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2807A" w14:textId="49C3CCE4" w:rsidR="003648A4" w:rsidRPr="00A21A62" w:rsidRDefault="006932CC" w:rsidP="00F31AC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E13BFA" w:rsidRPr="00916C4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83791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A5078A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E13BFA" w:rsidRPr="00916C4A">
        <w:rPr>
          <w:rFonts w:ascii="Times New Roman" w:hAnsi="Times New Roman" w:cs="Times New Roman"/>
          <w:b/>
          <w:bCs/>
          <w:sz w:val="24"/>
          <w:szCs w:val="24"/>
        </w:rPr>
        <w:t>. Nucleotide</w:t>
      </w:r>
      <w:r w:rsidR="00901726" w:rsidRPr="00916C4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A7DF1" w:rsidRPr="00916C4A">
        <w:rPr>
          <w:rFonts w:ascii="Times New Roman" w:hAnsi="Times New Roman" w:cs="Times New Roman"/>
          <w:b/>
          <w:bCs/>
          <w:sz w:val="24"/>
          <w:szCs w:val="24"/>
        </w:rPr>
        <w:t>and amino acid</w:t>
      </w:r>
      <w:r w:rsidR="00E13BFA" w:rsidRPr="00916C4A">
        <w:rPr>
          <w:rFonts w:ascii="Times New Roman" w:hAnsi="Times New Roman" w:cs="Times New Roman"/>
          <w:b/>
          <w:bCs/>
          <w:sz w:val="24"/>
          <w:szCs w:val="24"/>
        </w:rPr>
        <w:t xml:space="preserve"> sequences for CrRLK1L gene families in </w:t>
      </w:r>
      <w:r w:rsidR="00E13BFA" w:rsidRPr="00916C4A">
        <w:rPr>
          <w:rFonts w:ascii="Times New Roman" w:hAnsi="Times New Roman" w:cs="Times New Roman"/>
          <w:b/>
          <w:bCs/>
          <w:i/>
          <w:iCs/>
          <w:sz w:val="24"/>
          <w:szCs w:val="24"/>
        </w:rPr>
        <w:t>T. aestivum</w:t>
      </w:r>
      <w:r w:rsidR="00901726" w:rsidRPr="00916C4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01726" w:rsidRPr="00A21A62">
        <w:rPr>
          <w:rFonts w:ascii="Times New Roman" w:hAnsi="Times New Roman" w:cs="Times New Roman"/>
          <w:sz w:val="24"/>
          <w:szCs w:val="24"/>
        </w:rPr>
        <w:t xml:space="preserve"> Sequences were collected from the Ensembl plants database and </w:t>
      </w:r>
      <w:r w:rsidR="00F31AC7">
        <w:rPr>
          <w:rFonts w:ascii="Times New Roman" w:hAnsi="Times New Roman" w:cs="Times New Roman"/>
          <w:sz w:val="24"/>
          <w:szCs w:val="24"/>
        </w:rPr>
        <w:t xml:space="preserve">  </w:t>
      </w:r>
      <w:r w:rsidR="00FB4782" w:rsidRPr="00A21A62"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="00425092" w:rsidRPr="00A21A62">
        <w:rPr>
          <w:rFonts w:ascii="Times New Roman" w:hAnsi="Times New Roman" w:cs="Times New Roman"/>
          <w:i/>
          <w:iCs/>
          <w:sz w:val="24"/>
          <w:szCs w:val="24"/>
        </w:rPr>
        <w:t>2-B</w:t>
      </w:r>
      <w:r w:rsidR="00F31AC7">
        <w:rPr>
          <w:rFonts w:ascii="Times New Roman" w:hAnsi="Times New Roman" w:cs="Times New Roman"/>
          <w:sz w:val="24"/>
          <w:szCs w:val="24"/>
        </w:rPr>
        <w:t xml:space="preserve"> </w:t>
      </w:r>
      <w:r w:rsidR="00901726" w:rsidRPr="00A21A62">
        <w:rPr>
          <w:rFonts w:ascii="Times New Roman" w:hAnsi="Times New Roman" w:cs="Times New Roman"/>
          <w:sz w:val="24"/>
          <w:szCs w:val="24"/>
        </w:rPr>
        <w:t>an</w:t>
      </w:r>
      <w:r w:rsidR="00425092" w:rsidRPr="00A21A62">
        <w:rPr>
          <w:rFonts w:ascii="Times New Roman" w:hAnsi="Times New Roman" w:cs="Times New Roman"/>
          <w:sz w:val="24"/>
          <w:szCs w:val="24"/>
        </w:rPr>
        <w:t xml:space="preserve">d </w:t>
      </w:r>
      <w:r w:rsidR="00FB4782" w:rsidRPr="00A21A62"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="00425092" w:rsidRPr="00A21A62"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="00FB4782" w:rsidRPr="00A21A62"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="00901726" w:rsidRPr="00A21A62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901726" w:rsidRPr="00A21A62">
        <w:rPr>
          <w:rFonts w:ascii="Times New Roman" w:hAnsi="Times New Roman" w:cs="Times New Roman"/>
          <w:sz w:val="24"/>
          <w:szCs w:val="24"/>
        </w:rPr>
        <w:t xml:space="preserve"> copy was corrected</w:t>
      </w:r>
      <w:r w:rsidR="00FB4782" w:rsidRPr="00A21A62">
        <w:rPr>
          <w:rFonts w:ascii="Times New Roman" w:hAnsi="Times New Roman" w:cs="Times New Roman"/>
          <w:sz w:val="24"/>
          <w:szCs w:val="24"/>
        </w:rPr>
        <w:t xml:space="preserve"> </w:t>
      </w:r>
      <w:r w:rsidR="00901726" w:rsidRPr="00A21A62">
        <w:rPr>
          <w:rFonts w:ascii="Times New Roman" w:hAnsi="Times New Roman" w:cs="Times New Roman"/>
          <w:sz w:val="24"/>
          <w:szCs w:val="24"/>
        </w:rPr>
        <w:t xml:space="preserve">from WGS contigs </w:t>
      </w:r>
      <w:r w:rsidR="0073596E" w:rsidRPr="00A21A62">
        <w:rPr>
          <w:rFonts w:ascii="Times New Roman" w:hAnsi="Times New Roman" w:cs="Times New Roman"/>
          <w:sz w:val="24"/>
          <w:szCs w:val="24"/>
        </w:rPr>
        <w:t xml:space="preserve">for </w:t>
      </w:r>
      <w:r w:rsidR="0073596E" w:rsidRPr="00A21A62">
        <w:rPr>
          <w:rFonts w:ascii="Times New Roman" w:hAnsi="Times New Roman" w:cs="Times New Roman"/>
          <w:i/>
          <w:iCs/>
          <w:sz w:val="24"/>
          <w:szCs w:val="24"/>
        </w:rPr>
        <w:t>T. aestivum</w:t>
      </w:r>
      <w:r w:rsidR="0073596E" w:rsidRPr="00A21A62">
        <w:rPr>
          <w:rFonts w:ascii="Times New Roman" w:hAnsi="Times New Roman" w:cs="Times New Roman"/>
          <w:sz w:val="24"/>
          <w:szCs w:val="24"/>
        </w:rPr>
        <w:t xml:space="preserve"> </w:t>
      </w:r>
      <w:r w:rsidR="00901726" w:rsidRPr="00A21A62">
        <w:rPr>
          <w:rFonts w:ascii="Times New Roman" w:hAnsi="Times New Roman" w:cs="Times New Roman"/>
          <w:sz w:val="24"/>
          <w:szCs w:val="24"/>
        </w:rPr>
        <w:t xml:space="preserve">at NCBI.  </w:t>
      </w:r>
    </w:p>
    <w:p w14:paraId="5AC3DE3A" w14:textId="4F131714" w:rsidR="009E5005" w:rsidRPr="00A21A62" w:rsidRDefault="008839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DS sequences:</w:t>
      </w:r>
    </w:p>
    <w:p w14:paraId="7C33B62C" w14:textId="2011131B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&gt;</w:t>
      </w:r>
      <w:r w:rsidR="003711B2" w:rsidRPr="00DD4F3C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i/>
          <w:iCs/>
          <w:sz w:val="20"/>
          <w:szCs w:val="20"/>
        </w:rPr>
        <w:t>CrRLK1L1-</w:t>
      </w:r>
      <w:r w:rsidRPr="00DD4F3C">
        <w:rPr>
          <w:rFonts w:ascii="Courier New" w:hAnsi="Courier New" w:cs="Courier New"/>
          <w:sz w:val="20"/>
          <w:szCs w:val="20"/>
        </w:rPr>
        <w:t xml:space="preserve">A </w:t>
      </w:r>
      <w:r w:rsidRPr="00757619">
        <w:rPr>
          <w:rFonts w:ascii="Courier New" w:hAnsi="Courier New" w:cs="Courier New"/>
          <w:sz w:val="20"/>
          <w:szCs w:val="20"/>
        </w:rPr>
        <w:t>CDS sequence</w:t>
      </w:r>
    </w:p>
    <w:p w14:paraId="66E09DD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CCAGCATTGGCAATTTTGGCCAGAAGCATGGCTCCGTGCAAGAGAGTGCCGATGTTC</w:t>
      </w:r>
    </w:p>
    <w:p w14:paraId="5213EB4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GATCCTCTTCATCCTTTCCATTACTCGTGTAGCCACCACCAATGCAATTGCATCAAAA</w:t>
      </w:r>
    </w:p>
    <w:p w14:paraId="613659D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AGATCGGTTCGTGCCTCAAGACAACTACCTCCTCAGCTGCGGGGCATCCGCTGCTGTG</w:t>
      </w:r>
    </w:p>
    <w:p w14:paraId="7D214C6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GGTTGACGATGGCAGGACATTCCGCTCTGATCCTGAGTCGGTGTCATTTCTGTCAACC</w:t>
      </w:r>
    </w:p>
    <w:p w14:paraId="017D915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GACGGACATCAAGATCGCCGCTAAAGCATCCCTGGCTTCTGCTTCACCATTATCCCCA</w:t>
      </w:r>
    </w:p>
    <w:p w14:paraId="493E9D9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TTACCTTGATGCAAGAGTATTCTCTGATATCTCAACCTATAGCTTCTTCATCTCCCAG</w:t>
      </w:r>
    </w:p>
    <w:p w14:paraId="0230668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TGGTCGCCATTGGATCCGGCTCTACTTCTTACCTATCACCGATAGCCAATACAACCTC</w:t>
      </w:r>
    </w:p>
    <w:p w14:paraId="15DAF31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CACTGCAACATTTTCCGTGTCCACTGATAGCATGGTCCTTCTCCATGATTTCTCCTTC</w:t>
      </w:r>
    </w:p>
    <w:p w14:paraId="0BAD426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AGCCAGTCCTCCAAACCCTGTGTTTAGGGAGTATCTTGTGTCAGCACAGGGAGACAAC</w:t>
      </w:r>
    </w:p>
    <w:p w14:paraId="10D85F7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AAAGATCATCTTTACCCCAAAGAAAAACTCGATAGCATTCATCAATGCTATCGAGGTT</w:t>
      </w:r>
    </w:p>
    <w:p w14:paraId="57D395C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TCAGCCCCACCAAGCCTTATTCCAAATACCACCACCAGAATGGGTCCTCAGGACCAG</w:t>
      </w:r>
    </w:p>
    <w:p w14:paraId="6B26A21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TGACATATCCAACAATGCATTGCAGGTTGTCTACCGGCTGAACATGGGCGGTGCACTG</w:t>
      </w:r>
    </w:p>
    <w:p w14:paraId="4424B37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TACATCGTTTAATGACACACTAGGCAGAACCTGGCAGCCAGATGCACCCTTTCTGAAG</w:t>
      </w:r>
    </w:p>
    <w:p w14:paraId="4F0643D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TGAGGCAGCAGCAGAGGCAGCTTGGGTTCCTCCTAGAACCATCAAGTACCCTGATGAC</w:t>
      </w:r>
    </w:p>
    <w:p w14:paraId="3E652D8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ACTCTCACACCCCTCATCGCTCCAGCAAGCATCTACTCAACAGCACAGCAGATGGCA</w:t>
      </w:r>
    </w:p>
    <w:p w14:paraId="4A90642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AACAAATATCACAAATGCAAGATTCAACATAACATGGCAAATGGTTGCAGAGCCAGGA</w:t>
      </w:r>
    </w:p>
    <w:p w14:paraId="205E999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AGGTACCTTATCCGCCTACATTTCAGCGACATTGTCAGCAAGACACTCAATAGCCTC</w:t>
      </w:r>
    </w:p>
    <w:p w14:paraId="6836E78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CTTCAATGTCTATATTAATGGCATGATGGCTGTTGCCAACCTTGATCTATCGAGCCTG</w:t>
      </w:r>
    </w:p>
    <w:p w14:paraId="1D5D36A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GATGGGGCTTGCAGTAGCCTACTACAAGGACTTGATTGCTGAGTCTTCCAGCATCATC</w:t>
      </w:r>
    </w:p>
    <w:p w14:paraId="1C06943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TTCCACCCTTCTAGTCCAGGTTGGCCCAAACACAATCGACTCCGGCGACCCCAATGCC</w:t>
      </w:r>
    </w:p>
    <w:p w14:paraId="4371AD6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CTTAATGGCCTTGAGATCATGAAGATAAGCAATGAAGCAAGCAGCTTAGATGGCCTT</w:t>
      </w:r>
    </w:p>
    <w:p w14:paraId="7B15CF3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TTCACCAAAAACAAGCTCAGAAGTTAGTAAGACAACACTGACTGGCATAGCATTTGCT</w:t>
      </w:r>
    </w:p>
    <w:p w14:paraId="0EBC1EF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GGCAGCAACAGCTGCATTGGCTGTAGTTATATGCTACAGGCGAAACCGTAAACCGGAA</w:t>
      </w:r>
    </w:p>
    <w:p w14:paraId="61FBDDF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GGCAGAGGACAAACAGCTTCCATTCTTGGTTTCTTCCACTGAACTCGTCCTCGAGCTTC</w:t>
      </w:r>
    </w:p>
    <w:p w14:paraId="168015F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AGCAGTTGCAGCAGGCTCTCCAGAAATCGCTTTGGCTCCACAAGGACCAAGAGTGGA</w:t>
      </w:r>
    </w:p>
    <w:p w14:paraId="4AD7838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TTCGAGCGTGTTTGCATCCAGTGCTTATGGATTGGGACGCTATTTCACCTTCGTCGAA</w:t>
      </w:r>
    </w:p>
    <w:p w14:paraId="48DD302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TCAGAAAGCCACGAAAAACTTTGAAGAAAAGGGTGTTATTGGTGTTGGTGGCTTCGGA</w:t>
      </w:r>
    </w:p>
    <w:p w14:paraId="688E044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AGTTTATCTTGGTGCTACTGAAGATGGCACACAGCTGGCTATCAAGCGAGGCAATCCA</w:t>
      </w:r>
    </w:p>
    <w:p w14:paraId="2B4771D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ATCTGATCAAGGTATGAATGAGTTTCTGACTGAAATTCAAATGTTATCTAAACTTCGC</w:t>
      </w:r>
    </w:p>
    <w:p w14:paraId="6EE6E83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CCGCCACCTGGTTTCACTCATTGGCTGTTGTGATGAGAACAACGAGATGATATTAGTT</w:t>
      </w:r>
    </w:p>
    <w:p w14:paraId="2B6899F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TGAGTTCATGTCAAATGGTCCACTAAGGGATCATCTGTATGGTGACACAAACATCAAG</w:t>
      </w:r>
    </w:p>
    <w:p w14:paraId="66E88EB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TATCTCTTGGAAGCAGCGCCTTGAAGTTTGCATTGGGGCAGCAAAGGGTCTGCATTAT</w:t>
      </w:r>
    </w:p>
    <w:p w14:paraId="02B7325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TCATACAGGTTCAGCTCAGGGCATAATTCACCGTGATGTCAAGACTACCAACATCCTA</w:t>
      </w:r>
    </w:p>
    <w:p w14:paraId="4911CCE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TGATGAAAATTTTGTCGCCAAGGTTGCTGATTTTGGCCTATCAAAAGATGCTCCATCC</w:t>
      </w:r>
    </w:p>
    <w:p w14:paraId="4AEE895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CGAACAAACTCATGTGAGCACTGCTGTCAAAGGAAGCTTTGGGTATCTTGATCCAGAG</w:t>
      </w:r>
    </w:p>
    <w:p w14:paraId="3C17D42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CTTCAGACGTCAACAGCTGACAGATAAGTCTGATGTATACTCTTTTGGTGTGGTACTC</w:t>
      </w:r>
    </w:p>
    <w:p w14:paraId="7931C3B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TGAAGTGCTGTGTGCAAGGCCAGCCATCAATCCAGCCCTTCCAAGAGACCAAGTGAAT</w:t>
      </w:r>
    </w:p>
    <w:p w14:paraId="052D1EA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GGCAGAGTGGGCCCGTACATGGCACCGCAAGGGGGAGCTTGGCAAAATAATTGATCCC</w:t>
      </w:r>
    </w:p>
    <w:p w14:paraId="2EFD3C0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TATTGCAGGACAAATCAGGTCTGATTCACTTGAGATGTTTGCTGAGGCTGCAGAGAAA</w:t>
      </w:r>
    </w:p>
    <w:p w14:paraId="43F529E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GCCTTGCTGACTATGGAGTCGACCGGCCAACAATGGGAGACGTGCTATGGAAACTTGAA</w:t>
      </w:r>
    </w:p>
    <w:p w14:paraId="2F54FD0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TGCCTTGCAACTTCAAGAGAAGGGTGATGTCGTTGACGGCACCAGTGATGGGATCGCA</w:t>
      </w:r>
    </w:p>
    <w:p w14:paraId="6A7AB56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AAGAGCTTGGAGGTGACCAATGTGGATAGCATGGAGAAATCTGGTAATGCTATCCCA</w:t>
      </w:r>
    </w:p>
    <w:p w14:paraId="008EFAEE" w14:textId="113F8784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TTATGTCCAAGGAAGATGA</w:t>
      </w:r>
    </w:p>
    <w:p w14:paraId="4D3E8B1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</w:p>
    <w:p w14:paraId="083D3842" w14:textId="655FE8E0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&gt;</w:t>
      </w:r>
      <w:r w:rsidR="003711B2" w:rsidRPr="00DD4F3C">
        <w:rPr>
          <w:rFonts w:ascii="Courier New" w:hAnsi="Courier New" w:cs="Courier New"/>
          <w:sz w:val="20"/>
          <w:szCs w:val="20"/>
        </w:rPr>
        <w:t>Ta</w:t>
      </w:r>
      <w:r w:rsidR="003711B2" w:rsidRPr="003711B2">
        <w:rPr>
          <w:rFonts w:ascii="Courier New" w:hAnsi="Courier New" w:cs="Courier New"/>
          <w:i/>
          <w:iCs/>
          <w:sz w:val="20"/>
          <w:szCs w:val="20"/>
        </w:rPr>
        <w:t>-</w:t>
      </w:r>
      <w:r w:rsidRPr="003711B2">
        <w:rPr>
          <w:rFonts w:ascii="Courier New" w:hAnsi="Courier New" w:cs="Courier New"/>
          <w:i/>
          <w:iCs/>
          <w:sz w:val="20"/>
          <w:szCs w:val="20"/>
        </w:rPr>
        <w:t>CrRLK1L1-</w:t>
      </w:r>
      <w:r w:rsidRPr="00DD4F3C">
        <w:rPr>
          <w:rFonts w:ascii="Courier New" w:hAnsi="Courier New" w:cs="Courier New"/>
          <w:sz w:val="20"/>
          <w:szCs w:val="20"/>
        </w:rPr>
        <w:t>B</w:t>
      </w:r>
      <w:r w:rsidRPr="00757619">
        <w:rPr>
          <w:rFonts w:ascii="Courier New" w:hAnsi="Courier New" w:cs="Courier New"/>
          <w:sz w:val="20"/>
          <w:szCs w:val="20"/>
        </w:rPr>
        <w:t xml:space="preserve"> CDS sequence</w:t>
      </w:r>
    </w:p>
    <w:p w14:paraId="2FA3ED8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CCAGCATTGGCAATTTTGGCCAGAAGCAGCCGCATGGCCGAGTGGGAGAGGGTACCA</w:t>
      </w:r>
    </w:p>
    <w:p w14:paraId="3EDB55A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TTCTTGATCCTCTTCATCCTTTCCATTACTAGTGTAGCCACCACCAATGCAATTGCA</w:t>
      </w:r>
    </w:p>
    <w:p w14:paraId="7F72ADF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AAAAGTTGATCGGTTCGTGCCTCAAGACAACTACCTCCTCAGCTGTGGGGCATCCGCT</w:t>
      </w:r>
    </w:p>
    <w:p w14:paraId="6D87E1D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TGTGCAGGTTGACGATGGCAGGACATTCCGCTCTGATCCTGAGTCGGTATCGTTTCTG</w:t>
      </w:r>
    </w:p>
    <w:p w14:paraId="10F01FD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lastRenderedPageBreak/>
        <w:t>TCAACCCCGACAGACATCAAGATTGCCGCTAAAGCATCTCTGGCTTCTGCTTCGCCATTA</w:t>
      </w:r>
    </w:p>
    <w:p w14:paraId="67035FF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TCCACTTTACCTTGACGCAAGAGTATTCTCTGATATCTCAACCTATAGCTTCTTCATC</w:t>
      </w:r>
    </w:p>
    <w:p w14:paraId="07864CA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CCAGCCTGGTCGCCACTGGATCCGTCTCTACTTCTTGCCTATCACCGACACCCAATAC</w:t>
      </w:r>
    </w:p>
    <w:p w14:paraId="46381B3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CTCACCACTGCAACATTTTCTGTGTCCACTGAGAGCATGGTTCTCCTCCATGATTTC</w:t>
      </w:r>
    </w:p>
    <w:p w14:paraId="717886F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GTTCATAGCCAGTCCTCCAAACCCTGTGTTTAGGGAGTATCTTGTGTCAGCACAGGGA</w:t>
      </w:r>
    </w:p>
    <w:p w14:paraId="37DF5D5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AACTTAAAGATCATCTTTACTCCAAAGAAAAACTCGATAGCATTCATCAATGCGATC</w:t>
      </w:r>
    </w:p>
    <w:p w14:paraId="0F0DC7A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GTTGTCTCAGCCCCACCAAGCCTTATTCCAAATACCACCACCAGAATGGGTCCTCAG</w:t>
      </w:r>
    </w:p>
    <w:p w14:paraId="1EB1FA3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CAGTTTGACATATCCAACAATGCATTGCAGGTTGTCTACCGGCTGAACATGGGCGGT</w:t>
      </w:r>
    </w:p>
    <w:p w14:paraId="2CD9A71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ACTGGTTACGTCGTTCAATGACACACTAGGCAGAACCTGGCTGCCAGATGCACCCTTT</w:t>
      </w:r>
    </w:p>
    <w:p w14:paraId="34EBE84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GAAGCTTGAGGCAGCAGCAGAGGCAGCTTGGGTTCCTCCTAGAACCATCAAGTACCCT</w:t>
      </w:r>
    </w:p>
    <w:p w14:paraId="593B049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TGACAAGACTCTCACACCCCTCATCGCTCCAGCAAGCATCTACTCAACAGCACAGCAG</w:t>
      </w:r>
    </w:p>
    <w:p w14:paraId="482B3CE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GCCTCAACAAATATCACAAATGCAAAATTCAACATAACCTGGGTAATGGTTGCAGAG</w:t>
      </w:r>
    </w:p>
    <w:p w14:paraId="3DCBC73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GGGATTCAGGTACCTTATCCGCCTACATTTCAGCGACATTGTCAGCAAGACACTCAAT</w:t>
      </w:r>
    </w:p>
    <w:p w14:paraId="4DA6D21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CCTCTACTTCAATGTCTATATTAATGGCATGATGGCTGTTGCCAACCTTGATCTATCG</w:t>
      </w:r>
    </w:p>
    <w:p w14:paraId="13D683E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CCTGACAATGGGGCTTGCAGTAGCCTACTACAAGGACTTGATTGCAGAATCTTCCAGC</w:t>
      </w:r>
    </w:p>
    <w:p w14:paraId="278F6D6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ATCAATTCCACCCTTGTAGTCCAGGTTGGCCCAAGCACAATCGACTCCGGCGACCCC</w:t>
      </w:r>
    </w:p>
    <w:p w14:paraId="446476C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TGCCATCCTTAATGGCCTTGAGATCATGAAGATAAGCAATGAAGCAAGCAGCCTAGAT</w:t>
      </w:r>
    </w:p>
    <w:p w14:paraId="5D2EC91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CTTTTTTCACCAAAAACAAGCTCAGAAGCTAGTAAGAGGACACTGACTGGCATAGCA</w:t>
      </w:r>
    </w:p>
    <w:p w14:paraId="66E5C57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TGCTTTGGCAGCAACAGCTGCATTGGCTGTGGTTATATGCTACAGGCGAAACCGTAAA</w:t>
      </w:r>
    </w:p>
    <w:p w14:paraId="17D5F42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GGCATGGCAGAGGACAAACAGCTTCCACTCTTGGTTTCTTCCACTAAACTCGTCCTCG</w:t>
      </w:r>
    </w:p>
    <w:p w14:paraId="06032D7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CTTCATGAGCAGCTGCAGCAGGCTCTCCAGAAATCGCTTTGGCTCCACAAGGACCAAG</w:t>
      </w:r>
    </w:p>
    <w:p w14:paraId="42F31C4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TGGATTTTCGAGCGTGTTTGCATCCAGTGCTTATGGATTGGGGCGCTATTTCACCTTC</w:t>
      </w:r>
    </w:p>
    <w:p w14:paraId="0390633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GAAATTCAGAAAGCCACGAAAAACTTCGAAGAAAAGGGTGTTATTGGTGTTGGTGGC</w:t>
      </w:r>
    </w:p>
    <w:p w14:paraId="553A771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GGAAAAGTTTATCTTGGTGCTACTGAAGATGGCACACAGCTGGCAATCAAGCGAGGC</w:t>
      </w:r>
    </w:p>
    <w:p w14:paraId="3EF785D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TCCATCATCTGATCAAGGTATGAATGAGTTTCTGACTGAAATTCAAATGCTATCAAAA</w:t>
      </w:r>
    </w:p>
    <w:p w14:paraId="38D69D2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TCGCCACCGCCACCTGGTTTCACTCATTGGCTGTTGTGATGAGAACAATGAGATGATA</w:t>
      </w:r>
    </w:p>
    <w:p w14:paraId="1C582B1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AGTTTATGAGTTCATGTCAAATGGTCCGCTAAGGGATCATCTGTATGGTGACACAAAC</w:t>
      </w:r>
    </w:p>
    <w:p w14:paraId="7D7A4BE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AAGCCTATCTCTTGGAAGCAGCGCCTTGAAGTTTGCATTGGGGCAGCAAAGGGTCTG</w:t>
      </w:r>
    </w:p>
    <w:p w14:paraId="57BFA7E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TTATCTTCATACAGGTTCAGCTCAGGGCATAATTCACCGTGATGTCAAGACTACCAAC</w:t>
      </w:r>
    </w:p>
    <w:p w14:paraId="6E98220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CTACTTGATGAAAATTTTATCGCCAAGGTCGCTGATTTTGGCCTATCAAAAGATGCT</w:t>
      </w:r>
    </w:p>
    <w:p w14:paraId="5D5F393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ATCCCTCGAACAAACTCATGTGAGCACTGCTGTCAAAGGAAGCTTTGGGTATCTTGAC</w:t>
      </w:r>
    </w:p>
    <w:p w14:paraId="2922F3C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AGAGTACTTCAGACGTCAACAGCTGACAGATAAGTCTGATGTATACTCTTTTGGTGTG</w:t>
      </w:r>
    </w:p>
    <w:p w14:paraId="3CEF22B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ACTCTTTGAAGTGCTGTGTGCAAGACCGGCCATCAATCCATCTCTTCCAAGAGACCAA</w:t>
      </w:r>
    </w:p>
    <w:p w14:paraId="3D137EE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AATCTAGCTGAGTGGGCCCGTACATGGCACCGCAAGGGGGAGCTTGGTAAAATAATT</w:t>
      </w:r>
    </w:p>
    <w:p w14:paraId="2FF8352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TCCCAATATCGCAGGGCAAATCAGGCCTGATTCACTTGAGATGTTTGCTGAGGCTGCT</w:t>
      </w:r>
    </w:p>
    <w:p w14:paraId="601B7C0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AAATGCCTTGCTGACTATGGAGTCGACCGGCCAACAATGGGAGATGTGTTATGGAAA</w:t>
      </w:r>
    </w:p>
    <w:p w14:paraId="1971B2C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TGAATTTGCCTTGCAACTTCAAGAGAAGGGTGATGTTGTTGATGGCGCCAGTGATGGG</w:t>
      </w:r>
    </w:p>
    <w:p w14:paraId="39E3F91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CCAATGAAGAGCTTGGAGGTGTCCAATGTGGATAGTATGGAGAAATCTGGTAATGCT</w:t>
      </w:r>
    </w:p>
    <w:p w14:paraId="79D708A5" w14:textId="0EC5CF15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CCATCTTATGTCCAAGGAAGATGA</w:t>
      </w:r>
    </w:p>
    <w:p w14:paraId="55A6228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</w:p>
    <w:p w14:paraId="49738B5E" w14:textId="7F87EAA3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&gt;</w:t>
      </w:r>
      <w:r w:rsidR="00DD4F3C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i/>
          <w:iCs/>
          <w:sz w:val="20"/>
          <w:szCs w:val="20"/>
        </w:rPr>
        <w:t>CrRLK1L1-</w:t>
      </w:r>
      <w:r w:rsidRPr="00DD4F3C">
        <w:rPr>
          <w:rFonts w:ascii="Courier New" w:hAnsi="Courier New" w:cs="Courier New"/>
          <w:sz w:val="20"/>
          <w:szCs w:val="20"/>
        </w:rPr>
        <w:t>D</w:t>
      </w:r>
      <w:r w:rsidRPr="003711B2">
        <w:rPr>
          <w:rFonts w:ascii="Courier New" w:hAnsi="Courier New" w:cs="Courier New"/>
          <w:i/>
          <w:iCs/>
          <w:sz w:val="20"/>
          <w:szCs w:val="20"/>
        </w:rPr>
        <w:t xml:space="preserve"> </w:t>
      </w:r>
      <w:r w:rsidRPr="000549B0">
        <w:rPr>
          <w:rFonts w:ascii="Courier New" w:hAnsi="Courier New" w:cs="Courier New"/>
          <w:sz w:val="20"/>
          <w:szCs w:val="20"/>
        </w:rPr>
        <w:t>CDS</w:t>
      </w:r>
      <w:r w:rsidRPr="00757619">
        <w:rPr>
          <w:rFonts w:ascii="Courier New" w:hAnsi="Courier New" w:cs="Courier New"/>
          <w:sz w:val="20"/>
          <w:szCs w:val="20"/>
        </w:rPr>
        <w:t xml:space="preserve"> sequence</w:t>
      </w:r>
    </w:p>
    <w:p w14:paraId="70B65E8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CCAGCATTGGCAATTTTGGCCAGAAGCATGGCTGAGTGCAAGAGAGTGCCCATGTTC</w:t>
      </w:r>
    </w:p>
    <w:p w14:paraId="1F544E0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GATCCTCTTCATCCTTTCCATTACTAGTGTAGCCACCACCAATGCAATTGCATCAAAA</w:t>
      </w:r>
    </w:p>
    <w:p w14:paraId="00427AB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AGATCGGTTCGTGCCTCAAGACAACTACCTCCTAAGCTGCGGGGCATCAGCTGCTGTG</w:t>
      </w:r>
    </w:p>
    <w:p w14:paraId="116AE1A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GGTTGACGATGGCAGGACATTCCGCTCTGATCCTGAGTCGGTATCGTTTCTGTCAACC</w:t>
      </w:r>
    </w:p>
    <w:p w14:paraId="4C6074D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GACGGACATCAAGATCGCCGCTAAAGCATCCCTGGCTTCTGCTTCACCATTATCCCCA</w:t>
      </w:r>
    </w:p>
    <w:p w14:paraId="2B6FB09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TTACCTTGATGCAAGAGTATTCTCTGATATCTCAACCTATAGCTTCTTCATCTCCCAG</w:t>
      </w:r>
    </w:p>
    <w:p w14:paraId="76D62AE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TGGTCGCCATTGGATCCGGCTCTACTTCTTACCTATCACCGATAGCCAATACAACCTC</w:t>
      </w:r>
    </w:p>
    <w:p w14:paraId="1139CE6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CACGGCAACATTTTCCGTGTCCACTGATAGCATGGTCCTTCTCCATGATTTCTCCTTC</w:t>
      </w:r>
    </w:p>
    <w:p w14:paraId="71AFBBC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AGCCAGTCCTCCAAACCCTGTGTTTAGGGAATATCTTGTGTCAGCACAGGGAGACAAC</w:t>
      </w:r>
    </w:p>
    <w:p w14:paraId="7DC2A46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AAAGATCATCTTTACCCCAAAGAAAAACTCGATAGCATTCATCAATGCTATCGAGGTC</w:t>
      </w:r>
    </w:p>
    <w:p w14:paraId="2F29830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TCAGCCCCACCAAGCCTTATTCCAAATACCACCACCAGAATGGGTCCTCAGGACCAG</w:t>
      </w:r>
    </w:p>
    <w:p w14:paraId="66951A6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TGACATATCTAACAGTGCATTGCAGGTTGTCTACCGGCTGAACATGGGTGGTGCACTG</w:t>
      </w:r>
    </w:p>
    <w:p w14:paraId="0123DB3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TACATCGTTTAATGACACACTAGGCAGAACCTGGCAGCCAGATGCACCTTTTCTGAAG</w:t>
      </w:r>
    </w:p>
    <w:p w14:paraId="579D53A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TGAGGCAGCAGCAGAGGCAGCTTGGGTTCCTCCTAGAACCATCAAGTACCCTGATGAC</w:t>
      </w:r>
    </w:p>
    <w:p w14:paraId="499EE78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ACTCTCACACCCCTCATCGCTCCAGCAAGCATCTACTCGACAGCACAGCAGATGGCC</w:t>
      </w:r>
    </w:p>
    <w:p w14:paraId="70247A9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AACAAATATCACAAATGCAAGATTCAACATAACATGGCAAATGGCTGCAGAGCCGGGA</w:t>
      </w:r>
    </w:p>
    <w:p w14:paraId="427F98D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lastRenderedPageBreak/>
        <w:t>TTCAGGTACCTTATCCGCCTACATTTCAGCGACATTGTCAGCAAGACACTCAATAGCCTC</w:t>
      </w:r>
    </w:p>
    <w:p w14:paraId="341773E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CTTCAATGTCTATATTAATGGCATGATGGCTGTTGCCAACCTTGATCTATCGAGCCTG</w:t>
      </w:r>
    </w:p>
    <w:p w14:paraId="02C6522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AATGGGGCTTGCAGTAGCCTACTACAAGGACTTGATTGCTGAGTCTTCCAGCATCATC</w:t>
      </w:r>
    </w:p>
    <w:p w14:paraId="0D4AE8A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TTCCACCCTTGTAGTCCAGGTTGGCCCAAACACAATCGACTCCGGCGACCCCAATGCC</w:t>
      </w:r>
    </w:p>
    <w:p w14:paraId="0DCC2EE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CTTAATGGCCTTGAGATCATGAAGATAAGCAATGAAGCAAACAGCTTAGATGGCCTT</w:t>
      </w:r>
    </w:p>
    <w:p w14:paraId="6D2F40E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TTCACCAAAAACAAGCTCAGAAGTTAGTAAGACGACACTGACTGGCATAGCATTTGCT</w:t>
      </w:r>
    </w:p>
    <w:p w14:paraId="48D999F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GGCAGCAACAGCTGCATTGGCTGTAGTTATATGCTACAGGCGAAACCGTAAACCAGCA</w:t>
      </w:r>
    </w:p>
    <w:p w14:paraId="5EF4C29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GGCAGAGGACAAACAGCTTCCATTCTTGGTTTCTTCCACTGAACTCGTCCTCAAGCTTC</w:t>
      </w:r>
    </w:p>
    <w:p w14:paraId="6EDA129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AGCAGTTGCAGCAGGCTCTCCAGAAATCGCTTTGGCTCCACAAGGACCAAGAGTGGA</w:t>
      </w:r>
    </w:p>
    <w:p w14:paraId="3F080EB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TTCGAGCGTGTTTGCATCCAGTGCTTATGGATTGGGGCGCTATTTCACCTTCGTCGAA</w:t>
      </w:r>
    </w:p>
    <w:p w14:paraId="332A211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TCAGAAAGCCACGAAAAACTTTGAAGAAAAGGGTGTTATTGGTGTTGGTGGCTTCGGA</w:t>
      </w:r>
    </w:p>
    <w:p w14:paraId="7243F3D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AGTTTATCTTGGTGCTACTGAAGATGGCACACAGCTGGCTATCAAGCGAGGCAATCCA</w:t>
      </w:r>
    </w:p>
    <w:p w14:paraId="33EEC82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ATCTGATCAAGGTATGAATGAGTTTCTGACTGAAATTCAAATGTTATCAAAACTTCGC</w:t>
      </w:r>
    </w:p>
    <w:p w14:paraId="6A80CDB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CCGCCACCTGGTTTCACTCATTGGCTGTTGTGATGAGAACAACGAGATGATATTAGTT</w:t>
      </w:r>
    </w:p>
    <w:p w14:paraId="6A61C27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TGAGTTCATGTCAAATGGTCCACTAAGGGATCATCTGTATGGTGACACAAACATCAAG</w:t>
      </w:r>
    </w:p>
    <w:p w14:paraId="436F5F1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TATTTCTTGGAAGCAGCGCCTTGAAGTTTGCATTGGGGCAGCAAAGGGTCTGCATTAT</w:t>
      </w:r>
    </w:p>
    <w:p w14:paraId="22A1121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TCATACAGGTTCAGCTCAGGGCATAATTCACCGTGATGTCAAGACTACCAACATCCTA</w:t>
      </w:r>
    </w:p>
    <w:p w14:paraId="183EB59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TGATGAAAATTTTGTCGCCAAGGTCGCTGATTTTGGCCTATCAAAAGATGCTCCATCC</w:t>
      </w:r>
    </w:p>
    <w:p w14:paraId="38C8800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CGAACAAACTCATGTGAGCACTGCTGTCAAAGGAAGCTTTGGGTATCTTGATCCAGAG</w:t>
      </w:r>
    </w:p>
    <w:p w14:paraId="7EE3514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CTTCAGACGTCAACAGCTGACAGATAAGTCTGATGTATACTCTTTTGGTGTGGTACTC</w:t>
      </w:r>
    </w:p>
    <w:p w14:paraId="71B2AD8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TGAAGTGCTGTGTGCAAGACCAGCCATCAATCCAGCCCTTCCAAGAGACCAAGTGAAT</w:t>
      </w:r>
    </w:p>
    <w:p w14:paraId="6EB7AA2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GGGAGAGTGGGCCCGTACATGGCACCGCAAGGGGGAGCTTGGTAAAATAATTGATCCC</w:t>
      </w:r>
    </w:p>
    <w:p w14:paraId="17073DC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TATAGCAGGACAGATCAGGCCTGATTCACTTGAGATGTTTGCTGAGGCTGCTGAGAAA</w:t>
      </w:r>
    </w:p>
    <w:p w14:paraId="0BD9201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GCCTTGCTGACTATGGAGTTGACCGGCCAACAATGGGAGACGTGCTATGGAAACTTGAA</w:t>
      </w:r>
    </w:p>
    <w:p w14:paraId="23B1837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TGCCTTGCAACTTCAAGAGAAGGGTGATGTTGTTGACGGCGCCAGTGATGGGATCGCA</w:t>
      </w:r>
    </w:p>
    <w:p w14:paraId="6C0DA6B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AAGAGCTTGGAGGTGACCAATGTGGATAGCATGGAGAAATCTGGTAATGCTATCCCA</w:t>
      </w:r>
    </w:p>
    <w:p w14:paraId="62C20B61" w14:textId="6186B2CF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TTATGTACAAGGAAGATGA</w:t>
      </w:r>
    </w:p>
    <w:p w14:paraId="0786AA6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</w:p>
    <w:p w14:paraId="493B71F6" w14:textId="1E7EF626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&gt;</w:t>
      </w:r>
      <w:r w:rsidR="003711B2" w:rsidRPr="00DD4F3C">
        <w:rPr>
          <w:rFonts w:ascii="Courier New" w:hAnsi="Courier New" w:cs="Courier New"/>
          <w:sz w:val="20"/>
          <w:szCs w:val="20"/>
        </w:rPr>
        <w:t>Ta</w:t>
      </w:r>
      <w:r w:rsidR="003711B2" w:rsidRPr="003711B2">
        <w:rPr>
          <w:rFonts w:ascii="Courier New" w:hAnsi="Courier New" w:cs="Courier New"/>
          <w:i/>
          <w:iCs/>
          <w:sz w:val="20"/>
          <w:szCs w:val="20"/>
        </w:rPr>
        <w:t>-</w:t>
      </w:r>
      <w:r w:rsidRPr="003711B2">
        <w:rPr>
          <w:rFonts w:ascii="Courier New" w:hAnsi="Courier New" w:cs="Courier New"/>
          <w:i/>
          <w:iCs/>
          <w:sz w:val="20"/>
          <w:szCs w:val="20"/>
        </w:rPr>
        <w:t>CrRLK1L2-</w:t>
      </w:r>
      <w:r w:rsidRPr="00DD4F3C">
        <w:rPr>
          <w:rFonts w:ascii="Courier New" w:hAnsi="Courier New" w:cs="Courier New"/>
          <w:sz w:val="20"/>
          <w:szCs w:val="20"/>
        </w:rPr>
        <w:t>A</w:t>
      </w:r>
      <w:r w:rsidRPr="00757619">
        <w:rPr>
          <w:rFonts w:ascii="Courier New" w:hAnsi="Courier New" w:cs="Courier New"/>
          <w:sz w:val="20"/>
          <w:szCs w:val="20"/>
        </w:rPr>
        <w:t xml:space="preserve"> CDS sequence</w:t>
      </w:r>
    </w:p>
    <w:p w14:paraId="088FCF8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GTGCTCCCAACCTTACCGGTTACCCTCACATTCCTCACACTGTTAGCCCTCTTGTCG</w:t>
      </w:r>
    </w:p>
    <w:p w14:paraId="1019036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TGCCAAGGCGGCTGATAACAACTCCACAACCTCTGGCCTCATCCTCCTAAACTGCGGA</w:t>
      </w:r>
    </w:p>
    <w:p w14:paraId="2AA430F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ATCTACCCAAGACGATGATGATGGTGGTCGTTCTTGGGATGGGGACACCGGCTCCATA</w:t>
      </w:r>
    </w:p>
    <w:p w14:paraId="77F7C74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GCGCCATCAATGAAAGGAGATGCAGCCATTGCTTTAGGTCAACCCCCTTCACTCACC</w:t>
      </w:r>
    </w:p>
    <w:p w14:paraId="77A3D9A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CAGGGTTCCTTATACAACTGCACGCATCTTTACTTCAAATTACACCTATTCCTTCCCT</w:t>
      </w:r>
    </w:p>
    <w:p w14:paraId="63E2FD1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AGTCCAGGCCGAATGTTCTTACGCCTATACTTCCTTTCAACTGCTTACGAATACTAT</w:t>
      </w:r>
    </w:p>
    <w:p w14:paraId="1614589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TGTCTCAGATGCCGTCTTCGGAGTCACGGCACGGAATCTTGTCCTCTTAAAAGACTTC</w:t>
      </w:r>
    </w:p>
    <w:p w14:paraId="259653C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TGCTTTGCAAACAGCTCAGGCGATCACTTCTGCCTACCTTGTGCGTGAATTCTCGGTG</w:t>
      </w:r>
    </w:p>
    <w:p w14:paraId="1319778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TGTTTCTTCAGGCAGCTTGGACCTCACCTTTGCACCATCAGCACATCAGTATGGGTCT</w:t>
      </w:r>
    </w:p>
    <w:p w14:paraId="530B354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TGCATTTGTGAATGGCATTGAGATTGTGCCCACGCCTGACATCTTCGCAACACCTGAC</w:t>
      </w:r>
    </w:p>
    <w:p w14:paraId="7007F0A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AAGATTTGTCAGCGGTGATAACACATCTCCATTCACATTCGACGCTGACATGAGCCTC</w:t>
      </w:r>
    </w:p>
    <w:p w14:paraId="7BA9482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GACTATGTACCGGCTCAATGTTGGGGGCCCAGCCATTTCCCCGAAAGGTGACTCGGGC</w:t>
      </w:r>
    </w:p>
    <w:p w14:paraId="2841232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TTACCGCTCATGGGCCAATGATGCCCCATACATACTTGGTGGCTTTGGGTTGACCTTT</w:t>
      </w:r>
    </w:p>
    <w:p w14:paraId="65EF8C0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GGAAAAATGATAATTTGACTATCAGTTATACATCTAGAGTGCCGAATTACACCGCCCCA</w:t>
      </w:r>
    </w:p>
    <w:p w14:paraId="31DBCD1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TGATGTCTATGGTACAGCTCGGTCCATGGGGCCAACTGCACAGATCAACCTGAACTAC</w:t>
      </w:r>
    </w:p>
    <w:p w14:paraId="585808C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CTTACATGGATTTTACCGGTTGATGCGGGTTTCTTTTACCTCCTAAGGTTTCATTTC</w:t>
      </w:r>
    </w:p>
    <w:p w14:paraId="4455AC2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GTGAGATTAAGTATCCTATTACCAAGGTGAATCAGAGGTCGTTCTTCATCTACATCAAC</w:t>
      </w:r>
    </w:p>
    <w:p w14:paraId="25BB648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CAGACAGCGCAGGAGCAAATGGATGTCATCTTCCGGAGCGGAGGAATCGGTAGACCA</w:t>
      </w:r>
    </w:p>
    <w:p w14:paraId="210BBC7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ATACACTGAATATGTTATCATGGCTATTGGTTCTGGTCAGGTGGACATGTGGATTGCA</w:t>
      </w:r>
    </w:p>
    <w:p w14:paraId="5A4A415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TCACCCTGATCTTTCAAGTAAACCACAGTATTCTGATGCAATACTGAATGGTCTCGAG</w:t>
      </w:r>
    </w:p>
    <w:p w14:paraId="6DB9F9E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TTCAAGCTACAGAATTACGGACCGAGCAATCTTGCTGGGCTCAATCCTCCACTTCCG</w:t>
      </w:r>
    </w:p>
    <w:p w14:paraId="12B4F57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AAAGCCTGATGTGAATCCTAATAGGCTATCTAGCGGTGAAAGAAAAACCAAAGGTGGC</w:t>
      </w:r>
    </w:p>
    <w:p w14:paraId="4339113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ACAAGCAACCATCGGTGGTACTGCTGGTGGTTTTGCTTTATTGTTGATTGCCCTTTTC</w:t>
      </w:r>
    </w:p>
    <w:p w14:paraId="7F56866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CATGTGTGTTATCTACAGACGGAAGAAGGCAGCGAAGAGTCCCGGCAAGACCGACTAT</w:t>
      </w:r>
    </w:p>
    <w:p w14:paraId="356E2CC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ACATGTGAAGCATCCAACTAAATGCATAAAGTCTACATGTGATCTTGTACGTCATTTC</w:t>
      </w:r>
    </w:p>
    <w:p w14:paraId="5EB98E2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ATTTGCTAAAATTCAAGTTGCCACCAAAGACTTTGATGAAGCACTTATCATCGGCAGA</w:t>
      </w:r>
    </w:p>
    <w:p w14:paraId="0F8FA4F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GGTTTCGGGAATGTCTACATCGGCGATATAGATGGAGGGACAAAGGTGGCGATCAAG</w:t>
      </w:r>
    </w:p>
    <w:p w14:paraId="14B985E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ATGTGACCAGAAATCCCAACAAGGCTTTCATGAGTTCCAGACTGAAATCGAGATGCTG</w:t>
      </w:r>
    </w:p>
    <w:p w14:paraId="2C52E2C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lastRenderedPageBreak/>
        <w:t>TGCAATTTCCGCCATCGCCACCTTGTGTCTCTGATTGGCTATTGTGAGGAGAAGAATGAG</w:t>
      </w:r>
    </w:p>
    <w:p w14:paraId="02D1FF4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ATTCTGGTGTATGACTACATGGCTCATGGAACACTGCGTGAGCATTTGTACAACACC</w:t>
      </w:r>
    </w:p>
    <w:p w14:paraId="4D3AEF4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GAACCCACCACTGCCGTGGCAGCAGCGCCTTGAGATTTGCATCGGTGCAGCCCGAGGA</w:t>
      </w:r>
    </w:p>
    <w:p w14:paraId="68F96DC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GCATTACCTCCACACCGGCGTAGAGCAAGGAATCATCCACCGTGACGTCAAGACCACC</w:t>
      </w:r>
    </w:p>
    <w:p w14:paraId="43F4472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ATCCTACTGGATGATAGGTTAATGGCAAAGGTTTCCGACTTCGGTTTGTTTAAGGCT</w:t>
      </w:r>
    </w:p>
    <w:p w14:paraId="0D59717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TCCAGACATTGGCAACACCCACATGAGCACTGCTGTTAAGGGCACCTTTGGATATCTT</w:t>
      </w:r>
    </w:p>
    <w:p w14:paraId="3B61B53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TCTGGAGTACTTCCGGCAGCAGCGTCTCACCAAAAAATCAGATGTGTACTCCTTCGGG</w:t>
      </w:r>
    </w:p>
    <w:p w14:paraId="2E7215E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TGTGTTGTTTGAGACCCTGTGTGCGCGCCCTGTGATAAATACTGAGCTCCCTTATGAG</w:t>
      </w:r>
    </w:p>
    <w:p w14:paraId="69BE788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AGTGAGCTTGCGTGACTGGGTGGTATCTTGCCGAAAGAAAGGTGTACTCGAGGAGATT</w:t>
      </w:r>
    </w:p>
    <w:p w14:paraId="4B23F0A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TGACCCCTGTGTTAAGGAGGAAATCACCCTTGAGTGCTTCAGGATATTTGCAGAGATA</w:t>
      </w:r>
    </w:p>
    <w:p w14:paraId="3CD3DCF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GGAGAAATGCGTTGCTGATCGTAGCATAGATAGGCCATCAATGGGTGATGTACTTTGG</w:t>
      </w:r>
    </w:p>
    <w:p w14:paraId="26D075E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CTTGAGGTCGCACTCCAGCTTCAGGATAGTGCAAGCTACAACACCAGCTGTGCTGAG</w:t>
      </w:r>
    </w:p>
    <w:p w14:paraId="2646E82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TGCATCATCTCTTCAGATCAGCGGAGTGCATTCAGGCAAACCATCAACCAACTCAACA</w:t>
      </w:r>
    </w:p>
    <w:p w14:paraId="094592A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TAGCGTTGCAGCACAGGAAGCCATATTTTCAGATATTGCACATCCAGAAGGCCGATAA</w:t>
      </w:r>
    </w:p>
    <w:p w14:paraId="395AE325" w14:textId="77777777" w:rsidR="003711B2" w:rsidRDefault="003711B2" w:rsidP="00FC464C">
      <w:pPr>
        <w:spacing w:after="0"/>
        <w:rPr>
          <w:rFonts w:ascii="Courier New" w:hAnsi="Courier New" w:cs="Courier New"/>
          <w:sz w:val="20"/>
          <w:szCs w:val="20"/>
        </w:rPr>
      </w:pPr>
    </w:p>
    <w:p w14:paraId="327E9912" w14:textId="22386F7C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&gt;</w:t>
      </w:r>
      <w:r w:rsidR="00DD4F3C" w:rsidRPr="00DD4F3C">
        <w:rPr>
          <w:rFonts w:ascii="Courier New" w:hAnsi="Courier New" w:cs="Courier New"/>
          <w:sz w:val="20"/>
          <w:szCs w:val="20"/>
        </w:rPr>
        <w:t>Ta</w:t>
      </w:r>
      <w:r w:rsidR="00DD4F3C">
        <w:rPr>
          <w:rFonts w:ascii="Courier New" w:hAnsi="Courier New" w:cs="Courier New"/>
          <w:i/>
          <w:iCs/>
          <w:sz w:val="20"/>
          <w:szCs w:val="20"/>
        </w:rPr>
        <w:t>-</w:t>
      </w:r>
      <w:r w:rsidRPr="003711B2">
        <w:rPr>
          <w:rFonts w:ascii="Courier New" w:hAnsi="Courier New" w:cs="Courier New"/>
          <w:i/>
          <w:iCs/>
          <w:sz w:val="20"/>
          <w:szCs w:val="20"/>
        </w:rPr>
        <w:t>CrRLK1L2-</w:t>
      </w:r>
      <w:r w:rsidRPr="00DD4F3C">
        <w:rPr>
          <w:rFonts w:ascii="Courier New" w:hAnsi="Courier New" w:cs="Courier New"/>
          <w:sz w:val="20"/>
          <w:szCs w:val="20"/>
        </w:rPr>
        <w:t xml:space="preserve">B </w:t>
      </w:r>
      <w:r w:rsidRPr="00757619">
        <w:rPr>
          <w:rFonts w:ascii="Courier New" w:hAnsi="Courier New" w:cs="Courier New"/>
          <w:sz w:val="20"/>
          <w:szCs w:val="20"/>
        </w:rPr>
        <w:t>CDS sequence</w:t>
      </w:r>
    </w:p>
    <w:p w14:paraId="1156E5B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GTGCTCCCAACCTTACCGGTTACCCTCACATTCCTCACACTGCTAGCTCTCTTGTCG</w:t>
      </w:r>
    </w:p>
    <w:p w14:paraId="4DB7DAA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TGCCAAGGCGGCTGATAACAACTCCACAACCTCTGGCCTTATCCTCCTAAATTGCGGA</w:t>
      </w:r>
    </w:p>
    <w:p w14:paraId="214CEAF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ATCAACCCAAAACGATGATGATAGTGGTCGTACTTGGGATGGGGACACCGGCTCCAAA</w:t>
      </w:r>
    </w:p>
    <w:p w14:paraId="1EDF414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GCGCCATCAATGAAAGGAGTTGCAGCCATTGCTTTAGGCCAAACCCCTTCACTCACC</w:t>
      </w:r>
    </w:p>
    <w:p w14:paraId="75D80D1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CAGGGTTCCTTATACAACTGCACGCATCTTTACTTCAAATTACACCTATTCCTTCCCT</w:t>
      </w:r>
    </w:p>
    <w:p w14:paraId="7C7A41E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AGTCCAGGCCGAATGTTCTTACGCCTATACTTCTTTTCAACTGCTTACGAATACTAT</w:t>
      </w:r>
    </w:p>
    <w:p w14:paraId="794031E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TGTCTCAGATGCCGTCTTCGGAGTCACGTCACGGAATCTTGTCCTCTTAAATGACTTC</w:t>
      </w:r>
    </w:p>
    <w:p w14:paraId="2EC87C0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TGCTTTGCAAACAGCTCAGGCGATCACTTCTGCCTACCTTGTGCGTGAATTCTCGGTG</w:t>
      </w:r>
    </w:p>
    <w:p w14:paraId="5C4A3F0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TGTTTCTTCAGGCAGCTTGGACCTCACCTTTGCACCATCAGCACAACAGTATGGGTCT</w:t>
      </w:r>
    </w:p>
    <w:p w14:paraId="275FE0E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TGCATTTGTGAATGGCATTGAGATTGTGCCCACGCCTGACATCTTCGCAACACCTGAC</w:t>
      </w:r>
    </w:p>
    <w:p w14:paraId="2442F79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AAGATTAGTCAGCGGTGATAACACATCTCCATTCACATTCGATGCTGACATGAGCCTC</w:t>
      </w:r>
    </w:p>
    <w:p w14:paraId="3820821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GACTATGTACCGGCTCAATGTCGGGGGCCCAGCCATTTCCACGGAAGGTGACTCGGGC</w:t>
      </w:r>
    </w:p>
    <w:p w14:paraId="522B955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TTACCGCTCATGGGCCAATGATGCCCAATACATACTTGGTGGCTCTGGGTTGACCTTT</w:t>
      </w:r>
    </w:p>
    <w:p w14:paraId="6D0CA3B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GGAAAAATGATAATTTGACTATCAGTTATACATCTAGAGTGCCGAATTACACCGCCCCA</w:t>
      </w:r>
    </w:p>
    <w:p w14:paraId="18F1620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TGATGTCTATGGTACAGCTCGGTCGATGGGGCCAACTGCACAGATCAACCTGAACTAC</w:t>
      </w:r>
    </w:p>
    <w:p w14:paraId="7F4B339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CTTACATGGATTTTTCCGGTTGATGCAGGTTTCTTTTACCTCCTAAGGTTCCATTTC</w:t>
      </w:r>
    </w:p>
    <w:p w14:paraId="0307CBE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GTGAGATTAAGTATCCTATTACCAAGGTGAATCAGAGGTCATTCTTCATCTACATCAAC</w:t>
      </w:r>
    </w:p>
    <w:p w14:paraId="5D271E6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CAGACAACGCAGAAGCAAATGGATGTCATCGTCCGGAGCGGAGGAATCGGTAGACCA</w:t>
      </w:r>
    </w:p>
    <w:p w14:paraId="40C7724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GTACACTGAATATGTTATCATGGCTATTGGTTCTCGTCAGGTGGACATGTGGATTGCA</w:t>
      </w:r>
    </w:p>
    <w:p w14:paraId="3E77D22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TCACCCTGATCTTTCAAGTAAACCACAGTATTCGGATGCAATTCTGAATGGTCTCGAG</w:t>
      </w:r>
    </w:p>
    <w:p w14:paraId="15C508A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TTCAAGCTACAGAATTACGGACCGAGCAATCTTGCTGGGCTCAGTCCTCCACTTCCG</w:t>
      </w:r>
    </w:p>
    <w:p w14:paraId="42E94E7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AAAGCCTGATGTGAATCCTACTAGGCTATCTAATGGTGAAAGAAAATCCAAAGGTGGC</w:t>
      </w:r>
    </w:p>
    <w:p w14:paraId="0B73679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ACAAGCAATCATCGGTGGTACTACTGGTGGTTTTGCTTTATTGTTGATTGCCCTTTTC</w:t>
      </w:r>
    </w:p>
    <w:p w14:paraId="6559250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CATGTGTGTTATATACAGACGGAAGAAGGTAGCGAAGAGTCCCGGCAAGACCGACTAT</w:t>
      </w:r>
    </w:p>
    <w:p w14:paraId="27EF5BD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ACATGTGAAGCATCCAACTAAATGCATAAAGTCTACATGTGATCTTGTACGTCATTTC</w:t>
      </w:r>
    </w:p>
    <w:p w14:paraId="24A2DAB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ATTTGCTAAAATTCAAGTTGCCACCAAAGACTTTGATGAAGCACTTATTATCGGCAGA</w:t>
      </w:r>
    </w:p>
    <w:p w14:paraId="16AE4EC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GGTTTCGGGAATGTCTACATCGGCGATATAGATGGAGGGACAAAGGTGGCAATCAAG</w:t>
      </w:r>
    </w:p>
    <w:p w14:paraId="3810815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ATGTGACCAGAAATCCCAACAAGGCTTTCATGAGTTCCAGACTGAAATCGAGATGCTG</w:t>
      </w:r>
    </w:p>
    <w:p w14:paraId="6C3E625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GCAATTTCCGCCATCGCCACCTTGTGTCTCTGATTGGCTATTGTGAGGAGAAGAATGAG</w:t>
      </w:r>
    </w:p>
    <w:p w14:paraId="304F498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ATTCTGGTGTATGACTACATGGCTCATGGAACACTGCGTGAGCATCTGTACAACACC</w:t>
      </w:r>
    </w:p>
    <w:p w14:paraId="6CC449D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GAACCCACCACTACCGTGGCAGCAGCGCCTTGAGATTTGCATCGGTGCAGCCCAAGGA</w:t>
      </w:r>
    </w:p>
    <w:p w14:paraId="41524EE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GCATTACCTCCACACCGGCGTAGAGCAAGGAATCATCCACCGTGACGTCAAGACCACC</w:t>
      </w:r>
    </w:p>
    <w:p w14:paraId="0DA9763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ATCCTACTGGATGATAGGTTAATGGCAAAGGTTTCCGACTTCGGTCTGTCTAAGGCT</w:t>
      </w:r>
    </w:p>
    <w:p w14:paraId="3929F43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TCCAGACATTGGAAACACCCACATGAGCACTGCTGTGAAGGGCACCTTTGGATATCTT</w:t>
      </w:r>
    </w:p>
    <w:p w14:paraId="198A33E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TCCGGAGTACTTCCGGCTGCAGCGTCTCACCAAAAAATCAGATGTGTACTCTTTCGGG</w:t>
      </w:r>
    </w:p>
    <w:p w14:paraId="65F5E38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GTGTTGTTTGAGACCCTGTGTGCGCGCCCTGTGATAAACACTGAGCTCCCTTATGAG</w:t>
      </w:r>
    </w:p>
    <w:p w14:paraId="2527B91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AGTGAGCTTGCGTGACTGGGCGCTATCTTGCTGGAAGAACGGTGTACTTGAGGAGATT</w:t>
      </w:r>
    </w:p>
    <w:p w14:paraId="7FF4A6E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TGACCCCCGTGTTAAGGAGGAAATCACCCCTGAGTGCTTCAGGGTTTTTGCAGAGATA</w:t>
      </w:r>
    </w:p>
    <w:p w14:paraId="67B30BC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AGAGAAATGTGTAGCTGATCGTAGCATAGAGAGGCCATCAATGGGTGATGTACTTTGG</w:t>
      </w:r>
    </w:p>
    <w:p w14:paraId="5AD7F63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CTTGAGGTCGCACTCCAGCTGCAGCAGGCTAGTGCAAGCTACAACAGCAACCGTGCA</w:t>
      </w:r>
    </w:p>
    <w:p w14:paraId="2A0D477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GGTGCTTCATCTCTTCAGATCAGCGCGGTGCATTCAGACAAACCATCCACCAACTCA</w:t>
      </w:r>
    </w:p>
    <w:p w14:paraId="5A7A7B0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lastRenderedPageBreak/>
        <w:t>ACAATTAGCATCGCAGCACAGGAAGCCATATTTTCAGATATTGCGCATGCAGAAGGCCGA</w:t>
      </w:r>
    </w:p>
    <w:p w14:paraId="27CE0E7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A</w:t>
      </w:r>
    </w:p>
    <w:p w14:paraId="02239512" w14:textId="77777777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</w:p>
    <w:p w14:paraId="270CAB31" w14:textId="7FCEAED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&gt;</w:t>
      </w:r>
      <w:r w:rsidR="003711B2" w:rsidRPr="00C110B6">
        <w:rPr>
          <w:rFonts w:ascii="Courier New" w:hAnsi="Courier New" w:cs="Courier New"/>
          <w:sz w:val="20"/>
          <w:szCs w:val="20"/>
        </w:rPr>
        <w:t>Ta</w:t>
      </w:r>
      <w:r w:rsidR="003711B2" w:rsidRPr="003711B2">
        <w:rPr>
          <w:rFonts w:ascii="Courier New" w:hAnsi="Courier New" w:cs="Courier New"/>
          <w:i/>
          <w:iCs/>
          <w:sz w:val="20"/>
          <w:szCs w:val="20"/>
        </w:rPr>
        <w:t>-</w:t>
      </w:r>
      <w:r w:rsidRPr="003711B2">
        <w:rPr>
          <w:rFonts w:ascii="Courier New" w:hAnsi="Courier New" w:cs="Courier New"/>
          <w:i/>
          <w:iCs/>
          <w:sz w:val="20"/>
          <w:szCs w:val="20"/>
        </w:rPr>
        <w:t>CrRLK1L3-</w:t>
      </w:r>
      <w:r w:rsidRPr="00C110B6">
        <w:rPr>
          <w:rFonts w:ascii="Courier New" w:hAnsi="Courier New" w:cs="Courier New"/>
          <w:sz w:val="20"/>
          <w:szCs w:val="20"/>
        </w:rPr>
        <w:t>A</w:t>
      </w:r>
      <w:r w:rsidRPr="00DD4F3C">
        <w:rPr>
          <w:rFonts w:ascii="Courier New" w:hAnsi="Courier New" w:cs="Courier New"/>
          <w:i/>
          <w:iCs/>
          <w:sz w:val="20"/>
          <w:szCs w:val="20"/>
        </w:rPr>
        <w:t xml:space="preserve"> </w:t>
      </w:r>
      <w:r w:rsidRPr="00757619">
        <w:rPr>
          <w:rFonts w:ascii="Courier New" w:hAnsi="Courier New" w:cs="Courier New"/>
          <w:sz w:val="20"/>
          <w:szCs w:val="20"/>
        </w:rPr>
        <w:t>CDS sequence</w:t>
      </w:r>
    </w:p>
    <w:p w14:paraId="2C103BB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CAAACATCCTGTAGCAAGTTGATCCGATGGAGTCCCCAATTCTTTGATTCCGGTGCA</w:t>
      </w:r>
    </w:p>
    <w:p w14:paraId="05D0795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AACCGCCGCAAATTCCAAAATGGCTTTTCCAGCCCTACCAGCTACCCTCACATGCCTC</w:t>
      </w:r>
    </w:p>
    <w:p w14:paraId="29CB8A2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ACTGTTAGCTCTCTTGTCGCTGGCCATGGCGGCTGATAACAACTCCACCGGCCTCATC</w:t>
      </w:r>
    </w:p>
    <w:p w14:paraId="007F863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CATAAACTGCGGAGCATCAGTCCAAGAAGACGATGATAATGGTCGTACTTGGGACGGA</w:t>
      </w:r>
    </w:p>
    <w:p w14:paraId="374D68A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ACCGGCTCCAAGTTCGCGCCATCACTGAAAGGAGTTACAGCCACTGCTCCAAACCAA</w:t>
      </w:r>
    </w:p>
    <w:p w14:paraId="2FB421F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CCTTCACTCCCCTCCACCGTCCCTTTTATGACCGCGCGCATCTTCGCTTCAAACTAC</w:t>
      </w:r>
    </w:p>
    <w:p w14:paraId="2C86C8A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CTATTCCTTCTCTGTCACCCCAGGCCGCGTGTTCTTACGCCTCTACTTCTATCCGGTT</w:t>
      </w:r>
    </w:p>
    <w:p w14:paraId="49CBBD8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TTATCCAAACTACGCCGTCGCAGATGCCTTCTTCAGTGTCACGACACCGAATCTTGTC</w:t>
      </w:r>
    </w:p>
    <w:p w14:paraId="2832B33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CTTAAATGATTTCAATGCTTCGCAAACAGTTCAGGCGATCAGTTCTGCCTACCTTGTG</w:t>
      </w:r>
    </w:p>
    <w:p w14:paraId="3C132B2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CGAGTTCTCGGTGAATGTTTCTTCAGGCAGCTCCTTGGACCTCACCTTTGCCCCATCA</w:t>
      </w:r>
    </w:p>
    <w:p w14:paraId="466AC0D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ACATCACAATGGTTCTTACGCGTTTGTGAACGGCATTGAGATTGTTTCCACTCCTGAC</w:t>
      </w:r>
    </w:p>
    <w:p w14:paraId="0875043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TTCACAGCACCTGACACAAGATATGTCGGTGATAACACATCTCCATTCACATTCGAC</w:t>
      </w:r>
    </w:p>
    <w:p w14:paraId="0C2FCBD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TGCCATGGCCGTCCAGACTATGTACCGGCTCAATGTCGGGGGCCAAGCCATTTCCCCG</w:t>
      </w:r>
    </w:p>
    <w:p w14:paraId="20AA9A8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AGGTGACTCGGGCTTCTACCGCTCATGGGCCAATGATGCCCCCTACATATTTGGTGGC</w:t>
      </w:r>
    </w:p>
    <w:p w14:paraId="4BF69D6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TGGGGTGACCTTCTCCAAGGATGACAATTTGACTATCACCTATACATCCAAAGTGCCG</w:t>
      </w:r>
    </w:p>
    <w:p w14:paraId="4F0093D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TTACACGGCGCCAGTTGATGTCTATGGTACAGCTCGGTCGATGGGGCCAACTGCACCG</w:t>
      </w:r>
    </w:p>
    <w:p w14:paraId="6435684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AACCTGAACTACAACCTTACATGGATTTTACCGGTTGATGCGGGGTTCAGTTACCTC</w:t>
      </w:r>
    </w:p>
    <w:p w14:paraId="6FEDD08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GAGGTTCCATTTCTGTGAGATTCAGTATCCTATTACAAAGCAGAATCAGAGGTCCTTC</w:t>
      </w:r>
    </w:p>
    <w:p w14:paraId="116553A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ATCTACATCAACAACCAGACAGCGCAGGAGCAAATGGATGTCATCGTCTGGAGCGGC</w:t>
      </w:r>
    </w:p>
    <w:p w14:paraId="7747500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AATCGGTAGAACAACATACACAGACTATGTTATCCTGACTGCTGGCTCCGGCCAGGTG</w:t>
      </w:r>
    </w:p>
    <w:p w14:paraId="05D65AB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ATGTGGATTGCACTTCACCCTGATCTTTCAAGTAGACCAGAGTATTTTGATGCAATA</w:t>
      </w:r>
    </w:p>
    <w:p w14:paraId="0B62D24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GAATGGTCTTGAGATCTTCAAGCTACAGAATTACGGAGCATCGAACAATCTTGCCGGG</w:t>
      </w:r>
    </w:p>
    <w:p w14:paraId="6928F52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CAATCCTCCACTTCCACAAAAGCCAGCTGATGCCAGTCCCGGCGCGGCATCTGGCAAA</w:t>
      </w:r>
    </w:p>
    <w:p w14:paraId="6351EEC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AAATCTGTCGCGGCTATCATAGGTGGAGCTGTTGGTGGTTTCGTAGTGCTGCTGGTC</w:t>
      </w:r>
    </w:p>
    <w:p w14:paraId="5942FE3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ATGTTTTGGCATTTGCATCATCTGCAAACGAAAGAACAAGAGCAAGAAGAAGAAGAAG</w:t>
      </w:r>
    </w:p>
    <w:p w14:paraId="7A1EA83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ATCCAAGGATCCTGGTGGTAAATCTGAAGATGGTCACTGGACTCCTCTCACCGAGTAC</w:t>
      </w:r>
    </w:p>
    <w:p w14:paraId="05274C7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CGGATCACGATCAGCTATGTCGGGAAACACGGCCACCACCGGGTCGACACTGCCATCC</w:t>
      </w:r>
    </w:p>
    <w:p w14:paraId="4FAC99F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CTCTGCCGCCACTTCACTTTCGCCGAGCTTCAGACCGCCACCAAGAACTTCGACCAG</w:t>
      </w:r>
    </w:p>
    <w:p w14:paraId="2B9A74F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TTCCTGCTCGGCAAAGGTGGGTTCGGGAACGTGTACCTCGGGGAGATCGACAGCGGC</w:t>
      </w:r>
    </w:p>
    <w:p w14:paraId="5F84F27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CAAGGTGGCGATCAAGCGGTGCAACCCGATGTCGGAGCAGGGCGTCCATGAGTTCCAG</w:t>
      </w:r>
    </w:p>
    <w:p w14:paraId="0A57239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GGAGATCGAGATGCTGTCCAAGCTCCGGCACCGCCACCTCGTGTCCCTCATCGGCTAC</w:t>
      </w:r>
    </w:p>
    <w:p w14:paraId="4BFE0A1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GCGAGGACAAGAGCGAGATGATCCTGGTGTACGACTACATGGCCCACGGCACGCTCCGG</w:t>
      </w:r>
    </w:p>
    <w:p w14:paraId="6BD5D5D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CACCTGTACAACACCAAGAACCCGCCGCTGTCGTGGAAGCAGCGGCTGGAGATCTGC</w:t>
      </w:r>
    </w:p>
    <w:p w14:paraId="05798FD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GGCGCCGCCCGGGGGCTCTACTACCTGCACACCGGCGTGAAGCACACCATCATCCAC</w:t>
      </w:r>
    </w:p>
    <w:p w14:paraId="23910DB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CGACGTCAAGACCACCAACATCCTGCTGGACGACAAGTGGGTCGCCAAGGTGTCCGAC</w:t>
      </w:r>
    </w:p>
    <w:p w14:paraId="0EC9008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GGGCTGTCCAAGACGGGGCCCAACATGGACGCCACCCACGTCAGCACCGTCGTCAAG</w:t>
      </w:r>
    </w:p>
    <w:p w14:paraId="5026E27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AGCTTCGGGTACCTGGACCCGGAGTACTTCCGGCGGCAGCAGCTCTCGGAGAAGTCC</w:t>
      </w:r>
    </w:p>
    <w:p w14:paraId="7ECB90E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GTCTACTCCTTCGGCGTCGTGTTGTTCGAGGTGCTCTGCGCGCGCCCGGCGCTGAGC</w:t>
      </w:r>
    </w:p>
    <w:p w14:paraId="6282D04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CTCGCTGCCCAAGGAGCAGATCAGCCTCGCCGACTGGGCGCTGCGCTGCCAGAAGCAG</w:t>
      </w:r>
    </w:p>
    <w:p w14:paraId="4F7DE07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GTGCTCGGCCAGGTCATCGACCCGGTGCTCCAGGGGAAGATCGCGCCCCAGTGCTTC</w:t>
      </w:r>
    </w:p>
    <w:p w14:paraId="2B19A59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CAAGTTCACGGACACCGCGGAGAAATGCGTGGCCGACCGCAGCGTCGACAGGCCGTCC</w:t>
      </w:r>
    </w:p>
    <w:p w14:paraId="11F2D36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GGCGACGTCCTCTGGAACCTCGAGTTCGCGCTCCAGCTGCAGGAGAGCGAGGAGGAC</w:t>
      </w:r>
    </w:p>
    <w:p w14:paraId="2BA4AA5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CGGCAGCCTCACGGAGGGGACGCTGTCGTCGTCGGGCGCGTCGCCCCTCGTCATGACC</w:t>
      </w:r>
    </w:p>
    <w:p w14:paraId="6727FE4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ACTGCAGTCGGACGAGCCGTCGATGGACGCAAGCACGACCACGACGAGCACGACCACG</w:t>
      </w:r>
    </w:p>
    <w:p w14:paraId="0453FEB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AGCATGACGGGACGGAGCATCGCGAGCATGGACTCGGACGGGCTGACGCCGAGCGCC</w:t>
      </w:r>
    </w:p>
    <w:p w14:paraId="255F2FB6" w14:textId="2A1A78A1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TTCTCGCAGATCATGCATCCGGATGGCAGGTGA</w:t>
      </w:r>
    </w:p>
    <w:p w14:paraId="54928EF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</w:p>
    <w:p w14:paraId="4FB6174F" w14:textId="55DF24D0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i/>
          <w:iCs/>
          <w:sz w:val="20"/>
          <w:szCs w:val="20"/>
        </w:rPr>
        <w:t>CrRLK1L3</w:t>
      </w:r>
      <w:r w:rsidR="000549B0" w:rsidRPr="000549B0">
        <w:rPr>
          <w:rFonts w:ascii="Courier New" w:hAnsi="Courier New" w:cs="Courier New"/>
          <w:b/>
          <w:bCs/>
          <w:sz w:val="20"/>
          <w:szCs w:val="20"/>
        </w:rPr>
        <w:t>-B</w:t>
      </w:r>
      <w:r w:rsidRPr="00757619">
        <w:rPr>
          <w:rFonts w:ascii="Courier New" w:hAnsi="Courier New" w:cs="Courier New"/>
          <w:sz w:val="20"/>
          <w:szCs w:val="20"/>
        </w:rPr>
        <w:t xml:space="preserve"> CDS sequence</w:t>
      </w:r>
    </w:p>
    <w:p w14:paraId="17A9026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CAAACATCCTGTAGCAAGTTGATCCGATGGAGTCCCCAATTCTTTGATTCTGGTACA</w:t>
      </w:r>
    </w:p>
    <w:p w14:paraId="49CDCE9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AACCACCGCAAAATCCAAAATGGCTTTCCCAGCCCTACCAGTTACCCTCACATGCCTC</w:t>
      </w:r>
    </w:p>
    <w:p w14:paraId="777B079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ACTGTTAGCTCTCTTATCACTCGCCATGGCGGCTGATAACAACTCCACTGGCCTCATC</w:t>
      </w:r>
    </w:p>
    <w:p w14:paraId="45DE0C8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CGTAAATTGCGGAGCATCGACCCAAGAAGCTGATGATAGTGGTCGTACTTGGGTCGGG</w:t>
      </w:r>
    </w:p>
    <w:p w14:paraId="72949D7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ACCGGCTCCAAGTTCGCGCCATTATTGAAAGGAGTTGCAACCACTGCTCCAAACCAA</w:t>
      </w:r>
    </w:p>
    <w:p w14:paraId="4A6AD8E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lastRenderedPageBreak/>
        <w:t>GACCCTTCACTCCCCTCCACGGTCCCTTTTATGACTGCACGCATCTTCACTTCAAACTAC</w:t>
      </w:r>
    </w:p>
    <w:p w14:paraId="001089D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CTATTCCTTCTCTGTCAACCCAGGCCGCATGTTCTTACGCCTCTACTTCTATCCGGTT</w:t>
      </w:r>
    </w:p>
    <w:p w14:paraId="1583AD4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TTATGCAAACTATGCCGTCTCAGATGCCTTCTTCAGTGTCACGACACGGAATCTTGTC</w:t>
      </w:r>
    </w:p>
    <w:p w14:paraId="779A756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CTTAAATGATTTCAGTGCTTCGCAAACAGCTCAGGCGATCACTTCTGCCTTCCTTGTG</w:t>
      </w:r>
    </w:p>
    <w:p w14:paraId="7B96A8E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CGAGTTCTCGGTGAATGTTTCTTCAGGATCCTCCTTGGACCTCACCTTTGCCCCATCA</w:t>
      </w:r>
    </w:p>
    <w:p w14:paraId="5DDBA93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ACATCGCAATGGTTCTTACGCATTTGTGAACGGCATTGAGATTGTGCCCACTCCTGAC</w:t>
      </w:r>
    </w:p>
    <w:p w14:paraId="4EF7C5C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TTCACAGCACCTGACACAAGATATGTCGGTGATAACACAGCCCCATTCTCATTCGAC</w:t>
      </w:r>
    </w:p>
    <w:p w14:paraId="126C180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TGGCATGGCCGTCCAGACTATGTACCGGCTCAATGTCGGGGGCCAAGCCATTTCCCCG</w:t>
      </w:r>
    </w:p>
    <w:p w14:paraId="57E1794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AGGTGACTCGGGCTTCTACCGCTCATGGGCCAATGATGCCCCCTACATATTTGGTGGC</w:t>
      </w:r>
    </w:p>
    <w:p w14:paraId="7FF5E13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TGGGGTGACCTTCTCCAAAGATGATAATTTGACCATCACCTATACATCCAACGTGCCG</w:t>
      </w:r>
    </w:p>
    <w:p w14:paraId="16CD1D8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TTACACGGCGCCAGTTGATGTCTATGGTACAGCTCGGTCGATGGGGCCAACTGCACAG</w:t>
      </w:r>
    </w:p>
    <w:p w14:paraId="55F34A5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AACCTCAACTACAACCTTACATGGATTTTACCCGTTGATGCGGGGTTCAGTTACCTC</w:t>
      </w:r>
    </w:p>
    <w:p w14:paraId="7178CF1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AAGGTTCCATTTCTGTGAGATTCAGTATCCTATTACAAAGCAGAATCAGCGGTCCTTC</w:t>
      </w:r>
    </w:p>
    <w:p w14:paraId="42AC8DA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ATCTACATCAACAATCAGACAGCGCAGGAGCAAATGGATGTCATCGTCTGGAGCGGA</w:t>
      </w:r>
    </w:p>
    <w:p w14:paraId="70C213D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AATCGGTAGAACAGCATACACAGACTATGTTATCATGGCTGTTGGTTCTGGTCAGGTG</w:t>
      </w:r>
    </w:p>
    <w:p w14:paraId="6080A58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ATGTGGATTGCACTTCACCCTGATCTTTCAAGTAAACCAGAGTATTTTGATGCAATA</w:t>
      </w:r>
    </w:p>
    <w:p w14:paraId="425A23E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GAATGGTCTTGAGATCTTCAAGCTACAGAATTACGGATCACCGAACAATCTTTCTGGG</w:t>
      </w:r>
    </w:p>
    <w:p w14:paraId="172006D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CAATCCTCCACTTCCACAAAAGCCAACTGATGCCAGTCCCGGCGCGGCGTCTGGCAAA</w:t>
      </w:r>
    </w:p>
    <w:p w14:paraId="42B27F1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AAATCTGTCGCGGCTATCATAGGTGGAGCTGTTGGTGGTTTCGCAGTGCTGCTGGTC</w:t>
      </w:r>
    </w:p>
    <w:p w14:paraId="54C2057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ATGTTTTGGCGTTTGCATCATCTGCAAACGAAAGAACAAGAAGAACAAGAAGAAGATA</w:t>
      </w:r>
    </w:p>
    <w:p w14:paraId="3258B95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CAAGGATCCTGGTGGTAAATCTGAAGATGGTCACTGGACTCCTCTCACCGAGTATAGC</w:t>
      </w:r>
    </w:p>
    <w:p w14:paraId="10CA216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ATCACGGTCAGCTATGTCGGGAAACACGGCCACAACCGGGTCGACGCTGCCATCCAAC</w:t>
      </w:r>
    </w:p>
    <w:p w14:paraId="3570697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CTGCCGCCACTTCACTTTCGCCGAGCTTCAGACCGCCACCAAGAATTTCGACCAGGCC</w:t>
      </w:r>
    </w:p>
    <w:p w14:paraId="348B26D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CTGCTCGGCAAAGGTGGGTTCGGGAACGTGTACCTCGGGGAGATCGACAGTGGCACC</w:t>
      </w:r>
    </w:p>
    <w:p w14:paraId="595ED94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GTGGCGATCAAGCGGTGCAACCCGATGTCCGAGCAGGGCGTCCACGAGTTCCAGACG</w:t>
      </w:r>
    </w:p>
    <w:p w14:paraId="26C36A3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ATCGAGATGCTGTCCAAGCTCCGGCACCGCCACCTGGTGTCCCTCATCGGCTACTGC</w:t>
      </w:r>
    </w:p>
    <w:p w14:paraId="31CDA00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GACAAGAGCGAGATGATCCTGGTGTACGACTACATGGCCCACGGCACGCTCCGGGAG</w:t>
      </w:r>
    </w:p>
    <w:p w14:paraId="38804E2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CCTCTACAACACCAAGAACCCGCCGCTGTCGTGGAAGAAGCGGCTCGAGATCTGCATC</w:t>
      </w:r>
    </w:p>
    <w:p w14:paraId="2D424D4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GCCGCCCGGGGCCTCTACTACCTGCACACCGGCGTGAAGCACACCATCATCCACCGC</w:t>
      </w:r>
    </w:p>
    <w:p w14:paraId="639BC8A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GTCAAGACCACCAACATCCTGCTGGACGACAAGTGGGTCGCCAAGGTCTCCGACTTC</w:t>
      </w:r>
    </w:p>
    <w:p w14:paraId="6A6E88E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GCTGTCCAAGACGGGGCCCAACATGGACGCCACCCACGTCAGCACCGTCGTCAAGGGC</w:t>
      </w:r>
    </w:p>
    <w:p w14:paraId="2D873A5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CTTCGGGTACCTCGACCCGGAGTACTTCCGGCGGCAGCAGCTCTCGGAGAAGTCCGAC</w:t>
      </w:r>
    </w:p>
    <w:p w14:paraId="37D62AC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TACTCCTTCGGCGTCGTGCTGTTCGAGGTGCTCTGCGCGCGCCCCGCGCTGAGCCCC</w:t>
      </w:r>
    </w:p>
    <w:p w14:paraId="2E348C0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GCTGCCCAAGGAGCAGATCAGCCTCGCCGACTGGGCGCTGCGCTGCCAGAAGCAAGGC</w:t>
      </w:r>
    </w:p>
    <w:p w14:paraId="30EBEF8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CTCGGCCAGGTCATGGACCCGGTGCTCCAGGGGAAGATCGCGCCCCAGTGCTTCCTC</w:t>
      </w:r>
    </w:p>
    <w:p w14:paraId="6651273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TTCACGGACACCGCGGAGAAATGCGTGGCCGACCGCAGCGTCGACCGGCCGTCCATG</w:t>
      </w:r>
    </w:p>
    <w:p w14:paraId="52598D7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GACGTCCTCTGGAACCTCGAGTTCGCGCTCCAGCTGCAGGAGAGCGAGGAGGACACC</w:t>
      </w:r>
    </w:p>
    <w:p w14:paraId="5095FCE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AGCCTCACTGAGGGGACACTGTCGTCGTCGGGCGCGTCGCCTCTCGTCATGACCAGA</w:t>
      </w:r>
    </w:p>
    <w:p w14:paraId="25150E5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GCAGTCGGACGAGCCGTCGACGGACGCAAGCACCACCACGACGACCACGACCACGATG</w:t>
      </w:r>
    </w:p>
    <w:p w14:paraId="33D46F0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CATGACGGGACGGAGCATCGCGAGCGTGGACTCGGACGGGCTGACGCCGAGCGCCGTT</w:t>
      </w:r>
    </w:p>
    <w:p w14:paraId="77B3712C" w14:textId="15832F03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TCGCAGATCATGCATCCGGATGGCAGGTGA</w:t>
      </w:r>
    </w:p>
    <w:p w14:paraId="64AF500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</w:p>
    <w:p w14:paraId="3A098FD5" w14:textId="56CBFE49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i/>
          <w:iCs/>
          <w:sz w:val="20"/>
          <w:szCs w:val="20"/>
        </w:rPr>
        <w:t>CrRLK1L3</w:t>
      </w:r>
      <w:r w:rsidR="000549B0" w:rsidRPr="000549B0">
        <w:rPr>
          <w:rFonts w:ascii="Courier New" w:hAnsi="Courier New" w:cs="Courier New"/>
          <w:sz w:val="20"/>
          <w:szCs w:val="20"/>
        </w:rPr>
        <w:t>-D</w:t>
      </w:r>
      <w:r w:rsidRPr="00757619">
        <w:rPr>
          <w:rFonts w:ascii="Courier New" w:hAnsi="Courier New" w:cs="Courier New"/>
          <w:sz w:val="20"/>
          <w:szCs w:val="20"/>
        </w:rPr>
        <w:t xml:space="preserve"> CDS sequence</w:t>
      </w:r>
    </w:p>
    <w:p w14:paraId="1BDFB91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GCGTTCCCAGCCCTACCAGTTACCCTCACATGCCTCATACTGTTATCTCTCTTGTCG</w:t>
      </w:r>
    </w:p>
    <w:p w14:paraId="70CD8C7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TGCCATGGCGGCTGATAACAACTCCACTGGCCTCATCCTCGTAAATTGCGGTGCATCA</w:t>
      </w:r>
    </w:p>
    <w:p w14:paraId="18927F8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CAAGGCGACGATGATAGTGGCCGTACTTGGGACGGGGACACCGGCTCCAAGTTCGCG</w:t>
      </w:r>
    </w:p>
    <w:p w14:paraId="4733573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ATCATTGAAAGGAGTTGCAGCCACTGCTCCAAACCAAGACCCTTCGCTCCCCTCCACG</w:t>
      </w:r>
    </w:p>
    <w:p w14:paraId="17A534B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CCTTTTATGACCGCACGCATCTTCACTTCAAACTACACATATTCCTTCTCTGTCAAA</w:t>
      </w:r>
    </w:p>
    <w:p w14:paraId="37E42D9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AGGCCGCATGTTCTTGCGCCTCTACTTCTATCCGGTTGCTTATCCAAACTATGCCGTC</w:t>
      </w:r>
    </w:p>
    <w:p w14:paraId="47B6D7C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AGATGCCTTCTTCAGTGTCACGACGCCGAAACTTGTCCTCTTAAATGACTTCAGTGCT</w:t>
      </w:r>
    </w:p>
    <w:p w14:paraId="4C80847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GCAAACAGCTCAGGCGATCACTTCTGCCTTCCTTGTGCGTGAGTTCTCGGTGAATGTT</w:t>
      </w:r>
    </w:p>
    <w:p w14:paraId="7965E81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TTCAGGATCCTCCTTGGACCTCACCTTCGCCCCATCTGCACATCGCAATGGTTCTTAC</w:t>
      </w:r>
    </w:p>
    <w:p w14:paraId="5586DDE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ATTTGTGAACGGCATTGAGATTGTGCCCACTCCTGACATCTTCACAGCACCTGACACA</w:t>
      </w:r>
    </w:p>
    <w:p w14:paraId="31FADAE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AAATGTCGGTGATAACACAGCCCCATTCTCATTCGACACTAGCTCGAGCCTCCAGACT</w:t>
      </w:r>
    </w:p>
    <w:p w14:paraId="7FABB0E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TACCGGCTCAATGTCGGGGGCCAAGCCATTTCCCCGAAAGGTGACTTGGGGGGCTTC</w:t>
      </w:r>
    </w:p>
    <w:p w14:paraId="78AF16A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CCGCTCATGGGCGAATGACGCCCCGTACATAGCTGGTGGCTCTGGGGTGACCTTCTCC</w:t>
      </w:r>
    </w:p>
    <w:p w14:paraId="7004616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AGATGATAATTTGACCATCACTTATACATCCAAAGTGCCGAAGTACACGGCGCCACCT</w:t>
      </w:r>
    </w:p>
    <w:p w14:paraId="73188AF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lastRenderedPageBreak/>
        <w:t>GATGTCTATGGTACAGCTCGGTCGATGGGGCCAACTGCACAGATCAACCTCAACTACAAC</w:t>
      </w:r>
    </w:p>
    <w:p w14:paraId="0F97557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TACATGGATTTTACCGGTTGATGCGGGGTTCTTTTACCTCCTAAGGTTCCATTTCTGT</w:t>
      </w:r>
    </w:p>
    <w:p w14:paraId="3BB73B5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ATTCAGTATCCTATTATCAAGATCAATCAGAGGTCCTTCTTCATCTACATCAACAAC</w:t>
      </w:r>
    </w:p>
    <w:p w14:paraId="7F6CEC9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GACAGCTCAGGAGCAAATGGATGTCATCGTCTGGAGCGGAGGAATCGGTAGAACAACA</w:t>
      </w:r>
    </w:p>
    <w:p w14:paraId="10BC871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CACGGACTATGTTATCATGGCTGCTGGTTTCGGTCAGGTGGACATGTGGATTGCACTC</w:t>
      </w:r>
    </w:p>
    <w:p w14:paraId="2B964B8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CCCTGATCTTTCAAGCAGACCAGAGTATTTTGATGCAATACTGAATGGTCTGGAGGTC</w:t>
      </w:r>
    </w:p>
    <w:p w14:paraId="3FDD38C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AAGCTACAGAATTACGGATCACCGAACAATCTTTCTGGGCTCAATCCTCCACTTCCA</w:t>
      </w:r>
    </w:p>
    <w:p w14:paraId="24D86BA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AAAGCCAGCTGATGCCAGTCCCAGCGCGGCATCTGGCAAAATGAAATCGGTCGCGGCC</w:t>
      </w:r>
    </w:p>
    <w:p w14:paraId="1DA7EB4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ATAGGTGGAGCTGTTGGTGGTTTCATAGTGCTACTGGCCGCGTGTTTTGGCGTTTGC</w:t>
      </w:r>
    </w:p>
    <w:p w14:paraId="4DFA8A7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ATCTGCAAACGAAAGAACAAGAAGAAGAAGAAGAAGAAGACATCCAAGGATCCTGGT</w:t>
      </w:r>
    </w:p>
    <w:p w14:paraId="1F9ED87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TAAATCTGAAGATGGTCACTGGACTCCTCTCACCGAGTACAGCGGATCACGATCAGCC</w:t>
      </w:r>
    </w:p>
    <w:p w14:paraId="2BE4046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TCGGGAAACACGGCCACCACTGGGTCGACACTGCCATCCAATCTCTGCCGCCACTTC</w:t>
      </w:r>
    </w:p>
    <w:p w14:paraId="6589F12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TTTCGCCGACCTTCAGACCGCCACCAAGAACTTCGACCAAGCCTTCCTGCTCGGCAAA</w:t>
      </w:r>
    </w:p>
    <w:p w14:paraId="77F6650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TGGGTTCGGGAACGTGTACCTCGGGGAGATCGACAGCGGCACCAAGGTGGCGATCAAG</w:t>
      </w:r>
    </w:p>
    <w:p w14:paraId="428E85E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GTGCAACCCGATGTCGGAGCAGGGCGTCCATGAGTTCCAGACGGAGATCGAGATGCTG</w:t>
      </w:r>
    </w:p>
    <w:p w14:paraId="70B49A8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CAAGCTCCGGCACCGGCACCTCGTGTCCCTCATCGGCTACTGCGAGGACAAGAGCGAG</w:t>
      </w:r>
    </w:p>
    <w:p w14:paraId="5B9A220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ATCCTGGTGTACGACTACATGGCCCACGGCACGCTCCGGGAGCACCTCTACAACACC</w:t>
      </w:r>
    </w:p>
    <w:p w14:paraId="4318953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AACCCGCCGCTGTCGTGGAAGCAGCGGCTGGAGATCTGCATCGGCGCCGCCCGGGGC</w:t>
      </w:r>
    </w:p>
    <w:p w14:paraId="2120AEE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CTACTACCTGCACACCGGCGTGAAGCACACCATCATCCACCGCGACGTCAAGACCACC</w:t>
      </w:r>
    </w:p>
    <w:p w14:paraId="7DE1B00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ATCCTGCTGGACGACAAGTGGGTCGCCAAGGTCTCCGACTTCGGGCTGTCCAAGACG</w:t>
      </w:r>
    </w:p>
    <w:p w14:paraId="562BB30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CCCAACATGGACGCCACCCACGTCAGCACCGTCGTCAAGGGCAGCTTCGGGTACCTC</w:t>
      </w:r>
    </w:p>
    <w:p w14:paraId="6580A26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CCGGAGTACTTCCGCCGGCAGCAGCTCTCGGAGAAGTCCGACGTCTACTCCTTCGGC</w:t>
      </w:r>
    </w:p>
    <w:p w14:paraId="12E361D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GTGCTCTTCGAGGTGCTCTGCGCGCGCCCCGCGCTGAGCCCCACGCTGCCCAAGGAG</w:t>
      </w:r>
    </w:p>
    <w:p w14:paraId="382CA0A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GATTAGCCTGGCCGACTGGGCGCTGCGCTGCCAGAAGCAGGGCGTGCTCGGCCAGGTC</w:t>
      </w:r>
    </w:p>
    <w:p w14:paraId="231C586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GACCCGGTGCTCCAGGGGAAGATCGCGCCCCAGTGCTTCCTCAAGTTCACGGACACC</w:t>
      </w:r>
    </w:p>
    <w:p w14:paraId="1178153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GGAGAAATGCGTGGCCGACCGCAGCGTCGACAGGCCGTCCATGGGCGACGTCCTCTGG</w:t>
      </w:r>
    </w:p>
    <w:p w14:paraId="46D21EB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CTCGAGTTCGCGCTCCAGCTGCAGGAGAGCGAGGAGGACACCGGCAGCCTCACGGAG</w:t>
      </w:r>
    </w:p>
    <w:p w14:paraId="05F04BF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GACGCGGTCGTCGTCCGGCGCGTCGCCCCTCGTCATGACCAGGCTGCAGTCGGACGAG</w:t>
      </w:r>
    </w:p>
    <w:p w14:paraId="6E9FDAA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GTCGACGGACGCAAGCACCACCACGACGTCCACGACCACGATGAGCATGACGGGGCGG</w:t>
      </w:r>
    </w:p>
    <w:p w14:paraId="0594769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CATCGCGAGCATGGACTCGGACGGGCTGACCCCGAGCGCCGTTTTCTCGCAGATCATG</w:t>
      </w:r>
    </w:p>
    <w:p w14:paraId="2B972A32" w14:textId="349E9A8D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TCCGGATGGCAGGTGA</w:t>
      </w:r>
    </w:p>
    <w:p w14:paraId="439BE3E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</w:p>
    <w:p w14:paraId="613A8CBD" w14:textId="6F4C0F33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i/>
          <w:iCs/>
          <w:sz w:val="20"/>
          <w:szCs w:val="20"/>
        </w:rPr>
        <w:t>CrRLK1L4</w:t>
      </w:r>
      <w:r w:rsidR="000549B0" w:rsidRPr="000549B0">
        <w:rPr>
          <w:rFonts w:ascii="Courier New" w:hAnsi="Courier New" w:cs="Courier New"/>
          <w:sz w:val="20"/>
          <w:szCs w:val="20"/>
        </w:rPr>
        <w:t>-A</w:t>
      </w:r>
      <w:r w:rsidRPr="00757619">
        <w:rPr>
          <w:rFonts w:ascii="Courier New" w:hAnsi="Courier New" w:cs="Courier New"/>
          <w:sz w:val="20"/>
          <w:szCs w:val="20"/>
        </w:rPr>
        <w:t xml:space="preserve"> CDS sequence</w:t>
      </w:r>
    </w:p>
    <w:p w14:paraId="1E3620E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GCCGCGACGGCGAGGCTCCGGCGAGCTCGACCTCGCGGCGTGCTCGGGCTCGTGTCG</w:t>
      </w:r>
    </w:p>
    <w:p w14:paraId="1D99FE0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GCTGCTCGTCTGCGGCGCTGCGGCGTACGCGCCGGAGGACAACTACCTCGTCAGCTGC</w:t>
      </w:r>
    </w:p>
    <w:p w14:paraId="37B291B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TCCTCGCTGGACACGCCCGTGGGCCGGAGGCTCTTCCTCGCCGACGACGGCGGCTCC</w:t>
      </w:r>
    </w:p>
    <w:p w14:paraId="588D883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TCCGGCGCGGTCACCCTGACGTCCCCTCGCAGCGCCGCGGTGAAGGCCTCGCCGGAC</w:t>
      </w:r>
    </w:p>
    <w:p w14:paraId="48AF017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GGTGTCCGGCTTCCGCGACGCCGCGCTGTACCAGAACGCCAGGGTCTTCTCCGCGCCT</w:t>
      </w:r>
    </w:p>
    <w:p w14:paraId="7CD9070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ATCATACTCGTTCGCCATCAGGCGCCGCGGCCGGCACTTCCTCCGCCTCCACTTCTTC</w:t>
      </w:r>
    </w:p>
    <w:p w14:paraId="2CEE8F1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CTTCGTGTACCGGAGCTACGACCTCGCCGCCGCGGCCAGGGCGTTCAAGGTGTCCACG</w:t>
      </w:r>
    </w:p>
    <w:p w14:paraId="56F494E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GGACGCCGTGCTGCTCGAGGACGGCGTCCCGGCGCCCGAGCCCGGCAACGCGTCGACG</w:t>
      </w:r>
    </w:p>
    <w:p w14:paraId="00019EE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ATCGTCGCCCCAGCCGGCGCGCGTGGAGTTCCTCCTGGACGTCGCGCGCGACACGCTC</w:t>
      </w:r>
    </w:p>
    <w:p w14:paraId="5939480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GTCTCGTTCGTGCCGCTCGTCGACGGGGGCATCGCCTTCGTCAACGCCGTCGAGGTC</w:t>
      </w:r>
    </w:p>
    <w:p w14:paraId="058DEF8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TCCGCGCCCGACGGCCTCGTCGCCGACGCCGCCGAGTCGTCGACGGGCCGCCCAGAG</w:t>
      </w:r>
    </w:p>
    <w:p w14:paraId="312B808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CATCCCCGCCGCGCTGCCGCTGCAGACGGCCTACCGCCTCAACGTGGGCGGCCCGGCC</w:t>
      </w:r>
    </w:p>
    <w:p w14:paraId="6CEDF35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GCGCCCGACGACGACGCGCTCTGGCGAGAGTGGACCACCGACCTGCGATTCCTCTCC</w:t>
      </w:r>
    </w:p>
    <w:p w14:paraId="7F9D0A9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TTCCGTGGCCGACGCGGTGACTCGGGAGGTCCGCTACAACGGGACGCCGAACCGCCTA</w:t>
      </w:r>
    </w:p>
    <w:p w14:paraId="46AC803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CGGGCAAGCGACGGCGACCGACGCGCCGGACGTCGTCTACGCCACGGCGAGGGAGCTC</w:t>
      </w:r>
    </w:p>
    <w:p w14:paraId="62BEFEA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ATCAACAGCAGCTCATTCGACGGGCAGAAACAGATGGCGTGGCAGTTCGACGTCGAC</w:t>
      </w:r>
    </w:p>
    <w:p w14:paraId="543CAD4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AGCTCCAGCTACTTCATCAGGTTCCACTTCTGCGACATCGTCGGCAAGGCTCCCCAC</w:t>
      </w:r>
    </w:p>
    <w:p w14:paraId="36D1523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GCTCCACATCAACGCCTACGTCGACGACGCCAGTCACGCCACCGTGCTGACGGACCTT</w:t>
      </w:r>
    </w:p>
    <w:p w14:paraId="174CE44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CTCGCCGCCGTCGGCGATGGTGCGCTGGCGTTCCCGTACTACAAGGACTTCGTGTTG</w:t>
      </w:r>
    </w:p>
    <w:p w14:paraId="7BDD28E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TGCTAGCGAAGCCTCCGGGAAACTCGCCGTCCATGTTGGCCCTCTGGCAAATAAGATC</w:t>
      </w:r>
    </w:p>
    <w:p w14:paraId="6E7785A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ATGCCCGCTGCCATCCTCAATGGGATTGAGATCATGAAGATGCACCTGAGCGCCGGC</w:t>
      </w:r>
    </w:p>
    <w:p w14:paraId="7A4F403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TGTCGTCGTCGTCGAGCCGGCGGCGGGGGCAGCCAAGTCGCGTTTCGCCGTCCTTCTT</w:t>
      </w:r>
    </w:p>
    <w:p w14:paraId="4D5E80A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TCCGTGTGCGGACCGCTCGCTTTCGTGTCCATCGCCGTTGCTCTCGCCATTGTCCTC</w:t>
      </w:r>
    </w:p>
    <w:p w14:paraId="3D79587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GAAGAAGAGGAAGAAGGAGGGGGAGGAAGAGGAGGAAAGTGATAAGAAGCAGCCGACG</w:t>
      </w:r>
    </w:p>
    <w:p w14:paraId="734374A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lastRenderedPageBreak/>
        <w:t>CCGACGCAGAGCCAGTCGTCCACGCCATGGATGCCACTCCTCGGCCGCCTCAGCGTTCGC</w:t>
      </w:r>
    </w:p>
    <w:p w14:paraId="7DDEA63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GCCATTGCGTCAGGGTCGTCAAGCTTCACTACTGCCGGTAACACTCCGGGAACCAGC</w:t>
      </w:r>
    </w:p>
    <w:p w14:paraId="619CA3A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CAGGGCTGCCGCCGCGGTGATGCCGAGCTACCGTTTCCCGCTCGCCGTGTTGCAAGAC</w:t>
      </w:r>
    </w:p>
    <w:p w14:paraId="513F966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GACGCGCAACTTCGACGACAGCCTGATCATCGGAGAGGGAGGGTTCGGCAAGGTGTAC</w:t>
      </w:r>
    </w:p>
    <w:p w14:paraId="0F7B0CD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GCCGTGCTCCAGGACGGCACTAAGGTCGCCGTGAAGCGCGCGAGCCCGGAGTCGCGG</w:t>
      </w:r>
    </w:p>
    <w:p w14:paraId="7EA7AEB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GGGCGCGCGGGAGTTCCGCACGGAGATCGAGCTGCTGTCCGGGCTGCGCCACCGCCAC</w:t>
      </w:r>
    </w:p>
    <w:p w14:paraId="01E6F8A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TGTGTCGCTCGTCGGCTACTGCGACGAGCGGGAGGAGATGATCCTGCTGTACGAGTAC</w:t>
      </w:r>
    </w:p>
    <w:p w14:paraId="14DCF11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GAGCACGGCTCGCTGCGGAGCCGGCTGTACGGCCGCGGCGGCGCGGCGCCGCTGAGC</w:t>
      </w:r>
    </w:p>
    <w:p w14:paraId="7B18AB9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GGGCGCAGCGGCTGGAGGCGTGCGCCGGCGCGGCGAGGGGCCTCCTTTACCTGCACACG</w:t>
      </w:r>
    </w:p>
    <w:p w14:paraId="7C7C645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GTGGACAAGCCGGTGATCCACCGCGACGTCAAGTCGTCCAACATCCTGCTGGACGGC</w:t>
      </w:r>
    </w:p>
    <w:p w14:paraId="4B23958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CTCACGGGCAAGGTGGCCGACTTCGGGCTGTCCAAGGCCGGGCCGGTGCTGGACGAG</w:t>
      </w:r>
    </w:p>
    <w:p w14:paraId="2F2B85F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GCACGTCAGCACGGCGGTGAAGGGCAGCTTCGGGTACGTCGACCCGGAGTACTGCCGG</w:t>
      </w:r>
    </w:p>
    <w:p w14:paraId="33BEA06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GAGGCAGCTGACGGCCAAGTCCGACGTGTACTCGCTGGGCGTCGTGCTGCTGGAGGCC</w:t>
      </w:r>
    </w:p>
    <w:p w14:paraId="331D7E0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TGCGCGCGGCCCGTCGTCGACCCGAGGCTGCCGAAGCCCATGTCGAACCTGGTGGAG</w:t>
      </w:r>
    </w:p>
    <w:p w14:paraId="0D793CE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GGGGGCTGCACTGGCAGGGCAGGGGCGAGCTGGAGAAGATCGTGGATCGGCGCATCGCC</w:t>
      </w:r>
    </w:p>
    <w:p w14:paraId="7F22E3C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GCGGCGAGGCCGGCGGCGCTGAGGAAGTACGGCGAGACGGTGGCCAGGTGCCTGGCG</w:t>
      </w:r>
    </w:p>
    <w:p w14:paraId="788A26E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CGCGGCGCCGACCGGCCGGCCATGGAGGACGTGGTGTGGAACCTGCAGTTCGTGATG</w:t>
      </w:r>
    </w:p>
    <w:p w14:paraId="670380C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GCTGCAGGAGGGTGACGGCCTGGACTTCTCCGACGTGAGCAGCCTCAACATGGTGACA</w:t>
      </w:r>
    </w:p>
    <w:p w14:paraId="0C710F5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CTCACGCCGCCACCTCGCCGTCAGAGAAGCGCAGTTGATAGCGACGGCCTGGCCCTC</w:t>
      </w:r>
    </w:p>
    <w:p w14:paraId="68655DE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CGATGTGAGCAGCCTCAACATGGTTACAGAGCTCACGCCGCCACAAACCGGCAGCGTG</w:t>
      </w:r>
    </w:p>
    <w:p w14:paraId="13D0721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GGAGACGGCGTAGCCGACGACGATTTCACCGATGCATCCATGAGAGGGACCTTCTGG</w:t>
      </w:r>
    </w:p>
    <w:p w14:paraId="3EB48F0D" w14:textId="4E83A043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GATGGTCAATGTCCGCAGCAGATGA</w:t>
      </w:r>
    </w:p>
    <w:p w14:paraId="2AA807C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</w:p>
    <w:p w14:paraId="2FE0CB40" w14:textId="07A26179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i/>
          <w:iCs/>
          <w:sz w:val="20"/>
          <w:szCs w:val="20"/>
        </w:rPr>
        <w:t>CrRLK1L4</w:t>
      </w:r>
      <w:r w:rsidR="000549B0" w:rsidRPr="000549B0">
        <w:rPr>
          <w:rFonts w:ascii="Courier New" w:hAnsi="Courier New" w:cs="Courier New"/>
          <w:sz w:val="20"/>
          <w:szCs w:val="20"/>
        </w:rPr>
        <w:t>-B</w:t>
      </w:r>
      <w:r w:rsidRPr="00757619">
        <w:rPr>
          <w:rFonts w:ascii="Courier New" w:hAnsi="Courier New" w:cs="Courier New"/>
          <w:sz w:val="20"/>
          <w:szCs w:val="20"/>
        </w:rPr>
        <w:t xml:space="preserve"> CDS sequence</w:t>
      </w:r>
    </w:p>
    <w:p w14:paraId="5DE234C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GCCGCGACGGCGAGGCTCCGGCCGGCACGAGCTCGCGGCGTGCTCTGGAGCGTCTCG</w:t>
      </w:r>
    </w:p>
    <w:p w14:paraId="4A10CBE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TGGCTCGTCTGCGGCGCTGCGGCGTACGCGCCGGAGGACAACTACCTCGTCAGCTGC</w:t>
      </w:r>
    </w:p>
    <w:p w14:paraId="016A590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TCCTCGCTGGACACGCCGGTGGGCCGGAGGCTCTTCCTCGCCGACGACGGCGGCTCC</w:t>
      </w:r>
    </w:p>
    <w:p w14:paraId="67E6E0D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TCCGGCTCCGGCGCGGTCACCCTGACGTCCCCTCGCAGCGCCGCGGTGAAGGCCCCG</w:t>
      </w:r>
    </w:p>
    <w:p w14:paraId="1F4BD2B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GGACCTGGTGTCCGGCTTCCGCGACGCCGCGCTGTACCAGAACGCCAGGGTGTTCTCC</w:t>
      </w:r>
    </w:p>
    <w:p w14:paraId="3ADFE0D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GCCCTCTTCCTACTCCTTCGCCATCAGGCGCCGCGGCCGGCACTTCCTCCGCCTCCAT</w:t>
      </w:r>
    </w:p>
    <w:p w14:paraId="39C2807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TTCCCCTTCGTGTACCGGAGCTACGACCTCGCCGTGGCGGCCAGGGCGTTCAAGGTG</w:t>
      </w:r>
    </w:p>
    <w:p w14:paraId="75C60FB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CACGCAGGACGCCGTGCTGCTCGAGGACGGCGTCCCGGCGCCCGAGCCCGGCAACGCG</w:t>
      </w:r>
    </w:p>
    <w:p w14:paraId="4A55E72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GACGTCGACGTCGCCCCAGCCGGCGCGCGTGGAGTTCCTCCTGGACGTCGCGCGCGAC</w:t>
      </w:r>
    </w:p>
    <w:p w14:paraId="5C92816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GCTCGTGGTCTCGTTCGTGCCGCTCGTCGACGGGGGCATCGCGTTCGTGAACGCCGTC</w:t>
      </w:r>
    </w:p>
    <w:p w14:paraId="7B7A9D3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CTCGTCTCCGTGCCCGACGACCTCGTCGCCGACGCGGCGGACTCGTCGACGGGCCGG</w:t>
      </w:r>
    </w:p>
    <w:p w14:paraId="29EE103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AGAGCCGATCCCCGCCGCGCTGCCGCTGCAGACGGCCTACCACCTCAACGTGGGCGGC</w:t>
      </w:r>
    </w:p>
    <w:p w14:paraId="2CEFC6B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GGCCGTCGCGCCCGACGACGACGCGCTCTGGCGAGAATGGACTACCGACCAGCCCCTC</w:t>
      </w:r>
    </w:p>
    <w:p w14:paraId="05A867E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CGATCCTAGGGTCGACGCGGTGACTCGGGAGGTTCGTTACAACAGGACGCTGAACCGC</w:t>
      </w:r>
    </w:p>
    <w:p w14:paraId="28A6CC9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GCCCGGGCAAGCGACGGCGACCGACGCGCCGGACATCGTCTACGCCACGGCGAGGGAG</w:t>
      </w:r>
    </w:p>
    <w:p w14:paraId="2203246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CGTGATCAACCGCAGCTCATTCGACGGGCAGAAACAGATGGCGTGGCAGTTCGACGTC</w:t>
      </w:r>
    </w:p>
    <w:p w14:paraId="6D99618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GCGGGCTCCAGCTATTTCATCAGGTTCCACTTCTGCGACATCGTCAGCGAGGCTCCC</w:t>
      </w:r>
    </w:p>
    <w:p w14:paraId="30407D5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CCAGCTCCACATCAACGCCTACGTCGATGACGCCAGTCACGCCACCGTGCTGACGGAC</w:t>
      </w:r>
    </w:p>
    <w:p w14:paraId="351677D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TGACCTCGCCGCCGTCGGCGATGGTGCGCTGGCGTTCCCGTACTACAAGGACTTCGTG</w:t>
      </w:r>
    </w:p>
    <w:p w14:paraId="3A00FE4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GCCTGCTAGCGAAGCGTCCGGGAAACTCGCCGTCCATGTTGGCCCGTTGGCAAATAAG</w:t>
      </w:r>
    </w:p>
    <w:p w14:paraId="53289F7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GTGATGCCCGCCGCCATCCTCAATGGGATTGAGATCATGAAGATGCACCTGAGCGCC</w:t>
      </w:r>
    </w:p>
    <w:p w14:paraId="587AB41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TCTGTCGTCGTCGTAGAGCCGGCGGCGGGGGCAGCCAAGTCGCGTCTCGCCGTCATT</w:t>
      </w:r>
    </w:p>
    <w:p w14:paraId="765B5C4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TGGCTCCGTGTGTGGAGCGCTCGCTTTCGTGTCCATCGCCATTGCTCTCGCCATTGTC</w:t>
      </w:r>
    </w:p>
    <w:p w14:paraId="29EFD0A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TAGGAAGAAGAAGGGGGAGGGGGAGGAGGGTGTTAAGGAGCAGCCGACGCCGACGCGG</w:t>
      </w:r>
    </w:p>
    <w:p w14:paraId="702588B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CCAGTCGTCCACGCCATGGATGCCACTCCTCGGCCGCCTCAGCGTTCGCGGCGCCATT</w:t>
      </w:r>
    </w:p>
    <w:p w14:paraId="6AFB993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ATCAGGATCGTCAAGCTTCACTACCGCCGGTAACACTCCGGGAGCGAGCCCGAGGGCT</w:t>
      </w:r>
    </w:p>
    <w:p w14:paraId="5131DC2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TGCTGCTGCCGCCGCCGCGGTGGTGCCAAGCTACCGTTTCCCGCTCGCCATGTTGCAA</w:t>
      </w:r>
    </w:p>
    <w:p w14:paraId="00D8744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GCGACGCGCAACTTCGACGACAGCCTGATCATCGGAGAGGGAGGGTTCGGCAAGGTG</w:t>
      </w:r>
    </w:p>
    <w:p w14:paraId="0AF2928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CGGCGCCGTGCTCCAGGACGGCACCAAGGTCGCCGTGAAGCGCGCGAGCCCGGAGTCG</w:t>
      </w:r>
    </w:p>
    <w:p w14:paraId="16EC15B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GCAGGGCGCGCGGGAGTTCCGCACGGAGATCGAGCTTCTGTCCGGGCTGCGCCACCGC</w:t>
      </w:r>
    </w:p>
    <w:p w14:paraId="7A0AF10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CCTGGTGTCGCTCGTCGGCTACTGCGACGAGCGGGAGGAGATGATCCTGCTGTACGAG</w:t>
      </w:r>
    </w:p>
    <w:p w14:paraId="10CE6BC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CATGGAGCACGGCTCGCTGAGGAGCCGGCTGTACGGCCGCGGCGGCGCGGCGCCGCTG</w:t>
      </w:r>
    </w:p>
    <w:p w14:paraId="5A0AAB9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CTGGGCGCAGCGGCTGGAGGCGTGCGCCGGCGCGGCGAGGGGCCTCCTGTACCTGCAC</w:t>
      </w:r>
    </w:p>
    <w:p w14:paraId="6666371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lastRenderedPageBreak/>
        <w:t>ACGGCCGTGGACAAGCCGGTGATCCACCGCGACGTCAAGTCGTCCAACATCCTGCTGGAC</w:t>
      </w:r>
    </w:p>
    <w:p w14:paraId="7A5D639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GACCTCACGGGCAAGGTGGCCGACTTCGGGCTGTCCAAGGCCGGGCCGGTGCTCGAC</w:t>
      </w:r>
    </w:p>
    <w:p w14:paraId="6BC3AFE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ACGCACGTGAGCACGGCCGTCAAGGGCAGCTTCGGGTACGTCGACCCGGAGTACTGC</w:t>
      </w:r>
    </w:p>
    <w:p w14:paraId="4D40863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GACGAGGCAGCTGACGGCCAAGTCCGACGTGTACTCGCTGGGCGTCGTGCTGCTGGAG</w:t>
      </w:r>
    </w:p>
    <w:p w14:paraId="3F6AB11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GTCTGCGCGCGCCCCGTCGTCGACCCGAGGCTGCCGAAGCCCATGTCGAACCTGGTG</w:t>
      </w:r>
    </w:p>
    <w:p w14:paraId="7B18C4E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TGGGGGCTGCACTGGCAGGGCAGAGGCGAGCTGGAGAAGATCGTGGACCGGCGCATC</w:t>
      </w:r>
    </w:p>
    <w:p w14:paraId="0045B97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GCCGTGGCGAGGCCGGCGGCGCTGAGGAAATACGGCGAGACGGTGGCCAGGTGCCTG</w:t>
      </w:r>
    </w:p>
    <w:p w14:paraId="0DE7E57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GGAGCGCGGCGCCGACCGGCCGGCCATGGAAGACGTGGTGTGGAACCTGCAGTTCGTG</w:t>
      </w:r>
    </w:p>
    <w:p w14:paraId="145ACFA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CGGCTGCAGGAGGGCGACGGCCTGGACTTCTCCGACGTGAGCAGCCTCAACATGGTG</w:t>
      </w:r>
    </w:p>
    <w:p w14:paraId="7ADD6EE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AGAGCTCACGCCGCCTCGCCGTCAGAGAAGCGCGGTCGATTGCGACGGCCTGGACTTC</w:t>
      </w:r>
    </w:p>
    <w:p w14:paraId="1BF45E2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CGACGTGAGCAGCCTCAACATGGTTACAGAGCTCACGCCGCCTAAAACCGGCAGCATG</w:t>
      </w:r>
    </w:p>
    <w:p w14:paraId="08CCE01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AGGAGACGGTGTAGCCGACGATGACGATTTCACAGACGCATCCATGAGAGGGACCTTT</w:t>
      </w:r>
    </w:p>
    <w:p w14:paraId="36BE086F" w14:textId="0B3F242E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GGCAGATGGTCAATGTCCGCAGCAGATGA</w:t>
      </w:r>
    </w:p>
    <w:p w14:paraId="33564CA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</w:p>
    <w:p w14:paraId="10C6D98B" w14:textId="4011CC93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i/>
          <w:iCs/>
          <w:sz w:val="20"/>
          <w:szCs w:val="20"/>
        </w:rPr>
        <w:t>CrRLK1L4</w:t>
      </w:r>
      <w:r w:rsidR="000549B0" w:rsidRPr="000549B0">
        <w:rPr>
          <w:rFonts w:ascii="Courier New" w:hAnsi="Courier New" w:cs="Courier New"/>
          <w:sz w:val="20"/>
          <w:szCs w:val="20"/>
        </w:rPr>
        <w:t>-D</w:t>
      </w:r>
      <w:r w:rsidRPr="00757619">
        <w:rPr>
          <w:rFonts w:ascii="Courier New" w:hAnsi="Courier New" w:cs="Courier New"/>
          <w:sz w:val="20"/>
          <w:szCs w:val="20"/>
        </w:rPr>
        <w:t xml:space="preserve"> CDS sequence</w:t>
      </w:r>
    </w:p>
    <w:p w14:paraId="3794522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GCCGCGACGGCGAGGCTCCGGCCAGCGCGAGCACGCGGCGTGCTCTGGGTCGTCTCG</w:t>
      </w:r>
    </w:p>
    <w:p w14:paraId="5021A0C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TTGCTCGTCTGCGGCGCTGCGGCGTACAAGCCTGAGGACAACTACCTCGTCAGCTGT</w:t>
      </w:r>
    </w:p>
    <w:p w14:paraId="3520D12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GTCCTCGCTGGACACGCCGGTGGGCCGGAGGCTCTTCCTCGCCGACGACGGCGCCTCC</w:t>
      </w:r>
    </w:p>
    <w:p w14:paraId="4703774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GCGGTCACCCTGACGTCCCCTCGCAGCGCCGCGGTGAAGGCCCCGCCGGACCTGGTG</w:t>
      </w:r>
    </w:p>
    <w:p w14:paraId="6B033FD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CGGCTTCCGCGACGCCGCGCTGTACCAGAACGCCAGGGTGTTCTCCGCGCCCTCCTCC</w:t>
      </w:r>
    </w:p>
    <w:p w14:paraId="76B540F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CTCCTTCGCCATCAGGCGCCGCGGCCGGCACTTCCTCCGCCTCCACTTCTTCCCCTTC</w:t>
      </w:r>
    </w:p>
    <w:p w14:paraId="228B567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TACCGGAGCTACGACCTCGCCGCGGCGGCCAGGGCGTTCAAGGTGTCCACGCAGGAC</w:t>
      </w:r>
    </w:p>
    <w:p w14:paraId="56811FB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GTGCTGCTCGAGGACGGCATCCCGGCGCCCGAGCCCGGCAACGCGTCGACGTCGACG</w:t>
      </w:r>
    </w:p>
    <w:p w14:paraId="32AAC5C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GCCCCAGCCGGCGCGCCTGGAGTTCCTCCTGGACGTCGCGCGCGACACGCTGGTGGTC</w:t>
      </w:r>
    </w:p>
    <w:p w14:paraId="5C72981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GTTCGTGCCGCTCGCCGACGGGGGCATCGCCTTCGTCAACGCCGTCGAGCTCGTCTCC</w:t>
      </w:r>
    </w:p>
    <w:p w14:paraId="3341B60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CCCGACGGCCTCGTCGCCGACGCGGCGGACTCGTCGACGGGCCGGCCGGAGCCCATC</w:t>
      </w:r>
    </w:p>
    <w:p w14:paraId="7AF0CDD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CGCCGTGCTGCCGCTGCAGACGGCCTACCGCCTCAACGTGGGCGGCCCGGCCGTCGCG</w:t>
      </w:r>
    </w:p>
    <w:p w14:paraId="0315536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CGACGACGACGCGCTCTGGCGAGAGTGGACCACCGACCTGCGATTCCTCTCCCATTCT</w:t>
      </w:r>
    </w:p>
    <w:p w14:paraId="642E379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GCCGACGCGGTGACTCGGGAGGTCCGCTACAACGGGATGCTGAACCGGCTGCCCGGG</w:t>
      </w:r>
    </w:p>
    <w:p w14:paraId="5C168DA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AGCGACGGCGACCGACGCGCCGGACATCGTCTACGCCACGGCGAGGGAGCTCGTGATC</w:t>
      </w:r>
    </w:p>
    <w:p w14:paraId="6844C6D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GGCAGCTCATTCGACGGGCAGAAACAGATGGCGTGGCAGTTCGACGTCGACACCAGC</w:t>
      </w:r>
    </w:p>
    <w:p w14:paraId="318DD08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CAGCTACTTCATCAGGTTCCACTTCTGCGACATCGTCGGCAAGGCTCCCCACCAGCTC</w:t>
      </w:r>
    </w:p>
    <w:p w14:paraId="2886508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CATCAACGCCTACGTCGATGACGCCACCGTGAAGCAGGACCTCGACCTCGCCGCCGTC</w:t>
      </w:r>
    </w:p>
    <w:p w14:paraId="43CCBB7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GATGGTGCGCTGGCGTTCCCGTACTACACGGACTTCGTGTTGCCTGCTAGCGAGGCG</w:t>
      </w:r>
    </w:p>
    <w:p w14:paraId="20417FD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CGGGAAACTCGCCGTCCATGTTGGCCCTCTGGCAAATAAGATCGTCATGCCCGCCGCC</w:t>
      </w:r>
    </w:p>
    <w:p w14:paraId="0BD1C48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CTCAATGGGATTGAGATCATGAAGATGCACCTGAGCGCCGGGTCCGTCGTCGTCGTC</w:t>
      </w:r>
    </w:p>
    <w:p w14:paraId="096E3B9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GCCGGCGGCGGGGGCAGCCAAGTCGCGTTTCGCCGTCGTTCTTGGCTCCGTGTGTGGA</w:t>
      </w:r>
    </w:p>
    <w:p w14:paraId="64F054E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GCTCGCTTTCATATCCGTCGCCGTTGCTCTCGCCATTGTCCTTAGGAAGAAGGAGAAG</w:t>
      </w:r>
    </w:p>
    <w:p w14:paraId="72F5642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AAGGAGGTGGAGGAGGGTGCCAAGGAGCAGCCGACGCCGACGCAGAGCCAGTCGTCC</w:t>
      </w:r>
    </w:p>
    <w:p w14:paraId="4B10F8C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GCCATGGATGCCACTCCTCGGCCGCTTCAGCGTTCGCGGCGCCATTGCGTCAGGATCG</w:t>
      </w:r>
    </w:p>
    <w:p w14:paraId="6524A97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AAGCTTCACCACTGCCGGGAACACTCCGGGAGCGAGCCCCAGGGCTGCTGCCGCTGCC</w:t>
      </w:r>
    </w:p>
    <w:p w14:paraId="4A85CC1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GGTGATGCCGAGCTACCGTTTCCCGCTCGCTATGTTGCAAGACGCGACGCGCAACTTC</w:t>
      </w:r>
    </w:p>
    <w:p w14:paraId="09F2647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GACAGCCTCATCATCGGAGAGGGAGGGTTCGGCAAGGTGTACGGCGCCGTGCTCCAG</w:t>
      </w:r>
    </w:p>
    <w:p w14:paraId="3306181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GGCACCAAGGTCGCCGTGAAGCGCGCGAGCCCGGAGTCGCAGCAGGGCGCGCGGGAG</w:t>
      </w:r>
    </w:p>
    <w:p w14:paraId="0BD69D1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CGCACGGAGATCGAGCTGCTGTCCGGGCTGCGCCACCGCCACCTGGTGTCCCTCGTC</w:t>
      </w:r>
    </w:p>
    <w:p w14:paraId="435575C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TACTGCGACGAGCGGGAGGAGATGATCCTGCTGTACGAGTACATGGAGCACGGCTCG</w:t>
      </w:r>
    </w:p>
    <w:p w14:paraId="4094989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GAGGAGCCGGCTGTACGGCCGCGGCGGCGCGGCGCCGCTGAGCTGGGCGCAGCGGCTG</w:t>
      </w:r>
    </w:p>
    <w:p w14:paraId="1FAE499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GCGTGCGCCGGCGCGGCGAGGGGCCTCCTGTACCTGCACACGGCCGTGGACAAGCCG</w:t>
      </w:r>
    </w:p>
    <w:p w14:paraId="7C493DC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ATCCACCGCGACGTCAAGTCGTCCAACATCCTTCTGGACGGCGACCTCGCGGGCAAG</w:t>
      </w:r>
    </w:p>
    <w:p w14:paraId="20D3F00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GCCGACTTCGGGCTCTCCAAGGCCGGGCCGGTGCTCGACGAGACGCACGTCAGCACG</w:t>
      </w:r>
    </w:p>
    <w:p w14:paraId="7DAC3CB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GGTGAAGGGCAGCTTCGGGTACGTCGACCCGGAGTACTGCCGGACGAGGCAGCTGACG</w:t>
      </w:r>
    </w:p>
    <w:p w14:paraId="53A33D0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AAGTCCGACGTGTACTCGCTGGGCGTCGTGCTGCTGGAGGCCGTCTGCGCGCGCCCC</w:t>
      </w:r>
    </w:p>
    <w:p w14:paraId="386A41F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GTCGACCCGAGGCTGCCGAAGCCCATGTCGAACCTGGTGGAGTGGGGGCTGCACTGG</w:t>
      </w:r>
    </w:p>
    <w:p w14:paraId="5F72631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GGGCAGGGGCGAGCTGGAGAAGATCGTGGACCGGCGCATCGCGGCCGCGGCGAGGCCC</w:t>
      </w:r>
    </w:p>
    <w:p w14:paraId="424F936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GGCGCTGAGGAAGTACGGCGAGACGGTGGCCAGGTGCCTGGCGGAGCGGGGCGCCGAC</w:t>
      </w:r>
    </w:p>
    <w:p w14:paraId="01D7163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GCCGGCCATGGAGGACGTGGTGTGGAACCTGCAGTTCGTGATGCGGCTGCAGGAGGGC</w:t>
      </w:r>
    </w:p>
    <w:p w14:paraId="337CD5A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GGCCTGGACTTCTCCGACGTGAGCAGCCTCAACATGGTGACAGAGCTCACGCCGCCT</w:t>
      </w:r>
    </w:p>
    <w:p w14:paraId="571C9FE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lastRenderedPageBreak/>
        <w:t>CGCCGTCAGAGAAGCGCGGTTGATCACGACGGGCTGGACTACTCCGACGTGAACAGCCTC</w:t>
      </w:r>
    </w:p>
    <w:p w14:paraId="002EB7D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ATGGTTACAGAGCTCACGCCGCCTCAAACCGGCAGCGTGGAGGGAGACGGCGAAGCC</w:t>
      </w:r>
    </w:p>
    <w:p w14:paraId="1B50381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TGATGATTTCACAGACGCATCCATGAGAGGGACCTTCTGGCAGATGGTCAATGTCCGC</w:t>
      </w:r>
    </w:p>
    <w:p w14:paraId="6F844A3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CAGATGA</w:t>
      </w:r>
    </w:p>
    <w:p w14:paraId="38169BF7" w14:textId="77777777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</w:p>
    <w:p w14:paraId="411FAD8B" w14:textId="38E2DFB0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i/>
          <w:iCs/>
          <w:sz w:val="20"/>
          <w:szCs w:val="20"/>
        </w:rPr>
        <w:t>CrRLK1L5</w:t>
      </w:r>
      <w:r w:rsidR="000549B0" w:rsidRPr="000549B0">
        <w:rPr>
          <w:rFonts w:ascii="Courier New" w:hAnsi="Courier New" w:cs="Courier New"/>
          <w:sz w:val="20"/>
          <w:szCs w:val="20"/>
        </w:rPr>
        <w:t>-A</w:t>
      </w:r>
      <w:r w:rsidRPr="00757619">
        <w:rPr>
          <w:rFonts w:ascii="Courier New" w:hAnsi="Courier New" w:cs="Courier New"/>
          <w:sz w:val="20"/>
          <w:szCs w:val="20"/>
        </w:rPr>
        <w:t xml:space="preserve"> CDS sequence</w:t>
      </w:r>
    </w:p>
    <w:p w14:paraId="775182B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AGAGGAGGCCCGAGATGCGCGCTCCTGCTCCTCGTGGCCGCCGCGGCGCTTGTCCCC</w:t>
      </w:r>
    </w:p>
    <w:p w14:paraId="0D0F87F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GGCGCGGGCGCAGGGGGCGACCGCGCCCGCGCCCTCGGCGGGGGCCCCGTTCGTGCCG</w:t>
      </w:r>
    </w:p>
    <w:p w14:paraId="27DEA82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GGACGACATCCTGCTCGACTGCGGCGCCACGGGGAAGGGGAACGACACGGACGGCCGC</w:t>
      </w:r>
    </w:p>
    <w:p w14:paraId="23E6A3B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GTGGGACGGCGACGCCGGGTCCAAGTACGCGCCGCCCAACCTCGCCTCGGCCAGCGCC</w:t>
      </w:r>
    </w:p>
    <w:p w14:paraId="62233D0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GGCGCAGGACCCCTCCGTGCCGCAGGTGCCCTACCTCACCGCGCGGGTCTCGGCGGCG</w:t>
      </w:r>
    </w:p>
    <w:p w14:paraId="7CE9336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CTTCACCTACTCCTTCCCGCTCGGCCCCGGCCGCAAGTTCCTCAGGCTGCACTTCTAC</w:t>
      </w:r>
    </w:p>
    <w:p w14:paraId="1966961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GGCCAACTACTCCAACCGCGACGCCGCCGACGCCTTCTTCTCCGTCTCCGTCCCGGCC</w:t>
      </w:r>
    </w:p>
    <w:p w14:paraId="0F97F04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AAGGTCACGCTCCTCTCCAACTTCAGCGCCTACCAGACCACCACGGCGCTCAACTTC</w:t>
      </w:r>
    </w:p>
    <w:p w14:paraId="52EAA9E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TACATCGTGCGCGAGTTCTCCGTCAACGTCACCGGCCAGAACCTCGACCTCACCTTC</w:t>
      </w:r>
    </w:p>
    <w:p w14:paraId="0F855E1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CCCGGAGAAGGGCCACCCCAACGCCTACGCCTTCATCAACGGCATCGAGGTCGTCTCC</w:t>
      </w:r>
    </w:p>
    <w:p w14:paraId="0A7730F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CCCTGACCTCTTTGGCATCGCCACGCCGCAATTCGTCACCGGTGATGGCAACAGCCAG</w:t>
      </w:r>
    </w:p>
    <w:p w14:paraId="199D0A7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ATACGAGATGGATCCTGCTGCTGCTCTGCAGACCATGTATCGGCTCAACGTCGGAGGC</w:t>
      </w:r>
    </w:p>
    <w:p w14:paraId="38A7D95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GGCCATCTCCCCTTCCAAGGACTCCGGCGGGGCTCGGTCATGGGACGACGACACGCCT</w:t>
      </w:r>
    </w:p>
    <w:p w14:paraId="1A4AA5F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CATCTATGGTGCAGGGGCTGGGGTATCGTACCAGAACGATCCCAATGTCACAATCATC</w:t>
      </w:r>
    </w:p>
    <w:p w14:paraId="3CCDE52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CCCTGACAATGTGCCGGGATATGTGGCACCTTCGGATGTCTACGCCACCGCGCGATCA</w:t>
      </w:r>
    </w:p>
    <w:p w14:paraId="41DBC1C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GGGCCAGACAAGGGTGTAAACATGGCCTACAATCTCACCTGGATATTGCAGGTGGAT</w:t>
      </w:r>
    </w:p>
    <w:p w14:paraId="26A6089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TGGGTACCAATACCTTGTGAGGCTCCATTTCTGTGAGATACAATCCCCATTTACTAAA</w:t>
      </w:r>
    </w:p>
    <w:p w14:paraId="4AA4A17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CAATCAGCGGGTGTTCAACATCTACCTCAACAACCAGACTGCCATTGAAGGTGCTGAT</w:t>
      </w:r>
    </w:p>
    <w:p w14:paraId="28D3EBF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ATCCAGTGGGCGGATCCCAATGGTATTGGTACCCCAGTGTACAAGGACTATGTGGTG</w:t>
      </w:r>
    </w:p>
    <w:p w14:paraId="6510150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CACTGTGGGTTCTGGGATTTTGGATTTCTGGGTGGCTCTACACCCAGATGCAGAGACG</w:t>
      </w:r>
    </w:p>
    <w:p w14:paraId="3502C2F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CCACAGTACTATGATGCTATTCTCAATGGGATGGAGGTGTTCAAGCTGCAACTTACT</w:t>
      </w:r>
    </w:p>
    <w:p w14:paraId="45FF7F3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TGGGAGCCTCGTGGGGCTCAATCCTGTCCCAAGTGCTGATCCACCAGCGCATAGCGGG</w:t>
      </w:r>
    </w:p>
    <w:p w14:paraId="75C10F6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AGGAGACAAGAAATCTAAAGTCGCGCCTATTGTTGGTGGAGTAATTGGAGGTTTGGCA</w:t>
      </w:r>
    </w:p>
    <w:p w14:paraId="0A784D1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CTTGCGCTTGGATATTGCTGCTTCATCTGCAAGCGTCGGAGGAAAGCGGCCAAGGCT</w:t>
      </w:r>
    </w:p>
    <w:p w14:paraId="443141A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CGGCATGAGTGACGGCCATTCTGGTTGGCTGCCATTGTCGCTGTATGGCCATTCACAC</w:t>
      </w:r>
    </w:p>
    <w:p w14:paraId="30B020D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TTCAAGCTCAGCCAAGTCGCATGCTACAGGGAGTTATGCTTCATCTTTGCCGTCCAAC</w:t>
      </w:r>
    </w:p>
    <w:p w14:paraId="6FE7F5D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GTGCCGCCATTTCTCCTTTGCAGAGATCAAGGCCGCAACCAAAAACTTTGATGAGTCA</w:t>
      </w:r>
    </w:p>
    <w:p w14:paraId="30D0673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GATCCTTGGCGTTGGTGGGTTCGGTAAAGTCTACCATGGAGAGATTGACGGGGGCACA</w:t>
      </w:r>
    </w:p>
    <w:p w14:paraId="4613B45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TAAGGTGGCTATCAAGCGTGGCAATCCCTTGTCTGAGCAGGGCATACATGAGTTCCAG</w:t>
      </w:r>
    </w:p>
    <w:p w14:paraId="7CF9686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TGAAATTGAAATGTTGTCAAAGCTCCGGCACCGTCATCTTGTGTCGCTGATTGGTTAC</w:t>
      </w:r>
    </w:p>
    <w:p w14:paraId="0726531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GCGAGGAGAAGAACGAGATGATCCTGGTCTATGACTACATGGCTCATGGAACTCTGCGT</w:t>
      </w:r>
    </w:p>
    <w:p w14:paraId="644E6AF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CACCTATACAAGACCCAGAATGCACCGCTTAGCTGGAGGCAGCGTTTGGAGATCTGC</w:t>
      </w:r>
    </w:p>
    <w:p w14:paraId="2F69E51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GGTGCAGCTCGTGGGCTTCACTACCTTCACACCGGTGCAAAGCACACCATTATCCAC</w:t>
      </w:r>
    </w:p>
    <w:p w14:paraId="0C85692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TGATGTGAAGACGACAAACATCCTCCTGGATGAGAAATGGGTTGCCAAGGTTTCAGAT</w:t>
      </w:r>
    </w:p>
    <w:p w14:paraId="7520154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TGGTCTGTCCAAGACTGGGCCATCGATGGATCACACACATGTGAGCACAGTTGTCAAG</w:t>
      </w:r>
    </w:p>
    <w:p w14:paraId="6ADCEDE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AGTTTTGGTTATCTAGATCCTGAATATTTCCGCAGGCAGCAGCTCACTGAGAAATCT</w:t>
      </w:r>
    </w:p>
    <w:p w14:paraId="38A092A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TGTGTATTCGTTTGGCGTGGTGCTGTTCGAGGTCCTTTGTGCTCGGCCTGCCTTGAAC</w:t>
      </w:r>
    </w:p>
    <w:p w14:paraId="0327371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CACTCTTGCAAAGGAAGAAGTTAGCTTGGCAGAGTGGGCACTGCACTGCCAAAAGAAG</w:t>
      </w:r>
    </w:p>
    <w:p w14:paraId="12790AB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AATTCTTGATCAGATTGTTGATCCCTACCTGAAGGGAAAGATTGTTCCGCAGTGCTTC</w:t>
      </w:r>
    </w:p>
    <w:p w14:paraId="489D633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AAGTTTGCCGAGACGGCTGAGAAGTGTGTTGCCGACAATGGCATCGAGCGCCCTTCG</w:t>
      </w:r>
    </w:p>
    <w:p w14:paraId="58F3A65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GGAGATGTGCTTTGGAACTTGGAGTTTGCTCTTCAGATGCAGGAAAGCGCGGAGGAG</w:t>
      </w:r>
    </w:p>
    <w:p w14:paraId="1642543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TGGAAGCATTGGGTGCGGGATGTCAGATGAGGGCACTCCCCTCGTGATGGTTGGAAAG</w:t>
      </w:r>
    </w:p>
    <w:p w14:paraId="09A69E2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GATCCCAATGACCCATCAATTGATTCCAGCACCACTACGACCACAACAACTTCCCTA</w:t>
      </w:r>
    </w:p>
    <w:p w14:paraId="580EDB0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CATGGGTGACCAAAGTGTCGCGAGCATCGATTCGGATGGGCTGACGCCGAGCGCGGTG</w:t>
      </w:r>
    </w:p>
    <w:p w14:paraId="4CF625C3" w14:textId="566A2719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TCACAGATCATGAACCCCAAGGGGCGGTGA</w:t>
      </w:r>
    </w:p>
    <w:p w14:paraId="416AD82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</w:p>
    <w:p w14:paraId="1A1391D8" w14:textId="4A996082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i/>
          <w:iCs/>
          <w:sz w:val="20"/>
          <w:szCs w:val="20"/>
        </w:rPr>
        <w:t>CrRLK1L5</w:t>
      </w:r>
      <w:r w:rsidR="000549B0" w:rsidRPr="000549B0">
        <w:rPr>
          <w:rFonts w:ascii="Courier New" w:hAnsi="Courier New" w:cs="Courier New"/>
          <w:sz w:val="20"/>
          <w:szCs w:val="20"/>
        </w:rPr>
        <w:t>-B</w:t>
      </w:r>
      <w:r w:rsidRPr="00757619">
        <w:rPr>
          <w:rFonts w:ascii="Courier New" w:hAnsi="Courier New" w:cs="Courier New"/>
          <w:sz w:val="20"/>
          <w:szCs w:val="20"/>
        </w:rPr>
        <w:t xml:space="preserve"> CDS sequence</w:t>
      </w:r>
    </w:p>
    <w:p w14:paraId="7BCEC37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AGAGGAGGCCCGAGATGCGCGCTCCTGCTCCTCGCGGCTCTGGCCGCCGCCGCGGCG</w:t>
      </w:r>
    </w:p>
    <w:p w14:paraId="462C93D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TGCCCCCGCGGCGTGGGCGCAGGGGGCGACCGCGCCAGCGCCCTCGGCGGGGCCCCCG</w:t>
      </w:r>
    </w:p>
    <w:p w14:paraId="372FF47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GTGCCGCGGGACGACATCCTGCTCGACTGCGGCGCCACGGGGAAGGGGAACGACACG</w:t>
      </w:r>
    </w:p>
    <w:p w14:paraId="45C2923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GGCCGCCAGTGGGACGGCGACGCCGGGTCCAAGTACGCGCCGCCCAACCTGGCCTCG</w:t>
      </w:r>
    </w:p>
    <w:p w14:paraId="5470DE3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lastRenderedPageBreak/>
        <w:t>GCCACCGCCGGGGCGCAGGACCCCTCGGTGCCGCAGGTGCCCTACCTCACCGCGCGGGTC</w:t>
      </w:r>
    </w:p>
    <w:p w14:paraId="0908C1D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GGCGGCGCCCTTCACCTACTCATTCCCGCTCGGCCCCGGTCGCAAGTTCCTCAGGCTG</w:t>
      </w:r>
    </w:p>
    <w:p w14:paraId="300105E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CTTCTACCCGGCCAACTACTCCAATCGCGACGCCGCCGACGCCTTCTTCTCCGTCTCC</w:t>
      </w:r>
    </w:p>
    <w:p w14:paraId="324B927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CCGGCCGCCAAGGTCACGCTCCTCTCCAACTTCAGCGCCTACCAGACCACCACGGCG</w:t>
      </w:r>
    </w:p>
    <w:p w14:paraId="183E66C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CAACTTCGCCTACATCGTACGCGAGTTCTCTGTCAACGTCACCGGCCAGAACCTCGAC</w:t>
      </w:r>
    </w:p>
    <w:p w14:paraId="2CFA873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CACCTTCACCCCGGAGAAGGGCCACCCCAACGCCTACGCCTTCATCAACGGCATCGAG</w:t>
      </w:r>
    </w:p>
    <w:p w14:paraId="2221FA1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GTCTCCTCCCCCGACCTCTTTGACCTCGCCACGCCGCAATTAGTCACCGGTGACGGC</w:t>
      </w:r>
    </w:p>
    <w:p w14:paraId="0C82EA5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AGCCAGCCATACGAGATGGATCCTGCTGCTGCTCTGCAGACCATGTATCGGCTCAAC</w:t>
      </w:r>
    </w:p>
    <w:p w14:paraId="1563E93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GGAGGCCAGGCCATCTCCCCTTCCAAGGACTCCGGCGGGGCTCGGTCATGGGACGAC</w:t>
      </w:r>
    </w:p>
    <w:p w14:paraId="34F78B6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ACGCCTTACATCTATGGTGCAGGGGCTGGGGTATCGTACCAGAACGATCCCAATGTC</w:t>
      </w:r>
    </w:p>
    <w:p w14:paraId="17AB916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AATCACCTACCCTGACAATGTGCCGGGATATGTGGCACCTTCGGATGTCTATGCCACG</w:t>
      </w:r>
    </w:p>
    <w:p w14:paraId="2BF63C5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GCGATCAATGGGGCCAGACAAGGGTGTAAACATGGCCTACAATCTCACCTGGATATTG</w:t>
      </w:r>
    </w:p>
    <w:p w14:paraId="2074BAB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GGTGGATGCTGGGTACCAATACCTTGTGAGGCTCCATTTCTGTGAGATACAATCCCCA</w:t>
      </w:r>
    </w:p>
    <w:p w14:paraId="392C607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TACTAAACCCAACCAGCGGGTGTTCAACATCTACCTCAACAACCAGACTGCCATGGAA</w:t>
      </w:r>
    </w:p>
    <w:p w14:paraId="767D887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TGCTGATGTGATCCAGTGGGCGGATCCCAATGGTATTGGTACCCCAGTATACAAGGAC</w:t>
      </w:r>
    </w:p>
    <w:p w14:paraId="48E9829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TGTGGTGAGCACTGTTGGTTCTGGGATTATGGATTTCTGGGTGGCTCTACACCCAGAT</w:t>
      </w:r>
    </w:p>
    <w:p w14:paraId="4143C5C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AGGGACGAAGCCACAGTATTATGATGCTATTCTCAATGGGATGGAGGTGTTCAAGCTG</w:t>
      </w:r>
    </w:p>
    <w:p w14:paraId="600744D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ACTTACTAATGGGAGCCTCGTGGGGCTCAATCCTGTCCCAAGTGCTGATCCACCAGCG</w:t>
      </w:r>
    </w:p>
    <w:p w14:paraId="11E925B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TAGCGGGTCAGGAGACAAGAAATCTAAAGTCGCGCCTATTGTTGGTGGAGTAATTGGA</w:t>
      </w:r>
    </w:p>
    <w:p w14:paraId="3858414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TTTGGCAGTGCTTGCGCTTGGATATTGCTGCTTCATCTGCAAGCGTCGGAGGAAAGCG</w:t>
      </w:r>
    </w:p>
    <w:p w14:paraId="2CCE422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AAGGCTAGCGGCATGAGTGACGGCCATTCTGGTTGGCTGCCATTGTCGCTGTATGGC</w:t>
      </w:r>
    </w:p>
    <w:p w14:paraId="7FCC8C7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TTCACACACTTCAAGCTCAGCCAAGTCGCATGCTACAGGGAGTTATGCTTCATCTTTG</w:t>
      </w:r>
    </w:p>
    <w:p w14:paraId="653570D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GTCCAACCTGTGCCGCCATTTCTCCTTTGCAGAGATCAAGGCCGCAACCAAAAACTTT</w:t>
      </w:r>
    </w:p>
    <w:p w14:paraId="4E36F08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TGAGTCACGGATCCTTGGTGTTGGTGGGTTCGGTAAAGTCTACCATGGAGAGATTGAC</w:t>
      </w:r>
    </w:p>
    <w:p w14:paraId="2CB7222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GGGCACAACTAAGGTGGCTATCAAGCGTGGCAATCCCTTGTCTGAGCAGGGCATACAT</w:t>
      </w:r>
    </w:p>
    <w:p w14:paraId="08A5C5E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TTCCAGACTGAAATTGAAATGTTGTCAAAGCTCCGGCACCGTCATCTTGTGTCTCTG</w:t>
      </w:r>
    </w:p>
    <w:p w14:paraId="5AA4F37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TGGTTACTGCGAGGAGAAGAACGAGATGATCCTGGTCTATGACTACATGGCTCATGGA</w:t>
      </w:r>
    </w:p>
    <w:p w14:paraId="051C4AC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TCTGCGTGAGCACCTATACAAGACCCAGAATGCACCGCTTAGCTGGAGGCAGCGTTTG</w:t>
      </w:r>
    </w:p>
    <w:p w14:paraId="296DC9D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ATCTGCATCGGTGCAGCTCGTGGGCTTCACTACCTTCACACCGGTGCAAAGCACACC</w:t>
      </w:r>
    </w:p>
    <w:p w14:paraId="73E578F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TATCCACCGTGATGTGAAGACGACAAACATCCTCCTGGATGAGAAATGGGTTGCCAAG</w:t>
      </w:r>
    </w:p>
    <w:p w14:paraId="455DEA6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TTCAGATTTTGGTCTGTCCAAGACTGGGCCATCGATGGATCACACACATGTGAGCACA</w:t>
      </w:r>
    </w:p>
    <w:p w14:paraId="3EF7440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TGTCAAGGGCAGTTTTGGTTATCTAGATCCTGAATATTTCCGCAGGCAGCAGCTCACT</w:t>
      </w:r>
    </w:p>
    <w:p w14:paraId="2EF9474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AAATCTGATGTGTATTCGTTTGGTGTGGTGCTGTTCGAGGTCCTTTGTGCTCGGCCT</w:t>
      </w:r>
    </w:p>
    <w:p w14:paraId="2C30A2B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TTGAACCCCACCCTTGCAAAGGAAGAAGTTAGCTTGGCAGAGTGGGCACTGCACTGC</w:t>
      </w:r>
    </w:p>
    <w:p w14:paraId="60DE651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AAAGAAGGGAATTCTTGATCAGATTGTTGATCCCTACCTGAAGGGAAAGATTGTTCCC</w:t>
      </w:r>
    </w:p>
    <w:p w14:paraId="4ED85EA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GTGCTTCAAGAAGTTTGCCGAGACGGCTGAGAAGTGTGTTGCCGACAATGGCATCGAG</w:t>
      </w:r>
    </w:p>
    <w:p w14:paraId="5DB3CA7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CCCTTCGATGGGAGATGTGCTTTGGAACTTGGAGTTTGCTCTTCAGATGCAGGAAAGC</w:t>
      </w:r>
    </w:p>
    <w:p w14:paraId="556C027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GGAGGAGAGTGGAAGCATTGGGTGTGGGATGTCAGATGAGGGCACTCCCCTCGTGATG</w:t>
      </w:r>
    </w:p>
    <w:p w14:paraId="2BA8508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TGGAAAGAAGGATCCGAATGACCCATCAATTGATTCCAGCACCACTACGACCACAACA</w:t>
      </w:r>
    </w:p>
    <w:p w14:paraId="7325F9B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TTCCTTAAGCATGGGTGACCAAAGTGTCGCGAGCATTGACTCGGATGGGCTGACGCCG</w:t>
      </w:r>
    </w:p>
    <w:p w14:paraId="12EA0E45" w14:textId="3AF3237D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CGCCGTGTTCTCACAGATCATGAACCCCAAGGGGCGGTGA</w:t>
      </w:r>
    </w:p>
    <w:p w14:paraId="1CA54BA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</w:p>
    <w:p w14:paraId="38321B73" w14:textId="47AC1CFE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i/>
          <w:iCs/>
          <w:sz w:val="20"/>
          <w:szCs w:val="20"/>
        </w:rPr>
        <w:t>CrRLK1L5</w:t>
      </w:r>
      <w:r w:rsidR="000549B0" w:rsidRPr="000549B0">
        <w:rPr>
          <w:rFonts w:ascii="Courier New" w:hAnsi="Courier New" w:cs="Courier New"/>
          <w:sz w:val="20"/>
          <w:szCs w:val="20"/>
        </w:rPr>
        <w:t>-D</w:t>
      </w:r>
      <w:r w:rsidRPr="00757619">
        <w:rPr>
          <w:rFonts w:ascii="Courier New" w:hAnsi="Courier New" w:cs="Courier New"/>
          <w:sz w:val="20"/>
          <w:szCs w:val="20"/>
        </w:rPr>
        <w:t xml:space="preserve"> CDS sequence</w:t>
      </w:r>
    </w:p>
    <w:p w14:paraId="7553CEF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AGAGGAGGCCCGAGATGCGCGCTCCTGCTCCTCGTGGCCGCCGCGGCGCTTGTCCCC</w:t>
      </w:r>
    </w:p>
    <w:p w14:paraId="2B37987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GGCGCGGGCGCAGGGGGCGACCGCGCCCGCGCCCTCGTCGGGGGTCCCGTTCGTGCCG</w:t>
      </w:r>
    </w:p>
    <w:p w14:paraId="0EE0289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GGACGACATCCTGCTCGACTGCGGCGCCACGGGGAAGGGGAACGACACGGACGGCCGC</w:t>
      </w:r>
    </w:p>
    <w:p w14:paraId="488277F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GTGGGACGGCGACGCCGGGTCCAAGTACGCGCCGCCGAAGCTCGCCTCAGCCAGCGCT</w:t>
      </w:r>
    </w:p>
    <w:p w14:paraId="5040CDF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GGCGCAGGACCCATCGGTGCCGCAGGTGCCCTACCTCACCGCGCGGGTCTCGGCGGCG</w:t>
      </w:r>
    </w:p>
    <w:p w14:paraId="61296B8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CTTCACCTACTCCTTCCCGCTCGGCCCCGGCCGCAAGTTCCTCAGGCTGCACTTCTAC</w:t>
      </w:r>
    </w:p>
    <w:p w14:paraId="0D0EA66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GGCCAACTACTCCAACCGCAACGCCGCCGACGCCTTCTTCTCCGTCTCCGTCCCGGCT</w:t>
      </w:r>
    </w:p>
    <w:p w14:paraId="0612BC8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AAGGTCACGCTCCTCTCCAACTTCAGCGCCTACCAGACCACCACGGCGCTCAACTTC</w:t>
      </w:r>
    </w:p>
    <w:p w14:paraId="17D6306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TACATCGTGCGCGAGTTCTCCGTCAACGTCACCGGCCAGAACCTCGACCTCACCTTC</w:t>
      </w:r>
    </w:p>
    <w:p w14:paraId="0F0A9D5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CCCGGAGAAGGGCCACCCCAACGCCTACGCCTTCATCAACGGCATCGAGGTCGTCTCC</w:t>
      </w:r>
    </w:p>
    <w:p w14:paraId="254374A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CCCCGACCTCTTTGACCTCGCCACGCCGCAATTAGTCACCGGTGACGGCAACAGCCAG</w:t>
      </w:r>
    </w:p>
    <w:p w14:paraId="27DF77F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GTACGAGATGGATCCTGCTGCTGCTCTGCAGACCATGTATCGGCTCAACGTCGGAGGC</w:t>
      </w:r>
    </w:p>
    <w:p w14:paraId="430A599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GGCCATCTCCCCTTCCAAGGACTCCGGCGGGGCTCGGTCATGGGACGACGACACGCCT</w:t>
      </w:r>
    </w:p>
    <w:p w14:paraId="7F1C7A7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CATCTATGGTGCAGGGGCTGGGGTGTCGTACCAGAACGATCCCAGTGTCGCAATCACC</w:t>
      </w:r>
    </w:p>
    <w:p w14:paraId="0292AA9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lastRenderedPageBreak/>
        <w:t>TACCCTGACAATGTGCCGGGATATGTGGCACCTTCGGATGTCTATGCCACGGCGCGATCA</w:t>
      </w:r>
    </w:p>
    <w:p w14:paraId="4FA7B68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GGGCCAGACAAGGGTGTAAACATGGCCTACAATCTCACCTGGATATTGCAGGTGGAT</w:t>
      </w:r>
    </w:p>
    <w:p w14:paraId="7012380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TGGGTACCAATACCTTGTGAGGCTCCATTTCTGTGAGATACAATCCCCATACACTAAA</w:t>
      </w:r>
    </w:p>
    <w:p w14:paraId="05FD47D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CAATCAGCGGGTGTTCAACATCTACCTCAACAACCAGACTGCCATGCAAGGTGCTGAT</w:t>
      </w:r>
    </w:p>
    <w:p w14:paraId="60BA5D3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ATCCAGTGGGCGGATCCCAATGGTATTGGTACCCCAGTGTACAAGGACTATGTGGTG</w:t>
      </w:r>
    </w:p>
    <w:p w14:paraId="6897242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CACTGTGGGTTCTGGGATTATGGATTTCTGGGTGGCTCTACATCCAGATGCAGAAACC</w:t>
      </w:r>
    </w:p>
    <w:p w14:paraId="0953D5B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CCACAGTACTATGATGCTATTCTCAATGGGATGGAGGTGTTCAAGCTGCAACTTACT</w:t>
      </w:r>
    </w:p>
    <w:p w14:paraId="7039F77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TGGGAGCCTCGTGGGGCTCAATCCTGTCCCAAGTGCTGATCCACCAGCGCATAGCGGG</w:t>
      </w:r>
    </w:p>
    <w:p w14:paraId="7AD755F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AGGAGACAAGAAATCATTAGTCGCGCCTATTGTTGGTGGAGTAATTGGAGGTTTGGCA</w:t>
      </w:r>
    </w:p>
    <w:p w14:paraId="320AA8F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CTTGCGCTTGGATATTGCTGCTTCATCTGCAAGCGCCGGAGGAAAGCTGCCAAGGCT</w:t>
      </w:r>
    </w:p>
    <w:p w14:paraId="5E00244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CGGCATGAGTGATGGCCATTCTGGTTGGCTGCCGTTGTCGCTGTATGGCCATTCACAC</w:t>
      </w:r>
    </w:p>
    <w:p w14:paraId="467BB15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TTCAAGCTCAGCCAAGTCGCATGCTACAGGGAGTTATGCTTCATCTTTGCCGTCCAAC</w:t>
      </w:r>
    </w:p>
    <w:p w14:paraId="1250689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GTGCCGCCATTTCTCCTTTGCAGAGATCAAGGCCGCAACAAAAAACTTTGACGAGTCA</w:t>
      </w:r>
    </w:p>
    <w:p w14:paraId="31C97C5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GATCCTTGGTGTTGGTGGGTTCGGTAAAGTTTACCATGGAGAGATTGACGGGGGCACA</w:t>
      </w:r>
    </w:p>
    <w:p w14:paraId="19B2F4E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TAAAGTGGCTATCAAGCGTGGCAATCCCTTGTCTGAGCAGGGCATACATGAGTTCCAG</w:t>
      </w:r>
    </w:p>
    <w:p w14:paraId="01696A8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TGAAATTGAAATGTTGTCAAAGCTCCGGCACCGTCATCTTGTGTCGCTGATTGGTTAC</w:t>
      </w:r>
    </w:p>
    <w:p w14:paraId="4429850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GCGAGGAGAAGAATGAGATGATCCTGGTCTATGACTACATGGCTCATGGAACTCTGCGT</w:t>
      </w:r>
    </w:p>
    <w:p w14:paraId="07E052C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CACCTATACAAGACCCAGAATGCACCGCTTAGCTGGAGGCAGCGTTTGGAGATCTGC</w:t>
      </w:r>
    </w:p>
    <w:p w14:paraId="43D4725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GGTGCAGCTCGTGGGCTTCACTACCTTCACACTGGTGCAAAGCACACCATTATCCAC</w:t>
      </w:r>
    </w:p>
    <w:p w14:paraId="48322E9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TGATGTGAAGACGACAAACATCCTCCTGGATGATAAATGGGTTGCCAAGGTTTCAGAT</w:t>
      </w:r>
    </w:p>
    <w:p w14:paraId="48334F2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TGGTCTGTCCAAGACTGGGCCATCGATGGATCACACACATGTGAGCACAGTTGTCAAG</w:t>
      </w:r>
    </w:p>
    <w:p w14:paraId="73701FE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AGTTTTGGTTATCTAGATCCTGAATATTTCCGCAGGCAGCAGCTCACTGAGAAATCT</w:t>
      </w:r>
    </w:p>
    <w:p w14:paraId="2F8586A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TGTGTATTCGTTTGGTGTGGTGCTGTTCGAGGTCCTTTGTGCTCGGCCTGCCTTGAAC</w:t>
      </w:r>
    </w:p>
    <w:p w14:paraId="308AF64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CACTCTTGCAAAGGAAGAAGTTAGCTTGGCAGAGTGGGCACTGCACTGCCAAAAGAAG</w:t>
      </w:r>
    </w:p>
    <w:p w14:paraId="5E15E9B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AATTCTTGATCAGATTGTTGATCCCTACCTGAAGGGAAAGATTGTTCCGCAGTGCTTC</w:t>
      </w:r>
    </w:p>
    <w:p w14:paraId="09B2E91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AAGTTTGCCGAGACGGCTGAGAAGTGTGTTGCCGACAATGGCATCGAGCGCCCTTCG</w:t>
      </w:r>
    </w:p>
    <w:p w14:paraId="2FA5F81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GGAGATGTGCTTTGGAACTTGGAGTTTGCTCTTCAGATGCAGGAAAGCGCGGAGGAG</w:t>
      </w:r>
    </w:p>
    <w:p w14:paraId="0D2C770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TGGAAGCATTGGGTGTGGGATGTCAGATGAGGGCACTCCCCTCGTGATGGTTGGAAAG</w:t>
      </w:r>
    </w:p>
    <w:p w14:paraId="7DDF497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GATCCCAATGACCCATCAATTGATTCCAGCACCACTACGACCACAACAACTTCCCTA</w:t>
      </w:r>
    </w:p>
    <w:p w14:paraId="7A12591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CATGGGTGACCAAAGTGTCGCGAGCATCGACTCGGATGGGCTGACGCCGAGCGCGGTG</w:t>
      </w:r>
    </w:p>
    <w:p w14:paraId="2CF06866" w14:textId="0C5405F6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TCACAGATCATGAACCCCAAGGGGCGGTGA</w:t>
      </w:r>
    </w:p>
    <w:p w14:paraId="0E755C0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</w:p>
    <w:p w14:paraId="1DE1EEF1" w14:textId="52122D94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i/>
          <w:iCs/>
          <w:sz w:val="20"/>
          <w:szCs w:val="20"/>
        </w:rPr>
        <w:t>CrRLK1L6</w:t>
      </w:r>
      <w:r w:rsidR="000549B0" w:rsidRPr="000549B0">
        <w:rPr>
          <w:rFonts w:ascii="Courier New" w:hAnsi="Courier New" w:cs="Courier New"/>
          <w:sz w:val="20"/>
          <w:szCs w:val="20"/>
        </w:rPr>
        <w:t>-A</w:t>
      </w:r>
      <w:r w:rsidRPr="00757619">
        <w:rPr>
          <w:rFonts w:ascii="Courier New" w:hAnsi="Courier New" w:cs="Courier New"/>
          <w:sz w:val="20"/>
          <w:szCs w:val="20"/>
        </w:rPr>
        <w:t xml:space="preserve"> CDS sequence</w:t>
      </w:r>
    </w:p>
    <w:p w14:paraId="7F985DE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GCCGTCCACGTCGTGCTCCCCCTCCTCCTCCTCCTTCTCGTCGCCACGGTCCTCCCT</w:t>
      </w:r>
    </w:p>
    <w:p w14:paraId="135661C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CACCGCCCTCGCCGCCTTCTCCCCGGACTTCAAGATCTTCCTCGCGTGCGGCGCGGGA</w:t>
      </w:r>
    </w:p>
    <w:p w14:paraId="73F1A51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GACGTGCCCTTCCCGTCCGACAACCCCGCGCGCACCTTCGTGCGGGACGACGGCTAC</w:t>
      </w:r>
    </w:p>
    <w:p w14:paraId="1857847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CTCGCAGGGGGGCGCCGCCGCGGTGTCTGCCAGTGCCAGCTCCAACGCGGCCTCCCCT</w:t>
      </w:r>
    </w:p>
    <w:p w14:paraId="70811DF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GTACGCCGCCGCGCGCGCCGACACCTCGGCCTTCTCCTACCGCCTCACCTACCCTGCC</w:t>
      </w:r>
    </w:p>
    <w:p w14:paraId="2468A0E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GCCGGACGCGTCGTCGTTCCTCGTCCTGCGCCTCCACTTCTTCCCGTTCGTCCCCGCC</w:t>
      </w:r>
    </w:p>
    <w:p w14:paraId="5CF1425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CTCCTCCTCCACCAGTCTTTCCTCCGCGCGGTTCACCGTCTCGGTCCTCGACGCCTAC</w:t>
      </w:r>
    </w:p>
    <w:p w14:paraId="2E8AD29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CTGCTGCCCGCCTTCTCGCCGCCGGCCGACGGCGTCGTCAAGGAGTTCTTCGTCCCG</w:t>
      </w:r>
    </w:p>
    <w:p w14:paraId="1EBD62D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CGGAGCCTCCGGCGGCGACTTCACCGTCAGGTTCGCCCCGGAAGCCGGCTCCTCCGCG</w:t>
      </w:r>
    </w:p>
    <w:p w14:paraId="62859B3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GTCAACGCCGTCGAGCTGTTCTCGGCCCCGCCGGAGCTGCTGTGGAACAACACGGCG</w:t>
      </w:r>
    </w:p>
    <w:p w14:paraId="3AA1316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CCGGTGGACCCTGTGGGGAGCAATGACCTGCCCGAGTGGCCGCTGGACGCGCTGGAG</w:t>
      </w:r>
    </w:p>
    <w:p w14:paraId="54F1FA4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GGTGTACCGCCTCAACGTCGGCGGGCCCCTGCTGACCAACGGGAACGACACGCTGTGG</w:t>
      </w:r>
    </w:p>
    <w:p w14:paraId="621ACA1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GACGTGGCTCCCCGACGACCCCTACCTCTTCGGCGCGCCCGGGCAGTCGGTGGTGAAC</w:t>
      </w:r>
    </w:p>
    <w:p w14:paraId="38C871F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ACCCCCAGCCCGATCATCTACGCCCCGTCCAACGGTTACACACAGGAGGTGGCGCCG</w:t>
      </w:r>
    </w:p>
    <w:p w14:paraId="7CC993E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GTGGTGTACAAGACGCAGCGCGCGGCGAACGTGACGGACCTCCTGCAGGCGACAACC</w:t>
      </w:r>
    </w:p>
    <w:p w14:paraId="5C3C106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GGGCTTCAACTTCAACGTCACGTGGACGTTCCCGGCGGATCAGGGGTCCCGCTACCTC</w:t>
      </w:r>
    </w:p>
    <w:p w14:paraId="074F548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CGCCTCCACTTCTGCGACTACGAGGTGGTCAGCTCCGTCGTCGGCACTGTCATCGTC</w:t>
      </w:r>
    </w:p>
    <w:p w14:paraId="096BAA7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AACGTCTACGTCGCGCAAGCCATTGGCACTCCAGACCTCACGCCGAGTGCTCGGGCG</w:t>
      </w:r>
    </w:p>
    <w:p w14:paraId="0276AF9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GCAGTCGAACGAGGCCTTCTACATCGACTACGCGGCCATGGCGCCGAGAGCCGGGAAC</w:t>
      </w:r>
    </w:p>
    <w:p w14:paraId="1E3B9F2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CACCGTCAGCATCGGCAGGTCGAAGAAAAGCAGCAAAGGCGGCATACTGAACGGCCTG</w:t>
      </w:r>
    </w:p>
    <w:p w14:paraId="70549C5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ATCATGAAGCTGCAAACCGTTAATCTGAGCTCGACGGGGTCGCACGGCCGGACGAAG</w:t>
      </w:r>
    </w:p>
    <w:p w14:paraId="78FDAC6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AATCGTCATAATCGTGCTCGCGACGGTGCTCGGCGCCGCCGTCCTTGCTTCCGCGGTG</w:t>
      </w:r>
    </w:p>
    <w:p w14:paraId="36CC220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CTGCTTTTTCGTCGTGCGGCGGAGGAAGCGGAGGCAGGTGGCGCCGCCGGGGTCGACG</w:t>
      </w:r>
    </w:p>
    <w:p w14:paraId="5041E69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GACAAGGAGAGCACGCAGCTGCCGTGGTCACCGTACACGCAGGAAGGCATCTCCGGC</w:t>
      </w:r>
    </w:p>
    <w:p w14:paraId="0B391C3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lastRenderedPageBreak/>
        <w:t>TGGGCCGACGAGTCGGCGAACCGGTCCAGCGAGGGCACCACCGCCAGGATGCAGAGGGTG</w:t>
      </w:r>
    </w:p>
    <w:p w14:paraId="28FBEAC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CACCAAGCTGCACATCTCGCTGGCGGAGCTCAAGGCCGCCACGGACAACTTCCACGAC</w:t>
      </w:r>
    </w:p>
    <w:p w14:paraId="636BBA9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CAACCTCATCGGCGTCGGCGGGTTCGGCAACGTGTACAAGGGCGCGCTCGCGGACGGC</w:t>
      </w:r>
    </w:p>
    <w:p w14:paraId="36E270A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GCCCGTGGCTGTGAAGCGCGCCATGCGCGCCTCCAAGCAGGGCCTGCCGGAGTTCCAC</w:t>
      </w:r>
    </w:p>
    <w:p w14:paraId="28086DD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GGAGATCGTGGTGCTGTCCGGCATCCGGCACCGGCACCTCGTCTCGCTCATCGGCTAC</w:t>
      </w:r>
    </w:p>
    <w:p w14:paraId="6669B8C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GCAACGAGCAGGCGGAGATGATTCTGGTGTACGAGTACATGGAGAAGGGCACGCTGCGG</w:t>
      </w:r>
    </w:p>
    <w:p w14:paraId="00E2799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CACCTGTACGGCGGCTCCGACGACGAGCCGCCGCTCTCGTGGAAGCAGCGGCTCGAG</w:t>
      </w:r>
    </w:p>
    <w:p w14:paraId="0B5E904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TGCATCGGCGCCGCCAGGGGCCTGCACTACCTGCACAGCGGCTACTCCGAGAACATC</w:t>
      </w:r>
    </w:p>
    <w:p w14:paraId="45D112F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CACCGCGACGTCAAGTCCACCAACATCCTCCTCGGCACCGACGGCGGCGGCAGCACC</w:t>
      </w:r>
    </w:p>
    <w:p w14:paraId="00D23F2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GGCGGCGCGATCATCGCCAAGGTGGCCGACTTCGGTCTCTCGCGCATCGGGCCGTCG</w:t>
      </w:r>
    </w:p>
    <w:p w14:paraId="1CCE799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GGGGGAGACGCACGTCAGCACGGCCGTCAAGGGCAGCTTCGGGTACCTCGACCCCGAA</w:t>
      </w:r>
    </w:p>
    <w:p w14:paraId="381C54D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CTTCAAGACGCAGCAGCTCACGGACCGCTCCGACGTCTACTCCTTCGGCGTGGTGCTC</w:t>
      </w:r>
    </w:p>
    <w:p w14:paraId="31EF115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GAGGTGCTCTGCGCGCGCCCGGTCATCGACCAGAGCCTGGACCGCGACCAGATCAAC</w:t>
      </w:r>
    </w:p>
    <w:p w14:paraId="3B79CB6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GCCGAGTGGGCCGTCAGGATGCACGGGGAGGGGAAGCTCGACAAGATCGCCGACGCC</w:t>
      </w:r>
    </w:p>
    <w:p w14:paraId="4A7C946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GATCGCCGGCGAGGTGAACGACAACTCGCTGCGCAAGTTCGCCGAGACGGCCGAGAGG</w:t>
      </w:r>
    </w:p>
    <w:p w14:paraId="2856A59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GCCTGGCCGACTACGGCGCGGACCGGCCGTCCATGGGCGACGTGCTGTGGAACCTCGAG</w:t>
      </w:r>
    </w:p>
    <w:p w14:paraId="1F1B47B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CTGCCTGCAGCTGCAGGAGACGCACGTCAACAGGGACGCGTTCGAGGACAGCGGCGCC</w:t>
      </w:r>
    </w:p>
    <w:p w14:paraId="749B9B6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GCCACGCAGCTCCCCGCCGACGTGGTCGTGCCGCGGTGGGTGCCATCGTCCACCAGC</w:t>
      </w:r>
    </w:p>
    <w:p w14:paraId="10A5FA1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GCTGATGATGGACGACGCGGACGAGACGGGCCTGAGCATGACCGACCTCGCCGATAGC</w:t>
      </w:r>
    </w:p>
    <w:p w14:paraId="4A7904D3" w14:textId="4757373A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GGTCTTCTCCCAGCTGAACGCCCGTGGCGAGGGGCGATGA</w:t>
      </w:r>
    </w:p>
    <w:p w14:paraId="77EE93F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</w:p>
    <w:p w14:paraId="1FBAE7C6" w14:textId="33987DBE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i/>
          <w:iCs/>
          <w:sz w:val="20"/>
          <w:szCs w:val="20"/>
        </w:rPr>
        <w:t>CrRLK1L6</w:t>
      </w:r>
      <w:r w:rsidR="000549B0" w:rsidRPr="000549B0">
        <w:rPr>
          <w:rFonts w:ascii="Courier New" w:hAnsi="Courier New" w:cs="Courier New"/>
          <w:sz w:val="20"/>
          <w:szCs w:val="20"/>
        </w:rPr>
        <w:t>-B</w:t>
      </w:r>
      <w:r w:rsidRPr="00757619">
        <w:rPr>
          <w:rFonts w:ascii="Courier New" w:hAnsi="Courier New" w:cs="Courier New"/>
          <w:sz w:val="20"/>
          <w:szCs w:val="20"/>
        </w:rPr>
        <w:t xml:space="preserve"> CDS sequence</w:t>
      </w:r>
    </w:p>
    <w:p w14:paraId="605A579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GCCGTCCACGTCGTACCACCCCTCCTCCTCCTCCTCGCCACGGCCCTCCCGTACTCC</w:t>
      </w:r>
    </w:p>
    <w:p w14:paraId="04DF32B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CTCGCCGTTTTCTCCCCGGATTTCTCCTTCTTCCTCGCGTGCGGCGCAGGCGCCGAC</w:t>
      </w:r>
    </w:p>
    <w:p w14:paraId="01A88D4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ACCTTCCCGTCAGACAACCCCACGCGCACCTTCGTGCGGGACGACGGCTACCTCTCG</w:t>
      </w:r>
    </w:p>
    <w:p w14:paraId="3A41135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AGGGCGTCCCGCCGCGGTGTCTGCAAACGCCAGCTCCGGCGCGGCCTCCAACCCTCTG</w:t>
      </w:r>
    </w:p>
    <w:p w14:paraId="6D8EF68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CGCCGCCGCGCGCGCCGACAGCTCGGCCTTCTCCTACCGCCTCGCGTACCCCGCCACG</w:t>
      </w:r>
    </w:p>
    <w:p w14:paraId="2095424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GGGCGCGTCGTCGTTCCTCGTCCTGCGCCTCCACTTCTTCCCGTTCGTCCCCGCCTCC</w:t>
      </w:r>
    </w:p>
    <w:p w14:paraId="191CB3E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CTCCACCAGCCTTTCCTCCGCGCGCTTCACCGTCTCGGTCCTCGACGCCTACGCCCTG</w:t>
      </w:r>
    </w:p>
    <w:p w14:paraId="7D2D6B8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GCCCGCCTTCTCGCCGCCGGCCGACGGCGTCGTCAAGGAGTTCTTCGTCCCGCGCGGC</w:t>
      </w:r>
    </w:p>
    <w:p w14:paraId="5283A52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GTCGAAAGAATTCACCATCAGGTTCAGCCCGGACGCCGGCTCCTCCGCTTTCGTCAAT</w:t>
      </w:r>
    </w:p>
    <w:p w14:paraId="1F6404D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AGTCGAGCTGTTCCCAGCCCCGCAGCAGCTGCTGTGGAACGGCTCCAACTCGGTGGTG</w:t>
      </w:r>
    </w:p>
    <w:p w14:paraId="5B1B6C7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GGTGGGCGTCCTGGGGAACGACGACTTGGCCCAGTGGCAGCTGGACGCGCTGGAGACG</w:t>
      </w:r>
    </w:p>
    <w:p w14:paraId="461E38A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TACCGCCTCAACGTCGGCGGGCCCAAGGTGACCAGGGAGAACGACACGCTCTGGCGG</w:t>
      </w:r>
    </w:p>
    <w:p w14:paraId="1070237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GTGGCTCCCCGACGGCGCCTACCTCTTCGGCGCCCCCGGGCAGTCGGTGGTGAACAAC</w:t>
      </w:r>
    </w:p>
    <w:p w14:paraId="390CE93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CTCCAGCCCGATCATCTACAACCCGCCGAACACAAGGGAGGTGGCACCGGACGTGGTG</w:t>
      </w:r>
    </w:p>
    <w:p w14:paraId="3F5CA9A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CAGGACGCAGCGCGCGGCGAACGTGACGGACTTCCTGCGGGCGACAACGCCGGGCCTG</w:t>
      </w:r>
    </w:p>
    <w:p w14:paraId="60E5DD2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TTCAACGTCACGTGGACGTTCCCGGCGGAGGCAGGGTCCCGCTACCTCGTCCGCCTC</w:t>
      </w:r>
    </w:p>
    <w:p w14:paraId="6D62582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CTTCTGCGACTATGAGGTGGTCAGCTCCGTCGTCGGTGTTGGCATCGTCTTCAACGTC</w:t>
      </w:r>
    </w:p>
    <w:p w14:paraId="70DC4CA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TGTCGCGCAAGCCATTGGCAGCAGAGACCTCGCGCCGAATGCTCAGGCGACTCAGCCG</w:t>
      </w:r>
    </w:p>
    <w:p w14:paraId="4E75419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GAGCCCTTATATCTTGACTACGCGGCCACGGCGCCGAGAGCTGGGAACCTCACCGTC</w:t>
      </w:r>
    </w:p>
    <w:p w14:paraId="0362FEA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CATTGGCACGTCGTCGAAAAGCAGCGGGGGCGGCATACTGAACGGGCTGGAGATCATG</w:t>
      </w:r>
    </w:p>
    <w:p w14:paraId="07CF0AC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CTGCAATCCGTCGACCTGAGCTCGCCGGGGTCGCATGCCCTGACGAAGAGAAGCATC</w:t>
      </w:r>
    </w:p>
    <w:p w14:paraId="2CDC64A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ATCATCGTGCTCGCGACGGTGCTCGGCGCCGCCGTCCTTGCGTGCGCGGTGCTCTGC</w:t>
      </w:r>
    </w:p>
    <w:p w14:paraId="1E0E530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TTTCGTCGTGCGGCGGAGGAAGCGCAGACAGGTGGCGCCGCCGGCGTCGAAGGAGGAT</w:t>
      </w:r>
    </w:p>
    <w:p w14:paraId="26931C4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GAGAGCACGCAGCTGCCGTGGTCACCGTACACGCAGGAAGGCATCTCCGGGTGGGCC</w:t>
      </w:r>
    </w:p>
    <w:p w14:paraId="74B01A7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GAGTCGACGAACCGGTCCAACGAGGGCACGACCGCCAGGATGCAGAGGGTGAGCACC</w:t>
      </w:r>
    </w:p>
    <w:p w14:paraId="22F354A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CTGCACATCTCGCTGCCGGAGCTCAAGGCCGCCACGGACAACTTCCACGAGCGCAAC</w:t>
      </w:r>
    </w:p>
    <w:p w14:paraId="6C03E21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CATCGGCGTCGGCGGGTTCGGCAACGTGTACAAGGGCGCGCTCTCCGACGGCACGCCC</w:t>
      </w:r>
    </w:p>
    <w:p w14:paraId="6C05482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GCGGTGAAGCGCGCCATGCGCGCCTCCAAGCAGGGCCTGCCGGAGTTTCAGACCGAG</w:t>
      </w:r>
    </w:p>
    <w:p w14:paraId="21ADB1D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GTGGTGCTGTCCGGCATCCGGCACCGGCACCTGGTGTCGCTCATCGGCTACTGCAAC</w:t>
      </w:r>
    </w:p>
    <w:p w14:paraId="1F8C95C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CAGGCGGAGATGATCCTGGTGTACGAGTACATGGAGAAGGGCACGCTGCGGAGCCAC</w:t>
      </w:r>
    </w:p>
    <w:p w14:paraId="6F5B5CE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GTACGGCTCCGACGAGCCGGTGCTGTCGTGGAAGCAGCGGCTCGAGATCTGCATCGGC</w:t>
      </w:r>
    </w:p>
    <w:p w14:paraId="1F088AD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GCCAGGGGCCTGCACTACCTGCACAGCGGCTACTCGGAGAACATCATCCACCGCGAC</w:t>
      </w:r>
    </w:p>
    <w:p w14:paraId="25C37AD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AAGTCCACCAACATCCTCCTCGGGACCGACGACGGCGGCAGCACCGGCGGCGGCGCG</w:t>
      </w:r>
    </w:p>
    <w:p w14:paraId="574BE23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ATCGCCAAGGTGGCCGACTTCGGGCTGTCGCGCATCGGGCCATCGCTGGGGGAGACG</w:t>
      </w:r>
    </w:p>
    <w:p w14:paraId="15334C7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CGTCAGCACGGCGGTGAAGGGCAGCTTCGGGTACCTGGACCCTGAGTACTTCAAGACG</w:t>
      </w:r>
    </w:p>
    <w:p w14:paraId="6C08AF2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lastRenderedPageBreak/>
        <w:t>CAGCAGCTCACGGACCGCTCCGACGTCTACTCCTTCGGCGTGGTGCTCTTCGAGGTGCTC</w:t>
      </w:r>
    </w:p>
    <w:p w14:paraId="2433F05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GCGCGCGCCCGGTCATCGACCAGAGCCTCGACCGCGACCAGATCAACATCGCTGAGTGG</w:t>
      </w:r>
    </w:p>
    <w:p w14:paraId="7798019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GTGAGGATGCACGGGGAGGGGAAGCTCGACAAGATCGCCGACGCCAGGATCGCGGGT</w:t>
      </w:r>
    </w:p>
    <w:p w14:paraId="1D82ACD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GTGAACGACAACTCGCTGCGCAAGTTCGCCGAGACGGCGGAGAAGTGCCTCGCGGAC</w:t>
      </w:r>
    </w:p>
    <w:p w14:paraId="392E896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CGGCGCCGACCGCCCCTCCATGGGCGACGTGCTGTGGAACCTCGAGTACTGCCTCCAG</w:t>
      </w:r>
    </w:p>
    <w:p w14:paraId="495A1C9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GCAGGAGACACACGTCAACAGGGACGCCTTCGAGGACAGCGGCGCCGTCGCCACGCAG</w:t>
      </w:r>
    </w:p>
    <w:p w14:paraId="2106D2F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CCCCGCCGACGTCGTCGTGCCGCGCTGGGTGCCGTCGTCGACGAGTCTGCTCATGATG</w:t>
      </w:r>
    </w:p>
    <w:p w14:paraId="1DD779D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GACGCGGACGAGACGGGACTGAGCATGACCGAGCTCGCCGACAGCCAGGTCTTCTCC</w:t>
      </w:r>
    </w:p>
    <w:p w14:paraId="6E68E99D" w14:textId="16B07502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GCTCAACGCTCGCGGCGAGGGACGATGA</w:t>
      </w:r>
    </w:p>
    <w:p w14:paraId="0A85796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</w:p>
    <w:p w14:paraId="49D7300F" w14:textId="44AFF881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i/>
          <w:iCs/>
          <w:sz w:val="20"/>
          <w:szCs w:val="20"/>
        </w:rPr>
        <w:t>CrRLK1L6</w:t>
      </w:r>
      <w:r w:rsidR="000549B0" w:rsidRPr="000549B0">
        <w:rPr>
          <w:rFonts w:ascii="Courier New" w:hAnsi="Courier New" w:cs="Courier New"/>
          <w:sz w:val="20"/>
          <w:szCs w:val="20"/>
        </w:rPr>
        <w:t>-D</w:t>
      </w:r>
      <w:r w:rsidRPr="00757619">
        <w:rPr>
          <w:rFonts w:ascii="Courier New" w:hAnsi="Courier New" w:cs="Courier New"/>
          <w:sz w:val="20"/>
          <w:szCs w:val="20"/>
        </w:rPr>
        <w:t xml:space="preserve"> CDS sequence</w:t>
      </w:r>
    </w:p>
    <w:p w14:paraId="5F5B8B6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GCCGTCCACGTCGTACCACCCCTCCTCCTCCTCCTCCTCGCCACGGCCCTCCCGTAC</w:t>
      </w:r>
    </w:p>
    <w:p w14:paraId="55FF29E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CGCCCTCGCCGTTTTCTCCCCGGATTTCTCCTTCTTCCTCGCGTGCGGCGCAGGCGCG</w:t>
      </w:r>
    </w:p>
    <w:p w14:paraId="38F88EE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GTCCCCTTCCCATCCGACAACCCCACGCGCACCTTCGTGCGGGACGACGGCTACCTC</w:t>
      </w:r>
    </w:p>
    <w:p w14:paraId="328F7FB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GCAAGGGCGCCCCGCCGCGGTGTCTGCCAGTGCCAGCTCCGGCGCGGCCTCCAACCCT</w:t>
      </w:r>
    </w:p>
    <w:p w14:paraId="4623B87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GTACGCCGCCGCGCGCGCCGACAGCTCGGCCTTCTCCTACCGCCTCGCGTACCCCGCC</w:t>
      </w:r>
    </w:p>
    <w:p w14:paraId="6367B7E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GGCGGGCGCGTCGTCGTTCCTCGTCCTGCGCCTCCACTTCTTCCCGTTCGTCCCCGCC</w:t>
      </w:r>
    </w:p>
    <w:p w14:paraId="1D0694C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CTCCTCCACCAGCCTTTCCTCCGCGCGCTTCACCGTCTCAGTCCTCGACGCCTACGCC</w:t>
      </w:r>
    </w:p>
    <w:p w14:paraId="2087305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CCTGCCTACCTTCTCGCCGCCGGTCGCCGGCGTCGTCAAGGAGTTCTTCGTCCCGCGC</w:t>
      </w:r>
    </w:p>
    <w:p w14:paraId="7D55AE4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GGGTCGAAAGATTTCACCATCAGGTTCACCCCGGACGCCGGCTCCTCCGCGTTCGTC</w:t>
      </w:r>
    </w:p>
    <w:p w14:paraId="5B0CAB1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GCCGTCGAGCTGTTCTCGGCCCCGCCGGAGCTGCTGTGGAACAACACGGCGGTACCG</w:t>
      </w:r>
    </w:p>
    <w:p w14:paraId="100D948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GACCCCGTGGGGAGCAATGACCTGCCCGAGTGGCCGCTGGACGCGCTGGAGACGGTG</w:t>
      </w:r>
    </w:p>
    <w:p w14:paraId="74072DA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CCGCCTCAACGTCGGCGGGCCCATGGTGACCAAGGAGAACGACACGCTCTGGCGGACG</w:t>
      </w:r>
    </w:p>
    <w:p w14:paraId="526FEF4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GGCTTCCCGACGGCCCCTACCTCTTCGGCGCCCCCGGGCAGTCGGTTGTGAACAGCACC</w:t>
      </w:r>
    </w:p>
    <w:p w14:paraId="2B3B883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CAGCCCGATCATGTACGACCCGTCCAACGGTTACACACAGGATGTGGCGCCGGACGTG</w:t>
      </w:r>
    </w:p>
    <w:p w14:paraId="25E6089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TACAGGACGCAGCGCGCGGCGAACGTGACGGACCTCCTGGTGGCGACAACGCCGGGC</w:t>
      </w:r>
    </w:p>
    <w:p w14:paraId="04E360F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GAACTTCAACGTCACGTGGACGTTCCCGGCGGAGCAGGGGTCCCGCTACCTCGTCCGC</w:t>
      </w:r>
    </w:p>
    <w:p w14:paraId="220AD53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CCACTTCTGCGACTATGAGGTGGTCAGCTCCGTCGTCGGTGTTGGCATCGTCTTCAAC</w:t>
      </w:r>
    </w:p>
    <w:p w14:paraId="14A28CC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TATGTCGCGCAAGCCATCGGCACTCCAGCCCTCTCGCCAAAGGATCGGGCGAGGCAG</w:t>
      </w:r>
    </w:p>
    <w:p w14:paraId="3AFE7F9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GAACGAGGCCTTTTACATGGACTACGCGGCCAGGGCGCCGAGAGCCGGGAACCTCACC</w:t>
      </w:r>
    </w:p>
    <w:p w14:paraId="50707AA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AGCATCGGCTGGTTGCGGCAAAGCAGCGGAGGCGGCATACTCAACGGGCTGGAGATC</w:t>
      </w:r>
    </w:p>
    <w:p w14:paraId="061EFDA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AAGCTGCAATCCGCCGACCCGAGCTTGACGGTGTCGCACGGCCTGACGAAGAGAAGC</w:t>
      </w:r>
    </w:p>
    <w:p w14:paraId="6DF5384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ATCATCATCGTGCTCGCGACGGTGCTCGGCGCCGCCGTCCTTGCGTGCGCGGTGCTC</w:t>
      </w:r>
    </w:p>
    <w:p w14:paraId="737D8C8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GCTTTTTCGTCGTGCGGCGGACGAAGCGGAGGCAGGTGGCGCCGCCGGCGTCGACGGAG</w:t>
      </w:r>
    </w:p>
    <w:p w14:paraId="32851DD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TAAGGAGAGCACGCAGCTGCCGTGGTCACCGTACACGCAGGAAGGCATCTCCGGCTGG</w:t>
      </w:r>
    </w:p>
    <w:p w14:paraId="37D6924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GACGAGTCGACGAACCGGTCCAGCGAGGGCACCACCGCCAGGATGCAGAGGGTGAGC</w:t>
      </w:r>
    </w:p>
    <w:p w14:paraId="3DB5969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CAAGCTGCACATCTCGCTGGCGGAGCTCAAGGCCGCCACGGACAACTTCCACGACCGC</w:t>
      </w:r>
    </w:p>
    <w:p w14:paraId="7A5EE39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CTCATCGGCGTCGGCGGGTTCGGCAACGTGTACAAGGGCGCGCTCGCCGACGGCACG</w:t>
      </w:r>
    </w:p>
    <w:p w14:paraId="254CFAC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CGTGGCGGTGAAGCGCGCCATGCGCGCCTCCAAGCAGGGCCTGCCGGAGTTCCACACG</w:t>
      </w:r>
    </w:p>
    <w:p w14:paraId="153E957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ATCGTGGTGCTGTCCGGCATCCGGCACCGCCACCTCGTGTCGCTCATCGGCTACTGC</w:t>
      </w:r>
    </w:p>
    <w:p w14:paraId="1CF8CDE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GAGCAGGCAGAGATGATCCTGGTGTACGAGTACATGGAGAAGGGCACGCTGCGGAGC</w:t>
      </w:r>
    </w:p>
    <w:p w14:paraId="0FFFB7F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CCTGTACGGCGGCTCCGACGACGAGCCGCCGCTCTCGTGGAAGCAGCGGCTCGAGATC</w:t>
      </w:r>
    </w:p>
    <w:p w14:paraId="6041362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GCATCGGCGCCGCCAGGGGCCTGCACTACCTGCACTGCGGCTACTCGGAGAACATCATC</w:t>
      </w:r>
    </w:p>
    <w:p w14:paraId="40C8461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CCGCGACGTCAAGTCCACCAACATCCTCCTCGGCACCGACGACGGCGGCAGCACCGGC</w:t>
      </w:r>
    </w:p>
    <w:p w14:paraId="5E3505B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GGCGCCATCATCGCCAAGGTGGCCGACTTCGGGCTGTCGCGCATCGGGCCATCGCTG</w:t>
      </w:r>
    </w:p>
    <w:p w14:paraId="3328396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GGAGACGCACGTCAGCACGGCGGTGAAGGGCAGCTTCGGGTACCTGGACCCGGAGTAC</w:t>
      </w:r>
    </w:p>
    <w:p w14:paraId="292E358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AAGACGCAGCAGCTCACGGACCGCTCCGACGTCTACTCCTTCGGCGTGGTGCTCTTC</w:t>
      </w:r>
    </w:p>
    <w:p w14:paraId="6CC8361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GTGCTCTGCGCGCGCCCCGTCATCGACCAGAGCCTCGACCGCGACCAGATCAACATC</w:t>
      </w:r>
    </w:p>
    <w:p w14:paraId="57D0C79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GAGTGGGCCGTCAGGATGCACGGGGAGGGGAAGCTCGACAAGATCGCCGACGCCAGG</w:t>
      </w:r>
    </w:p>
    <w:p w14:paraId="7F8673D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GCCGGCGAGGTCAACGACAACTCGCTGCGCAAGTTCGCCGAGACGGCGGAGAGGTGC</w:t>
      </w:r>
    </w:p>
    <w:p w14:paraId="641662C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GGCTGACTACGGCGCGGACCGGCCGTCCATGGGCGACGTGCTCTGGAACCTCGAGTAC</w:t>
      </w:r>
    </w:p>
    <w:p w14:paraId="49D879A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GCCTCCAGCTGCAGGAGACGCACGTCAACAGGGACGCCTTCGAGGACAGCGGCGCCGTC</w:t>
      </w:r>
    </w:p>
    <w:p w14:paraId="10C0FF0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ACGCAGCTCCCCGCCGACGTGGTCGTGCCGCGGTGGGTGCCGTCGTCCACGAGCCTG</w:t>
      </w:r>
    </w:p>
    <w:p w14:paraId="57054C5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GATGATGGACGACGCGGACGAGGCGGGCCTGAGCATGACCGAGCTCGCCGACAGCCAG</w:t>
      </w:r>
    </w:p>
    <w:p w14:paraId="014EB5C6" w14:textId="3D8F8703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TTCTCCCAGCTCAACGCACGCGGCGAGGGACGATGA</w:t>
      </w:r>
    </w:p>
    <w:p w14:paraId="463B5E1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</w:p>
    <w:p w14:paraId="43A00C53" w14:textId="72748094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i/>
          <w:iCs/>
          <w:sz w:val="20"/>
          <w:szCs w:val="20"/>
        </w:rPr>
        <w:t>CrRLK1L7</w:t>
      </w:r>
      <w:r w:rsidR="000549B0" w:rsidRPr="000549B0">
        <w:rPr>
          <w:rFonts w:ascii="Courier New" w:hAnsi="Courier New" w:cs="Courier New"/>
          <w:sz w:val="20"/>
          <w:szCs w:val="20"/>
        </w:rPr>
        <w:t>-B</w:t>
      </w:r>
      <w:r w:rsidRPr="00757619">
        <w:rPr>
          <w:rFonts w:ascii="Courier New" w:hAnsi="Courier New" w:cs="Courier New"/>
          <w:sz w:val="20"/>
          <w:szCs w:val="20"/>
        </w:rPr>
        <w:t xml:space="preserve"> CDS sequence</w:t>
      </w:r>
    </w:p>
    <w:p w14:paraId="6E05AA1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lastRenderedPageBreak/>
        <w:t>ATGCTGTGGAATAGCTCCGTGACGCCCGTGGGAGCCGTGGTGAAGGACGACATGGACCTG</w:t>
      </w:r>
    </w:p>
    <w:p w14:paraId="6A5BF74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GGCAGCGGCAGCCGCTGGAGACGGTCTATCGCCTCAACGTCGGAGGGCCCAAGGTGACC</w:t>
      </w:r>
    </w:p>
    <w:p w14:paraId="652AF3A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TGAGAACGACACGCTGTGGCGGACGTGGCTGCCCGACGGTCCCTACCTCTACGACGCC</w:t>
      </w:r>
    </w:p>
    <w:p w14:paraId="3BD22DB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CGGGCTGTCGGTGGTGAGCAACACCTCCAACCCGATCATCTACGATTCATCGAACGGA</w:t>
      </w:r>
    </w:p>
    <w:p w14:paraId="09310D2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CACGAGGGAGGTGGCGCCAGATGTCGTGTACCAGACCCAGCGCATGGCGAACGTGACG</w:t>
      </w:r>
    </w:p>
    <w:p w14:paraId="39D2E0D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TTACTGGCGGCGACAACCCCGGGCCTGAACTTCAACCTCACGTGGACGTTCCCGGCG</w:t>
      </w:r>
    </w:p>
    <w:p w14:paraId="6A0991F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AAGGGGTCCCACTACCTCGTCCGCCTCCACTTCTGCGACTACGAGGTGGTCAGCTCC</w:t>
      </w:r>
    </w:p>
    <w:p w14:paraId="0C31B17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GTCGGCGTTGGCATCGTCTTCAACGTCTACATCGCGCAGACCATTGGCACTCCAGAC</w:t>
      </w:r>
    </w:p>
    <w:p w14:paraId="6971B19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CACGCCGAATGCTCGGGCGACTCAGTCGAACGAGGTCTTTTACATGGACTACGCGGCC</w:t>
      </w:r>
    </w:p>
    <w:p w14:paraId="49B6D0C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GGCGCCGAGCACCGGGAACCTCACGGTGAGCATCGGCTGGTCGTCGAAAAGGAGCGGA</w:t>
      </w:r>
    </w:p>
    <w:p w14:paraId="057399B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TGGGATACTGAACGGGCTAGAGATTATGAGGCTGCCGCCCGTTGATTTGAGCTCGAGG</w:t>
      </w:r>
    </w:p>
    <w:p w14:paraId="3EDBCE6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GTACGGCAGGACGAAGAGGACCATTGTCATTACGGTGTCGGCAGTGCTCGGCGCCGCC</w:t>
      </w:r>
    </w:p>
    <w:p w14:paraId="118A1A9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TCTTGCTTGCGTGGTGCTCTGCTTTTTCGGCGTGCCGTATACGAAGTACAGCGGCTCC</w:t>
      </w:r>
    </w:p>
    <w:p w14:paraId="7A2BC0A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TGGGCTGAGCAGTTCACGAACCGATGGTCCAGAGAGGGCAAGACCAGCGGGTTGCAG</w:t>
      </w:r>
    </w:p>
    <w:p w14:paraId="7B8B2C7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TGTGAGCACGAAGCTGCACATCGCTCTCGCGAAGATCAAGGCCGCCACGGACAACTTC</w:t>
      </w:r>
    </w:p>
    <w:p w14:paraId="2535FB6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CGAGCGCAACCTCATCGGCGTGGGCGGGTTCGGGAACGTGTACAAGGGCGTGCTCGTT</w:t>
      </w:r>
    </w:p>
    <w:p w14:paraId="22FA18A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GGCACGCCAGTGGCGGTGAAGCGCGCCATGCGCGCCTCGCAGCAGGGGTTGCCGGAG</w:t>
      </w:r>
    </w:p>
    <w:p w14:paraId="6F9072A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CAGACGGAGATCGTGGTGCTGTCCGGCATCCGGCACCGGCACCTGGTGTCGCTCATT</w:t>
      </w:r>
    </w:p>
    <w:p w14:paraId="138BE63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GTACTGCAACGAGCAGGCGGAGATGATACTGGTGTACGAATACATGGAGAAAGGCACG</w:t>
      </w:r>
    </w:p>
    <w:p w14:paraId="790B623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GCGGAGCCACCTGTACGGTTCCGACGAGCCGGCGTTGTCATGGAAGCAGAGGCTGGAG</w:t>
      </w:r>
    </w:p>
    <w:p w14:paraId="44C46F9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TGCATCGGCGCGGCGAGGGGCCTGCACTACCTGCACAGAGGCTACGCGGAGAACATC</w:t>
      </w:r>
    </w:p>
    <w:p w14:paraId="3EFAAF6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CACCGTGACGTCAAGTCGACCAACATCCTCCTCGGGAGCGACGGCGGCAGCACCGGT</w:t>
      </w:r>
    </w:p>
    <w:p w14:paraId="3226F1C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GTGATCGCCAAGGTGGCCGACTTCGGGCTGTCGCGCATCGGGCCGTCGTTCGGGGAG</w:t>
      </w:r>
    </w:p>
    <w:p w14:paraId="1B17565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GCACGTGAGCACGGCGGTGAAGGGCAGCTTCGGGTACCTGGACCCGGGGTACTTCAAG</w:t>
      </w:r>
    </w:p>
    <w:p w14:paraId="6956F2C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GCAGCAGCTGACGGACCGGTCGGACGTCTACTCCTTCGGCGTGGTGCTGTTGGAGGTG</w:t>
      </w:r>
    </w:p>
    <w:p w14:paraId="47ADCE6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CTGCGCGCGACCTGTGATCGACCAGAGCCTGGACCACGGCCGGATCAACATCGCCGAA</w:t>
      </w:r>
    </w:p>
    <w:p w14:paraId="71D54CF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GGGCCGTGAGGATGCGCAGGGAAGGGCGGCTCGACAAGATGGCCGACCCGAGGATCGCC</w:t>
      </w:r>
    </w:p>
    <w:p w14:paraId="1EF78FD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GAGGTGGACGAGGAGTCGCTGCTCAAGTTCGCAGAAACCGCTGAGAAGTGCCTGGCG</w:t>
      </w:r>
    </w:p>
    <w:p w14:paraId="1A56877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TGCTGGGTGGACCGGCCGTCCATGGGCGACGTGCTGTGGAACCTGGAGTATTGCCTA</w:t>
      </w:r>
    </w:p>
    <w:p w14:paraId="0497E84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GCTGCAGGAGACCAATATCACCGGGGACGGACTCGACGACATGGTACCGTCGTCGACG</w:t>
      </w:r>
    </w:p>
    <w:p w14:paraId="52B7A66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CTTGTTGATGGACGAGACCGACTTGAGCATGACCAATGTCGCCGACAGCAAGGTATTC</w:t>
      </w:r>
    </w:p>
    <w:p w14:paraId="6A78258B" w14:textId="6E94CC87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CCAGCTGAGCGCCCGCGGCGAGGGACGATGA</w:t>
      </w:r>
    </w:p>
    <w:p w14:paraId="5D7737C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</w:p>
    <w:p w14:paraId="1E453B10" w14:textId="1A30D89F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i/>
          <w:iCs/>
          <w:sz w:val="20"/>
          <w:szCs w:val="20"/>
        </w:rPr>
        <w:t>CrRLK1L7</w:t>
      </w:r>
      <w:r w:rsidR="000549B0" w:rsidRPr="000549B0">
        <w:rPr>
          <w:rFonts w:ascii="Courier New" w:hAnsi="Courier New" w:cs="Courier New"/>
          <w:sz w:val="20"/>
          <w:szCs w:val="20"/>
        </w:rPr>
        <w:t>-D</w:t>
      </w:r>
      <w:r w:rsidRPr="00757619">
        <w:rPr>
          <w:rFonts w:ascii="Courier New" w:hAnsi="Courier New" w:cs="Courier New"/>
          <w:sz w:val="20"/>
          <w:szCs w:val="20"/>
        </w:rPr>
        <w:t xml:space="preserve"> CDS sequence</w:t>
      </w:r>
    </w:p>
    <w:p w14:paraId="60F7881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GCCGTCCGCGGCATACTCCTCGCCCTCCTCCTCGCCATGGTTCTCCCGCGCGCCATC</w:t>
      </w:r>
    </w:p>
    <w:p w14:paraId="132BB0F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CGCCGCCTTCTCTCCCGGCTTCCAATATTTCCTCGCATGCGGCGCCAACTCCGCCGTC</w:t>
      </w:r>
    </w:p>
    <w:p w14:paraId="0E2FF34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CTTCCCGTCCGATTCCCCCGCCAACATCTTCGTCCCCGACGCCGCCTACCTCTCGCCC</w:t>
      </w:r>
    </w:p>
    <w:p w14:paraId="6095C46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GGGCGCTCCGGCGGTGTCCGCCAGCTCCACCCTCGCCTCCCCGCCAGCTCTGTACGCC</w:t>
      </w:r>
    </w:p>
    <w:p w14:paraId="6C9DD30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GCGCGCGCGGACATCTCGGCCTTCTCGTACCGCCTCCCTAGCCCCGCCTCGCCAGAC</w:t>
      </w:r>
    </w:p>
    <w:p w14:paraId="7DB4B0C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GTCGTCATTCCTCGTCCTGCGCCTCCACTTCTTCCCCTCCTTCCCCGCCACCTCCTCT</w:t>
      </w:r>
    </w:p>
    <w:p w14:paraId="17EF371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GTATGTCATCAACATCTTGTCCGCGCGCTTCAACGTTTCGGTCGCCGACGCCTACGCT</w:t>
      </w:r>
    </w:p>
    <w:p w14:paraId="4F210AA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GCTGTCCTCCTTCTCGCCTCCGGCCGCCGGCGTCGTCAAGGAGTTCTTCGTCCCGCGC</w:t>
      </w:r>
    </w:p>
    <w:p w14:paraId="41A2835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CTCTTCGATGGCCACTTCCACGTCACGTTCACCCCGGACGCCGGCTCCACCGCCTTC</w:t>
      </w:r>
    </w:p>
    <w:p w14:paraId="1295257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AACGCCATCGAGCTGTTCTCGGCCCCGCCGGAGATGCTGTGGAATGGCCCCGTGACG</w:t>
      </w:r>
    </w:p>
    <w:p w14:paraId="7ECB8BB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GGTGGGAGCCGTGGTGAAGGACGACATGGACCTGTGGCAGCGGCAGCCGCTGGAGACG</w:t>
      </w:r>
    </w:p>
    <w:p w14:paraId="61BCCA5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TATCGCCTCAACGTCGGCGGGCCCAAGGTGATAATTGAGAACGACACGCTGTGGCGG</w:t>
      </w:r>
    </w:p>
    <w:p w14:paraId="22AC69F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GTGGCTGCCCGACGGCCCCTACCTCTACGACGCCTCCGGGCTGTCGGTGGTGAGCAAC</w:t>
      </w:r>
    </w:p>
    <w:p w14:paraId="4B69FF3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CTCCAGCCCGATCATCTACGATTCATCGAACGGATACACGAGGGAGGTGGCGCCGGAC</w:t>
      </w:r>
    </w:p>
    <w:p w14:paraId="3C70128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GTGTACCAGACCCAGCGCATGGCGAACGTGACGGACTTACTGGCGGCGACAACCCCA</w:t>
      </w:r>
    </w:p>
    <w:p w14:paraId="3283BE6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CTGAACTTCAATCTCACGTGGACGTTCCCGGCGGTGAAGGGGTCCCGCTACCTCGTC</w:t>
      </w:r>
    </w:p>
    <w:p w14:paraId="032D3F5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CCTCCACTTCTGCGACTACGAGGTGGTCAGCTCCGTCGTCGGCGTCGGCATCGTCTTC</w:t>
      </w:r>
    </w:p>
    <w:p w14:paraId="79E34A4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GTCTACATCGCACAGGCCATTGGCACTCCAGACCTCACGCCGAATGCTCGGGCGACT</w:t>
      </w:r>
    </w:p>
    <w:p w14:paraId="1FA5CB6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GTCGAACGAGGTCTTTTACAAGGACTACGCGGCCAGGGCGCCGAGCGCCGGGAACCTC</w:t>
      </w:r>
    </w:p>
    <w:p w14:paraId="3678388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GGTGAGCATCGGCTGGTCGTCGAAAAGCAGCGGAGGTGGCATACTGAACGGGCTAGAG</w:t>
      </w:r>
    </w:p>
    <w:p w14:paraId="3D1E842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TATGAGGCTGCCGCCCGTCGATTTGAGCTCGAGGAGGTACGGCAGGACGAAGAGGACC</w:t>
      </w:r>
    </w:p>
    <w:p w14:paraId="56C029C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TGTCATTACGGTGTCGGCAGTGCTCGGCGCCGCCGTTCTTGCTTGCGTGGTGCTCTGC</w:t>
      </w:r>
    </w:p>
    <w:p w14:paraId="250F82D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TTTCGGCGTGCCGTACACGAAGTACAGTGGCTCCGGCTGGGCTGAGCAGTTCATGAAC</w:t>
      </w:r>
    </w:p>
    <w:p w14:paraId="5F1A8FB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lastRenderedPageBreak/>
        <w:t>CGATGGTCCAGAGAGCGCAAGACCGGCGGGATGGAGAGTGTGAGCAGGAAGCTGCACATC</w:t>
      </w:r>
    </w:p>
    <w:p w14:paraId="1908997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GCTCGCGAAGATCAAGGCCGCCACGGACAACTTCCACGAGCGTAACCTCATCGGCGTG</w:t>
      </w:r>
    </w:p>
    <w:p w14:paraId="79F3CA8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GGGTTCGGGAACGTGTACAAGGGCGTGCTCGGTGACGGCACGCCAGTGGCGGTGAAG</w:t>
      </w:r>
    </w:p>
    <w:p w14:paraId="18ADC9F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CGCCATGCGCGCCTCGCAGCAGGGGTTGCCGGAGTTCCAGACGGAGATCGTGGTGCTG</w:t>
      </w:r>
    </w:p>
    <w:p w14:paraId="5E2A5E5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CGGCATCCGGCACCGGCACCTGGTGTCGCTCATCGGGTACTGCAACGAGCAGGCGGAG</w:t>
      </w:r>
    </w:p>
    <w:p w14:paraId="1A72771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ATACTGGTGTACGAATACATGGAGAAAGGCACGCTGCGGAGCCACCTGTACGGCTCC</w:t>
      </w:r>
    </w:p>
    <w:p w14:paraId="344E8EE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GAGCCGGCGTTGTCATGGAAGCAGAGGCTGGAGATCTGCATCGGCGCGGCGAGGGGC</w:t>
      </w:r>
    </w:p>
    <w:p w14:paraId="44CC476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GCACTACCTGCACAGAGGCTACGCGGAGAACATCATCCACCGTGACGTCAAGTCGACC</w:t>
      </w:r>
    </w:p>
    <w:p w14:paraId="6BDCD37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ATCCTCCTCGGGAGCGACGACGGCAGCACCGGTGGCGTGATCGCCAAGGTGGCCGAC</w:t>
      </w:r>
    </w:p>
    <w:p w14:paraId="11A9AF9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GGGCTGTCGCGCATCGGGCCGTCGTTCGGGGAGACGCACGTGAGCACGGCGGTGAAG</w:t>
      </w:r>
    </w:p>
    <w:p w14:paraId="35C2C7D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AGCTTCGGGTACCTGGACCCGGGGTACTTCAAGACGCAGCAGCTGACGGACCGGTCG</w:t>
      </w:r>
    </w:p>
    <w:p w14:paraId="0C78761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GTCTACTCCTTCGGCGTGGTGCTGTTGGAGGTGCTCTGCGCGCGACCTGTGATCGAC</w:t>
      </w:r>
    </w:p>
    <w:p w14:paraId="0457300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GAGCCTGGACCACGGCCGGATCAACATCGCCGAATGGGCCGTGAGGATGCGCAGGGAA</w:t>
      </w:r>
    </w:p>
    <w:p w14:paraId="1FDAC7C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GCGGCTCGACAAGATGGCCGACCCGAGGATCGCCGGCGAGGTGGACGAGGAGTCGCTG</w:t>
      </w:r>
    </w:p>
    <w:p w14:paraId="272DDB9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CAAGTTCGCAGAGACCGCTGAGAAGTGCCTGGCGGAGGCCTGGGTGGACCGGCCGTCC</w:t>
      </w:r>
    </w:p>
    <w:p w14:paraId="254E8E6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GGCGACGTGCTGTGGAACCTGGAGTATTGCCTACAGCTGCAGGAGACCAACATCACC</w:t>
      </w:r>
    </w:p>
    <w:p w14:paraId="51B97E4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GGACGAACTCGACGACATGGTGCCGTCGTCGACGAGCTTGTTGATGGACGAGACCGGC</w:t>
      </w:r>
    </w:p>
    <w:p w14:paraId="542F1FF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GAGCATGACCAATGTCGCCGACAGCAAGGTATTCTCCCAGCTGAGCGCCCGCGGCGAG</w:t>
      </w:r>
    </w:p>
    <w:p w14:paraId="2EEB532D" w14:textId="41A393F3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ACGATGA</w:t>
      </w:r>
    </w:p>
    <w:p w14:paraId="3B6FB62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</w:p>
    <w:p w14:paraId="14E2C183" w14:textId="1BCA04ED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i/>
          <w:iCs/>
          <w:sz w:val="20"/>
          <w:szCs w:val="20"/>
        </w:rPr>
        <w:t>CrRLK1L8</w:t>
      </w:r>
      <w:r w:rsidR="000549B0" w:rsidRPr="000549B0">
        <w:rPr>
          <w:rFonts w:ascii="Courier New" w:hAnsi="Courier New" w:cs="Courier New"/>
          <w:sz w:val="20"/>
          <w:szCs w:val="20"/>
        </w:rPr>
        <w:t>-A</w:t>
      </w:r>
      <w:r w:rsidRPr="00757619">
        <w:rPr>
          <w:rFonts w:ascii="Courier New" w:hAnsi="Courier New" w:cs="Courier New"/>
          <w:sz w:val="20"/>
          <w:szCs w:val="20"/>
        </w:rPr>
        <w:t xml:space="preserve"> CDS sequence</w:t>
      </w:r>
    </w:p>
    <w:p w14:paraId="5A26821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CCGCCGGTTCCTGACATGCTCGTGCGGCTCCTCGTCGCGTCCGTGCTGCTCGGCGCA</w:t>
      </w:r>
    </w:p>
    <w:p w14:paraId="1259EC2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AGTGGCGCGTTTACCCCCGCGGACACCTACCTCGTCCTCTGCGGCACGTCGGCGAGC</w:t>
      </w:r>
    </w:p>
    <w:p w14:paraId="1EC62DD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ACCGTTGCCGCGGGACGGACGTTCGTCGGGGACGCCCGTCTGCCCGCCAAGTCGCTG</w:t>
      </w:r>
    </w:p>
    <w:p w14:paraId="33D8C95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GCGCCGCAGAGCGTCGAGGCCAACACGTCGCTGACCGCGGTCGTCCCGTCCGGCGAG</w:t>
      </w:r>
    </w:p>
    <w:p w14:paraId="1EB04E8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GCAGCTTTACCGGTCCGCGCGCGTCTTCACCGCGCCGGCTTCCTACACGTTCGCCGTC</w:t>
      </w:r>
    </w:p>
    <w:p w14:paraId="6CC1F8B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CAGCCCGGCCGGCACTTCGTGCGCCTCCACTTCTTCCCCTTCCCGTACCGGTCCTAC</w:t>
      </w:r>
    </w:p>
    <w:p w14:paraId="686F9CF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ATGGCCGCGGACGCCGCGTTCAACGTGTCCGTGCAGGGCGCGGTGCTCGTCAACGGG</w:t>
      </w:r>
    </w:p>
    <w:p w14:paraId="1CE5556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CGCGCCCAAGAACGGCACGGCGGAGCTCAGGGAGTTCTCGCTGAACGTCACCGGTGCC</w:t>
      </w:r>
    </w:p>
    <w:p w14:paraId="250AD1B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GCTGGTGATCGCCTTCGCGCCGACGGGGAAGCTCGCGTTCGTGAACGCCATCGAGGTC</w:t>
      </w:r>
    </w:p>
    <w:p w14:paraId="2B1C769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TCGGTCCCCGACGAGCTCATCGCCGACACGGCCAGGATGGTGGGCGGGGCCGTCCAG</w:t>
      </w:r>
    </w:p>
    <w:p w14:paraId="7DFEEE5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CACCGGGCTGTCGACGCAGGCGCTGGAGACGATCCACCGGATCAACATGGGCGTCCCC</w:t>
      </w:r>
    </w:p>
    <w:p w14:paraId="3809D41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ATCACGCCCGGCAACGACACGCTGGGGAGGACGTGGCTGCCGGACCAGAGCTTCCAG</w:t>
      </w:r>
    </w:p>
    <w:p w14:paraId="6C19A25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CAACACCAACCTAGCGCAGCATAAAGACGCCAAGCCCTTGACGATCAAATACGACGAG</w:t>
      </w:r>
    </w:p>
    <w:p w14:paraId="2E768BE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TCGGCGCTCTCCTCCGCGTACACGGCGCCGGCGGAGGTCTACGCGACGGCGACGAGG</w:t>
      </w:r>
    </w:p>
    <w:p w14:paraId="14E0CBF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GAGCACGGCGGGCGAGACCAGCACCATCAACGTGCAGTTCAACATCAGCTGGAGGTTC</w:t>
      </w:r>
    </w:p>
    <w:p w14:paraId="0EFCC5E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GCCCCGGCCGGGTCGGATTACCTGCTCCGGTTCCACTGGTGCGACATCGTCAGCAAG</w:t>
      </w:r>
    </w:p>
    <w:p w14:paraId="1240F13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GGCCATGGGAATGGCCTTCAACGTCTACGTCGGCGGGTCGGTGGTGCTCGAAAACTAC</w:t>
      </w:r>
    </w:p>
    <w:p w14:paraId="607334C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ATTTCGCGTGACACGTTCAACCGGCTGTCCATACCGGTGTACAAGGACTTCCTCCTG</w:t>
      </w:r>
    </w:p>
    <w:p w14:paraId="3EBBC58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GCCAAGGACGCCAAGGGCGCCATCACCGTGAGCATCGGGTCGTCGACCGAGGACAAC</w:t>
      </w:r>
    </w:p>
    <w:p w14:paraId="449597B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GTTGCCCGACGGCTTCCTCAACGGCCTCGAGATCATGAGGGTAGTCGGGAGCGCCGGC</w:t>
      </w:r>
    </w:p>
    <w:p w14:paraId="39EA593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GGCGCTCCCGCCGCGTCCGCGCGCAGTTCAAAGGTCAAAATCGGGATCATCGCCGGC</w:t>
      </w:r>
    </w:p>
    <w:p w14:paraId="6E6D77F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GGCCGTCTGCGGGGCCACGCTGGTGATGGTGCTCGGGTTCATCGCCTTCAGGACGCTG</w:t>
      </w:r>
    </w:p>
    <w:p w14:paraId="78A0D2B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CGGGAGGGAGCCGGAGAAGAAGCAGCCGTCCGACACCTGGTCGCCCTTCTCGGCGAGC</w:t>
      </w:r>
    </w:p>
    <w:p w14:paraId="4CBFA98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GCTGGGCTCTCGCTCGCGCTCCCGGAGCTTCTCCAAGAGCAACGGGAACACCGTCCTG</w:t>
      </w:r>
    </w:p>
    <w:p w14:paraId="6FD7F9D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CGGGCAGAACGGCGCCGGCGCCGGGTACAGGATCCCGTTCGCGGCGCTCCAGGAGGCG</w:t>
      </w:r>
    </w:p>
    <w:p w14:paraId="4B9947E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CGACGGGTTCGACGAGGCGATGGTCATCGGCGAGGGCGGGTTCGGGAAGGTGTACAAG</w:t>
      </w:r>
    </w:p>
    <w:p w14:paraId="526796B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ACGATGCGCGACGAGACGCTGGTGGCCGTGAAGCGCGGCAACCGGCGGACGCAGCAG</w:t>
      </w:r>
    </w:p>
    <w:p w14:paraId="6B0E071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GCTGCACGAGTTCCACACGGAGATCGAGATGCTGTCCCGGCTGCGCCACCGCCACCTG</w:t>
      </w:r>
    </w:p>
    <w:p w14:paraId="14327C3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TCGCTCATCGGCTACTGCGACGAGCGCGGGGAGATGATCCTGGTGTACGAGTACATG</w:t>
      </w:r>
    </w:p>
    <w:p w14:paraId="6FD4C7E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ATGGGCACGCTGCGGAGCCACCTGTACGGCGCCGGCCTCCCGCCGCTGTCGTGGGAG</w:t>
      </w:r>
    </w:p>
    <w:p w14:paraId="510625B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GAGGCTCGAGGCCTGCATCGGCGCCGCGCGGGGGCTGCACTACCTCCACACCGGCTCC</w:t>
      </w:r>
    </w:p>
    <w:p w14:paraId="73E2934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AAGGCGATCATCCACCGGGACGTCAAGTCGGCCAACATCCTCCTGGACGAGAGCTTC</w:t>
      </w:r>
    </w:p>
    <w:p w14:paraId="563A1AC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GCCAAGGTGGCCGACTTCGGGCTGTCCAAGAACGGGCCGGAGCTGGACAAGACGCAC</w:t>
      </w:r>
    </w:p>
    <w:p w14:paraId="0E21756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AGCACCAAGGTGAAGGGCAGCTTCGGGTACCTGGACCCGGAGTACTTCCGGCGGCAG</w:t>
      </w:r>
    </w:p>
    <w:p w14:paraId="34A1734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CTGACGGAGAAGTCGGACGTCTACTCCTTCGGCGTGGTCCTGCTGGAGGTGCTGTGC</w:t>
      </w:r>
    </w:p>
    <w:p w14:paraId="30CFCDC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CGCACGGTCATCGACCCGACGCTGCCCCGGGAGATGGTGAGCCTGGCCGAGTGGGCG</w:t>
      </w:r>
    </w:p>
    <w:p w14:paraId="2F16D9A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lastRenderedPageBreak/>
        <w:t>ACGCCGTGTCTCAGGAACGGTCGGCTCGACCAGATCGTCGACCAGAGGATCGCCGGGACG</w:t>
      </w:r>
    </w:p>
    <w:p w14:paraId="1AA8037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ACGGCCGGGGTCGCTCAAGAAGCTCGCGGACACGGCCGAGAAGTGCCTCGCCGAGTAC</w:t>
      </w:r>
    </w:p>
    <w:p w14:paraId="3A9A412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GGTGGAGCGGCCCACCATGGGGGACGTGCTCTGGTGCCTCGAGTTCGCGCTGCAGCTG</w:t>
      </w:r>
    </w:p>
    <w:p w14:paraId="4AC33DB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GGTGGGGTCGTCAGACGGCTCGGACGTCGACACCATGTTGCCGCCGGCGCCGCCTGTG</w:t>
      </w:r>
    </w:p>
    <w:p w14:paraId="3F23F55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CGTGAAAACGCCAGAGGTTCAGCGTAGCCTGTCCGCCGCTACCATGGCGACCGACGCT</w:t>
      </w:r>
    </w:p>
    <w:p w14:paraId="6188E71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TGCCATGACCACCAACTTGGGTGATCTAGACGGAATGTCCCTGAGCGGAGTATTCTCG</w:t>
      </w:r>
    </w:p>
    <w:p w14:paraId="5C167CA7" w14:textId="47AAFC8F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ATGATCAAGAGCGACGAGGTCAGGTGA</w:t>
      </w:r>
    </w:p>
    <w:p w14:paraId="05A7DB5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</w:p>
    <w:p w14:paraId="65B8F2F3" w14:textId="0F2CDA04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i/>
          <w:iCs/>
          <w:sz w:val="20"/>
          <w:szCs w:val="20"/>
        </w:rPr>
        <w:t>CrRLK1L8</w:t>
      </w:r>
      <w:r w:rsidR="000549B0" w:rsidRPr="000549B0">
        <w:rPr>
          <w:rFonts w:ascii="Courier New" w:hAnsi="Courier New" w:cs="Courier New"/>
          <w:sz w:val="20"/>
          <w:szCs w:val="20"/>
        </w:rPr>
        <w:t>-B</w:t>
      </w:r>
      <w:r w:rsidRPr="00757619">
        <w:rPr>
          <w:rFonts w:ascii="Courier New" w:hAnsi="Courier New" w:cs="Courier New"/>
          <w:sz w:val="20"/>
          <w:szCs w:val="20"/>
        </w:rPr>
        <w:t xml:space="preserve"> CDS sequence</w:t>
      </w:r>
    </w:p>
    <w:p w14:paraId="034D3DC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CCGCCGTTTCCTGACATGCTCGTGCGGCTCCTCCTCGCGTCCGTGCTGCTCAGCGCA</w:t>
      </w:r>
    </w:p>
    <w:p w14:paraId="4547CB8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AGTGGCGCGTTTACCCCCGCGGACAACTACCTCGTCATCTGCGGCACGTCGGCGAGC</w:t>
      </w:r>
    </w:p>
    <w:p w14:paraId="6E585B9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ACCGTCGCCCCGAGACGTTCGTTCGTCGGGGACGCCCGCCTGCCCGCCAAGTCGCTG</w:t>
      </w:r>
    </w:p>
    <w:p w14:paraId="4EBE239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GCGCCGCAGAGCGTCGAGGCCAACACGTCGCTGACCGCGGTCGTCCCGTCCGGCGAG</w:t>
      </w:r>
    </w:p>
    <w:p w14:paraId="6F67539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GGAGCTTTACCGGTCCGCGCGAGTCTTCACCGCACCAGCTTCCTACACGTTCGCCGTC</w:t>
      </w:r>
    </w:p>
    <w:p w14:paraId="69FF4AA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CAGCCCGGCCGGCACTTCGTGCGCCTCCACTTCTTCCCCTTCTCGTACCGGTCCTAC</w:t>
      </w:r>
    </w:p>
    <w:p w14:paraId="01DFF7D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ATGGCCGCGGACGCCGCGTTCAACGTGTCCGTGCAGGGCGCGGTGCTCGTCAACGGG</w:t>
      </w:r>
    </w:p>
    <w:p w14:paraId="08346AD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CACGCCCAAGAACGGCACGGCAGAGCTCAGGGAGTTCTCCGTGAACGTCACCGGGGGA</w:t>
      </w:r>
    </w:p>
    <w:p w14:paraId="5DF2C11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GCTGGTGATCGCGTTCGCGCCGACGGGGAAGCTCGCGTTCGTGAACGCCATCGAGGTC</w:t>
      </w:r>
    </w:p>
    <w:p w14:paraId="44E6BF8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TCCGTCCCCGACGAGCTCATCGCCGACACGGCCAGGACGGTGGGCGGCGCCGTCCAG</w:t>
      </w:r>
    </w:p>
    <w:p w14:paraId="634D83D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CACCGGGCTGTCGACGCAGGCGCTGGAGACGATCCACAGGATCAACATGGGCATTCCC</w:t>
      </w:r>
    </w:p>
    <w:p w14:paraId="2FC7AFF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ATCACGCCCGGCAACGACACGCTGGGGAGGACGTGGCTGCCGGACCAGAGCTTCCAG</w:t>
      </w:r>
    </w:p>
    <w:p w14:paraId="1AB7516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CAACACCAACTTGGCGCAGCACAAAGACGCCAAGCCCTTGACGATCAAATACGACGAG</w:t>
      </w:r>
    </w:p>
    <w:p w14:paraId="05BBBE9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ATCGGCACTCTCTTCCCCGTTCACGGCGCCGGCGGAAGTCTACGCGACGGCGACGAGG</w:t>
      </w:r>
    </w:p>
    <w:p w14:paraId="0E8C0B6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GAGCACAGCGGGCGAGACCAGCACCATCAACGTGCAGTTCAACATCAGTTGGAGGTTC</w:t>
      </w:r>
    </w:p>
    <w:p w14:paraId="2D9DAEF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GCCCCGGCCGGGTCGGATTACCTGCTCCGGTTCCACTGGTGCGACATCGTCAGCAAG</w:t>
      </w:r>
    </w:p>
    <w:p w14:paraId="154DA64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GGCCATCGGAATGGCCTTCAACGTCTACGTCGGCGGGTCGGTGGTGCTCGACAACTAC</w:t>
      </w:r>
    </w:p>
    <w:p w14:paraId="5EEFB66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ATCTCGCGTGACACGTTCAACCGGCTATCCATACCGGTGTACAAGGACTTCGTCCTG</w:t>
      </w:r>
    </w:p>
    <w:p w14:paraId="2D35360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GCCAAGGACGCCAAGGGCGCCATCACCGTGAGCATCGGGTCGTCGACCGAGGACAAC</w:t>
      </w:r>
    </w:p>
    <w:p w14:paraId="6D66959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ATTGCCTGACGGCTTCCTGAACGGCCTCGAGATCATGAGGGTAGTCGGGAGCGCCAGC</w:t>
      </w:r>
    </w:p>
    <w:p w14:paraId="1386978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GGCGCCGGCGCTCCCGCCGCGTCCCCGCCCAGTTCAAAGGTCAAAATCGGGATCATC</w:t>
      </w:r>
    </w:p>
    <w:p w14:paraId="2D6FFAA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GGCTCGGCCGTTTGCGGGGCCACGCTGGTAACGGTGCTCGGGTTCATCGCCTTCAGG</w:t>
      </w:r>
    </w:p>
    <w:p w14:paraId="3BF0702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CTGCGCGGGAGGGAGCCGGAGAAGAAGCAGCCGTCCGACACCTGGTCGCCGTTCTCG</w:t>
      </w:r>
    </w:p>
    <w:p w14:paraId="120B4F9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GAGCGCGTTGGGCTCTCGCTCGCGCTCTCGGAGCTTTTCCAAGAGCAACGGGAACACC</w:t>
      </w:r>
    </w:p>
    <w:p w14:paraId="56F8983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CTGCTCGGGCAGAACGGCGCCGGCGCCGGGTACAGGATCCCGTTCGCGGCGCTCCAG</w:t>
      </w:r>
    </w:p>
    <w:p w14:paraId="19F4395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GCGACCGGCGGGTTCGACGAGGGGATGGTCATCGGCGAGGGCGGGTTCGGGAAGGTG</w:t>
      </w:r>
    </w:p>
    <w:p w14:paraId="4948A3C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CAAGGGCACGATGCGGGACGAGACGCTGGTGGCCGTGAAGCGCGGCAACCGGCGGACG</w:t>
      </w:r>
    </w:p>
    <w:p w14:paraId="02BF2B9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GCAGGGGCTGCACGAGTTCCACACGGAGATCGAGATGCTGTCCCGGCTGCGCCACCGG</w:t>
      </w:r>
    </w:p>
    <w:p w14:paraId="7AF6DDD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CCTGGTCTCGCTCATCGGCTACTGCGACGAGCGCGGCGAGATGATCCTCGTGTACGAG</w:t>
      </w:r>
    </w:p>
    <w:p w14:paraId="6BAA947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CATGGCCATGGGCACGCTGCGGAGCCACCTGTACGGCGCCGGCCTCCCGCCCCTGTCG</w:t>
      </w:r>
    </w:p>
    <w:p w14:paraId="0A0DC17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GGGAGCAGAGGCTGGAGGCCTGCATCGGCGCCGCGCGGGGGCTGCACTATCTCCACACC</w:t>
      </w:r>
    </w:p>
    <w:p w14:paraId="4CC4BDC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CTCCGCCAAGGCGATCATCCACCGGGACGTCAAGTCGGCCAACATCCTCCTCGACGAG</w:t>
      </w:r>
    </w:p>
    <w:p w14:paraId="32B1BF0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CTTCATGGCCAAGGTGGCCGACTTCGGGCTGTCCAAGAACGGGCCGGAGCTGGACGAG</w:t>
      </w:r>
    </w:p>
    <w:p w14:paraId="67F9744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GCACGTGAGCACCAAGGTGAAGGGCAGCTTCGGGTACCTGGACCCGGAGTACTTCCGG</w:t>
      </w:r>
    </w:p>
    <w:p w14:paraId="67EEF61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GCAGATGCTGACGGAGAAGTCGGACGTCTACTCCTTCGGCGTGGTCCTGCTGGAGGTG</w:t>
      </w:r>
    </w:p>
    <w:p w14:paraId="556323C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CTGCGCCCGCACCGTCATCGACCCCACGCTGCCGCGGGAGATGGTGAGCCTGGCAGAG</w:t>
      </w:r>
    </w:p>
    <w:p w14:paraId="576039D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GGGCGACGCCGTGTCTCAGAAACGGCCAGCTCGACCAGATCGTCGACCAGAGGATCGCC</w:t>
      </w:r>
    </w:p>
    <w:p w14:paraId="2198084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GACGATACGGCCGGGGTCGCTCAAGAAGCTCGCGGACACGGCCGACAAGTGCCTCGCC</w:t>
      </w:r>
    </w:p>
    <w:p w14:paraId="608292D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TACGGGGTGGAGCGGCCCACCATGGGGGACGTGCTGTGGTGCCTCGAGTTCGCGCTG</w:t>
      </w:r>
    </w:p>
    <w:p w14:paraId="0C471B8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GCTGCAGGTGGCGTCCTCAGACGTCTCGGACGCCGACACCATGTTGACGCCGCCCGTG</w:t>
      </w:r>
    </w:p>
    <w:p w14:paraId="1EF85F2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CGTGAAAACGCCCGAGGTTCAGCGTAGCCTGTCCGCCGCTACCGTGGCGACTGACGCT</w:t>
      </w:r>
    </w:p>
    <w:p w14:paraId="3966B20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ATGACCACCAACTTGGGTGATCTAGACGGAATGTCCCTGAGCGGAGTATTCTCCAAG</w:t>
      </w:r>
    </w:p>
    <w:p w14:paraId="33C8C176" w14:textId="139710FF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ATCAAGAGCGACGAGGTCAGGTGA</w:t>
      </w:r>
    </w:p>
    <w:p w14:paraId="2573BF6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</w:p>
    <w:p w14:paraId="37B29C91" w14:textId="2C5BCBA4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i/>
          <w:iCs/>
          <w:sz w:val="20"/>
          <w:szCs w:val="20"/>
        </w:rPr>
        <w:t>CrRLK1L8</w:t>
      </w:r>
      <w:r w:rsidR="000549B0" w:rsidRPr="000549B0">
        <w:rPr>
          <w:rFonts w:ascii="Courier New" w:hAnsi="Courier New" w:cs="Courier New"/>
          <w:sz w:val="20"/>
          <w:szCs w:val="20"/>
        </w:rPr>
        <w:t>-D</w:t>
      </w:r>
      <w:r w:rsidRPr="00757619">
        <w:rPr>
          <w:rFonts w:ascii="Courier New" w:hAnsi="Courier New" w:cs="Courier New"/>
          <w:sz w:val="20"/>
          <w:szCs w:val="20"/>
        </w:rPr>
        <w:t xml:space="preserve"> CDS sequence</w:t>
      </w:r>
    </w:p>
    <w:p w14:paraId="5A2D323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CCGCCGGTTCTTGACATGCTCGTGCGGCTCCTCGTCGCGTCCGTGCTGCTCGGCGCA</w:t>
      </w:r>
    </w:p>
    <w:p w14:paraId="12EBD25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AGTGGCGCGTTTACCCCCGCGGACAACTACCTCGTCCTCTGCGGCACGTCGGCGAGC</w:t>
      </w:r>
    </w:p>
    <w:p w14:paraId="7BF0A76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ACCGTCGCCGCCGGACGGACGTTCGTCGGGGACGCGCGTCTGCCGGCCAAGTCGCTG</w:t>
      </w:r>
    </w:p>
    <w:p w14:paraId="5A52C77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lastRenderedPageBreak/>
        <w:t>GCCGCGCCGCAGAGCGTCGAGGCCAACACATCGCGGACCGCGGTCGTCCCGTCCGGCGAG</w:t>
      </w:r>
    </w:p>
    <w:p w14:paraId="34BA671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GGAGCTGTATCGGTCCGCACGCGTGTTCACCGCGCCAGCTTCCTACACGTTCGCCGTC</w:t>
      </w:r>
    </w:p>
    <w:p w14:paraId="6E1093F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CAGCCCGGCCGGCACTTCGTGCGCCTTCACTTCTTCCCCTTCCCCTACAGGTCTTAC</w:t>
      </w:r>
    </w:p>
    <w:p w14:paraId="0D08A18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ATGGTGGCGGACGCCGCGTTCAACGTGTCCGTGCAGGGCGCGGTGCTCGTCAACGGG</w:t>
      </w:r>
    </w:p>
    <w:p w14:paraId="1F29803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CACGCCCAAGAACGGCACAGCGGAGCTCAGGGAGTTCTCCGTGAACGTCACCGGGGGC</w:t>
      </w:r>
    </w:p>
    <w:p w14:paraId="1627FB4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GCTGGTGATCGCGTTCGCGCCGACGGGGAAGCTCGCGTTCGTGAACGCCATCGAGGTC</w:t>
      </w:r>
    </w:p>
    <w:p w14:paraId="16E0532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TCGGTCCCCGACGAGCTCATCGCCGACATGGCCAGGATGGTGGACGGCGCCGTCCAG</w:t>
      </w:r>
    </w:p>
    <w:p w14:paraId="36E1B52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CACCGGGCTGTCGACGCAGGCGCTGGAGACGATCCACAGGATCAACATGGGCGTTCCC</w:t>
      </w:r>
    </w:p>
    <w:p w14:paraId="0BEFCB2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ATCACGCCCGGCAACGACACGCTGGGGAGGACGTGGTTGCCGGACCAGAGCTTCCAG</w:t>
      </w:r>
    </w:p>
    <w:p w14:paraId="09504D5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AACACCGACCTAGCGCAGCACAAAGACGCCAAGCCCCTGACGATCAAATACGACGAG</w:t>
      </w:r>
    </w:p>
    <w:p w14:paraId="68B2C2D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ATCGGCACTCTCGTCCGCGTACACGGCGCCGGCGGAGGTCTACGCGACGGCGACGAGG</w:t>
      </w:r>
    </w:p>
    <w:p w14:paraId="2CEA791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GAGCACGGCGGGCGAGACCAGCACCATCAACGTGCAGTTCAACATCAGCTGGAGGTTC</w:t>
      </w:r>
    </w:p>
    <w:p w14:paraId="3A345B4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GCCCCGGCCGGGTCGGATTACCTGCTCCGGTTCCACTGGTGCGACATCGTCAGCAAG</w:t>
      </w:r>
    </w:p>
    <w:p w14:paraId="059E3FD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AGCCATGGGAATGGCCTTCAACGTCTACGTCGGCGGGGCGGTGGTGCTCGACAACTAC</w:t>
      </w:r>
    </w:p>
    <w:p w14:paraId="2303991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ATTTCGCGTGACACGTTCAACCGGCTATCCATACCGGTGTACAAGGACTTCCTCCTG</w:t>
      </w:r>
    </w:p>
    <w:p w14:paraId="5C14982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GCCAAGGACGCCAAGGGCGCCATCACCGTGAGCATCGGGTCGTCCACCGAGGACAAC</w:t>
      </w:r>
    </w:p>
    <w:p w14:paraId="1D1D6AE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GTTGCCTGACGGCTTCCTCAACGGCCTCGAGATCATGAGTATAGTCGGGAGCGCCGGC</w:t>
      </w:r>
    </w:p>
    <w:p w14:paraId="0C9BFBB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GGCGCTGCCGCCACGTCCCCGCGCAGTTCAAAGGTCAAAATCGGGATCATCGCCGGC</w:t>
      </w:r>
    </w:p>
    <w:p w14:paraId="57153BE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GGCCGTCTGCGGGGCCACGCTGGTGATGGTGCTCGGGTTCATCGCCTTCAAGATGCTG</w:t>
      </w:r>
    </w:p>
    <w:p w14:paraId="64A705B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CGGGAGGGAGCCGGAGAAGAAGAAGCCGGCCGACGCCTGGTCGCCGTTCTCGGCGAGC</w:t>
      </w:r>
    </w:p>
    <w:p w14:paraId="7694568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GCTGGGCTCTCGCTCGCGCTCCCGGAGCTTCTCCAAGAGCAACGGGAACACCGTCCTG</w:t>
      </w:r>
    </w:p>
    <w:p w14:paraId="33C7CF8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CGGGCAGAACGGCGCCGGCGCCGGGTACAGGATCCCGTTCGCGGCGCTCCAGGAGGCG</w:t>
      </w:r>
    </w:p>
    <w:p w14:paraId="13717CA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CGGCGGGTTCGACGAGGGGATGGTCATCGGCGAGGGCGGGTTCGGGAAGGTGTACAAG</w:t>
      </w:r>
    </w:p>
    <w:p w14:paraId="03C71FB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ACGATGCGCGACGAGACGGTGGTGGCCGTGAAGCGCGGCAACCGGCGGACGCAGCAG</w:t>
      </w:r>
    </w:p>
    <w:p w14:paraId="09190A5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GCTGCACGAGTTCCACACGGAGATCGAGATGCTGTCCCGGCTGCGCCACCGGCACCTG</w:t>
      </w:r>
    </w:p>
    <w:p w14:paraId="20AEC1C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TCGCTCATCGGCTACTGCGACGAGCGCGGCGAGATGATCCTCGTGTACGAGTACATG</w:t>
      </w:r>
    </w:p>
    <w:p w14:paraId="6B4C2FF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ATGGGCACGCTGCGGAGCCACCTCTACGGCGCCGGCCTCCCGCCCCTGTCGTGGGAG</w:t>
      </w:r>
    </w:p>
    <w:p w14:paraId="64D9775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GAGGCTGGAGGCCTGCATCGGCGCCGCGCGGGGGCTGCACTACCTCCACACCGGCTCC</w:t>
      </w:r>
    </w:p>
    <w:p w14:paraId="05C51A3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AAGGCCATCATCCACCGGGACGTCAAGTCGGCCAACATCCTCCTCGACGAGAGCTTC</w:t>
      </w:r>
    </w:p>
    <w:p w14:paraId="758B1A8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GCCAAGGTGGCCGACTTCGGGCTGTCCAAGAACGGGCCGGAGCTGGACAAGACGCAC</w:t>
      </w:r>
    </w:p>
    <w:p w14:paraId="74866F0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AGCACCAAGGTGAAGGGCAGCTTCGGGTACCTGGACCCGGAGTACTTCCGGCGGCAG</w:t>
      </w:r>
    </w:p>
    <w:p w14:paraId="645D8D3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CTGACGGAGAAGTCGGACGTTTACTCCTTCGGCGTGGTCCTGCTGGAGGCGCTCTGC</w:t>
      </w:r>
    </w:p>
    <w:p w14:paraId="73FE9F8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CGCACCGTCATCGACCCGACGCTGCCGCGGGAGATGGTGAGCCTGGCGGAGTGGGCG</w:t>
      </w:r>
    </w:p>
    <w:p w14:paraId="0A3B4BF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GCCGTGTCTCAGAAACGGCCAGCTCGACCAGATCGTCGACCAGAGGATCGCCGGGACG</w:t>
      </w:r>
    </w:p>
    <w:p w14:paraId="1FDD627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ACGGCCGGGGTCGCTCAAGAAGCTCGCGGACACGGCCGAGAAGTGCCTCGCCGAGTAC</w:t>
      </w:r>
    </w:p>
    <w:p w14:paraId="0B169FF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GGTGGAGCGGCCCACCATGGGGGACGTGCTCTGGTGCCTCGAGTTCGCGCTGCAGCTG</w:t>
      </w:r>
    </w:p>
    <w:p w14:paraId="7E034D1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GGTGGGGTCGTCAGACAGCTCGGACGTCGACACCATGTTGCCGCCGGCGCCGCCCGTG</w:t>
      </w:r>
    </w:p>
    <w:p w14:paraId="5FB1A2C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CGTGAAAACGCCTGAGGTTCAGCGTCGCCTGTCCGCCGCTACCGTGGCGACTGACGCT</w:t>
      </w:r>
    </w:p>
    <w:p w14:paraId="3CBE9F4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TGCCATGACCACCAACTTGGGTGACCTAGACGGAATGTCCCTGAGCGGAGTATTCTCG</w:t>
      </w:r>
    </w:p>
    <w:p w14:paraId="77F26C91" w14:textId="6483D306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ATGATCAAGAGCGACGAGGTCAGGTGA</w:t>
      </w:r>
    </w:p>
    <w:p w14:paraId="304374E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</w:p>
    <w:p w14:paraId="2A3BF2D5" w14:textId="1986D3DE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i/>
          <w:iCs/>
          <w:sz w:val="20"/>
          <w:szCs w:val="20"/>
        </w:rPr>
        <w:t>CrRLK1L9</w:t>
      </w:r>
      <w:r w:rsidR="000549B0" w:rsidRPr="000549B0">
        <w:rPr>
          <w:rFonts w:ascii="Courier New" w:hAnsi="Courier New" w:cs="Courier New"/>
          <w:sz w:val="20"/>
          <w:szCs w:val="20"/>
        </w:rPr>
        <w:t>-A</w:t>
      </w:r>
      <w:r w:rsidRPr="00757619">
        <w:rPr>
          <w:rFonts w:ascii="Courier New" w:hAnsi="Courier New" w:cs="Courier New"/>
          <w:sz w:val="20"/>
          <w:szCs w:val="20"/>
        </w:rPr>
        <w:t xml:space="preserve"> CDS sequence</w:t>
      </w:r>
    </w:p>
    <w:p w14:paraId="58DFAE7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GGAGGAGGCCCGAGATGCGCGCTCCTGCTGCTCGTGGCCGCCGCGGCCGCCGCGCTT</w:t>
      </w:r>
    </w:p>
    <w:p w14:paraId="18350A5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CCCGCGGCGTGGGCGCAGGACCCGACCGCGCCGGCGCCCTCGGGGGCCCCCTTCGTG</w:t>
      </w:r>
    </w:p>
    <w:p w14:paraId="45D954F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GCGGGACGACATCCTGCTCGACTGCGGCGCCACGGGGAAGGGCAACGACACGGACGGC</w:t>
      </w:r>
    </w:p>
    <w:p w14:paraId="3D9C45A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GGAGTGGCGTGGCGACGCCGGCTCCAAGTACGCGCCGCCGAACCTCGCCTCCGCCGAC</w:t>
      </w:r>
    </w:p>
    <w:p w14:paraId="2F2979B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GGGGGCGCAGGACCCCTCGGTGCCGCAGGTGCCCTACCTCACCGCGCGGGTCTCCGCG</w:t>
      </w:r>
    </w:p>
    <w:p w14:paraId="652FAEC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GCCCTTCACCTACTCCTTCCCGCTCGGCCCCGGCCGCAAGTTCCTCCGCCTGCACTTC</w:t>
      </w:r>
    </w:p>
    <w:p w14:paraId="7151232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CCCGGCCAACTACTCCGGCCGCGCCGCCGCCGACGCCTTCTTCTCCGTCTCCGTCCCG</w:t>
      </w:r>
    </w:p>
    <w:p w14:paraId="50BF13C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AGCCAAGGTCACGCTCCTCTCCAACTTCAGCGCCTACCAGACCGCCACGGCGTTCAAC</w:t>
      </w:r>
    </w:p>
    <w:p w14:paraId="4D663CD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GCCTACCTCGTGCGCGAGTTCTCCGTCAACGTCACCGGCCCGACCCTCGACCTCACC</w:t>
      </w:r>
    </w:p>
    <w:p w14:paraId="6637E60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ACCCCGGAGAAGGGGCGCCCCAACGCCTACGCCTTCATCAACGGCATCGAGGTCGTC</w:t>
      </w:r>
    </w:p>
    <w:p w14:paraId="097FAA8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CTCCCCGGATCTCTTCGACCTCGCCACACCGTTCTTCGTCACCGGTGACGGCAACAAC</w:t>
      </w:r>
    </w:p>
    <w:p w14:paraId="01BDC1A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GCCGTTCCCGATGGACCCCGGTGCTGCTCTGCAGACCATGTACCGGCTCAACGTCGGA</w:t>
      </w:r>
    </w:p>
    <w:p w14:paraId="67BBF25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CAGGCCATCTCCCCTTCCAAGGACTCCGGCGGGGCTCGGTCATGGGACGACGACACG</w:t>
      </w:r>
    </w:p>
    <w:p w14:paraId="304E0F4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CTACATTTACGGTGCAGGGGCTGGGGTGTCGTACCCGAACGATCCCAATGTCACAATC</w:t>
      </w:r>
    </w:p>
    <w:p w14:paraId="3DAC6BA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CTACCCTCCCAGTGTGCCGGGATATGTGGCGCCACTGGATGTCTATGCCACGGCGCGA</w:t>
      </w:r>
    </w:p>
    <w:p w14:paraId="1AAA0E1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lastRenderedPageBreak/>
        <w:t>TCAATGGGGATAGACAAGGGTGTGAACTTGGCCTACAATCTCACCTGGATAGTGCAGGTG</w:t>
      </w:r>
    </w:p>
    <w:p w14:paraId="08EAE22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TGCTGGGTTCACATACCTTGTGAGGCTCCATTTCTGCGAGATACAATCCCCAATTGAT</w:t>
      </w:r>
    </w:p>
    <w:p w14:paraId="35F266D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CCGAATCAGCGGGTGTTCAACATTTACCTCAACAACCAGACTGCCGTGGAAGGTGCT</w:t>
      </w:r>
    </w:p>
    <w:p w14:paraId="2F60A8F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TGTGCTCCAGTGGGTGGATCCGCGTAGTACCGGTACCCCATTGTACAAGGATTTCGTG</w:t>
      </w:r>
    </w:p>
    <w:p w14:paraId="2A3FCC0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GGCACTGTGGGTTCAGGGATTATGGATTTCTGGGTGGCTCTTCATCCGGATATACGG</w:t>
      </w:r>
    </w:p>
    <w:p w14:paraId="6C83D5E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AAGCCACAGTACTATGATGCTATTCTCAATGGGATGGAGGTGTTCAAGCTGCAACTT</w:t>
      </w:r>
    </w:p>
    <w:p w14:paraId="18B1EE3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TAATGGGAGCCTCGCGGGGCCAAACCCTGTCCCAAGTGCTGATCCAGCGGCGCATACC</w:t>
      </w:r>
    </w:p>
    <w:p w14:paraId="7D0B773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GCAAGGGAAGAAGAGTTCGCTTGTCGGGCCTATTGCTGGTGGAGTAATTGGAGGTTTG</w:t>
      </w:r>
    </w:p>
    <w:p w14:paraId="3BEA23C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AGTGCTTGCACTTGGATATTGCTGCTTCATTTGCAAGAGGCGGAGGAAAGTGGCCAAG</w:t>
      </w:r>
    </w:p>
    <w:p w14:paraId="206C0B4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TGCCGGCATGAGTGATGGCCATTCTGGTTGGCTGCCGTTGTCGCTGTATGGCAATTCA</w:t>
      </w:r>
    </w:p>
    <w:p w14:paraId="6BF93ED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CACTTCAAGCTCAGCCAAGTCGCATGCTACAGGGAGTATTGCTTCATCTTTGCCATCC</w:t>
      </w:r>
    </w:p>
    <w:p w14:paraId="53EBAF3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CTGTGCCGCCATTTCTCCTTTGCAGAGATCAAGGCTGCAACGAAGAACTTTGACGAG</w:t>
      </w:r>
    </w:p>
    <w:p w14:paraId="13ADC25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ACGGATCCTTGGTGTTGGTGGGTTCGGTAAAGTTTACCAGGGAGAGATCGATGGGGGC</w:t>
      </w:r>
    </w:p>
    <w:p w14:paraId="0C05A35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AACTAAGGTGGCTATCAAGCGTGGCAACCCCTTGTCTGAGCAGGGCATACATGAGTTC</w:t>
      </w:r>
    </w:p>
    <w:p w14:paraId="4F58976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GACTGAAATTGAAATGCTGTCAAAGCTCCGCCACCGCCATCTTGTGTCGTTGATTGGT</w:t>
      </w:r>
    </w:p>
    <w:p w14:paraId="14B6016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CTGCGAGGACAAGAATGAGATGATCCTGGTCTATGACCACATGGCCCATGGAACTCTG</w:t>
      </w:r>
    </w:p>
    <w:p w14:paraId="255F6C0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TGAGCACCTATACAAGACCCAGAATGCGCCGCTTAGCTGGAGGCAGCGTTTGGAGATC</w:t>
      </w:r>
    </w:p>
    <w:p w14:paraId="58BF620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GCATTGGTGCAGCCCGTGGGCTGCACTACCTTCACACCGGTGCAAAGCACACCATTATC</w:t>
      </w:r>
    </w:p>
    <w:p w14:paraId="4121074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CCGTGATGTGAAGACCACAAACATCCTCCTGGATGAGAAATGGGTCGCCAAGGTTTCA</w:t>
      </w:r>
    </w:p>
    <w:p w14:paraId="2B20187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TTTTGGTCTGTCCAAGACTGGGCCGTCGATGGATCACACACATGTGAGCACAGTTGTC</w:t>
      </w:r>
    </w:p>
    <w:p w14:paraId="09583F0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GGCAGTTTCGGTTACCTAGATCCTGAATACTTCCGCAGGCAGCAGCTCACCGAGAAG</w:t>
      </w:r>
    </w:p>
    <w:p w14:paraId="19763A7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TGATGTGTATTCATTTGGCGTGGTGCTGTTCGAGGTCCTCTGTGCTCGGCCTGCCTTG</w:t>
      </w:r>
    </w:p>
    <w:p w14:paraId="67AEDCE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CCCACTCTTGCAAAGGAAGAAGTCAGCCTGGCAGAATGGGCATTGCACTGCCAGAAG</w:t>
      </w:r>
    </w:p>
    <w:p w14:paraId="3A5D375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GGAATTCTGGATCAGATTGTTGATCCCTACCTAAAGGGAAAGATCGTTCCGCAGTGC</w:t>
      </w:r>
    </w:p>
    <w:p w14:paraId="252047D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AAGAAGTTTGCCGAGACAGCTGAGAAGTGCGTTGCCGACAACGGCATCGAGCGCCCT</w:t>
      </w:r>
    </w:p>
    <w:p w14:paraId="6270D10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GATGGGAGATGTGCTTTGGAACCTGGAGTTTGCTCTTCAGATGCAGGAAAGCGCGGAG</w:t>
      </w:r>
    </w:p>
    <w:p w14:paraId="1D0FF62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AGCGGAAGCTTCGGCTGTGGGATGTCGGATGAGGAGGGCGCTCCCCTGGTGATGGCT</w:t>
      </w:r>
    </w:p>
    <w:p w14:paraId="0862EC4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AAAGAAGGATCCCAATGACCCGTCAATCGATTCAAGCACCACCACGACCACGACAACT</w:t>
      </w:r>
    </w:p>
    <w:p w14:paraId="560ECC1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CCTAAGCATGGGCGACCAGAGCGTCGCGAGCATCGACTCGGACGGGCTGACGCCGAGC</w:t>
      </w:r>
    </w:p>
    <w:p w14:paraId="10B84A9A" w14:textId="26E7C491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GGTCTTCTCGCAGATCATGAACCCCAAGGGGCGGTGA</w:t>
      </w:r>
    </w:p>
    <w:p w14:paraId="246CA69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</w:p>
    <w:p w14:paraId="0912AAEC" w14:textId="18282319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i/>
          <w:iCs/>
          <w:sz w:val="20"/>
          <w:szCs w:val="20"/>
        </w:rPr>
        <w:t>CrRLK1L9</w:t>
      </w:r>
      <w:r w:rsidR="000549B0" w:rsidRPr="000549B0">
        <w:rPr>
          <w:rFonts w:ascii="Courier New" w:hAnsi="Courier New" w:cs="Courier New"/>
          <w:sz w:val="20"/>
          <w:szCs w:val="20"/>
        </w:rPr>
        <w:t>-B</w:t>
      </w:r>
      <w:r w:rsidRPr="00757619">
        <w:rPr>
          <w:rFonts w:ascii="Courier New" w:hAnsi="Courier New" w:cs="Courier New"/>
          <w:sz w:val="20"/>
          <w:szCs w:val="20"/>
        </w:rPr>
        <w:t xml:space="preserve"> CDS sequence</w:t>
      </w:r>
    </w:p>
    <w:p w14:paraId="2C33E35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GGAGGAGGCCCGAGATGCGCGCTCCTGCTGCTCGCCGCGGCCGCCGCTTGCGCGGCG</w:t>
      </w:r>
    </w:p>
    <w:p w14:paraId="5DA4947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TGTCCCCGCGGCGTGGGCGCAGGGCTCGACCGCGCCCGCGCCCTCGGGGGCCCCCTTC</w:t>
      </w:r>
    </w:p>
    <w:p w14:paraId="0DE12EC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CCGCGGGACGACATCCTGCTCGACTGCGGCGCCACGGGGAAGGGCAACGACACGGAC</w:t>
      </w:r>
    </w:p>
    <w:p w14:paraId="12CBE74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CGGGAGTGGCGCGGCGACGCCAGCTCCAAGTACGCGCCGCCGAACCTCGCCTCGGCC</w:t>
      </w:r>
    </w:p>
    <w:p w14:paraId="3373581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GCGGGGGCGCAGGACCCCTCGGTGCCGCAGGTGCCCTACCTCACTGCGCGGGTCTCC</w:t>
      </w:r>
    </w:p>
    <w:p w14:paraId="6B0856E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GGCGGCCTTCACCTACTCCTTCCCGCTCGGCCCCGGCCGCAAGTTCCTCCGGCTGCAC</w:t>
      </w:r>
    </w:p>
    <w:p w14:paraId="39F9E9B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TACCCGGCCAACTACTCCAACCGCGACGCGGCCGACGCCTTCTTCTCCGTCTCCGTC</w:t>
      </w:r>
    </w:p>
    <w:p w14:paraId="4388654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GGCCGCCAAGGTCACGCTCCTCTCCAACTTCAGCGCCTACCAGACCGCCACGGCCCTC</w:t>
      </w:r>
    </w:p>
    <w:p w14:paraId="62A327E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TTCGCCTACCTCGTACGGGAGTTCTCCGTCAACGTCACTGGCCCGACCCTCGACCTC</w:t>
      </w:r>
    </w:p>
    <w:p w14:paraId="283F404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CTTCACCCCGGAGAAGGGACGCCCCAACGCCTACGCCTTCATCAACGGCATCGAGGTC</w:t>
      </w:r>
    </w:p>
    <w:p w14:paraId="1D90EE4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TCCTCTCCGGATCTCTTTGACCTCGCCACACCGTTCTTCGTCACCGGTGACGGCAAC</w:t>
      </w:r>
    </w:p>
    <w:p w14:paraId="5C13075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CAGCCATTCCCGATGGATCCCGGTGCTGCTCTGCAGACCATGTATCGGCTCAACGTC</w:t>
      </w:r>
    </w:p>
    <w:p w14:paraId="610E839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AGGCCAGGCGATCTCCCCTTCCAAGGACTCCGGCGGGGCTCGGTCATGGGACGACGAC</w:t>
      </w:r>
    </w:p>
    <w:p w14:paraId="04DB9EB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GCCTTACATTTATGGTGCAGGGGCTGGGGTAACGTACCCGAACGATCCCAATGTCACA</w:t>
      </w:r>
    </w:p>
    <w:p w14:paraId="786477F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ACCTATCCTGACAGTGTGCCGGGATATATGGCGCCTTCGGATGTCTATGCCACGGCC</w:t>
      </w:r>
    </w:p>
    <w:p w14:paraId="415A51D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ATCAATGGGGATAGACAAGAATGTGAACTTGGCCTACAATCTCACCTGGATAGTGCAG</w:t>
      </w:r>
    </w:p>
    <w:p w14:paraId="410341C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GATGCTGGGTTCACATACCTTGTGAGGCTCCATTTCTGTGAGATACAATCCCCAATT</w:t>
      </w:r>
    </w:p>
    <w:p w14:paraId="34FE8B5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TAAGCCAAATCAGCGGGTGTTCAACATTTACCTCAACAACCAGACTGCCGTGGAAGGT</w:t>
      </w:r>
    </w:p>
    <w:p w14:paraId="2434569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TGATGTGATCCAGTGGGTGGATCCGCTTAGTACTGGCACCCCATTGTATAAGGATTAT</w:t>
      </w:r>
    </w:p>
    <w:p w14:paraId="06EB558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GTCGGCACTGTGGGTTCAGGGATTATGGATTTCTGGGTGGCTCTTCATCCGGATATA</w:t>
      </w:r>
    </w:p>
    <w:p w14:paraId="0D3CA7A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GAACAAGCCACAGTACTATGATGCTATTCTCAATGGGATGGAGGTGTTCAAGCTGCAA</w:t>
      </w:r>
    </w:p>
    <w:p w14:paraId="6AF8B7C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TAGTAATGGGAGCCTCGCGGGGCCAAACCCTGTCCCAAGTGCTGATCCACAGGCGCAT</w:t>
      </w:r>
    </w:p>
    <w:p w14:paraId="62AF9F7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CGGGCAAGGGAAGAAGAAATCACTAGTCGGGCCTATTGCTGGTGGAGTAATTGGAGGT</w:t>
      </w:r>
    </w:p>
    <w:p w14:paraId="0685856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GGCAGTGCTTGCACTTGGATATTGCTGCTTCATTTGCAAGAGGCGGAGGAAAGCGGCC</w:t>
      </w:r>
    </w:p>
    <w:p w14:paraId="4B5B8CD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GATACTGGCATGAGTGATGGCCATTCTGGTTGGCTGCCGTTGTCGCTGTATGGCAAT</w:t>
      </w:r>
    </w:p>
    <w:p w14:paraId="12371EC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lastRenderedPageBreak/>
        <w:t>TCACACACTTCAAGCTCAGCCAAGTCGCATGCTACAGGGAGTATTGCTTCATCTTTGCCA</w:t>
      </w:r>
    </w:p>
    <w:p w14:paraId="67A55A4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GAACCTGTGTCGCCATTTCAGCTTTGCAGAGATCAAGGCTGCAACGAAAAACTTTGAC</w:t>
      </w:r>
    </w:p>
    <w:p w14:paraId="4D84BA9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TCACGGATCCTTGGTGTTGGTGGGTTCGGTAAAGTTTACCAGGGCGAGATCGATGGG</w:t>
      </w:r>
    </w:p>
    <w:p w14:paraId="77F7358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ACAACTAAGGTGGCTATCAAGCGTGGCAATCCCTTGTCTGAGCAGGGTATACATGAG</w:t>
      </w:r>
    </w:p>
    <w:p w14:paraId="61CD73D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CAGACTGAAATTGAAATGCTGTCAAAGCTCCGCCACCGCCATCTTGTGTCGCTGATT</w:t>
      </w:r>
    </w:p>
    <w:p w14:paraId="21E25D1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TTACTGCGAGGACAAGAATGAGATGATCCTGGTCTATGACCACATGGCTCATGGAACT</w:t>
      </w:r>
    </w:p>
    <w:p w14:paraId="041B297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GCGTGAGCACCTATACAAGACCCAGAATGCACCGCTTAGCTGGAGGCAGCGTTTGGAG</w:t>
      </w:r>
    </w:p>
    <w:p w14:paraId="2112340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TGCATTGGTGCAGCTCGTGGGCTGCACTACCTTCACACCGGTGCAAAGCACACCATT</w:t>
      </w:r>
    </w:p>
    <w:p w14:paraId="52622E0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CACCGTGATGTGAAGACAACAAACATCCTACTGGATGAGAAATGGGTCGCCAAGGTT</w:t>
      </w:r>
    </w:p>
    <w:p w14:paraId="1B8BD12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AGATTTTGGTCTGTCCAAGACTGGGCCATCGATGGATCATACACATGTGAGCACAGTT</w:t>
      </w:r>
    </w:p>
    <w:p w14:paraId="5DE48C0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AAGGGCAGTTTTGGTTACCTAGATCCTGAATACTTCCGCAGGCAGCAGCTCACCGAG</w:t>
      </w:r>
    </w:p>
    <w:p w14:paraId="23DBE85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ATCTGATGTCTATTCGTTTGGTGTGGTGCTGTTCGAGGTCCTCTGTGCTCGGCCTGCC</w:t>
      </w:r>
    </w:p>
    <w:p w14:paraId="466D339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GAACCCGACTCTTGCAAAGGAAGAAGTTAGCCTGGCAGAATGGGCATTGCACTGCCAG</w:t>
      </w:r>
    </w:p>
    <w:p w14:paraId="6661D7F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AAGGGAATTCTGGATCAGATTGTTGATCCCTACCTAAAGGGAAAGATTGTTCCGCAG</w:t>
      </w:r>
    </w:p>
    <w:p w14:paraId="52A7E97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GCTTCAAGAAGTTTGCCGAGACAGCTGAGAAGTGCGTTGCCGACAATGGCATCGAGCGC</w:t>
      </w:r>
    </w:p>
    <w:p w14:paraId="0EB44AE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TTCGATGGGAGATGTGCTTTGGAATTTGGAGTTTGCTCTTCAGATGCAGGAAAGTGCG</w:t>
      </w:r>
    </w:p>
    <w:p w14:paraId="35AB57F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GAGAGCGGAAGCTTTGGCTGTGGGATGTCGGATGAGGGCACTCCCCTGGTGATGGCT</w:t>
      </w:r>
    </w:p>
    <w:p w14:paraId="095B625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AAAGAAGGATCCCAATGACCCATCGATCGATTCAAGCACCACCACGACCACGACAACT</w:t>
      </w:r>
    </w:p>
    <w:p w14:paraId="11D8B73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CCTAAGCATGGGCGACCAAAGTGTCGCGAGCATCGACTCGGACGGGCTGACGCCGAGC</w:t>
      </w:r>
    </w:p>
    <w:p w14:paraId="41F98C60" w14:textId="773F1C35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GTGTTCTCACAGATCATGAACCCCAAGGGGCGGTGA</w:t>
      </w:r>
    </w:p>
    <w:p w14:paraId="4B2A100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</w:p>
    <w:p w14:paraId="1D8B1F16" w14:textId="1402D47A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i/>
          <w:iCs/>
          <w:sz w:val="20"/>
          <w:szCs w:val="20"/>
        </w:rPr>
        <w:t>CrRLK1L9</w:t>
      </w:r>
      <w:r w:rsidR="000549B0" w:rsidRPr="000549B0">
        <w:rPr>
          <w:rFonts w:ascii="Courier New" w:hAnsi="Courier New" w:cs="Courier New"/>
          <w:sz w:val="20"/>
          <w:szCs w:val="20"/>
        </w:rPr>
        <w:t>-D</w:t>
      </w:r>
      <w:r w:rsidRPr="00757619">
        <w:rPr>
          <w:rFonts w:ascii="Courier New" w:hAnsi="Courier New" w:cs="Courier New"/>
          <w:sz w:val="20"/>
          <w:szCs w:val="20"/>
        </w:rPr>
        <w:t xml:space="preserve"> CDS sequence</w:t>
      </w:r>
    </w:p>
    <w:p w14:paraId="7D344B2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GGAGGAGGCCCGAGATGCGCGCTCCTGCTGCTCGCCGCGGCCGCCGCCTGCGCGGCG</w:t>
      </w:r>
    </w:p>
    <w:p w14:paraId="5A34384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TGTCCCGGCGGCGTGGGCGCAGGCCCCGACAGCGCCGGCGCCCTCGGGGGCTCCCTTC</w:t>
      </w:r>
    </w:p>
    <w:p w14:paraId="205F509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CCGCGGGACGACATCCTGCTCGACTGCGGCGCCACGGGGAAGGGGAACGACACAGAC</w:t>
      </w:r>
    </w:p>
    <w:p w14:paraId="03A25F3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CGGGAGTGGCGCGGCGACGCCGGCTCCAAGTACGCGCCGCCGAACCTCGCCTCGGCC</w:t>
      </w:r>
    </w:p>
    <w:p w14:paraId="072B454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GCGGGGGCGCAGGACCCCTCGGTGCCTCAGGTGCCCTACCTCACCGCGCGGGTCTCC</w:t>
      </w:r>
    </w:p>
    <w:p w14:paraId="220C8FA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GGCGGCCTTCACCTACTCCTTCCCGCTCGGCCCCGGCCGCAAGTTCCTCCGGCTGCAC</w:t>
      </w:r>
    </w:p>
    <w:p w14:paraId="56EFC69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TACCCGGCCAACTACTCCAACCGCGACGCCGCCGACGCCTTCTTCTCCGTCTCCGTC</w:t>
      </w:r>
    </w:p>
    <w:p w14:paraId="47A38A2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GGCCGCCAAGGTCACGCTCCTCTCCAACTTCAGCGCCTACCAGACCGCCACGGCGCTC</w:t>
      </w:r>
    </w:p>
    <w:p w14:paraId="67F772B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TTCGCCTACCTCGTGCGCGAGTTCTCCGTCAACGTCACCGGCCCGACCCTCGACCTC</w:t>
      </w:r>
    </w:p>
    <w:p w14:paraId="1AFA0A4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CTTCACCCCGGAGAAGGGACGCCCCAACGCCTACGCCTTCATCAATGGCATCGAGGTC</w:t>
      </w:r>
    </w:p>
    <w:p w14:paraId="0568965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TCCTCCCCAGATCTCTTTGACCTCGCCACACCGCTCTTCGTCACCGGTGACGGCAAC</w:t>
      </w:r>
    </w:p>
    <w:p w14:paraId="185D487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CAGCCATTCCCGATGGATCCTGGTGCTGCTCTGCAGACCATGTATCGGCTCAACGTC</w:t>
      </w:r>
    </w:p>
    <w:p w14:paraId="4DB1356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AGGCCAGGCGATCTCCCCTTCCAAGGACTCCGGCGGGGCTCGGTCATGGGACGACGAC</w:t>
      </w:r>
    </w:p>
    <w:p w14:paraId="2259764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GCCTTACATTTATGGTGCAGGGGCTGGGGTAACGTACCCGAACGATCCCAATGTCACA</w:t>
      </w:r>
    </w:p>
    <w:p w14:paraId="5D1C13F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ACCTACCCTGACAATGTGCCGGGATATGTGGCGCCTTCGGATGTCTATGCCACGGCG</w:t>
      </w:r>
    </w:p>
    <w:p w14:paraId="1936696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ATCAATGGGGATAGACAAGAATGTGAACTTGGCCTACAATCTCACCTGGATAGTGCAG</w:t>
      </w:r>
    </w:p>
    <w:p w14:paraId="5775A41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GATGCTGGGTTCACATACCTTGTGAGGCTCCATTTCTGTGAGATACAATCCCCAATT</w:t>
      </w:r>
    </w:p>
    <w:p w14:paraId="5725489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TAAGCCGAATCAGCGGGTGTTCAACATTTACCTCAACAACCAGACTGCCGTGGAAGGT</w:t>
      </w:r>
    </w:p>
    <w:p w14:paraId="4C5DDBA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TGATGTGATCCAGTGGGTGGATCCGCTTAGTACTGGCACCCCATTGTATAAGGATTAT</w:t>
      </w:r>
    </w:p>
    <w:p w14:paraId="47C1AFD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GTCAGCACTGTGGGTTCAGGGATTATGGATTTCTGGGTGGCTCTACATCCGAATACA</w:t>
      </w:r>
    </w:p>
    <w:p w14:paraId="6C83170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GAGCAAGCCACAGTACTATGATGCTATTCTCAATGGGATGGAGGTGTTCAAGCTGCAG</w:t>
      </w:r>
    </w:p>
    <w:p w14:paraId="7C175E8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TAGTAATGGGAGCCTTGCGGGGCCAAACCCTGTCCCCAGTGCTGATCCACCGGCGCAT</w:t>
      </w:r>
    </w:p>
    <w:p w14:paraId="27924BF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CGGGCAAGAGAAGAAGAATTCACTAGTCGGGCCTATTGCCGGTGGAGTAATTGGAGGT</w:t>
      </w:r>
    </w:p>
    <w:p w14:paraId="3279245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GGTAGTGCTTGCACTTGGATATTGCTGCTTCATTTGCAAGAGGCGGAGGAAAGTGGCG</w:t>
      </w:r>
    </w:p>
    <w:p w14:paraId="6C74D14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GATGCCGGCATGAGTGATGGCCATTCTGGTTGGCTGCCGTTGTCGCTGTATGGCAAT</w:t>
      </w:r>
    </w:p>
    <w:p w14:paraId="588CCA2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ACACACTTCAAGCTCAGCCAAGTCGCATGCTACAGGGAGTATTGCTTCATCTTTGCCA</w:t>
      </w:r>
    </w:p>
    <w:p w14:paraId="2C336F9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CAACCTGTGTCGCCATTTCTCGTTTGCAGAGATCAAGGCTGCAACGAAAAACTTTGAC</w:t>
      </w:r>
    </w:p>
    <w:p w14:paraId="4C4DBE2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TCACGGATCCTTGGTGTTGGTGGGTTCGGCAAAGTTTACCAGGGAGAGATCGATGGG</w:t>
      </w:r>
    </w:p>
    <w:p w14:paraId="5D84385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ACAACTAAGGTGGCTATCAAGCGTGGCAATCCCTTGTCTGAGCAGGGTATACATGAG</w:t>
      </w:r>
    </w:p>
    <w:p w14:paraId="3471D2C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CAGACTGAAATTGAGATGCTGTCAAAGCTCCGCCACCGCCATCTTGTGTCGCTGATT</w:t>
      </w:r>
    </w:p>
    <w:p w14:paraId="0DAFAAC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TTACTGCGAGGACAAGAATGAGATGATCCTGGTCTATGACCACATGGCCCATGGAACT</w:t>
      </w:r>
    </w:p>
    <w:p w14:paraId="27368A2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GCGTGAGCACCTATACAAGACCCAGAATGCACCGCTTAGCTGGAGGCAGCGCTTGGAG</w:t>
      </w:r>
    </w:p>
    <w:p w14:paraId="725DC98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TGCATTGGTGCAGCTCGTGGGCTGCACTACCTTCACACCGGTGCAAAGCACACCATC</w:t>
      </w:r>
    </w:p>
    <w:p w14:paraId="130A6E4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CACCGTGATGTGAAGACGACAAACATACTCCTGGATGAGAAATGGGTCGCCAAGGTT</w:t>
      </w:r>
    </w:p>
    <w:p w14:paraId="1235996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AGATTTTGGTCTGTCCAAGACTGGGCCGTCGATGGATCACACACATGTGAGCACAGTT</w:t>
      </w:r>
    </w:p>
    <w:p w14:paraId="2D4A9E5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lastRenderedPageBreak/>
        <w:t>GTCAAGGGCAGTTTTGGATACCTAGATCCTGAATACTTCCGCAGGCAGCAGCTCACCGAG</w:t>
      </w:r>
    </w:p>
    <w:p w14:paraId="22A969F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ATCTGATGTCTATTCATTTGGTGTGGTGCTGTTCGAGGTCCTCTGTGCTCGGCCTGCC</w:t>
      </w:r>
    </w:p>
    <w:p w14:paraId="5852F3F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GAACCCCACTCTTGCAAAGGAAGAAGTCAGCCTGGCAGAATGGGCATTGCACTGCCAG</w:t>
      </w:r>
    </w:p>
    <w:p w14:paraId="0165E5E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AAGGGAATTCTGGATCAGATTGTTGATCCCTACCTAAAGGGAAAGATTGTTCCTCAG</w:t>
      </w:r>
    </w:p>
    <w:p w14:paraId="3D32B2D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GCTTCAAGAAGTTTGCCGAGACAGCTGAGAAGTGTGTTGCCGACAATGGCATCGAGCGC</w:t>
      </w:r>
    </w:p>
    <w:p w14:paraId="5D0340E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TTCGATGGGAGATGTGCTTTGGAACCTGGAGTTTGCTCTTCAGATGCAGGAAAGCGCG</w:t>
      </w:r>
    </w:p>
    <w:p w14:paraId="60DE246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GAGAGCGGAAGCTTCGGCTGTGGGATCTCGGATGAGGAGGGCACTCCCCTCGTGATG</w:t>
      </w:r>
    </w:p>
    <w:p w14:paraId="452763A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TGGAAAGAAGGATCCCAATGACCCGTCGATCGATTCAAGCACCACCACGACCACGACA</w:t>
      </w:r>
    </w:p>
    <w:p w14:paraId="1325D3A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TTCCCTAAGCATGGGCGACCAAAGCGTCGCGAGCATCGACTCGGACGGGCTGACGCCG</w:t>
      </w:r>
    </w:p>
    <w:p w14:paraId="2D35A867" w14:textId="27B65A54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CGCCGTGTTCTCGCAGATCATGAACCCCAAGGGGCGGTGA</w:t>
      </w:r>
    </w:p>
    <w:p w14:paraId="19B4045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</w:p>
    <w:p w14:paraId="7E8A3F1F" w14:textId="4EB3263F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i/>
          <w:iCs/>
          <w:sz w:val="20"/>
          <w:szCs w:val="20"/>
        </w:rPr>
        <w:t>CrRLK1L10</w:t>
      </w:r>
      <w:r w:rsidR="000549B0" w:rsidRPr="000549B0">
        <w:rPr>
          <w:rFonts w:ascii="Courier New" w:hAnsi="Courier New" w:cs="Courier New"/>
          <w:sz w:val="20"/>
          <w:szCs w:val="20"/>
        </w:rPr>
        <w:t>-A</w:t>
      </w:r>
      <w:r w:rsidRPr="00757619">
        <w:rPr>
          <w:rFonts w:ascii="Courier New" w:hAnsi="Courier New" w:cs="Courier New"/>
          <w:sz w:val="20"/>
          <w:szCs w:val="20"/>
        </w:rPr>
        <w:t xml:space="preserve"> CDS sequence</w:t>
      </w:r>
    </w:p>
    <w:p w14:paraId="18A481F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CTCCGGACGAGGATACTCGTGCTGGCTGCTGTGAGCATCGTGTTCGCCAACCTGCAG</w:t>
      </w:r>
    </w:p>
    <w:p w14:paraId="7A19FA2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TTGAAGGCTCACGGGAGGGAGCTGTTTCTGAGCTGCGGCTCCAACGCCACCGCCGAT</w:t>
      </w:r>
    </w:p>
    <w:p w14:paraId="519E90D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GATGGCCGGAGATGGATCGGCGACATGGCCCCTGACCTGAATTTCACTCTGAGCAGC</w:t>
      </w:r>
    </w:p>
    <w:p w14:paraId="4B269C6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GGGGATCGCTGCTCTGCTGGCCGGGAGCAGCAATGGCAGTGAAATCATGGCGCCGGTG</w:t>
      </w:r>
    </w:p>
    <w:p w14:paraId="234C277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CCGCTCCGCGCGCTTCTTCACCACGACATCTTGGTATGACTTCAGCCTGCTGCCGGGG</w:t>
      </w:r>
    </w:p>
    <w:p w14:paraId="3B93C61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TACTGCGTCAGGCTGCATTTCTTCCCGTCCGCATTCAGGAATTTCAGTGCAAACGGT</w:t>
      </w:r>
    </w:p>
    <w:p w14:paraId="2F235ED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AGTGTTTGATGTCGTTGCCAATGACTTCAAGCTGGTGTCCAAGTTTAACGTGTCGGAG</w:t>
      </w:r>
    </w:p>
    <w:p w14:paraId="7AFA029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ATAGTTTGGAGAAACTCAGTGAGCAATTCGGCCGCCACTGCGGTTGTCAAGGAGTAC</w:t>
      </w:r>
    </w:p>
    <w:p w14:paraId="64426CA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TCTTGCAGTCAATGGTTCTCGCCTGCAGATCGAGTTTGATCCAAGGCCCGGTTCATTT</w:t>
      </w:r>
    </w:p>
    <w:p w14:paraId="634FA1E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ATTTGTGAATGCGATCGAGGTGATGCTCACTCCAGATAATTCCTTCAACGGCATGGTG</w:t>
      </w:r>
    </w:p>
    <w:p w14:paraId="010212B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AAAGTTGGTGGTGTGGATGTGCACATTCCTCCTGAATTAAGCGGCCGAGCTGTTGAG</w:t>
      </w:r>
    </w:p>
    <w:p w14:paraId="47942E5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TATGTATCGACTGAATATTGGAGGGCCTGCACTTGCATCTTCACATGATCAGTATCTT</w:t>
      </w:r>
    </w:p>
    <w:p w14:paraId="1AC2031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TAGACCATGGTACACTGATGAAGCATTCATGTTTTCTGCCAATGCTGCTTTGATTGTG</w:t>
      </w:r>
    </w:p>
    <w:p w14:paraId="1FFC6B1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CAATACTTCAGCCATAAAGTATGTCTCAAGCAATGACTCCTCAATTGCTCCCCTTGAT</w:t>
      </w:r>
    </w:p>
    <w:p w14:paraId="31A5D30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TATGAGACCGCGAGAATCATGGGCAACAACATGGTCATGGACAAGAGGTTTAATGTG</w:t>
      </w:r>
    </w:p>
    <w:p w14:paraId="419DCD2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ATGGCGGTTCTTTGTCCACCCCAATTTTGATTACTTGGTCCGCCTTCATTTTTGCGAG</w:t>
      </w:r>
    </w:p>
    <w:p w14:paraId="5DD3EC3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TGTCTATGACAAGCCCAGCCAGAGGATCTTCAAGATCTACATCAACAACAAGACAGCT</w:t>
      </w:r>
    </w:p>
    <w:p w14:paraId="2619E9C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TGAGAACTACGATGTGTACAACAAAGCCGGAGGTATTAACAAGGCATATCATGAGGAC</w:t>
      </w:r>
    </w:p>
    <w:p w14:paraId="4B2A2B1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CTTTGATAGTTTGCCGCAGCAGGTAGACTCGCTCTGGCTTCAGCTAGGCCCGGACTCC</w:t>
      </w:r>
    </w:p>
    <w:p w14:paraId="2BC318B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ACCAGTGCTTCAGGTACGGATGCACTTCTCAATGGTTTGGAGATATTCAAGCTCAGC</w:t>
      </w:r>
    </w:p>
    <w:p w14:paraId="76983A1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GAGTGGCAACCTTGATTATGTGCTTGGTCATATTGATATGGGCAACAAAAGGGGGCGT</w:t>
      </w:r>
    </w:p>
    <w:p w14:paraId="48FA3A4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CAAGGGTCGGAGCAGGATAGGTTTATGGGAAGAAGTTGGTATTGGCTCGGCCGCTTTT</w:t>
      </w:r>
    </w:p>
    <w:p w14:paraId="4299DA0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GCCCTGGTAAGTGTTGCTCTATTCTCATGGTGCTATGTAAGGAGGAAACGAAAAGCT</w:t>
      </w:r>
    </w:p>
    <w:p w14:paraId="234D450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TAACGAGGAGGTCCCTGCTGGTTGGCACCCTCTGGTCCTCCATGAGGCTATGAAAAGC</w:t>
      </w:r>
    </w:p>
    <w:p w14:paraId="665D461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TACAGATGCCCGCGCATCCAAAAAAGCACCCTTGGCACGCAATTCATCTTCCATTGGT</w:t>
      </w:r>
    </w:p>
    <w:p w14:paraId="23572E4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TAGGATGGGCAGGCGATTCAGCATTGCAGATATTAGAGCTGCCACAAAAAACTTTGAC</w:t>
      </w:r>
    </w:p>
    <w:p w14:paraId="6296798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TCATTGGTCATTGGTTCTGGAGGTTTTGGCAAGGTTTACAAGGGTGAGGTCGATGAT</w:t>
      </w:r>
    </w:p>
    <w:p w14:paraId="41C060C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ATTACAGTCGCAATCAAGCGTGCAAATCCATTATGTGGTCAGGGCCTGAAAGAATTT</w:t>
      </w:r>
    </w:p>
    <w:p w14:paraId="0C4D38A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AACAGAGATCGAGATGCTCTCCAAGCTTAGGCACCGGCACCTTGTTGCAATGATTGGC</w:t>
      </w:r>
    </w:p>
    <w:p w14:paraId="0983961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TTGTGAAGAGCAGAAGGAGATGATTCTGGTCTATGAATACATGGCCAAGGGGACATTG</w:t>
      </w:r>
    </w:p>
    <w:p w14:paraId="1821E36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AAGCCATCTCTATGGAAGTGGCCTACCACCTTTGACATGGAAGCAACGGATTGATGCC</w:t>
      </w:r>
    </w:p>
    <w:p w14:paraId="671C866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GCATTGGTGCGGCCAGGGGCCTTCACTACCTCCACACGGGAGCAGATCGCGGTATAATT</w:t>
      </w:r>
    </w:p>
    <w:p w14:paraId="4C5C336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TAGGGATGTTAAGACTACTAACATCCTGTTGGACAAGAACTTTGTTGCAAAAATAGCA</w:t>
      </w:r>
    </w:p>
    <w:p w14:paraId="082C82B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TTTTGGGTTGTCGAAAACTGGACCAACACTGGACCAGACCCATGTTAGTACAGCAATC</w:t>
      </w:r>
    </w:p>
    <w:p w14:paraId="2E9F2B8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GGGTAGCTTCGGGTATCTTGATCCAGAGTACTTCCGGAGGCAGCAATTGACACAAAAA</w:t>
      </w:r>
    </w:p>
    <w:p w14:paraId="2B54ADD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TGATGTGTATTCTTTTGGTGTGGTTCTCTTTGAAGTTGCTTGTGCCAGGCCGGTTATA</w:t>
      </w:r>
    </w:p>
    <w:p w14:paraId="6A9E9B0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CCTTCAGTGCCGAAGGATCAAATCAACTTGGCAGAATGGGCTATGAGATGGCAGCGT</w:t>
      </w:r>
    </w:p>
    <w:p w14:paraId="61AE27A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GCGTTCGCTGGAAGCAATAGCGGATCCACGGCTGGATGGTGACTACTCGCCAGAATCC</w:t>
      </w:r>
    </w:p>
    <w:p w14:paraId="7134B9F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GAAGAAGTTTGGTGATATCGCGGAGAAGTGTCTTGCTGATGATGGGAGAACCAGGCCA</w:t>
      </w:r>
    </w:p>
    <w:p w14:paraId="0ECE1ED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AATGGGTGAGGTCTTGTGGCACCTGGAGTATGTGCTGCAGCTCCATGAAGCTTACAAA</w:t>
      </w:r>
    </w:p>
    <w:p w14:paraId="1481819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CAACGTGGATTGCGAGTCATTTGGAAGCAGTGAACTGGGGTTCGCTGATATGTCTTTT</w:t>
      </w:r>
    </w:p>
    <w:p w14:paraId="47541CE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CATGCCTCACATCAGGGAGGGAGAAGAGGAGCATCACCCAAAGAAATCAGGTATCAGA</w:t>
      </w:r>
    </w:p>
    <w:p w14:paraId="00E658A3" w14:textId="2A162297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AGATTCAGCCCCTTGA</w:t>
      </w:r>
    </w:p>
    <w:p w14:paraId="2E39D72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</w:p>
    <w:p w14:paraId="1FE322F5" w14:textId="1892D6EA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i/>
          <w:iCs/>
          <w:sz w:val="20"/>
          <w:szCs w:val="20"/>
        </w:rPr>
        <w:t>CrRLK1L10</w:t>
      </w:r>
      <w:r w:rsidR="000549B0" w:rsidRPr="000549B0">
        <w:rPr>
          <w:rFonts w:ascii="Courier New" w:hAnsi="Courier New" w:cs="Courier New"/>
          <w:sz w:val="20"/>
          <w:szCs w:val="20"/>
        </w:rPr>
        <w:t>-B</w:t>
      </w:r>
      <w:r w:rsidRPr="00757619">
        <w:rPr>
          <w:rFonts w:ascii="Courier New" w:hAnsi="Courier New" w:cs="Courier New"/>
          <w:sz w:val="20"/>
          <w:szCs w:val="20"/>
        </w:rPr>
        <w:t xml:space="preserve"> CDS sequence</w:t>
      </w:r>
    </w:p>
    <w:p w14:paraId="67C0DE4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lastRenderedPageBreak/>
        <w:t>ATGCTCCGGATGAGGATACTCGTGCTGGCTTCTGTGAGCATCGTGTTCGCCAACCTGCAG</w:t>
      </w:r>
    </w:p>
    <w:p w14:paraId="6D1B535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TTGAAGGCTCATGGGAGGGAGCTGTTTCTGAGCTGCGGCTCCAACGCCACCGCCGAT</w:t>
      </w:r>
    </w:p>
    <w:p w14:paraId="4C5A26F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GATGGCCGGAGATGGATCGGCGACATGGCCCCTGACCTGAATTTCACTCTGAGCAGC</w:t>
      </w:r>
    </w:p>
    <w:p w14:paraId="3994FE0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GGGGATTGCTGCTCTCTTGGCCGGGAGCACCAATGGGAGTGAAATCATGGCACCGGTG</w:t>
      </w:r>
    </w:p>
    <w:p w14:paraId="23E27D3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CCGCTCGGCGCGCTTCTTTACCACGACATCTTGGTATGACATCAGCGTGCTGCCGGGG</w:t>
      </w:r>
    </w:p>
    <w:p w14:paraId="42EB11B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TACTGTGTCAGGCTGCATTTCTTCCCGTCCGCATTCGGGAATTTCAGTGCAAATGGT</w:t>
      </w:r>
    </w:p>
    <w:p w14:paraId="4F140FD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AGTGTTTGATGTCGTCGCCAATGAGTTCAAGCTGGTGTCGAAGTTTAACGTTTCGGAG</w:t>
      </w:r>
    </w:p>
    <w:p w14:paraId="4FB0B44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ATTGTTTGGAGAAATTCAGTGAGCAATTCAGCTGCCACTGCGGTTGTCAAGGAGTAC</w:t>
      </w:r>
    </w:p>
    <w:p w14:paraId="4901B7D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TCTTGCAGTCAATAGTTCTCGCCTGCAGATCGAGTTTGATCCAAGGCCCGGTTCATTT</w:t>
      </w:r>
    </w:p>
    <w:p w14:paraId="61F703C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ATTTGTTAATGCGATCGAGGTGATGCTCACTCCAGATAATTCCTTCAACAGCACAGTG</w:t>
      </w:r>
    </w:p>
    <w:p w14:paraId="5C58E47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AAAGTTGGTGGTGTGGATGTGCACATTCCTCCTGAATTAAGCGGCCGAGCTATTGAG</w:t>
      </w:r>
    </w:p>
    <w:p w14:paraId="5941E77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CATGTATAGGCTCAACATTGGAGGGCCTGCACTTGCATCTTCACATGATCAGTATCTT</w:t>
      </w:r>
    </w:p>
    <w:p w14:paraId="5059EDE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TAGACCATGGTACACTGATGAAGCCTTCATGTTTTCTGCGAATGCTGCTTTGACCGTG</w:t>
      </w:r>
    </w:p>
    <w:p w14:paraId="2509057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CAATACGTCAGCCATAAAGTATGTCTCAAGCGGCGACTCCTCAATTGCTCCCATCGGT</w:t>
      </w:r>
    </w:p>
    <w:p w14:paraId="6624AAA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TATGAGACTGCAAGAATCATGGGCAACAACATGGTCATGGACAAACGGTTCAATGTG</w:t>
      </w:r>
    </w:p>
    <w:p w14:paraId="27B3E0D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ATGGCGGTTCGTTGTCCATCCCAATTTCGATTACATGGTCCGTCTTCATTTTTGCGAG</w:t>
      </w:r>
    </w:p>
    <w:p w14:paraId="3AC5BB4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TGTCTATGACAAGCCCAGCCAGAGGATCTTCAAGATCTACATCAACAACAAGACAGCT</w:t>
      </w:r>
    </w:p>
    <w:p w14:paraId="4EAF43F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TGAGAACTACGATGTGTATGACAAGGCTGGAGGAATTAACAAGGCATATCATGAGGAC</w:t>
      </w:r>
    </w:p>
    <w:p w14:paraId="34CFA0D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CTTTGACAGCTTGCCGCAACAGGTAGACTCACTCTGGCTTCAGCTAGGCCCGGACTCC</w:t>
      </w:r>
    </w:p>
    <w:p w14:paraId="1C5A3BD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ACCAGTGCTTCAGGCACGGATGCACTTCTCAATGGTTTGGAGATATTCAAGATCAGC</w:t>
      </w:r>
    </w:p>
    <w:p w14:paraId="4CB6518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GAGTGGCAACCTTGACTATGTGCTTGGTCATATTGATATGGGCAACAAAAGGGGCCGT</w:t>
      </w:r>
    </w:p>
    <w:p w14:paraId="0962077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CAAGGGTCGGAGCAGGTTAGGTTTATGGGAAGAAGTTGGTATTGGCTCAGCCGCTTTT</w:t>
      </w:r>
    </w:p>
    <w:p w14:paraId="10C4A01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GCACTGGCAAGTGTTGCTCTATTCTCATGGTGCTATGTAAGGAGGAAACGGAAAGCT</w:t>
      </w:r>
    </w:p>
    <w:p w14:paraId="623E7FF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GACGAGGAGGTCCCTGCTGGTTGGCACCCTCTGGTCCTTCATGAGGCTATGAAAAGC</w:t>
      </w:r>
    </w:p>
    <w:p w14:paraId="12C069B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TACAGATGCCCGCGCATCCAAAAAAGCACCATTGGCACGCAATTCATCTTCCATTGGT</w:t>
      </w:r>
    </w:p>
    <w:p w14:paraId="7AA39D4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TAGGATGGGCAGACGATTCAGCATTGTAGATATTAGGGCTGCCACAAAGAACTTTGAC</w:t>
      </w:r>
    </w:p>
    <w:p w14:paraId="71D51E1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TCATTGGTCATTGGTTCTGGAGGTTTTGGCAAGGTTTACAAGGGTGAGGTCGATGAT</w:t>
      </w:r>
    </w:p>
    <w:p w14:paraId="17F0DAF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ATTACAGTTGCAATCAAGCGTGCAAATCCATTATGTGGCCAGGGCCTGAAAGAATTT</w:t>
      </w:r>
    </w:p>
    <w:p w14:paraId="0E0BD6A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AACAGAGATCGAGATGCTCTCCAAGCTTAGGCACCGGCACCTTGTTGCGATGATTGGC</w:t>
      </w:r>
    </w:p>
    <w:p w14:paraId="773741C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TTGTGAAGAGCAGAAGGAGATGATTCTGGTCTATGAATACATGGCCAAGGGGACATTG</w:t>
      </w:r>
    </w:p>
    <w:p w14:paraId="1DE3391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AAGCCATCTCTATGGAAGTGGCCTACCACCTTTGACATGGAAGCAACGGATTGATGCC</w:t>
      </w:r>
    </w:p>
    <w:p w14:paraId="31124AC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GCATTGGTGCGGCCAGGGGCCTTCACTACCTCCACACAGGAGCAGACCGAGGTATAATT</w:t>
      </w:r>
    </w:p>
    <w:p w14:paraId="25CB6DD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TAGGGATGTTAAGACTACTAACATCCTGTTGGACAAGAACTTTGTTGCAAAAATAGCA</w:t>
      </w:r>
    </w:p>
    <w:p w14:paraId="084197C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TTTTGGGTTGTCGAAAACTGGACCAACACTGGACCAGACCCATGTTAGTACAGCAATC</w:t>
      </w:r>
    </w:p>
    <w:p w14:paraId="5767F8B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GGGTAGCTTCGGGTATCTTGATCCAGAGTACTTCCGGAGGCAGCAATTGACACAAAAA</w:t>
      </w:r>
    </w:p>
    <w:p w14:paraId="4ABC8AD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CGACGTGTATTCTTTTGGTGTGGTGCTCTTTGAAGTTGCTTGTGCCAGGCCGGTTATA</w:t>
      </w:r>
    </w:p>
    <w:p w14:paraId="3E286E6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CCTTCAGTGCCGAAGGATCAAATCAACTTGGCAGAATGGGCTATGCGATGGCAGCGT</w:t>
      </w:r>
    </w:p>
    <w:p w14:paraId="3020DDC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GCGTTCGCTGGAAGCAATAGCGGATCCACGGCTGGATGGTGACTACTCGCCAGAATCC</w:t>
      </w:r>
    </w:p>
    <w:p w14:paraId="77EA06F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GAAGAAGTTTGGTGATATCGCAGAGAAGTGTCTTGCTGATGATGGGAGAACCAGGCCA</w:t>
      </w:r>
    </w:p>
    <w:p w14:paraId="681B325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AATGGGTGAGGTTTTGTGGCACCTGGAGTATGTGTTGCAGCTCCATGAAGCTTACAAA</w:t>
      </w:r>
    </w:p>
    <w:p w14:paraId="7666F50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CAACGTGGATTGCGAGTCGTTTGGAAGCAGTGAACTGGGGTTCGCTGATATGTCTTTT</w:t>
      </w:r>
    </w:p>
    <w:p w14:paraId="66D28A3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CATGCCTCACATCAGAGAAGGAGAAGAGGAGCATCACCCAAAGAAATCTGGTATCAGA</w:t>
      </w:r>
    </w:p>
    <w:p w14:paraId="360E6D07" w14:textId="7C005E11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AGATTCAGCCCCTTAA</w:t>
      </w:r>
    </w:p>
    <w:p w14:paraId="35259D0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</w:p>
    <w:p w14:paraId="62796CB9" w14:textId="08F7B4F0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i/>
          <w:iCs/>
          <w:sz w:val="20"/>
          <w:szCs w:val="20"/>
        </w:rPr>
        <w:t>CrRLK1L10</w:t>
      </w:r>
      <w:r w:rsidR="000549B0" w:rsidRPr="000549B0">
        <w:rPr>
          <w:rFonts w:ascii="Courier New" w:hAnsi="Courier New" w:cs="Courier New"/>
          <w:sz w:val="20"/>
          <w:szCs w:val="20"/>
        </w:rPr>
        <w:t>-D</w:t>
      </w:r>
      <w:r w:rsidRPr="00757619">
        <w:rPr>
          <w:rFonts w:ascii="Courier New" w:hAnsi="Courier New" w:cs="Courier New"/>
          <w:sz w:val="20"/>
          <w:szCs w:val="20"/>
        </w:rPr>
        <w:t xml:space="preserve"> CDS sequence</w:t>
      </w:r>
    </w:p>
    <w:p w14:paraId="674CE47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CTCCGGATGAGGATACTCGTGCTGGCCGCTGTGAGCATCGTGTTCGCCAACCTGCAG</w:t>
      </w:r>
    </w:p>
    <w:p w14:paraId="0BE5EC0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TTGAAGGCTCACGGGAGGGAGCTGTTTCTGAGCTGCGGCTCCAACGCCACCGCCGAT</w:t>
      </w:r>
    </w:p>
    <w:p w14:paraId="0E9D460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GATGGCCGGAGATGGATCGGCGACATGGCCCCTGGCCTGAATTTCACTCTGAGCAGC</w:t>
      </w:r>
    </w:p>
    <w:p w14:paraId="429440D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GGGAATCGCTGCTCTGCTGGCCGGGAGCAGCAATGGCAGTGAAATCATGGCGCCGGTG</w:t>
      </w:r>
    </w:p>
    <w:p w14:paraId="4C87C70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CCGCTCCGCGCGCTTCTTTACCACCACATCTTGGTATGACTTCAGCCTGCTGCCGGGG</w:t>
      </w:r>
    </w:p>
    <w:p w14:paraId="0FEB325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TACTGCGTCAGGCTGCATTTCTTCCCGTCCACATTCAGGAATTTCAGTGCAAACGGT</w:t>
      </w:r>
    </w:p>
    <w:p w14:paraId="4CF7AC9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AGTGTTTGATGTCGTCGCCAATGACTTCAAGCTGGTGTCCAAGTTTAACGTGTCGGAG</w:t>
      </w:r>
    </w:p>
    <w:p w14:paraId="54A50D6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ATTGTTTGGAGAAACTCAGTGAGCAATTCAGCTGCCACTGCGGTTGTCAAGGAGTAC</w:t>
      </w:r>
    </w:p>
    <w:p w14:paraId="5AFFD52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TCTTGCAGTCAATAGTTCTCGCCTGCAGATCGAGTTTGATCCAAGGCCCGGTTCATTT</w:t>
      </w:r>
    </w:p>
    <w:p w14:paraId="23A0FD8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ATTTGTGAATGCGATCGAGGTGATGCTCACTCCAGATAATTCCTTCAACGGCACGGTG</w:t>
      </w:r>
    </w:p>
    <w:p w14:paraId="722A0A8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AAAGTTGGTGGTGTGGATGCACACATTCCTCCTGAATTAAGCGGCCGAGCTGTCGAG</w:t>
      </w:r>
    </w:p>
    <w:p w14:paraId="51E23CD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CATGTATCGGCTGAACATTGGAGGGCCTGCACTTGCATCTTCACATGATCAGTATCTT</w:t>
      </w:r>
    </w:p>
    <w:p w14:paraId="6F44409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lastRenderedPageBreak/>
        <w:t>CATAGACCATGGTACACTGATGAAGCATTCATGTTTTCTGCCAATGTTGCTTTGATTGTG</w:t>
      </w:r>
    </w:p>
    <w:p w14:paraId="286EEE2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CAATACTTCAGCCATAAAGTATGTCTCAAGCAACGACTCCTCAATTGCTCCCATCGAT</w:t>
      </w:r>
    </w:p>
    <w:p w14:paraId="42B3D7A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TATGAGACCGCAAGAATCATGGGCAACAACATGGTCATGGACAAGCGGTTCAATGTG</w:t>
      </w:r>
    </w:p>
    <w:p w14:paraId="0864774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ATGGCGGTTCTTGGTCCACCCCAATTTTGATTACTTGGTCCGCCTTCATTTTTGTGAG</w:t>
      </w:r>
    </w:p>
    <w:p w14:paraId="1140002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TGTCTATGACAAGCCCAGCCAGAGGATCTTCAAGATCTACATCAACAACAAGACAGCT</w:t>
      </w:r>
    </w:p>
    <w:p w14:paraId="5F52EEE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TGAGAACTATGATGTGTACAACAGGGCCGGAGGTATTAACAAGGCATATCATGAAGAC</w:t>
      </w:r>
    </w:p>
    <w:p w14:paraId="0BA4BF4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CTTTGATAGTTTGCCGCAGCAGGTAGACTCACTCTGGCTTCAGCTAGGCCCAGACTCC</w:t>
      </w:r>
    </w:p>
    <w:p w14:paraId="4A4A138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ACCAGTGCTTCAGGTACCGATGCACTTCTCAATGGTTTGGAGATATTCAAGCTCAGC</w:t>
      </w:r>
    </w:p>
    <w:p w14:paraId="16DCFA7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GAGTGGCAACCTTGATTATGTGCTTGGTCATATTGATATGGGCAACAAAAGGGGGCGT</w:t>
      </w:r>
    </w:p>
    <w:p w14:paraId="3682675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CAAGGGTCGGAGCAGGATAGGTTTATGGGAAGAAGTTGGTATTGGCTCGGCCGCTTTT</w:t>
      </w:r>
    </w:p>
    <w:p w14:paraId="43C2B3C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GCACTGGCAAGTGTTGCTCTGTTCTCATGGTGCTATGTAAGGAGGAAACGAAAAGCT</w:t>
      </w:r>
    </w:p>
    <w:p w14:paraId="1F78480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TAACGAGGAGGTCCCTGCTGGTTGGCACCCTCTGGTCCTCCATGAGGCTATGAAAAGC</w:t>
      </w:r>
    </w:p>
    <w:p w14:paraId="646F900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TACAGATGCCCGCGCATCCAAGAAAGCACCCTTGGCACGCAATTCATCTTCCATTGGT</w:t>
      </w:r>
    </w:p>
    <w:p w14:paraId="26F6315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TAGGATGGGCAGACGATTCAGCATTGCAGATATTAGAGCTGCCACAAAAAACTTTGAC</w:t>
      </w:r>
    </w:p>
    <w:p w14:paraId="4DCECE2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TCATTGGTCATTGGTTCTGGAGGTTTTGGCAAGGTTTACAAGGGTGAGGTCGATGAT</w:t>
      </w:r>
    </w:p>
    <w:p w14:paraId="11C7DDA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ATTACAGTCGCAATCAAGCGTGCAAATCCATTATGTGGTCAGGGACTGAAAGAATTT</w:t>
      </w:r>
    </w:p>
    <w:p w14:paraId="3B8F129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AACAGAGATCGAGATGCTCTCCAAGCTTAGGCACCGGCACCTTGTTGCGATGATTGGC</w:t>
      </w:r>
    </w:p>
    <w:p w14:paraId="7AC8997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TTGTGAAGAGCAGAAGGAGATGATTCTGGTCTATGAATACATGGCCAAGGGGACATTG</w:t>
      </w:r>
    </w:p>
    <w:p w14:paraId="7CB48B6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AAGCCATCTCTATGGAAGTGGCCTACCACCTTTGACATGGAAGCAACGGATTGATGCC</w:t>
      </w:r>
    </w:p>
    <w:p w14:paraId="3554BD2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GCATTGGTGCGGCCAGGGGCCTTCACTACCTCCACACGGGAGCAGATCGGGGTATAATT</w:t>
      </w:r>
    </w:p>
    <w:p w14:paraId="0EE9F0D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TAGGGATGTTAAGACTACTAACATCCTGTTGGACAAGAACTTTGTTGCAAAAATAGCA</w:t>
      </w:r>
    </w:p>
    <w:p w14:paraId="3FCA2AB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TTTTGGGTTGTCGAAAACTGGACCAACACTGGACCAGACCCATGTTAGTACAGCAATC</w:t>
      </w:r>
    </w:p>
    <w:p w14:paraId="49D6C0C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GGGTAGCTTCGGGTATCTTGATCCAGAGTACTTCCGGAGGCAGCAATTGACACAAAAA</w:t>
      </w:r>
    </w:p>
    <w:p w14:paraId="4EAE282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TGATGTGTATTCTTTTGGTGTGGTGCTCTTTGAAGTTGCTTGTGCCAGGCCGGTTATA</w:t>
      </w:r>
    </w:p>
    <w:p w14:paraId="0A47FB5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CCTTCAGTGCCGAAGGATCAAATCAACTTGGCAGAATGGGCTATGAGATGGCAGCGT</w:t>
      </w:r>
    </w:p>
    <w:p w14:paraId="068162B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GCGTTCACTGGAAGCAATAGCGGATCCACGGCTGGATGGTGACTACTCGCCAGAATCC</w:t>
      </w:r>
    </w:p>
    <w:p w14:paraId="2CB5C05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GAAGAAGTTTGGTGATATCGCGGAGAAGTGTCTTGCTGATGATGGGAGAACCAGGCCA</w:t>
      </w:r>
    </w:p>
    <w:p w14:paraId="53A138C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AATGGGTGAGGTCTTGTGGCACCTGGAGTATGTGCTGCAGCTCCATGAAGCTTACAAA</w:t>
      </w:r>
    </w:p>
    <w:p w14:paraId="6B0BFC5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CAATGTGGATTGCGAGTCATTTGGAAGCAGTGAACTGGGGTTTGCTGATATGTCTTTT</w:t>
      </w:r>
    </w:p>
    <w:p w14:paraId="45DC6B7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CATGCCTCACATCAGAGAGGGAGAAGAGGAGCATCACCCAAAGAAATCAGGTATCAGA</w:t>
      </w:r>
    </w:p>
    <w:p w14:paraId="3413E117" w14:textId="7F05C9EA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AGATTCAGCCCCTTGA</w:t>
      </w:r>
    </w:p>
    <w:p w14:paraId="1C2014F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</w:p>
    <w:p w14:paraId="79AF0AEA" w14:textId="288CEDE6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i/>
          <w:iCs/>
          <w:sz w:val="20"/>
          <w:szCs w:val="20"/>
        </w:rPr>
        <w:t>CrRLK1L11</w:t>
      </w:r>
      <w:r w:rsidR="000549B0" w:rsidRPr="000549B0">
        <w:rPr>
          <w:rFonts w:ascii="Courier New" w:hAnsi="Courier New" w:cs="Courier New"/>
          <w:sz w:val="20"/>
          <w:szCs w:val="20"/>
        </w:rPr>
        <w:t>-A</w:t>
      </w:r>
      <w:r w:rsidRPr="00757619">
        <w:rPr>
          <w:rFonts w:ascii="Courier New" w:hAnsi="Courier New" w:cs="Courier New"/>
          <w:sz w:val="20"/>
          <w:szCs w:val="20"/>
        </w:rPr>
        <w:t xml:space="preserve"> CDS sequence</w:t>
      </w:r>
    </w:p>
    <w:p w14:paraId="4B42B1D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GGCACCACTACCGAGCAGAAGATAGCTCTGCTCCTTCTTGGGACCATCTGGGTTCTT</w:t>
      </w:r>
    </w:p>
    <w:p w14:paraId="58AE32B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TGGTACCTGCAATGCTGCTGAATTCACCCCTGCAGACAACTACCTCATCAACTGCGGC</w:t>
      </w:r>
    </w:p>
    <w:p w14:paraId="2DDB8E1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TACGGTCGACGCTAATCTCAACGATGGGAGGGTCTTCAAAGCAGACAATTCCGGCTCG</w:t>
      </w:r>
    </w:p>
    <w:p w14:paraId="5AE7B1E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TATATTGACATCACATCACAGCGTCCCCGCAAACACCTTGCCGGATGCAGTCATAAGT</w:t>
      </w:r>
    </w:p>
    <w:p w14:paraId="05A0835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TGACAATCCTGTGCTGTATAAAACTGCAAGGATATTCATTGTGCCGTCGTCCTACTCC</w:t>
      </w:r>
    </w:p>
    <w:p w14:paraId="79DBA90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AACATGAAGAGCCGTGGCCGGCATTTTGTCCGGCTACACTTCTTCGGTTTCAGATAC</w:t>
      </w:r>
    </w:p>
    <w:p w14:paraId="7AF128A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GAGCTATGATCTTGCCGCGGCAAAGTTCAAAGTGTCCACCCAGCATGTTGTGTTACTT</w:t>
      </w:r>
    </w:p>
    <w:p w14:paraId="10B1226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AATTTCACTCCGCCGAGCAATTCCTCACTGTTGGTCAGGGAGTATTCGCTGAATATT</w:t>
      </w:r>
    </w:p>
    <w:p w14:paraId="76808E0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CGAGGATATGCTGATTCTCTCATTTGTGCCTCTTGGAAACAGCACATCTTTTATCAAT</w:t>
      </w:r>
    </w:p>
    <w:p w14:paraId="3CD54B2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TATTGAAGTAATATCTGTTCCTGATGATCTGATACAGGATTCAGCCCAAACTGTGAAT</w:t>
      </w:r>
    </w:p>
    <w:p w14:paraId="5DB1026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CTCCGGCCAGTATCTTGGCCTTGCAACGCAGTCATTTCAGACATTCTACAGGATTAAT</w:t>
      </w:r>
    </w:p>
    <w:p w14:paraId="6AB58D6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AGGTGGACGGGAGGTGACCGTTGTCAATGACACACTCTCGCGTTCATGGGATACTGAC</w:t>
      </w:r>
    </w:p>
    <w:p w14:paraId="51FE381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GAACTTCTTCATAAATTCCACTACCACTGAACTGTTTGCTTACCAAGGGAAGCTGAAT</w:t>
      </w:r>
    </w:p>
    <w:p w14:paraId="20BA2FA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TCAGAAAGGAGCTGCAACCAAGGAGGATGCACCGGACAGTGTGTACAACACTGCAAGG</w:t>
      </w:r>
    </w:p>
    <w:p w14:paraId="21C40CF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GTTGGCTGTGCAAAATAGAACCAGCCCAGCGTCCAACATGACATGGCAATTTGATGTT</w:t>
      </w:r>
    </w:p>
    <w:p w14:paraId="79312E2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GGTCGTTCGAGCTATCTGATCCGGTTCCATTTTTGTGACATAGTGAGCAAGGCAGCA</w:t>
      </w:r>
    </w:p>
    <w:p w14:paraId="6EC4554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TTCCCTCTACTTTGATATTTATGTGGATGGCGGGTTAGCGTTAGAAAATCTTGACCTC</w:t>
      </w:r>
    </w:p>
    <w:p w14:paraId="7D0846C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TGAAAAAGTTTTTGGTACCTTGGCTGTGCCATACTACACGGAATTTGTCTTGAAGTCA</w:t>
      </w:r>
    </w:p>
    <w:p w14:paraId="419127B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CAATCCTTCTGGTAAGCTAAGTGTCGGCATTGGGCCTTCCAGCTTGAGCAATGTGGCA</w:t>
      </w:r>
    </w:p>
    <w:p w14:paraId="78ADCAC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AGATGGCATCTTGAACGGCCTGGAGATCATGAAGATGAACATCAGTACTGGCACTATT</w:t>
      </w:r>
    </w:p>
    <w:p w14:paraId="3E494E0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TGTTGTGTGGCCACCAGCAACGCCAAAAAGGAAACTGGCTATCATATTGGCCCCTGTT</w:t>
      </w:r>
    </w:p>
    <w:p w14:paraId="1D43F1B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CGGAGGTGTTGGTGCTGTTAGCATTGCTATTATTCTCTGCTTTGTCCTCAGAAGAAAG</w:t>
      </w:r>
    </w:p>
    <w:p w14:paraId="529C944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GAGAAGAAGCCGCGGCGGGCACCGACAAGTCGACCTTCAAGTTCTTGGTCACCACTT</w:t>
      </w:r>
    </w:p>
    <w:p w14:paraId="5BF24F3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CCTCAATGGCCTTAGCTTCCTTAGCATAGGTACCCGAACAACCAGCCGGACCACTCAT</w:t>
      </w:r>
    </w:p>
    <w:p w14:paraId="79D6243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lastRenderedPageBreak/>
        <w:t>ACATCTGGGACAAACAGTGATGTAAGCTACCGAATTCCTTTTGCTTTGCTGCAAGTGGCA</w:t>
      </w:r>
    </w:p>
    <w:p w14:paraId="2737F1A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AAAACACTTCGACGAGCAGATGGTTGTCGGAGTTGGGGGGTTTGGGAAGGTATACAAA</w:t>
      </w:r>
    </w:p>
    <w:p w14:paraId="283F4D6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AGTTCTGCAGGACAGCACCAAAGTCGCAGTCAAGCGGGGCAACCAGAAGTCCCACCAA</w:t>
      </w:r>
    </w:p>
    <w:p w14:paraId="1F88E37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GCTCAAAGAATTCCGGACAGAGATCGAGCTGCTGTCGGGGCTGCGACACCGTCACCTC</w:t>
      </w:r>
    </w:p>
    <w:p w14:paraId="618B733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TCGCTCATCGGATATTGCGATGACCAGAACGAGATGATCTTGGTGTATGAGTACATG</w:t>
      </w:r>
    </w:p>
    <w:p w14:paraId="3DD10D0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AAAGGCACGCTGAAGAGTCACCTGTATGGCAGTGACATGCCTCCCCTCAGCTGGAAG</w:t>
      </w:r>
    </w:p>
    <w:p w14:paraId="17ECC66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AAGAGTGGAAATCTGCATAGGGGCTGCAAGGGGGCTCCACTACCTGCACACAGGTTTT</w:t>
      </w:r>
    </w:p>
    <w:p w14:paraId="7183BAC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AAAGTCGATCATCCATCGTGATGTCAAGTCGGCAAACATTCTCCTCGACGAAAATCTC</w:t>
      </w:r>
    </w:p>
    <w:p w14:paraId="65A2277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GCCAAGGTTTCTGATTTCGGTCTCTCGAAGACGGGACCTGAGTTGGATCAAACACAT</w:t>
      </w:r>
    </w:p>
    <w:p w14:paraId="18D09D6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TAGCACTGCGGTGAAAGGGAGCTTCGGGTATCTTGACCCTGAGTACTACCGGAGGCAG</w:t>
      </w:r>
    </w:p>
    <w:p w14:paraId="16325EF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CTGACCGACAAGTCGGATGTGTACTCATTCGGCGTGGTCTTGCTGGAGGTGATCTGT</w:t>
      </w:r>
    </w:p>
    <w:p w14:paraId="2572039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GAGGCCAGTCATCGATCCGACGCTTCCAAGAGACATGATCAACCTTGCAGAATGGGCA</w:t>
      </w:r>
    </w:p>
    <w:p w14:paraId="21FFC9B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AAGTGGCAGAAGAGGGGAGAGCTTGGTCAGATCGTCGATCAACGGATCGCTGGGACA</w:t>
      </w:r>
    </w:p>
    <w:p w14:paraId="6CEA248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AGGCCAGAGTCATTGAGGAAGTACGGTGAGACGGTCGAGAAGTGTCTTGTGGATTAC</w:t>
      </w:r>
    </w:p>
    <w:p w14:paraId="6D875D7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GTTGACCGCCCTACAATGGGTGATGTCCTGTGGAATCTGGAGTTTGTGCTCCAGCTG</w:t>
      </w:r>
    </w:p>
    <w:p w14:paraId="7D18F6E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GGAGGCCGGCCCGGACATCTCCAATGTCGACAGCATGAATCAGATCTCTGAACTTCCT</w:t>
      </w:r>
    </w:p>
    <w:p w14:paraId="41C47B3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AGACGCCAGAAGGATGGGCTCTTTGGAGATCGGTACCGCAGACGAAGCAGACGAAGGC</w:t>
      </w:r>
    </w:p>
    <w:p w14:paraId="29B8E17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CACGCACATGGATTACTCTCAGATGTCGACCAACGATGCCTTCTCGCAGCTGATGAAC</w:t>
      </w:r>
    </w:p>
    <w:p w14:paraId="34ADD025" w14:textId="15D009A4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TGAAGGGAGGTGA</w:t>
      </w:r>
    </w:p>
    <w:p w14:paraId="690E92D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</w:p>
    <w:p w14:paraId="0B16ED57" w14:textId="734EF8E2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i/>
          <w:iCs/>
          <w:sz w:val="20"/>
          <w:szCs w:val="20"/>
        </w:rPr>
        <w:t>CrRLK1L11</w:t>
      </w:r>
      <w:r w:rsidR="000549B0" w:rsidRPr="000549B0">
        <w:rPr>
          <w:rFonts w:ascii="Courier New" w:hAnsi="Courier New" w:cs="Courier New"/>
          <w:sz w:val="20"/>
          <w:szCs w:val="20"/>
        </w:rPr>
        <w:t>-B</w:t>
      </w:r>
      <w:r w:rsidRPr="00757619">
        <w:rPr>
          <w:rFonts w:ascii="Courier New" w:hAnsi="Courier New" w:cs="Courier New"/>
          <w:sz w:val="20"/>
          <w:szCs w:val="20"/>
        </w:rPr>
        <w:t xml:space="preserve"> CDS sequence</w:t>
      </w:r>
    </w:p>
    <w:p w14:paraId="099BEA8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GGCACCACTACCGAGCAAAAGATAGCTCTGCTCCTTCTTGGAACCATCTGGGTTCTT</w:t>
      </w:r>
    </w:p>
    <w:p w14:paraId="3D8171F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TGGTACCTGCAATGCTGCTGAATTCACCCCTGCAGACAACTACCTCATCAACTGCGGC</w:t>
      </w:r>
    </w:p>
    <w:p w14:paraId="29FF108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CACGGTCGACGCTAATCTCCACGATGGGAGGGTCTTCAAAGCAGACAATTCCGGCTTG</w:t>
      </w:r>
    </w:p>
    <w:p w14:paraId="3929595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TATATTGACATCACATCACAGCGTCCCCGCAAACACCTTGCCGGATGCAGTCATAAGT</w:t>
      </w:r>
    </w:p>
    <w:p w14:paraId="0256349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TGACAATCCTGTGCTGTATCAAACTTCAAGGATATTCATTGTGCCGTCGTCCTACTCC</w:t>
      </w:r>
    </w:p>
    <w:p w14:paraId="402BEBE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AAGATGAAGAGCCGTGGCCGGCATTTTGTCCGGCTACACTTCTTCAGTTTCAGATAC</w:t>
      </w:r>
    </w:p>
    <w:p w14:paraId="7005EA7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GAGCTATGATCTTGCCGCGGCAAAGTTCAAAGTGTCCACGCAGCATGTTGTGTTACTT</w:t>
      </w:r>
    </w:p>
    <w:p w14:paraId="2E00B72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AATTTCACTCCGCCGAGCAATTCCTCACCATTGGTCAGGGAGTATTCGCTGAATATT</w:t>
      </w:r>
    </w:p>
    <w:p w14:paraId="6C7EA6B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CGAGGATATGCTGATTCTCTCATTTGTGCCTCAGGGAAACAGCACATCTTTCATCAGT</w:t>
      </w:r>
    </w:p>
    <w:p w14:paraId="51CF5F2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TATTGAAGTAATATCTGTTCCTGATGATCTGATACAGGATTCAGCGCAAACTGTGAAT</w:t>
      </w:r>
    </w:p>
    <w:p w14:paraId="1B82218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CTCCGGCCAGTATCTCGGCCTTGCAACGCAGTCATTTCAGACATTCTACAGGATTAAT</w:t>
      </w:r>
    </w:p>
    <w:p w14:paraId="6A4D010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GGTGGACGGGAGGTGACCGTTGTCAATGACACACTCTCGCGTTCATGGGATACTGAC</w:t>
      </w:r>
    </w:p>
    <w:p w14:paraId="272D19E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GAACTTCTTCCTAAATTCCACTACCACTGAACTATTTGCTTACCAAGGGAAGCTGAAT</w:t>
      </w:r>
    </w:p>
    <w:p w14:paraId="08465FE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TCAGAAAGGAGCTGCAACCAAGGAGGATGCACCGGACAGTGTGTACAACACTGCAAGG</w:t>
      </w:r>
    </w:p>
    <w:p w14:paraId="0EDAA76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GTTGGCTGTGCAAAATAGAACCAGCCCAGCGTCCAACATGACATGGCAATTTGATGTT</w:t>
      </w:r>
    </w:p>
    <w:p w14:paraId="75548C2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GGTCGTTCGAGCTATCTGATCCGGTTCCATTTTTGTGACATAGTGAGCAAGGCAGCA</w:t>
      </w:r>
    </w:p>
    <w:p w14:paraId="4792AD4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TTCCCTCTACTTTGATATTTATGTGGATGGCGGGTTAGCGTTAGAAAATCTTGACCTC</w:t>
      </w:r>
    </w:p>
    <w:p w14:paraId="610E84A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TGAAAAAGTTTTTGGTACCTTGGCTGTGCCATACTACACGGAATTTGTCTTGAAGTCA</w:t>
      </w:r>
    </w:p>
    <w:p w14:paraId="0503471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CAATCCTTCTGGTAAGCTAAGTGTCGGCGTTGGGCCTTCCAGCTTGAACAATGTGGCG</w:t>
      </w:r>
    </w:p>
    <w:p w14:paraId="69CC24E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AGATGGCATCTTGAACGGCCTGGAGATCATGAAGATGAACATCAGTACTGGCACTATT</w:t>
      </w:r>
    </w:p>
    <w:p w14:paraId="57B1D94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TGTTGTGTGGCCACCAGCACCGCCAAAAAGGAAACTGGCTATCATATTGGGCTCTGTT</w:t>
      </w:r>
    </w:p>
    <w:p w14:paraId="5CE8C38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CGGAGGTGTTGGTGCTGTTAGCATTGCTATTATTCTCTGCTTTGTCCTCAGAAGAAAG</w:t>
      </w:r>
    </w:p>
    <w:p w14:paraId="68A1998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AAGGAGAAGAAGCCGCGGCGGGCACCGACAAGTCGACCTTCAAGTTCTTGGTCACCA</w:t>
      </w:r>
    </w:p>
    <w:p w14:paraId="1A8BFCE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TACCCTCAATGGCCTTAGCTTCCTTACCGTAGGTACCCGAACAACCAGCCGGACCACT</w:t>
      </w:r>
    </w:p>
    <w:p w14:paraId="0772057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TACATCTGGGACAAACAGTGATGTAAGCTACCGAATTCCTTTTGCTTTGCTGCAAGTG</w:t>
      </w:r>
    </w:p>
    <w:p w14:paraId="3C49182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AACAAAACACTTTGACGAGCAGATGGTTGTCGGAGTTGGGGGGTTTGGGAAGGTATAC</w:t>
      </w:r>
    </w:p>
    <w:p w14:paraId="5B313DA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AGCAGTTCTGCAGGACAGCACCAAAGTCGCAGTCAAGCGGGGCAACCAGAAGTCCCAC</w:t>
      </w:r>
    </w:p>
    <w:p w14:paraId="0B18130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AGGGCTCAAAGAATTCCGGACAGAGATCGAGCTGCTGTCGGGGCTGCGACACCGTCAC</w:t>
      </w:r>
    </w:p>
    <w:p w14:paraId="359FC79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CGTGTCGCTCATCGGATATTGCGATGAGCAGAACGAGATGATCTTGGTGTATGAGTAC</w:t>
      </w:r>
    </w:p>
    <w:p w14:paraId="4DB7EA7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GAGAAAGGCACGCTGAAGAGTCACCTGTATGGCAGTGACATGCCTCCCCTCAGCTGG</w:t>
      </w:r>
    </w:p>
    <w:p w14:paraId="23AA49B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AAAAGAGTGGAAATCTGCATAGGGGCTGCAAGGGGGCTCCACTACCTGCACACAGGT</w:t>
      </w:r>
    </w:p>
    <w:p w14:paraId="56DBE38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TGCAAAGTCGATCATCCATCGTGATGTCAAGTCGGCAAACATTCTCCTCGACGAAAAT</w:t>
      </w:r>
    </w:p>
    <w:p w14:paraId="4CB576C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CATGGCCAAGGTTTCTGATTTCGGTCTCTCGAAGACGGGACCTGAGTTGGATCAGACA</w:t>
      </w:r>
    </w:p>
    <w:p w14:paraId="689AB95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TGTTAGCACTGCGGTGAAAGGGAGCTTCGGGTATCTTGACCCTGAGTACTACCGGAGG</w:t>
      </w:r>
    </w:p>
    <w:p w14:paraId="12C4FA8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GAAGCTGACCGACAAATCGGATGTGTACTCATTTGGCGTGGTCTTGCTGGAGGTGATC</w:t>
      </w:r>
    </w:p>
    <w:p w14:paraId="29CCB2B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GCGCGAGGCCAGTCATCGACCCGACGCTTCCAAGAGACATGATCAACCTTGCAGAATGG</w:t>
      </w:r>
    </w:p>
    <w:p w14:paraId="2CEFDE0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lastRenderedPageBreak/>
        <w:t>GCAATCAAGTGGCAGAAGAGGGGAGAGCTTGGTCAGATTGTCGATCAACGGATCGCTGGG</w:t>
      </w:r>
    </w:p>
    <w:p w14:paraId="0924C4E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AATCAGGCCAGAGTCATTGAGGAAGTACGGTGAGACGGTCGAGAAGTGTCTTGCGAAT</w:t>
      </w:r>
    </w:p>
    <w:p w14:paraId="62A3758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CGGCGTCGACCGCCCTACCATGGGTGATGTACTGTGGAATCTGGAGTTTGTGCTCCAG</w:t>
      </w:r>
    </w:p>
    <w:p w14:paraId="33E106E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GCAGGAGGCCGGCCCGGACATCTCCAATGTCGACAGCATGAATCAGATCTCTGAACTT</w:t>
      </w:r>
    </w:p>
    <w:p w14:paraId="5AD18DC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TTCAGACGCCAGAAGGATGGGCTCTCTGGAGATCCGCACCGCAGACGAAGCAGACGAA</w:t>
      </w:r>
    </w:p>
    <w:p w14:paraId="3437D87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CCGCACAAACATGGATTACTCTCAGATGTCGACCAACGATGCCTTCTCGCAGCTGATT</w:t>
      </w:r>
    </w:p>
    <w:p w14:paraId="5D772AC9" w14:textId="6F255AFD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ACTGAAGGGAGGTGA</w:t>
      </w:r>
    </w:p>
    <w:p w14:paraId="07207DE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</w:p>
    <w:p w14:paraId="3FB142A7" w14:textId="6C61D690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i/>
          <w:iCs/>
          <w:sz w:val="20"/>
          <w:szCs w:val="20"/>
        </w:rPr>
        <w:t>CrRLK1L11</w:t>
      </w:r>
      <w:r w:rsidR="000549B0" w:rsidRPr="000549B0">
        <w:rPr>
          <w:rFonts w:ascii="Courier New" w:hAnsi="Courier New" w:cs="Courier New"/>
          <w:sz w:val="20"/>
          <w:szCs w:val="20"/>
        </w:rPr>
        <w:t>-D</w:t>
      </w:r>
      <w:r w:rsidRPr="00757619">
        <w:rPr>
          <w:rFonts w:ascii="Courier New" w:hAnsi="Courier New" w:cs="Courier New"/>
          <w:sz w:val="20"/>
          <w:szCs w:val="20"/>
        </w:rPr>
        <w:t xml:space="preserve"> CDS sequence</w:t>
      </w:r>
    </w:p>
    <w:p w14:paraId="0E56CE2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GGCACCACTACCGGGCAAAAGACAGCTCTGCTCCTTCTTGGGACCCTCTGGGTTCTT</w:t>
      </w:r>
    </w:p>
    <w:p w14:paraId="332F343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TGGTACCTGCAATGCTGCTGAATTCTCCCCTGCAGACAACTACCTCATCAACTGCGGC</w:t>
      </w:r>
    </w:p>
    <w:p w14:paraId="34F3D6F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CACAGTCGACGCTAATCTCCACGATGGGAGGGTCTTCAAAGCAGACAATTCCGGCTCG</w:t>
      </w:r>
    </w:p>
    <w:p w14:paraId="098B5EB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TATATTGACATCACATCACAGCGTCCCTGCAAACACCTTGCCGGATGCAGTCATAAGT</w:t>
      </w:r>
    </w:p>
    <w:p w14:paraId="42BC30F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TGACAATCCTGTGCTGTATCAAACTGCAAGGATATTCATTGTGCCGTCGTCCTACTCC</w:t>
      </w:r>
    </w:p>
    <w:p w14:paraId="48AE97C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AACATGAAGAGCCGTGGCCGGCATTTTGTCCGGCTACACTTCTTCGGTTTCAGATAC</w:t>
      </w:r>
    </w:p>
    <w:p w14:paraId="6D02257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GAGCTATGATCTTGCCGCGGCAAAGTTCAAAGTGTCCACCCAGCATGTTGTGTTACTG</w:t>
      </w:r>
    </w:p>
    <w:p w14:paraId="0663C3C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AATTTCACTCCGCCGAGCAATTCCTCACCGTTGGATTCAGCGCAAACTGTGAATCCC</w:t>
      </w:r>
    </w:p>
    <w:p w14:paraId="3C59C39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CGGCCAGTATCTCGGCCTTGCAACACAGTCATTTCAGACATTCTACAGGATTAATGTG</w:t>
      </w:r>
    </w:p>
    <w:p w14:paraId="5AB24B9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TGGACGGGAGGTGACCGTTGTCAATGACACACTCTCGCGTTCATGGGATACTGACCAG</w:t>
      </w:r>
    </w:p>
    <w:p w14:paraId="050A5C0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TTCTTCATAAATTCCACTACCACTGAACTGTTTGCTTACCAAGGGAGGCTGAATTAT</w:t>
      </w:r>
    </w:p>
    <w:p w14:paraId="797994F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GAAAGGAGCTGCAACCAAGGAGGATGCACCGGACAGTGTGTACAACACTGCAAGGCGG</w:t>
      </w:r>
    </w:p>
    <w:p w14:paraId="4855B84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GGCTGTGCAAAATAGAACCAGCCCAGCGTCCAACATGACATGGCAATTTGATGTTGAC</w:t>
      </w:r>
    </w:p>
    <w:p w14:paraId="1B8C4EB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TCGTTCGAGCTATCTGATCCGGTTCCATTTTTGTGACATAGTGAGCAAGGCAGCATAT</w:t>
      </w:r>
    </w:p>
    <w:p w14:paraId="70B3CBA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CCTCTACTTTGATATTTATGTGGATGGCGGGTTAGCGTTAGAAAATCTTGACCTCTCT</w:t>
      </w:r>
    </w:p>
    <w:p w14:paraId="3C984FA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AAAAGTTTTTGGTACCTTGGCTGTGCCATACTACACGGAATTTGTCTTGAAGTCAAGC</w:t>
      </w:r>
    </w:p>
    <w:p w14:paraId="3A33D9D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TCCTTCTGGTAAGCTAAGTGTCGGCATTGGGCCTTCCAGCTTGAACAATGTGGCACTA</w:t>
      </w:r>
    </w:p>
    <w:p w14:paraId="7238B45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TGGCATCTTGAACGGCCTGGAGATCATGAAGATGAACATCAGTACTGGCACTATTTAT</w:t>
      </w:r>
    </w:p>
    <w:p w14:paraId="046C5AE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TGTGTGGCCACCAGCAACGCCAAAAAGGAAACTGGCTATCATATTGGGCCCTGTTCTC</w:t>
      </w:r>
    </w:p>
    <w:p w14:paraId="4BE756C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AGGTGTTGGTGCTGTTAGCATTGCTATTATTCTCTGCTTTGTCCTCAGAAGAAAGAAG</w:t>
      </w:r>
    </w:p>
    <w:p w14:paraId="04F8355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GAGAAGAAGCCGCGGCGGGCACCGACAAGTCGACCTTCAAGTTCTTGGTCACCACTT</w:t>
      </w:r>
    </w:p>
    <w:p w14:paraId="4122C41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CCTCAATGGCCTTAGCTTCCTTAGCATAGGTACCCGAACAACCAGCCGGACCACTCAT</w:t>
      </w:r>
    </w:p>
    <w:p w14:paraId="6DC9616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ATCTGGGACAAACAGTGATGTAAGCTACCGAATACCTTTTGCTTTGCTGCAAGTGGCA</w:t>
      </w:r>
    </w:p>
    <w:p w14:paraId="61AA64F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AAAACACTTCGACGAGCAGATGGTTGTCGGAGTTGGGGGGTTTGGGAAGGTATACAAA</w:t>
      </w:r>
    </w:p>
    <w:p w14:paraId="60F11D2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AGTTCTGCAGGACAGCACCAAAGTCGCAGTCAAGCGGGGCAACCAGAAGTCCCACCAA</w:t>
      </w:r>
    </w:p>
    <w:p w14:paraId="1CF7E91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GCTCAAAGAATTCCGGACAGAGATCGAGTTGCTGTCGGGGCTGCGACACCGTCACCTC</w:t>
      </w:r>
    </w:p>
    <w:p w14:paraId="6DB6BAC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TCGCTCATCGGATATTGCGATGAGCAGAACGAGATGATCTTGGTGTATGAGTACATG</w:t>
      </w:r>
    </w:p>
    <w:p w14:paraId="162740F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AAAGGTACGCTGAAGAGTCACCTGTATGGCAGTGACATGCCTCCCCTCAGCTGGAAG</w:t>
      </w:r>
    </w:p>
    <w:p w14:paraId="7AF3850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AAGAGTGGAAATCTGCATAGGGGCTGCAAGGGGGCTCCACTACCTGCACACAGGTTTT</w:t>
      </w:r>
    </w:p>
    <w:p w14:paraId="6B42C30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AAAGTCGATCATCCATCGTGATGTCAAGTCGGCAAACATTCTCCTCGACGAAAATCTC</w:t>
      </w:r>
    </w:p>
    <w:p w14:paraId="7B40654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GCCAAGGTTTCTGATTTCGGTCTCTCGAAGACGGGACCTGAGTTGGATCAGACACAT</w:t>
      </w:r>
    </w:p>
    <w:p w14:paraId="7079C26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TAGCACTGCGGTGAAAGGGAGCTTCGGGTATCTTGACCCTGAGTACTACCGGAGGCAG</w:t>
      </w:r>
    </w:p>
    <w:p w14:paraId="0A25095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CTGACCGACAAGTCGGATGTGTACTCATTCGGCGTGGTCTTGCTGGAGGTGATCTGC</w:t>
      </w:r>
    </w:p>
    <w:p w14:paraId="49E459E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GAGGCCAGTCATCGACCCGACGCTTCCAAGAGACATGATCAACCTTGCAGAATGGGCA</w:t>
      </w:r>
    </w:p>
    <w:p w14:paraId="585999B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AAGTGGCAGAAGAGGGGAGAGCTTGGTCAGATCGTCGATCAACGGATCGCTGGGACA</w:t>
      </w:r>
    </w:p>
    <w:p w14:paraId="006B783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AGGCCAGAGTCATTGAGGAAGTACGGTGAGACGGTCGAGAAGTGTCTTGCGGATTAC</w:t>
      </w:r>
    </w:p>
    <w:p w14:paraId="35EFDBA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GTCGACCGCCCTACCATGGGTGATGTCCTGTGGAATCTGGAGTTTGTGCTCCAGCTG</w:t>
      </w:r>
    </w:p>
    <w:p w14:paraId="4DCA714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GGAGGCCGGCCCGGACATCTCCAATGTGGACAGCATGAATCAGATCTCTGAACTTCCT</w:t>
      </w:r>
    </w:p>
    <w:p w14:paraId="6A69A84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AGACGCCAGAAGGATGGGCTCTCTGGAGATCGGTACCGCAGACGAAGGCCGCACGAAC</w:t>
      </w:r>
    </w:p>
    <w:p w14:paraId="7268CD8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GATTACTCTCAGATGTCGACCAACGATGCCTTCTCGCAGCTGATGAACACTGAAGGG</w:t>
      </w:r>
    </w:p>
    <w:p w14:paraId="39A1C747" w14:textId="1B1E2628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GTGA</w:t>
      </w:r>
    </w:p>
    <w:p w14:paraId="6EAA7C6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</w:p>
    <w:p w14:paraId="0E66C5CA" w14:textId="351CBFEF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i/>
          <w:iCs/>
          <w:sz w:val="20"/>
          <w:szCs w:val="20"/>
        </w:rPr>
        <w:t>CrRLK1L12</w:t>
      </w:r>
      <w:r w:rsidR="000549B0" w:rsidRPr="000549B0">
        <w:rPr>
          <w:rFonts w:ascii="Courier New" w:hAnsi="Courier New" w:cs="Courier New"/>
          <w:sz w:val="20"/>
          <w:szCs w:val="20"/>
        </w:rPr>
        <w:t>-A</w:t>
      </w:r>
      <w:r w:rsidRPr="00757619">
        <w:rPr>
          <w:rFonts w:ascii="Courier New" w:hAnsi="Courier New" w:cs="Courier New"/>
          <w:sz w:val="20"/>
          <w:szCs w:val="20"/>
        </w:rPr>
        <w:t xml:space="preserve"> CDS sequence</w:t>
      </w:r>
    </w:p>
    <w:p w14:paraId="17BE857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GCGGCCGCCCGAGGCCGAGGCCGAGGCCGAGGCCGATGCGTCCTTCTCGCTGCCGTC</w:t>
      </w:r>
    </w:p>
    <w:p w14:paraId="0311F63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CCTCTTGACGGCGGTGGTCGGCGCAGACATATACAAGCCAACGGACTCCATTCTGGTT</w:t>
      </w:r>
    </w:p>
    <w:p w14:paraId="631FCF0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CTGCGGGTCGGACAAGGACGGGCAGGACGAGGACGGCAGGAAGTGGACCACCGACAAG</w:t>
      </w:r>
    </w:p>
    <w:p w14:paraId="565750E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AGCAAGTGGCTCCCCGACGGCGGCAAGTCCTCCATCATGGGCACCGCCGACGTGGCG</w:t>
      </w:r>
    </w:p>
    <w:p w14:paraId="6EC8D38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CCGTCGCTCCCCTCCCCCGTGCCCTACATGACGGCGCGGGTCTTCCCCAAGGAGACC</w:t>
      </w:r>
    </w:p>
    <w:p w14:paraId="2968327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lastRenderedPageBreak/>
        <w:t>GCCTACACCTTCCCCGTGGCCGACGCCGACCGCCACTGGGTGCGCCTCCACTTCTACCCG</w:t>
      </w:r>
    </w:p>
    <w:p w14:paraId="1D65F23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GGCCTACCACGGCATCCCCGCCGACCACTTCTTCTTCTCCGTCACCACCTCCACCGGC</w:t>
      </w:r>
    </w:p>
    <w:p w14:paraId="6B0973F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ACGCTGCTGCGCAACTTCAGCGTCTACATCACCGCCAAGGCCCTCACCCAGGCCTAC</w:t>
      </w:r>
    </w:p>
    <w:p w14:paraId="64B33BC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ATCCGGGAGTTCTCCCTCCCTCCCTCCACCGTCGGCTCGCTCTCCCTCAAATTCACG</w:t>
      </w:r>
    </w:p>
    <w:p w14:paraId="4B0901C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CACCGCCATGAACAACGCCTCCTACGCCTTCGTCAACGGCATCGAGGTCATCTCCATG</w:t>
      </w:r>
    </w:p>
    <w:p w14:paraId="339724B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CAGCTTCTTCGGCGACCCGGCCACACTGGTCGGCCTCAACGACCAGTCCCTCGACGCC</w:t>
      </w:r>
    </w:p>
    <w:p w14:paraId="4869258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CGCCGCCAACCTGCAGACCATGTACCGGCTCAGCGTCGGCGGCTCCTACATCCCGCCC</w:t>
      </w:r>
    </w:p>
    <w:p w14:paraId="04D16EB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AACGACTCCGGCCTGTCCCGCGAGTGGTTCTCCGACACGCCCTACGTCTACGGCGCC</w:t>
      </w:r>
    </w:p>
    <w:p w14:paraId="7191C8B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ACGGGCGTCACCTTCGAGGCCAACGACACGGTCCCGATCAAGTACCCGGCCCCCGCC</w:t>
      </w:r>
    </w:p>
    <w:p w14:paraId="00CEB51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GAGTACGCCGCGCCCGTCAGCATCTACGACTCGTTCCGCCACATGGGGCGCGACCCC</w:t>
      </w:r>
    </w:p>
    <w:p w14:paraId="15069A5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ATGAACAAGAACAACAACCTCACCTGGGTGTTCGAGGTGGACGGCAACTTCACCTAC</w:t>
      </w:r>
    </w:p>
    <w:p w14:paraId="395C953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CCTCCGCCTCCACTTCTGCTCGCTCATGGAAGACAAGATCAACCAGGTCGTCTTCGCC</w:t>
      </w:r>
    </w:p>
    <w:p w14:paraId="2FD428A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CTCCTCAACAACAAGACCGCCACCACCACCGGCAGCGCCGACATCATCGCCTGGGCC</w:t>
      </w:r>
    </w:p>
    <w:p w14:paraId="792807C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GAGAAGAACCCTGCTAATCCCGGCGCGCCCGGCAAGGGCGTGCCGGTCTTCAAGGAC</w:t>
      </w:r>
    </w:p>
    <w:p w14:paraId="0FBF1BD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CGCGGTGTTCATGCCCGCCGCCCCGGCGGGCAACGACACCATCCTCTGGCTCACGCTG</w:t>
      </w:r>
    </w:p>
    <w:p w14:paraId="319C942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CCCGGACACCGCCACCAGAACACAGTTCGTCAACGCTTTCCTCAACGGCCTGGAGGTG</w:t>
      </w:r>
    </w:p>
    <w:p w14:paraId="5EED403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TAAGGTGAGCGACGCCTCCGGCAACCTGGCCGGCCCAAACCCGGACATCTCCAAGATG</w:t>
      </w:r>
    </w:p>
    <w:p w14:paraId="4EC63F5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GGCGGAGGCCGAGCTGGGGGCCGTGGAGGGGCAGTTCAGGGAGAAGCCGAGCAACGTC</w:t>
      </w:r>
    </w:p>
    <w:p w14:paraId="2679155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GGCGCTCATCGGCGGGGCGGCGGGCGGCGCGGCGGCGTTCGGGCTGGTGGCGGCCGTG</w:t>
      </w:r>
    </w:p>
    <w:p w14:paraId="0E34ACE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GCTTCGTGGCGTACCAGAGCAAGAGGAGGAGGGAGCTGAGCAGCAGCCCGTCACACTCC</w:t>
      </w:r>
    </w:p>
    <w:p w14:paraId="15DA154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CTCCGGGTGGCTGCCGGTGTACGGCGGGTCGACGAGCGTGAGCAAGTCGTCGGGCGGC</w:t>
      </w:r>
    </w:p>
    <w:p w14:paraId="6A6E115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GAGCGCGGCGACGCTCAACCCCAACATCACGGCCATGTGCCGGCACTTCTCGCTCCAG</w:t>
      </w:r>
    </w:p>
    <w:p w14:paraId="1B9C0F5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ATAAAGTCGGCGACCAAGGGGTTCGACGAGTCGCTGGTGATCGGCGTGGGCGGGTTC</w:t>
      </w:r>
    </w:p>
    <w:p w14:paraId="4D04990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AAGGTGTACCGCGGGGTGGTGGACGGGGACACCAAGGTGGCCGTCAAGCGGAGCAAC</w:t>
      </w:r>
    </w:p>
    <w:p w14:paraId="446F6C0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GTCGTCGGAGCAGGGGGTACTGGAGTTCCAGACGGAGATCGAGATGCTGTCCAAGCTG</w:t>
      </w:r>
    </w:p>
    <w:p w14:paraId="018FEAC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GCACAAGCACCTGGTGTCCCTCATCGGCTGCTGCGAGGACAACGGCGAGATGATCCTG</w:t>
      </w:r>
    </w:p>
    <w:p w14:paraId="092EFB3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TACGACTACATGGCGCACGGCACGCTGCGGGAGCACCTGTACAACAAGAGCGGCAAG</w:t>
      </w:r>
    </w:p>
    <w:p w14:paraId="6A68FAF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GCCGCTGCCGTGGAGGCAGCGGCTGGAGATCGTCATCGGCGCCGCCCGGGGGCTGCAC</w:t>
      </w:r>
    </w:p>
    <w:p w14:paraId="58700C9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CCTCCACACGGGCGCCAAGTACACCATCATCCACCGGGACGTCAAGACCACCAACATC</w:t>
      </w:r>
    </w:p>
    <w:p w14:paraId="5D9ECF0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GGTGGACGACAAGTGGGTGGCCAAGGTGTCCGACTTCGGCCTCTCCAAGACGGGGCCG</w:t>
      </w:r>
    </w:p>
    <w:p w14:paraId="3078E36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GGTGCAGAACCAGACGCACGTGAGCACCATGGTGAAGGGCAGCTTCGGGTACCTGGAC</w:t>
      </w:r>
    </w:p>
    <w:p w14:paraId="28B9F36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GGAGTACTTCCGGCGGCAGAAGCTGACGGAGAAGTCGGACGTCTACTCGTTCGGCGTG</w:t>
      </w:r>
    </w:p>
    <w:p w14:paraId="00BB038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CTGTTCGAGGTGCTGTGCGGGCGGCCGGCGCTGAACCCGAGCCTGCCGCGGGAGCAG</w:t>
      </w:r>
    </w:p>
    <w:p w14:paraId="2183B88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AGCCTGGCGGACCACGCGCTGAGCTGCCAGCGGAAGGGCACCCTGGAGGAGATCGTG</w:t>
      </w:r>
    </w:p>
    <w:p w14:paraId="554ABC0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CCGGTGCTGGAGGGGAAGATCGCGCCCGACTGCCTCAAGAAGTTCGCCGAGACGGCG</w:t>
      </w:r>
    </w:p>
    <w:p w14:paraId="2F1C4B9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AAGTGCCTGGCGGACCAGGGCGTGGACCGGCCGTCCATGGGCGACGTGCTGTGGAAC</w:t>
      </w:r>
    </w:p>
    <w:p w14:paraId="6B8CEFB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CGAGTTCGCGCTGCAGATGCAGGACACCTTCGACAACGGCGGCAAGCCGCCCGAGGTC</w:t>
      </w:r>
    </w:p>
    <w:p w14:paraId="18D5361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GACTACAGCAGCAGCTTCACCATCGCCCAGCCGTCCATGGAGGAGAGCCTGGCGGCC</w:t>
      </w:r>
    </w:p>
    <w:p w14:paraId="4688FEE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GCCGCGGCGCTCTCGCTCATCAGCGAGGACATGGACGAGGAGGACATTGCCAACTCC</w:t>
      </w:r>
    </w:p>
    <w:p w14:paraId="10A6AE25" w14:textId="1D73A49C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ATCTTCTCCCAGATCGCTAAACCAACCGGACGATGA</w:t>
      </w:r>
    </w:p>
    <w:p w14:paraId="787EADD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</w:p>
    <w:p w14:paraId="657381F4" w14:textId="4D9C268C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i/>
          <w:iCs/>
          <w:sz w:val="20"/>
          <w:szCs w:val="20"/>
        </w:rPr>
        <w:t>CrRLK1L12</w:t>
      </w:r>
      <w:r w:rsidR="000549B0" w:rsidRPr="000549B0">
        <w:rPr>
          <w:rFonts w:ascii="Courier New" w:hAnsi="Courier New" w:cs="Courier New"/>
          <w:sz w:val="20"/>
          <w:szCs w:val="20"/>
        </w:rPr>
        <w:t>-B</w:t>
      </w:r>
      <w:r w:rsidRPr="00757619">
        <w:rPr>
          <w:rFonts w:ascii="Courier New" w:hAnsi="Courier New" w:cs="Courier New"/>
          <w:sz w:val="20"/>
          <w:szCs w:val="20"/>
        </w:rPr>
        <w:t xml:space="preserve"> CDS sequence</w:t>
      </w:r>
    </w:p>
    <w:p w14:paraId="1B4D568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GCGGCCGCCCGAGGCCGAGGCGTCCTTCTCGCCGTCCTCCTCTTGACGACGGTGGCC</w:t>
      </w:r>
    </w:p>
    <w:p w14:paraId="00FDD15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GCGTTCGTCGGCGCGGACATATACAAGCCAACGGACTCCATTCTGGTTAACTGCGGG</w:t>
      </w:r>
    </w:p>
    <w:p w14:paraId="24559F7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GGACAAGGACGGGCAGGACGAGGACGGCAGGAAGTGGACCACCGACAAGGACAGCAAG</w:t>
      </w:r>
    </w:p>
    <w:p w14:paraId="03D3B1C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GGCTCCCCGACGGCGGCAAGTCCTCCATCATGGGCACCGCCGACGTGTCGGACCCGTCC</w:t>
      </w:r>
    </w:p>
    <w:p w14:paraId="6B574BC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CCCCTCCCCCGTGCCCTACATGACGGCGCGGGTCTTCCCTAAGGAGACCGCCTACACC</w:t>
      </w:r>
    </w:p>
    <w:p w14:paraId="0F033A3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CCCGTGTCCGACGCCGACCGCCACTGGGTGCGCCTCCACTTCTACCCGGCGGCTTAC</w:t>
      </w:r>
    </w:p>
    <w:p w14:paraId="09DD50A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CGACATCCCCGCCGACCACTTCTTCTTCTCCATCAGCACCTCCACCGGCATCACGCTG</w:t>
      </w:r>
    </w:p>
    <w:p w14:paraId="0A6B2BF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GCGCAACTTCAGCGTCTACATCACCGCCAAGGCCCTCACCCAGGCCTACATCGTCCGG</w:t>
      </w:r>
    </w:p>
    <w:p w14:paraId="4C82B01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TTCTCCCTCCCTCCCTCCACCGCCGGCTCGCTCTCCCTCAAATTCACGCCCACTGCC</w:t>
      </w:r>
    </w:p>
    <w:p w14:paraId="4CAB65B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AACAATGCCTCCTACGCCTTCGTCAATGGCATCGAGATCATCTCCATGCCCAACTTC</w:t>
      </w:r>
    </w:p>
    <w:p w14:paraId="666ABA4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GGCGACCCGGCCACGCTGGTCGGCCTCGACGACCAGTCCCTCGACGCCAGCGCCGGC</w:t>
      </w:r>
    </w:p>
    <w:p w14:paraId="277945F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CTGCAGACCATGTACCGGCTTAGCGTCGGCGGCTCCTACATCCCGCCCACCAACGAC</w:t>
      </w:r>
    </w:p>
    <w:p w14:paraId="727D8DC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CGGGCTGACCCGCGAGTGGTTCTCCGACACGCCCTACGTCTACGGCGCCGGCACGGGC</w:t>
      </w:r>
    </w:p>
    <w:p w14:paraId="55B44FC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ACCTTCGAGGCCAACGACACGATCCCGATCAAGTACCCGGCCCCCGCCGACGAGTAC</w:t>
      </w:r>
    </w:p>
    <w:p w14:paraId="01663CE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GCGCCCGTCAGCATCTATGACACGTTCCGCCACATGGGCCGCGACGCCAACCTGAAC</w:t>
      </w:r>
    </w:p>
    <w:p w14:paraId="4A3BEE3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lastRenderedPageBreak/>
        <w:t>AAGAACAACAACCTCACCTGGGTGTTCGAGGTGGACGGCAACTTCACCTACCTCCTCCGC</w:t>
      </w:r>
    </w:p>
    <w:p w14:paraId="782EB4E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CCACTTCTGCTCGCTCATGGAAGACAAGATCAACCAGGTCGTCTTCGCCATCCTCGTC</w:t>
      </w:r>
    </w:p>
    <w:p w14:paraId="32E00AE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AACAAGACGGCCACCACCACCGGCAGCGCCGACATCATCGCCTGGGCCAAGGAGAAG</w:t>
      </w:r>
    </w:p>
    <w:p w14:paraId="580FA7F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CCTGCTAATCCCGGCGCGCCCGGCAAAGGCGTGCCGGTCTTCAAGGACTACGCCGTG</w:t>
      </w:r>
    </w:p>
    <w:p w14:paraId="6BABC3B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ATGCCCGCCGCTCCGGCGGGCAACGACACCATCCTCTGGCTCACGCTGCGCCCAGAC</w:t>
      </w:r>
    </w:p>
    <w:p w14:paraId="377F14A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CGCCAGTAACCCACAGTTCGTCAACGCTTTCCTCAACGGCCTCGAGATCTTTAAGGTG</w:t>
      </w:r>
    </w:p>
    <w:p w14:paraId="2148ED5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CGACGCCTCCGGCAACCTGGCCGGCCCAAACCCCGACATTTCTAAGATGCTGGCGGAG</w:t>
      </w:r>
    </w:p>
    <w:p w14:paraId="05C5064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GAGCTGGGGGCCGTGGACGGGCAGTTCAGGGAGAAGCCGAGCAACGTCGGGGCGCTC</w:t>
      </w:r>
    </w:p>
    <w:p w14:paraId="728FBBE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GGCGGGGCGGTGGGCGGCGCGGCGGCATTCGGGCTGGTCGCGGCCGTGTGCTTCGTG</w:t>
      </w:r>
    </w:p>
    <w:p w14:paraId="0F29218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GTACCAGAGCAAGAGGGGGAGGGAGCTGAGCAGCAGCCCATCGCACTCCTCCTCCAGG</w:t>
      </w:r>
    </w:p>
    <w:p w14:paraId="37F90FB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GGCTGCCGGTGTACGGCAGCTCGCAGACGAGCGTGAGCAAGTCGTCGGGCGGGAGGAGC</w:t>
      </w:r>
    </w:p>
    <w:p w14:paraId="68DDA69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GATGACGCTGAACCCCAACATCACGGCCATGTGCCGGCACTTCTCGTTCCAGGAGATA</w:t>
      </w:r>
    </w:p>
    <w:p w14:paraId="1A4DD6E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TCGGCGACCAAGGGGTTCGACGAGTCGCTGGTGATCGGCGTGGGCGGGTTCGGCAAG</w:t>
      </w:r>
    </w:p>
    <w:p w14:paraId="373993F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TACCGGGGGGTGGTGGACGGGGACACCAAGGTGGCCATCAAGCGGAGCAACCCGTCG</w:t>
      </w:r>
    </w:p>
    <w:p w14:paraId="36EF1C5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GGAGCAGGGGGTGCTGGAGTTCCAGACGGAGATCGAGATGCTGTCCAAGCTGCGGCAC</w:t>
      </w:r>
    </w:p>
    <w:p w14:paraId="0E1FF24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CACCTGGTGTCCCTCATCGGGTGCTGCGAGGACAACGGCGAGATGATCCTGGTGTAC</w:t>
      </w:r>
    </w:p>
    <w:p w14:paraId="7A9D729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TACATGGCGCACGGCACGCTGCGGGAGCACCTGTACAAGAGCGGCAAGCCGCCGCTG</w:t>
      </w:r>
    </w:p>
    <w:p w14:paraId="0542EA6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GTGGAGGCAGCGGCTGGAGATCGTGATCGGCGCCGCCCGGGGGCTCCACTACCTCCAC</w:t>
      </w:r>
    </w:p>
    <w:p w14:paraId="7327EE9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GGGCGCCAAGTACACCATCATCCACCGCGACGTCAAGACCACCAACATCCTCGTCGAC</w:t>
      </w:r>
    </w:p>
    <w:p w14:paraId="5DF95AB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AAGTGGGTGGCCAAGGTGTCCGACTTCGGGCTGTCCAAGACGGGGCCGACGGTGCAG</w:t>
      </w:r>
    </w:p>
    <w:p w14:paraId="421A177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CAGACGCACGTGAGCACCATGGTGAAGGGCAGCTTCGGGTACCTGGACCCGGAGTAC</w:t>
      </w:r>
    </w:p>
    <w:p w14:paraId="7E03FDA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CGGCGGCAGAAGCTGACGGAGAAGTCGGACGTCTACTCGTTCGGCGTGGTGCTGTTC</w:t>
      </w:r>
    </w:p>
    <w:p w14:paraId="7A2721C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GTGCTGTGCGGGCGGCCGGCGCTGAACCCTAGCCTGCCGCGGGAGCAGGTGAGCCTG</w:t>
      </w:r>
    </w:p>
    <w:p w14:paraId="4A4779A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GGACCACGCGCTGAGCTGCCAGCGGAAGGGCACCCTGGAGGAGATCATCGACCCGGTG</w:t>
      </w:r>
    </w:p>
    <w:p w14:paraId="3311E11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GGAGGGGAAGATCGCGCCCGACTGCCTCAAGAAGTTCGCCGAGACGGCGGAGAAGTGC</w:t>
      </w:r>
    </w:p>
    <w:p w14:paraId="4FF513C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GGCGGACCAGGGCGTGGACCGGCCGTCCATGGGCGACGTGCTGTGGAACCTCGAGTTC</w:t>
      </w:r>
    </w:p>
    <w:p w14:paraId="0803E29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GCTGCAGCAGCAGGACACCTTCGAGAACGGCGGGAAGCCGCCCGAGGTGGACGACTAC</w:t>
      </w:r>
    </w:p>
    <w:p w14:paraId="181901B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CAGCAGCTTCACCATCACCCCGCCGTCCATGGAGGAGAGCCTGGCGGCCAACGCGGCG</w:t>
      </w:r>
    </w:p>
    <w:p w14:paraId="1263A62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GCTGTCGCTCATCAGCGAGGACATGGACGAGGAGGACATCGCCAACAGCGTCATCTTC</w:t>
      </w:r>
    </w:p>
    <w:p w14:paraId="13EA8D8D" w14:textId="2EE001A6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CCAGATCGCAAAACCCACCGGACGATGA</w:t>
      </w:r>
    </w:p>
    <w:p w14:paraId="62AC108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</w:p>
    <w:p w14:paraId="28450A1B" w14:textId="1643A608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i/>
          <w:iCs/>
          <w:sz w:val="20"/>
          <w:szCs w:val="20"/>
        </w:rPr>
        <w:t>CrRLK1L12</w:t>
      </w:r>
      <w:r w:rsidR="000549B0" w:rsidRPr="000549B0">
        <w:rPr>
          <w:rFonts w:ascii="Courier New" w:hAnsi="Courier New" w:cs="Courier New"/>
          <w:sz w:val="20"/>
          <w:szCs w:val="20"/>
        </w:rPr>
        <w:t>-D</w:t>
      </w:r>
      <w:r w:rsidRPr="00757619">
        <w:rPr>
          <w:rFonts w:ascii="Courier New" w:hAnsi="Courier New" w:cs="Courier New"/>
          <w:sz w:val="20"/>
          <w:szCs w:val="20"/>
        </w:rPr>
        <w:t xml:space="preserve"> CDS sequence</w:t>
      </w:r>
    </w:p>
    <w:p w14:paraId="7BA163E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GCGGCCGCCCGAGGCCGAGGCGTCCTTCTCGCCGTCCTCCTCTTGATGATGGTGGCG</w:t>
      </w:r>
    </w:p>
    <w:p w14:paraId="79829AA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TGCGTTCGTCGGCGCAGACATATACAAGCCAACGGACTCCATTCTGGTTCACTGCGGG</w:t>
      </w:r>
    </w:p>
    <w:p w14:paraId="22744E7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GGACAAGGACGGGCAAGACGAGGACGGCAGGAAGTGGACCGCCGACAAGGACAGCAAG</w:t>
      </w:r>
    </w:p>
    <w:p w14:paraId="62F2011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GGCTCCCCGACGGGGGCAAGTCCTCCGTCATGGGCACCGCCGACGTGCCGGACCCGTCG</w:t>
      </w:r>
    </w:p>
    <w:p w14:paraId="791FD5F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CCCCTCCCCTGTGCCCTACATGACGGCGCGGGTCTTCCCCAAGGAGACCGCCTACACC</w:t>
      </w:r>
    </w:p>
    <w:p w14:paraId="5560816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CCCGTGGCCGACGCCGACCGCCACTGGGTGCGCCTCCACTTCTACCCGGCGGCCTAC</w:t>
      </w:r>
    </w:p>
    <w:p w14:paraId="7251456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CGGCATCCCCGCCGACCACTTCTTCTTCTCCGTCACCACCTCCACCGGCGTCACGCTG</w:t>
      </w:r>
    </w:p>
    <w:p w14:paraId="32E14DD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CCGCAACTTCAGCGTCTACACCACCGCCAAGGCCCTCACCCAGGCCTACATCGTCCGG</w:t>
      </w:r>
    </w:p>
    <w:p w14:paraId="0874635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TTCTCCCTCCCTCCCTCCACCACCGGCTCGCTCTCCCTCAAATTCACGCCCACCGCC</w:t>
      </w:r>
    </w:p>
    <w:p w14:paraId="74149EF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AACAACGCCTCCTACGCCTTCGTCAACGGCATCGAGATCATCTCCATGCCCAGCTTC</w:t>
      </w:r>
    </w:p>
    <w:p w14:paraId="5623E5D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GGCGACCCGGCCACGCTGGTCGGTCTCGACGACCAGTCCCTCGACGCCAGCGCCGGC</w:t>
      </w:r>
    </w:p>
    <w:p w14:paraId="3A3631A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CTGCAGACCATGTACCGGCTCAGCGTCGGCGGCTCCTACATCCCTCCCGCCAACGAC</w:t>
      </w:r>
    </w:p>
    <w:p w14:paraId="4C1C338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CGGGCTGTCCCGTGAGTGGTTCTCCGACACACCCTACGTCTACGGCGCCGCCACGGGC</w:t>
      </w:r>
    </w:p>
    <w:p w14:paraId="70F29E8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ACCTTCGAGGCCAACGACACGATCCCGATCAAGTACCCGACCCCCGCCGACGAGTAT</w:t>
      </w:r>
    </w:p>
    <w:p w14:paraId="26B8C05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GCGCCCGTCAGCATCTACGACTCGTTCCGCCACATGGGGCGCGACCCCAAGATGAAC</w:t>
      </w:r>
    </w:p>
    <w:p w14:paraId="18B7AA0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GAACAACAACCTCACCTGGGTGTTCGAGGTGGACGGCAACTTCACCTACCTCCTCCGC</w:t>
      </w:r>
    </w:p>
    <w:p w14:paraId="590312B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CCACTTCTGCTCGCTCATGGAAGACAAGATCAACCAGGTCGTCTTCGCCATCCTCGTC</w:t>
      </w:r>
    </w:p>
    <w:p w14:paraId="65F171C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AACAAGACGGCCACCACCACCGGCAGCGCCGACATCATCGCCTGGGCCAAGGAGAAG</w:t>
      </w:r>
    </w:p>
    <w:p w14:paraId="7AA60EA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CCTGCTAATCCCGGCGCGCCCGGCAAAGGCGTGCCGGTCTTCAAGGACTACGCCGTG</w:t>
      </w:r>
    </w:p>
    <w:p w14:paraId="4F8DA53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ATGCCCGCCGCTCCGGCAGGCAGCGACACCATCCTCTGGCTCACGCTGCGCCCAGAC</w:t>
      </w:r>
    </w:p>
    <w:p w14:paraId="0808FD6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CGCCACCAATCCACAGTTCGTCAACGCTTTCCTCAACGGCCTGGAGGTCTTTAAGGTG</w:t>
      </w:r>
    </w:p>
    <w:p w14:paraId="5BED8BD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CGACGCCTCCGGCAACCTGGCCGGCCCAAACCCCGACATCTCCAAGATGCTGGCGGAG</w:t>
      </w:r>
    </w:p>
    <w:p w14:paraId="431A9EE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GAGCTGGGGGCCGTGGACGGGCAGTTCAGGGAGAAGCCGAGCAACGTCGGGGCGCTC</w:t>
      </w:r>
    </w:p>
    <w:p w14:paraId="6F4E0D8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GGCGGGGCGGCGGGCGGCGCGGCGGCGTTCGGGCTGGTGGCGGCCGTGTGCTTCGTG</w:t>
      </w:r>
    </w:p>
    <w:p w14:paraId="2069F48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GTACCAGAGCAAGAGGAGGAGGGAGCTGAGCAGCAGCCCGTCGCACTCCTCCTCCGGG</w:t>
      </w:r>
    </w:p>
    <w:p w14:paraId="1BD7661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lastRenderedPageBreak/>
        <w:t>TGGCTGCCGGTGTACGGCGGCAACTCGCAGACGAGCGTGAGCAAGTCGTCGGGCGGCAGG</w:t>
      </w:r>
    </w:p>
    <w:p w14:paraId="31755CC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CGCGGTGACGCTGAACCCCAACATCACGGCCATGTGCCGGCACTTCTCGTTCCAGGAG</w:t>
      </w:r>
    </w:p>
    <w:p w14:paraId="7E74E38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AAAGTCGGCGACCAAGGGGTTCGACGAGTCGCTGGTGATCGGCGTGGGCGGGTTCGGG</w:t>
      </w:r>
    </w:p>
    <w:p w14:paraId="6549BCC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GTGTACCGGGGGGTGGTGGACGGGGACACCAAGGTGGCCATCAAGCGGAGCAACCCG</w:t>
      </w:r>
    </w:p>
    <w:p w14:paraId="58DD3A5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GTCGGAGCAGGGGGTGCTGGAATTCCAGACGGAGATCGAGATGCTGTCCAAGCTGCGG</w:t>
      </w:r>
    </w:p>
    <w:p w14:paraId="3A1355E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CAAGCACCTGGTGTCCCTCATCGGGTGCTGCGAGGACAACGGCGAGATGATCCTGGTG</w:t>
      </w:r>
    </w:p>
    <w:p w14:paraId="12D41B6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CGACTACATGGCGCACGGCACGCTGCGGGAGCACCTGTACAAGAGCGGCAAGCCGCCG</w:t>
      </w:r>
    </w:p>
    <w:p w14:paraId="6E2CCC2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GCCGTGGAGGCAGCGGCTGGAGATCGTGATCGGCGCCGCCCGGGGGCTCCACTACCTC</w:t>
      </w:r>
    </w:p>
    <w:p w14:paraId="47A1172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CACGGGCGCCAAGTACACCATCATCCACCGCGACGTCAAGACCACCAACATCCTGGTG</w:t>
      </w:r>
    </w:p>
    <w:p w14:paraId="0A01764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GAGAAGTGGGTGGCCAAGGTGTCCGACTTCGGGCTGTCCAAGACGGGGCCGACGGTG</w:t>
      </w:r>
    </w:p>
    <w:p w14:paraId="75225B9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GAACCAGACGCACGTGAGCACCATGGTGAAGGGCAGCTTCGGGTACCTGGACCCGGAG</w:t>
      </w:r>
    </w:p>
    <w:p w14:paraId="4221016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CTTCCGGCGGCAGAAGCTGACGGAGAAGTCGGACGTCTACTCGTTCGGCGTGGTGCTG</w:t>
      </w:r>
    </w:p>
    <w:p w14:paraId="0740B4C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GAGGTGCTGTGCGGGCGGCCGGCGCTGAACCCGAGCCTGCCGCGGGAGCAGGTGAGC</w:t>
      </w:r>
    </w:p>
    <w:p w14:paraId="5862F0C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GGCGGACCACGCGCTGAGCTGCCAGCGGAAGGGCACCCTGGAGGAGATCATCGACCCG</w:t>
      </w:r>
    </w:p>
    <w:p w14:paraId="66BC09F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CTGGAGGGGAAGATCGCGCCCGACTGCCTCAAGAAGTTCGCCGAGACGGCGGAGAAG</w:t>
      </w:r>
    </w:p>
    <w:p w14:paraId="56D806E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GCCTGGCGGACCAGGGCGTGGACCGGCCGTCCATGGGCGACGTGCTGTGGAACCTCGAG</w:t>
      </w:r>
    </w:p>
    <w:p w14:paraId="388CA2A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GCGCTGCAGCAGCAGGACACCTTCGAGAACGGCGGGAAGCCGCCCGAGGTGGACGAC</w:t>
      </w:r>
    </w:p>
    <w:p w14:paraId="0648D45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CAGCAGCAGCTTCACCATCACCCCGCCGTCCATGGAGGAGAGCCTGGCGGCCAACGCG</w:t>
      </w:r>
    </w:p>
    <w:p w14:paraId="3307924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GGCGCTCTCGCTCATCAGCGAGGACATGGACGAGGAGGACATCGCCAACAGCGTCATC</w:t>
      </w:r>
    </w:p>
    <w:p w14:paraId="4483AB39" w14:textId="7E03C37E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TCCCAGATCGCAAAACCCACCGGACGATGA</w:t>
      </w:r>
    </w:p>
    <w:p w14:paraId="716FA38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</w:p>
    <w:p w14:paraId="0A4C8619" w14:textId="22490892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i/>
          <w:iCs/>
          <w:sz w:val="20"/>
          <w:szCs w:val="20"/>
        </w:rPr>
        <w:t>CrRLK1L13</w:t>
      </w:r>
      <w:r w:rsidR="000549B0" w:rsidRPr="000549B0">
        <w:rPr>
          <w:rFonts w:ascii="Courier New" w:hAnsi="Courier New" w:cs="Courier New"/>
          <w:sz w:val="20"/>
          <w:szCs w:val="20"/>
        </w:rPr>
        <w:t>-A</w:t>
      </w:r>
      <w:r w:rsidRPr="00757619">
        <w:rPr>
          <w:rFonts w:ascii="Courier New" w:hAnsi="Courier New" w:cs="Courier New"/>
          <w:sz w:val="20"/>
          <w:szCs w:val="20"/>
        </w:rPr>
        <w:t xml:space="preserve"> CDS sequence</w:t>
      </w:r>
    </w:p>
    <w:p w14:paraId="34C11F2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GTGCGCCGCGGGGCGCTCCCGCTGGCGCTGCTGGCCGTGCTCGCGACGCTGACGGCC</w:t>
      </w:r>
    </w:p>
    <w:p w14:paraId="6FD4421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GCGGGGCAGGGGAAGCCGGTCACGGACAACGGCTCGGGCGGCGGGTCGGGGCCGTCC</w:t>
      </w:r>
    </w:p>
    <w:p w14:paraId="3CF7D43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TTCACGCCCAAGGACGCCTTCTACATCGACTGCGGCGGCACGGCCGCCGCCGACACC</w:t>
      </w:r>
    </w:p>
    <w:p w14:paraId="0A95A2B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GACGGCAAGTCCTTCAAGACCGACGCGGAGGCCAACAGCCTGCTCTCCGCCAGGGAC</w:t>
      </w:r>
    </w:p>
    <w:p w14:paraId="298F302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ATCAAGGTCGCCGACGACAAGGCCGACGTGCCGTCGCACCTCTACCGCTCCGCGCGG</w:t>
      </w:r>
    </w:p>
    <w:p w14:paraId="7537F9F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TTCAAGGAGGAGGCCGTCTACAACTTCCCGCTCACGGCCCCCGGCTGGCACTTCATC</w:t>
      </w:r>
    </w:p>
    <w:p w14:paraId="7F7CC3A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GCTCTACTTCTTCCCCATCAAGAGCGGGGAGGCCGACCTCGCGGCGGCCACGTTCGAC</w:t>
      </w:r>
    </w:p>
    <w:p w14:paraId="706BD35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TCCACCGCCGTTAACGTCCTTCTCCACGGCTTCACCCCCGAGGCGAAGGCGGTCATG</w:t>
      </w:r>
    </w:p>
    <w:p w14:paraId="73975E1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GAGTACATCGTCAACGCCACGGAGAACAAGCTCGAGCTCAAGTTCACCCCGCAGTCG</w:t>
      </w:r>
    </w:p>
    <w:p w14:paraId="110155B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TCGGCGTTCATCAACGCCATCGAGGTCGTCAACGCCCCCGACGAGCTCATCAGCAAG</w:t>
      </w:r>
    </w:p>
    <w:p w14:paraId="7B426B0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GGCCCTGACGGTGTCGCCGCTAGCCGAGACAAGCGGGTTGTCAGAGGCTGCGTACCAG</w:t>
      </w:r>
    </w:p>
    <w:p w14:paraId="3E11D18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GTGTGCCGGCTCAACGTCGGTGGCCCGCCCATCGGCCCCGTGAACGACACGCTCGGC</w:t>
      </w:r>
    </w:p>
    <w:p w14:paraId="4CA0E39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GCAGTGGGAGGACGACGGGCAGTACCTGAACCCCAAGGACGCCGGGACGGAGGTGTCG</w:t>
      </w:r>
    </w:p>
    <w:p w14:paraId="5347073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CCGACGAGCGCGATCAAGTACCCCGACGCGTTCCCGGCGACCAAGCTCGTGGCACCC</w:t>
      </w:r>
    </w:p>
    <w:p w14:paraId="66EDBFF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GGCGGTGTACGCGACCGCCCGCCACATGGCTGAATCCGGCGTCGCGAACCAGAACTTC</w:t>
      </w:r>
    </w:p>
    <w:p w14:paraId="49EB77B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GTGTCGTGGAAGGTGGACGTGGACCCGTCGTTCGACTATCTCGTCCGCCTCTTCTTC</w:t>
      </w:r>
    </w:p>
    <w:p w14:paraId="695DB99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GACATCATAAGCACGTCCGCCAACGACCTCTACTTCAACGCGTACATCAACGGCCGC</w:t>
      </w:r>
    </w:p>
    <w:p w14:paraId="4BA6DD6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GCCATCTCCGCCCTGGACCTCTCCACCATCACCGGCGACCTGGCCGCGCCCTACTAC</w:t>
      </w:r>
    </w:p>
    <w:p w14:paraId="5B89A88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GACTTCGTGGTGAACTCGTCGGTCAACACCGACGGCCACATTATCATCGGGGTCGGG</w:t>
      </w:r>
    </w:p>
    <w:p w14:paraId="4B139F5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GCTGGGGCAGGACACGGGCCGCAACGACGCGCTGCTCAACGGCGCGGAGGTGCTCAAG</w:t>
      </w:r>
    </w:p>
    <w:p w14:paraId="4AD45A9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AGCAACTCGGTGGGCAGCCTGGACGGCGAGTTCGGCGTGGACGGCCGGATGGTGGAC</w:t>
      </w:r>
    </w:p>
    <w:p w14:paraId="4FA537F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GGCAGCGGCACCCGCAAAGTGGTCGCTGCCGTGGGGTTCGCCATGATGTTCGGCGCC</w:t>
      </w:r>
    </w:p>
    <w:p w14:paraId="1060CD0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GCCGGCCTGGGATGCATGGTGGTGAAGTGGCACCGGCGGCCGCAGGACTGGGACCGG</w:t>
      </w:r>
    </w:p>
    <w:p w14:paraId="6CA67EA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CAACAGCTTCTCGTCGTGGCTGCTGCCCATCCACACGGGCCAGTCCTTCTCCAACGGC</w:t>
      </w:r>
    </w:p>
    <w:p w14:paraId="4A54AE5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GGGTCCAAGAGCGGCTACACCTTCTCCTCCACCGCGGGGCTGGGCCACTTCTTCACC</w:t>
      </w:r>
    </w:p>
    <w:p w14:paraId="2DB1474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GCGGAGATGTCAGAGGCGACCAAGAACTTCGACGAGAGCGCCATCATCGGCGTGGGA</w:t>
      </w:r>
    </w:p>
    <w:p w14:paraId="05092CF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GTTCGGCAACGTGTACGTGGGCGAGATCAACGACCCCGACGAGGAGGGGTCCAGGATC</w:t>
      </w:r>
    </w:p>
    <w:p w14:paraId="4C0DD67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GTGGCCATCAAGCGCGGGAACCCGTCGTCGGAGCAGGGCATCAACGAGTTCAACACC</w:t>
      </w:r>
    </w:p>
    <w:p w14:paraId="49E986E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ATCCAGATGCTGTCCAAGCTCCGGCACCGCCACCTCGTGTCCCTCATCGGCTACTGC</w:t>
      </w:r>
    </w:p>
    <w:p w14:paraId="1EE9D09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GAGGGCGAGGAGATGATCCTCGTCTACGAGTTCATGCAGCACGGGCCCTTCCGCGAC</w:t>
      </w:r>
    </w:p>
    <w:p w14:paraId="0AF42E4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CATCTACGGCGGCCCCGAGGGCCTGCCCACGCTCTCCTGGAAGCAGCGCCTCGAGATC</w:t>
      </w:r>
    </w:p>
    <w:p w14:paraId="54A082E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GCATCGGCGCCGCCAGGGGCCTCCACTACCTCCACACCGGCACCGCGCACGGGATCATC</w:t>
      </w:r>
    </w:p>
    <w:p w14:paraId="2CCAD6B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CCGGGACGTCAAGACCACCAACATCCTCCTCGACGAAAAGTTCGTGGCCAAGGTGGCC</w:t>
      </w:r>
    </w:p>
    <w:p w14:paraId="7C9B516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TTCGGCCTCTCCAAGGACGGCCCCGGGATGAACCAGCTGCACGTCAGCACCGCCGTC</w:t>
      </w:r>
    </w:p>
    <w:p w14:paraId="6D8E444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GGCAGCTTCGGGTACCTCGACCCGGAGTACTTCCGGTGCCAGCAGCTGACCGACAAG</w:t>
      </w:r>
    </w:p>
    <w:p w14:paraId="05DEB88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lastRenderedPageBreak/>
        <w:t>TCGGACGTCTACTCCTTCGGGGTGGTGCTGCTGGAGACGCTGTGCGCGCGGGCGCCCATC</w:t>
      </w:r>
    </w:p>
    <w:p w14:paraId="4C58FCD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CCGCAGCTGCCGCGCGAGCAGGTCAGCCTCGCCGAGTGGGGCCTGCAGTGGAAGCGC</w:t>
      </w:r>
    </w:p>
    <w:p w14:paraId="0CE78A2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GGCCTCATCGAGAAGATCATGGACCCCAACCTCAACGGCAAGGTCAACCCGGAGTCG</w:t>
      </w:r>
    </w:p>
    <w:p w14:paraId="29AB1AA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CGCCAAGTTCGCCGAGACCGCCGAGAAGTGCCTCTGCGAGTTCGGCAGCGACCGCCTC</w:t>
      </w:r>
    </w:p>
    <w:p w14:paraId="2429A25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CATGGGCGACGTGCTCTGGAACCTCGAGTACGCGCTGCAGCTGCAGGAGGCCAACCCG</w:t>
      </w:r>
    </w:p>
    <w:p w14:paraId="6C4626F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CGAGGGCGCCACCGACGCCGACGACGCCGACGCCTCCATCGTCTCCTCCGCCAGCGGC</w:t>
      </w:r>
    </w:p>
    <w:p w14:paraId="5A50D9F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ACCACCGTGCCCGACCAGTCCACCACCTCCGCCAACGAGCTCTTCGCGCAGCTCGCC</w:t>
      </w:r>
    </w:p>
    <w:p w14:paraId="6AC7DB95" w14:textId="62E2058D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ATGAAGGGGAGATGA</w:t>
      </w:r>
    </w:p>
    <w:p w14:paraId="13FBEE6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</w:p>
    <w:p w14:paraId="103FDC11" w14:textId="10ADBAE1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i/>
          <w:iCs/>
          <w:sz w:val="20"/>
          <w:szCs w:val="20"/>
        </w:rPr>
        <w:t>CrRLK1L13</w:t>
      </w:r>
      <w:r w:rsidR="000549B0" w:rsidRPr="000549B0">
        <w:rPr>
          <w:rFonts w:ascii="Courier New" w:hAnsi="Courier New" w:cs="Courier New"/>
          <w:sz w:val="20"/>
          <w:szCs w:val="20"/>
        </w:rPr>
        <w:t>-B</w:t>
      </w:r>
      <w:r w:rsidRPr="00757619">
        <w:rPr>
          <w:rFonts w:ascii="Courier New" w:hAnsi="Courier New" w:cs="Courier New"/>
          <w:sz w:val="20"/>
          <w:szCs w:val="20"/>
        </w:rPr>
        <w:t xml:space="preserve"> CDS sequence</w:t>
      </w:r>
    </w:p>
    <w:p w14:paraId="7CEA323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GTGCGCCGCGGGACGTTCCCGCTGGCGCTGCTGGCCGTGCTGGCGACGCTGACGGCC</w:t>
      </w:r>
    </w:p>
    <w:p w14:paraId="3F966BF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GCGGGGCAGGGGAAGCCGGTCACGGACAACGGCTCGGGCGGCGCGTCGGGGCCGGCC</w:t>
      </w:r>
    </w:p>
    <w:p w14:paraId="08B8848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TTCACGCCCAAGGACGCCTTCTACATCGACTGCGGCGGCACGGCCGCCGCCGACACC</w:t>
      </w:r>
    </w:p>
    <w:p w14:paraId="29C0DF7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GACGGCAAGTCCTTCAAGACCGACGCGGAGGCCAACAGCCTGCTCTCCGCCAGGGAC</w:t>
      </w:r>
    </w:p>
    <w:p w14:paraId="6748FF4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ATCAAGGTCGCCGACGACAAGGCCGACGTGCCGTCGCACCTCTACCGCAGCGCGCGG</w:t>
      </w:r>
    </w:p>
    <w:p w14:paraId="7676A2C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TTCAAGGAGGAGGCCGTCTACAACTTCCCGCTCACGGCCCCCGGCTGGCACTTCATC</w:t>
      </w:r>
    </w:p>
    <w:p w14:paraId="404FB7E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GCTCTACTTCTTCCCCATCAAGAGCGGGGAGGCCGACCTCGCGGCGGCCACGTTCGAC</w:t>
      </w:r>
    </w:p>
    <w:p w14:paraId="4D4E423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ACCACCGCCGTGAACGTCCTTCTCCATGGCTTCACCGCCGAGGCGAAGGCGGTCATG</w:t>
      </w:r>
    </w:p>
    <w:p w14:paraId="4E4F7ED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GAGTACGTCGTCAACGCCACGGAGAACAAGCTCGAGCTCAAGTTCACCCCGCAGTCG</w:t>
      </w:r>
    </w:p>
    <w:p w14:paraId="5AC1DAC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GCGGCGTTCATCAACGCCATCGAGGTCGTCAACGCCCCTGACGAGCTCATCAGTAAG</w:t>
      </w:r>
    </w:p>
    <w:p w14:paraId="59F36BA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GGCCCTGACGGTGTCGCCGCTAGCCGAGACAAGCGGGCTGTCAGAGGCTGCCTACCAG</w:t>
      </w:r>
    </w:p>
    <w:p w14:paraId="6A767BB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GTGTGCCGGCTCAACGTCGGTGGCCCGCCCATCGGCCCCGTGAACGACACGCTCGGC</w:t>
      </w:r>
    </w:p>
    <w:p w14:paraId="5E756B0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GCAGTGGGAGGACGACGGGCAGTACCTGAACCCCAAGGAGGCCGGGGCGGAGGTGTCG</w:t>
      </w:r>
    </w:p>
    <w:p w14:paraId="5997F14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CCGACGAGCGCGATCAAGTACCCCGACGCGTTCCCGGCGACCAAGCTCGTGGCACCC</w:t>
      </w:r>
    </w:p>
    <w:p w14:paraId="3510867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GGCGGTGTACGCGACCGCCCGCCACATGGCTGAATCCGGCGTCGCGAACCAGAACTTC</w:t>
      </w:r>
    </w:p>
    <w:p w14:paraId="560444B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GTGTCGTGGAAGGTGGACGTGGACCCGTCGTTCGACTATCTCGTCCGCCTCTTCTTC</w:t>
      </w:r>
    </w:p>
    <w:p w14:paraId="7CCE3D5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GACATTATAAGCACGTCCGCCAACGACCTATACTTCAACGTGTACATCAACGGCCGC</w:t>
      </w:r>
    </w:p>
    <w:p w14:paraId="0F13DFF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GCCATCTCCGCCCTGGACCTCTCCACCATCACCGGCGACCTGGCCGCGCCCTACTAC</w:t>
      </w:r>
    </w:p>
    <w:p w14:paraId="0882CFF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GACTTCGTGGTGAACTCGTCGGTCAATACCGACGGCCACATCATCATCGACGTCGGG</w:t>
      </w:r>
    </w:p>
    <w:p w14:paraId="1D71A93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GCTAGGGCAGGACACGGGCCGCAACGACGCGCTGCTCAACGGCGCGGAGGTGCTCAAG</w:t>
      </w:r>
    </w:p>
    <w:p w14:paraId="2C74DB4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ACCAACTCGGTGGGCAGCCTGGACGGCGAGTACGGCGTGGACGGCCGGATGGTGGAC</w:t>
      </w:r>
    </w:p>
    <w:p w14:paraId="1A0CECC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GGCAGCGGCACCCGCAAGGTGGTGGCGGCCGTGGGGTTCGCCATGATGTTCGGCGCC</w:t>
      </w:r>
    </w:p>
    <w:p w14:paraId="7CE4CB7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GCCGGCCTGGGATGCATGGTGGTGAAGTGGCATCGGCGGCCGCAGGACTGGGAGCGG</w:t>
      </w:r>
    </w:p>
    <w:p w14:paraId="705F468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CAACAGCTTCTCGTCGTGGCTGCTGCCGATCCACACGGGCCAGTCCTTCAGCAACGGC</w:t>
      </w:r>
    </w:p>
    <w:p w14:paraId="1221E49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TCCAAGAGCGGTTACACCTTCTCCTCCACCGCGGGGCTGGGCCACTTCTTCACCTTC</w:t>
      </w:r>
    </w:p>
    <w:p w14:paraId="394B413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GGAGATGTCAGAGGCGACCAAGAACTTCGCCGAGAGCGCCATCATCGGCGTGGGAGGG</w:t>
      </w:r>
    </w:p>
    <w:p w14:paraId="17116B9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GGCAACGTGTACGTGGGCGAGATCAACGACCCCGACGAGGAGGGCTCCAGGATCAAG</w:t>
      </w:r>
    </w:p>
    <w:p w14:paraId="125A4C5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GCCATCAAGCGCGGGAACCCGTCGTCGGAGCAGGGCATCAACGAGTTCAACACCGAG</w:t>
      </w:r>
    </w:p>
    <w:p w14:paraId="2D2E709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CAGATGCTGTCCAAGCTCCGGCACCGCCACCTCGTCTCCCTCATCGGCTACTGCGAC</w:t>
      </w:r>
    </w:p>
    <w:p w14:paraId="69A1BD9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GGCGAGGAGATGATCCTCGTCTACGAGTTCATGCAGCACGGGCCCTTCCGCGACCAC</w:t>
      </w:r>
    </w:p>
    <w:p w14:paraId="7CF37CA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TACGGCGGGCCCGAGGGCCTGCCCACGCTCTCCTGGAAGCAGCGCCTCGAGATCTGC</w:t>
      </w:r>
    </w:p>
    <w:p w14:paraId="24013BD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GGCGCCGCCAGGGGCCTCCACTACCTCCACACCGGCACCGCGCACGGGATCATCCAC</w:t>
      </w:r>
    </w:p>
    <w:p w14:paraId="5E60F9E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CGACGTCAAGACCACCAACATCCTCCTCGATGACAAGTTCGTGGCCAAGGTGGCCGAC</w:t>
      </w:r>
    </w:p>
    <w:p w14:paraId="4960BEA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GGCCTCTCCAAGGACGGCCCCGGGATGAACCAGCTGCACGTCAGCACCGCCGTCAAG</w:t>
      </w:r>
    </w:p>
    <w:p w14:paraId="1F7E15E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AGCTTCGGGTACCTCGACCCGGAGTACTTCCGGTGCCAGCAGCTGACCGACAAGTCC</w:t>
      </w:r>
    </w:p>
    <w:p w14:paraId="431B42F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GTCTACTCATTCGGGGTGGTGCTGCTGGAGACGCTGTGCGCGCGGGCGCCCATCGAC</w:t>
      </w:r>
    </w:p>
    <w:p w14:paraId="07E3F35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GCAGCTGCCGCGCGAGCAGGTCAGCCTCGCCGAGTGGGGCCTGCAGTGGAAGCGCAAG</w:t>
      </w:r>
    </w:p>
    <w:p w14:paraId="4EFB17A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CTCATCGAGAAGATCATGGACCCCAACCTCGCCGGCAAGGTCAACCCGGAGTCGCTC</w:t>
      </w:r>
    </w:p>
    <w:p w14:paraId="11C6A98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AAGTTCGCCGAGACCGCCGAGAAGTGCCTCTGCGAGTTCGGCAGCGACCGCCTCTCC</w:t>
      </w:r>
    </w:p>
    <w:p w14:paraId="0D6337D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GGCGACGTGCTCTGGAACCTCGAGTACGCGCTGCAGCTGCAGGAGTCCAACCCACCC</w:t>
      </w:r>
    </w:p>
    <w:p w14:paraId="32617CE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GGCGCCAGCGACGCCGACGACGCCGACGCCTCCATCGTCTCCTCCGCCAGCGGCGTC</w:t>
      </w:r>
    </w:p>
    <w:p w14:paraId="6102AA2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CACCGTGCCCGACCAATCCACCACCTCCGCCAACGAGCTCTTCGCGCAGCTCGCCGAC</w:t>
      </w:r>
    </w:p>
    <w:p w14:paraId="3E465F07" w14:textId="42F4D841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AAGGGCAGGTGA</w:t>
      </w:r>
    </w:p>
    <w:p w14:paraId="4619075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</w:p>
    <w:p w14:paraId="2CB8669C" w14:textId="468FC9EC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i/>
          <w:iCs/>
          <w:sz w:val="20"/>
          <w:szCs w:val="20"/>
        </w:rPr>
        <w:t>CrRLK1L13</w:t>
      </w:r>
      <w:r w:rsidR="000549B0" w:rsidRPr="000549B0">
        <w:rPr>
          <w:rFonts w:ascii="Courier New" w:hAnsi="Courier New" w:cs="Courier New"/>
          <w:sz w:val="20"/>
          <w:szCs w:val="20"/>
        </w:rPr>
        <w:t>-D</w:t>
      </w:r>
      <w:r w:rsidRPr="00757619">
        <w:rPr>
          <w:rFonts w:ascii="Courier New" w:hAnsi="Courier New" w:cs="Courier New"/>
          <w:sz w:val="20"/>
          <w:szCs w:val="20"/>
        </w:rPr>
        <w:t xml:space="preserve"> CDS sequence</w:t>
      </w:r>
    </w:p>
    <w:p w14:paraId="39454B0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GTGCGCCGCGGGGCGCTCCCGCTTGCGCTGCTGGCCGTGCTCGCGACGCTGACGGCC</w:t>
      </w:r>
    </w:p>
    <w:p w14:paraId="325D56D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GCGGGGCAGGGGAAGCCGGTCACGGACAACGGCTCGGGCGGCGGGGCGGGGCCAGCC</w:t>
      </w:r>
    </w:p>
    <w:p w14:paraId="41DA430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lastRenderedPageBreak/>
        <w:t>AAGTTCACGCCCAAGGACGCCTTCTACATCGACTGCGGCGGCACGGCCGCCGCCGACACC</w:t>
      </w:r>
    </w:p>
    <w:p w14:paraId="6D49A50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GACGGCAAGTCCTTCAAGACCGACGCGGAGGCCAACAGCCTGCTCTCCGCCAGGGAC</w:t>
      </w:r>
    </w:p>
    <w:p w14:paraId="3D4DD13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ATCAAGGTCGCCGACGACAAGGCCGACGTGCCGTCGCACCTCTACCGCTCCGCGCGG</w:t>
      </w:r>
    </w:p>
    <w:p w14:paraId="6D5F2D2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TTCAAGGAGGAGGCCGTCTACAACTTCCCGCTCACGGCCCCCGGCTGGCACTTCATC</w:t>
      </w:r>
    </w:p>
    <w:p w14:paraId="7754F22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GCTCTACTTCTTCCCCATCAAGAGCGGGGAGGCCGACCTCGCGGCGGCCACGTTCGAC</w:t>
      </w:r>
    </w:p>
    <w:p w14:paraId="10DAEE6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AGCACCGCCGTCAACGTCCTTCTCCATGGCTTCACCCCCGAGGCGAAGGCGGTCATG</w:t>
      </w:r>
    </w:p>
    <w:p w14:paraId="39F9BC3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GAGTACATCGTAAACGCCACGGAGAACAAGCTCGAGCTCAAGTTCACCCCGCAGTCG</w:t>
      </w:r>
    </w:p>
    <w:p w14:paraId="3CB6640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TCGGCGTTCATCAACGCCATCGAGGTCGTCAACGCCCCCGACGAGCTCATCAGTAAG</w:t>
      </w:r>
    </w:p>
    <w:p w14:paraId="3C28E09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GGCCCTGACGGTGTCGCCGCTAGCCGAGACAAGCGGGTTGTCAGAGGCTGCGTACCAG</w:t>
      </w:r>
    </w:p>
    <w:p w14:paraId="073C346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GTGTGCCGGCTCAACGTCGGTGGCCCGCCCATCGGCCCCGTGAACGACACGCTCGGC</w:t>
      </w:r>
    </w:p>
    <w:p w14:paraId="2BB42F5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GCAGTGGGAGGACGACGAGAAGTACCTGAACCCCAAGGAGGCCGGGACGGAGGTGTCG</w:t>
      </w:r>
    </w:p>
    <w:p w14:paraId="3A87D14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CCGACGAGCGCGATCAAGTACCCCGACGCGTTCCCGGCGACCAAGCTCGTGGCACCC</w:t>
      </w:r>
    </w:p>
    <w:p w14:paraId="07735F2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GGCGGTGTATGCGACCGCCCGCCACATGGCTGAATCCGGCGTCGCGAACCAGAACTTC</w:t>
      </w:r>
    </w:p>
    <w:p w14:paraId="7015A83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GTGTCGTGGAAGGTGGACGTGGACCCGTCGTTCGACTATCTCGTCCGCCTCTTATTC</w:t>
      </w:r>
    </w:p>
    <w:p w14:paraId="09E3326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GACATTATAAGCACGTCCGCCAACGACCTCTACTTCAACGTGTACATCAACGGCCGC</w:t>
      </w:r>
    </w:p>
    <w:p w14:paraId="6C116CF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GCCATCTCCGCCCTGGACCTCTCCACCATCACCGGCGACCTGGCCGCGCCCTACTAC</w:t>
      </w:r>
    </w:p>
    <w:p w14:paraId="738E078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GACTTCGTGGTGAACTCGTCGGTCAATACCGATGGCCACATTATCATCGACGTCGGG</w:t>
      </w:r>
    </w:p>
    <w:p w14:paraId="2AC3070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GCTAGGGCAGGACACGGGCCGCAACGACGCGCTGCTCAACGGCGCGGAGGTGCTCAAG</w:t>
      </w:r>
    </w:p>
    <w:p w14:paraId="16F17AA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AGCAACTCGGTGGGCAGCCTGGACGGCGAGTACGGCGTGGACGGCCGGATGGTGGAT</w:t>
      </w:r>
    </w:p>
    <w:p w14:paraId="48FBFE3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GGCAGCGGCACCCGCAAAGTGGTGGCGGCCGTGGGGTTCGCCATGATGTTCGGCGCC</w:t>
      </w:r>
    </w:p>
    <w:p w14:paraId="0655374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GCCGGCCTGGGATGCATGGTGGTGAAGTGGCACCGGCGGCCGCAGGACTGGGAGCGG</w:t>
      </w:r>
    </w:p>
    <w:p w14:paraId="0E35DBA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CAACAGCTTCTCGTCGTGGCTGCTGCCCATCCACACGGGCCAGTCCTTCAGCAACGGC</w:t>
      </w:r>
    </w:p>
    <w:p w14:paraId="43389F7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TCCAAGAGCGGCTACACCTTCTCCTCCACCGCGGGGCTGGGCCACTTCTTCACCTTC</w:t>
      </w:r>
    </w:p>
    <w:p w14:paraId="6E4A4D2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GGAGATGTCAGAGGCGACCAAGAACTTCGACGAGAGCGCCATCATCGGCGTGGGAGGG</w:t>
      </w:r>
    </w:p>
    <w:p w14:paraId="337DCDF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GGCAACGTGTACGTGGGCGAGATCAACGACCCCGATGAGGAGGGGTCCAGGATCAAG</w:t>
      </w:r>
    </w:p>
    <w:p w14:paraId="7C537AF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GCCATCAAGCGCGGGAACCCGTCGTCGGAGCAGGGCATCAACGAGTTCAACACCGAG</w:t>
      </w:r>
    </w:p>
    <w:p w14:paraId="29A1F1D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CAGATGCTGTCCAAGCTCCGGCACCGCCACCTCGTGTCCCTCATCGGCTACTGCGAC</w:t>
      </w:r>
    </w:p>
    <w:p w14:paraId="44C8565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GGCGAGGAGATGATCCTCGTCTACGAGTTCATGCAGCACGGGCCCTTCCGCGACCAC</w:t>
      </w:r>
    </w:p>
    <w:p w14:paraId="54A63EF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TACGGCGGCCCCGAGGGCCTGCCCACGCTCTCCTGGAAGCAGCGCCTCGAGATCTGC</w:t>
      </w:r>
    </w:p>
    <w:p w14:paraId="08CB973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GGCGCCGCCAGGGGCCTCCACTACCTCCACACCGGCACCGCGCATGGGATCATCCAC</w:t>
      </w:r>
    </w:p>
    <w:p w14:paraId="057556B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CGACGTCAAGACCACCAACATCCTCCTCGACGACAAGTTCGTCGCCAAGGTGGCCGAC</w:t>
      </w:r>
    </w:p>
    <w:p w14:paraId="018BE79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GGCCTCTCCAAGGACGGCCCCGGCATGAACCAGCTGCACGTCAGCACCGCCGTCAAG</w:t>
      </w:r>
    </w:p>
    <w:p w14:paraId="6F3F9E0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AGCTTCGGGTACCTCGACCCGGAGTACTTCCGGTGCCAGCAGCTGACCGACAAGTCC</w:t>
      </w:r>
    </w:p>
    <w:p w14:paraId="769DA7F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GTCTACTCCTTCGGGGTGGTGCTGCTGGAGACGCTGTGCGCGCGGGCGCCCATCGAC</w:t>
      </w:r>
    </w:p>
    <w:p w14:paraId="194284A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GCAGCTGCCGCGCGAGCAGGTCAGCCTCGCCGAGTGGGGCCTGCAGTGGAAGCGCAAG</w:t>
      </w:r>
    </w:p>
    <w:p w14:paraId="27E6E7B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CTCATCGAGAAGATCATGGACCCCAACCTCAACGGCAAGGTCAACCCGGAGTCGCTC</w:t>
      </w:r>
    </w:p>
    <w:p w14:paraId="6054E99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AAGTTCGCCGAGACCGCCGAGAAGTGCCTCTGCGAGTTCGGCAGCGACCGCCTCTCC</w:t>
      </w:r>
    </w:p>
    <w:p w14:paraId="34914A7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GGCGACGTGCTCTGGAACCTCGAGTACGCGCTGCAGCTGCAGGAGGCCAACCCGCCC</w:t>
      </w:r>
    </w:p>
    <w:p w14:paraId="44E1F16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GGCGCCACCGACGCCGACGACGCCGACGCCTCCATCGTCTCATCCGCCAGCGGCGTC</w:t>
      </w:r>
    </w:p>
    <w:p w14:paraId="2AF6A4C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CACCGTGCCCGACCAGTCCACCACCTCCGCCAACGAGCTCTTCGCGCAGCTCGCCGAC</w:t>
      </w:r>
    </w:p>
    <w:p w14:paraId="531D4901" w14:textId="493C34C8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AAGGGGAGATGA</w:t>
      </w:r>
    </w:p>
    <w:p w14:paraId="25C1A6C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</w:p>
    <w:p w14:paraId="258680DC" w14:textId="695A496E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i/>
          <w:iCs/>
          <w:sz w:val="20"/>
          <w:szCs w:val="20"/>
        </w:rPr>
        <w:t>CrRLK1L14</w:t>
      </w:r>
      <w:r w:rsidR="000549B0" w:rsidRPr="000549B0">
        <w:rPr>
          <w:rFonts w:ascii="Courier New" w:hAnsi="Courier New" w:cs="Courier New"/>
          <w:sz w:val="20"/>
          <w:szCs w:val="20"/>
        </w:rPr>
        <w:t>-A</w:t>
      </w:r>
      <w:r w:rsidRPr="00757619">
        <w:rPr>
          <w:rFonts w:ascii="Courier New" w:hAnsi="Courier New" w:cs="Courier New"/>
          <w:sz w:val="20"/>
          <w:szCs w:val="20"/>
        </w:rPr>
        <w:t xml:space="preserve"> CDS sequence</w:t>
      </w:r>
    </w:p>
    <w:p w14:paraId="340A351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CCCGCCGCGGGGCGCTCCGGTGGGCCGGGACAGGTCAACATTATGATGGGAAGGAGG</w:t>
      </w:r>
    </w:p>
    <w:p w14:paraId="06A2890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TTGCAAGTGGTGACCTTGGCGATCTTGTGTTTCTGGTCATCTGCTGGGATCTGCAAA</w:t>
      </w:r>
    </w:p>
    <w:p w14:paraId="247049D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ACAATCAGTGGATTTCAAGCCTGCCGACAGCTACCTGGTTGACTGTGGGTCTGCCAAG</w:t>
      </w:r>
    </w:p>
    <w:p w14:paraId="02CE2EC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ACGACGGTTCTCGGGAGGGACTTCGCTGCCGATGGGGCAGCTCCGGTGACCGTGGCC</w:t>
      </w:r>
    </w:p>
    <w:p w14:paraId="3AE44D9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CTCCCAAGACATCCTTGCCGGCACCTCGGCCAACGGGGTGTCCTCGTTTGACAACCCG</w:t>
      </w:r>
    </w:p>
    <w:p w14:paraId="6380C15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CTTTACCAGACTGCCCGCATCTTCACGAGCCCGTCATCCTATACTTTTCCTATCCAG</w:t>
      </w:r>
    </w:p>
    <w:p w14:paraId="5D87102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CAGGGGCGGCATTTTGTTCGCCTCTACTTCTACCCCTTCATCTACCAGAGTTATGAT</w:t>
      </w:r>
    </w:p>
    <w:p w14:paraId="2182D22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CTCCACCGCCAAGTTCACCGTGTCGACCCAAGATGTGCTCCTGCTCAGTGATTTCCAG</w:t>
      </w:r>
    </w:p>
    <w:p w14:paraId="32C4E7E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GCCGGACAAGACGGCGCCACTGTTCAAGGAATACTCTTTGAACATCACACGTGACCAG</w:t>
      </w:r>
    </w:p>
    <w:p w14:paraId="47024D0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TGTCATTTCCTTCAAGCCGTCAAACGGAATTGCATTCATCAATGCAATTGAAGTGATT</w:t>
      </w:r>
    </w:p>
    <w:p w14:paraId="3E5309B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TGTTCCAGATGATCTCATAGCCGATGTAGCCAATATGGTCAACCCTGTGCAGCAATAC</w:t>
      </w:r>
    </w:p>
    <w:p w14:paraId="12A9C14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CGGTTTGACTACACAGTCACTGGAGACAGTGTATCGTGTCAACATGGGTGGTCCGAAG</w:t>
      </w:r>
    </w:p>
    <w:p w14:paraId="1569637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TTCCCGAACAATGATACCCTCTCGAGGACTTGGCAGAAGGATCAGAAGTACATACTG</w:t>
      </w:r>
    </w:p>
    <w:p w14:paraId="0718AFE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CCCAGTGTGACTAAAACTGCTCAATATGGCAAGGCTATCAACTACAGGAAAGGTGGA</w:t>
      </w:r>
    </w:p>
    <w:p w14:paraId="59221B0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lastRenderedPageBreak/>
        <w:t>GCAACTCCACTGACGGCCCCTGATATTGTGTACAGTACAGCTACAGAATTGGCGGCTTCA</w:t>
      </w:r>
    </w:p>
    <w:p w14:paraId="0C74702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ACATCCAACGCACTTTTCAACATGACATGGCAGTTTGATGTGGATGCAGGCTTCAGC</w:t>
      </w:r>
    </w:p>
    <w:p w14:paraId="6A005FD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TCTGATAAGATTTCACTTCTGTGATATAGTCAGCAAGGCACTGAACCAGCTCTACTTC</w:t>
      </w:r>
    </w:p>
    <w:p w14:paraId="2B6A823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TGCATATGTGGGAGGATTCTTTGCACAGCATGATCTTGATCTCTCAGAGCAATCGGTG</w:t>
      </w:r>
    </w:p>
    <w:p w14:paraId="3013600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TCAATTGGCTACAGCTATCTATGTTGATGTGGTTCTTTCTTCAAATGATGCGTCGAGC</w:t>
      </w:r>
    </w:p>
    <w:p w14:paraId="7257249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CTCAGCATCAGTATTGGTCCATCCACCTTGAACAATGCATTGCCTGATGGGATTCTG</w:t>
      </w:r>
    </w:p>
    <w:p w14:paraId="1424667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TGGCCTTGAGATTATGAAGATGGGCAGTGGCTCTGGTTCTGCTTTCACTGTTGGGAAT</w:t>
      </w:r>
    </w:p>
    <w:p w14:paraId="537C9FF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GGTTCAAACAAAAAGTTGCCCATAATTATTGGCTCAGTCCTTGGGGTTGTTGGGCTT</w:t>
      </w:r>
    </w:p>
    <w:p w14:paraId="6F11259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GATAATTGTCCTTGTTGTGGTACTGCTTTGCCGGAGGAAGAAGACCGACGACAAGCAG</w:t>
      </w:r>
    </w:p>
    <w:p w14:paraId="7FDCC6E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CTCCAAGACCTGGATGCCTTTCTCTATCAATGGGCTCACGTCTCTCAGTACAGGAAGT</w:t>
      </w:r>
    </w:p>
    <w:p w14:paraId="53C8A30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AACTTCTTATGGTACTACACTAACATCAGGTCTGAATGGAAGCTATGGATATCGCTTC</w:t>
      </w:r>
    </w:p>
    <w:p w14:paraId="532231A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TTCAATGTGCTCCAAGAAGCAACAAACAATTTTGATGAGAGCTGGGTGATTGGAGTT</w:t>
      </w:r>
    </w:p>
    <w:p w14:paraId="61D7E12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AGGTTTTGGGAAAGTCTACAAGGGAGCTTTGAGGGATGACACAAAGGTTGCCGTGAAG</w:t>
      </w:r>
    </w:p>
    <w:p w14:paraId="31E4ACC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AGGAAACCCCAAGTCCCAGCAAGGTCTGAATGAGTTCCGGACAGAGATCGAACTCCTT</w:t>
      </w:r>
    </w:p>
    <w:p w14:paraId="2CC5C09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GCGTCTGCGTCATCGCCACCTGGTGTCTCTTATTGGGTACTGTGATGAAAGGAATGAG</w:t>
      </w:r>
    </w:p>
    <w:p w14:paraId="397B0AD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ATCTTGGTCTATGAGTACATGGAGAACGGAACCGTCAAAAGCCACCTGTATGGTTCA</w:t>
      </w:r>
    </w:p>
    <w:p w14:paraId="405BE91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AACCCCTCACTCAACTGGAAGCAGCGGCTGGAGATCTGCATTGGAGCAGCAAGGGGG</w:t>
      </w:r>
    </w:p>
    <w:p w14:paraId="210920E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ACACTATCTTCATACCGGTTCTGCAAAGGCCATTATCCACCGTGATGTCAAGTCTGCA</w:t>
      </w:r>
    </w:p>
    <w:p w14:paraId="763FC45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ATCTTGCTTGATGAGAATCTCCTCGCGAAAGTCGCCGACTTTGGGCTATCAAAGACT</w:t>
      </w:r>
    </w:p>
    <w:p w14:paraId="075CEF1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GCCTGAGCTGGATCAGACTCACGTCAGCACTGCAGTGAAGGGCAGCTTTGGGTACCTC</w:t>
      </w:r>
    </w:p>
    <w:p w14:paraId="134D0DF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CCTGAATACTTCCGAAGGCAGCAGCTGACCGAGAAGTCAGACGTCTACTCCTTCGGT</w:t>
      </w:r>
    </w:p>
    <w:p w14:paraId="0E1D709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TGTCATGCTGGAGGTGCTCTGTGCGAGGCCGGTGATCGACCCTTCACTCCCGAGGGAA</w:t>
      </w:r>
    </w:p>
    <w:p w14:paraId="1A74D24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GTGAACTTGGCAGAGTGGGGAATGAAGTGGCAGAAGAGAGGGGAGCTGCACCAGATC</w:t>
      </w:r>
    </w:p>
    <w:p w14:paraId="0EB3D8F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GACCAGAAGCTTTCCGGCGCGATCAGGCCGGACTCTCTGAGGAAGTTCGGTGAGACG</w:t>
      </w:r>
    </w:p>
    <w:p w14:paraId="249665A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GAGAAGTGCCTGGCAGACTACGGCGTGGAGCGGCCGTCGATGGGGGACGTCCTCTGG</w:t>
      </w:r>
    </w:p>
    <w:p w14:paraId="38C671D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TTGGAGTATGTCCTGCAGCTCCAGGACGTGGATTCTTCGACCGTGTCGGACGTGAAC</w:t>
      </w:r>
    </w:p>
    <w:p w14:paraId="3009109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CATGAACCGGATCGTCGACCTGTCATCGCAGGTTCAGCACGTCAGTGCCATGGAGAGC</w:t>
      </w:r>
    </w:p>
    <w:p w14:paraId="66CECE3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AGCGTGACGATGGCGGAGGACGGAGCTTTGCACGAGCCTGACCACGACCTCTCCGAC</w:t>
      </w:r>
    </w:p>
    <w:p w14:paraId="26C91D5F" w14:textId="112752F8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TCGATGAGCCGGGTTTTCTCTCAGCTGATCAAAGCCGAGGGGAGGTGA</w:t>
      </w:r>
    </w:p>
    <w:p w14:paraId="2CA6BC8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</w:p>
    <w:p w14:paraId="0C788AC0" w14:textId="00E5E923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i/>
          <w:iCs/>
          <w:sz w:val="20"/>
          <w:szCs w:val="20"/>
        </w:rPr>
        <w:t>CrRLK1L14</w:t>
      </w:r>
      <w:r w:rsidR="000549B0" w:rsidRPr="000549B0">
        <w:rPr>
          <w:rFonts w:ascii="Courier New" w:hAnsi="Courier New" w:cs="Courier New"/>
          <w:sz w:val="20"/>
          <w:szCs w:val="20"/>
        </w:rPr>
        <w:t>-B</w:t>
      </w:r>
      <w:r w:rsidRPr="00757619">
        <w:rPr>
          <w:rFonts w:ascii="Courier New" w:hAnsi="Courier New" w:cs="Courier New"/>
          <w:sz w:val="20"/>
          <w:szCs w:val="20"/>
        </w:rPr>
        <w:t xml:space="preserve"> CDS sequence</w:t>
      </w:r>
    </w:p>
    <w:p w14:paraId="076F94E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CCCGCCGCGGCGCGCTCCGGTGGACCGGGGCAGGCCAACATTATGATGGGGAGGAGG</w:t>
      </w:r>
    </w:p>
    <w:p w14:paraId="5EB15C9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TTGCAAGCAGTGACCTTGGCGATCTTGTGTTTCTGGTCATCTGCTGGGGCACAAACA</w:t>
      </w:r>
    </w:p>
    <w:p w14:paraId="553A809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GATTTCAAGCCTGCCGACAACTACCTGGTTGACTGTGGGTCTGCCAAGGGCACGACG</w:t>
      </w:r>
    </w:p>
    <w:p w14:paraId="406442B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TCTCGGGAGGGACTTCGCTGCCGATGGGGCATCTCCGGTGACAGTGTCAACCTCCCAA</w:t>
      </w:r>
    </w:p>
    <w:p w14:paraId="615FB40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TATTCTTGCCGGCACCTCGGCCAACGGGGTGTCCTCGTTTGACAACCCGCTGCTTTAC</w:t>
      </w:r>
    </w:p>
    <w:p w14:paraId="2F8B4D8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GACCGCCCGCATCTTCACGAGCCCGTCATCCTATACTTTTCCTATCCAGAAGCAGGGG</w:t>
      </w:r>
    </w:p>
    <w:p w14:paraId="0E2B43F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GCATTTTGTTCGTCTCTACTTCTTCCCCTTCATCTACCAGAGTTATGATCTCTCCACC</w:t>
      </w:r>
    </w:p>
    <w:p w14:paraId="2CDA11A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AAGTTCACTGTGTCGACCCAAGATGTGCTCCTGCTCAGTGATTTCCAGCAGCCGGAC</w:t>
      </w:r>
    </w:p>
    <w:p w14:paraId="44E2ECE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AACTGCGCCGCTGTTCAAGGAATACTCTTTGAACATCACCCGTGACCAGCTTGTCATT</w:t>
      </w:r>
    </w:p>
    <w:p w14:paraId="50A6781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CTTCAAGCCGTCAAACGGGATTGCATTCATCAACGCAATTGAAGTGGTTTCTGTTCCA</w:t>
      </w:r>
    </w:p>
    <w:p w14:paraId="1D58CF1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TGATCTCATAGCTGATGTAGCCAATATGGTCAACCCTGTGCAGCAGTACAGCGGTTTG</w:t>
      </w:r>
    </w:p>
    <w:p w14:paraId="730E421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TACACAGTCACTGGAGACGGTGTATCGTGTCAACATGGGTGGTCCGAAGGTCTTCCCG</w:t>
      </w:r>
    </w:p>
    <w:p w14:paraId="050A027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CAATGATACCCTCTCGAGGACTTGGCAGAAGGATCAGAAGTACATACTGAACCCCAGT</w:t>
      </w:r>
    </w:p>
    <w:p w14:paraId="6C0D32D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ACCAAAACTGCCCAATATGGCAAGCCTATCAAGTATAGGAAAGGCGGGGCAACTCCA</w:t>
      </w:r>
    </w:p>
    <w:p w14:paraId="516386D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GACGGCCCCAGATATTGTGTACAGTACAGCTACAGAATTGGCGGCTGCAAACACTTCC</w:t>
      </w:r>
    </w:p>
    <w:p w14:paraId="7238DD5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GCACTTTTCAACATGACATGGCAGTTTGATGTGGATGCAGGCTTCAGCTATCTGATA</w:t>
      </w:r>
    </w:p>
    <w:p w14:paraId="0A8F45E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ATTTCACTTCTGTGATATAGTCAGCAAGGCACTGAACCAGCTCTACTTCAATGCATAT</w:t>
      </w:r>
    </w:p>
    <w:p w14:paraId="3579112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GGAGGCTTCTTTGCACAGCATGATCTTGATCTCTCAGAGCAATCGGTGAATCAACTG</w:t>
      </w:r>
    </w:p>
    <w:p w14:paraId="00949A8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TACAGCTATCTATGTTGACGTGGTTCTTTCTTCCAATGATGCATCTAGCAAGCTCAGC</w:t>
      </w:r>
    </w:p>
    <w:p w14:paraId="5FF9FDB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AGTATTGGTCCGTCCACCTTGAACAATGCATTGCCTGATGGGATTCTGAATGGCCTG</w:t>
      </w:r>
    </w:p>
    <w:p w14:paraId="148673C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ATTATGAAGATGGGCAGTGGCTCTGGTTCTGCTTTCACTGTTGGGAATAACGGTTCA</w:t>
      </w:r>
    </w:p>
    <w:p w14:paraId="05145DA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AAAAGGTTGCCCATAATTATTGGCTCAGTCCTTGGGGTTGTTGGGCTTCTGATAATT</w:t>
      </w:r>
    </w:p>
    <w:p w14:paraId="7958B62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CTTGTTGTGGTACTGCTTTGCCGGAGGAAGAAGACCGACGACAAGCAGCACTCGAAG</w:t>
      </w:r>
    </w:p>
    <w:p w14:paraId="5B5055F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CTGGATGCCTTTCTCTATCAATGGGCTCACGTCTCTCAGTACAGGAAGCAGAACTTCC</w:t>
      </w:r>
    </w:p>
    <w:p w14:paraId="33FE213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TGGTACTACACTAACATCAGGTCTGAATGGAAGCTATGGATATCGGTTTGCCTTCAAT</w:t>
      </w:r>
    </w:p>
    <w:p w14:paraId="374D484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CTCCAAGAAGCAACAAACAATTTTGATGAGAGCTGGGTGATTGGAGTCGGAGGTTTT</w:t>
      </w:r>
    </w:p>
    <w:p w14:paraId="2ADB551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lastRenderedPageBreak/>
        <w:t>GGGAAAGTCTACAAGGGTGCCTTGAGGGATGACACAAAGGTTGCAGTGAAGCGAGGAAAC</w:t>
      </w:r>
    </w:p>
    <w:p w14:paraId="3B5D1AA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CAAGTCCCAGCAAGGTCTCAATGAGTTCCGGACAGAGATCGAGCTCCTTTCACGTCTG</w:t>
      </w:r>
    </w:p>
    <w:p w14:paraId="7DD3EF0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TCACCGCCACCTGGTGTCTCTTATTGGGTACTGTGATGAAAGGAATGAGATGATCTTG</w:t>
      </w:r>
    </w:p>
    <w:p w14:paraId="4684C2A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TATGAGTACATGGAGAACGGAACCGTCAAGAGCCACCTGTATGGTTCAGACAACCCC</w:t>
      </w:r>
    </w:p>
    <w:p w14:paraId="6E2C004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ACTCAACTGGAAGCAACGCCTGGAGATCTGCATTGGAGCAGCAAGGGGGCTACACTAT</w:t>
      </w:r>
    </w:p>
    <w:p w14:paraId="29141A9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TCATACAGGTTCTGCGAAGGCCATTATCCACCGTGATGTCAAGTCTGCAAACATCTTG</w:t>
      </w:r>
    </w:p>
    <w:p w14:paraId="034D92B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TGATGAAAATCTCCTTGCCAAAGTCGCCGACTTTGGGCTGTCAAAGACCGGGCCTGAG</w:t>
      </w:r>
    </w:p>
    <w:p w14:paraId="52031BC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GGATCAGACTCATGTCAGCACTGCAGTGAAGGGTAGCTTTGGTTACCTTGACCCTGAA</w:t>
      </w:r>
    </w:p>
    <w:p w14:paraId="5C4C6C5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CTTCCGAAGGCAGCAGCTGACTGAGAAGTCGGACGTCTACTCCTTCGGTGTTGTCATG</w:t>
      </w:r>
    </w:p>
    <w:p w14:paraId="7AE5436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GGAGGTGCTCTGCGCGAGGCCGGTGATCGACCCTTCGCTCCCGAGGGAAATGGTGAAC</w:t>
      </w:r>
    </w:p>
    <w:p w14:paraId="4857EC0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GGCAGAGTGGGGAATGAAGTGGCAGAAGAGAGGAGAGCTGCACCAGATCGTCGACCAG</w:t>
      </w:r>
    </w:p>
    <w:p w14:paraId="7005F30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CTTTCCGGCGCGATCAGGCCGGACTCTCTGAGGAAGTTCGGTGAGACGGTGGAGAAG</w:t>
      </w:r>
    </w:p>
    <w:p w14:paraId="2F4A09E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GCCTGGCAGACTACGGCGTGGAGCGGCCGTCGATGGGGGACGTCCTCTGGAACTTGGAG</w:t>
      </w:r>
    </w:p>
    <w:p w14:paraId="466A7DD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TGTCCTGCAGCTCCAGGATGTGGATTCTTCGACCGTGTCGGACGTGAACAGCATGAAC</w:t>
      </w:r>
    </w:p>
    <w:p w14:paraId="7E699CC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GATCGTCGACCTGTCGTCGCAGGTTCAACATGTGGGTGCCATGGAGAGCATCAGCGTG</w:t>
      </w:r>
    </w:p>
    <w:p w14:paraId="34B0870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GATGGCGGAGGACGGAGCTTTGCACGAGCCTGACCACGACCTCTCCGACGTGTCGATG</w:t>
      </w:r>
    </w:p>
    <w:p w14:paraId="73395123" w14:textId="139C3981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CAGGGTTTTCTCACAGCTGATCAAAGCCGAGGGGAGGTGA</w:t>
      </w:r>
    </w:p>
    <w:p w14:paraId="6B56B9E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</w:p>
    <w:p w14:paraId="78EAA8FE" w14:textId="27405A6A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i/>
          <w:iCs/>
          <w:sz w:val="20"/>
          <w:szCs w:val="20"/>
        </w:rPr>
        <w:t>CrRLK1L14</w:t>
      </w:r>
      <w:r w:rsidR="000549B0" w:rsidRPr="000549B0">
        <w:rPr>
          <w:rFonts w:ascii="Courier New" w:hAnsi="Courier New" w:cs="Courier New"/>
          <w:sz w:val="20"/>
          <w:szCs w:val="20"/>
        </w:rPr>
        <w:t>-D</w:t>
      </w:r>
      <w:r w:rsidRPr="00757619">
        <w:rPr>
          <w:rFonts w:ascii="Courier New" w:hAnsi="Courier New" w:cs="Courier New"/>
          <w:sz w:val="20"/>
          <w:szCs w:val="20"/>
        </w:rPr>
        <w:t xml:space="preserve"> CDS sequence</w:t>
      </w:r>
    </w:p>
    <w:p w14:paraId="5D620D1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GCAGGGGCCGCCGAGCGCACCTCTAGGCCACCGTCCAGCTCTACTCCCCTTTCCGCT</w:t>
      </w:r>
    </w:p>
    <w:p w14:paraId="159CE5B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ATTTGGCCGGAGGGGAGATCCCAGTCCCACCAGGACTGATTTCTACTTGGCCAACATT</w:t>
      </w:r>
    </w:p>
    <w:p w14:paraId="3F25D72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ATGGGGAGGAGGAAGTTGCAAGTGGTGACCTTGGCGATCTTGTGTTTCTGGTCATCT</w:t>
      </w:r>
    </w:p>
    <w:p w14:paraId="29BBD10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TGGGGTCTGCAAAGCACAAACAGTCGATTTCAAGCCTGCAGACAGCTACCTGGTTGAC</w:t>
      </w:r>
    </w:p>
    <w:p w14:paraId="254FD06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GTGGGTCTACCAAGGGCACGACGGTTCTCGGGAGGGACTTCGCTGCCGATGGGGCATCT</w:t>
      </w:r>
    </w:p>
    <w:p w14:paraId="01FB538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GGTGACCGTGTCCACCTCCCAAGATATTCTTGCCGGCACCTCGGCCAACGGGGTGTCC</w:t>
      </w:r>
    </w:p>
    <w:p w14:paraId="21C0B79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TTTTGACAACCCAGTGCTTTACCAGACCGCCCGCGTCTTCACGAGCCCGTCATCCTAT</w:t>
      </w:r>
    </w:p>
    <w:p w14:paraId="794FE94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TTTTCCGATCCAGAAGCAGGGGCGGCATTTTGTCCGTCTCTACTTCTACCCCTTCATC</w:t>
      </w:r>
    </w:p>
    <w:p w14:paraId="09B46BD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CCAGAGTTATGATCTCTCCACTGCCAAGTTCACCGTGTCGACCCAAGATGTGCTCCTG</w:t>
      </w:r>
    </w:p>
    <w:p w14:paraId="6998AE2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CAGTGATTTCCAGCAGCCGGACAAGACGGCGCCGCTGTTCAAGGAATACTCTTTGAAC</w:t>
      </w:r>
    </w:p>
    <w:p w14:paraId="215DF2B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ACCCGTGACCAGCTTGTTATTTCCTTCAAGCCGTCAAACGGAATTGCATTCATCAAC</w:t>
      </w:r>
    </w:p>
    <w:p w14:paraId="2C3573E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TATTGAAGTGGTTTCTGTTCCAGATGATCTCATAGCAGATGTAGCCAATATGGTCAAC</w:t>
      </w:r>
    </w:p>
    <w:p w14:paraId="19AC56D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TGTGCAGCAGTACAGCGGTTTGACTACACAGTCCCTGGAGACGGTGTATCGTGTTAAC</w:t>
      </w:r>
    </w:p>
    <w:p w14:paraId="038B20A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GGTGGTCCGAAGGTCTTCCCGAACAATGATACCCTCTCGAGGACTTGGCAGAAGGAT</w:t>
      </w:r>
    </w:p>
    <w:p w14:paraId="0B6FD41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GAAGTACATACTGAACCCCAGTGTGACCAAAACTGCTGTATATGGCAAGGCTATCAAG</w:t>
      </w:r>
    </w:p>
    <w:p w14:paraId="5C28967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CAGGAAAGGCGGGGCAACTCCACTGACGGCCCCAGATATTGTGTACAGTACAGCTACA</w:t>
      </w:r>
    </w:p>
    <w:p w14:paraId="1C21A68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ATTGGCGGCTTCAAACACATCCAACGCACTTTTCAACATGACATGGCAGTTTGATGTG</w:t>
      </w:r>
    </w:p>
    <w:p w14:paraId="51FE6B9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TGCAGGCTTCAGCTATCTGATAAGATTTCACTTCTGTGATATAGTCAGCAAGGCACTG</w:t>
      </w:r>
    </w:p>
    <w:p w14:paraId="2871BAC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CAGCTCTACTTCAATGCATATGTGGGAGGCTTCTTTGCACAGCATGATCTTGATCTC</w:t>
      </w:r>
    </w:p>
    <w:p w14:paraId="2E1705A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AGAGCAATCGGTGAATCAACTGGCCACAGCTATCTATGTTGACGTGGTTCTTTCTTCC</w:t>
      </w:r>
    </w:p>
    <w:p w14:paraId="4440118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TGATGCATCTAGCAAGCTCAGCATCAGTATTGGTCCGTCCACCTTGAACAATGCATTG</w:t>
      </w:r>
    </w:p>
    <w:p w14:paraId="68ED8E0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TGATGGGATTCTGAATGGCCTTGAGATTATGAAGATGGGCAGTGGCTCTGGTTCTGCT</w:t>
      </w:r>
    </w:p>
    <w:p w14:paraId="7C6DC96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ACTGTTGGGAACAACGGTTCAAACAAAAAGTTGCCCATAATTATTGGCTCAGTCCTT</w:t>
      </w:r>
    </w:p>
    <w:p w14:paraId="1AD3623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GGTTGTCGGGCTTCTGATAATTGTCCTTGTTGTGGTACTGCTTTGCCGGAGGAAGAAG</w:t>
      </w:r>
    </w:p>
    <w:p w14:paraId="3A6C631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CGACGACAAGCAGCACTCCAAGACCTGGATGCCTTTCTCTATCAATGGGCTCACGTCT</w:t>
      </w:r>
    </w:p>
    <w:p w14:paraId="6B22A4F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CAGTACAGGAAGCAGAACTTCCTATGGTACCACACTAACATCAGGTCTGAATGGAAGC</w:t>
      </w:r>
    </w:p>
    <w:p w14:paraId="2B1FDE1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TGGATATCGCTTTGCCTTCAATGTGCTCCAAGAAGCAACAAACAATTTTGATGAGAGC</w:t>
      </w:r>
    </w:p>
    <w:p w14:paraId="0097048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GGGTGATTGGGGTCGGAGGTTTTGGGAAAGTCTACAAGGGTGCCTTGAGGGATGACACA</w:t>
      </w:r>
    </w:p>
    <w:p w14:paraId="3C95540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GTTGCAGTGAAGCGAGGAAACCCCAAGTCCCAGCAAGGTCTCAATGAGTTCCGGACA</w:t>
      </w:r>
    </w:p>
    <w:p w14:paraId="47C692F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ATTGAGCTCCTTTCACGTCTGCGTCACCGCCACCTGGTGTCTCTGATTGGGTACTGT</w:t>
      </w:r>
    </w:p>
    <w:p w14:paraId="28004ED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TGAAAGGAATGAGATGATCTTGGTCTACGAGTACATGGAGAACGGAACCGTCAAGAGC</w:t>
      </w:r>
    </w:p>
    <w:p w14:paraId="2EDE654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CCTGTATGGTTCAGACAACCCCTCACTCAACTGGAAGCAGCGGTTGGAGATCTGCATT</w:t>
      </w:r>
    </w:p>
    <w:p w14:paraId="24E02B5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AGCAGCAAGGGGGCTACACTATCTTCATACTGGTTCTGCAAAGGCCATTATCCACCGT</w:t>
      </w:r>
    </w:p>
    <w:p w14:paraId="46EB543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TGTCAAGTCTGCAAACATCTTGCTTGATGAGAATCTCCTTGCCAAAGTCGCCGACTTT</w:t>
      </w:r>
    </w:p>
    <w:p w14:paraId="4D0A90E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GCTGTCAAAGACTGGGCCTGAGCTGGATCAAACTCATGTCAGCACTGCAGTGAAGGGT</w:t>
      </w:r>
    </w:p>
    <w:p w14:paraId="2964EBD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CTTTGGGTACCTTGACCCTGAATACTTCCGGAGGCAGCAGCTGACTGAGAAGTCGGAC</w:t>
      </w:r>
    </w:p>
    <w:p w14:paraId="1FB88AB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TACTCCTTCGGTGTTGTCATGCTGGAGGTGCTCTGCGCGAGGCCGGTGATCGACCCT</w:t>
      </w:r>
    </w:p>
    <w:p w14:paraId="05AE991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GCTCCCGAGGGAAATGGTGAACTTGGCAGAGTGGGGGATGAAGTGGCAGAAGAGAGGG</w:t>
      </w:r>
    </w:p>
    <w:p w14:paraId="16342F4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lastRenderedPageBreak/>
        <w:t>GAGCTGCACCAGATCGTCGACCAGAAGCTTTCCGGCGCGATCAGGCCGGACTCTCTGAGG</w:t>
      </w:r>
    </w:p>
    <w:p w14:paraId="6B06461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TTCGGCGAGACGGTGGAGAAGTGCCTGGCCGACTACGGCGTGGAGCGGCCGTCGATG</w:t>
      </w:r>
    </w:p>
    <w:p w14:paraId="6ABB493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GGACGTCCTCTGGAATTTGGAGTATGTCCTGCAGCTCCAGGATGTGGATTCTTCGACC</w:t>
      </w:r>
    </w:p>
    <w:p w14:paraId="2DF424F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TCGGACGTGAACAGCATGAACCGGATCGTCGACCTGTCGTCACAAGTTCAGCATGTG</w:t>
      </w:r>
    </w:p>
    <w:p w14:paraId="0A39C4E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TGCCATGGAGAGCATCAGCGTGACGATGGCGGAGGACGGAGCTTTGCACGAGCCTGAC</w:t>
      </w:r>
    </w:p>
    <w:p w14:paraId="6542E6B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CGACCTCTCCGACGTGTCGATGAGCAGGGTTTTCTCTCAGCTGATCAAAGCTGAGGGG</w:t>
      </w:r>
    </w:p>
    <w:p w14:paraId="52991746" w14:textId="79264A39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GTGA</w:t>
      </w:r>
    </w:p>
    <w:p w14:paraId="4CFA6A3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</w:p>
    <w:p w14:paraId="561EC5C0" w14:textId="29811662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i/>
          <w:iCs/>
          <w:sz w:val="20"/>
          <w:szCs w:val="20"/>
        </w:rPr>
        <w:t>CrRLK1L15</w:t>
      </w:r>
      <w:r w:rsidR="000549B0" w:rsidRPr="000549B0">
        <w:rPr>
          <w:rFonts w:ascii="Courier New" w:hAnsi="Courier New" w:cs="Courier New"/>
          <w:sz w:val="20"/>
          <w:szCs w:val="20"/>
        </w:rPr>
        <w:t>-A</w:t>
      </w:r>
      <w:r w:rsidRPr="00757619">
        <w:rPr>
          <w:rFonts w:ascii="Courier New" w:hAnsi="Courier New" w:cs="Courier New"/>
          <w:sz w:val="20"/>
          <w:szCs w:val="20"/>
        </w:rPr>
        <w:t xml:space="preserve"> CDS sequence</w:t>
      </w:r>
    </w:p>
    <w:p w14:paraId="7595311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AATTCCTCCGCCAATTTCCTGTCGATCCTGGTGCTGCTGGTGTTCTTGGCCGCGGGG</w:t>
      </w:r>
    </w:p>
    <w:p w14:paraId="778A019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TGCGCGAGCGCAGCCCCAGCCGATCCTCATCAACTGCGCCTCGGATTCCACCACCAGC</w:t>
      </w:r>
    </w:p>
    <w:p w14:paraId="046D13B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GACGCCAGGACATGGATTGGGGATTCTTCCCCTTCCAACAACTTCACGCTCAGCTTC</w:t>
      </w:r>
    </w:p>
    <w:p w14:paraId="679B37E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CGGAGCCATCGCCTCGGCGGCTCCGGCTCCGGCTCCGGCTCCGGGAGTTGATGGAGAA</w:t>
      </w:r>
    </w:p>
    <w:p w14:paraId="48BCE85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AGACCCGTACGGAGATTTGTACAAGACCGCCCGTGTCTTCAACGCCTCCTCCAGCTAC</w:t>
      </w:r>
    </w:p>
    <w:p w14:paraId="1229633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GCTCGCCGTCGCCCCCGGGAGCTACTTCCTCCGCCTCCATTTCAGCCAGCAGTTCGCC</w:t>
      </w:r>
    </w:p>
    <w:p w14:paraId="58D0DFA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TCTCGGCGCCCAGGAGCCCATCTTCAGTGTCGCGGCAAATGGCCTGAGGCTGCTCTCC</w:t>
      </w:r>
    </w:p>
    <w:p w14:paraId="6020978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TTCAGTGTCCACGGGGAGATTTCTTGGAGGGATTCCCAGATCAACTCAACCAGCAGC</w:t>
      </w:r>
    </w:p>
    <w:p w14:paraId="5D62070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ATCGTCAAGGAGTACCTTCTCAATGTCACTTCTGGTAAACTGGGCATTGAGTTCACC</w:t>
      </w:r>
    </w:p>
    <w:p w14:paraId="14B4BAD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CGATGAAGGGTCCTTCGCCTTCATCAATGCCATGGAGGTTCTCCCTGTGTCTGGCACC</w:t>
      </w:r>
    </w:p>
    <w:p w14:paraId="746F8F8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TATTTTTGATTCAGTCAACAAGGTGGATGCTCATGGGTTGAAAGGCCCTTTTAGCCTC</w:t>
      </w:r>
    </w:p>
    <w:p w14:paraId="76E249A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GGCGGCGGGATCGAGACCATGTACAGGCTGTGTGTGGGATGCAGAGATGTACTGACG</w:t>
      </w:r>
    </w:p>
    <w:p w14:paraId="6231094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GAAAGAGGATCCAGGATTGTGGAGGAGGTGGGATAAAGATGACCATTTCATATTCTCT</w:t>
      </w:r>
    </w:p>
    <w:p w14:paraId="0E3EA34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GAACGCCGCGAATTCCATCTTCAACTCTTCCAACATAAGTTATGTGTCTGCTGATGAT</w:t>
      </w:r>
    </w:p>
    <w:p w14:paraId="140A4EC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CACGGTAGCCCCTTTGAGGCTCTATCAGAGTGCAAGGGTGCCAACAGAGAGTTCGGTC</w:t>
      </w:r>
    </w:p>
    <w:p w14:paraId="6A7E0C4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GGGAAAGAAGTTCAATGTCTCATGGAGCTTTAACATTGACCCTGGCTTTGATTACTTG</w:t>
      </w:r>
    </w:p>
    <w:p w14:paraId="00A9D8A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CGGCTGCATTTCTGCGAGCTGCAGTATGACAAGGCCGAGCAACGCAAGTTCAAGATT</w:t>
      </w:r>
    </w:p>
    <w:p w14:paraId="0EE98F3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CATAAACAACAAGACCGCTGCAGAGGGCTATGATGTGCTTGCCAGAGCTGGGGGCAAG</w:t>
      </w:r>
    </w:p>
    <w:p w14:paraId="3127A67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AAGGCCTTTTATGAAGACTTCCTTGATGCTGCCTCACCGCAGATGGACACTCTTTGG</w:t>
      </w:r>
    </w:p>
    <w:p w14:paraId="592B04A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TCAGCTGGGGTCTGAGTCTTCAGCAGGTTCCGCGGCTGCTGATGCTCTTCTCAATGGC</w:t>
      </w:r>
    </w:p>
    <w:p w14:paraId="625D764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GAGATCTTTAAGGTCAGCCGGGAAGGAAATCTTGCCCATCCAACCGTCAGGATTGGA</w:t>
      </w:r>
    </w:p>
    <w:p w14:paraId="3690806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TTCAGTGGTGGCACAAGCAAACCAAAACGGAGCCCCAAGTGGGTGCTAATTGGTGCT</w:t>
      </w:r>
    </w:p>
    <w:p w14:paraId="6099CE3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TTCCGGTCTGATAATTTTTATCGCAATTGCTGCTGCTCTTTATTTATGTTTCAATCTG</w:t>
      </w:r>
    </w:p>
    <w:p w14:paraId="078A2BE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GACGGAAGAAAAATAGTTCAGCCAGCAAAGCCAAGGACAATCCCCATGGTGCTGCACAT</w:t>
      </w:r>
    </w:p>
    <w:p w14:paraId="5AC29DF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CCGTTCTCCAACTCTTCTCACGGCTGGGGCATTTGGGAGCAAAAGGATGGGCAGGCGG</w:t>
      </w:r>
    </w:p>
    <w:p w14:paraId="7733329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ACCATTGCAGAAATCAGAACAGCCACTGTGAACTTTGATGAGTCCTTGGTGATTGGG</w:t>
      </w:r>
    </w:p>
    <w:p w14:paraId="0229DD7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TGGAGGCTTTGGCAAGGTCTACAGGGGTATAATGGAGGATGGCACTCGGGTGGCAATT</w:t>
      </w:r>
    </w:p>
    <w:p w14:paraId="1B21369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AGGGGTTACACAGATTCTCACCAGGGTCAGGGTGTGAAGGAATTCGAAACTGAGATC</w:t>
      </w:r>
    </w:p>
    <w:p w14:paraId="6438AA2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ATGCTCTCAAGGTTGCGGCACCGGCACCTTGTGCCCTTGATTGGCTATTGTGATGAG</w:t>
      </w:r>
    </w:p>
    <w:p w14:paraId="6CE3B25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AAACGAGATGGTCTTAGTTTATGAGCACATGGCAAATGGCACATTAAGGAGCCATCTT</w:t>
      </w:r>
    </w:p>
    <w:p w14:paraId="763CB0B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TGGAAGTGACCTTCCTGCTCTTACATGGAAGCAAAGGCTCGAAATATGTATCGGCGCA</w:t>
      </w:r>
    </w:p>
    <w:p w14:paraId="1153DD2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ACGAGGGCTTCACTACCTTCACACTGGGCTTGACAGAGGTATAATCCACAGGGACGTC</w:t>
      </w:r>
    </w:p>
    <w:p w14:paraId="5958136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ACTACCAACATTTTGTTAGACAACAACCTTGTTGCCAAGATGGCAGATTTTGGCATC</w:t>
      </w:r>
    </w:p>
    <w:p w14:paraId="22EE633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AAAAGATGGTCCAGCTTTAGATCATACTCATGTTAGTACTGCTGTCAAAGGGAGTTTT</w:t>
      </w:r>
    </w:p>
    <w:p w14:paraId="2E61F3C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TTACCTCGATCCAGAGTACTATAGGAGACAGCAGTTAACGCCAAGTTCAGATGTGTAC</w:t>
      </w:r>
    </w:p>
    <w:p w14:paraId="7ED2D4B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TTTTGGTGTCGTGCTGTTTGAAGTGCTGTGTGCTCGACCAGTCATAAATCCAACCCTG</w:t>
      </w:r>
    </w:p>
    <w:p w14:paraId="79384B9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AAGAGACCAGATAAACCTTGCTGACTGGGCTCTCAACAGGCAAAGGCACAAGTTACTT</w:t>
      </w:r>
    </w:p>
    <w:p w14:paraId="7FBA016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ACCATAATCGACCTTCGATTGGATGGAAATTACACACTGGAGTCCATCAGAACATTC</w:t>
      </w:r>
    </w:p>
    <w:p w14:paraId="1DD5BDB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CGAGATAGCAGAAAAATGCCTTGCAGATGAGGGGGTGAACCGGCCTTCGATGGGCGAA</w:t>
      </w:r>
    </w:p>
    <w:p w14:paraId="2BDCE15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CTCTGGCACCTAGAGAGTGCTTTGCAGTTGGAACAAGGTCATCTGCAAAGCACAAAT</w:t>
      </w:r>
    </w:p>
    <w:p w14:paraId="53BD8CB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TGATGGTTGTTCAGACCCTCAACTGAAGCCTTCTGATGTACCTACCCATGTGGCGTGC</w:t>
      </w:r>
    </w:p>
    <w:p w14:paraId="29CD091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AAAGAAGTTGAGCAATCCACTCGTCCAGGCTCCCACGATTCAGATGGGCAAGTTGTC</w:t>
      </w:r>
    </w:p>
    <w:p w14:paraId="39E2E723" w14:textId="3DC97D0C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TGTCAAGATTGAGGTGCCATGA</w:t>
      </w:r>
    </w:p>
    <w:p w14:paraId="75CF109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</w:p>
    <w:p w14:paraId="50CA0880" w14:textId="63A37DBF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i/>
          <w:iCs/>
          <w:sz w:val="20"/>
          <w:szCs w:val="20"/>
        </w:rPr>
        <w:t>CrRLK1L15</w:t>
      </w:r>
      <w:r w:rsidR="000549B0" w:rsidRPr="000549B0">
        <w:rPr>
          <w:rFonts w:ascii="Courier New" w:hAnsi="Courier New" w:cs="Courier New"/>
          <w:sz w:val="20"/>
          <w:szCs w:val="20"/>
        </w:rPr>
        <w:t>-B</w:t>
      </w:r>
      <w:r w:rsidRPr="00757619">
        <w:rPr>
          <w:rFonts w:ascii="Courier New" w:hAnsi="Courier New" w:cs="Courier New"/>
          <w:sz w:val="20"/>
          <w:szCs w:val="20"/>
        </w:rPr>
        <w:t xml:space="preserve"> CDS sequence</w:t>
      </w:r>
    </w:p>
    <w:p w14:paraId="71B4E7B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AAATCTTCCGCGAATTTCCTGTCGATCCTGGTGCTGCTGGTGTTCCTGGCCGCGGGG</w:t>
      </w:r>
    </w:p>
    <w:p w14:paraId="442A7A2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TGCGCGAGCGCAGCCCCAGCCGATCCTCATCAACTGCGGCTCGGATTCCACCACCAGC</w:t>
      </w:r>
    </w:p>
    <w:p w14:paraId="2C9CEAD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GATGCCAGGACATGGATTGGGGATTCTTCCCCTTCCAACAACTTCACGCTCAGCTTC</w:t>
      </w:r>
    </w:p>
    <w:p w14:paraId="1AE9BDD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lastRenderedPageBreak/>
        <w:t>CCGGGAGCCATCGCCTCGGCGGCTCCGGCTCCGGGAGTTGATGGAGAACAGGACCCGTAC</w:t>
      </w:r>
    </w:p>
    <w:p w14:paraId="1425312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AGATTTGTACAAGACCGCCCGTGTCTTCAACGCCTCCTCCAGCTACAGGCTCGCCGTC</w:t>
      </w:r>
    </w:p>
    <w:p w14:paraId="71DC9B8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CCCGGGAGCTACTTCCTCCGCCTCCATTTCAGCCAGCAGTTCGCCAATCTCGGCGCC</w:t>
      </w:r>
    </w:p>
    <w:p w14:paraId="3746B65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GGAGCCCATCTTCAATGTCGCGGCAAATGGCCTGAGGCTGCTCTCCAAGTTCAGTGTC</w:t>
      </w:r>
    </w:p>
    <w:p w14:paraId="2ECE525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CGGAGAGATTTCTTGGAGGGATTCCCAGATCAATTCAACTAGCAGCGTCATCGTCAAG</w:t>
      </w:r>
    </w:p>
    <w:p w14:paraId="3C3AB86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TACCTTCTCAATGTCACTTCTGGTAAACTGGGCATTGAGTTCACCCCCGATGAAGGA</w:t>
      </w:r>
    </w:p>
    <w:p w14:paraId="33C1934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CTTCGCCTTCATCAATGCCATGGAGGTTCTACCTGTGTCTGGCACCTCAATTTTTGAT</w:t>
      </w:r>
    </w:p>
    <w:p w14:paraId="243CADD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AGTCAACAAGGTGGACGGTCATGGGTTGAAAGGCCCTTTTAGCCTCGACGGCAGCGGG</w:t>
      </w:r>
    </w:p>
    <w:p w14:paraId="46E4F14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GAGACCATGTACAGGCTGTGTGTGGGATGCATCGATGTACTGGCGAGGAAAGAGGAT</w:t>
      </w:r>
    </w:p>
    <w:p w14:paraId="5809468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AGGATTGTGGAGGAGGTGGGATAAAGATGAGCATTTCATATTCTCTCTCAACGCCGCG</w:t>
      </w:r>
    </w:p>
    <w:p w14:paraId="76E2733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TTCCATCTTCAACTCTTCCAACATAAGTTATGTGTCTGCTGATGATCCCACAGTAGCC</w:t>
      </w:r>
    </w:p>
    <w:p w14:paraId="6869FEB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TTTGAGGCTCTATCAGAGTGCAAGGGTGCCAACAGAGAGTTCGGTCTTGGGAAAGAAG</w:t>
      </w:r>
    </w:p>
    <w:p w14:paraId="455D52C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AATGTCTCATGGAGCTTTAACATTGACCCTGGCTTTGATTACTTGGTCCGGCTGCAT</w:t>
      </w:r>
    </w:p>
    <w:p w14:paraId="283D5AC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CTGCGAGCTGCAGTATGACAAGGCTGAGCAACGCAAGTTCAAGATTTACATAAACAAC</w:t>
      </w:r>
    </w:p>
    <w:p w14:paraId="54D0973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ACCGCTGCAGAGGGCTATGATGTGTTTGCCAGAGCTGGAGGGAAGAACAAGGCCTTT</w:t>
      </w:r>
    </w:p>
    <w:p w14:paraId="61466D7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ATGAAGACTTCCTTGATGCTGCCTCACCGCAGATGGACACTCTTTGGGTTCAGCTGGGG</w:t>
      </w:r>
    </w:p>
    <w:p w14:paraId="65E2C04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TGAGTCTTCAGCAGGTTCCGCGGCTGCTGATGCTCTTCTGAATGGCATGGAGATCTTT</w:t>
      </w:r>
    </w:p>
    <w:p w14:paraId="46F65CC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GTCAGCCGGGAAGGAAATCTTGCCCATCCAACCGTCAGGATTGGAGGCATCAGTGGC</w:t>
      </w:r>
    </w:p>
    <w:p w14:paraId="7451E5A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GCAAGGAAACCAAAACGGAGCCCCAAGTGGGTGCTAATTGGTGCTGCTTCCGGTCTG</w:t>
      </w:r>
    </w:p>
    <w:p w14:paraId="04E3393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AATTTTTATCGCAATTGCTGGTGCTCTTTATTTCTGTTTCAATCTGCAAAGGAAGAAA</w:t>
      </w:r>
    </w:p>
    <w:p w14:paraId="1C15CF4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TAGTTCGGCCAACAAAGCCAAGGACAATCTCCATGGTGTTACACATACCCGTTCTCCA</w:t>
      </w:r>
    </w:p>
    <w:p w14:paraId="0BBD1B9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TCTTCGCACGGCTGGGGCATTTGGGAGCAAAAGGATGGGCAGGCGGTTCACCATTGCA</w:t>
      </w:r>
    </w:p>
    <w:p w14:paraId="70D8A9C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AATCAGAACAGCCACCGTGAACTTTGATGAGTCCTTGGTGATTGGGGTTGGAGGCTTT</w:t>
      </w:r>
    </w:p>
    <w:p w14:paraId="42F51D8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AAGGTCTACAGGGGTATAATGGAGGATGGCACTCGGGTGGCAATTAAGAGGGGTTAT</w:t>
      </w:r>
    </w:p>
    <w:p w14:paraId="507B1B7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AGATTCTCACCAGGGTCAGGGTGTGAAGGAATTCGAAACTGAGATCGAGATGCTCTCA</w:t>
      </w:r>
    </w:p>
    <w:p w14:paraId="1DD9600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GTTGCGGCACCGGCACCTTGTGCCCTTGATTGGCTATTGTGATGAGCAAAACGAGATG</w:t>
      </w:r>
    </w:p>
    <w:p w14:paraId="37459E1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TTAGTTTATGAGCACATGGCAAATGGCACATTAAGGAGCCATCTTTATGGAAGTGAC</w:t>
      </w:r>
    </w:p>
    <w:p w14:paraId="04CDF4D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TCCTGCTCTTACATGGAAGCAAAGGCTCGAAATATGTATCGGCGCAGCACGAGGGCTT</w:t>
      </w:r>
    </w:p>
    <w:p w14:paraId="6C3720A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ACTACCTTCACACTGGGCTTGACAGGGGTATAATCCACAGGGATGTCAAGACTACCAAC</w:t>
      </w:r>
    </w:p>
    <w:p w14:paraId="19EC1E6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TTTGTTGGACGACAACCTTGTTGCCAAGATGGCAGATTTTGGCATCTCAAAAGATGGT</w:t>
      </w:r>
    </w:p>
    <w:p w14:paraId="1258165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AGCTTTAGATCATACTCATGTTAGTACTGCTGTCAAAGGGAGTTTTGGTTACCTCGAT</w:t>
      </w:r>
    </w:p>
    <w:p w14:paraId="585DB9C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AGAGTACTATAGGAGACAGCAGTTAACGCCAAGTTCAGATGTGTACTCTTTTGGTGTC</w:t>
      </w:r>
    </w:p>
    <w:p w14:paraId="1EAE088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GCTGTTTGAAGTGCTGTGTGCTCGACCAGTCATAAATCCAACCCTGCCAAGAGACCAA</w:t>
      </w:r>
    </w:p>
    <w:p w14:paraId="1588E93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AAACCTTGCTGACTGGGCTCTCAACAGGCAAAGGCACAGGTTACTTGAGACCATAATC</w:t>
      </w:r>
    </w:p>
    <w:p w14:paraId="4067F79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CTTCGATTGGATGGAAATTACACACTGGAGTCCATCAAGATATTCAGCGAGATAGCA</w:t>
      </w:r>
    </w:p>
    <w:p w14:paraId="6F91309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AAAATGCCTCGCAGATGAGGGGGTGAACCGGCCTTCGATGGGCGAAGTCCTCTGGCAC</w:t>
      </w:r>
    </w:p>
    <w:p w14:paraId="3001220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AGAGAGTGCTTTGCAGTTGGAACAAGGTCATCCGCAAAGCACAAATGGTGATGGTTGC</w:t>
      </w:r>
    </w:p>
    <w:p w14:paraId="36839AB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AGACCCTCAACTGAAGCCTTCTGATGTACCTACCCGTGTGGCGTGCATCAAAGAAGTT</w:t>
      </w:r>
    </w:p>
    <w:p w14:paraId="71D4654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CAATCCACTCGTCCAGGCTCCCACGATTCAGATGGGCAAGTTGTTGATGTCAAGATT</w:t>
      </w:r>
    </w:p>
    <w:p w14:paraId="7C3F4BF5" w14:textId="23BD86BE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GTGCCATGA</w:t>
      </w:r>
    </w:p>
    <w:p w14:paraId="38E6FEE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</w:p>
    <w:p w14:paraId="2351E221" w14:textId="30C49104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i/>
          <w:iCs/>
          <w:sz w:val="20"/>
          <w:szCs w:val="20"/>
        </w:rPr>
        <w:t>CrRLK1L15</w:t>
      </w:r>
      <w:r w:rsidR="000549B0" w:rsidRPr="000549B0">
        <w:rPr>
          <w:rFonts w:ascii="Courier New" w:hAnsi="Courier New" w:cs="Courier New"/>
          <w:sz w:val="20"/>
          <w:szCs w:val="20"/>
        </w:rPr>
        <w:t>-D</w:t>
      </w:r>
      <w:r w:rsidRPr="00757619">
        <w:rPr>
          <w:rFonts w:ascii="Courier New" w:hAnsi="Courier New" w:cs="Courier New"/>
          <w:sz w:val="20"/>
          <w:szCs w:val="20"/>
        </w:rPr>
        <w:t xml:space="preserve"> CDS sequence</w:t>
      </w:r>
    </w:p>
    <w:p w14:paraId="175CC3A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GAAATCCTCCGCCAATTTCCTGTCGATCCTGGTGCTGCTGGTGTTCCTGGCCGCGGAG</w:t>
      </w:r>
    </w:p>
    <w:p w14:paraId="5CCB02A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TGCGCGGGCGCAGCCCCAGCCGATCCTCATAAACTGCGGCTCGGATTCCACCACCAGC</w:t>
      </w:r>
    </w:p>
    <w:p w14:paraId="7331E62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GATGCCAGGACATGGATTGGGGATTCTTCCCCTTCCAACAACTTCACGCTCAGCTTC</w:t>
      </w:r>
    </w:p>
    <w:p w14:paraId="5C587C4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CGGGGCCATCGCCTCGGCGGCTCCGGCTCCGGCTCCGGGAGTTGATGGAGAACAAGAC</w:t>
      </w:r>
    </w:p>
    <w:p w14:paraId="49A49C8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CGTACGGAGATTTGTACAAGACCGCCCGTGTCTTCAACGCCTCCTCCAGCTACAGGCTC</w:t>
      </w:r>
    </w:p>
    <w:p w14:paraId="4B153CE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GTCGCCCCCGGGAGCTACTTCCTCCGCCTCCATTTCAGCCAGCAGTTCGCCAATCTC</w:t>
      </w:r>
    </w:p>
    <w:p w14:paraId="08CF738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GCCCAGGAGCCCATCTTCAGTGTCGCGGCAAATGGCCTGAGGCTGCTCTCCAAGTTC</w:t>
      </w:r>
    </w:p>
    <w:p w14:paraId="198F6ED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CGTCCACGGAGAGATTTCTTGGAGGGATTCTCAGATCAACTCAACGAGCAGCGTCATC</w:t>
      </w:r>
    </w:p>
    <w:p w14:paraId="2E9CDAF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CAAGGAGTACCTTCTCAATGTCACTTCTGGTAAACTGGGCATTGAGTTCACCCCCGAT</w:t>
      </w:r>
    </w:p>
    <w:p w14:paraId="52883467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AGGGTCCTTCGCCTTCATCAATGCCATGGAGGTTCTACCTGTGTCTGGCACCTCAATT</w:t>
      </w:r>
    </w:p>
    <w:p w14:paraId="4E4F3FF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TTGATTCAGTCAACAAGGTGGATGCTCATGGGTTGAAAGGCCCTTTTAGCCTCGACGGC</w:t>
      </w:r>
    </w:p>
    <w:p w14:paraId="5156AE51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GGGATCGAGACCATGTACAGGCTGTGTGTGGGATGCATCGATGTACTGCCGAGGAAA</w:t>
      </w:r>
    </w:p>
    <w:p w14:paraId="056A385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GATCCAGGATTGTGGAGGAGGTGGGATAAAGATGAGCATTTCATATTCTCTCTCAAC</w:t>
      </w:r>
    </w:p>
    <w:p w14:paraId="5701009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GCGAATTCCATCTTCAACTCTTCCAACATAAGTTATGTGTCTGCTGATGATCCCACA</w:t>
      </w:r>
    </w:p>
    <w:p w14:paraId="5C8021D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TAGCCCCTTTGAGGCTCTATCAGAGTGCAAGGGTGCCAACAGAGAGTTCGGTCTTGGGA</w:t>
      </w:r>
    </w:p>
    <w:p w14:paraId="3A9EA9B8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lastRenderedPageBreak/>
        <w:t>AAGAAGTTCAATGTCTCATGGAGCTTTAACATTGACCCTGGCTTTGATTACTTGGTCCGG</w:t>
      </w:r>
    </w:p>
    <w:p w14:paraId="73E1BA4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GCATTTCTGCGAGCTGCAGTATGACAAGGCTGAGCAACGCAAGTTCAAGATTTACATA</w:t>
      </w:r>
    </w:p>
    <w:p w14:paraId="35B5209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CAACAAGACCGCTGCAGAGAGCTATGATGTGTTTGCCAGAGCTGGGGGCAAGAACAAG</w:t>
      </w:r>
    </w:p>
    <w:p w14:paraId="00B0548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CCTTTTATGAAGACTTCCTTGATGCTGCCTCACCTCAGATGGACACTCTTTGGGTTCAG</w:t>
      </w:r>
    </w:p>
    <w:p w14:paraId="07A80C8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GGGGGCTGAGTCTTCAGCAGGTTCCGCGGCTGCTGATGCTCTTCTCAATGGCATGGAG</w:t>
      </w:r>
    </w:p>
    <w:p w14:paraId="54F44039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CTTTAAGGTCAGCCGGGAAGGAAATCTTGCCCATCCAACCGTCAGGATTGGAGGCATC</w:t>
      </w:r>
    </w:p>
    <w:p w14:paraId="3950B91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TGGTGGTGCAAGCAAACCAAAACGGAGCCCCAAGTGGGTGCTAATTGGTACTGCTTCC</w:t>
      </w:r>
    </w:p>
    <w:p w14:paraId="68DA6CFE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TCTGATAATTTTTATCGCAATTGCTGGTGGTCTTTATTTTGGTTTCAATCTGCGACGG</w:t>
      </w:r>
    </w:p>
    <w:p w14:paraId="1E9435D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AGAAAAATAGTTCAGCCAGCAAAGCCAAGGACAATCTCCATGGTGCTACACATACGCGT</w:t>
      </w:r>
    </w:p>
    <w:p w14:paraId="36E29D0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CTCCCACTCTTCGCACAGCTGGGGCATTTGGGAGCAACAGGATGGGCAGGCGGTTCACC</w:t>
      </w:r>
    </w:p>
    <w:p w14:paraId="2EAFBFA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TGCAGAAATCAGAACAGCCACCGTGAACTTTGATGAGTCCTTGGTGATTGGGGTTGGA</w:t>
      </w:r>
    </w:p>
    <w:p w14:paraId="27596CC0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CTTTGGCAAGGTCTACAAGGGTATAATGGAGGATGGCACTCGGGTGGCAATTAAGAGG</w:t>
      </w:r>
    </w:p>
    <w:p w14:paraId="2CADC2DD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GCATACAGATTCTCACCAGGGTCAGGGTGTGAAGGAATTCGAAACTGAGATCGAGATG</w:t>
      </w:r>
    </w:p>
    <w:p w14:paraId="21196C3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CTCAAGGTTGCGGCACCGGCACCTTGTGCCCTTGATTGGCTATTGTGATGAGCAAAAC</w:t>
      </w:r>
    </w:p>
    <w:p w14:paraId="6758F18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GATGGTCTTAGTTTATGAGCACATGGCAAATGGCACATTAAGGAGCCATCTTTATGGA</w:t>
      </w:r>
    </w:p>
    <w:p w14:paraId="5A361AA3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GTGACCTTCCTGCTCTTACATGGAAGCAAAGGCTTGAAATATGTATCGGCGCAGCACGA</w:t>
      </w:r>
    </w:p>
    <w:p w14:paraId="68A8B634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GCTTCACTACCTTCACACCGGGCTTGACAGGGGTATAATCCACAGGGATGTCAAGACT</w:t>
      </w:r>
    </w:p>
    <w:p w14:paraId="2B62E4AC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CCAACATTTTGTTAGACGACAACCTTGTTGCCAAGATGGCAGATTTTGGCATCTCAAAA</w:t>
      </w:r>
    </w:p>
    <w:p w14:paraId="0BEB7706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TGGTCCAGCTTTAGATCATACTCATGTTAGTACTGCTGTCAAAGGGAGTTTTGGTTAC</w:t>
      </w:r>
    </w:p>
    <w:p w14:paraId="6341E12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CTCGATCCAGAGTACTATAGGAGACAGCAGTTAACGCCAAGTTCAGATGTGTACTCTTTT</w:t>
      </w:r>
    </w:p>
    <w:p w14:paraId="71680D1A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TGTCGTGCTGTTTGAAGTGCTGTGTGCTCGACCAGTCATAAATCCAACCCTGCCAAGA</w:t>
      </w:r>
    </w:p>
    <w:p w14:paraId="3FCBA085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CCAAATAAACCTTGCTGACTGGGCTCTGAACAGGCAAAGGCACAGGTTACTTGAGACC</w:t>
      </w:r>
    </w:p>
    <w:p w14:paraId="01D9F4BF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AATCGACCTTCGATTGGATGGAAATTACACACTGGCGTCCGTCAAGAAATCCAGCAAG</w:t>
      </w:r>
    </w:p>
    <w:p w14:paraId="218F027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ATAGCAGAAAAATGCCTGGCAGATGAGGGGGTGAACCGGCCTTCGATGGGCGAAGTCCTC</w:t>
      </w:r>
    </w:p>
    <w:p w14:paraId="065ED9EB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TGGCACCTAGAGAGTGCTTTGCAGTTGGAACAAGGTCATCCGCAAAGCACAAATGCTGAT</w:t>
      </w:r>
    </w:p>
    <w:p w14:paraId="7FDABD72" w14:textId="77777777" w:rsidR="00FC464C" w:rsidRPr="00757619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GTTGTTCAGACCCTCAACTGAAGCCTTCTGATGTACCTACCCGTGTGGCGTGCATCAAA</w:t>
      </w:r>
    </w:p>
    <w:p w14:paraId="05A2BDA5" w14:textId="77777777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757619">
        <w:rPr>
          <w:rFonts w:ascii="Courier New" w:hAnsi="Courier New" w:cs="Courier New"/>
          <w:sz w:val="20"/>
          <w:szCs w:val="20"/>
        </w:rPr>
        <w:t>GAAGATGAGCAATCCACTCGTCCAGGCTCCCACAATTCAGATGGGCAAGTTGTTGATGTC</w:t>
      </w:r>
    </w:p>
    <w:p w14:paraId="4F5226E7" w14:textId="3A295E41" w:rsidR="00FC464C" w:rsidRDefault="00FC464C" w:rsidP="00FC464C">
      <w:pPr>
        <w:spacing w:after="0"/>
        <w:rPr>
          <w:rFonts w:ascii="Courier New" w:hAnsi="Courier New" w:cs="Courier New"/>
          <w:sz w:val="20"/>
          <w:szCs w:val="20"/>
        </w:rPr>
      </w:pPr>
      <w:r w:rsidRPr="00EC3DCF">
        <w:rPr>
          <w:rFonts w:ascii="Courier New" w:hAnsi="Courier New" w:cs="Courier New"/>
          <w:sz w:val="20"/>
          <w:szCs w:val="20"/>
        </w:rPr>
        <w:t>AAGATTGAGGTGCCATGA</w:t>
      </w:r>
    </w:p>
    <w:p w14:paraId="6011A70C" w14:textId="4F02E23D" w:rsidR="009F5D62" w:rsidRDefault="009F5D62" w:rsidP="00FC464C">
      <w:pPr>
        <w:spacing w:after="0"/>
        <w:rPr>
          <w:rFonts w:ascii="Courier New" w:hAnsi="Courier New" w:cs="Courier New"/>
          <w:sz w:val="20"/>
          <w:szCs w:val="20"/>
        </w:rPr>
      </w:pPr>
    </w:p>
    <w:p w14:paraId="3CAE1B12" w14:textId="459D57DA" w:rsidR="009F5D62" w:rsidRPr="003711B2" w:rsidRDefault="009F5D62" w:rsidP="00FC464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711B2">
        <w:rPr>
          <w:rFonts w:ascii="Times New Roman" w:hAnsi="Times New Roman" w:cs="Times New Roman"/>
          <w:sz w:val="24"/>
          <w:szCs w:val="24"/>
        </w:rPr>
        <w:t>Protein sequences</w:t>
      </w:r>
      <w:r w:rsidR="009E5005" w:rsidRPr="003711B2">
        <w:rPr>
          <w:rFonts w:ascii="Times New Roman" w:hAnsi="Times New Roman" w:cs="Times New Roman"/>
          <w:sz w:val="24"/>
          <w:szCs w:val="24"/>
        </w:rPr>
        <w:t>:</w:t>
      </w:r>
    </w:p>
    <w:p w14:paraId="7B21D0C4" w14:textId="5B52F04E" w:rsidR="00DA2D4F" w:rsidRDefault="00DA2D4F" w:rsidP="00FC464C">
      <w:pPr>
        <w:spacing w:after="0"/>
        <w:rPr>
          <w:rFonts w:ascii="Courier New" w:hAnsi="Courier New" w:cs="Courier New"/>
          <w:b/>
          <w:bCs/>
          <w:sz w:val="24"/>
          <w:szCs w:val="24"/>
        </w:rPr>
      </w:pPr>
    </w:p>
    <w:p w14:paraId="76D04DD0" w14:textId="1A26C45D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sz w:val="20"/>
          <w:szCs w:val="20"/>
        </w:rPr>
        <w:t xml:space="preserve">CrRLK1L1-A </w:t>
      </w:r>
    </w:p>
    <w:p w14:paraId="30462C42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MPALAILARSMAPCKRVPMFLILFILSITRVATTNAIASKVDRFVPQDNYLLSCGASAAVQVDDGRTFRSDPESVSFLSTLTDIKIAAKASLASASPLSPLYLDARVFSDISTYSFFISQPGRHWIRLYFLPITDSQYNLTTATFSVSTDSMVLLHDFSFIASPPNPVFREYLVSAQGDNLKIIFTPKKNSIAFINAIEVVSAPPSLIPNTTTRMGPQDQFDISNNALQVVYRLNMGGALVTSFNDTLGRTWQPDAPFLKLEAAAEAAWVPPRTIKYPDDKTLTPLIAPASIYSTAQQMASTNITNARFNITWQMVAEPGFRYLIRLHFSDIVSKTLNSLYFNVYINGMMAVANLDLSSLTMGLAVAYYKDLIAESSSIINSTLLVQVGPNTIDSGDPNAILNGLEIMKISNEASSLDGLFSPKTSSEVSKTTLTGIAFALAATAALAVVICYRRNRKPEWQRTNSFHSWFLPLNSSSSFMSSCSRLSRNRFGSTRTKSGFSSVFASSAYGLGRYFTFVEIQKATKNFEEKGVIGVGGFGKVYLGATEDGTQLAIKRGNPSSDQGMNEFLTEIQMLSKLRHRHLVSLIGCCDENNEMILVYEFMSNGPLRDHLYGDTNIKPISWKQRLEVCIGAAKGLHYLHTGSAQGIIHRDVKTTNILLDENFVAKVADFGLSKDAPSLEQTHVSTAVKGSFGYLDPEYFRRQQLTDKSDVYSFGVVLFEVLCARPAINPALPRDQVNLAEWARTWHRKGELGKIIDPNIAGQIRSDSLEMFAEAAEKCLADYGVDRPTMGDVLWKLEFALQLQEKGDVVDGTSDGIAMKSLEVTNVDSMEKSGNAIPSYVQGR</w:t>
      </w:r>
    </w:p>
    <w:p w14:paraId="0F1CB805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 xml:space="preserve"> </w:t>
      </w:r>
    </w:p>
    <w:p w14:paraId="5BCC5BB3" w14:textId="4A22C222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sz w:val="20"/>
          <w:szCs w:val="20"/>
        </w:rPr>
        <w:t xml:space="preserve">CrRLK1L1-B </w:t>
      </w:r>
    </w:p>
    <w:p w14:paraId="49E6D198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MPALAILARSSRMAEWERVPMFLILFILSITSVATTNAIASKVDRFVPQDNYLLSCGASAAVQVDDGRTFRSDPESVSFLSTPTDIKIAAKASLASASPLSPLYLDARVFSDISTYSFFISQPGRHWIRLYFLPITDTQYNLTTATFSVSTESMVLLHDFSFIASPPNPVFREYLVSAQGDNLKIIFTPKKNSIAFINAIEVVSAPPSLIPNTTTRMGPQDQFDISNNALQVVYRLNMGGALVTSFNDTLGRTWLPDAPFLKLEAAAEAAWVPPRTIKYPDDKTLTPLIAPASIYSTAQQMASTNITNAKFNITWVMVAEPGFRYLIRLHFSDIVSKTLNSLYFNVYINGMMAVANLDLSSLTMGLAVAYYKDLIAESSSIINSTLVVQVGPSTIDSGDPNAILNGLEIMKISNEASSLDGLFSPKTSSEASKRTLTGIAFALAATAALAVVICYRRNRKPAWQRTNSFHSWFLPLNSSSSFMSSCSRLSRNRFGSTRTKSGFSSVFASSAYGLGRYFTFVEIQKATKNFEEKGVIGVGGFGKVYLGATEDGTQLAIKRGNPSSDQGMNEFLTEIQMLSKLRHRHLVSLIGCCDENNEMILVYEFMSNGPLRDHLYGDTNIKPISWKQRLEVCIGAAKGLHYLHTGSAQGIIHRDVKTTNILLDENFIAKVADFGLSKDAPSLEQTHVSTAVKGSFGYLDPEYFRRQQLTDKSDVYSFGVVLFEVLCARPAINPSLPRDQVNLAEWARTW</w:t>
      </w:r>
      <w:r w:rsidRPr="003711B2">
        <w:rPr>
          <w:rFonts w:ascii="Courier New" w:hAnsi="Courier New" w:cs="Courier New"/>
          <w:sz w:val="20"/>
          <w:szCs w:val="20"/>
        </w:rPr>
        <w:lastRenderedPageBreak/>
        <w:t>HRKGELGKIIDPNIAGQIRPDSLEMFAEAAEKCLADYGVDRPTMGDVLWKLEFALQLQEKGDVVDGASDGIPMKSLEVSNVDSMEKSGNAIPSYVQGR</w:t>
      </w:r>
    </w:p>
    <w:p w14:paraId="37039FD1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</w:p>
    <w:p w14:paraId="2116E879" w14:textId="3856D679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sz w:val="20"/>
          <w:szCs w:val="20"/>
        </w:rPr>
        <w:t>CrRLK1L1-D</w:t>
      </w:r>
    </w:p>
    <w:p w14:paraId="06E131BE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MPALAILARSMAECKRVPMFLILFILSITSVATTNAIASKVDRFVPQDNYLLSCGASAAVQVDDGRTFRSDPESVSFLSTPTDIKIAAKASLASASPLSPLYLDARVFSDISTYSFFISQPGRHWIRLYFLPITDSQYNLTTATFSVSTDSMVLLHDFSFIASPPNPVFREYLVSAQGDNLKIIFTPKKNSIAFINAIEVVSAPPSLIPNTTTRMGPQDQFDISNSALQVVYRLNMGGALVTSFNDTLGRTWQPDAPFLKLEAAAEAAWVPPRTIKYPDDKTLTPLIAPASIYSTAQQMASTNITNARFNITWQMAAEPGFRYLIRLHFSDIVSKTLNSLYFNVYINGMMAVANLDLSSLTMGLAVAYYKDLIAESSSIINSTLVVQVGPNTIDSGDPNAILNGLEIMKISNEANSLDGLFSPKTSSEVSKTTLTGIAFALAATAALAVVICYRRNRKPAWQRTNSFHSWFLPLNSSSSFMSSCSRLSRNRFGSTRTKSGFSSVFASSAYGLGRYFTFVEIQKATKNFEEKGVIGVGGFGKVYLGATEDGTQLAIKRGNPSSDQGMNEFLTEIQMLSKLRHRHLVSLIGCCDENNEMILVYEFMSNGPLRDHLYGDTNIKPISWKQRLEVCIGAAKGLHYLHTGSAQGIIHRDVKTTNILLDENFVAKVADFGLSKDAPSLEQTHVSTAVKGSFGYLDPEYFRRQQLTDKSDVYSFGVVLFEVLCARPAINPALPRDQVNLGEWARTWHRKGELGKIIDPNIAGQIRPDSLEMFAEAAEKCLADYGVDRPTMGDVLWKLEFALQLQEKGDVVDGASDGIAMKSLEVTNVDSMEKSGNAIPSYVQGR</w:t>
      </w:r>
    </w:p>
    <w:p w14:paraId="083DF9F4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</w:p>
    <w:p w14:paraId="4CAAB465" w14:textId="0E22F815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sz w:val="20"/>
          <w:szCs w:val="20"/>
        </w:rPr>
        <w:t>CrRLK1L2-A</w:t>
      </w:r>
    </w:p>
    <w:p w14:paraId="4BD76DB8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MVLPTLPVTLTFLTLLALLSIAKAADNNSTTSGLILLNCGESTQDDDDGGRSWDGDTGSIFAPSMKGDAAIALGQPPSLTPRVPYTTARIFTSNYTYSFPVSPGRMFLRLYFLSTAYEYYAVSDAVFGVTARNLVLLKDFNALQTAQAITSAYLVREFSVNVSSGSLDLTFAPSAHQYGSYAFVNGIEIVPTPDIFATPDIRFVSGDNTSPFTFDADMSLQTMYRLNVGGPAISPKGDSGFYRSWANDAPYILGGFGLTFWKNDNLTISYTSRVPNYTAPVDVYGTARSMGPTAQINLNYNLTWILPVDAGFFYLLRFHFCEIKYPITKVNQRSFFIYINNQTAQEQMDVIFRSGGIGRPTYTEYVIMAIGSGQVDMWIALHPDLSSKPQYSDAILNGLEVFKLQNYGPSNLAGLNPPLPQKPDVNPNRLSSGERKTKGGIQATIGGTAGGFALLLIALFSMCVIYRRKKAAKSPGKTDYGHVKHPTKCIKSTCDLVRHFSFAKIQVATKDFDEALIIGRGGFGNVYIGDIDGGTKVAIKRCDQKSQQGFHEFQTEIEMLCNFRHRHLVSLIGYCEEKNEMILVYDYMAHGTLREHLYNTRNPPLPWQQRLEICIGAARGLHYLHTGVEQGIIHRDVKTTNILLDDRLMAKVSDFGLFKASPDIGNTHMSTAVKGTFGYLDLEYFRQQRLTKKSDVYSFGVVLFETLCARPVINTELPYEQVSLRDWVVSCRKKGVLEEIVDPCVKEEITLECFRIFAEIAEKCVADRSIDRPSMGDVLWNLEVALQLQDSASYNTSCAEGASSLQISGVHSGKPSTNSTISVAAQEAIFSDIAHPEGR</w:t>
      </w:r>
    </w:p>
    <w:p w14:paraId="2298FC52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</w:p>
    <w:p w14:paraId="62148C69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</w:p>
    <w:p w14:paraId="495B81F1" w14:textId="3C7E6B84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sz w:val="20"/>
          <w:szCs w:val="20"/>
        </w:rPr>
        <w:t>CrRLK1L2-B</w:t>
      </w:r>
    </w:p>
    <w:p w14:paraId="5694E6AC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MVLPTLPVTLTFLTLLALLSIAKAADNNSTTSGLILLNCGSSTQNDDDSGRTWDGDTGSKFAPSMKGVAAIALGQTPSLTPRVPYTTARIFTSNYTYSFPVSPGRMFLRLYFFSTAYEYYAVSDAVFGVTSRNLVLLNDFNALQTAQAITSAYLVREFSVNVSSGSLDLTFAPSAQQYGSYAFVNGIEIVPTPDIFATPDIRLVSGDNTSPFTFDADMSLQTMYRLNVGGPAISTEGDSGFYRSWANDAQYILGGSGLTFWKNDNLTISYTSRVPNYTAPVDVYGTARSMGPTAQINLNYNLTWIFPVDAGFFYLLRFHFCEIKYPITKVNQRSFFIYINNQTTQKQMDVIVRSGGIGRPTYTEYVIMAIGSRQVDMWIALHPDLSSKPQYSDAILNGLEVFKLQNYGPSNLAGLSPPLPQKPDVNPTRLSNGERKSKGGIQAIIGGTTGGFALLLIALFSMCVIYRRKKVAKSPGKTDYGHVKHPTKCIKSTCDLVRHFSFAKIQVATKDFDEALIIGRGGFGNVYIGDIDGGTKVAIKRCDQKSQQGFHEFQTEIEMLCNFRHRHLVSLIGYCEEKNEMILVYDYMAHGTLREHLYNTRNPPLPWQQRLEICIGAAQGLHYLHTGVEQGIIHRDVKTTNILLDDRLMAKVSDFGLSKASPDIGNTHMSTAVKGTFGYLDPEYFRLQRLTKKSDVYSFGVVLFETLCARPVINTELPYEQVSLRDWALSCWKNGVLEEIVDPRVKEEITPECFRVFAEIAEKCVADRSIERPSMGDVLWNLEVALQLQQASASYNSNRAEGASSLQISAVHSDKPSTNSTISIAAQEAIFSDIAHAEGR</w:t>
      </w:r>
    </w:p>
    <w:p w14:paraId="29623272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</w:p>
    <w:p w14:paraId="373610B6" w14:textId="7652473E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sz w:val="20"/>
          <w:szCs w:val="20"/>
        </w:rPr>
        <w:t>CrRLK1L3-A</w:t>
      </w:r>
    </w:p>
    <w:p w14:paraId="302BF308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MQTSCSKLIRWSPQFFDSGAPTAANSKMAFPALPATLTCLTLLALLSLAMAADNNSTGLILINCGASVQEDDDNGRTWDGDTGSKFAPSLKGVTATAPNQDPSLPSTVPFMTARIFASNYTYSFSVTPGRVFLRLYFYPVAYPNYAVADAFFSVTTPNLVLLNDFNASQTVQAISSAYLVREFSVNVSSGSSLDLTFAPSAHHNGSYAFVNGIEIVSTPDIFTAPDTRYVGDNTSPFTFDSAMAVQTMYRLNVGGQAISPKGDSGFYRSWANDAPYIFGGSGVTFSKDDNLTITYTSKVPNYTAPVDVYGTARSMGPTAPINLNYNLTWILPVDAGFSYLLRFHFCEIQYPITKQNQRSFFIYINNQTAQEQMDVIVWSGGIGRTTYTDYVILTAGSGQVDMWIALHPDLSSRPEYFDAILNGLEIFKLQNYGASNNLAGLNPPLPQKPADASPGAASGKVKSVAAIIGGAVGGFVVLLVTCFGICIICKRKNKSKKKKKISKDPGGKSEDGHWTPLTEYSGSRSAMSGNTATTGSTLPSNLCRHFTFAELQTATKNFDQAFLLGKGGFGNVYLGEIDSGTKVAIKRCNPMSEQGVHEFQTEIEMLSKLRHRHLVSLIGYCEDKSEMILVYDYMAHGTLREHLYNTKNPPLSWKQRLEICIGAARGLYYLHTGVKHTIIHRDVKTTNILLDDKWVAKVSDFGLSKTGPNMDATHVSTVVKGSFGYLDPEYFRRQQLSEKSDVYSFGVVLF</w:t>
      </w:r>
      <w:r w:rsidRPr="003711B2">
        <w:rPr>
          <w:rFonts w:ascii="Courier New" w:hAnsi="Courier New" w:cs="Courier New"/>
          <w:sz w:val="20"/>
          <w:szCs w:val="20"/>
        </w:rPr>
        <w:lastRenderedPageBreak/>
        <w:t>EVLCARPALSPSLPKEQISLADWALRCQKQGVLGQVIDPVLQGKIAPQCFLKFTDTAEKCVADRSVDRPSMGDVLWNLEFALQLQESEEDTGSLTEGTLSSSGASPLVMTRLQSDEPSMDASTTTTSTTTMSMTGRSIASMDSDGLTPSAVFSQIMHPDGR</w:t>
      </w:r>
    </w:p>
    <w:p w14:paraId="21173660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</w:p>
    <w:p w14:paraId="128DCAC2" w14:textId="6022883A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sz w:val="20"/>
          <w:szCs w:val="20"/>
        </w:rPr>
        <w:t>CrRLK1L3-B</w:t>
      </w:r>
    </w:p>
    <w:p w14:paraId="64A82BB2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MQTSCSKLIRWSPQFFDSGTPTTAKSKMAFPALPVTLTCLTLLALLSLAMAADNNSTGLILVNCGASTQEADDSGRTWVGDTGSKFAPLLKGVATTAPNQDPSLPSTVPFMTARIFTSNYTYSFSVNPGRMFLRLYFYPVAYANYAVSDAFFSVTTRNLVLLNDFSASQTAQAITSAFLVREFSVNVSSGSSLDLTFAPSAHRNGSYAFVNGIEIVPTPDIFTAPDTRYVGDNTAPFSFDAGMAVQTMYRLNVGGQAISPKGDSGFYRSWANDAPYIFGGSGVTFSKDDNLTITYTSNVPNYTAPVDVYGTARSMGPTAQINLNYNLTWILPVDAGFSYLLRFHFCEIQYPITKQNQRSFFIYINNQTAQEQMDVIVWSGGIGRTAYTDYVIMAVGSGQVDMWIALHPDLSSKPEYFDAILNGLEIFKLQNYGSPNNLSGLNPPLPQKPTDASPGAASGKMKSVAAIIGGAVGGFAVLLVTCFGVCIICKRKNKKNKKKISKDPGGKSEDGHWTPLTEYSGSRSAMSGNTATTGSTLPSNLCRHFTFAELQTATKNFDQAFLLGKGGFGNVYLGEIDSGTKVAIKRCNPMSEQGVHEFQTEIEMLSKLRHRHLVSLIGYCEDKSEMILVYDYMAHGTLREHLYNTKNPPLSWKKRLEICIGAARGLYYLHTGVKHTIIHRDVKTTNILLDDKWVAKVSDFGLSKTGPNMDATHVSTVVKGSFGYLDPEYFRRQQLSEKSDVYSFGVVLFEVLCARPALSPSLPKEQISLADWALRCQKQGVLGQVMDPVLQGKIAPQCFLKFTDTAEKCVADRSVDRPSMGDVLWNLEFALQLQESEEDTGSLTEGTLSSSGASPLVMTRLQSDEPSTDASTTTTTTTTMSMTGRSIASVDSDGLTPSAVFSQIMHPDGR</w:t>
      </w:r>
    </w:p>
    <w:p w14:paraId="22A146D9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</w:p>
    <w:p w14:paraId="2027BDFD" w14:textId="1A8FD1F1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sz w:val="20"/>
          <w:szCs w:val="20"/>
        </w:rPr>
        <w:t>CrRLK1L3-D</w:t>
      </w:r>
    </w:p>
    <w:p w14:paraId="2FB04D81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MAFPALPVTLTCLILLSLLSLAMAADNNSTGLILVNCGASVQGDDDSGRTWDGDTGSKFAPSLKGVAATAPNQDPSLPSTVPFMTARIFTSNYTYSFSVKPGRMFLRLYFYPVAYPNYAVSDAFFSVTTPKLVLLNDFSASQTAQAITSAFLVREFSVNVSSGSSLDLTFAPSAHRNGSYAFVNGIEIVPTPDIFTAPDTRNVGDNTAPFSFDTSSSLQTMYRLNVGGQAISPKGDLGGFYRSWANDAPYIAGGSGVTFSKDDNLTITYTSKVPKYTAPPDVYGTARSMGPTAQINLNYNLTWILPVDAGFFYLLRFHFCEIQYPIIKINQRSFFIYINNQTAQEQMDVIVWSGGIGRTTYTDYVIMAAGFGQVDMWIALHPDLSSRPEYFDAILNGLEVFKLQNYGSPNNLSGLNPPLPQKPADASPSAASGKMKSVAAIIGGAVGGFIVLLAACFGVCIICKRKNKKKKKKKTSKDPGGKSEDGHWTPLTEYSGSRSAMSGNTATTGSTLPSNLCRHFTFADLQTATKNFDQAFLLGKGGFGNVYLGEIDSGTKVAIKRCNPMSEQGVHEFQTEIEMLSKLRHRHLVSLIGYCEDKSEMILVYDYMAHGTLREHLYNTKNPPLSWKQRLEICIGAARGLYYLHTGVKHTIIHRDVKTTNILLDDKWVAKVSDFGLSKTGPNMDATHVSTVVKGSFGYLDPEYFRRQQLSEKSDVYSFGVVLFEVLCARPALSPTLPKEQISLADWALRCQKQGVLGQVIDPVLQGKIAPQCFLKFTDTAEKCVADRSVDRPSMGDVLWNLEFALQLQESEEDTGSLTEGTRSSSGASPLVMTRLQSDEPSTDASTTTTSTTTMSMTGRSIASMDSDGLTPSAVFSQIMHPDGR</w:t>
      </w:r>
    </w:p>
    <w:p w14:paraId="199A295A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</w:p>
    <w:p w14:paraId="4A313338" w14:textId="34CDE446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sz w:val="20"/>
          <w:szCs w:val="20"/>
        </w:rPr>
        <w:t>CrRLK1L4-A</w:t>
      </w:r>
    </w:p>
    <w:p w14:paraId="5C86B6CC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MAATARLRRARPRGVLGLVSALLVCGAAAYAPEDNYLVSCGSSLDTPVGRRLFLADDGGSGSGAVTLTSPRSAAVKASPDLVSGFRDAALYQNARVFSAPSSYSFAIRRRGRHFLRLHFFPFVYRSYDLAAAARAFKVSTQDAVLLEDGVPAPEPGNASTSSSPQPARVEFLLDVARDTLVVSFVPLVDGGIAFVNAVEVVSAPDGLVADAAESSTGRPEPIPAALPLQTAYRLNVGGPAVAPDDDALWREWTTDLRFLSHSVADAVTREVRYNGTPNRLPGQATATDAPDVVYATARELVINSSSFDGQKQMAWQFDVDASSSYFIRFHFCDIVGKAPHQLHINAYVDDASHATVLTDLDLAAVGDGALAFPYYKDFVLPASEASGKLAVHVGPLANKIVMPAAILNGIEIMKMHLSAGSVVVVEPAAGAAKSRFAVLLGSVCGPLAFVSIAVALAIVLRKKRKKEGEEEEESDKKQPTPTQSQSSTPWMPLLGRLSVRGAIASGSSSFTTAGNTPGTSPRAAAAVMPSYRFPLAVLQDATRNFDDSLIIGEGGFGKVYGAVLQDGTKVAVKRASPESRQGAREFRTEIELLSGLRHRHLVSLVGYCDEREEMILLYEYMEHGSLRSRLYGRGGAAPLSWAQRLEACAGAARGLLYLHTAVDKPVIHRDVKSSNILLDGDLTGKVADFGLSKAGPVLDETHVSTAVKGSFGYVDPEYCRTRQLTAKSDVYSLGVVLLEAVCARPVVDPRLPKPMSNLVEWGLHWQGRGELEKIVDRRIAAAARPAALRKYGETVARCLAERGADRPAMEDVVWNLQFVMRLQEGDGLDFSDVSSLNMVTELTPPPRRQRSAVDSDGLALSDVSSLNMVTELTPPQTGSVEGDGVADDDFTDASMRGTFWQMVNVRSR</w:t>
      </w:r>
    </w:p>
    <w:p w14:paraId="371F8694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</w:p>
    <w:p w14:paraId="4F7AA6C5" w14:textId="7955CBD1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sz w:val="20"/>
          <w:szCs w:val="20"/>
        </w:rPr>
        <w:t>CrRLK1L4-B</w:t>
      </w:r>
    </w:p>
    <w:p w14:paraId="2F5CA697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MAATARLRPARARGVLWSVSVWLVCGAAAYAPEDNYLVSCGSSLDTPVGRRLFLADDGGSGSGSGAVTLTSPRSAAVKAPPDLVSGFRDAALYQNARVFSAPSSYSFAIRRRGRHFLRLHFFPFVYRSYDLAVAARAFKVSTQDAVLLEDGVPAPEPGNASTSTSPQPARVEFLLDVARDTLVVSFVPLVDGGIAFVNAVELVSVPDDLVADAADSSTGRPEPIPAALPLQTAYHLNVGGPAVAPDDDALWREWTTDQPLSDPRVDAVTREVRYNRTLNRLPGQATATDAPDIVYATARELVINRSSFDGQKQMAWQFDVDAGSSYFIRFHFCDIVSEAPHQLHINAYVDDASHATVLTDLDLAAVGDGALAFPYYKDFVLPASEASGKLAVHVGPLANKIVMPAAILNGIEIMKMHLSAGSVVVVEPAAGAAKSRLAVILGSVCGALAFVSIAIALAIVLRKKKGEGEEGVKEQPTPTRSQSSTPWMPLLGRLSVRGAIASGSSSFTTAGNTPGASPRAAAAAAAAVVPSYRFPLAMLQDATRNFDDSLIIGEGGFGKVYGAVLQDGTKVAVKRASPESRQGAREFRTEIELLSGLRHR</w:t>
      </w:r>
      <w:r w:rsidRPr="003711B2">
        <w:rPr>
          <w:rFonts w:ascii="Courier New" w:hAnsi="Courier New" w:cs="Courier New"/>
          <w:sz w:val="20"/>
          <w:szCs w:val="20"/>
        </w:rPr>
        <w:lastRenderedPageBreak/>
        <w:t>HLVSLVGYCDEREEMILLYEYMEHGSLRSRLYGRGGAAPLSWAQRLEACAGAARGLLYLHTAVDKPVIHRDVKSSNILLDGDLTGKVADFGLSKAGPVLDETHVSTAVKGSFGYVDPEYCRTRQLTAKSDVYSLGVVLLEAVCARPVVDPRLPKPMSNLVEWGLHWQGRGELEKIVDRRIAAVARPAALRKYGETVARCLAERGADRPAMEDVVWNLQFVMRLQEGDGLDFSDVSSLNMVTELTPPRRQRSAVDCDGLDFSDVSSLNMVTELTPPKTGSMEGDGVADDDDFTDASMRGTFWQMVNVRSR</w:t>
      </w:r>
    </w:p>
    <w:p w14:paraId="106FAC3A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</w:p>
    <w:p w14:paraId="272ED77B" w14:textId="1E56938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sz w:val="20"/>
          <w:szCs w:val="20"/>
        </w:rPr>
        <w:t>CrRLK1L4-D</w:t>
      </w:r>
    </w:p>
    <w:p w14:paraId="4B0D5C2E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MAATARLRPARARGVLWVVSVLLVCGAAAYKPEDNYLVSCGSSLDTPVGRRLFLADDGASGAVTLTSPRSAAVKAPPDLVSGFRDAALYQNARVFSAPSSYSFAIRRRGRHFLRLHFFPFVYRSYDLAAAARAFKVSTQDAVLLEDGIPAPEPGNASTSTSPQPARLEFLLDVARDTLVVSFVPLADGGIAFVNAVELVSVPDGLVADAADSSTGRPEPIPAVLPLQTAYRLNVGGPAVAPDDDALWREWTTDLRFLSHSVADAVTREVRYNGMLNRLPGQATATDAPDIVYATARELVINGSSFDGQKQMAWQFDVDTSSSYFIRFHFCDIVGKAPHQLHINAYVDDATVKQDLDLAAVGDGALAFPYYTDFVLPASEASGKLAVHVGPLANKIVMPAAILNGIEIMKMHLSAGSVVVVQPAAGAAKSRFAVVLGSVCGALAFISVAVALAIVLRKKEKEKEVEEGAKEQPTPTQSQSSTPWMPLLGRFSVRGAIASGSSSFTTAGNTPGASPRAAAAAAVMPSYRFPLAMLQDATRNFDDSLIIGEGGFGKVYGAVLQDGTKVAVKRASPESQQGAREFRTEIELLSGLRHRHLVSLVGYCDEREEMILLYEYMEHGSLRSRLYGRGGAAPLSWAQRLEACAGAARGLLYLHTAVDKPVIHRDVKSSNILLDGDLAGKVADFGLSKAGPVLDETHVSTAVKGSFGYVDPEYCRTRQLTAKSDVYSLGVVLLEAVCARPVVDPRLPKPMSNLVEWGLHWQGRGELEKIVDRRIAAAARPAALRKYGETVARCLAERGADRPAMEDVVWNLQFVMRLQEGDGLDFSDVSSLNMVTELTPPRRQRSAVDHDGLDYSDVNSLNMVTELTPPQTGSVEGDGEADDDFTDASMRGTFWQMVNVRSR</w:t>
      </w:r>
    </w:p>
    <w:p w14:paraId="5A962A06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</w:p>
    <w:p w14:paraId="4DD715CD" w14:textId="466C78A3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sz w:val="20"/>
          <w:szCs w:val="20"/>
        </w:rPr>
        <w:t>CrRLK1L5-A</w:t>
      </w:r>
    </w:p>
    <w:p w14:paraId="4F6C2958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MRGGPRCALLLLVAAAALVPAARAQGATAPAPSAGAPFVPRDDILLDCGATGKGNDTDGRQWDGDAGSKYAPPNLASASAGAQDPSVPQVPYLTARVSAAPFTYSFPLGPGRKFLRLHFYPANYSNRDAADAFFSVSVPAAKVTLLSNFSAYQTTTALNFAYIVREFSVNVTGQNLDLTFTPEKGHPNAYAFINGIEVVSSPDLFGIATPQFVTGDGNSQPYEMDPAAALQTMYRLNVGGQAISPSKDSGGARSWDDDTPYIYGAGAGVSYQNDPNVTIIYPDNVPGYVAPSDVYATARSMGPDKGVNMAYNLTWILQVDAGYQYLVRLHFCEIQSPFTKPNQRVFNIYLNNQTAIEGADVIQWADPNGIGTPVYKDYVVSTVGSGILDFWVALHPDAETKPQYYDAILNGMEVFKLQLTNGSLVGLNPVPSADPPAHSGSGDKKSKVAPIVGGVIGGLAVLALGYCCFICKRRRKAAKASGMSDGHSGWLPLSLYGHSHTSSSAKSHATGSYASSLPSNLCRHFSFAEIKAATKNFDESRILGVGGFGKVYHGEIDGGTTKVAIKRGNPLSEQGIHEFQTEIEMLSKLRHRHLVSLIGYCEEKNEMILVYDYMAHGTLREHLYKTQNAPLSWRQRLEICIGAARGLHYLHTGAKHTIIHRDVKTTNILLDEKWVAKVSDFGLSKTGPSMDHTHVSTVVKGSFGYLDPEYFRRQQLTEKSDVYSFGVVLFEVLCARPALNPTLAKEEVSLAEWALHCQKKGILDQIVDPYLKGKIVPQCFKKFAETAEKCVADNGIERPSMGDVLWNLEFALQMQESAEESGSIGCGMSDEGTPLVMVGKKDPNDPSIDSSTTTTTTTSLSMGDQSVASIDSDGLTPSAVFSQIMNPKGR</w:t>
      </w:r>
    </w:p>
    <w:p w14:paraId="037B06F0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</w:p>
    <w:p w14:paraId="21C5E33B" w14:textId="6AA34E33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sz w:val="20"/>
          <w:szCs w:val="20"/>
        </w:rPr>
        <w:t>CrRLK1L5-B</w:t>
      </w:r>
    </w:p>
    <w:p w14:paraId="3FAB1132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MRGGPRCALLLLAALAAAAALAPAAWAQGATAPAPSAGPPFVPRDDILLDCGATGKGNDTDGRQWDGDAGSKYAPPNLASATAGAQDPSVPQVPYLTARVSAAPFTYSFPLGPGRKFLRLHFYPANYSNRDAADAFFSVSVPAAKVTLLSNFSAYQTTTALNFAYIVREFSVNVTGQNLDLTFTPEKGHPNAYAFINGIEVVSSPDLFDLATPQLVTGDGNSQPYEMDPAAALQTMYRLNVGGQAISPSKDSGGARSWDDDTPYIYGAGAGVSYQNDPNVTITYPDNVPGYVAPSDVYATARSMGPDKGVNMAYNLTWILQVDAGYQYLVRLHFCEIQSPFTKPNQRVFNIYLNNQTAMEGADVIQWADPNGIGTPVYKDYVVSTVGSGIMDFWVALHPDAGTKPQYYDAILNGMEVFKLQLTNGSLVGLNPVPSADPPAHSGSGDKKSKVAPIVGGVIGGLAVLALGYCCFICKRRRKAAKASGMSDGHSGWLPLSLYGHSHTSSSAKSHATGSYASSLPSNLCRHFSFAEIKAATKNFDESRILGVGGFGKVYHGEIDGGTTKVAIKRGNPLSEQGIHEFQTEIEMLSKLRHRHLVSLIGYCEEKNEMILVYDYMAHGTLREHLYKTQNAPLSWRQRLEICIGAARGLHYLHTGAKHTIIHRDVKTTNILLDEKWVAKVSDFGLSKTGPSMDHTHVSTVVKGSFGYLDPEYFRRQQLTEKSDVYSFGVVLFEVLCARPALNPTLAKEEVSLAEWALHCQKKGILDQIVDPYLKGKIVPQCFKKFAETAEKCVADNGIERPSMGDVLWNLEFALQMQESAEESGSIGCGMSDEGTPLVMVGKKDPNDPSIDSSTTTTTTTSLSMGDQSVASIDSDGLTPSAVFSQIMNPKGR</w:t>
      </w:r>
    </w:p>
    <w:p w14:paraId="20BF7EF0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</w:p>
    <w:p w14:paraId="6D757382" w14:textId="7D86F858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sz w:val="20"/>
          <w:szCs w:val="20"/>
        </w:rPr>
        <w:t>CrRLK1L5-D</w:t>
      </w:r>
    </w:p>
    <w:p w14:paraId="4DDD3684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MRGGPRCALLLLVAAAALVPAARAQGATAPAPSSGVPFVPRDDILLDCGATGKGNDTDGRQWDGDAGSKYAPPKLASASAGAQDPSVPQVPYLTARVSAAPFTYSFPLGPGRKFLRLHFYPANYSNRNAADAFFSVSVPAAKVTLLSNFSAYQTTTALNFAYIVREFSVNVTGQNLDLTFTPEKGHPNAYAFINGIEVVSSPDLFDLATPQLVTGDGNSQPYEMDPAAALQTMYRLNVGGQAISPSKDSGGARSWDDDTPYIYGAGAGVSYQNDPSVAITYPDNVPGYVAPSDVYATARSMGPDKGVNMAYNLTWILQVDAGYQYLVRLHFCEIQSPYTKPNQRVFNIYLNNQTAMQGADVIQWADPNGIGTPVYKDYVVSTVGSGIMDFWVALHPDAETKPQYYDAILNGMEVFKLQLTNGSLVGLNPVPSADPPAHSGSGDKKSLVAPIVGGVIGGLAVLALGYCCFICKRRRKAAKASGMSDGHSGWLPLSLYGHSHTSSSAKSHATGSYASSLPSNLCRHF</w:t>
      </w:r>
      <w:r w:rsidRPr="003711B2">
        <w:rPr>
          <w:rFonts w:ascii="Courier New" w:hAnsi="Courier New" w:cs="Courier New"/>
          <w:sz w:val="20"/>
          <w:szCs w:val="20"/>
        </w:rPr>
        <w:lastRenderedPageBreak/>
        <w:t>SFAEIKAATKNFDESRILGVGGFGKVYHGEIDGGTTKVAIKRGNPLSEQGIHEFQTEIEMLSKLRHRHLVSLIGYCEEKNEMILVYDYMAHGTLREHLYKTQNAPLSWRQRLEICIGAARGLHYLHTGAKHTIIHRDVKTTNILLDDKWVAKVSDFGLSKTGPSMDHTHVSTVVKGSFGYLDPEYFRRQQLTEKSDVYSFGVVLFEVLCARPALNPTLAKEEVSLAEWALHCQKKGILDQIVDPYLKGKIVPQCFKKFAETAEKCVADNGIERPSMGDVLWNLEFALQMQESAEESGSIGCGMSDEGTPLVMVGKKDPNDPSIDSSTTTTTTTSLSMGDQSVASIDSDGLTPSAVFSQIMNPKGR</w:t>
      </w:r>
    </w:p>
    <w:p w14:paraId="3A813C32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</w:p>
    <w:p w14:paraId="0AEF26A1" w14:textId="1420823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sz w:val="20"/>
          <w:szCs w:val="20"/>
        </w:rPr>
        <w:t>CrRLK1L6-A</w:t>
      </w:r>
    </w:p>
    <w:p w14:paraId="13A9A783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MAVHVVLPLLLLLLVATVLPYTALAAFSPDFKIFLACGAGADVPFPSDNPARTFVRDDGYLSQGGAAAVSASASSNAASPLYAAARADTSAFSYRLTYPAAPDASSFLVLRLHFFPFVPASSSSTSLSSARFTVSVLDAYALLPAFSPPADGVVKEFFVPRGASGGDFTVRFAPEAGSSAFVNAVELFSAPPELLWNNTAVPVDPVGSNDLPEWPLDALETVYRLNVGGPLLTNGNDTLWRTWLPDDPYLFGAPGQSVVNNTPSPIIYAPSNGYTQEVAPDVVYKTQRAANVTDLLQATTPGFNFNVTWTFPADQGSRYLVRLHFCDYEVVSSVVGTVIVFNVYVAQAIGTPDLTPSARARQSNEAFYIDYAAMAPRAGNLTVSIGRSKKSSKGGILNGLEIMKLQTVNLSSTGSHGRTKRIVIIVLATVLGAAVLASAVLCFFVVRRRKRRQVAPPGSTEDKESTQLPWSPYTQEGISGWADESANRSSEGTTARMQRVSTKLHISLAELKAATDNFHDRNLIGVGGFGNVYKGALADGTPVAVKRAMRASKQGLPEFHTEIVVLSGIRHRHLVSLIGYCNEQAEMILVYEYMEKGTLRGHLYGGSDDEPPLSWKQRLEICIGAARGLHYLHSGYSENIIHRDVKSTNILLGTDGGGSTGGGAIIAKVADFGLSRIGPSLGETHVSTAVKGSFGYLDPEYFKTQQLTDRSDVYSFGVVLFEVLCARPVIDQSLDRDQINIAEWAVRMHGEGKLDKIADARIAGEVNDNSLRKFAETAERCLADYGADRPSMGDVLWNLEYCLQLQETHVNRDAFEDSGAVATQLPADVVVPRWVPSSTSLLMMDDADETGLSMTDLADSQVFSQLNARGEGR</w:t>
      </w:r>
    </w:p>
    <w:p w14:paraId="6E8C08D4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</w:p>
    <w:p w14:paraId="0D3BAEB8" w14:textId="5A9B06AE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sz w:val="20"/>
          <w:szCs w:val="20"/>
        </w:rPr>
        <w:t>CrRLK1L6-B</w:t>
      </w:r>
    </w:p>
    <w:p w14:paraId="45AA8C81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MAVHVVPPLLLLLATALPYSALAVFSPDFSFFLACGAGADVTFPSDNPTRTFVRDDGYLSQGRPAAVSANASSGAASNPLYAAARADSSAFSYRLAYPATAGASSFLVLRLHFFPFVPASSSTSLSSARFTVSVLDAYALLPAFSPPADGVVKEFFVPRGGSKEFTIRFSPDAGSSAFVNAVELFPAPQQLLWNGSNSVVPVGVLGNDDLAQWQLDALETVYRLNVGGPKVTRENDTLWRTWLPDGAYLFGAPGQSVVNNTSSPIIYNPPNTREVAPDVVYRTQRAANVTDFLRATTPGLNFNVTWTFPAEAGSRYLVRLHFCDYEVVSSVVGVGIVFNVYVAQAIGSRDLAPNAQATQPNEPLYLDYAATAPRAGNLTVSIGTSSKSSGGGILNGLEIMKLQSVDLSSPGSHALTKRSIIIIVLATVLGAAVLACAVLCFFVVRRRKRRQVAPPASKEDKESTQLPWSPYTQEGISGWADESTNRSNEGTTARMQRVSTKLHISLPELKAATDNFHERNLIGVGGFGNVYKGALSDGTPVAVKRAMRASKQGLPEFQTEIVVLSGIRHRHLVSLIGYCNEQAEMILVYEYMEKGTLRSHLYGSDEPVLSWKQRLEICIGAARGLHYLHSGYSENIIHRDVKSTNILLGTDDGGSTGGGAIIAKVADFGLSRIGPSLGETHVSTAVKGSFGYLDPEYFKTQQLTDRSDVYSFGVVLFEVLCARPVIDQSLDRDQINIAEWAVRMHGEGKLDKIADARIAGEVNDNSLRKFAETAEKCLADYGADRPSMGDVLWNLEYCLQLQETHVNRDAFEDSGAVATQLPADVVVPRWVPSSTSLLMMDDADETGLSMTELADSQVFSQLNARGEGR</w:t>
      </w:r>
    </w:p>
    <w:p w14:paraId="3ADD0B87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</w:p>
    <w:p w14:paraId="4D100BA4" w14:textId="542149E1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sz w:val="20"/>
          <w:szCs w:val="20"/>
        </w:rPr>
        <w:t>CrRLK1L6-D</w:t>
      </w:r>
    </w:p>
    <w:p w14:paraId="7B9B64FF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MAVHVVPPLLLLLLATALPYTALAVFSPDFSFFLACGAGADVPFPSDNPTRTFVRDDGYLSQGRPAAVSASASSGAASNPLYAAARADSSAFSYRLAYPATAGASSFLVLRLHFFPFVPASSSTSLSSARFTVSVLDAYALLPTFSPPVAGVVKEFFVPRDGSKDFTIRFTPDAGSSAFVNAVELFSAPPELLWNNTAVPVDPVGSNDLPEWPLDALETVYRLNVGGPMVTKENDTLWRTWLPDGPYLFGAPGQSVVNSTSSPIMYDPSNGYTQDVAPDVVYRTQRAANVTDLLVATTPGLNFNVTWTFPAEQGSRYLVRLHFCDYEVVSSVVGVGIVFNVYVAQAIGTPALSPKDRARQSNEAFYMDYAARAPRAGNLTVSIGWLRQSSGGGILNGLEIMKLQSADPSLTVSHGLTKRSIIIIVLATVLGAAVLACAVLCFFVVRRTKRRQVAPPASTEDKESTQLPWSPYTQEGISGWADESTNRSSEGTTARMQRVSTKLHISLAELKAATDNFHDRNLIGVGGFGNVYKGALADGTPVAVKRAMRASKQGLPEFHTEIVVLSGIRHRHLVSLIGYCNEQAEMILVYEYMEKGTLRSHLYGGSDDEPPLSWKQRLEICIGAARGLHYLHCGYSENIIHRDVKSTNILLGTDDGGSTGGGAIIAKVADFGLSRIGPSLGETHVSTAVKGSFGYLDPEYFKTQQLTDRSDVYSFGVVLFEVLCARPVIDQSLDRDQINIAEWAVRMHGEGKLDKIADARIAGEVNDNSLRKFAETAERCLADYGADRPSMGDVLWNLEYCLQLQETHVNRDAFEDSGAVATQLPADVVVPRWVPSSTSLLMMDDADEAGLSMTELADSQVFSQLNARGEGR</w:t>
      </w:r>
    </w:p>
    <w:p w14:paraId="137E8359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</w:p>
    <w:p w14:paraId="7781B8C8" w14:textId="7F837BF0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sz w:val="20"/>
          <w:szCs w:val="20"/>
        </w:rPr>
        <w:t>CrRLK1L7-B</w:t>
      </w:r>
    </w:p>
    <w:p w14:paraId="469ACD7D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MLWNSSVTPVGAVVKDDMDLWQRQPLETVYRLNVGGPKVTIENDTLWRTWLPDGPYLYDASGLSVVSNTSNPIIYDSSNGYTREVAPDVVYQTQRMANVTDLLAATTPGLNFNLTWTFPAVKGSHYLVRLHFCDYEVVSSVVGVGIVFNVYIAQTIGTPDLTPNARATQSNEVFYMDYAARAPSTGNLTVSIGWSSKRSGGGILNGLEIMRLPPVDLSSRRYGRTKRTIVITVSAVLGAAVLACVVLCFFGVPYTKYSGSGWAEQFTNRWSREGKTSGLQSVSTKLHIALAKIKAATDNFHERNLIGVGGFGNVYKGVLVDGTPVAVKRAMRASQQGLPEFQTEIVVLSGIRHRHLVSLIGYCNEQAEMILVYEYMEKGTLRSHLYGSDEPALSWKQRLEICIGAARGLHYLHRGYAENIIHRDVKSTNILLGSDGGSTGGVIAKVADFGLSRIGPSFGETHVSTAVKGSFGYLDPGYFKTQQLTDRSDVYSFGVVLLEVLCARPVIDQSLDHGRINIAEWAVRM</w:t>
      </w:r>
      <w:r w:rsidRPr="003711B2">
        <w:rPr>
          <w:rFonts w:ascii="Courier New" w:hAnsi="Courier New" w:cs="Courier New"/>
          <w:sz w:val="20"/>
          <w:szCs w:val="20"/>
        </w:rPr>
        <w:lastRenderedPageBreak/>
        <w:t>RREGRLDKMADPRIAGEVDEESLLKFAETAEKCLAECWVDRPSMGDVLWNLEYCLQLQETNITGDGLDDMVPSSTSLLMDETDLSMTNVADSKVFSQLSARGEGR</w:t>
      </w:r>
    </w:p>
    <w:p w14:paraId="3BC9FF90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</w:p>
    <w:p w14:paraId="4F5E1845" w14:textId="368E7102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sz w:val="20"/>
          <w:szCs w:val="20"/>
        </w:rPr>
        <w:t>CrRLK1L7-D</w:t>
      </w:r>
    </w:p>
    <w:p w14:paraId="67D5EA8D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MAVRGILLALLLAMVLPRAILAAFSPGFQYFLACGANSAVSFPSDSPANIFVPDAAYLSPAGAPAVSASSTLASPPALYAAARADISAFSYRLPSPASPDTSSFLVLRLHFFPSFPATSSQYVINILSARFNVSVADAYALLSSFSPPAAGVVKEFFVPRDLFDGHFHVTFTPDAGSTAFVNAIELFSAPPEMLWNGPVTPVGAVVKDDMDLWQRQPLETVYRLNVGGPKVIIENDTLWRTWLPDGPYLYDASGLSVVSNTSSPIIYDSSNGYTREVAPDVVYQTQRMANVTDLLAATTPGLNFNLTWTFPAVKGSRYLVRLHFCDYEVVSSVVGVGIVFNVYIAQAIGTPDLTPNARATQSNEVFYKDYAARAPSAGNLTVSIGWSSKSSGGGILNGLEIMRLPPVDLSSRRYGRTKRTIVITVSAVLGAAVLACVVLCFFGVPYTKYSGSGWAEQFMNRWSRERKTGGMESVSRKLHIALAKIKAATDNFHERNLIGVGGFGNVYKGVLGDGTPVAVKRAMRASQQGLPEFQTEIVVLSGIRHRHLVSLIGYCNEQAEMILVYEYMEKGTLRSHLYGSDEPALSWKQRLEICIGAARGLHYLHRGYAENIIHRDVKSTNILLGSDDGSTGGVIAKVADFGLSRIGPSFGETHVSTAVKGSFGYLDPGYFKTQQLTDRSDVYSFGVVLLEVLCARPVIDQSLDHGRINIAEWAVRMRREGRLDKMADPRIAGEVDEESLLKFAETAEKCLAEAWVDRPSMGDVLWNLEYCLQLQETNITGDELDDMVPSSTSLLMDETGLSMTNVADSKVFSQLSARGEGR</w:t>
      </w:r>
    </w:p>
    <w:p w14:paraId="14941B1C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</w:p>
    <w:p w14:paraId="10E0CCA1" w14:textId="30021CA9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sz w:val="20"/>
          <w:szCs w:val="20"/>
        </w:rPr>
        <w:t>CrRLK1L8-A</w:t>
      </w:r>
    </w:p>
    <w:p w14:paraId="1B16EC98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MPPVPDMLVRLLVASVLLGAASGAFTPADTYLVLCGTSASATVAAGRTFVGDARLPAKSLAAPQSVEANTSLTAVVPSGESQLYRSARVFTAPASYTFAVKQPGRHFVRLHFFPFPYRSYDMAADAAFNVSVQGAVLVNGYAPKNGTAELREFSLNVTGATLVIAFAPTGKLAFVNAIEVVSVPDELIADTARMVGGAVQYTGLSTQALETIHRINMGVPKITPGNDTLGRTWLPDQSFQLNTNLAQHKDAKPLTIKYDEKSALSSAYTAPAEVYATATRLSTAGETSTINVQFNISWRFDAPAGSDYLLRFHWCDIVSKAAMGMAFNVYVGGSVVLENYEISRDTFNRLSIPVYKDFLLGAKDAKGAITVSIGSSTEDNALPDGFLNGLEIMRVVGSAGAGAPAASARSSKVKIGIIAGSAVCGATLVMVLGFIAFRTLRGREPEKKQPSDTWSPFSASALGSRSRSRSFSKSNGNTVLLGQNGAGAGYRIPFAALQEATDGFDEAMVIGEGGFGKVYKGTMRDETLVAVKRGNRRTQQGLHEFHTEIEMLSRLRHRHLVSLIGYCDERGEMILVYEYMAMGTLRSHLYGAGLPPLSWEQRLEACIGAARGLHYLHTGSAKAIIHRDVKSANILLDESFMAKVADFGLSKNGPELDKTHVSTKVKGSFGYLDPEYFRRQMLTEKSDVYSFGVVLLEVLCARTVIDPTLPREMVSLAEWATPCLRNGRLDQIVDQRIAGTIRPGSLKKLADTAEKCLAEYGVERPTMGDVLWCLEFALQLQVGSSDGSDVDTMLPPAPPVPVKTPEVQRSLSAATMATDAAAMTTNLGDLDGMSLSGVFSKMIKSDEVR</w:t>
      </w:r>
    </w:p>
    <w:p w14:paraId="597F4E39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</w:p>
    <w:p w14:paraId="03E8B3BB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</w:p>
    <w:p w14:paraId="1143CA4E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</w:p>
    <w:p w14:paraId="70B4BCBE" w14:textId="455DF6D5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sz w:val="20"/>
          <w:szCs w:val="20"/>
        </w:rPr>
        <w:t>CrRLK1L8-B</w:t>
      </w:r>
    </w:p>
    <w:p w14:paraId="60B9BDE2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MPPFPDMLVRLLLASVLLSAASGAFTPADNYLVICGTSASATVAPRRSFVGDARLPAKSLAAPQSVEANTSLTAVVPSGESELYRSARVFTAPASYTFAVKQPGRHFVRLHFFPFSYRSYDMAADAAFNVSVQGAVLVNGYTPKNGTAELREFSVNVTGGTLVIAFAPTGKLAFVNAIEVVSVPDELIADTARTVGGAVQYTGLSTQALETIHRINMGIPKITPGNDTLGRTWLPDQSFQLNTNLAQHKDAKPLTIKYDEKSALSSPFTAPAEVYATATRLSTAGETSTINVQFNISWRFDAPAGSDYLLRFHWCDIVSKAAIGMAFNVYVGGSVVLDNYEISRDTFNRLSIPVYKDFVLGAKDAKGAITVSIGSSTEDNTLPDGFLNGLEIMRVVGSASAGAGAPAASPPSSKVKIGIIAGSAVCGATLVTVLGFIAFRMLRGREPEKKQPSDTWSPFSASALGSRSRSRSFSKSNGNTVLLGQNGAGAGYRIPFAALQEATGGFDEGMVIGEGGFGKVYKGTMRDETLVAVKRGNRRTQQGLHEFHTEIEMLSRLRHRHLVSLIGYCDERGEMILVYEYMAMGTLRSHLYGAGLPPLSWEQRLEACIGAARGLHYLHTSSAKAIIHRDVKSANILLDESFMAKVADFGLSKNGPELDETHVSTKVKGSFGYLDPEYFRRQMLTEKSDVYSFGVVLLEVLCARTVIDPTLPREMVSLAEWATPCLRNGQLDQIVDQRIAGTIRPGSLKKLADTADKCLAEYGVERPTMGDVLWCLEFALQLQVASSDVSDADTMLTPPVPVKTPEVQRSLSAATVATDAAMTTNLGDLDGMSLSGVFSKMIKSDEVR</w:t>
      </w:r>
    </w:p>
    <w:p w14:paraId="50B6607E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</w:p>
    <w:p w14:paraId="7FA08FFF" w14:textId="005F5CFC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sz w:val="20"/>
          <w:szCs w:val="20"/>
        </w:rPr>
        <w:t>CrRLK1L8-D</w:t>
      </w:r>
    </w:p>
    <w:p w14:paraId="4DC11BC1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MPPVLDMLVRLLVASVLLGAASGAFTPADNYLVLCGTSASATVAAGRTFVGDARLPAKSLAAPQSVEANTSRTAVVPSGESELYRSARVFTAPASYTFAVKQPGRHFVRLHFFPFPYRSYDMVADAAFNVSVQGAVLVNGYTPKNGTAELREFSVNVTGGTLVIAFAPTGKLAFVNAIEVVSVPDELIADMARMVDGAVQYTGLSTQALETIHRINMGVPKITPGNDTLGRTWLPDQSFQVNTDLAQHKDAKPLTIKYDEKSALSSAYTAPAEVYATATRLSTAGETSTINVQFNISWRFDAPAGSDYLLRFHWCDIVSKAAMGMAFNVYVGGAVVLDNYEISRDTFNRLSIPVYKDFLLGAKDAKGAITVSIGSSTEDNALPDGFLNGLEIMSIVGSAGAGAAATSPRSSKVKIGIIAGSAVCGATLVMVLGFIAFKMLRGREPEKKKPADAWSPFSASALGSRSRSRSFSKSNGNTVLLGQNGAGAGYRIPFAALQEATGGFDEGMVIGEGGFGKVYKGTMRDETVVAVKRGNRRTQQGLHEFHTEIEMLSRLRHRHLVSLIGYCDERGEMILVYEYMAMGTLRSHLYGAGLPPLSWEQRLEACIGAARGLHYLHTGSAKAIIHRDVKSANILLDESFMAKVADFGLSKNGPELDKTHVSTKVKGSFGYLDPEYFRRQMLTEKSDVYSFGVVLLEALCARTVIDPTLPREMVSLAEWATPCLRNGQLDQIVDQRIAGTIRPGSLKKLA</w:t>
      </w:r>
      <w:r w:rsidRPr="003711B2">
        <w:rPr>
          <w:rFonts w:ascii="Courier New" w:hAnsi="Courier New" w:cs="Courier New"/>
          <w:sz w:val="20"/>
          <w:szCs w:val="20"/>
        </w:rPr>
        <w:lastRenderedPageBreak/>
        <w:t>DTAEKCLAEYGVERPTMGDVLWCLEFALQLQVGSSDSSDVDTMLPPAPPVPVKTPEVQRRLSAATVATDAAAMTTNLGDLDGMSLSGVFSNMIKSDEVR</w:t>
      </w:r>
    </w:p>
    <w:p w14:paraId="0452872B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</w:p>
    <w:p w14:paraId="6D183E1B" w14:textId="4DEF84D6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sz w:val="20"/>
          <w:szCs w:val="20"/>
        </w:rPr>
        <w:t>CrRLK1L9-A</w:t>
      </w:r>
    </w:p>
    <w:p w14:paraId="56138892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MGGGPRCALLLLVAAAAAALVPAAWAQDPTAPAPSGAPFVPRDDILLDCGATGKGNDTDGREWRGDAGSKYAPPNLASADAGAQDPSVPQVPYLTARVSAAPFTYSFPLGPGRKFLRLHFYPANYSGRAAADAFFSVSVPAAKVTLLSNFSAYQTATAFNFAYLVREFSVNVTGPTLDLTFTPEKGRPNAYAFINGIEVVSSPDLFDLATPFFVTGDGNNQPFPMDPGAALQTMYRLNVGGQAISPSKDSGGARSWDDDTPYIYGAGAGVSYPNDPNVTITYPPSVPGYVAPLDVYATARSMGIDKGVNLAYNLTWIVQVDAGFTYLVRLHFCEIQSPIDKPNQRVFNIYLNNQTAVEGADVLQWVDPRSTGTPLYKDFVVGTVGSGIMDFWVALHPDIRNKPQYYDAILNGMEVFKLQLTNGSLAGPNPVPSADPAAHTGQGKKSSLVGPIAGGVIGGLAVLALGYCCFICKRRRKVAKDAGMSDGHSGWLPLSLYGNSHTSSSAKSHATGSIASSLPSNLCRHFSFAEIKAATKNFDESRILGVGGFGKVYQGEIDGGTTKVAIKRGNPLSEQGIHEFQTEIEMLSKLRHRHLVSLIGYCEDKNEMILVYDHMAHGTLREHLYKTQNAPLSWRQRLEICIGAARGLHYLHTGAKHTIIHRDVKTTNILLDEKWVAKVSDFGLSKTGPSMDHTHVSTVVKGSFGYLDPEYFRRQQLTEKSDVYSFGVVLFEVLCARPALNPTLAKEEVSLAEWALHCQKKGILDQIVDPYLKGKIVPQCFKKFAETAEKCVADNGIERPSMGDVLWNLEFALQMQESAEESGSFGCGMSDEEGAPLVMAGKKDPNDPSIDSSTTTTTTTSLSMGDQSVASIDSDGLTPSAVFSQIMNPKGR</w:t>
      </w:r>
    </w:p>
    <w:p w14:paraId="466B1F22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</w:p>
    <w:p w14:paraId="169629E1" w14:textId="2A70FF6B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sz w:val="20"/>
          <w:szCs w:val="20"/>
        </w:rPr>
        <w:t>CrRLK1L9-B</w:t>
      </w:r>
    </w:p>
    <w:p w14:paraId="19D15E01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MGGGPRCALLLLAAAAACAALVPAAWAQGSTAPAPSGAPFVPRDDILLDCGATGKGNDTDGREWRGDASSKYAPPNLASADAGAQDPSVPQVPYLTARVSAAAFTYSFPLGPGRKFLRLHFYPANYSNRDAADAFFSVSVPAAKVTLLSNFSAYQTATALNFAYLVREFSVNVTGPTLDLTFTPEKGRPNAYAFINGIEVVSSPDLFDLATPFFVTGDGNNQPFPMDPGAALQTMYRLNVGGQAISPSKDSGGARSWDDDTPYIYGAGAGVTYPNDPNVTITYPDSVPGYMAPSDVYATARSMGIDKNVNLAYNLTWIVQVDAGFTYLVRLHFCEIQSPIDKPNQRVFNIYLNNQTAVEGADVIQWVDPLSTGTPLYKDYVVGTVGSGIMDFWVALHPDIRNKPQYYDAILNGMEVFKLQLSNGSLAGPNPVPSADPQAHTGQGKKKSLVGPIAGGVIGGLAVLALGYCCFICKRRRKAAKDTGMSDGHSGWLPLSLYGNSHTSSSAKSHATGSIASSLPSNLCRHFSFAEIKAATKNFDESRILGVGGFGKVYQGEIDGGTTKVAIKRGNPLSEQGIHEFQTEIEMLSKLRHRHLVSLIGYCEDKNEMILVYDHMAHGTLREHLYKTQNAPLSWRQRLEICIGAARGLHYLHTGAKHTIIHRDVKTTNILLDEKWVAKVSDFGLSKTGPSMDHTHVSTVVKGSFGYLDPEYFRRQQLTEKSDVYSFGVVLFEVLCARPALNPTLAKEEVSLAEWALHCQKKGILDQIVDPYLKGKIVPQCFKKFAETAEKCVADNGIERPSMGDVLWNLEFALQMQESAEESGSFGCGMSDEGTPLVMAGKKDPNDPSIDSSTTTTTTTSLSMGDQSVASIDSDGLTPSAVFSQIMNPKGR</w:t>
      </w:r>
    </w:p>
    <w:p w14:paraId="101007DC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</w:p>
    <w:p w14:paraId="520A3EF0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</w:p>
    <w:p w14:paraId="6E1D69FB" w14:textId="3BFA0223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sz w:val="20"/>
          <w:szCs w:val="20"/>
        </w:rPr>
        <w:t>CrRLK1L9-D</w:t>
      </w:r>
    </w:p>
    <w:p w14:paraId="7977B87E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MGGGPRCALLLLAAAAACAALVPAAWAQAPTAPAPSGAPFVPRDDILLDCGATGKGNDTDGREWRGDAGSKYAPPNLASADAGAQDPSVPQVPYLTARVSAAAFTYSFPLGPGRKFLRLHFYPANYSNRDAADAFFSVSVPAAKVTLLSNFSAYQTATALNFAYLVREFSVNVTGPTLDLTFTPEKGRPNAYAFINGIEVVSSPDLFDLATPLFVTGDGNNQPFPMDPGAALQTMYRLNVGGQAISPSKDSGGARSWDDDTPYIYGAGAGVTYPNDPNVTITYPDNVPGYVAPSDVYATARSMGIDKNVNLAYNLTWIVQVDAGFTYLVRLHFCEIQSPITKPNQRVFNIYLNNQTAVEGADVIQWVDPLSTGTPLYKDYVVSTVGSGIMDFWVALHPNTGSKPQYYDAILNGMEVFKLQLSNGSLAGPNPVPSADPPAHTGQEKKNSLVGPIAGGVIGGLVVLALGYCCFICKRRRKVAKDAGMSDGHSGWLPLSLYGNSHTSSSAKSHATGSIASSLPSNLCRHFSFAEIKAATKNFDESRILGVGGFGKVYQGEIDGGTTKVAIKRGNPLSEQGIHEFQTEIEMLSKLRHRHLVSLIGYCEDKNEMILVYDHMAHGTLREHLYKTQNAPLSWRQRLEICIGAARGLHYLHTGAKHTIIHRDVKTTNILLDEKWVAKVSDFGLSKTGPSMDHTHVSTVVKGSFGYLDPEYFRRQQLTEKSDVYSFGVVLFEVLCARPALNPTLAKEEVSLAEWALHCQKKGILDQIVDPYLKGKIVPQCFKKFAETAEKCVADNGIERPSMGDVLWNLEFALQMQESAEESGSFGCGISDEEGTPLVMAGKKDPNDPSIDSSTTTTTTTSLSMGDQSVASIDSDGLTPSAVFSQIMNPKGR</w:t>
      </w:r>
    </w:p>
    <w:p w14:paraId="00EDB2C9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</w:p>
    <w:p w14:paraId="39F089FC" w14:textId="4949A06A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sz w:val="20"/>
          <w:szCs w:val="20"/>
        </w:rPr>
        <w:t>CrRLK1L10-A</w:t>
      </w:r>
    </w:p>
    <w:p w14:paraId="5BEA4E88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MLRTRILVLAAVSIVFANLQFLKAHGRELFLSCGSNATADADGRRWIGDMAPDLNFTLSSPGIAALLAGSSNGSEIMAPVYRSARFFTTTSWYDFSLLPGNYCVRLHFFPSAFRNFSANGSVFDVVANDFKLVSKFNVSEEIVWRNSVSNSAATAVVKEYFLAVNGSRLQIEFDPRPGSFAFVNAIEVMLTPDNSFNGMVNKVGGVDVHIPPELSGRAVETMYRLNIGGPALASSHDQYLHRPWYTDEAFMFSANAALIVSNTSAIKYVSSNDSSIAPLDVYETARIMGNNMVMDKRFNVTWRFFVHPNFDYLVRLHFCELVYDKPSQRIFKIYINNKTAAENYDVYNKAGGINKAYHEDYFDSLPQQVDSLWLQLGPDSMTSASGTDALLNGLEIFKLSRSGNLDYVLGHIDMGNKRGRSKGRSRIGLWEEVGIGSAAFVALVSVALFSWCYVRRKRKAVNEEVPAGWHPLVLHEAMKSTTDARASKKAPLARNSSSIGHRMGRRFSIADIRAATKNFDESLVIGSGGFGKVYKGEVDDGITVAIKRANPLCGQGLKEFETEIEMLSKLRHRHLVAMIGYCEEQKEMILVYEYMAKGTLRSHLYGSGLPPLTWKQRIDACIGAARGLHYLHTGADRGIIHRDVKTTNILLDKNFVAKIADFGLSKTGPTLDQTHVSTAIRGSFGYLDPEYFRRQQLTQKSDVYSFGVVLFEVACARPVIDPSVPKDQINLAEWAMRWQRQRSLEAIADP</w:t>
      </w:r>
      <w:r w:rsidRPr="003711B2">
        <w:rPr>
          <w:rFonts w:ascii="Courier New" w:hAnsi="Courier New" w:cs="Courier New"/>
          <w:sz w:val="20"/>
          <w:szCs w:val="20"/>
        </w:rPr>
        <w:lastRenderedPageBreak/>
        <w:t>RLDGDYSPESLKKFGDIAEKCLADDGRTRPSMGEVLWHLEYVLQLHEAYKRNVDCESFGSSELGFADMSFSMPHIREGEEEHHPKKSGIREDSAP</w:t>
      </w:r>
    </w:p>
    <w:p w14:paraId="46D38F5F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</w:p>
    <w:p w14:paraId="3D3012CB" w14:textId="7C39384C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sz w:val="20"/>
          <w:szCs w:val="20"/>
        </w:rPr>
        <w:t>CrRLK1L10-B</w:t>
      </w:r>
    </w:p>
    <w:p w14:paraId="784DC312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MLRMRILVLASVSIVFANLQFLKAHGRELFLSCGSNATADADGRRWIGDMAPDLNFTLSSPGIAALLAGSTNGSEIMAPVYRSARFFTTTSWYDISVLPGNYCVRLHFFPSAFGNFSANGSVFDVVANEFKLVSKFNVSEEIVWRNSVSNSAATAVVKEYFLAVNSSRLQIEFDPRPGSFAFVNAIEVMLTPDNSFNSTVNKVGGVDVHIPPELSGRAIETMYRLNIGGPALASSHDQYLYRPWYTDEAFMFSANAALTVSNTSAIKYVSSGDSSIAPIGVYETARIMGNNMVMDKRFNVTWRFVVHPNFDYMVRLHFCELVYDKPSQRIFKIYINNKTAAENYDVYDKAGGINKAYHEDYFDSLPQQVDSLWLQLGPDSMTSASGTDALLNGLEIFKISRSGNLDYVLGHIDMGNKRGRSKGRSRLGLWEEVGIGSAAFVALASVALFSWCYVRRKRKAVDEEVPAGWHPLVLHEAMKSTTDARASKKAPLARNSSSIGHRMGRRFSIVDIRAATKNFDESLVIGSGGFGKVYKGEVDDGITVAIKRANPLCGQGLKEFETEIEMLSKLRHRHLVAMIGYCEEQKEMILVYEYMAKGTLRSHLYGSGLPPLTWKQRIDACIGAARGLHYLHTGADRGIIHRDVKTTNILLDKNFVAKIADFGLSKTGPTLDQTHVSTAIRGSFGYLDPEYFRRQQLTQKSDVYSFGVVLFEVACARPVIDPSVPKDQINLAEWAMRWQRQRSLEAIADPRLDGDYSPESLKKFGDIAEKCLADDGRTRPSMGEVLWHLEYVLQLHEAYKRNVDCESFGSSELGFADMSFSMPHIREGEEEHHPKKSGIREDSAP</w:t>
      </w:r>
    </w:p>
    <w:p w14:paraId="5A4174C3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</w:p>
    <w:p w14:paraId="1C2933FC" w14:textId="1D9233D5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sz w:val="20"/>
          <w:szCs w:val="20"/>
        </w:rPr>
        <w:t>CrRLK1L10-D</w:t>
      </w:r>
    </w:p>
    <w:p w14:paraId="73BC0789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MLRMRILVLAAVSIVFANLQFLKAHGRELFLSCGSNATADADGRRWIGDMAPGLNFTLSSPGIAALLAGSSNGSEIMAPVYRSARFFTTTSWYDFSLLPGNYCVRLHFFPSTFRNFSANGSVFDVVANDFKLVSKFNVSEEIVWRNSVSNSAATAVVKEYFLAVNSSRLQIEFDPRPGSFAFVNAIEVMLTPDNSFNGTVNKVGGVDAHIPPELSGRAVETMYRLNIGGPALASSHDQYLHRPWYTDEAFMFSANVALIVSNTSAIKYVSSNDSSIAPIDVYETARIMGNNMVMDKRFNVTWRFLVHPNFDYLVRLHFCELVYDKPSQRIFKIYINNKTAAENYDVYNRAGGINKAYHEDYFDSLPQQVDSLWLQLGPDSMTSASGTDALLNGLEIFKLSRSGNLDYVLGHIDMGNKRGRSKGRSRIGLWEEVGIGSAAFVALASVALFSWCYVRRKRKAVNEEVPAGWHPLVLHEAMKSTTDARASKKAPLARNSSSIGHRMGRRFSIADIRAATKNFDESLVIGSGGFGKVYKGEVDDGITVAIKRANPLCGQGLKEFETEIEMLSKLRHRHLVAMIGYCEEQKEMILVYEYMAKGTLRSHLYGSGLPPLTWKQRIDACIGAARGLHYLHTGADRGIIHRDVKTTNILLDKNFVAKIADFGLSKTGPTLDQTHVSTAIRGSFGYLDPEYFRRQQLTQKSDVYSFGVVLFEVACARPVIDPSVPKDQINLAEWAMRWQRQRSLEAIADPRLDGDYSPESLKKFGDIAEKCLADDGRTRPSMGEVLWHLEYVLQLHEAYKRNVDCESFGSSELGFADMSFSMPHIREGEEEHHPKKSGIREDSAP</w:t>
      </w:r>
    </w:p>
    <w:p w14:paraId="0F7A0D6E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</w:p>
    <w:p w14:paraId="5861F5C6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</w:p>
    <w:p w14:paraId="411E8B57" w14:textId="4EF1AC9A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sz w:val="20"/>
          <w:szCs w:val="20"/>
        </w:rPr>
        <w:t xml:space="preserve">CrRLK1L11-A </w:t>
      </w:r>
    </w:p>
    <w:p w14:paraId="4BD45D59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MGTTTEQKIALLLLGTIWVLLGTCNAAEFTPADNYLINCGSTVDANLNDGRVFKADNSGSTILTSHHSVPANTLPDAVISSDNPVLYKTARIFIVPSSYSFNMKSRGRHFVRLHFFGFRYQSYDLAAAKFKVSTQHVVLLDNFTPPSNSSLLVREYSLNITEDMLILSFVPLGNSTSFINAIEVISVPDDLIQDSAQTVNPSGQYLGLATQSFQTFYRINVGGREVTVVNDTLSRSWDTDQNFFINSTTTELFAYQGKLNYQKGAATKEDAPDSVYNTARRLAVQNRTSPASNMTWQFDVDGRSSYLIRFHFCDIVSKAAYSLYFDIYVDGGLALENLDLSEKVFGTLAVPYYTEFVLKSSNPSGKLSVGIGPSSLSNVAPDGILNGLEIMKMNISTGTIYVVWPPATPKRKLAIILAPVLGGVGAVSIAIILCFVLRRKKEKKPRRAPTSRPSSSWSPLTLNGLSFLSIGTRTTSRTTHTSGTNSDVSYRIPFALLQVATKHFDEQMVVGVGGFGKVYKAVLQDSTKVAVKRGNQKSHQGLKEFRTEIELLSGLRHRHLVSLIGYCDDQNEMILVYEYMEKGTLKSHLYGSDMPPLSWKKRVEICIGAARGLHYLHTGFAKSIIHRDVKSANILLDENLMAKVSDFGLSKTGPELDQTHVSTAVKGSFGYLDPEYYRRQKLTDKSDVYSFGVVLLEVICARPVIDPTLPRDMINLAEWAIKWQKRGELGQIVDQRIAGTIRPESLRKYGETVEKCLVDYGVDRPTMGDVLWNLEFVLQLQEAGPDISNVDSMNQISELPSDARRMGSLEIGTADEADEGRTHMDYSQMSTNDAFSQLMNTEGR</w:t>
      </w:r>
    </w:p>
    <w:p w14:paraId="2D0E09E2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</w:p>
    <w:p w14:paraId="0E9DE1D2" w14:textId="061F8CD8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sz w:val="20"/>
          <w:szCs w:val="20"/>
        </w:rPr>
        <w:t>CrRLK1L11-B</w:t>
      </w:r>
    </w:p>
    <w:p w14:paraId="59ECEA0A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MGTTTEQKIALLLLGTIWVLLGTCNAAEFTPADNYLINCGSTVDANLHDGRVFKADNSGLTILTSHHSVPANTLPDAVISSDNPVLYQTSRIFIVPSSYSFKMKSRGRHFVRLHFFSFRYQSYDLAAAKFKVSTQHVVLLDNFTPPSNSSPLVREYSLNITEDMLILSFVPQGNSTSFISAIEVISVPDDLIQDSAQTVNPSGQYLGLATQSFQTFYRINVGGREVTVVNDTLSRSWDTDQNFFLNSTTTELFAYQGKLNYQKGAATKEDAPDSVYNTARRLAVQNRTSPASNMTWQFDVDGRSSYLIRFHFCDIVSKAAYSLYFDIYVDGGLALENLDLSEKVFGTLAVPYYTEFVLKSSNPSGKLSVGVGPSSLNNVAPDGILNGLEIMKMNISTGTIYVVWPPAPPKRKLAIILGSVLGGVGAVSIAIILCFVLRRKKKEKKPRRAPTSRPSSSWSPLTLNGLSFLTVGTRTTSRTTHTSGTNSDVSYRIPFALLQVATKHFDEQMVVGVGGFGKVYKAVLQDSTKVAVKRGNQKSHQGLKEFRTEIELLSGLRHRHLVSLIGYCDEQNEMILVYEYMEKGTLKSHLYGSDMPPLSWKKRVEICIGAARGLHYLHTGFAKSIIHRDVKSANILLDENLMAKVSDFGLSKTGPELDQTHVSTAVKGSFGYLDPEYYRRQKLTDKSDVYSFGVVLLEVICARPVIDPTLPRDMINLAEWAIKWQKRGELGQIVDQRIAGTIRPESLRKY</w:t>
      </w:r>
      <w:r w:rsidRPr="003711B2">
        <w:rPr>
          <w:rFonts w:ascii="Courier New" w:hAnsi="Courier New" w:cs="Courier New"/>
          <w:sz w:val="20"/>
          <w:szCs w:val="20"/>
        </w:rPr>
        <w:lastRenderedPageBreak/>
        <w:t>GETVEKCLANYGVDRPTMGDVLWNLEFVLQLQEAGPDISNVDSMNQISELPSDARRMGSLEIRTADEADESRTNMDYSQMSTNDAFSQLINTEGR</w:t>
      </w:r>
    </w:p>
    <w:p w14:paraId="70DB56AC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</w:p>
    <w:p w14:paraId="29990AE8" w14:textId="3976403B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sz w:val="20"/>
          <w:szCs w:val="20"/>
        </w:rPr>
        <w:t>CrRLK1L11-D</w:t>
      </w:r>
    </w:p>
    <w:p w14:paraId="6F443B06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MGTTTGQKTALLLLGTLWVLLGTCNAAEFSPADNYLINCGSTVDANLHDGRVFKADNSGSTILTSHHSVPANTLPDAVISSDNPVLYQTARIFIVPSSYSFNMKSRGRHFVRLHFFGFRYQSYDLAAAKFKVSTQHVVLLDNFTPPSNSSPLDSAQTVNPSGQYLGLATQSFQTFYRINVGGREVTVVNDTLSRSWDTDQNFFINSTTTELFAYQGRLNYQKGAATKEDAPDSVYNTARRLAVQNRTSPASNMTWQFDVDGRSSYLIRFHFCDIVSKAAYSLYFDIYVDGGLALENLDLSEKVFGTLAVPYYTEFVLKSSNPSGKLSVGIGPSSLNNVALDGILNGLEIMKMNISTGTIYVVWPPATPKRKLAIILGPVLGGVGAVSIAIILCFVLRRKKKEKKPRRAPTSRPSSSWSPLTLNGLSFLSIGTRTTSRTTHTSGTNSDVSYRIPFALLQVATKHFDEQMVVGVGGFGKVYKAVLQDSTKVAVKRGNQKSHQGLKEFRTEIELLSGLRHRHLVSLIGYCDEQNEMILVYEYMEKGTLKSHLYGSDMPPLSWKKRVEICIGAARGLHYLHTGFAKSIIHRDVKSANILLDENLMAKVSDFGLSKTGPELDQTHVSTAVKGSFGYLDPEYYRRQKLTDKSDVYSFGVVLLEVICARPVIDPTLPRDMINLAEWAIKWQKRGELGQIVDQRIAGTIRPESLRKYGETVEKCLADYGVDRPTMGDVLWNLEFVLQLQEAGPDISNVDSMNQISELPSDARRMGSLEIGTADEGRTNMDYSQMSTNDAFSQLMNTEGR</w:t>
      </w:r>
    </w:p>
    <w:p w14:paraId="27993FBB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</w:p>
    <w:p w14:paraId="3D2EA7CD" w14:textId="55B5B7D5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sz w:val="20"/>
          <w:szCs w:val="20"/>
        </w:rPr>
        <w:t>CrRLK1L12-A</w:t>
      </w:r>
    </w:p>
    <w:p w14:paraId="41E82629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MAAARGRGRGRGRCVLLAAVLLLTAVVGADIYKPTDSILVHCGSDKDGQDEDGRKWTTDKDSKWLPDGGKSSIMGTADVADPSLPSPVPYMTARVFPKETAYTFPVADADRHWVRLHFYPAAYHGIPADHFFFSVTTSTGVTLLRNFSVYITAKALTQAYIIREFSLPPSTVGSLSLKFTPTAMNNASYAFVNGIEVISMPSFFGDPATLVGLNDQSLDASAANLQTMYRLSVGGSYIPPANDSGLSREWFSDTPYVYGAATGVTFEANDTVPIKYPAPADEYAAPVSIYDSFRHMGRDPKMNKNNNLTWVFEVDGNFTYLLRLHFCSLMEDKINQVVFAILLNNKTATTTGSADIIAWAKEKNPANPGAPGKGVPVFKDYAVFMPAAPAGNDTILWLTLRPDTATRTQFVNAFLNGLEVFKVSDASGNLAGPNPDISKMLAEAELGAVEGQFREKPSNVGALIGGAAGGAAAFGLVAAVCFVAYQSKRRRELSSSPSHSSSGWLPVYGGSTSVSKSSGGRSAATLNPNITAMCRHFSLQEIKSATKGFDESLVIGVGGFGKVYRGVVDGDTKVAVKRSNPSSEQGVLEFQTEIEMLSKLRHKHLVSLIGCCEDNGEMILVYDYMAHGTLREHLYNKSGKPPLPWRQRLEIVIGAARGLHYLHTGAKYTIIHRDVKTTNILVDDKWVAKVSDFGLSKTGPTVQNQTHVSTMVKGSFGYLDPEYFRRQKLTEKSDVYSFGVVLFEVLCGRPALNPSLPREQVSLADHALSCQRKGTLEEIVDPVLEGKIAPDCLKKFAETAEKCLADQGVDRPSMGDVLWNLEFALQMQDTFDNGGKPPEVDDYSSSFTIAQPSMEESLAANAAALSLISEDMDEEDIANSVIFSQIAKPTGR</w:t>
      </w:r>
    </w:p>
    <w:p w14:paraId="020CBFB3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</w:p>
    <w:p w14:paraId="3E22F079" w14:textId="1EEAF8A9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sz w:val="20"/>
          <w:szCs w:val="20"/>
        </w:rPr>
        <w:t>CrRLK1L12-B</w:t>
      </w:r>
    </w:p>
    <w:p w14:paraId="5D701F82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MAAARGRGVLLAVLLLTTVAFAFVGADIYKPTDSILVNCGSDKDGQDEDGRKWTTDKDSKWLPDGGKSSIMGTADVSDPSLPSPVPYMTARVFPKETAYTFPVSDADRHWVRLHFYPAAYHDIPADHFFFSISTSTGITLLRNFSVYITAKALTQAYIVREFSLPPSTAGSLSLKFTPTAMNNASYAFVNGIEIISMPNFFGDPATLVGLDDQSLDASAGNLQTMYRLSVGGSYIPPTNDSGLTREWFSDTPYVYGAGTGVTFEANDTIPIKYPAPADEYAAPVSIYDTFRHMGRDANLNKNNNLTWVFEVDGNFTYLLRLHFCSLMEDKINQVVFAILVNNKTATTTGSADIIAWAKEKNPANPGAPGKGVPVFKDYAVFMPAAPAGNDTILWLTLRPDTASNPQFVNAFLNGLEIFKVSDASGNLAGPNPDISKMLAEAELGAVDGQFREKPSNVGALIGGAVGGAAAFGLVAAVCFVAYQSKRGRELSSSPSHSSSRWLPVYGSSQTSVSKSSGGRSAMTLNPNITAMCRHFSFQEIKSATKGFDESLVIGVGGFGKVYRGVVDGDTKVAIKRSNPSSEQGVLEFQTEIEMLSKLRHKHLVSLIGCCEDNGEMILVYDYMAHGTLREHLYKSGKPPLPWRQRLEIVIGAARGLHYLHTGAKYTIIHRDVKTTNILVDEKWVAKVSDFGLSKTGPTVQNQTHVSTMVKGSFGYLDPEYFRRQKLTEKSDVYSFGVVLFEVLCGRPALNPSLPREQVSLADHALSCQRKGTLEEIIDPVLEGKIAPDCLKKFAETAEKCLADQGVDRPSMGDVLWNLEFALQQQDTFENGGKPPEVDDYSSSFTITPPSMEESLAANAAALSLISEDMDEEDIANSVIFSQIAKPTGR</w:t>
      </w:r>
    </w:p>
    <w:p w14:paraId="3175AEFF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</w:p>
    <w:p w14:paraId="0AC72E47" w14:textId="67EF5AB8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sz w:val="20"/>
          <w:szCs w:val="20"/>
        </w:rPr>
        <w:t>CrRLK1L12-D</w:t>
      </w:r>
    </w:p>
    <w:p w14:paraId="164711C4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MAAARGRGVLLAVLLLMMVAFAFVGADIYKPTDSILVHCGSDKDGQDEDGRKWTADKDSKWLPDGGKSSVMGTADVPDPSLPSPVPYMTARVFPKETAYTFPVADADRHWVRLHFYPAAYHGIPADHFFFSVTTSTGVTLLRNFSVYTTAKALTQAYIVREFSLPPSTTGSLSLKFTPTAMNNASYAFVNGIEIISMPSFFGDPATLVGLDDQSLDASAGNLQTMYRLSVGGSYIPPANDSGLSREWFSDTPYVYGAATGVTFEANDTIPIKYPTPADEYAAPVSIYDSFRHMGRDPKMNRNNNLTWVFEVDGNFTYLLRLHFCSLMEDKINQVVFAILVNNKTATTTGSADIIAWAKEKNPANPGAPGKGVPVFKDYAVFMPAAPAGSDTILWLTLRPDTATNPQFVNAFLNGLEVFKVSDASGNLAGPNPDISKMLAEAELGAVDGQFREKPSNVGALIGGAAGGAAAFGLVAAVCFVAYQSKRRRELSSSPSHSSSGWLPVYGGNSQTSVSKSSGGRSAVTLNPNITAMCRHFSFQEIKSATKGFDESLVIGVGGFGKVYRGVVDGDTKVAIKRSNPSSEQGVLEFQTEIEMLSKLRHKHLVSLIGCCEDNGEMILVYDYMAHGTLREHLYKSGKPPLPWRQRLEIVIGAARGLHYLHTGAKYTIIHRDVKTTNILVDEKWVAKVSDFGLSKTGPTVQNQTHVSTMVKGSFGYLDPEYFRRQKLTEKSDVYSFGVVLFEVLCGRPALNPSLPREQVSLADHALSCQRKGTLEEIIDPVLEGKIAPDCLKKFAETAEKCLADQGVDRPSMGDVLWNLEFALQQQDTFENGGKPPEVDDYSSSFTITPPSMEESLAANAAALSLISEDMDEEDIANSVIFSQIAKPTGR</w:t>
      </w:r>
    </w:p>
    <w:p w14:paraId="3F8159FB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</w:p>
    <w:p w14:paraId="6065BA7D" w14:textId="73CFDC9C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sz w:val="20"/>
          <w:szCs w:val="20"/>
        </w:rPr>
        <w:t>CrRLK1L13-A</w:t>
      </w:r>
    </w:p>
    <w:p w14:paraId="39B0321D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MVRRGALPLALLAVLATLTAVAGQGKPVTDNGSGGGSGPSKFTPKDAFYIDCGGTAAADTKDGKSFKTDAEANSLLSARDNIKVADDKADVPSHLYRSARVFKEEAVYNFPLTAPGWHFIRLYFFPIKSGEADLAAATFDVSTAVNVLLHGFTPEAKAVMKEYIVNATENKLELKFTPQSGSAFINAIEVVNAPDELISKTALTVSPLAETSGLSEAAYQVVCRLNVGGPPIGPVNDTLGRQWEDDGQYLNPKDAGTEVSVPTSAIKYPDAFPATKLVAPTAVYATARHMAESGVANQNFNVSWKVDVDPSFDYLVRLFFADIISTSANDLYFNAYINGRKAISALDLSTITGDLAAPYYKDFVVNSSVNTDGHIIIGVGPLGQDTGRNDALLNGAEVLKMSNSVGSLDGEFGVDGRMVDDGSGTRKVVAAVGFAMMFGAFAGLGCMVVKWHRRPQDWDRRNSFSSWLLPIHTGQSFSNGKGSKSGYTFSSTAGLGHFFTFAEMSEATKNFDESAIIGVGGFGNVYVGEINDPDEEGSRIKVAIKRGNPSSEQGINEFNTEIQMLSKLRHRHLVSLIGYCDEGEEMILVYEFMQHGPFRDHIYGGPEGLPTLSWKQRLEICIGAARGLHYLHTGTAHGIIHRDVKTTNILLDEKFVAKVADFGLSKDGPGMNQLHVSTAVKGSFGYLDPEYFRCQQLTDKSDVYSFGVVLLETLCARAPIDPQLPREQVSLAEWGLQWKRKGLIEKIMDPNLNGKVNPESLAKFAETAEKCLCEFGSDRLSMGDVLWNLEYALQLQEANPPEGATDADDADASIVSSASGVTTVPDQSTTSANELFAQLADMKGR</w:t>
      </w:r>
    </w:p>
    <w:p w14:paraId="377F612C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</w:p>
    <w:p w14:paraId="2CBF9846" w14:textId="610F0F8B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sz w:val="20"/>
          <w:szCs w:val="20"/>
        </w:rPr>
        <w:t>CrRLK1L13-B</w:t>
      </w:r>
    </w:p>
    <w:p w14:paraId="4D416D40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MVRRGTFPLALLAVLATLTAVAGQGKPVTDNGSGGASGPAKFTPKDAFYIDCGGTAAADTKDGKSFKTDAEANSLLSARDNIKVADDKADVPSHLYRSARVFKEEAVYNFPLTAPGWHFIRLYFFPIKSGEADLAAATFDVTTAVNVLLHGFTAEAKAVMKEYVVNATENKLELKFTPQSGAAFINAIEVVNAPDELISKTALTVSPLAETSGLSEAAYQVVCRLNVGGPPIGPVNDTLGRQWEDDGQYLNPKEAGAEVSVPTSAIKYPDAFPATKLVAPTAVYATARHMAESGVANQNFNVSWKVDVDPSFDYLVRLFFADIISTSANDLYFNVYINGRKAISALDLSTITGDLAAPYYKDFVVNSSVNTDGHIIIDVGPLGQDTGRNDALLNGAEVLKMTNSVGSLDGEYGVDGRMVDDGSGTRKVVAAVGFAMMFGAFAGLGCMVVKWHRRPQDWERRNSFSSWLLPIHTGQSFSNGKSKSGYTFSSTAGLGHFFTFAEMSEATKNFAESAIIGVGGFGNVYVGEINDPDEEGSRIKVAIKRGNPSSEQGINEFNTEIQMLSKLRHRHLVSLIGYCDEGEEMILVYEFMQHGPFRDHIYGGPEGLPTLSWKQRLEICIGAARGLHYLHTGTAHGIIHRDVKTTNILLDDKFVAKVADFGLSKDGPGMNQLHVSTAVKGSFGYLDPEYFRCQQLTDKSDVYSFGVVLLETLCARAPIDPQLPREQVSLAEWGLQWKRKGLIEKIMDPNLAGKVNPESLAKFAETAEKCLCEFGSDRLSMGDVLWNLEYALQLQESNPPEGASDADDADASIVSSASGVTTVPDQSTTSANELFAQLADMKGR</w:t>
      </w:r>
    </w:p>
    <w:p w14:paraId="62091673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 xml:space="preserve"> </w:t>
      </w:r>
    </w:p>
    <w:p w14:paraId="11AF30B1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</w:p>
    <w:p w14:paraId="08EBB3E5" w14:textId="7B9F3FEF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sz w:val="20"/>
          <w:szCs w:val="20"/>
        </w:rPr>
        <w:t>CrRLK1L13-D</w:t>
      </w:r>
    </w:p>
    <w:p w14:paraId="55611781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MVRRGALPLALLAVLATLTAVAGQGKPVTDNGSGGGAGPAKFTPKDAFYIDCGGTAAADTKDGKSFKTDAEANSLLSARDNIKVADDKADVPSHLYRSARVFKEEAVYNFPLTAPGWHFIRLYFFPIKSGEADLAAATFDVSTAVNVLLHGFTPEAKAVMKEYIVNATENKLELKFTPQSGSAFINAIEVVNAPDELISKTALTVSPLAETSGLSEAAYQVVCRLNVGGPPIGPVNDTLGRQWEDDEKYLNPKEAGTEVSVPTSAIKYPDAFPATKLVAPTAVYATARHMAESGVANQNFNVSWKVDVDPSFDYLVRLLFADIISTSANDLYFNVYINGRKAISALDLSTITGDLAAPYYKDFVVNSSVNTDGHIIIDVGPLGQDTGRNDALLNGAEVLKMSNSVGSLDGEYGVDGRMVDDGSGTRKVVAAVGFAMMFGAFAGLGCMVVKWHRRPQDWERRNSFSSWLLPIHTGQSFSNGKSKSGYTFSSTAGLGHFFTFAEMSEATKNFDESAIIGVGGFGNVYVGEINDPDEEGSRIKVAIKRGNPSSEQGINEFNTEIQMLSKLRHRHLVSLIGYCDEGEEMILVYEFMQHGPFRDHIYGGPEGLPTLSWKQRLEICIGAARGLHYLHTGTAHGIIHRDVKTTNILLDDKFVAKVADFGLSKDGPGMNQLHVSTAVKGSFGYLDPEYFRCQQLTDKSDVYSFGVVLLETLCARAPIDPQLPREQVSLAEWGLQWKRKGLIEKIMDPNLNGKVNPESLAKFAETAEKCLCEFGSDRLSMGDVLWNLEYALQLQEANPPEGATDADDADASIVSSASGVTTVPDQSTTSANELFAQLADMKGR</w:t>
      </w:r>
    </w:p>
    <w:p w14:paraId="08CF9C5D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 xml:space="preserve"> </w:t>
      </w:r>
    </w:p>
    <w:p w14:paraId="1FAE4FDD" w14:textId="5DAE9E76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sz w:val="20"/>
          <w:szCs w:val="20"/>
        </w:rPr>
        <w:t xml:space="preserve">CrRLK1L14-A </w:t>
      </w:r>
    </w:p>
    <w:p w14:paraId="7D3A8DF9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MPAAGRSGGPGQVNIMMGRRKLQVVTLAILCFWSSAGICKAQSVDFKPADSYLVDCGSAKGTTVLGRDFAADGAAPVTVATSQDILAGTSANGVSSFDNPVLYQTARIFTSPSSYTFPIQKQGRHFVRLYFYPFIYQSYDLSTAKFTVSTQDVLLLSDFQQPDKTAPLFKEYSLNITRDQLVISFKPSNGIAFINAIEVISVPDDLIADVANMVNPVQQYSGLTTQSLETVYRVNMGGPKVFPNNDTLSRTWQKDQKYILNPSVTKTAQYGKAINYRKGGATPLTAPDIVYSTATELAASNTSNALFNMTWQFDVDAGFSYLIRFHFCDIVSKALNQLYFNAYVGGFFAQHDLDLSEQSVNQLATAIYVDVVLSSNDASSKLSISIGPSTLNNALPDGILNGLEIMKMGSGSGSAFTVGNNGSNKKLPIIIGSVLGVVGLLIIVLVVVLLCRRKKTDDKQHSKTWMPFSINGLTSLSTGSRTSYGTTLTSGLNGSYGYRFAFNVLQEATNNFDESWVIGVGGFGKVYKGALRDDTKVAVKRGNPKSQQGLNEFRTEIELLSRLRHRHLVSLIGYCDERNEMILVYEYMENGTVKSHLYGSDNPSLNWKQRLEICIGAARGLHYLHTGSAKAIIHRDVKSANILLDENLLAKVADFGLSKTGPELDQTHVSTAVKGSFGYLDPEYFRRQQLTEKSDVYSFGVVMLEVLCARPVIDPSLPREMVNLAEWGMKWQKRGELHQIVDQKLSGAIRPDSLRKFGETVEKCLADYGVERPSMGDVLWNLEYVLQLQDVDSSTVSDVNSMNRIVDLSSQVQHVSAMESISVTMAEDGALHEPDHDLSDVSMSRVFSQLIKAEGR</w:t>
      </w:r>
    </w:p>
    <w:p w14:paraId="4A658E9B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</w:p>
    <w:p w14:paraId="351CA19B" w14:textId="5D344D9E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sz w:val="20"/>
          <w:szCs w:val="20"/>
        </w:rPr>
        <w:t>CrRLK1L14-B</w:t>
      </w:r>
    </w:p>
    <w:p w14:paraId="26709439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MPAAARSGGPGQANIMMGRRKLQAVTLAILCFWSSAGAQTVDFKPADNYLVDCGSAKGTTVLGRDFAADGASPVTVSTSQDILAGTSANGVSSFDNPLLYQTARIFTSPSSYTFPIQKQGRHFVRLYFFPFIYQSYDLSTAKFTVSTQDVLLLSDFQQPDKTAPLFKEYSLNITRDQLVISFKPSNGIAFINAIEVVSVPDDLIADVANMVNPVQQYSGLTTQSLETVYRVNMGGPKVFPSNDTLSRTWQKDQKYILNPSVTKTAQYGKPIKYRKGGATPLTAPDIVYSTATELAAANTSNALFNMTWQFDVDAGFSYLIRFHFCDIVSKALNQLYFNAYVGGFFAQHDLDLSEQSVNQLATAIYVDVVLSSNDASSKLSISIGPSTLNNALPDGILNGLEIMKMGSGSGSAFTVGNNGSNKRLPIIIGSVLGVVGLLIIVLVVVLLCRRKKTDDKQHSKTWMPFSINGLTSLSTGSRTSYGTTLTSGLNGSYGYRFAFNVLQEATNNFDESWVIGVGGFGKVYKGALRDDTKVAVKRGNPKSQQGLNEFRTEIELLSRLRHRHLVSLIGYCDERNEMILVYEYMENGTVKSHLYGSDNPSLNWKQRLEICIGAARGLHYLHTGSAKAIIHRDVKSANILLDENLLAKVADFGLSKTGPELDQTHVSTAVKGSFGYLDPEYFRRQQLTEKSDVYSFGVVMLEVLCARPVIDPSLPREMVNLAEWGMKWQKRGELHQIVDQKLSGAIRPDSLRKFGETVEKCLADYGVERPSMGDVLWNLEYVLQLQDVDSSTVSDVNSMNRIVDLSSQVQHVGAMESISVTMAEDGALHEPDHDLSDVSMSRVFSQLIKAEGR</w:t>
      </w:r>
    </w:p>
    <w:p w14:paraId="47F30B2D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</w:p>
    <w:p w14:paraId="5200873A" w14:textId="212357C6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sz w:val="20"/>
          <w:szCs w:val="20"/>
        </w:rPr>
        <w:t xml:space="preserve">CrRLK1L14-D </w:t>
      </w:r>
    </w:p>
    <w:p w14:paraId="795099A7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MMGRRKLQVVTLAILCFWSSAGVCKAQTVDFKPADSYLVDCGSTKGTTVLGRDFAADGASPVTVSTSQDILAGTSANGVSSFDNPVLYQTARVFTSPSSYTFPIQKQGRHFVRLYFYPFIYQSYDLSTAKFTVSTQDVLLLSDFQQPDKTAPLFKEYSLNITRDQLVISFKPSNGIAFINAIEVVSVPDDLIADVANMVNPVQQYSGLTTQSLETVYRVNMGGPKVFPNNDTLSRTWQKDQKYILNPSVTKTAVYGKAIKYRKGGATPLTAPDIVYSTATELAASNTSNALFNMTWQFDVDAGFSYLIRFHFCDIVSKALNQLYFNAYVGGFFAQHDLDLSEQSVNQLATAIYVDVVLSSNDASSKLSISIGPSTLNNALPDGILNGLEIMKMGSGSGSAFTVGNNGSNKKLPIIIGSVLGVVGLLIIVLVVVLLCRRKKTDDKQHSKTWMPFSINGLTSLSTGSRTSYGTTLTSGLNGSYGYRFAFNVLQEATNNFDESWVIGVGGFGKVYKGALRDDTKVAVKRGNPKSQQGLNEFRTEIELLSRLRHRHLVSLIGYCDERNEMILVYEYMENGTVKSHLYGSDNPSLNWKQRLEICIGAARGLHYLHTGSAKAIIHRDVKSANILLDENLLAKVADFGLSKTGPELDQTHVSTAVKGSFGYLDPEYFRRQQLTEKSDVYSFGVVMLEVLCARPVIDPSLPREMVNLAEWGMKWQKRGELHQIVDQKLSGAIRPDSLRKFGETVEKCLADYGVERPSMGDVLWNLEYVLQLQDVDSSTVSDVNSMNRIVDLSSQVQHVGAMESISVTMAEDGALHEPDHDLSDVSMSRVFSQLIKAEGR</w:t>
      </w:r>
    </w:p>
    <w:p w14:paraId="242396DA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</w:p>
    <w:p w14:paraId="045EF45A" w14:textId="4C07B1C0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sz w:val="20"/>
          <w:szCs w:val="20"/>
        </w:rPr>
        <w:t>CrRLK1L15-A</w:t>
      </w:r>
    </w:p>
    <w:p w14:paraId="49D0DB4A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MNSSANFLSILVLLVFLAAGNARAQPQPILINCASDSTTSVDARTWIGDSSPSNNFTLSFPGAIASAAPAPAPAPGVDGEQDPYGDLYKTARVFNASSSYRLAVAPGSYFLRLHFSQQFANLGAQEPIFSVAANGLRLLSKFSVHGEISWRDSQINSTSSVIVKEYLLNVTSGKLGIEFTPDEGSFAFINAMEVLPVSGTSIFDSVNKVDAHGLKGPFSLDGGGIETMYRLCVGCRDVLTRKEDPGLWRRWDKDDHFIFSLNAANSIFNSSNISYVSADDPTVAPLRLYQSARVPTESSVLGKKFNVSWSFNIDPGFDYLVRLHFCELQYDKAEQRKFKIYINNKTAAEGYDVLARAGGKNKAFYEDFLDAASPQMDTLWVQLGSESSAGSAAADALLNGMEIFKVSREGNLAHPTVRIGGFSGGTSKPKRSPKWVLIGAASGLIIFIAIAAALYLCFNLRRKKNSSASKAKDNPHGAAHTRSPTLLTAGAFGSKRMGRRFTIAEIRTATVNFDESLVIGVGGFGKVYRGIMEDGTRVAIKRGYTDSHQGQGVKEFETEIEMLSRLRHRHLVPLIGYCDEQNEMVLVYEHMANGTLRSHLYGSDLPALTWKQRLEICIGAARGLHYLHTGLDRGIIHRDVKTTNILLDNNLVAKMADFGISKDGPALDHTHVSTAVKGSFGYLDPEYYRRQQLTPSSDVYSFGVVLFEVLCARPVINPTLPRDQINLADWALNRQRHKLLETIIDLRLDGNYTLESIRTFSEIAEKCLADEGVNRPSMGEVLWHLESALQLEQGHLQSTNGDGCSDPQLKPSDVPTHVACIKEVEQSTRPGSHDSDGQVVDVKIEVP</w:t>
      </w:r>
    </w:p>
    <w:p w14:paraId="6C79815E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 xml:space="preserve"> </w:t>
      </w:r>
    </w:p>
    <w:p w14:paraId="0C64EB0A" w14:textId="15A18DE2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sz w:val="20"/>
          <w:szCs w:val="20"/>
        </w:rPr>
        <w:t>CrRLK1L15-B</w:t>
      </w:r>
    </w:p>
    <w:p w14:paraId="169983BA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 xml:space="preserve">MKSSANFLSILVLLVFLAAGNARAQPQPILINCGSDSTTSVDARTWIGDSSPSNNFTLSFPGAIASAAPAPGVDGEQDPYGDLYKTARVFNASSSYRLAVAPGSYFLRLHFSQQFANLGAQEPIFNVAANGLRLLSKFSVHGEISWRDSQINSTSSVIVKEYLLNVTSGKLGIEFTPDEGSFAFINAMEVLPVSGTSIFDSVNKVDGHGLKGPFSLDGSGIETMYRLCVGCIDVLARKEDPGLWRRWDKDEHFIFSLNAASSIFNSSNISYVSADDPTVAPLRLYQSARVPTESSVLGKKFNVSWSFNIDPGFDYLVRLHFCELQYDKAEQRKFKIYINNKTAAEGYDVFARAGGKNKAFYEDFLDAASPQMDTLWVQLGSESSAGSAAADALLNGMEIFKVSREGNLAHPTVRIGGISGGARKPKRSPKWVLIGAASGLIIFIAIAGALYFCFNLQRKKNSSANKAKDNLHGVTHTRSPTLRTAGAFGSKRMGRRFTIAEIRTATVNFDESLVIGVGGFGKVYRGIMEDGTRVAIKRGYTDSHQGQGVKEFETEIEMLSRLRHRHLVPLIGYCDEQNEMVLVYEHMANGTLRSHLYGSDLPALTWKQRLEICIGAARGLHYLHTGLDRGIIHRDVKTTNILLDDNLVAKMADFGISKDGPALDHTHVSTAVKGSFGYLDPEYYRRQQLTPSSDVYSFGVVLFEVLCARPVINPTLPRDQINLADWALNRQRHRLLETIIDLRLDGNYTLESIKIFSEIAEKCLADEGVNRPSMGEVLWHLESALQLEQGHPQSTNGDGCSDPQLKPSDVPTRVACIKEVEQSTRPGSHDSDGQVVDVKIEVP </w:t>
      </w:r>
    </w:p>
    <w:p w14:paraId="1A5F26AD" w14:textId="77777777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</w:p>
    <w:p w14:paraId="4F5B85DA" w14:textId="5B1C6390" w:rsidR="00DA2D4F" w:rsidRPr="003711B2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lastRenderedPageBreak/>
        <w:t>&gt;</w:t>
      </w:r>
      <w:r w:rsidR="000549B0" w:rsidRPr="000549B0">
        <w:rPr>
          <w:rFonts w:ascii="Courier New" w:hAnsi="Courier New" w:cs="Courier New"/>
          <w:sz w:val="20"/>
          <w:szCs w:val="20"/>
        </w:rPr>
        <w:t>Ta-</w:t>
      </w:r>
      <w:r w:rsidRPr="003711B2">
        <w:rPr>
          <w:rFonts w:ascii="Courier New" w:hAnsi="Courier New" w:cs="Courier New"/>
          <w:sz w:val="20"/>
          <w:szCs w:val="20"/>
        </w:rPr>
        <w:t>CrRLK1L15-D</w:t>
      </w:r>
    </w:p>
    <w:p w14:paraId="052ACF38" w14:textId="77777777" w:rsidR="00DA2D4F" w:rsidRDefault="00DA2D4F" w:rsidP="00DA2D4F">
      <w:pPr>
        <w:spacing w:after="0"/>
        <w:rPr>
          <w:rFonts w:ascii="Courier New" w:hAnsi="Courier New" w:cs="Courier New"/>
          <w:sz w:val="20"/>
          <w:szCs w:val="20"/>
        </w:rPr>
      </w:pPr>
      <w:r w:rsidRPr="003711B2">
        <w:rPr>
          <w:rFonts w:ascii="Courier New" w:hAnsi="Courier New" w:cs="Courier New"/>
          <w:sz w:val="20"/>
          <w:szCs w:val="20"/>
        </w:rPr>
        <w:t xml:space="preserve">MKSSANFLSILVLLVFLAAENARAQPQPILINCGSDSTTSVDARTWIGDSSPSNNFTLSFPGAIASAAPAPAPGVDGEQDPYGDLYKTARVFNASSSYRLAVAPGSYFLRLHFSQQFANLGAQEPIFSVAANGLRLLSKFSVHGEISWRDSQINSTSSVIVKEYLLNVTSGKLGIEFTPDEGSFAFINAMEVLPVSGTSIFDSVNKVDAHGLKGPFSLDGDGIETMYRLCVGCIDVLPRKEDPGLWRRWDKDEHFIFSLNAANSIFNSSNISYVSADDPTVAPLRLYQSARVPTESSVLGKKFNVSWSFNIDPGFDYLVRLHFCELQYDKAEQRKFKIYINNKTAAESYDVFARAGGKNKAFYEDFLDAASPQMDTLWVQLGAESSAGSAAADALLNGMEIFKVSREGNLAHPTVRIGGISGGASKPKRSPKWVLIGTASGLIIFIAIAGGLYFGFNLRRKKNSSASKAKDNLHGATHTRSPTLRTAGAFGSNRMGRRFTIAEIRTATVNFDESLVIGVGGFGKVYKGIMEDGTRVAIKRGHTDSHQGQGVKEFETEIEMLSRLRHRHLVPLIGYCDEQNEMVLVYEHMANGTLRSHLYGSDLPALTWKQRLEICIGAARGLHYLHTGLDRGIIHRDVKTTNILLDDNLVAKMADFGISKDGPALDHTHVSTAVKGSFGYLDPEYYRRQQLTPSSDVYSFGVVLFEVLCARPVINPTLPRDQINLADWALNRQRHRLLETIIDLRLDGNYTLASVKKSSKIAEKCLADEGVNRPSMGEVLWHLESALQLEQGHPQSTNADGCSDPQLKPSDVPTRVACIKEDEQSTRPGSHNSDGQVVDVKIEVP </w:t>
      </w:r>
    </w:p>
    <w:p w14:paraId="35748354" w14:textId="77777777" w:rsidR="00A5078A" w:rsidRDefault="00A5078A" w:rsidP="00DA2D4F">
      <w:pPr>
        <w:spacing w:after="0"/>
        <w:rPr>
          <w:rFonts w:ascii="Courier New" w:hAnsi="Courier New" w:cs="Courier New"/>
          <w:sz w:val="20"/>
          <w:szCs w:val="20"/>
        </w:rPr>
      </w:pPr>
    </w:p>
    <w:p w14:paraId="477506B3" w14:textId="77777777" w:rsidR="00A5078A" w:rsidRDefault="00A5078A" w:rsidP="00A5078A">
      <w:pPr>
        <w:spacing w:before="240"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63E6A85" w14:textId="77777777" w:rsidR="00A5078A" w:rsidRDefault="00A5078A" w:rsidP="00A5078A">
      <w:pPr>
        <w:spacing w:before="240"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3E07E5C" w14:textId="77777777" w:rsidR="00A5078A" w:rsidRDefault="00A5078A" w:rsidP="00A5078A">
      <w:pPr>
        <w:spacing w:before="240"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2BD7B52" w14:textId="77777777" w:rsidR="00A5078A" w:rsidRDefault="00A5078A" w:rsidP="00A5078A">
      <w:pPr>
        <w:spacing w:before="240"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F8E6AD4" w14:textId="77777777" w:rsidR="00A5078A" w:rsidRDefault="00A5078A" w:rsidP="00A5078A">
      <w:pPr>
        <w:spacing w:before="240"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E541BEA" w14:textId="77777777" w:rsidR="00A5078A" w:rsidRDefault="00A5078A" w:rsidP="00A5078A">
      <w:pPr>
        <w:spacing w:before="240"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737F542" w14:textId="77777777" w:rsidR="00A5078A" w:rsidRDefault="00A5078A" w:rsidP="00A5078A">
      <w:pPr>
        <w:spacing w:before="240"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B3E47B6" w14:textId="77777777" w:rsidR="00A5078A" w:rsidRDefault="00A5078A" w:rsidP="00A5078A">
      <w:pPr>
        <w:spacing w:before="240"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98952E2" w14:textId="77777777" w:rsidR="00A5078A" w:rsidRDefault="00A5078A" w:rsidP="00A5078A">
      <w:pPr>
        <w:spacing w:before="240"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552FBE0" w14:textId="77777777" w:rsidR="00A5078A" w:rsidRDefault="00A5078A" w:rsidP="00A5078A">
      <w:pPr>
        <w:spacing w:before="240"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F7624C6" w14:textId="77777777" w:rsidR="00A5078A" w:rsidRDefault="00A5078A" w:rsidP="00A5078A">
      <w:pPr>
        <w:spacing w:before="240"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0329D71" w14:textId="77777777" w:rsidR="00A5078A" w:rsidRDefault="00A5078A" w:rsidP="00A5078A">
      <w:pPr>
        <w:spacing w:before="240"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52C797C" w14:textId="77777777" w:rsidR="00A5078A" w:rsidRDefault="00A5078A" w:rsidP="00A5078A">
      <w:pPr>
        <w:spacing w:before="240"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5854554" w14:textId="77777777" w:rsidR="00A5078A" w:rsidRDefault="00A5078A" w:rsidP="00A5078A">
      <w:pPr>
        <w:spacing w:before="240"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EF6ACF2" w14:textId="77777777" w:rsidR="00A5078A" w:rsidRDefault="00A5078A" w:rsidP="00A5078A">
      <w:pPr>
        <w:spacing w:before="240"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70F51C1" w14:textId="77777777" w:rsidR="00A5078A" w:rsidRDefault="00A5078A" w:rsidP="00A5078A">
      <w:pPr>
        <w:spacing w:before="240"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06D85FF" w14:textId="77777777" w:rsidR="00A5078A" w:rsidRDefault="00A5078A" w:rsidP="00A5078A">
      <w:pPr>
        <w:spacing w:before="240"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6E51FF0" w14:textId="77777777" w:rsidR="00A5078A" w:rsidRDefault="00A5078A" w:rsidP="00A5078A">
      <w:pPr>
        <w:spacing w:before="240"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565C09F" w14:textId="77777777" w:rsidR="00A5078A" w:rsidRDefault="00A5078A" w:rsidP="00A5078A">
      <w:pPr>
        <w:spacing w:before="240"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481A549" w14:textId="1F06DD55" w:rsidR="00A5078A" w:rsidRPr="009C0F66" w:rsidRDefault="00A5078A" w:rsidP="00A5078A">
      <w:pPr>
        <w:spacing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715014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B</w:t>
      </w:r>
      <w:r w:rsidRPr="00715014">
        <w:rPr>
          <w:rFonts w:ascii="Times New Roman" w:hAnsi="Times New Roman" w:cs="Times New Roman"/>
          <w:b/>
          <w:bCs/>
          <w:sz w:val="24"/>
          <w:szCs w:val="24"/>
        </w:rPr>
        <w:t>. Protein sequences for other species used in phylogenetic analysis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C0F66">
        <w:rPr>
          <w:rFonts w:ascii="Times New Roman" w:hAnsi="Times New Roman" w:cs="Times New Roman"/>
          <w:i/>
          <w:iCs/>
          <w:sz w:val="24"/>
          <w:szCs w:val="24"/>
        </w:rPr>
        <w:t xml:space="preserve">B. </w:t>
      </w:r>
      <w:proofErr w:type="spellStart"/>
      <w:r w:rsidRPr="009C0F66">
        <w:rPr>
          <w:rFonts w:ascii="Times New Roman" w:hAnsi="Times New Roman" w:cs="Times New Roman"/>
          <w:i/>
          <w:iCs/>
          <w:sz w:val="24"/>
          <w:szCs w:val="24"/>
        </w:rPr>
        <w:t>distachyon</w:t>
      </w:r>
      <w:proofErr w:type="spellEnd"/>
      <w:r w:rsidRPr="009C0F6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9C0F66">
        <w:rPr>
          <w:rFonts w:ascii="Times New Roman" w:hAnsi="Times New Roman" w:cs="Times New Roman"/>
          <w:sz w:val="24"/>
          <w:szCs w:val="24"/>
        </w:rPr>
        <w:t>sequences (</w:t>
      </w:r>
      <w:r w:rsidRPr="00484BC4">
        <w:rPr>
          <w:rFonts w:ascii="Times New Roman" w:hAnsi="Times New Roman" w:cs="Times New Roman"/>
          <w:sz w:val="24"/>
          <w:szCs w:val="24"/>
        </w:rPr>
        <w:t>Bd</w:t>
      </w:r>
      <w:r w:rsidRPr="009C0F66">
        <w:rPr>
          <w:rFonts w:ascii="Times New Roman" w:hAnsi="Times New Roman" w:cs="Times New Roman"/>
          <w:sz w:val="24"/>
          <w:szCs w:val="24"/>
        </w:rPr>
        <w:t xml:space="preserve">) were collected from the </w:t>
      </w:r>
      <w:proofErr w:type="spellStart"/>
      <w:r w:rsidRPr="009C0F66">
        <w:rPr>
          <w:rFonts w:ascii="Times New Roman" w:hAnsi="Times New Roman" w:cs="Times New Roman"/>
          <w:sz w:val="24"/>
          <w:szCs w:val="24"/>
        </w:rPr>
        <w:t>Ensembl</w:t>
      </w:r>
      <w:proofErr w:type="spellEnd"/>
      <w:r w:rsidRPr="009C0F66">
        <w:rPr>
          <w:rFonts w:ascii="Times New Roman" w:hAnsi="Times New Roman" w:cs="Times New Roman"/>
          <w:sz w:val="24"/>
          <w:szCs w:val="24"/>
        </w:rPr>
        <w:t xml:space="preserve"> Plants database, and sequences for </w:t>
      </w:r>
      <w:r w:rsidRPr="009C0F66">
        <w:rPr>
          <w:rFonts w:ascii="Times New Roman" w:hAnsi="Times New Roman" w:cs="Times New Roman"/>
          <w:i/>
          <w:iCs/>
          <w:sz w:val="24"/>
          <w:szCs w:val="24"/>
        </w:rPr>
        <w:t xml:space="preserve">Ae. </w:t>
      </w:r>
      <w:proofErr w:type="spellStart"/>
      <w:r w:rsidRPr="009C0F66">
        <w:rPr>
          <w:rFonts w:ascii="Times New Roman" w:hAnsi="Times New Roman" w:cs="Times New Roman"/>
          <w:i/>
          <w:iCs/>
          <w:sz w:val="24"/>
          <w:szCs w:val="24"/>
        </w:rPr>
        <w:t>tauschii</w:t>
      </w:r>
      <w:proofErr w:type="spellEnd"/>
      <w:r w:rsidRPr="009C0F66">
        <w:rPr>
          <w:rFonts w:ascii="Times New Roman" w:hAnsi="Times New Roman" w:cs="Times New Roman"/>
          <w:sz w:val="24"/>
          <w:szCs w:val="24"/>
        </w:rPr>
        <w:t xml:space="preserve"> (</w:t>
      </w:r>
      <w:r w:rsidRPr="00484BC4">
        <w:rPr>
          <w:rFonts w:ascii="Times New Roman" w:hAnsi="Times New Roman" w:cs="Times New Roman"/>
          <w:sz w:val="24"/>
          <w:szCs w:val="24"/>
        </w:rPr>
        <w:t>Aet</w:t>
      </w:r>
      <w:r w:rsidRPr="009C0F66">
        <w:rPr>
          <w:rFonts w:ascii="Times New Roman" w:hAnsi="Times New Roman" w:cs="Times New Roman"/>
          <w:sz w:val="24"/>
          <w:szCs w:val="24"/>
        </w:rPr>
        <w:t xml:space="preserve">) and </w:t>
      </w:r>
      <w:r w:rsidRPr="009C0F66">
        <w:rPr>
          <w:rFonts w:ascii="Times New Roman" w:hAnsi="Times New Roman" w:cs="Times New Roman"/>
          <w:i/>
          <w:iCs/>
          <w:sz w:val="24"/>
          <w:szCs w:val="24"/>
        </w:rPr>
        <w:t>H. vulgare</w:t>
      </w:r>
      <w:r w:rsidRPr="009C0F66">
        <w:rPr>
          <w:rFonts w:ascii="Times New Roman" w:hAnsi="Times New Roman" w:cs="Times New Roman"/>
          <w:sz w:val="24"/>
          <w:szCs w:val="24"/>
        </w:rPr>
        <w:t xml:space="preserve"> (</w:t>
      </w:r>
      <w:r w:rsidRPr="00484BC4">
        <w:rPr>
          <w:rFonts w:ascii="Times New Roman" w:hAnsi="Times New Roman" w:cs="Times New Roman"/>
          <w:sz w:val="24"/>
          <w:szCs w:val="24"/>
        </w:rPr>
        <w:t>Hv</w:t>
      </w:r>
      <w:r w:rsidRPr="009C0F66">
        <w:rPr>
          <w:rFonts w:ascii="Times New Roman" w:hAnsi="Times New Roman" w:cs="Times New Roman"/>
          <w:sz w:val="24"/>
          <w:szCs w:val="24"/>
        </w:rPr>
        <w:t>) were collected from the NR database at NCBI, Arabidopsis sequences (</w:t>
      </w:r>
      <w:r w:rsidRPr="00484BC4">
        <w:rPr>
          <w:rFonts w:ascii="Times New Roman" w:hAnsi="Times New Roman" w:cs="Times New Roman"/>
          <w:sz w:val="24"/>
          <w:szCs w:val="24"/>
        </w:rPr>
        <w:t>At</w:t>
      </w:r>
      <w:r w:rsidRPr="009C0F66">
        <w:rPr>
          <w:rFonts w:ascii="Times New Roman" w:hAnsi="Times New Roman" w:cs="Times New Roman"/>
          <w:sz w:val="24"/>
          <w:szCs w:val="24"/>
        </w:rPr>
        <w:t>) were retrieved from the TAIR database, and rice sequences (</w:t>
      </w:r>
      <w:proofErr w:type="spellStart"/>
      <w:r w:rsidRPr="00484BC4">
        <w:rPr>
          <w:rFonts w:ascii="Times New Roman" w:hAnsi="Times New Roman" w:cs="Times New Roman"/>
          <w:sz w:val="24"/>
          <w:szCs w:val="24"/>
        </w:rPr>
        <w:t>Os</w:t>
      </w:r>
      <w:proofErr w:type="spellEnd"/>
      <w:r w:rsidRPr="009C0F66">
        <w:rPr>
          <w:rFonts w:ascii="Times New Roman" w:hAnsi="Times New Roman" w:cs="Times New Roman"/>
          <w:sz w:val="24"/>
          <w:szCs w:val="24"/>
        </w:rPr>
        <w:t>) were collected from the Rice Genome Annotation Project database (http://rice.plantbiology.msu.edu/) (Nguyen et al., 2014).</w:t>
      </w:r>
      <w:r>
        <w:rPr>
          <w:rFonts w:ascii="Times New Roman" w:hAnsi="Times New Roman" w:cs="Times New Roman"/>
          <w:sz w:val="24"/>
          <w:szCs w:val="24"/>
        </w:rPr>
        <w:t xml:space="preserve"> Sequences and their IDs from the respective databases are given in the brackets.</w:t>
      </w:r>
    </w:p>
    <w:p w14:paraId="4CAEADDF" w14:textId="77777777" w:rsidR="00A5078A" w:rsidRPr="00E16A63" w:rsidRDefault="00A5078A" w:rsidP="00A5078A">
      <w:pPr>
        <w:spacing w:after="0"/>
        <w:rPr>
          <w:rFonts w:ascii="Arial" w:hAnsi="Arial" w:cs="Arial"/>
          <w:sz w:val="24"/>
          <w:szCs w:val="24"/>
        </w:rPr>
      </w:pPr>
    </w:p>
    <w:p w14:paraId="6451215F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3A0315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Aet</w:t>
      </w:r>
      <w:r w:rsidRPr="003A0315">
        <w:rPr>
          <w:rFonts w:ascii="Courier New" w:hAnsi="Courier New" w:cs="Courier New"/>
          <w:sz w:val="24"/>
          <w:szCs w:val="24"/>
        </w:rPr>
        <w:t>-CrRLK1L</w:t>
      </w:r>
      <w:r w:rsidRPr="007E109E">
        <w:rPr>
          <w:rFonts w:ascii="Courier New" w:hAnsi="Courier New" w:cs="Courier New"/>
          <w:sz w:val="24"/>
          <w:szCs w:val="24"/>
        </w:rPr>
        <w:t>1</w:t>
      </w:r>
      <w:r>
        <w:rPr>
          <w:rFonts w:ascii="Courier New" w:hAnsi="Courier New" w:cs="Courier New"/>
          <w:sz w:val="24"/>
          <w:szCs w:val="24"/>
        </w:rPr>
        <w:t>(</w:t>
      </w:r>
      <w:r w:rsidRPr="00F003F5">
        <w:rPr>
          <w:rFonts w:ascii="Courier New" w:hAnsi="Courier New" w:cs="Courier New"/>
          <w:sz w:val="24"/>
          <w:szCs w:val="24"/>
        </w:rPr>
        <w:t>XP_020194102.1</w:t>
      </w:r>
      <w:r>
        <w:rPr>
          <w:rFonts w:ascii="Courier New" w:hAnsi="Courier New" w:cs="Courier New"/>
          <w:sz w:val="24"/>
          <w:szCs w:val="24"/>
        </w:rPr>
        <w:t>)</w:t>
      </w:r>
    </w:p>
    <w:p w14:paraId="177A1FCB" w14:textId="77777777" w:rsidR="00A5078A" w:rsidRPr="003A0315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3A0315">
        <w:rPr>
          <w:rFonts w:ascii="Courier New" w:hAnsi="Courier New" w:cs="Courier New"/>
          <w:sz w:val="24"/>
          <w:szCs w:val="24"/>
        </w:rPr>
        <w:t>MPALAILARSMAECKRVPMFLILFILSITSVATTNAIASKVDRFVPQDNYLLSCGASAAVQVDDGRTFRSDPESVSFLSTPTDIKIAAKASLASASPLSPLYLDARVFSDISTYSFFISQPGRHWIRLYFLPITDSQYNLTTATFSVSTDSMVLLHDFSFIASPPNPVFREYLVSAQGDNLKIIFTPKKNSIAFINAIEVVSAPPSLIPNTTTRMGPQDQFDISNSALQVVYRLNMGGALVTSFNDTLGRTWQPDAPFLKLEAAAEAAWVPPRTIKYPDDKTLTPLIAPASIYSTAQQMASTNITNARFNITWQMAAEPGFRYLIRLHFSDIVSKTLNSLYFNVYINGMMAVANLDLSSLTMGLAVAYYKDLIAESSSIINSTLVVQVGPNTIDSGDPNAILNGLEIMKISNEANSLDGLFSPKTSSEVSKTTLTGIAFALAATAALAVVICYRRNRKPAWQRTNSFHSWFLPLNSSSSFMSSCSRLSRNRFGSTRTKSGFSSVFASSAYGLGRYFTFVEIQKATKNFEEKGVIGVGGFGKVYLGATEDGTQLAIKRGNPSSDQGMNEFLTEIQMLSKLRHRHLVSLIGCCDENNEMILVYEFMSNGPLRDHLYGDTNIKPISWKQRLEVCIGAAKGLHYLHTGSAQGIIHRDVKTTNILLDENFVAKVADFGLSKDAPSLEQTHVSTAVKGSFGYLDPEYFRRQQLTDKSDVYSFGVVLFEVLCARPAINPALPRDQVNLGEWARTWHRKGELGKIIDPNIAGQIRPDSLEMFAEAAEKCLADYGVDRPTMGDVLWKLEFALQLQEKGDVVDGASDGIAMKSLEVTNVDSMEKSGNAIPSYVQGR</w:t>
      </w:r>
    </w:p>
    <w:p w14:paraId="43225FE6" w14:textId="77777777" w:rsidR="00A5078A" w:rsidRPr="003A0315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18C5DA64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3A0315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Aet</w:t>
      </w:r>
      <w:r w:rsidRPr="003A0315">
        <w:rPr>
          <w:rFonts w:ascii="Courier New" w:hAnsi="Courier New" w:cs="Courier New"/>
          <w:sz w:val="24"/>
          <w:szCs w:val="24"/>
        </w:rPr>
        <w:t>-CrRLK1L2</w:t>
      </w:r>
      <w:r>
        <w:rPr>
          <w:rFonts w:ascii="Courier New" w:hAnsi="Courier New" w:cs="Courier New"/>
          <w:sz w:val="24"/>
          <w:szCs w:val="24"/>
        </w:rPr>
        <w:t>(</w:t>
      </w:r>
      <w:r w:rsidRPr="00C2745B">
        <w:rPr>
          <w:rFonts w:ascii="Courier New" w:hAnsi="Courier New" w:cs="Courier New"/>
          <w:sz w:val="24"/>
          <w:szCs w:val="24"/>
        </w:rPr>
        <w:t>XP_020194829.1</w:t>
      </w:r>
      <w:r>
        <w:rPr>
          <w:rFonts w:ascii="Courier New" w:hAnsi="Courier New" w:cs="Courier New"/>
          <w:sz w:val="24"/>
          <w:szCs w:val="24"/>
        </w:rPr>
        <w:t>)</w:t>
      </w:r>
    </w:p>
    <w:p w14:paraId="7957EE04" w14:textId="77777777" w:rsidR="00A5078A" w:rsidRPr="003A0315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3A0315">
        <w:rPr>
          <w:rFonts w:ascii="Courier New" w:hAnsi="Courier New" w:cs="Courier New"/>
          <w:sz w:val="24"/>
          <w:szCs w:val="24"/>
        </w:rPr>
        <w:t>MAFPALPVTLTCLILLSLLSLAMAADNNSTGLILVNCGASVQGDDDSGRTWDGDTGSKFAPSLKGVAATAPNQDPSLPSTVPFMTARIFTSNYTYSFSVKPGRMFLRLYFYPVAYPNYAVSDAFFSVTTPKLVLLNDFSASQTAQAITSAFLVREFSVNVSSGSSLDLTFAPSAHRNGSYAFVNGIEIVPTPDIFTAPDTRNVGDNTAPFSFDTSSSLQTMYRLNVGGQAISPKGDLGGFYRSWANDAPYIAGGSGVTFSKDDNLTITYTSKVPKYTAPPDVYGTARSMGPTAQINLNYNLTWILPVDAGFFYLLRFHFCEIQYPIIKINQRSFFIYINNQTAQEQMDVIVWSGGIGRTTYTDYVIMAAGFGQVDMWIALHPDLSSRPEYFDAILNGLEVFKLQNYGSPNNLSGLNPPLPQKPADASPSAASGKMKSVAAIIGGAVGGFIVLLAACFGVCIICKRKNKKKKKTSKDPGGKSEDGHWTPLTEYSGSRSAMSGNTATTGSTLPSNLCRHFTFADLQTATKNFDQAFLLGKGGFGNVYLGEIDSGTKVAIKRCNPMSEQGVHEFQTEIEMLSKLRHRHLVSLIGYCEDKSEMILVYDYMAHGTLREHLYNTKNPPLSWKQRLEICIGAARGLYYLHTGVKHTIIHRDVKTTNILLDDKWVAKVSDFGLSKTGPNMDATHVSTVVKGSFGYLDPEYFRRQQLSEKSDVYSFGVVLFEVLCARPALSPTLPKEQISLADWALRCQKQGVLGQVIDPVLQGKIAPQCFLKFTDTAEKCVADRSVDRPSMGDVLWNLEFALQLQESEEDTGSLTEGTLSSSGASPLVMTRLQSDEPSTDASTTTTSTTTMSMTGRSIASMDSDGLTPSAVFSQIMHPDGR</w:t>
      </w:r>
    </w:p>
    <w:p w14:paraId="3D52F86E" w14:textId="77777777" w:rsidR="00A5078A" w:rsidRPr="003A0315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331159DF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3A0315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Aet</w:t>
      </w:r>
      <w:r w:rsidRPr="003A0315">
        <w:rPr>
          <w:rFonts w:ascii="Courier New" w:hAnsi="Courier New" w:cs="Courier New"/>
          <w:sz w:val="24"/>
          <w:szCs w:val="24"/>
        </w:rPr>
        <w:t>-CrRLK1L3</w:t>
      </w:r>
      <w:r>
        <w:rPr>
          <w:rFonts w:ascii="Courier New" w:hAnsi="Courier New" w:cs="Courier New"/>
          <w:sz w:val="24"/>
          <w:szCs w:val="24"/>
        </w:rPr>
        <w:t>(</w:t>
      </w:r>
      <w:r w:rsidRPr="00C2745B">
        <w:rPr>
          <w:rFonts w:ascii="Courier New" w:hAnsi="Courier New" w:cs="Courier New"/>
          <w:sz w:val="24"/>
          <w:szCs w:val="24"/>
        </w:rPr>
        <w:t>XP_020197218.1</w:t>
      </w:r>
      <w:r>
        <w:rPr>
          <w:rFonts w:ascii="Courier New" w:hAnsi="Courier New" w:cs="Courier New"/>
          <w:sz w:val="24"/>
          <w:szCs w:val="24"/>
        </w:rPr>
        <w:t>)</w:t>
      </w:r>
    </w:p>
    <w:p w14:paraId="3BB1858C" w14:textId="77777777" w:rsidR="00A5078A" w:rsidRPr="003A0315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3A0315">
        <w:rPr>
          <w:rFonts w:ascii="Courier New" w:hAnsi="Courier New" w:cs="Courier New"/>
          <w:sz w:val="24"/>
          <w:szCs w:val="24"/>
        </w:rPr>
        <w:t>MAATARLRPARARGVLWVVSVLLVCGAAAYKPEDNYLVSCGSSLDTPVGRRLFLADDGASGAVTLTSPRSAAVKAPPDLVSGFRDAALYQNARVFSAPSSYSFAIRHRGRHFLRLHFFPFVYRSYDLAAAARAFKVSTQDAVLLEDGIPAPEPGNASTSTSPQPARLEFLLDVARDTLVVSFVPLADGGIAFVNAVELVSVPDGLVADAADSSTGRPEPIPAVLPLQTAYRLNVGGPAVAPDDDALWREWTTDLRFLSHSVADAVTREVRYNGMLNRLPGQATATDAPDIVYATARELVINGSSFDGQKQ</w:t>
      </w:r>
      <w:r w:rsidRPr="003A0315">
        <w:rPr>
          <w:rFonts w:ascii="Courier New" w:hAnsi="Courier New" w:cs="Courier New"/>
          <w:sz w:val="24"/>
          <w:szCs w:val="24"/>
        </w:rPr>
        <w:lastRenderedPageBreak/>
        <w:t>MAWQFDVDTSSSYFIRFHFCDIVGKAPHQLHINAYVDDATVKQDLDLAAVGDGALAFPYYTDFVLPASEASGKLAVHVGPLANKIVMPAAILNGIEIMKMHLSAGSVVVVQPAAGAAKSRFAVVLGSVCGALAFISVAVALAIVLRKKEKEKEVEEGAKEQPTPTQSQSSTPWMPLLGRFSVRGAIASGSSSFTTAGNTPGASPRAAAAAAVMPSYRFPLAMLQDATRNFDDSLIIGEGGFGKVYGAVLQDGTKVAVKRASPESQQGAREFRTEIELLSGLRHRHLVSLVGYCDEREEMILLYEYMEHGSLRSRLYGRGGAAPLSWAQRLEACAGAARGLLYLHTAVDKPVIHRDVKSSNILLDGDLAGKVADFGLSKAGPVLDETHVSTAVKGSFGYVDPEYCRTRQLTAKSDVYSLGVVLLEAVCARPVVDPRLPKPMSNLVEWGLHWQGRGELEKIVDRRIAAAARPAALRKYGETVARCLAERGADRPAMEDVVWNLQFVMRLQEGDGLDFSDVSSLNMVTELTPPRRQRSAVDHDGLDYSDVNSLNMVTELTPPQTGSVEGDGEADDDFTDASMRGTFWQMVNVRSR</w:t>
      </w:r>
    </w:p>
    <w:p w14:paraId="245D14EB" w14:textId="77777777" w:rsidR="00A5078A" w:rsidRPr="003A0315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21F832AC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3A0315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Aet</w:t>
      </w:r>
      <w:r w:rsidRPr="003A0315">
        <w:rPr>
          <w:rFonts w:ascii="Courier New" w:hAnsi="Courier New" w:cs="Courier New"/>
          <w:sz w:val="24"/>
          <w:szCs w:val="24"/>
        </w:rPr>
        <w:t>-CrRLK1L4</w:t>
      </w:r>
      <w:r>
        <w:rPr>
          <w:rFonts w:ascii="Courier New" w:hAnsi="Courier New" w:cs="Courier New"/>
          <w:sz w:val="24"/>
          <w:szCs w:val="24"/>
        </w:rPr>
        <w:t>(</w:t>
      </w:r>
      <w:r w:rsidRPr="00C2745B">
        <w:rPr>
          <w:rFonts w:ascii="Courier New" w:hAnsi="Courier New" w:cs="Courier New"/>
          <w:sz w:val="24"/>
          <w:szCs w:val="24"/>
        </w:rPr>
        <w:t>XP_020147554.1</w:t>
      </w:r>
      <w:r>
        <w:rPr>
          <w:rFonts w:ascii="Courier New" w:hAnsi="Courier New" w:cs="Courier New"/>
          <w:sz w:val="24"/>
          <w:szCs w:val="24"/>
        </w:rPr>
        <w:t>)</w:t>
      </w:r>
    </w:p>
    <w:p w14:paraId="49BCA5E8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3A0315">
        <w:rPr>
          <w:rFonts w:ascii="Courier New" w:hAnsi="Courier New" w:cs="Courier New"/>
          <w:sz w:val="24"/>
          <w:szCs w:val="24"/>
        </w:rPr>
        <w:t>MRGGPRCALLLLVAAAALVPAARAQGATAPAPSSGVPFVPRDDILLDCGATGKGNDTDGRQWDGDAGSKYAPPKLASASAGAQDPSVPQVPYLTARVSAAPFTYSFPLGPGRKFLRLHFYPANYSNRNAADAFFSVSVPAAKVTLLSNFSAYQTTTALNFAYIVREFSVNVTGQNLDLTFTPEKGHPNAYAFINGIEVVSSPDLFDLATPQLVTGDGNSQPYEMDPAAALQTMYRLNVGGQAISPSKDSGGARSWDDDTPYIYGAGAGVSYQNDPSVAITYPDNVPGYVAPSDVYATARSMGPDKGVNMAYNLTWILQVDAGYQYLVRLHFCEIQSPYTKPNQRVFNIYLNNQTAMQGADVIQWADPNGIGTPVYKDYVVSTVGSGIMDFWVALHPDAETKPQYYDAILNGMEVFKLQLTNGSLVGLNPVPSADPPAHSGSGDKKSLVAPIVGGVIGGLAVLALGYCCFICKRRRKAAKASGMSDGHSGWLPLSLYGHSHTSSSAKSHATGSYASSLPSNLCRHFSFAEIKAATKNFDESRILGVGGFGKVYHGEIDGGTTKVAIKRGNPLSEQGIHEFQTEIEMLSKLRHRHLVSLIGYCEEKNEMILVYDYMAHGTLREHLYKTQNAPLSWRQRLEICIGAARGLHYLHTGAKHTIIHRDVKTTNILLDDKWVAKVSDFGLSKTGPSMDHTHVSTVVKGSFGYLDPEYFRRQQLTEKSDVYSFGVVLFEVLCARPALNPTLAKEEVSLAEWALHCQKKGILDQIVDPYLKGKIVPQCFKKFAETAEKCVADNGIERPSMGDVLWNLEFALQMQESAEESGSIGCGMSDEGTPLVMVGKKDPNDPSIDSSTTTTTTTSLSMGDQSVASIDSDGLTPSAVFSQIMNPKGR</w:t>
      </w:r>
    </w:p>
    <w:p w14:paraId="6535A2AD" w14:textId="77777777" w:rsidR="00A5078A" w:rsidRPr="003A0315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55AEA82E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3A0315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Aet</w:t>
      </w:r>
      <w:r w:rsidRPr="003A0315">
        <w:rPr>
          <w:rFonts w:ascii="Courier New" w:hAnsi="Courier New" w:cs="Courier New"/>
          <w:sz w:val="24"/>
          <w:szCs w:val="24"/>
        </w:rPr>
        <w:t>-CrRLK1L5</w:t>
      </w:r>
      <w:r>
        <w:rPr>
          <w:rFonts w:ascii="Courier New" w:hAnsi="Courier New" w:cs="Courier New"/>
          <w:sz w:val="24"/>
          <w:szCs w:val="24"/>
        </w:rPr>
        <w:t>(</w:t>
      </w:r>
      <w:r w:rsidRPr="00C2745B">
        <w:rPr>
          <w:rFonts w:ascii="Courier New" w:hAnsi="Courier New" w:cs="Courier New"/>
          <w:sz w:val="24"/>
          <w:szCs w:val="24"/>
        </w:rPr>
        <w:t>XP_020150974.1</w:t>
      </w:r>
      <w:r>
        <w:rPr>
          <w:rFonts w:ascii="Courier New" w:hAnsi="Courier New" w:cs="Courier New"/>
          <w:sz w:val="24"/>
          <w:szCs w:val="24"/>
        </w:rPr>
        <w:t>)</w:t>
      </w:r>
    </w:p>
    <w:p w14:paraId="2876C4AE" w14:textId="77777777" w:rsidR="00A5078A" w:rsidRPr="003A0315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3A0315">
        <w:rPr>
          <w:rFonts w:ascii="Courier New" w:hAnsi="Courier New" w:cs="Courier New"/>
          <w:sz w:val="24"/>
          <w:szCs w:val="24"/>
        </w:rPr>
        <w:t>MAVHVVPPLLLLLLATALPYTALAVFSPDFSFFLACGAGADVPFPSDNPTRTFVRDDGYLSQGRPAAVSASASSGAASNPLYAAARADSSAFSYRLAYPATAGASSFLVLRLHFFPFVPASSSTSLSSARFTVSVLDAYALLPTFSPPVAGVVKEFFVPRDGSKDFTIRFTPDAGSSAFVNAVELFSAPPELLWNNTAVPVDPVGSNDLPEWPLDALETVYRLNVGGPMVTKENDTLWRTWLPDGPYLFGAPGQSVVNSTSSPIMYDPSNGYTQDVAPDVVYRTQRAANVTDLLVATTPGLNFNVTWTFPAEQGSRYLVRLHFCDYEVVSSVVGVGIVFNVYVAQAIGTPALSPKDRARQSNEAFYMDYAARAPRAGNLTVSIGWLRQSSGGGILNGLEIMKLQSADPSLTVSHGLTKRSIIIIVLATVLGAAVLACAVLCFFVVRRTKRRQVAPPASTEDKESTQLPWSPYTQEGISGWADESTNRSSEGTTARMQRVSTKLHISLAELKAATDNFHDRNLIGVGGFGNVYKGALADGTPVAVKRAMRASKQGLPEFHTEIVVLSGIRHRHLVSLIGYCNEQAEMILVYEYMEKGTLRSHLYGGSDDEPPLSWKQRLEICIGAARGLHYLHCGYSENIIHRDVKSTNILLGTDDGGSTGGGAIIAKVADFGLSRIGPSLGETHVSTAVKGSFGYLDPEYFKTQQLTDRSDVYSFGVVLFEVLCARPVIDQSLDRDQINIAEWAVRMHGEGKLDKIADARIAGEVNDNSLRKFAETAERCLADYGADRPSMGDVLWNLEYCLQLQETHVNRDAFEDSGAVATQLPADVVVPRWVPSSTSLLMMDDADEAGLSMTELADSQVFSQLNARGEGR</w:t>
      </w:r>
    </w:p>
    <w:p w14:paraId="6F640420" w14:textId="77777777" w:rsidR="00A5078A" w:rsidRPr="003A0315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6AFF3350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3A0315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Aet</w:t>
      </w:r>
      <w:r w:rsidRPr="003A0315">
        <w:rPr>
          <w:rFonts w:ascii="Courier New" w:hAnsi="Courier New" w:cs="Courier New"/>
          <w:sz w:val="24"/>
          <w:szCs w:val="24"/>
        </w:rPr>
        <w:t>-CrRLK1L6</w:t>
      </w:r>
      <w:r>
        <w:rPr>
          <w:rFonts w:ascii="Courier New" w:hAnsi="Courier New" w:cs="Courier New"/>
          <w:sz w:val="24"/>
          <w:szCs w:val="24"/>
        </w:rPr>
        <w:t>(</w:t>
      </w:r>
      <w:r w:rsidRPr="00C2745B">
        <w:rPr>
          <w:rFonts w:ascii="Courier New" w:hAnsi="Courier New" w:cs="Courier New"/>
          <w:sz w:val="24"/>
          <w:szCs w:val="24"/>
        </w:rPr>
        <w:t>XP_020174759.1</w:t>
      </w:r>
      <w:r>
        <w:rPr>
          <w:rFonts w:ascii="Courier New" w:hAnsi="Courier New" w:cs="Courier New"/>
          <w:sz w:val="24"/>
          <w:szCs w:val="24"/>
        </w:rPr>
        <w:t>)</w:t>
      </w:r>
    </w:p>
    <w:p w14:paraId="5B606F49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3A0315">
        <w:rPr>
          <w:rFonts w:ascii="Courier New" w:hAnsi="Courier New" w:cs="Courier New"/>
          <w:sz w:val="24"/>
          <w:szCs w:val="24"/>
        </w:rPr>
        <w:lastRenderedPageBreak/>
        <w:t>MAVRGILLALLLAMVLPRAILAAFSPGFQYFLACGANSSVSFPSDSPANIFVPDAAYLSPAGAPAVSASSTLASPPALYAAARADISAFSYRLPSPASPDTSSFLVLRLHFFPFFPATSSQYVINILSARFNVSVADAYALLSSFSPPAAGVVKEFFVPRDLFGGHFHVTFTPDAGSTAFVNAIELFSAPPEMLWNGPVTPVGAVVKDDMDLWQRQPLETVYRLNVGGSKVIIENDTLWRTWLPDGPYLYDASGLSVVSNTSSPIIYNSTNGYTREVAPDVVYQTQRMANVTDLLAATTPGLNFNLTWTFPAVKGSRYLVRLHFCDYEVVSSVVGVGIVFNVYIAQAIGTPDLTPKAWATQSNEVFYMDYAARAPSAGNLTVSIGWSSQSSGGGILNGLEIMRLPPVDLSSRRYGRTKQRTIVITVSAVLGAAVLACVVLCFFGVPYTKYSGSGWAEQFMNRWSRERKTGGMESVSRKLHIALAKIKAATDNFHERNLIGVGGFGNVYKGVLGDGTPVAVKRAMRASQQGLPEFQTEIVVLSGIRHRHLVSLIGYCNEQAEMILVYEYMEKGTLRSHLYGSDEPALSWKQRLEICVGAARGLHYLHRGYAENIIHRDVKSTNILLGSDDGSTGGVIAKVADFGLSRIGPSFGETHVSTAVKGSFGYLDPGYFKTQQLTDRSDVYSFGVVLCARPVIDQSLDQSLINIAEWAVRMRGEGRLDKMADPRIAGEVDEESLLKFAETAEKCLAECWVDRPSMGDVLWNLEYCLQLQETNITGDELDNMRPSSTSLLMDETGLSMTNVADSKVFSQRSACGEGR</w:t>
      </w:r>
    </w:p>
    <w:p w14:paraId="1D9A1AAA" w14:textId="77777777" w:rsidR="00A5078A" w:rsidRPr="003A0315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3BFDA8C0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3A0315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Aet</w:t>
      </w:r>
      <w:r w:rsidRPr="003A0315">
        <w:rPr>
          <w:rFonts w:ascii="Courier New" w:hAnsi="Courier New" w:cs="Courier New"/>
          <w:sz w:val="24"/>
          <w:szCs w:val="24"/>
        </w:rPr>
        <w:t>-CrRLK1L7</w:t>
      </w:r>
      <w:r>
        <w:rPr>
          <w:rFonts w:ascii="Courier New" w:hAnsi="Courier New" w:cs="Courier New"/>
          <w:sz w:val="24"/>
          <w:szCs w:val="24"/>
        </w:rPr>
        <w:t>(</w:t>
      </w:r>
      <w:r w:rsidRPr="00C2745B">
        <w:rPr>
          <w:rFonts w:ascii="Courier New" w:hAnsi="Courier New" w:cs="Courier New"/>
          <w:sz w:val="24"/>
          <w:szCs w:val="24"/>
        </w:rPr>
        <w:t>XP_020194435.1</w:t>
      </w:r>
      <w:r>
        <w:rPr>
          <w:rFonts w:ascii="Courier New" w:hAnsi="Courier New" w:cs="Courier New"/>
          <w:sz w:val="24"/>
          <w:szCs w:val="24"/>
        </w:rPr>
        <w:t>)</w:t>
      </w:r>
    </w:p>
    <w:p w14:paraId="0D3FA20C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3A0315">
        <w:rPr>
          <w:rFonts w:ascii="Courier New" w:hAnsi="Courier New" w:cs="Courier New"/>
          <w:sz w:val="24"/>
          <w:szCs w:val="24"/>
        </w:rPr>
        <w:t>MPPVLDMLVRLLVASVLLGAASGAFTPADNYLVLCGTSASATVAAGRTFVGDARLPAKSLAAPQSVEANTSRTAVVPSGESELYRSARVFTAPASYTFAVKQPGRHFVRLHFFPFPYRSYDMVADAAFNVSVQGAVLVNGYTPKNGTAELREFSVNVTGDTLVIAFAPTGKLAFVNAIEVVSVPDELIADMARMVDGAVQYTGLSTQALETIHRINMGVPKITPGNDTLGRTWLPDQSFQVNTDLAQHKDAKPLTIKYDEKSALSSAYTAPAEVYATATRLSTAGETSTINVQFNISWRFDAPAGSDYLLRFHWCDIVSKAAMGMAFNVYVGGAVVLDNYEISRDTFNRLSIPVYKDFLLGAKDAKGAITVSIGSSTEDNALPDGFLNGLEIMSIVGSAGAGAAATSPRSSKVKIGIIAGSAVCGATLVMVLGFIAFKMLRGREPEKKKPADAWSPFSASALGSRSRSRSFSKSNGNTVLLGQNGAGAGYRIPFAALQEATGGFDEGMVIGEGGFGKVYKGTMRDETVVAVKRGNRRTQQGLHEFHTEIEMLSRLRHRHLVSLIGYCDERGEMILVYEYMAMGTLRSHLYGAGLPPLSWEQRLEACIGAARGLHYLHTGSAKAIIHRDVKSANILLDESFMAKVADFGLSKNGPELDKTHVSTKVKGSFGYLDPEYFRRQMLTEKSDVYSFGVVLLEALCARTVIDPTLPREMVSLAEWATPCLRNGQLDQIVDQRIAGTIRPGSLKKLADTAEKCLAEYGVERPTMGDVLWCLEFALQLQVGSSDSSDVDTMLPPAPPVPVKTPEVQRSLSAATVATDAAAMTTNLGDLDGMSLSGVFSNMIKSDEVR</w:t>
      </w:r>
    </w:p>
    <w:p w14:paraId="5D386719" w14:textId="77777777" w:rsidR="00A5078A" w:rsidRPr="003A0315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57D80186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3A0315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Aet</w:t>
      </w:r>
      <w:r w:rsidRPr="003A0315">
        <w:rPr>
          <w:rFonts w:ascii="Courier New" w:hAnsi="Courier New" w:cs="Courier New"/>
          <w:sz w:val="24"/>
          <w:szCs w:val="24"/>
        </w:rPr>
        <w:t>-CrRLK1L8</w:t>
      </w:r>
      <w:r>
        <w:rPr>
          <w:rFonts w:ascii="Courier New" w:hAnsi="Courier New" w:cs="Courier New"/>
          <w:sz w:val="24"/>
          <w:szCs w:val="24"/>
        </w:rPr>
        <w:t>(</w:t>
      </w:r>
      <w:r w:rsidRPr="00C2745B">
        <w:rPr>
          <w:rFonts w:ascii="Courier New" w:hAnsi="Courier New" w:cs="Courier New"/>
          <w:sz w:val="24"/>
          <w:szCs w:val="24"/>
        </w:rPr>
        <w:t>XP_020150664.1</w:t>
      </w:r>
      <w:r>
        <w:rPr>
          <w:rFonts w:ascii="Courier New" w:hAnsi="Courier New" w:cs="Courier New"/>
          <w:sz w:val="24"/>
          <w:szCs w:val="24"/>
        </w:rPr>
        <w:t>)</w:t>
      </w:r>
    </w:p>
    <w:p w14:paraId="14BF4A8C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3A0315">
        <w:rPr>
          <w:rFonts w:ascii="Courier New" w:hAnsi="Courier New" w:cs="Courier New"/>
          <w:sz w:val="24"/>
          <w:szCs w:val="24"/>
        </w:rPr>
        <w:t>MQSELHTARSRAMGGGPRCALLLLAAAAACAALVPAAWAQAPTAPAPSGAPFVPRDDILLDCGATGKGNDTDGREWRGDAGSKYAPPNLASADAGAQDPSVPQVPYLTARVSAAAFTYSFPLGPGRKFLRLHFYPANYSNRDAADAFFSVSVPAAKVTLLSNFSAYQTATALNFAYLVREFSVNVTGPTLDLTFTPEKGRPNAYAFINGIEVVSSPDLFDLATPLFVTGDGNNQPFPMDPGAALQTMYRLNVGGQAISPSKDSGGARSWDDDTPYIYGAGAGVTYPNDPNVTITYPDNVPGYVAPSDVYATARSMGIDKNVNLAYNLTWIVQVDAGFTYLVRLHFCEIQSPITKPNQRVFNIYLNNQTAVEGADVIQWVDPLSTGTPLYKDYVVSTVGSGIMDFWVALHPNTGSKPQYYDAILNGMEVFKLQLSNGSLAGPNPVPSADPPAHTGQEKKNSLVGPIAGGVIGGLVVLALGYCCFICKRRRKVAKDAGMSDGHSGWLPLSLYGNSHTSSSAKSHATGSIASSLPSNLCRHFSFAEIKAATKNFDESRILGVGGFGKVYQGEIDGGTTKVAIKRGNPLSEQGIHEFQTEIEMLSKLRHRHLVSLIGYCEDKNEMILVYDHMAHGTLREHLYKTQNAPLSWRQRLEICIGAARGLHYLHTGAKHTIIHRDVKTTNILLDEKWVAKVSDFGLSKTGPSMDHTHVSTVVKGSFGYLDPEYFRRQQLTEKSDVYSFGVVLFEVLCARPALNPTLAKEEVSLAEWALHCQKKGILDQIVDPYLKGKIVPQCFKKFAETAEKCVADNGIERPSMGDVLWNLEFALQMQESAEESGSFGCGISDEEGTPLVMAGKKDPNDPSIDSSTTTTTTTSLSMGDQSVASIDSDGLTPSAVFSQIMNPKGR</w:t>
      </w:r>
    </w:p>
    <w:p w14:paraId="099BA0AC" w14:textId="77777777" w:rsidR="00A5078A" w:rsidRPr="003A0315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326FA8B9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3A0315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Aet</w:t>
      </w:r>
      <w:r w:rsidRPr="003A0315">
        <w:rPr>
          <w:rFonts w:ascii="Courier New" w:hAnsi="Courier New" w:cs="Courier New"/>
          <w:sz w:val="24"/>
          <w:szCs w:val="24"/>
        </w:rPr>
        <w:t>-CrRLK1L9</w:t>
      </w:r>
      <w:r>
        <w:rPr>
          <w:rFonts w:ascii="Courier New" w:hAnsi="Courier New" w:cs="Courier New"/>
          <w:sz w:val="24"/>
          <w:szCs w:val="24"/>
        </w:rPr>
        <w:t>(</w:t>
      </w:r>
      <w:r w:rsidRPr="00C2745B">
        <w:rPr>
          <w:rFonts w:ascii="Courier New" w:hAnsi="Courier New" w:cs="Courier New"/>
          <w:sz w:val="24"/>
          <w:szCs w:val="24"/>
        </w:rPr>
        <w:t>XP_020148915.1</w:t>
      </w:r>
      <w:r>
        <w:rPr>
          <w:rFonts w:ascii="Courier New" w:hAnsi="Courier New" w:cs="Courier New"/>
          <w:sz w:val="24"/>
          <w:szCs w:val="24"/>
        </w:rPr>
        <w:t>)</w:t>
      </w:r>
    </w:p>
    <w:p w14:paraId="00A88A91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3A0315">
        <w:rPr>
          <w:rFonts w:ascii="Courier New" w:hAnsi="Courier New" w:cs="Courier New"/>
          <w:sz w:val="24"/>
          <w:szCs w:val="24"/>
        </w:rPr>
        <w:t>MLRMRILVLAAVSIVFANLQFLKAHGRELFLSCGSNATADADGRRWIGDMAPGLNFTLSSPGIAALLAGSSNGSEIMAPVYRSARFFTTTSWYDFSLLPGNYCVRLHFFPSTFRNFSANGSVFDVVANDFKLVSKFNVSEEIVWRNSVSNSAATAVVKEYFLAVNSSRLQIEFDPRPGSFAFVNAIEVMLTPDNSFNGTVNKVGGVDAHIPPELSGRAVETMYRLNIGGPALASSHDQYLHRPWYTDEAFMFSANAALIVSNTSAIKYVSSNDSSIAPIDVYETARIMGNNMVMDKRFNVTWRFLVHPNFDYLVRLHFCELVYDKPSQRIFKIYINNKTAAENYDVYNRAGGINKAYHEDYFDSLPQQVDSLWLQLGPDSMTSASGTDALLNGLEIFKLSRSGNLDYVLGHIDMGNKRGRSKGRSRIGLWEEVGIGSAAFVALASVALFSWCYVRRKRKAVNEEVPAGWHPLVLHEAMKSTTDARASKKAPLARNSSSIGHRMGRRFSIADIRAATKNFDESLVIGSGGFGKVYKGEVDDGITVAIKRANPLCGQGLKEFETEIEMLSKLRHRHLVAMIGYCEEQKEMILVYEYMAKGTLRSHLYGSGLPPLTWKQRIDACIGAARGLHYLHTGADRGIIHRDVKTTNILLDKNFVAKIADFGLSKTGPTLDQTHVSTAIRGSFGYLDPEYFRRQQLTQKSDVYSFGVVLFEVACARPVIDPSVPKDQINLAEWAMRWQRQRSLEAIADPRLDGDYSPESLKKFGDIAEKCLADDGRTRPSMGEVLWHLEYVLQLHEAYKRNVDCESFGSSELGFADMSFSMPHIREGEEEHHPKKSGIREDSAP</w:t>
      </w:r>
    </w:p>
    <w:p w14:paraId="5CD8897B" w14:textId="77777777" w:rsidR="00A5078A" w:rsidRPr="003A0315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7A1F2559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3A0315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Aet</w:t>
      </w:r>
      <w:r w:rsidRPr="003A0315">
        <w:rPr>
          <w:rFonts w:ascii="Courier New" w:hAnsi="Courier New" w:cs="Courier New"/>
          <w:sz w:val="24"/>
          <w:szCs w:val="24"/>
        </w:rPr>
        <w:t>-CrRLK1L10</w:t>
      </w:r>
      <w:r>
        <w:rPr>
          <w:rFonts w:ascii="Courier New" w:hAnsi="Courier New" w:cs="Courier New"/>
          <w:sz w:val="24"/>
          <w:szCs w:val="24"/>
        </w:rPr>
        <w:t>(</w:t>
      </w:r>
      <w:r w:rsidRPr="00FB5EDC">
        <w:rPr>
          <w:rFonts w:ascii="Courier New" w:hAnsi="Courier New" w:cs="Courier New"/>
          <w:sz w:val="24"/>
          <w:szCs w:val="24"/>
        </w:rPr>
        <w:t>XP_020151474.1</w:t>
      </w:r>
      <w:r>
        <w:rPr>
          <w:rFonts w:ascii="Courier New" w:hAnsi="Courier New" w:cs="Courier New"/>
          <w:sz w:val="24"/>
          <w:szCs w:val="24"/>
        </w:rPr>
        <w:t>)</w:t>
      </w:r>
    </w:p>
    <w:p w14:paraId="17E8C1B1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3A0315">
        <w:rPr>
          <w:rFonts w:ascii="Courier New" w:hAnsi="Courier New" w:cs="Courier New"/>
          <w:sz w:val="24"/>
          <w:szCs w:val="24"/>
        </w:rPr>
        <w:t>MGTTTGQKTALLLLGTLWVLLGTCNAAEFSPADNYLINCGSTVDANLHDGRVFKADNSGSTILTSHHSVPANTLPDAVISSDNPVLYQTARIFIVPSSYSFNMKSRGRHFVRLHFFGFRYQSYDLAAAKFKVSTQHVVLLDNFTPPSNSSPLVREYSLNITEDMLILSFVPLGNSTSFINAIEVISVPDDLIQDSAQTVNPSGQYLGLATQSFQTFYRINVGGREVTVVNDTLSRSWDTDQNFFINSTTTELFAYQGRLNYQKGAATKEDAPDSVYNTARRLAVQNRTSPASNMTWQFDVDGRSSYLIRFHFCDIVSKAAYSLYFDIYVDGGLALENLDLSEKVFGTLAVPYYTEFVLKSSNPSGKLSVGIGPSSLNNVALDGILNGLEIMKMNISTGTIYVVWPPATPKRKLAIILGPVLGGVGAVSIAIILCFVLRRKKKEKKPRRAPTSRPSSSWSPLTLNGLSFLSIGTRTTSRTTHTSGTNSDVSYRIPFALLQVATKHFDEQMVVGVGGFGKVYKAVLQDSTKVAVKRGNQKSHQGLKEFRTEIELLSGLRHRHLVSLIGYCDEQNEMILVYEYMEKGTLKSHLYGSDMPPLSWKKRVEICIGAARGLHYLHTGFAKSIIHRDVKSANILLDENLMAKVSDFGLSKTGPELDQTHVSTAVKGSFGYLDPEYYRRQKLTDKSDVYSFGVVLLEVICARPVIDPTLPRDMINLAEWAIKWQKRGELGQIVDQRIAGTIRPESLRKYGETVEKCLADYGVDRPTMGDVLWNLEFVLQLQEAGPDISNVDSMNQISELPSGARRMGSLEIGTADEADEGRTNMDYSQMSTNDAFSQLMNTEGR</w:t>
      </w:r>
    </w:p>
    <w:p w14:paraId="575B6E9A" w14:textId="77777777" w:rsidR="00A5078A" w:rsidRPr="003A0315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69AEF8D6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3A0315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Aet</w:t>
      </w:r>
      <w:r w:rsidRPr="003A0315">
        <w:rPr>
          <w:rFonts w:ascii="Courier New" w:hAnsi="Courier New" w:cs="Courier New"/>
          <w:sz w:val="24"/>
          <w:szCs w:val="24"/>
        </w:rPr>
        <w:t>-CrRLK1L11</w:t>
      </w:r>
      <w:r>
        <w:rPr>
          <w:rFonts w:ascii="Courier New" w:hAnsi="Courier New" w:cs="Courier New"/>
          <w:sz w:val="24"/>
          <w:szCs w:val="24"/>
        </w:rPr>
        <w:t>(</w:t>
      </w:r>
      <w:r w:rsidRPr="00742B50">
        <w:rPr>
          <w:rFonts w:ascii="Courier New" w:hAnsi="Courier New" w:cs="Courier New"/>
          <w:sz w:val="24"/>
          <w:szCs w:val="24"/>
        </w:rPr>
        <w:t>XP_020184558.1</w:t>
      </w:r>
      <w:r>
        <w:rPr>
          <w:rFonts w:ascii="Courier New" w:hAnsi="Courier New" w:cs="Courier New"/>
          <w:sz w:val="24"/>
          <w:szCs w:val="24"/>
        </w:rPr>
        <w:t>)</w:t>
      </w:r>
    </w:p>
    <w:p w14:paraId="788D2359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3A0315">
        <w:rPr>
          <w:rFonts w:ascii="Courier New" w:hAnsi="Courier New" w:cs="Courier New"/>
          <w:sz w:val="24"/>
          <w:szCs w:val="24"/>
        </w:rPr>
        <w:t>MAAARGRGVLLAVLLLMMVAFAFVDADIYKPTDSILVHCGSDKDGQDEDGRKWTADKDSKWLPDGGKSSVMGTADVPDPSLPSPVPYMTARVFPKETAYTFPVADADRHWVRLHFYPAAYHGIPADHFFFSVTTSTGVTLLRNFSVYTTAKALTQAYIVREFSLPPSTTGSLSLKFTPTAMNNASYAFVNGIEIISMPSFFGDPATLVGLDDQSLDASAGNLQTMYRLSVGGSYIPPANDSGLSREWFSDTPYVYGAATGVTFEANDTIPIKYPTPADEYAAPVSIYDSFRHMGRDPKMNRNNNLTWVFEVDGNFTYLLRLHFCSLMEDKINQVVFAILVNNKTATTTGSADIIAWAKEKNPANPGAPGKGVPVFKDYAVFMPAAPAGSDTILWLTLRPDTATNPQFVNAFLNGLEVFKVSDASGNLAGPNPDISKMLAEAELGAVDGQFREKPSNVGALIGGAAGGAAAFGLVAAVCFVAYQSKRRRELSSSPSHSSSGWLPVYGGNSQTSVSKSSGGRSAVTLNPNITAMCRHFSFQEIKSATKGFDESLVIGVGGFGKVYRGVVDGDTKVAIKRSNPSSEQGVLEFQTEIEMLSKLRHKHLVSLIGCCEDNGEMILVYDYMAHGTLREHLYKSGKPPLPWRQRLEIVIGAARGLHYLHTGAKYTIIHRDVKTTNILVDEKWVAKVSDFGLSKTGPTVQNQTHVSTMVKGSFGYLDPEYFRRQKLTEKSDVYSFGVVLFEVLCGRPALNPSLPREQVSLADHALSCQRKGTLEEIIDPVLEGKIAPDCLKKFAETAEKCLADQG</w:t>
      </w:r>
      <w:r w:rsidRPr="003A0315">
        <w:rPr>
          <w:rFonts w:ascii="Courier New" w:hAnsi="Courier New" w:cs="Courier New"/>
          <w:sz w:val="24"/>
          <w:szCs w:val="24"/>
        </w:rPr>
        <w:lastRenderedPageBreak/>
        <w:t>VDRPSMGDVLWNLEFALQQQDTFENGGKPPEVDDYSSSFTITPPSMEESLAANAAALSLISEDMDEEDIANSVIFSQIAKPTGR</w:t>
      </w:r>
    </w:p>
    <w:p w14:paraId="599205F7" w14:textId="77777777" w:rsidR="00A5078A" w:rsidRPr="003A0315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51FBBFA7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3A0315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Aet</w:t>
      </w:r>
      <w:r w:rsidRPr="003A0315">
        <w:rPr>
          <w:rFonts w:ascii="Courier New" w:hAnsi="Courier New" w:cs="Courier New"/>
          <w:sz w:val="24"/>
          <w:szCs w:val="24"/>
        </w:rPr>
        <w:t>-CrRLK1L12</w:t>
      </w:r>
      <w:r>
        <w:rPr>
          <w:rFonts w:ascii="Courier New" w:hAnsi="Courier New" w:cs="Courier New"/>
          <w:sz w:val="24"/>
          <w:szCs w:val="24"/>
        </w:rPr>
        <w:t>(</w:t>
      </w:r>
      <w:r w:rsidRPr="003B49CE">
        <w:rPr>
          <w:rFonts w:ascii="Courier New" w:hAnsi="Courier New" w:cs="Courier New"/>
          <w:sz w:val="24"/>
          <w:szCs w:val="24"/>
        </w:rPr>
        <w:t>XP_020175506.2</w:t>
      </w:r>
      <w:r>
        <w:rPr>
          <w:rFonts w:ascii="Courier New" w:hAnsi="Courier New" w:cs="Courier New"/>
          <w:sz w:val="24"/>
          <w:szCs w:val="24"/>
        </w:rPr>
        <w:t>)</w:t>
      </w:r>
    </w:p>
    <w:p w14:paraId="41F44B3A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3A0315">
        <w:rPr>
          <w:rFonts w:ascii="Courier New" w:hAnsi="Courier New" w:cs="Courier New"/>
          <w:sz w:val="24"/>
          <w:szCs w:val="24"/>
        </w:rPr>
        <w:t>MVDEPPNIARRRPGQTGLNLAWRHPPPLNPRPFLPPPQVSSAPFPLLRLAPPNQREGERAPPQPGPGHHNNKNQHDDVPGVGRCASRWRRRPRCRLERRHNGSVGVRVTRRSTAPKMVRRGALPLALLAVLATLTAVAGQGKPVTDNGSGGGAGPAKFTPKDAFYIDCGGTAAADTKDGKSFKTDAEANSLLSARDNIKVADDKADVPSHLYRSARVFKEEAVYNFPLTAPGWHFIRLYFFPIKSGEADLAAATFDVSTAVNVLLHGFTPEAKAVMKEYIVNATENKLELKFTPQSGSAFINAIEVVNAPDELISKTALTVSPLAETSGLSEAAYQVVCRLNVGGPPIGPVNDTLGRQWEDDEKYLNPKEAGTEVSVPTSAIKYPDAFPATKLVAPTAVYATARHMAESGVANQNFNVSWKVDVDPSFDYLVRLLFADIISTSANDLYFNVYINGRKAISALDLSTITGDLAAPYYKDFVVNSSVNTDGHIIIDVGPLGQDTGRNDALLNGAEVLKMSNSVGSLDGEYGVDGRMVDDGSGTRKVVAAVGFAMMFGAFAGLGCMVVKWHRRPQDWERRNSFSSWLLPIHTGQSFSNGKSKSGYTFSSTAGLGHFFTFAEMSEATKNFDESAIIGVGGFGNVYVGEINDPDEEGSRIKVAIKRGNPSSEQGINEFNTEIQMLSKLRHRHLVSLIGYCDEGEEMILVYEFMQHGPFRDHIYGGPEGLPTLSWKQRLEICIGAARGLHYLHTGTAHGIIHRDVKTTNILLDDKFVAKVADFGLSKDGPGMNQLHVSTAVKGSFGYLDPEYFRCQQLTDKSDVYSFGVVLLETLCARAPIDPQLPREQVSLAEWGLQWKRKGLIEKIMDPNLNGKVNPESLAKFAETAEKCLCEFGSDRLSMGDVLWNLEYALQLQEANPPEGATDADDADASIVSSASGVTTVPDQSTTSANELFAQLADMKGR</w:t>
      </w:r>
    </w:p>
    <w:p w14:paraId="53F6B694" w14:textId="77777777" w:rsidR="00A5078A" w:rsidRPr="003A0315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3AC722AF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3A0315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Aet</w:t>
      </w:r>
      <w:r w:rsidRPr="003A0315">
        <w:rPr>
          <w:rFonts w:ascii="Courier New" w:hAnsi="Courier New" w:cs="Courier New"/>
          <w:sz w:val="24"/>
          <w:szCs w:val="24"/>
        </w:rPr>
        <w:t>-CrRLK1L13</w:t>
      </w:r>
      <w:r>
        <w:rPr>
          <w:rFonts w:ascii="Courier New" w:hAnsi="Courier New" w:cs="Courier New"/>
          <w:sz w:val="24"/>
          <w:szCs w:val="24"/>
        </w:rPr>
        <w:t>(</w:t>
      </w:r>
      <w:r w:rsidRPr="003B49CE">
        <w:rPr>
          <w:rFonts w:ascii="Courier New" w:hAnsi="Courier New" w:cs="Courier New"/>
          <w:sz w:val="24"/>
          <w:szCs w:val="24"/>
        </w:rPr>
        <w:t>XP_045086556.1</w:t>
      </w:r>
      <w:r>
        <w:rPr>
          <w:rFonts w:ascii="Courier New" w:hAnsi="Courier New" w:cs="Courier New"/>
          <w:sz w:val="24"/>
          <w:szCs w:val="24"/>
        </w:rPr>
        <w:t>)</w:t>
      </w:r>
    </w:p>
    <w:p w14:paraId="048A6207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3A0315">
        <w:rPr>
          <w:rFonts w:ascii="Courier New" w:hAnsi="Courier New" w:cs="Courier New"/>
          <w:sz w:val="24"/>
          <w:szCs w:val="24"/>
        </w:rPr>
        <w:t>MAGAAERTSRPPSSSTPLSAACGRRGDPSPTRTDFYLANIMMGRRKLQVVTLAILCFWSSAGVCKAQTVDFKPADSYLVDCGSTKGTTVLGRDFAADGASPVTVSTSQDILAGTSANGVSSFDNPVLYQTARIFTSPSSYTFPIQKQGRHFVRLYFYPFIYQSYDLSTAKFTVSTQDVLLLSDFQQPDKTAPLFKEYSLNITRDQLVISFKPSNGIAFINAIEVVSVPDDLIADVANMVNPVQQYSGLTTQSLETVYRVNMGGPKVFPNNDTLSRTWQKDQKYILNPSVTKTAVYGKAIKYRKGGATPLTAPDIVYSTATELAASNTSNALFNMTWQFDVDAGFSYLIRFHFCDIVSKALNQLYFNAYVGGFFAQHDLDLSEQSVNQLATAIYVDVVLSSNDASSKLSISIGPSTLNNALPDGILNGLEIMKMGSGSGSAFTVGNNGSNKKLPIIIGSVLGVVGLLIIVLVVVLLCRRKKTDDKQHSKTWMPFSINGLTSLSTGSRTSYGTTLTSGLNGSYGYRFAFNVLQEATNNFDESWVIGVGGFGKVYKGALRDDTKVAVKRGNPKSQQGLNEFRTEIELLSRLRHRHLVSLIGYCDERNEMILVYEYMENGTVKSHLYGSDNPSLNWKQRLEICIGAARGLHYLHTGSAKAIIHRDVKSANILLDENLLAKVADFGLSKTGPELDQTHVSTAVKGSFGYLDPEYFRRQQLTEKSDVYSFGVVMLEVLCARPVIDPSLPREMVNLAEWGMKWQKRGELHQIVDQKLSGAIRPDSLRKFGETVEKCLADYGVERPSMGDVLWNLEYVLQLQDVDSSTVSDVNSMNRIVDLSSQVQHVGAMESISVTMAEDGALHEPDHDLSDVSMSRVFSQLIKAEGR</w:t>
      </w:r>
    </w:p>
    <w:p w14:paraId="4BDF60D6" w14:textId="77777777" w:rsidR="00A5078A" w:rsidRPr="003A0315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5392D7B8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3A0315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Aet</w:t>
      </w:r>
      <w:r w:rsidRPr="003A0315">
        <w:rPr>
          <w:rFonts w:ascii="Courier New" w:hAnsi="Courier New" w:cs="Courier New"/>
          <w:sz w:val="24"/>
          <w:szCs w:val="24"/>
        </w:rPr>
        <w:t>-CrRLK1L14</w:t>
      </w:r>
      <w:r>
        <w:rPr>
          <w:rFonts w:ascii="Courier New" w:hAnsi="Courier New" w:cs="Courier New"/>
          <w:sz w:val="24"/>
          <w:szCs w:val="24"/>
        </w:rPr>
        <w:t>(</w:t>
      </w:r>
      <w:r w:rsidRPr="003B49CE">
        <w:rPr>
          <w:rFonts w:ascii="Courier New" w:hAnsi="Courier New" w:cs="Courier New"/>
          <w:sz w:val="24"/>
          <w:szCs w:val="24"/>
        </w:rPr>
        <w:t>XP_020201562.1</w:t>
      </w:r>
      <w:r>
        <w:rPr>
          <w:rFonts w:ascii="Courier New" w:hAnsi="Courier New" w:cs="Courier New"/>
          <w:sz w:val="24"/>
          <w:szCs w:val="24"/>
        </w:rPr>
        <w:t>)</w:t>
      </w:r>
    </w:p>
    <w:p w14:paraId="436A8FDA" w14:textId="77777777" w:rsidR="00A5078A" w:rsidRPr="003A0315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3A0315">
        <w:rPr>
          <w:rFonts w:ascii="Courier New" w:hAnsi="Courier New" w:cs="Courier New"/>
          <w:sz w:val="24"/>
          <w:szCs w:val="24"/>
        </w:rPr>
        <w:t>MKSSANFLSILVLLVFLAAENARAQPQPILINCGSDSTTSVDARTWIGDSSPSNNFTLSFPGAIASAAPAPAPGVDGEQDPYGDLYKTARVFNASSSYRLAVAPGSYFLRLHFSQQFANLGAQEPIFSVAANGLRLLSKFSVHGEISWRDSQINSTSSVIVKEYLLNVTSGKLGIEFTPDEGSFAFINAMEVLPVSGTSIFDSVNKVDAHGLKGPFSLDGDGIETMYRLCVGCIDVLPRKEDPGLWRRWDKDEHFIFSLNAANSIFNSSNISYVSADDPTVAPLRLYQSARVPTESSVLGKKFNVSWSFNIDPGFDYLVRLHFCELQYDKAEQRKFKIYINNKTAAESYDVFARAGGKNKAFYEDFLDAASPQMDTLWVQLGAESSAGSAAADALLNGMEIFKVSREGNLAHPTVRIGGISGGASKPKRSPKWVLIGTASGLIIFIAIAGGLYFGFNLRRKKNSSASKAKDNLHGATHTRSPTLRTAGAFGSNRMG</w:t>
      </w:r>
      <w:r w:rsidRPr="003A0315">
        <w:rPr>
          <w:rFonts w:ascii="Courier New" w:hAnsi="Courier New" w:cs="Courier New"/>
          <w:sz w:val="24"/>
          <w:szCs w:val="24"/>
        </w:rPr>
        <w:lastRenderedPageBreak/>
        <w:t>RRFTIAEIRTATVNFDESLVIGVGGFGKVYKGIMEDGTRVAIKRGHTDSHQGQGVKEFETEIEMLSRLRHRHLVPLIGYCDEQNEMVLVYEHMANGTLRSHLYGSDLPALTWKQRLEICIGAARGLHYLHTGLDRGIIHRDVKTTNILLDDNLVAKMADFGISKDGPALDHTHVSTAVKGSFGYLDPEYYRRQQLTPSSDVYSFGVVLFEVLCARPVINPTLPRDQINLADWALNRQRHRLLETIIDLRLDGNYTLASVKKSSKIAEKCLADEGVNRPSMGEVLWHLESALQLEQGHPQSTNADGCSDPQLKPSDVPTRVACIKEDEQSTRPGSHNSDGQVVDVKIEVP</w:t>
      </w:r>
    </w:p>
    <w:p w14:paraId="6A1D6826" w14:textId="77777777" w:rsidR="00A5078A" w:rsidRPr="007E109E" w:rsidRDefault="00A5078A" w:rsidP="00A5078A">
      <w:pPr>
        <w:rPr>
          <w:rFonts w:ascii="Courier New" w:hAnsi="Courier New" w:cs="Courier New"/>
          <w:sz w:val="24"/>
          <w:szCs w:val="24"/>
        </w:rPr>
      </w:pPr>
    </w:p>
    <w:p w14:paraId="05315E5D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At</w:t>
      </w:r>
      <w:r w:rsidRPr="007E109E">
        <w:rPr>
          <w:rFonts w:ascii="Courier New" w:hAnsi="Courier New" w:cs="Courier New"/>
          <w:sz w:val="24"/>
          <w:szCs w:val="24"/>
        </w:rPr>
        <w:t>-FER(AT3G51550.1)</w:t>
      </w:r>
    </w:p>
    <w:p w14:paraId="51FDC01E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MKITEGRFRLSLLLLLLLISAATLISAADYSPTEKILLNCGGGASNLTDTDNRIWISDVK</w:t>
      </w:r>
    </w:p>
    <w:p w14:paraId="0EC030CB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SKFLSSSSEDSKTSPALTQDPSVPEVPYMTARVFRSPFTYTFPVASGRKFVRLYFYPNSY</w:t>
      </w:r>
    </w:p>
    <w:p w14:paraId="7E1C92D1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DGLNATNSLFSVSFGPYTLLKNFSASQTAEALTYAFIIKEFVVNVEGGTLNMTFTPESAP</w:t>
      </w:r>
    </w:p>
    <w:p w14:paraId="2939492C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SNAYAFVNGIEVTSMPDMYSSTDGTLTMVGSSGSVTIDNSTALENVYRLNVGGNDISPSA</w:t>
      </w:r>
    </w:p>
    <w:p w14:paraId="15B8F088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DTGLYRSWYDDQPYIFGAGLGIPETADPNMTIKYPTGTPTYVAPVDVYSTARSMGPTAQI</w:t>
      </w:r>
    </w:p>
    <w:p w14:paraId="72F0592F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NLNYNLTWIFSIDSGFTYLVRLHFCEVSSNITKINQRVFTIYLNNQTAEPEADVIAWTSS</w:t>
      </w:r>
    </w:p>
    <w:p w14:paraId="099A60BB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NGVPFHKDYVVNPPEGNGQQDLWLALHPNPVNKPEYYDSLLNGVEIFKMNTSDGNLAGTN</w:t>
      </w:r>
    </w:p>
    <w:p w14:paraId="027D94C5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PIPGPQVTADPSKVLRPTTRKSKSNTAIIAGAASGAVVLALIIGFCVFGAYRRRKRGDYQ</w:t>
      </w:r>
    </w:p>
    <w:p w14:paraId="26C0EAD6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PASDATSGWLPLSLYGNSHSAGSAKTNTTGSYASSLPSNLCRHFSFAEIKAATKNFDESR</w:t>
      </w:r>
    </w:p>
    <w:p w14:paraId="51FDE018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VLGVGGFGKVYRGEIDGGTTKVAIKRGNPMSEQGVHEFQTEIEMLSKLRHRHLVSLIGYC</w:t>
      </w:r>
    </w:p>
    <w:p w14:paraId="138AED16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EENCEMILVYDYMAHGTMREHLYKTQNPSLPWKQRLEICIGAARGLHYLHTGAKHTIIHR</w:t>
      </w:r>
    </w:p>
    <w:p w14:paraId="53B61BD7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DVKTTNILLDEKWVAKVSDFGLSKTGPTLDHTHVSTVVKGSFGYLDPEYFRRQQLTEKSD</w:t>
      </w:r>
    </w:p>
    <w:p w14:paraId="0C56DF73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VYSFGVVLFEALCARPALNPTLAKEQVSLAEWAPYCYKKGMLDQIVDPYLKGKITPECFK</w:t>
      </w:r>
    </w:p>
    <w:p w14:paraId="7BC6F82B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KFAETAMKCVLDQGIERPSMGDVLWNLEFALQLQESAEENGKGVCGDMDMDEIKYDDGNC</w:t>
      </w:r>
    </w:p>
    <w:p w14:paraId="1B2B8F12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KGKNDKSSDVYEGNVTDSRSSGIDMSIGGRSLASEDSDGLTPSAVFSQIMNPKGR</w:t>
      </w:r>
    </w:p>
    <w:p w14:paraId="711C6C58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6A755EC2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At</w:t>
      </w:r>
      <w:r w:rsidRPr="007E109E">
        <w:rPr>
          <w:rFonts w:ascii="Courier New" w:hAnsi="Courier New" w:cs="Courier New"/>
          <w:sz w:val="24"/>
          <w:szCs w:val="24"/>
        </w:rPr>
        <w:t>-HERK1(AT3G46290.1)</w:t>
      </w:r>
    </w:p>
    <w:p w14:paraId="33C11CCE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MGIEKFETFILISTISILLCICHGFTPVDNYLINCGSPTNGTLMGRIFLSDKLSSKLLTS</w:t>
      </w:r>
    </w:p>
    <w:p w14:paraId="127AECFF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SKEILASVGGNSGSDIYHTARVFTEVSSYKFSVTRGRHWVRLYFNPFDYQNFKMGSAKFA</w:t>
      </w:r>
    </w:p>
    <w:p w14:paraId="10E2A42B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VSSQSHVLLSDFTVTSSKVVKEYSLNVTTNDLVLTFTPSSGSFAFVNAIEVISIPDTLIT</w:t>
      </w:r>
    </w:p>
    <w:p w14:paraId="61C0BB91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GSPRFVGNPAQFPDMSMQGLETIHRVNMGGPLVASNNDTLTRTWVPDSEFLLEKNLAKSM</w:t>
      </w:r>
    </w:p>
    <w:p w14:paraId="39E8A17D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SKFSTVNFVPGYATEDSAPRTVYGSCTEMNSADNPNSIFNVTWEFDVDPGFQYYFRFHFC</w:t>
      </w:r>
    </w:p>
    <w:p w14:paraId="2C87FCE5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DIVSLSLNQLYFNLYVDSMVAATDIDLSTLVDNTLAGAYSMDFVTQTPKGSNKVRVSIGP</w:t>
      </w:r>
    </w:p>
    <w:p w14:paraId="77FDB7C7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STVHTDYPNAIVNGLEIMKMNNSKGQLSTGTFVPGSSSSSKSNLGLIVGSAIGSLLAVVF</w:t>
      </w:r>
    </w:p>
    <w:p w14:paraId="5B803E49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LGSCFVLYKKRKRGQDGHSKTWMPFSINGTSMGSKYSNGTTLTSITTNANYRIPFAAVKD</w:t>
      </w:r>
    </w:p>
    <w:p w14:paraId="61E24D0F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ATNNFDESRNIGVGGFGKVYKGELNDGTKVAVKRGNPKSQQGLAEFRTEIEMLSQFRHRH</w:t>
      </w:r>
    </w:p>
    <w:p w14:paraId="41B330C9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LVSLIGYCDENNEMILIYEYMENGTVKSHLYGSGLPSLTWKQRLEICIGAARGLHYLHTG</w:t>
      </w:r>
    </w:p>
    <w:p w14:paraId="12635DEC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DSKPVIHRDVKSANILLDENFMAKVADFGLSKTGPELDQTHVSTAVKGSFGYLDPEYFRR</w:t>
      </w:r>
    </w:p>
    <w:p w14:paraId="0916E47B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QQLTDKSDVYSFGVVLFEVLCARPVIDPTLPREMVNLAEWAMKWQKKGQLDQIIDQSLRG</w:t>
      </w:r>
    </w:p>
    <w:p w14:paraId="4E47E992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NIRPDSLRKFAETGEKCLADYGVDRPSMGDVLWNLEYALQLQEAVIDGEPEDNSTNMIGE</w:t>
      </w:r>
    </w:p>
    <w:p w14:paraId="37D86A4B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LPPQINNFSQGDTSVNVPGTAGRFEESSIDDLSGVSMSKVFSQLVKSEGR</w:t>
      </w:r>
    </w:p>
    <w:p w14:paraId="04729A70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3B9B7056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At</w:t>
      </w:r>
      <w:r w:rsidRPr="007E109E">
        <w:rPr>
          <w:rFonts w:ascii="Courier New" w:hAnsi="Courier New" w:cs="Courier New"/>
          <w:sz w:val="24"/>
          <w:szCs w:val="24"/>
        </w:rPr>
        <w:t>-HERK2(AT1G30570.1)</w:t>
      </w:r>
    </w:p>
    <w:p w14:paraId="55316F2E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MSKLRKKYLEHLLCVLIFFTYVIGYGEAQSKSFLVDCGSNATTEVDGRTWVGDLSPNKSV</w:t>
      </w:r>
    </w:p>
    <w:p w14:paraId="64830CAD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TLQGFDAITASTSKGSSVYAEIYKTARVFDAVLNYTFEGITQGNYFVRLHFSPFAIENHN</w:t>
      </w:r>
    </w:p>
    <w:p w14:paraId="128A484E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VNESSFSVFADGLRLMLDINIAGEIAHKNLILESTGHNATASSLVKEFLLPTGPGKLVLS</w:t>
      </w:r>
    </w:p>
    <w:p w14:paraId="5E048AB0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FIPEKGSFGFVNAIEIVSVDDKLFKESVTKVGGSEVELGLGGRGIETMYRLNVGGPKLGP</w:t>
      </w:r>
    </w:p>
    <w:p w14:paraId="6F495E2C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SKDLKLYRTWETDLSYMVIENAGVEVKNSSNITYALADDSPVAPLLVYETARMMSNTEVL</w:t>
      </w:r>
    </w:p>
    <w:p w14:paraId="6CAEAED3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EKRFNISWKFEVDPNFDYLVRLHFCELLVDKQNQRIFRIYINNQTAAGNFDIFAHAGGKN</w:t>
      </w:r>
    </w:p>
    <w:p w14:paraId="0475C3C6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lastRenderedPageBreak/>
        <w:t>KGIYQDYLDPVSSKNDVLWIQLGPDSSVGASGDALLSGLEIFKLSKNGNLAHLIRFDSTG</w:t>
      </w:r>
    </w:p>
    <w:p w14:paraId="34E444CB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HSVSDSKMRIIWISVGAGIAIIIFFVFLGILVVCLCKKRRSKSDESKNNPPGWRPLFLHV</w:t>
      </w:r>
    </w:p>
    <w:p w14:paraId="342FECA0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NNSTANAKATGGSLRLNTLAASTMGRKFTLAEIRAATKNFDDGLAIGVGGFGKVYRGELE</w:t>
      </w:r>
    </w:p>
    <w:p w14:paraId="2D95778A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DGTLIAIKRATPHSQQGLAEFETEIVMLSRLRHRHLVSLIGFCDEHNEMILVYEYMANGT</w:t>
      </w:r>
    </w:p>
    <w:p w14:paraId="5A17B290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LRSHLFGSNLPPLSWKQRLEACIGSARGLHYLHTGSERGIIHRDVKTTNILLDENFVAKM</w:t>
      </w:r>
    </w:p>
    <w:p w14:paraId="5A2A1873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SDFGLSKAGPSMDHTHVSTAVKGSFGYLDPEYFRRQQLTEKSDVYSFGVVLFEAVCARAV</w:t>
      </w:r>
    </w:p>
    <w:p w14:paraId="1BF8E153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INPTLPKDQINLAEWALSWQKQRNLESIIDSNLRGNYSPESLEKYGEIAEKCLADEGKNR</w:t>
      </w:r>
    </w:p>
    <w:p w14:paraId="35E8F60F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PMMGEVLWSLEYVLQIHEAWLRKQNGENSFSSSQAVEEAPESFTLPACSNQDSSETEQSQ</w:t>
      </w:r>
    </w:p>
    <w:p w14:paraId="45346D2C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TGSALHNSA</w:t>
      </w:r>
    </w:p>
    <w:p w14:paraId="074D1504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332C00BD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At</w:t>
      </w:r>
      <w:r w:rsidRPr="007E109E">
        <w:rPr>
          <w:rFonts w:ascii="Courier New" w:hAnsi="Courier New" w:cs="Courier New"/>
          <w:sz w:val="24"/>
          <w:szCs w:val="24"/>
        </w:rPr>
        <w:t>-THE1(AT5G54380.1)</w:t>
      </w:r>
    </w:p>
    <w:p w14:paraId="3A2514AC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MVFTKSLLVLLWFLSCYTTTTSSALFNPPDNYLISCGSSQNITFQNRIFVPDSLHSSLVL</w:t>
      </w:r>
    </w:p>
    <w:p w14:paraId="3B96E54C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KIGNSSVATSTTSNNSTNSIYQTARVFSSLASYRFKITSLGRHWIRLHFSPINNSTWNLT</w:t>
      </w:r>
    </w:p>
    <w:p w14:paraId="26E77425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SASITVVTEDFVLLNNFSFNNFNGSYIFKEYTVNVTSEFLTLSFIPSNNSVVFVNAIEVV</w:t>
      </w:r>
    </w:p>
    <w:p w14:paraId="185F79A0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SVPDNLIPDQALALNPSTPFSGLSLLAFETVYRLNMGGPLLTSQNDTLGRQWDNDAEYLH</w:t>
      </w:r>
    </w:p>
    <w:p w14:paraId="21C99BDC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VNSSVLVVTANPSSIKYSPSVTQETAPNMVYATADTMGDANVASPSFNVTWVLPVDPDFR</w:t>
      </w:r>
    </w:p>
    <w:p w14:paraId="4E6D0B42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YFVRVHFCDIVSQALNTLVFNLYVNDDLALGSLDLSTLTNGLKVPYFKDFISNGSVESSG</w:t>
      </w:r>
    </w:p>
    <w:p w14:paraId="4855AFA1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VLTVSVGPDSQADITNATMNGLEVLKISNEAKSLSGVSSVKSLLPGGSGSKSKKKAVIIG</w:t>
      </w:r>
    </w:p>
    <w:p w14:paraId="1A3F865D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SLVGAVTLILLIAVCCYCCLVASRKQRSTSPQEGGNGHPWLPLPLYGLSQTLTKSTASHK</w:t>
      </w:r>
    </w:p>
    <w:p w14:paraId="12124D38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SATASCISLASTHLGRCFMFQEIMDATNKFDESSLLGVGGFGRVYKGTLEDGTKVAVKRG</w:t>
      </w:r>
    </w:p>
    <w:p w14:paraId="63290FFE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NPRSEQGMAEFRTEIEMLSKLRHRHLVSLIGYCDERSEMILVYEYMANGPLRSHLYGADL</w:t>
      </w:r>
    </w:p>
    <w:p w14:paraId="39577B62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PPLSWKQRLEICIGAARGLHYLHTGASQSIIHRDVKTTNILLDENLVAKVADFGLSKTGP</w:t>
      </w:r>
    </w:p>
    <w:p w14:paraId="6C253EF5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SLDQTHVSTAVKGSFGYLDPEYFRRQQLTEKSDVYSFGVVLMEVLCCRPALNPVLPREQV</w:t>
      </w:r>
    </w:p>
    <w:p w14:paraId="6BED2D78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NIAEWAMAWQKKGLLDQIMDSNLTGKVNPASLKKFGETAEKCLAEYGVDRPSMGDVLWNL</w:t>
      </w:r>
    </w:p>
    <w:p w14:paraId="04F6472A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EYALQLEETSSALMEPDDNSTNHIPGIPMAPMEPFDNSMSIIDRGGVNSGTGTDDDAEDA</w:t>
      </w:r>
    </w:p>
    <w:p w14:paraId="7714BF64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TTSAVFSQLVHPRGR</w:t>
      </w:r>
    </w:p>
    <w:p w14:paraId="71FF54D0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6B65A892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At</w:t>
      </w:r>
      <w:r w:rsidRPr="007E109E">
        <w:rPr>
          <w:rFonts w:ascii="Courier New" w:hAnsi="Courier New" w:cs="Courier New"/>
          <w:sz w:val="24"/>
          <w:szCs w:val="24"/>
        </w:rPr>
        <w:t>-ANX1(AT3G04690.1)</w:t>
      </w:r>
    </w:p>
    <w:p w14:paraId="3600D05E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MSGKTRILFFLTCLSFLLVFPTRSNGQDLALSCGTSEASADQDKKKWEPDTKFLKTGNSI</w:t>
      </w:r>
    </w:p>
    <w:p w14:paraId="58466C35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HATATYQDPSLLSTVPYMTARIFTAPATYEIPIKGDKRHLLRLYFYPSTYTGLNISNSYF</w:t>
      </w:r>
    </w:p>
    <w:p w14:paraId="20B200BA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TVEANDVTLLSNFSAAITCQALTQAYLVKEYSLAPTDKDVLSIKFTPSDKYRDAFAFING</w:t>
      </w:r>
    </w:p>
    <w:p w14:paraId="67D2A062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IEVIQMPELFDTAALVGFTDQTMDAKTANLQSMFRLNVGGQDIPGSQDSGGLTRTWYNDA</w:t>
      </w:r>
    </w:p>
    <w:p w14:paraId="165FAE04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PYIFSAGLGVTLQASNNFRINYQNMPVSIAPADIYKTARSQGPNGDINLKSNLTWMFQID</w:t>
      </w:r>
    </w:p>
    <w:p w14:paraId="6FA37DD5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KNFTYILRLHFCEFQLSKINQKVFNIYINNRTAQADTTPADIIGWTGEKGIPMYKDYAIY</w:t>
      </w:r>
    </w:p>
    <w:p w14:paraId="6E1F3EED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VDANNGGEEITLQMTPSTFGQPEYYDSSLNGLEIFKMDTMKNLAGPNPEPSPMQAEEEVK</w:t>
      </w:r>
    </w:p>
    <w:p w14:paraId="3FBDEF53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KEFKNEKRHAFIIGSAGGVLAVLIGALCFTAYKKKQGYQGGDSHTSSWLPIYGNSTTSGT</w:t>
      </w:r>
    </w:p>
    <w:p w14:paraId="74932C46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KSTISGKSNNGSHLSNLAAGLCRRFSLPEIKHGTQNFDDSNVIGVGGFGKVYKGVIDGTT</w:t>
      </w:r>
    </w:p>
    <w:p w14:paraId="4D167390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KVAVKKSNPNSEQGLNEFETEIELLSRLRHKHLVSLIGYCDEGGEMCLVYDYMAFGTLRE</w:t>
      </w:r>
    </w:p>
    <w:p w14:paraId="715C3825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HLYNTKKPQLTWKRRLEIAIGAARGLHYLHTGAKYTIIHRDVKTTNILVDENWVAKVSDF</w:t>
      </w:r>
    </w:p>
    <w:p w14:paraId="79E2E5AA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GLSKTGPNMNGGHVTTVVKGSFGYLDPEYFRRQQLTEKSDVYSFGVVLFEILCARPALNP</w:t>
      </w:r>
    </w:p>
    <w:p w14:paraId="10919F46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SLPKEQVSLGDWAMNCKRKGNLEDIIDPNLKGKINAECLKKFADTAEKCLNDSGLERPTM</w:t>
      </w:r>
    </w:p>
    <w:p w14:paraId="3D98054A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GDVLWNLEFALQLQETADGTRHRTPNNGGSSEDLGRGGMAVNVAGRDDVSDLSSEDNTEI</w:t>
      </w:r>
    </w:p>
    <w:p w14:paraId="0C0FBEF4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FSQIVNPKGR</w:t>
      </w:r>
    </w:p>
    <w:p w14:paraId="531D4CAA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2612EE2D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At</w:t>
      </w:r>
      <w:r w:rsidRPr="007E109E">
        <w:rPr>
          <w:rFonts w:ascii="Courier New" w:hAnsi="Courier New" w:cs="Courier New"/>
          <w:sz w:val="24"/>
          <w:szCs w:val="24"/>
        </w:rPr>
        <w:t>-ANX2(AT5G28680.2)</w:t>
      </w:r>
    </w:p>
    <w:p w14:paraId="3F47F4B6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MNEKLRILFSFLCFFYVLLVSPSQSNGQDISLSCGASEPAVDQDKKKWEPDTKFLKTPNT</w:t>
      </w:r>
    </w:p>
    <w:p w14:paraId="4683C514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VHAPATYQDPSLLSTVPYMTSRIFTAPATYEIPVKGDKRHMLRLHFYPSTYTGLNILDSY</w:t>
      </w:r>
    </w:p>
    <w:p w14:paraId="482C7DBC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lastRenderedPageBreak/>
        <w:t>FSVAANDLTLLSNFSAAITCQALTQAYLVREYSLAPSEKDVLSIIFTPSDKHPKAFAFIN</w:t>
      </w:r>
    </w:p>
    <w:p w14:paraId="6DE07D98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GIEVIPMPELFDTASLVGFSDQTSDTKTANLQTMFRLNVGGQDIPGSQDSGGLTRTWYND</w:t>
      </w:r>
    </w:p>
    <w:p w14:paraId="583F2A6D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APYIFSAGLGVTLQASNNFRIDYQKMPVSTAPADVYKTARSQGPNGDINMKSNLTWMFQV</w:t>
      </w:r>
    </w:p>
    <w:p w14:paraId="0A4B7B55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DTNFTYIMRLHFCEFQLAKINQKVFNIFINNRTAQGDTNPADILGWTGGKGIPTYKDYAI</w:t>
      </w:r>
    </w:p>
    <w:p w14:paraId="0CC7164B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YVDANTGGGGEEISLQMTPSTFGQPEYYDSQLNGLEIFKIDTMKNLAGPNPKPSPMQANE</w:t>
      </w:r>
    </w:p>
    <w:p w14:paraId="4CAEE761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DVKKDFQGDKRITAFVIGSAGGVAAVLFCALCFTMYQRKRKFSGSDSHTSSWLPIYGNSH</w:t>
      </w:r>
    </w:p>
    <w:p w14:paraId="6CEF4D8D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TSATKSTISGKSNNGSHLSNLAAGLCRRFSLSEIKHGTHNFDESNVIGVGGFGKVYKGVI</w:t>
      </w:r>
    </w:p>
    <w:p w14:paraId="337F07D8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DGGTKVAIKKSNPNSEQGLNEFETEIELLSRLRHKHLVSLIGYCDEGGEMCLIYDYMSLG</w:t>
      </w:r>
    </w:p>
    <w:p w14:paraId="2B5CB96B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TLREHLYNTKRPQLTWKRRLEIAIGAARGLHYLHTGAKYTIIHRDVKTTNILLDENWVAK</w:t>
      </w:r>
    </w:p>
    <w:p w14:paraId="1F421072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VSDFGLSKTGPNMNGGHVTTVVKGSFGYLDPEYFRRQQLTEKSDVYSFGVVLFEVLCARP</w:t>
      </w:r>
    </w:p>
    <w:p w14:paraId="447D9F55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ALNPSLSKEQVSLGDWAMNCKRKGTLEDIIDPNLKGKINPECLKKFADTAEKCLSDSGLD</w:t>
      </w:r>
    </w:p>
    <w:p w14:paraId="22566961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RPTMGDVLWNLEFALQLQETADGSRHRTPSNGGGSVDLGGGGGGVTVNISAGESDLGDDL</w:t>
      </w:r>
    </w:p>
    <w:p w14:paraId="68157E7C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SSEENSGIFSQIVNPKGR</w:t>
      </w:r>
    </w:p>
    <w:p w14:paraId="1BA2497E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3BEA3693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At</w:t>
      </w:r>
      <w:r w:rsidRPr="007E109E">
        <w:rPr>
          <w:rFonts w:ascii="Courier New" w:hAnsi="Courier New" w:cs="Courier New"/>
          <w:sz w:val="24"/>
          <w:szCs w:val="24"/>
        </w:rPr>
        <w:t xml:space="preserve">-BUPS1(AT4G39110.1) </w:t>
      </w:r>
    </w:p>
    <w:p w14:paraId="233C6A0A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MEIRKKPNIFTVLVIDFSSKPSMALLLAILLFLSGPSASAVAAAAVGPATGFKPADDILI</w:t>
      </w:r>
    </w:p>
    <w:p w14:paraId="5FBCC3CB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DCGSKSSSKTPDGRVFKSDQETIQYIEAKEDIQVSAPPSDKVASPIYLTARIFREEATYK</w:t>
      </w:r>
    </w:p>
    <w:p w14:paraId="67B02B7E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FHLTRPGWHWVRLHFLAFPNDKFDLQQATFSVLTEKYVLLHNFKISNNNNDSQAAVQKEY</w:t>
      </w:r>
    </w:p>
    <w:p w14:paraId="6C817E6D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LVNMTDAQFALRFRPMKSSAAFINAIEVVSAPDELISDSGTALFPVIGFSGLSDYAYQSV</w:t>
      </w:r>
    </w:p>
    <w:p w14:paraId="3EDC0CE4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YRVNVGGPLIMPQNDTLGRTWIPDKEFLKDENLAKDVKTTPSAIKYPPEVTPLIAPQTVY</w:t>
      </w:r>
    </w:p>
    <w:p w14:paraId="1AE752E2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ATAVEMANSLTIDPNFNVSWNFPSNPSFNYLIRLHFCDIVSKSLNDLYFNVYINGKTAIS</w:t>
      </w:r>
    </w:p>
    <w:p w14:paraId="37636997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GLDLSTVAGNLAAPYYKDIVVNATLMGPELQVQIGPMGEDTGTKNAILNGVEVLKMSNSV</w:t>
      </w:r>
    </w:p>
    <w:p w14:paraId="7BD69640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NSLDGEFGVDGRTTGMGKHGMVATAGFVMMFGAFIGLGAMVYKWKKRPQDWQKRNSFSSW</w:t>
      </w:r>
    </w:p>
    <w:p w14:paraId="724F11A1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LLPIHAGDSTFMTSKGGSQKSNFYNSTLGLGRYFSLSELQEATKNFEASQIIGVGGFGNV</w:t>
      </w:r>
    </w:p>
    <w:p w14:paraId="5E643B68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YIGTLDDGTKVAVKRGNPQSEQGITEFQTEIQMLSKLRHRHLVSLIGYCDENSEMILVYE</w:t>
      </w:r>
    </w:p>
    <w:p w14:paraId="4647F09A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FMSNGPFRDHLYGKNLAPLTWKQRLEICIGSARGLHYLHTGTAQGIIHRDVKSTNILLDE</w:t>
      </w:r>
    </w:p>
    <w:p w14:paraId="50E62C65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ALVAKVADFGLSKDVAFGQNHVSTAVKGSFGYLDPEYFRRQQLTDKSDVYSFGVVLLEAL</w:t>
      </w:r>
    </w:p>
    <w:p w14:paraId="29420079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CARPAINPQLPREQVNLAEWAMQWKRKGLLEKIIDPHLAGTINPESMKKFAEAAEKCLED</w:t>
      </w:r>
    </w:p>
    <w:p w14:paraId="6418FD5E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YGVDRPTMGDVLWNLEYALQLQEAFTQGKAEETENAKPDVVTPGSVPVSDPSPITPSVTT</w:t>
      </w:r>
    </w:p>
    <w:p w14:paraId="2DBCF011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NEAATVPVPAKVEENSGTAVDEHSGTAMFTQFANLNGR</w:t>
      </w:r>
    </w:p>
    <w:p w14:paraId="44528BC0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2DC81AD8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At</w:t>
      </w:r>
      <w:r w:rsidRPr="007E109E">
        <w:rPr>
          <w:rFonts w:ascii="Courier New" w:hAnsi="Courier New" w:cs="Courier New"/>
          <w:sz w:val="24"/>
          <w:szCs w:val="24"/>
        </w:rPr>
        <w:t>-BUPS2(AT2G21480.1)</w:t>
      </w:r>
    </w:p>
    <w:p w14:paraId="70BA9EFE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MEIRKKPNIPMCLVLDSSSRPFMTLLFTILLFLTGLASAVGAVGGSPTAGFKPADDILID</w:t>
      </w:r>
    </w:p>
    <w:p w14:paraId="42725DE6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CGSKSSTKTPEGRVFKSDSETVQYIEAKDDIQVSAPPSDKLPSPIYLTAKIFREEAIYKF</w:t>
      </w:r>
    </w:p>
    <w:p w14:paraId="3889227D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HLTRPGWHWVRLHFFAFPNDKFDLQQATFSVLTEKYVLLHNFKLSNDNNDSQATVQKEYL</w:t>
      </w:r>
    </w:p>
    <w:p w14:paraId="7FFCD864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LNMTDAQFALRFKPMKGSAAFINGIELVSAPDELISDAGTSLFPVNGFSGLSDYAYQSVY</w:t>
      </w:r>
    </w:p>
    <w:p w14:paraId="2206835E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RVNVGGPLITPQNDTLGRTWTPDKEYLKDENLAKDVKTNPTAIIYPPGVTPLIAPQTVYA</w:t>
      </w:r>
    </w:p>
    <w:p w14:paraId="6EEA7D8B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TGAEMADSQTIDPNFNVTWNFPSNPSFHYFIRLHFCDIISKSLNDLYFNVYINGKTAISG</w:t>
      </w:r>
    </w:p>
    <w:p w14:paraId="34DF39E1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LDLSTVAGDLSAPYYKDIVVNSTLMTSELQVQIGPMGEDTGKKNAILNGVEVLKMSNSVN</w:t>
      </w:r>
    </w:p>
    <w:p w14:paraId="72BC344B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SLDGEFGVDGQRASMGKQGMVATAGFVMMFGAFVGLGAMVYKWKKRPQDWQKRNSFSSWL</w:t>
      </w:r>
    </w:p>
    <w:p w14:paraId="392F0CFE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LPIHAGDSTFMTSKTGSHKSNLYNSALGLGRYFSLSELQEVTKNFDASEIIGVGGFGNVY</w:t>
      </w:r>
    </w:p>
    <w:p w14:paraId="5D124DE7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IGTIDDGTQVAIKRGNPQSEQGITEFHTEIQMLSKLRHRHLVSLIGYCDENAEMILVYEY</w:t>
      </w:r>
    </w:p>
    <w:p w14:paraId="22438AC2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MSNGPFRDHLYGKNLSPLTWKQRLEICIGAARGLHYLHTGTAQGIIHRDVKSTNILLDEA</w:t>
      </w:r>
    </w:p>
    <w:p w14:paraId="142F0746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LVAKVADFGLSKDVAFGQNHVSTAVKGSFGYLDPEYFRRQQLTDKSDVYSFGVVLLEALC</w:t>
      </w:r>
    </w:p>
    <w:p w14:paraId="6B36D740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ARPAINPQLPREQVNLAEWAMLWKQKGLLEKIIDPHLVGAVNPESMKKFAEAAEKCLADY</w:t>
      </w:r>
    </w:p>
    <w:p w14:paraId="31ECB5C0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GVDRPTMGDVLWNLEYALQLQEAFSQGKAEAEEVETPKPVAVPAAAPTSPAATTAAASER</w:t>
      </w:r>
    </w:p>
    <w:p w14:paraId="61055832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PVSQTEEKDDSTVDQHSGTTMFTQFASLNGR</w:t>
      </w:r>
    </w:p>
    <w:p w14:paraId="25156104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40378AAE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At</w:t>
      </w:r>
      <w:r w:rsidRPr="007E109E">
        <w:rPr>
          <w:rFonts w:ascii="Courier New" w:hAnsi="Courier New" w:cs="Courier New"/>
          <w:sz w:val="24"/>
          <w:szCs w:val="24"/>
        </w:rPr>
        <w:t xml:space="preserve">-CURVY1(AT2G39360.1) </w:t>
      </w:r>
    </w:p>
    <w:p w14:paraId="2DCFFFD7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MINLKLFLELKLCFLITLLCSSHISSVSDTFFINCGSPTNVTVNNRTFVSDNNLVQGFSV</w:t>
      </w:r>
    </w:p>
    <w:p w14:paraId="1F96B1A6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GTTDSNSGDESTLFQTARVFSDESSSTYRFPIEEHGWFLIRIYFLPLVSASQDLTTARFS</w:t>
      </w:r>
    </w:p>
    <w:p w14:paraId="7329FF46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VSAQNFTLIREYKPSTTSVVREYILNVTTDSLLLQFLPRTGSVSFINALEVLRLPETLIP</w:t>
      </w:r>
    </w:p>
    <w:p w14:paraId="2D3315B2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EDAKLIGTQKDLKLSSHAMETVSRVNMGNLSVSRDQDKLWRQWDSDSAYKAHFGTPVMNL</w:t>
      </w:r>
    </w:p>
    <w:p w14:paraId="1BD40B7C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KAVNFSAGGITDDIAPVYVYGTATRLNSDLDPNTNANLTWTFKVEPGFDYFVRFHFCNII</w:t>
      </w:r>
    </w:p>
    <w:p w14:paraId="30C941E7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VDPFGFERQIRFDIFVNSEKVRTIDMTEVLNGTFGAPFFVDAVMRKAKSREGFLNLSIGL</w:t>
      </w:r>
    </w:p>
    <w:p w14:paraId="33F21B0D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VMDVSSYPVSFINGFEISKLSNDKRSLDAFDAILPDGSSSNKSSNTSVGLIAGLSAALCV</w:t>
      </w:r>
    </w:p>
    <w:p w14:paraId="6A049D48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ALVFGVVVSWWCIRKRRRRNRQMQTVHSRGDDHQIKKNETGESLIFSSSKIGYRYPLALI</w:t>
      </w:r>
    </w:p>
    <w:p w14:paraId="4E12D202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KEATDDFDESLVIGVGGFGKVYKGVLRDKTEVAVKRGAPQSRQGLAEFKTEVEMLTQFRH</w:t>
      </w:r>
    </w:p>
    <w:p w14:paraId="430F846C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RHLVSLIGYCDENSEMIIVYEYMEKGTLKDHLYDLDDKPRLSWRQRLEICVGAARGLHYL</w:t>
      </w:r>
    </w:p>
    <w:p w14:paraId="4557FA14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HTGSTRAIIHRDVKSANILLDDNFMAKVADFGLSKTGPDLDQTHVSTAVKGSFGYLDPEY</w:t>
      </w:r>
    </w:p>
    <w:p w14:paraId="5B2198BF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LTRQQLTEKSDVYSFGVVMLEVVCGRPVIDPSLPREKVNLIEWAMKLVKKGKLEDIIDPF</w:t>
      </w:r>
    </w:p>
    <w:p w14:paraId="32EDBC2B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LVGKVKLEEVKKYCEVTEKCLSQNGIERPAMGDLLWNLEFMLQVQAKDEKAAMVDDKPEA</w:t>
      </w:r>
    </w:p>
    <w:p w14:paraId="65587CDC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SVVGSTMQFSVNGVGDIAGVSMSKVFAQMVREETR</w:t>
      </w:r>
    </w:p>
    <w:p w14:paraId="0EBAE974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339ABF57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At</w:t>
      </w:r>
      <w:r w:rsidRPr="007E109E">
        <w:rPr>
          <w:rFonts w:ascii="Courier New" w:hAnsi="Courier New" w:cs="Courier New"/>
          <w:sz w:val="24"/>
          <w:szCs w:val="24"/>
        </w:rPr>
        <w:t>-MDS2(AT5G39000.1)</w:t>
      </w:r>
    </w:p>
    <w:p w14:paraId="52AB28EC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MIRHALLIFSILVSTPIVGEGATSTYEPTDVFLFNCGDTSNNVDVSGRNWTAENQKILSS</w:t>
      </w:r>
    </w:p>
    <w:p w14:paraId="0B4DC80B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NLVNASFTAQASYQESGVSQIPYMTARIFRSEFTYSFPVTPGSNFLRLYFYPTRYGSQFN</w:t>
      </w:r>
    </w:p>
    <w:p w14:paraId="42000D76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AVKSFFSVKVNGFTLLNNFSADLTVKASKPQTEFIIKEFIIPVYQTLNLTFTPSLDSLAF</w:t>
      </w:r>
    </w:p>
    <w:p w14:paraId="17113BF1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VNGIEIVSIPNRFYSKGGFDDVITNVGSSVDFHIENSTAFETVYRLNVGGKTVGDSGMFR</w:t>
      </w:r>
    </w:p>
    <w:p w14:paraId="0B353863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RWVSDDEIILSESSGISPIVPDIKINYTEKTPSYVAPDDVYATSRSMGNADHPEQNLNFN</w:t>
      </w:r>
    </w:p>
    <w:p w14:paraId="13C0EB69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LTWLFTVDAGFSYLVRLHFCETLSEVNKEGQRVFSIFIENQTATLEMDVFRMSGGSWIPM</w:t>
      </w:r>
    </w:p>
    <w:p w14:paraId="6B13CC85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YLDYTVIAGSGSGRRHDLRLDLHPLVSINPKYYDAILNGVEILKMNDPDGNLAGPNPDPL</w:t>
      </w:r>
    </w:p>
    <w:p w14:paraId="7199FF0D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VSPDLIPNRATPRIRKNKSHILPITLAVVGSLVVLAMFVVGVLVIMKKKKKSKPSTNSSW</w:t>
      </w:r>
    </w:p>
    <w:p w14:paraId="3BDA95ED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CPLPHGTDSTNTKPAKSLPADLCRRFSIFEIKSATNDFEDKLIIGVGGFGSVYKGQIDGG</w:t>
      </w:r>
    </w:p>
    <w:p w14:paraId="4BB676D8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ATLVAVKRLEITSNQGAKEFETELEMLSKLRHVHLVSLIGYCDEDNEMVLVYEYMPHGTL</w:t>
      </w:r>
    </w:p>
    <w:p w14:paraId="31FA1CD4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KDHLFRRDKTSDPPLSWKRRLEICIGAARGLQYLHTGAKYTIIHRDIKTTNILLDENFVT</w:t>
      </w:r>
    </w:p>
    <w:p w14:paraId="6330BB1E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KVSDFGLSRVGPTSASQTHVSTVVKGTFGYLDPEYYRRQVLTEKSDVYSFGVVLLEVLCC</w:t>
      </w:r>
    </w:p>
    <w:p w14:paraId="5F876063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RPIRMQSVPPEQADLIRWVKSNYRRGTVDQIIDSDLSADITSTSLEKFCEIAVRCVQDRG</w:t>
      </w:r>
    </w:p>
    <w:p w14:paraId="6789A4C8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MERPPMNDVVWALEFALQLHETAKKKNDNVESLDLMPSGEVGTTTDGEDDLFSRTTGHVG</w:t>
      </w:r>
    </w:p>
    <w:p w14:paraId="26837F4C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KSTTTDDSVLVVGDERSGSSWGVFSEINEPKAR</w:t>
      </w:r>
    </w:p>
    <w:p w14:paraId="1DB75D01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1E77B367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At</w:t>
      </w:r>
      <w:r w:rsidRPr="007E109E">
        <w:rPr>
          <w:rFonts w:ascii="Courier New" w:hAnsi="Courier New" w:cs="Courier New"/>
          <w:sz w:val="24"/>
          <w:szCs w:val="24"/>
        </w:rPr>
        <w:t>-MDS3(AT5G39020.1)</w:t>
      </w:r>
    </w:p>
    <w:p w14:paraId="712A2732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MNCNVLFLLSVLVSVTAGVTAAYHPTDVFLFNCGDTSNNVDNSGRNWTVESRQILSSNLV</w:t>
      </w:r>
    </w:p>
    <w:p w14:paraId="792E8C84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NASFTSEASYQKAGVSRIPYMKARIFRSEFTYSFPVTPGSIFLRLYFYPTQYKSGFDAVN</w:t>
      </w:r>
    </w:p>
    <w:p w14:paraId="09D19EC4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SFFSVKVNGFTLLRNFNADSTVQASIPLSNSLIKEFIIPVHQTLNLTFTPSKNLLAFVNG</w:t>
      </w:r>
    </w:p>
    <w:p w14:paraId="49C46D97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IEIVSMPDRFYSKGGFDNVLRNVSSDVDFQIDNSTAFESVHRLNVGGQIVNEVDDSGMFR</w:t>
      </w:r>
    </w:p>
    <w:p w14:paraId="0FAD1007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RWLSDDSFGNSGSIVNVPGVKINYTEKTPAYVAPYDVYATSRLMGNSSNLMFNLTGMFLT</w:t>
      </w:r>
    </w:p>
    <w:p w14:paraId="7D4C8BAB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VDAGYNYLVRLHFCETLPQVTKAGQRVFSIFVEDKMAKKETDVIRLSGGPRIPMYLDFSV</w:t>
      </w:r>
    </w:p>
    <w:p w14:paraId="7C9728FC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YVGFESGMIQPELRLDLVPLKDTNQTYYDAILSGVEILKLNDSDGNLARPNPELLVSTDS</w:t>
      </w:r>
    </w:p>
    <w:p w14:paraId="4E0C5424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TPDDSNVTPPIKGKPHVLVIILIVVGSVIGLATFIVIIMLLIRQMKRKKNKKENSVIMFK</w:t>
      </w:r>
    </w:p>
    <w:p w14:paraId="4A04C803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LLLKQYIYAELKKITKSFSHTVGKGGFGTVYRGNLSNGRTVAVKVLKDLKGNGDDFINEV</w:t>
      </w:r>
    </w:p>
    <w:p w14:paraId="3479FA40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TSMSQTSHVNIVSLLGFCYEGSKRAIISEFLEHGSLDQFISRNKSLTPNVTTLYGIALGI</w:t>
      </w:r>
    </w:p>
    <w:p w14:paraId="468236F3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ARGLEYLHYGCKTRIVHFDIKPQNILLDDNFCPKVADFGLAKLCEKRESILSLIDTRGTI</w:t>
      </w:r>
    </w:p>
    <w:p w14:paraId="0C82EFFB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GYIAPEVVSRMYGGISHKSDVYSYGMLVLDMIGARNKVETTTCNGSTAYFPDWIYKDLEN</w:t>
      </w:r>
    </w:p>
    <w:p w14:paraId="163D32A6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lastRenderedPageBreak/>
        <w:t>GDQTWIIGDEINEEDNKIVKKMILVSLWCIRPCPSDRPPMNKVVEMIEGSLDALELPPKP</w:t>
      </w:r>
    </w:p>
    <w:p w14:paraId="44CCC234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SRHISTELVLESSSLSDGQEAEKQTQTLDSTII</w:t>
      </w:r>
    </w:p>
    <w:p w14:paraId="7E430BB2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6D249E74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At</w:t>
      </w:r>
      <w:r w:rsidRPr="007E109E">
        <w:rPr>
          <w:rFonts w:ascii="Courier New" w:hAnsi="Courier New" w:cs="Courier New"/>
          <w:sz w:val="24"/>
          <w:szCs w:val="24"/>
        </w:rPr>
        <w:t>-ANJEA(AT5G59700.1)</w:t>
      </w:r>
    </w:p>
    <w:p w14:paraId="30DFAC79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MGGEKFGFLIWILSIPCLIFLCYGYVPVDNYLINCGSSTNVTVTSRVFISDNLASNFLTS</w:t>
      </w:r>
    </w:p>
    <w:p w14:paraId="0FE859D4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PNEILAASNRNSNSDIYQTARIFTGISKYRFSVARGRHWIRLHFNPFQYQNFQMVSAKFS</w:t>
      </w:r>
    </w:p>
    <w:p w14:paraId="5FCAD283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VSSETHVLLSDFTVSSRVMKEYSLNVATDHLELTFTPSGDSFAFLNALEVVSVPDTLFSG</w:t>
      </w:r>
    </w:p>
    <w:p w14:paraId="02FAC3C9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DPSFAGSPGKFQGLSWQALETVYRVNMGGPRVTPSNDTLSRIWEPDSEFLVEKNLVKSVS</w:t>
      </w:r>
    </w:p>
    <w:p w14:paraId="6935A17A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KIASVDYVPGFATEETAPRTVYGTCTEMNSADNPSSNFNVTWDFDVDPGFQYFLRFHFCD</w:t>
      </w:r>
    </w:p>
    <w:p w14:paraId="4980ACA6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IVSKALNQLYFNLYVDSMDVVENLDLSSYLSNTLSGAYAMDFVTGSAKLTKRIRVSIGRS</w:t>
      </w:r>
    </w:p>
    <w:p w14:paraId="686C394A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SVHTDYPTAILNGLEIMKMNNSKSQLSIGTFLPSGSSSTTKKNVGMIIGLTIGSLLALVV</w:t>
      </w:r>
    </w:p>
    <w:p w14:paraId="1ADEB5AF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LGGFFVLYKKRGRDQDGNSKTWIPLSSNGTTSSSNGTTLASIASNSSYRIPLVAVKEATN</w:t>
      </w:r>
    </w:p>
    <w:p w14:paraId="6CECC054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SFDENRAIGVGGFGKVYKGELHDGTKVAVKRANPKSQQGLAEFRTEIEMLSQFRHRHLVS</w:t>
      </w:r>
    </w:p>
    <w:p w14:paraId="519B5AD7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LIGYCDENNEMILVYEYMENGTLKSHLYGSGLLSLSWKQRLEICIGSARGLHYLHTGDAK</w:t>
      </w:r>
    </w:p>
    <w:p w14:paraId="4FF8BB8D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PVIHRDVKSANILLDENLMAKVADFGLSKTGPEIDQTHVSTAVKGSFGYLDPEYFRRQQL</w:t>
      </w:r>
    </w:p>
    <w:p w14:paraId="143FFB13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TEKSDVYSFGVVMFEVLCARPVIDPTLTREMVNLAEWAMKWQKKGQLEHIIDPSLRGKIR</w:t>
      </w:r>
    </w:p>
    <w:p w14:paraId="758FBC20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PDSLRKFGETGEKCLADYGVDRPSMGDVLWNLEYALQLQEAVVDGDPEDSTNMIGELPLR</w:t>
      </w:r>
    </w:p>
    <w:p w14:paraId="2631089E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FNDYNHGDTSVNFSVAKEGRFDEEESSVDDSSGVSMSKVFSQLIKSEGR</w:t>
      </w:r>
    </w:p>
    <w:p w14:paraId="42246BF1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0A4DCE87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At</w:t>
      </w:r>
      <w:r w:rsidRPr="007E109E">
        <w:rPr>
          <w:rFonts w:ascii="Courier New" w:hAnsi="Courier New" w:cs="Courier New"/>
          <w:sz w:val="24"/>
          <w:szCs w:val="24"/>
        </w:rPr>
        <w:t xml:space="preserve">-CAP1(AT5G61350.1) </w:t>
      </w:r>
    </w:p>
    <w:p w14:paraId="65F8B994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MGGDFRHFSSHVSLLLLFLLIVKSSSSFTPADNYLIDCGSSDETKLSDGRNFKSDQQSVA</w:t>
      </w:r>
    </w:p>
    <w:p w14:paraId="11F446DF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FLQTDEDIKTSVDSIPITDSNASTLPLYLTARIFAGKSTYSFYISRPGRHWIRLHFYPLN</w:t>
      </w:r>
    </w:p>
    <w:p w14:paraId="634FA643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HPLYNLTNSVFSVTTDTTVLLHDFSAGDTSSIVFKEYLIYAAEKLSLYFKPHKGSTAFIN</w:t>
      </w:r>
    </w:p>
    <w:p w14:paraId="01AA3C99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AVEIVSVPDELVPDSASSVPQAPDFKGLSSFSLEILHRINIGGDLISPKIDPLSRTWLSD</w:t>
      </w:r>
    </w:p>
    <w:p w14:paraId="7AE36E67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KPYNTFPEGSRNVTVDPSTITYPDGGATALIAPNPVYATAEEMADAQTSQPNFNLSWRMS</w:t>
      </w:r>
    </w:p>
    <w:p w14:paraId="020F67CC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VDFGHDYFIRLHFCDIVSKSLNDLIFNVFINKLSAISALDLSSLTSALGTAYYADFVLNA</w:t>
      </w:r>
    </w:p>
    <w:p w14:paraId="240DBE39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STITNGSILVQVGPTPNLQSGKPNAILNGLEIMKLNNAAGSLDGLFGVDGKYKGPIGGMS</w:t>
      </w:r>
    </w:p>
    <w:p w14:paraId="3E4764A1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SKKLAIAGIGFVMALTAFLGVVVLLVRWQRRPKDWQKQNSFSSWLLPLHASHSSYISSKG</w:t>
      </w:r>
    </w:p>
    <w:p w14:paraId="53EC4FC0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GSTSRRMSIFGSKKSKSNGFSSFFSNQGLGRYFPFTELQTATQNFDENAVCGVGGFGKVY</w:t>
      </w:r>
    </w:p>
    <w:p w14:paraId="2BBC5BBB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IGEIDGGTQVAIKRGSQSSEQGINEFQTEIQMLSKLRHRHLVSLIGFCDENKEMILVYEY</w:t>
      </w:r>
    </w:p>
    <w:p w14:paraId="7417ECBF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MSNGPLRDHLYGSKENDPNPIPTLSWKQRLEICIGSARGLHYLHTGAAQGIIHRDVKTTN</w:t>
      </w:r>
    </w:p>
    <w:p w14:paraId="54E25718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ILLDENLVAKVSDFGLSKDAPMDEGHVSTAVKGSFGYLDPEYFRRQQLTDKSDVYSFGVV</w:t>
      </w:r>
    </w:p>
    <w:p w14:paraId="0A34095E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LFEVLCARPVINPQLPREQVNLAEYAMNLHRKGMLEKIIDPKIVGTISKGSLRKFVEAAE</w:t>
      </w:r>
    </w:p>
    <w:p w14:paraId="0957FFDE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KCLAEYGVDRPGMGDVLWNLEYALQLQEASAQVDLSEDKTTMNIEMDLIPGEEMQSPSHS</w:t>
      </w:r>
    </w:p>
    <w:p w14:paraId="0FFF9B47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IP</w:t>
      </w:r>
    </w:p>
    <w:p w14:paraId="5BF4AC09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5478CCC7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At</w:t>
      </w:r>
      <w:r w:rsidRPr="007E109E">
        <w:rPr>
          <w:rFonts w:ascii="Courier New" w:hAnsi="Courier New" w:cs="Courier New"/>
          <w:sz w:val="24"/>
          <w:szCs w:val="24"/>
        </w:rPr>
        <w:t>-MDS1(AT5G38990.1)</w:t>
      </w:r>
    </w:p>
    <w:p w14:paraId="3954E3A2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MICHVLVIFTILVSAVVDATASYEPTDVFLINCGDTSNNMDYSGRNWTTENPKFMSSNAV</w:t>
      </w:r>
    </w:p>
    <w:p w14:paraId="08AD8291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DDASFTSSASYQESGIPQVPYLKARIFRYDFTYSFPVSPGWKFLRLYFYPTRYGSDFDAV</w:t>
      </w:r>
    </w:p>
    <w:p w14:paraId="03769772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KSFFSVNVNRFTLLHNFSVKASIPESSSLIKEFIVPVNQTLDLTFTPSPNSLAFVNGIEI</w:t>
      </w:r>
    </w:p>
    <w:p w14:paraId="779CAEAD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ISMPDRFYSKGGFDDVVRNVGRDVDFEIDNSTAFETVYRVNVGGKVVGDVGDSGMFRRWL</w:t>
      </w:r>
    </w:p>
    <w:p w14:paraId="50E620E0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SDEGFLLGINSGAIPNITGVKINYTDKTPAYVAPEDVYTTCRLMGNKDSPELNLNFNLTW</w:t>
      </w:r>
    </w:p>
    <w:p w14:paraId="27881F4C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LFEVDAGFAYIVRLHFCETQPEVNKTGDRVFSIFFGYQLAMREMDVFRLSGGFRLPMYLD</w:t>
      </w:r>
    </w:p>
    <w:p w14:paraId="2C256BFF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FKVLVDADGTSQRPSLRVDLTPYKEDYPTYYDAILSGVEILKLSNSDGNLAGLNPIPQLS</w:t>
      </w:r>
    </w:p>
    <w:p w14:paraId="32ACD0C2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PPPQSITPLKGKGKSSHVLPIIIAVVGSAVALAFFVLVVVLVVMKRKKKSNESSVDTTNK</w:t>
      </w:r>
    </w:p>
    <w:p w14:paraId="2AD16204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PSTNSSWGPLLHGTGSTNTKSASSLPSDLCRRFSIYEIKSATNDFEEKLIIGVGGFGSVY</w:t>
      </w:r>
    </w:p>
    <w:p w14:paraId="3DAA0E7E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KGRIDGGATLVAVKRLEITSNQGAKEFDTELEMLSKLRHVHLVSLIGYCDDDNEMVLVYE</w:t>
      </w:r>
    </w:p>
    <w:p w14:paraId="3FFAC5D9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lastRenderedPageBreak/>
        <w:t>YMPHGTLKDHLFRRDKASDPPLSWKRRLEICIGAARGLQYLHTGAKYTIIHRDIKTTNIL</w:t>
      </w:r>
    </w:p>
    <w:p w14:paraId="1284FA04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LDENFVAKVSDFGLSRVGPTSASQTHVSTVVKGTFGYLDPEYYRRQILTEKSDVYSFGVV</w:t>
      </w:r>
    </w:p>
    <w:p w14:paraId="12781950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LLEVLCCRPIRMQSVPPEQADLIRWVKSNFNKRTVDQIIDSDLTADITSTSMEKFCEIAI</w:t>
      </w:r>
    </w:p>
    <w:p w14:paraId="246FCBD6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RCVQDRGMERPPMNDVVWALEFALQLHETAKKKNDNVESLDLMPSGEVGTTTDGEDDLFS</w:t>
      </w:r>
    </w:p>
    <w:p w14:paraId="6FEB85F0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RTTGHVGKSTTTDDSVLVVGDERSGSSWGVFSEINEPKAR</w:t>
      </w:r>
    </w:p>
    <w:p w14:paraId="397E470B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3C783867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At</w:t>
      </w:r>
      <w:r w:rsidRPr="007E109E">
        <w:rPr>
          <w:rFonts w:ascii="Courier New" w:hAnsi="Courier New" w:cs="Courier New"/>
          <w:sz w:val="24"/>
          <w:szCs w:val="24"/>
        </w:rPr>
        <w:t>-MDS4(AT5G39030.1)</w:t>
      </w:r>
    </w:p>
    <w:p w14:paraId="6B18A53A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MICFILFVFSFLVSVSATAPYKPDDVFLINCGETDVPFDNHGRTWTQEEKNILPKNSDNA</w:t>
      </w:r>
    </w:p>
    <w:p w14:paraId="2B878BCC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SFSSVVSYKEESGIPQVPYMTARIFRSDFTYSFPVSPGWKFLRLYFYPTSYKSGFDAVNS</w:t>
      </w:r>
    </w:p>
    <w:p w14:paraId="0A0ACFFA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FVSVTVNDFTLLQNFSADLTVKASIPESKSLIKEFIVPVYLTLNLTFRPSNNSLAFVNGI</w:t>
      </w:r>
    </w:p>
    <w:p w14:paraId="5BD96C81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EIVSMPDRFYSKGGFDDLITNVGSLIDFEIDNSTASETVHRLNVGGHMVDEVNDSGMFRR</w:t>
      </w:r>
    </w:p>
    <w:p w14:paraId="3F248407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WLSDDYEFLIGGVSPYMPDVNISYTEKTPAYVAPAYVYSTCRMMGNAQDTYLNLNFNLTW</w:t>
      </w:r>
    </w:p>
    <w:p w14:paraId="76E9E159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LFTVDAGFSYLVRLHFFEKYLNKANQRVFSIFLGNQMAREEMDVIRLSGGPRIPIYLDFR</w:t>
      </w:r>
    </w:p>
    <w:p w14:paraId="05770740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IYVGSESGPRPDLRLDLHPLVKDNPEYYEAILNGVEILKLNNSGNLAIIQDNELKPNPPL</w:t>
      </w:r>
    </w:p>
    <w:p w14:paraId="425DD5BA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SSNLTPNHVTQQIKGKSSHLLVKIFIAVGPGTGLATFVVVLMLWMRQMKRKNRKEERVVM</w:t>
      </w:r>
    </w:p>
    <w:p w14:paraId="24DD123E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FKKLLNMYTYAELKKITKSFSYIIGKGGFGTVYGGNLSNGRKVAVKVLKDLKGSAEDFIN</w:t>
      </w:r>
    </w:p>
    <w:p w14:paraId="5011ADEA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EVASMSQTSHVNIVSLLGFCFEGSKRAIVYEFLENGSLDQFMSRNKSLTQDVTTLYGIAL</w:t>
      </w:r>
    </w:p>
    <w:p w14:paraId="5149B83B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GIARGLEYLHYGCKTRIVHFDIKPQNILLDGNLCPKVSDFGLAKLCEKRESVLSLMDTRG</w:t>
      </w:r>
    </w:p>
    <w:p w14:paraId="142DA18D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TIGYIAPEVFSRMYGRVSHKSDVYSFGMLVIDMIGARSKEIVETVDSAASSTYFPDWIYK</w:t>
      </w:r>
    </w:p>
    <w:p w14:paraId="359B6A33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DLEDGEQTWIFGDEITKEEKEIAKKMIVVGLWCIQPCPSDRPSMNRVVEMMEGSLDALEI</w:t>
      </w:r>
    </w:p>
    <w:p w14:paraId="26460769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PPKPSMHISTEVITESSSLSDGGEDV</w:t>
      </w:r>
    </w:p>
    <w:p w14:paraId="67971BA9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2B0D1E67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 xml:space="preserve">&gt;AT5G24010.1 </w:t>
      </w:r>
    </w:p>
    <w:p w14:paraId="3154207F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MAFPINLTQTLLFFFCPLLHLSFAAFTPTDNYLINSGSNTNTSFFTTRSFLSDSSEPGSS</w:t>
      </w:r>
    </w:p>
    <w:p w14:paraId="036F8221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FLSTDRSISISDTNPSPDSPVLYNTARVFPVGGSYKFQVTTKGTHFIRLHFAPFKASRFN</w:t>
      </w:r>
    </w:p>
    <w:p w14:paraId="67DFE53B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LRSAKFRVLINGFSVINSFSTSSVVVKEFILKIDDPVLEISFLPFKASGFGFVNAVEVFS</w:t>
      </w:r>
    </w:p>
    <w:p w14:paraId="1369FFF2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APKDYIMDQGTKLVIPNSAQIFSNLSSQVLETVHRINVGGSKLTPFNDTLWRTWVVDDNY</w:t>
      </w:r>
    </w:p>
    <w:p w14:paraId="648CB5E3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LLLRAAARRAWTTHSPNYQNGGATREIAPDNVYMTAQEMDRDNQELQARFNISWGFQVDE</w:t>
      </w:r>
    </w:p>
    <w:p w14:paraId="052AB08B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KRVLHLVRLHFCDIVSSSLNQLYFNVFINEYLAFKDVDLSTLTFHVLASPLYIDFVAESD</w:t>
      </w:r>
    </w:p>
    <w:p w14:paraId="51C36743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RSGMLRISVGPSDLSNPARVNALLNGVEIMRILSPVSSEVVSGKRNVVWIVVGSVLGGFV</w:t>
      </w:r>
    </w:p>
    <w:p w14:paraId="505D59F8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FLSLFFLSVLCLCRRKNNKTRSSESTGWTPLRRFRGSSNSRTTERTVSSSGYHTLRISFA</w:t>
      </w:r>
    </w:p>
    <w:p w14:paraId="285156C3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ELQSGTNNFDRSLVIGVGGFGMVFRGSLKDNTKVAVKRGSPGSRQGLPEFLSEITILSKI</w:t>
      </w:r>
    </w:p>
    <w:p w14:paraId="537A3E3F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RHRHLVSLVGYCEEQSEMILVYEYMDKGPLKSHLYGSTNPPLSWKQRLEVCIGAARGLHY</w:t>
      </w:r>
    </w:p>
    <w:p w14:paraId="13B2D4B3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LHTGSSQGIIHRDIKSTNILLDNNYVAKVADFGLSRSGPCIDETHVSTGVKGSFGYLDPE</w:t>
      </w:r>
    </w:p>
    <w:p w14:paraId="4E969A63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YFRRQQLTDKSDVYSFGVVLFEVLCARPAVDPLLVREQVNLAEWAIEWQRKGMLDQIVDP</w:t>
      </w:r>
    </w:p>
    <w:p w14:paraId="02ADAD1F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NIADEIKPCSLKKFAETAEKCCADYGVDRPTIGDVLWNLEHVLQLQESGPLNIPEEDYGD</w:t>
      </w:r>
    </w:p>
    <w:p w14:paraId="5BD739FA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VTDPRTARQGLSNGSNIERDYGDGTSGIISSTQVFSQLMTNAGR</w:t>
      </w:r>
    </w:p>
    <w:p w14:paraId="6AD8231B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00C7BA40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&gt;AT2G23200.1</w:t>
      </w:r>
    </w:p>
    <w:p w14:paraId="0940CB0C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MENFCFQDSVSLFITIMVLVLLPRLSLSDTSTYTRPENFYVNCGSDSNVFYGGQTFVGDT</w:t>
      </w:r>
    </w:p>
    <w:p w14:paraId="15BA3BC4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NSSTNSVSFTNKGTEVINDQSSVAPEIYRTVRIFRHPSSYKFKLDSLGLHFVRLHFSVVF</w:t>
      </w:r>
    </w:p>
    <w:p w14:paraId="24939A38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SRADLLTARFTVSATSGSNHHLKSFSPQNLTNTPRVEEFLLMMNSLEFEIRFVPDHSSLA</w:t>
      </w:r>
    </w:p>
    <w:p w14:paraId="4D902787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LINAIEVFSAPDDLEIPSASDKNLHTIYRLNVGGEKITPDNDTLGRTWLPDDDDFLYRKD</w:t>
      </w:r>
    </w:p>
    <w:p w14:paraId="2E494BAF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SARNINSTQTPNYVGGLSSATDSTAPDFVYKTAKAMNRSSNEQVGMLMNVTWSFKVKSNH</w:t>
      </w:r>
    </w:p>
    <w:p w14:paraId="4CE94E71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RHFIRIHFSDILSNLSNSDSDFYLFVNGYWRVDVKPSEQPRLASPFFKDVVNVSDGSGLL</w:t>
      </w:r>
    </w:p>
    <w:p w14:paraId="2D732509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NISIGTKEANKDAGFLNGLEMMEVLSKSGSDYSNRSSSRVHIITGCAVAAAAASALVFSL</w:t>
      </w:r>
    </w:p>
    <w:p w14:paraId="356097E5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LFMVFLKRRRSKKTKPEVEGTVWSPLPLHRGGSSDNRPISQYHNSPLRNLHLGLTIPFTD</w:t>
      </w:r>
    </w:p>
    <w:p w14:paraId="55B00CEC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lastRenderedPageBreak/>
        <w:t>ILSATNNFDEQLLIGKGGFGYVYKAILPDGTKAAIKRGKTGSGQGILEFQTEIQVLSRIR</w:t>
      </w:r>
    </w:p>
    <w:p w14:paraId="5DECA6AE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HRHLVSLTGYCEENSEMILVYEFMEKGTLKEHLYGSNLPSLTWKQRLEICIGAARGLDYL</w:t>
      </w:r>
    </w:p>
    <w:p w14:paraId="5AC33F18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HSSGSEGAIIHRDVKSTNILLDEHNIAKVADFGLSKIHNQDESNISINIKGTFGYLDPEY</w:t>
      </w:r>
    </w:p>
    <w:p w14:paraId="0F586C6A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LQTHKLTEKSDVYAFGVVLLEVLFARPAIDPYLPHEEVNLSEWVMFCKSKGTIDEILDPS</w:t>
      </w:r>
    </w:p>
    <w:p w14:paraId="4E43D92D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LIGQIETNSLKKFMEIAEKCLKEYGDERPSMRDVIWDLEYVLQLQMMTNRREAHEEDSTA</w:t>
      </w:r>
    </w:p>
    <w:p w14:paraId="1BEF75CE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7E109E">
        <w:rPr>
          <w:rFonts w:ascii="Courier New" w:hAnsi="Courier New" w:cs="Courier New"/>
          <w:sz w:val="24"/>
          <w:szCs w:val="24"/>
        </w:rPr>
        <w:t>INSGGSLVAPRLMVSDSFSTNSIFQNGDESKNRFGFTDSSETRVFSQLKISDAR</w:t>
      </w:r>
    </w:p>
    <w:p w14:paraId="4C872D3D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78DF48FC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F32C3F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Hv</w:t>
      </w:r>
      <w:r w:rsidRPr="00524777">
        <w:rPr>
          <w:rFonts w:ascii="Courier New" w:hAnsi="Courier New" w:cs="Courier New"/>
          <w:i/>
          <w:iCs/>
          <w:sz w:val="24"/>
          <w:szCs w:val="24"/>
        </w:rPr>
        <w:t>-</w:t>
      </w:r>
      <w:r w:rsidRPr="00F32C3F">
        <w:rPr>
          <w:rFonts w:ascii="Courier New" w:hAnsi="Courier New" w:cs="Courier New"/>
          <w:sz w:val="24"/>
          <w:szCs w:val="24"/>
        </w:rPr>
        <w:t>CrRLK1L1</w:t>
      </w:r>
      <w:r>
        <w:rPr>
          <w:rFonts w:ascii="Courier New" w:hAnsi="Courier New" w:cs="Courier New"/>
          <w:sz w:val="24"/>
          <w:szCs w:val="24"/>
        </w:rPr>
        <w:t>(</w:t>
      </w:r>
      <w:r w:rsidRPr="00545227">
        <w:rPr>
          <w:rFonts w:ascii="Courier New" w:hAnsi="Courier New" w:cs="Courier New"/>
          <w:sz w:val="24"/>
          <w:szCs w:val="24"/>
        </w:rPr>
        <w:t>XP_044984910.1</w:t>
      </w:r>
      <w:r>
        <w:rPr>
          <w:rFonts w:ascii="Courier New" w:hAnsi="Courier New" w:cs="Courier New"/>
          <w:sz w:val="24"/>
          <w:szCs w:val="24"/>
        </w:rPr>
        <w:t>)</w:t>
      </w:r>
    </w:p>
    <w:p w14:paraId="28FFE4DC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F32C3F">
        <w:rPr>
          <w:rFonts w:ascii="Courier New" w:hAnsi="Courier New" w:cs="Courier New"/>
          <w:sz w:val="24"/>
          <w:szCs w:val="24"/>
        </w:rPr>
        <w:t>MPALAILARSMVQCKRVPMFLILFILSITRVVTTDAIGSKVERFVPQDNYLLSCGASAAVQVDDGRTFRSDPESVSFLSTPTDIKITAKASLASASPLSPLYLDARVFSDISTYSFFISQPGRHWIRLYFLPITDSQYNLTTATFSVSTDSMVLLHDFSFIASPPNPVFREYLVSAQGDNLKIIFTPKKNSIAFINAIEVVSAPPSLIPNTTTRMGPQDQFDISNNALQVVYRLNMGGALVTSFNDTLGRTWQPDAPFLKLEAAAEAAWVPPRTIKYPDDKTLTPLIAPPSIYSTAQQMASTNITNARFNITWVMVAETGFRYLIRLHFSDIVSKTLNGLYFNVYINGMMAVANLDLSSLTMGLAVAYYKDLIAESSSIINSTLVVQVGPNTIDSGEPNAILNGLEIMKISNEASSLDGLFSPKTSSEVSKTTLTGIAFALAATAAFAVVICYRRNRKPAWQRTNSFHSWFLPLNSSSSFMSSCSRLSRNRFGSTRTKSGFSSVFASSAYGLGRYFTFIEIQKATKNFEEKGVIGVGGFGKVYLGATEDGTQLAIKRGNPSSDQGMNEFLTEIQMLSKLRHRHLVSLIGCCDENNEMILVYEFMSNGPLRDHLYGDTNIKPLSWKQRLEVCIGAAKGLHYLHTGSAQGIIHRDVKTTNILLDENFVAKVADFGLSKDAPSLEQTHVSTAVKGSFGYLDPEYFRRQQLTDKSDVYSFGVVLFEVLCARPAINPALPRDQVNLAEWARTWHRKGELGKIIDPNIAGQIRPDSLDMFAEAAEKCLADYGVDRPTMGDVLWKLEFALQLQEKGDVVDGASDGIPMKSLEMSNVDSMEKSGNAIPSYVQGR</w:t>
      </w:r>
    </w:p>
    <w:p w14:paraId="7BFB8264" w14:textId="77777777" w:rsidR="00A5078A" w:rsidRPr="00F32C3F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7AC6388D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F32C3F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Hv</w:t>
      </w:r>
      <w:r w:rsidRPr="00524777">
        <w:rPr>
          <w:rFonts w:ascii="Courier New" w:hAnsi="Courier New" w:cs="Courier New"/>
          <w:i/>
          <w:iCs/>
          <w:sz w:val="24"/>
          <w:szCs w:val="24"/>
        </w:rPr>
        <w:t>-</w:t>
      </w:r>
      <w:r w:rsidRPr="00F32C3F">
        <w:rPr>
          <w:rFonts w:ascii="Courier New" w:hAnsi="Courier New" w:cs="Courier New"/>
          <w:sz w:val="24"/>
          <w:szCs w:val="24"/>
        </w:rPr>
        <w:t>CrRLK1L2</w:t>
      </w:r>
      <w:r>
        <w:rPr>
          <w:rFonts w:ascii="Courier New" w:hAnsi="Courier New" w:cs="Courier New"/>
          <w:sz w:val="24"/>
          <w:szCs w:val="24"/>
        </w:rPr>
        <w:t>(</w:t>
      </w:r>
      <w:r w:rsidRPr="00545227">
        <w:rPr>
          <w:rFonts w:ascii="Courier New" w:hAnsi="Courier New" w:cs="Courier New"/>
          <w:sz w:val="24"/>
          <w:szCs w:val="24"/>
        </w:rPr>
        <w:t>XP_044974727.1</w:t>
      </w:r>
      <w:r>
        <w:rPr>
          <w:rFonts w:ascii="Courier New" w:hAnsi="Courier New" w:cs="Courier New"/>
          <w:sz w:val="24"/>
          <w:szCs w:val="24"/>
        </w:rPr>
        <w:t>)</w:t>
      </w:r>
    </w:p>
    <w:p w14:paraId="21746DBD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F32C3F">
        <w:rPr>
          <w:rFonts w:ascii="Courier New" w:hAnsi="Courier New" w:cs="Courier New"/>
          <w:sz w:val="24"/>
          <w:szCs w:val="24"/>
        </w:rPr>
        <w:t>MVLPTLPVTLIFLTLLAFLSIAMAADSNSMASGLILLNCGASGQGDDDIGRTWDGDISSKFAPLLEGVAANAAYEDPSLPSMVPYMTARIFTSNYTYSFPVTAGRVFLRLYFYPIAYGNYVVSDAFFGVTAGNLVLLNGFSASQTAQATSSAYLVREYSVNVSSGSLDLTFAPSTHQTGSYAFVNGIEIVPTPDIFTTADTKFVSGNHTDLFKFTADTGFQTMYRINVGGPYISPKDDSGFYRSWINDAPYRYDDSGVTFSKDDNVTIRYTPTVPNYTAPVDVYASARSMGQNPHVNPNFHLTHKLNYNLTWILPVDAGFFYLLRFHFCEIEYPITKVNQRVFFININNHAAQQKVDVILWSGGIGRTAYRDYAIMATGSSMVDLWIALEADFSDQPEFTDVILNGLEVFKLQGYGTNNLAGLNPPLPQKPSGARKYKGDKLAAIWGTTGGFALILIALTITCVISRQKKVGKSSFKTDCRHLNRPTECRESTCDLVRRFSFAEIQLVTKDFDEAFIIGRGGFGNVYSGEIDGRTKVAIKRFNQKSQQGFHEFQTEIEMLCNFRHRHLVSLIGYCEEKNEMILVYDYMAHGTFREHLYNTGNPPLPWQQRLEICIGAARGLHYLHTGTEQGIIHRDVKTTNILLDDRLMAKVSDFGLSKASPDIDNSHMSTVVKGTFGYLDPEYFRLQRLTKKSDVYSFGVVLFETLCARPVINTELPYEQVSLRDWALSCRKKGVLEEIVDPCVKEEITPQCFRTFAEIAEKCVADRSIDRPSMGDVLWNLEVALQLQDSASYNSSCAEGASSLQTSGVHSGKPSTNSTISVSAQEAIFSDIVHPEGR</w:t>
      </w:r>
    </w:p>
    <w:p w14:paraId="0AA2B086" w14:textId="77777777" w:rsidR="00A5078A" w:rsidRPr="00F32C3F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1E5AB563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F32C3F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Hv</w:t>
      </w:r>
      <w:r w:rsidRPr="00524777">
        <w:rPr>
          <w:rFonts w:ascii="Courier New" w:hAnsi="Courier New" w:cs="Courier New"/>
          <w:i/>
          <w:iCs/>
          <w:sz w:val="24"/>
          <w:szCs w:val="24"/>
        </w:rPr>
        <w:t>-</w:t>
      </w:r>
      <w:r w:rsidRPr="00F32C3F">
        <w:rPr>
          <w:rFonts w:ascii="Courier New" w:hAnsi="Courier New" w:cs="Courier New"/>
          <w:sz w:val="24"/>
          <w:szCs w:val="24"/>
        </w:rPr>
        <w:t>CrRLK1L3</w:t>
      </w:r>
      <w:r>
        <w:rPr>
          <w:rFonts w:ascii="Courier New" w:hAnsi="Courier New" w:cs="Courier New"/>
          <w:sz w:val="24"/>
          <w:szCs w:val="24"/>
        </w:rPr>
        <w:t>(</w:t>
      </w:r>
      <w:r w:rsidRPr="00545227">
        <w:rPr>
          <w:rFonts w:ascii="Courier New" w:hAnsi="Courier New" w:cs="Courier New"/>
          <w:sz w:val="24"/>
          <w:szCs w:val="24"/>
        </w:rPr>
        <w:t>XP_044950518.1</w:t>
      </w:r>
      <w:r>
        <w:rPr>
          <w:rFonts w:ascii="Courier New" w:hAnsi="Courier New" w:cs="Courier New"/>
          <w:sz w:val="24"/>
          <w:szCs w:val="24"/>
        </w:rPr>
        <w:t>)</w:t>
      </w:r>
    </w:p>
    <w:p w14:paraId="18ED4CFE" w14:textId="77777777" w:rsidR="00A5078A" w:rsidRPr="00F32C3F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F32C3F">
        <w:rPr>
          <w:rFonts w:ascii="Courier New" w:hAnsi="Courier New" w:cs="Courier New"/>
          <w:sz w:val="24"/>
          <w:szCs w:val="24"/>
        </w:rPr>
        <w:t>MASPTLPVTLTCLTLLALLSLAMAADNNNSTGLILVNCGASGQEDDDSGRTWGEDTGSKFAPSLKGVAANAQRQDSSLPSTVPFMTARIFTSNYTYSFPVTPGRMFLRLYFYPTDYPNFAASDSSFSVSVSTPNLVLLDGFNASQTVQAISSAFLVREFSVNVSSGSTLDLTFAPSAHQNGSYAFVNGIEIVPTPDIFTAPDTRTVGDDTSPYTFDTAMAVQTMYRLNVGGQAISPKGDSGFYRSWTNDAPYIAGGSGVTFSKDDNLTITYTSKVPKYTAPADVYGSARSMGTTAQVNLNYNLTWILPVDAGFSYLLRFHFCEIQYPITKINQRSFFIYINNQTAQEQMDVIVWSGGIGRTTYTDYVTMAVGAGQVDMWIALHPDLSSKPEYFDAILNGLEVFKLQNNGSPNNLSGLNPPLPQRPPDAIPSAPS</w:t>
      </w:r>
      <w:r w:rsidRPr="00F32C3F">
        <w:rPr>
          <w:rFonts w:ascii="Courier New" w:hAnsi="Courier New" w:cs="Courier New"/>
          <w:sz w:val="24"/>
          <w:szCs w:val="24"/>
        </w:rPr>
        <w:lastRenderedPageBreak/>
        <w:t>AGGKSVGAIVGAAVGGFAVLLVACFGVCIICKRKNNKKKKISKEPGGKSEDGHWTPLTEYSGSRSTMSGNTATTGSTLPSNLCRHFTFAELQTATKNFDQAFLLGKGGFGNVYLGEVDSGTKVAIKRCNPMSEQGVHEFQTEIEMLSKLRHRHLVSLIGYCEDKSEMILVYDYMAHGTLREHLYSTKNPPLSWKKRLEICIGAARGLYYLHTGVKHTIIHRDVKTTNILLDDKWVAKVSDFGLSKTGPNMDATHVSTVVKGSFGYLDPEYFRRQQLSEKSDVYSFGVVLFEVLCARPALSPSLPKEQISLADWALRCQKQGVLGQIIDPMLQGRIAPQCFVKFTETAEKCVADRSVDRPSMGDVLWNLEFALQLQESDEDTSSLTDGMLSSSGASPLVMTRLQSDEPSTDASTTTTSTTTMSMTGRSIASVDSDGLTPSTVFSQLMRPGGR</w:t>
      </w:r>
    </w:p>
    <w:p w14:paraId="62AF5E53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7CC27CE0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4C3D9EB3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F32C3F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Hv</w:t>
      </w:r>
      <w:r w:rsidRPr="00524777">
        <w:rPr>
          <w:rFonts w:ascii="Courier New" w:hAnsi="Courier New" w:cs="Courier New"/>
          <w:i/>
          <w:iCs/>
          <w:sz w:val="24"/>
          <w:szCs w:val="24"/>
        </w:rPr>
        <w:t>-</w:t>
      </w:r>
      <w:r w:rsidRPr="00F32C3F">
        <w:rPr>
          <w:rFonts w:ascii="Courier New" w:hAnsi="Courier New" w:cs="Courier New"/>
          <w:sz w:val="24"/>
          <w:szCs w:val="24"/>
        </w:rPr>
        <w:t>CrRLK1L4</w:t>
      </w:r>
      <w:r>
        <w:rPr>
          <w:rFonts w:ascii="Courier New" w:hAnsi="Courier New" w:cs="Courier New"/>
          <w:sz w:val="24"/>
          <w:szCs w:val="24"/>
        </w:rPr>
        <w:t>(</w:t>
      </w:r>
      <w:r w:rsidRPr="00311689">
        <w:rPr>
          <w:rFonts w:ascii="Courier New" w:hAnsi="Courier New" w:cs="Courier New"/>
          <w:sz w:val="24"/>
          <w:szCs w:val="24"/>
        </w:rPr>
        <w:t>XP_044975236.1</w:t>
      </w:r>
      <w:r>
        <w:rPr>
          <w:rFonts w:ascii="Courier New" w:hAnsi="Courier New" w:cs="Courier New"/>
          <w:sz w:val="24"/>
          <w:szCs w:val="24"/>
        </w:rPr>
        <w:t>)</w:t>
      </w:r>
    </w:p>
    <w:p w14:paraId="72FE26A5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F32C3F">
        <w:rPr>
          <w:rFonts w:ascii="Courier New" w:hAnsi="Courier New" w:cs="Courier New"/>
          <w:sz w:val="24"/>
          <w:szCs w:val="24"/>
        </w:rPr>
        <w:t>MAAAARHRPARARGALWIVSVLLVCVAAAYTPEDNYLVSCGSSLDTPVGRRLFLADDGGSGAVTLTSPRSAAVKASPDLVSGFRDAALYQNARVFSAPSSYSFAIKRRGRHFLRLHFFPFVYRSYDLAAAARAFKVSTQDAVLLEDGIPAPEPGNASSSPQPARVEFLLDVERDTLVVSFVPLIDGGIAFVNAVEVVSVPDNLVTDAAATTADSSSGRPELNPAALPLQTAYRVNVGGPVVAPDDDALWREWTTDQPLSDPRVDAVTREVRYNRTLNRLPGQATVTDAPDIVYATARELVITNISMDGQKQMAWQFDVDTRSSYFIRFHFCDIVGNASHQLRMNAYVDDATVKQDLDLAAIGNGALAFPYYTDFVLSASAASGKLAVHVGPRENKIVSPAAILNGIEIMKMHLSAGSVVVVEPAAKAAKSRLAVLLGSVCGAFAFVTIAVALAIVLRKKKNEKEEKEGDKEQPTPTQSQSSTPWMPLLGRFSVRSAIASGSSSFTTAGNTPGASPRAAAAAAAAVMPSYRFPLAMLQDATRNFDDSLVIGEGGFGKVYGAVLQDGTKVAVKRASPESRQGAREFRTEIELLSGLRHRHLVSLVGYCDEREEMILLYEYMEHGSLRSRLYGRSASPLSWAQRLEACAGAARGLLYLHTAVDKPVIHRDVKSSNILLDGDLTGKVADFGLSKAGPVLDETHVSTAVKGSFGYVDPEYCRTRQLTAKSDVYSLGVVLLEAVCARPVVDPRLPKPMSNLVEWGLHWQGRGELEKIVDRRIAAAARPAALRKYGETVARCLAERAADRPTMEDVVWNLQFVMRLQEGDGLDFSDVSSLNMVTELRPPRRQRNSVDCDGLDLSDVNSLKLVTEQTQPQTGSVEGDGVADDDFTDASMRGTFWQMVNVRSR</w:t>
      </w:r>
    </w:p>
    <w:p w14:paraId="1B1D7E2E" w14:textId="77777777" w:rsidR="00A5078A" w:rsidRPr="00F32C3F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557E7676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F32C3F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Hv</w:t>
      </w:r>
      <w:r w:rsidRPr="00524777">
        <w:rPr>
          <w:rFonts w:ascii="Courier New" w:hAnsi="Courier New" w:cs="Courier New"/>
          <w:i/>
          <w:iCs/>
          <w:sz w:val="24"/>
          <w:szCs w:val="24"/>
        </w:rPr>
        <w:t>-</w:t>
      </w:r>
      <w:r w:rsidRPr="00F32C3F">
        <w:rPr>
          <w:rFonts w:ascii="Courier New" w:hAnsi="Courier New" w:cs="Courier New"/>
          <w:sz w:val="24"/>
          <w:szCs w:val="24"/>
        </w:rPr>
        <w:t>CrRLK1L5</w:t>
      </w:r>
      <w:r>
        <w:rPr>
          <w:rFonts w:ascii="Courier New" w:hAnsi="Courier New" w:cs="Courier New"/>
          <w:sz w:val="24"/>
          <w:szCs w:val="24"/>
        </w:rPr>
        <w:t>(</w:t>
      </w:r>
      <w:r w:rsidRPr="00311689">
        <w:rPr>
          <w:rFonts w:ascii="Courier New" w:hAnsi="Courier New" w:cs="Courier New"/>
          <w:sz w:val="24"/>
          <w:szCs w:val="24"/>
        </w:rPr>
        <w:t>XP_044981625.1</w:t>
      </w:r>
      <w:r>
        <w:rPr>
          <w:rFonts w:ascii="Courier New" w:hAnsi="Courier New" w:cs="Courier New"/>
          <w:sz w:val="24"/>
          <w:szCs w:val="24"/>
        </w:rPr>
        <w:t>)</w:t>
      </w:r>
    </w:p>
    <w:p w14:paraId="6F937F35" w14:textId="77777777" w:rsidR="00A5078A" w:rsidRPr="00F32C3F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F32C3F">
        <w:rPr>
          <w:rFonts w:ascii="Courier New" w:hAnsi="Courier New" w:cs="Courier New"/>
          <w:sz w:val="24"/>
          <w:szCs w:val="24"/>
        </w:rPr>
        <w:t>MRGPPRCALLLLLAAAALVPAARAQGAAAPAPSAGAAFVPRDDILLDCGATGKGNDTDGRQWDGDAGSKYAPPNLASASAGAQDPSVPQVPYLTARVSAAPFTYSFPLGPGRKFLRLHFYPANYSNRDAADAFFSVSVPAAKVTLLSNFSAYQTITALNFAYLVREFSVNVTGQNLDLTFTPEKGRPNAYAFVNGIEVVSSPDLFDLATPLFVTGDGNNQPFPMDPAAALQTMYRLNVGGQAISPSKDSGGARSWDDDTPYIYGAGAGVSYQNDPNVTITYPDNVPGYVAPSDVYATARSMGPDKGVNLAYNLTWILQVDAGYQYLVRLHFCEIQSPFTKPNQRVFSIYLNNQTAMKGADVILWADPNGIGTPVYKDYVVSTVGSGTMDFWVALHPDVETKPQYYDAILNGMEVFKLQLTNGSLVGLNPLPSPDPPVNSGSGNKKSIVVPIVGGVVGGLAVLALGYCCFICKRRRKAAKASGMSDGHSGWLPLSLYGHSHTSSSAKSHATGSYASSLPSNLCRHFSFAEIKAATKNFDESRILGVGGFGKVYHGEIDGGTTKVAIKRGNPLSEQGIHEFQTEIEMLSKLRHRHLVSLIGYCEEKNEMILVYDYMAHGTLREHLYKTQNAPLSWRQRLEICIGAARGLHYLHTGAKHTIIHRDVKTTNILLDEKWVAKVSDFGLSKTGPSMDHTHVSTVVKGSFGYLDPEYFRRQQLTEKSDVYSFGVVLFEVLCARPALNPTLAKEEVSLAEWALHCQKKGILDQIVDPYLKGKIVPQCFKKFAETAEKCVADNGIERPSMGDVLWNLEFALQMQESAEESGSIGCGMSDEGTPLVMVGKKDPNDPSIDSSTTTTTTTSLSMGDQSVASIDSDGLTPSAVFSQIMNPKGR</w:t>
      </w:r>
    </w:p>
    <w:p w14:paraId="0883F524" w14:textId="77777777" w:rsidR="00A5078A" w:rsidRPr="00F32C3F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4960144F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F32C3F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Hv</w:t>
      </w:r>
      <w:r w:rsidRPr="00524777">
        <w:rPr>
          <w:rFonts w:ascii="Courier New" w:hAnsi="Courier New" w:cs="Courier New"/>
          <w:i/>
          <w:iCs/>
          <w:sz w:val="24"/>
          <w:szCs w:val="24"/>
        </w:rPr>
        <w:t>-</w:t>
      </w:r>
      <w:r w:rsidRPr="00F32C3F">
        <w:rPr>
          <w:rFonts w:ascii="Courier New" w:hAnsi="Courier New" w:cs="Courier New"/>
          <w:sz w:val="24"/>
          <w:szCs w:val="24"/>
        </w:rPr>
        <w:t>CrRLK1L6</w:t>
      </w:r>
      <w:r>
        <w:rPr>
          <w:rFonts w:ascii="Courier New" w:hAnsi="Courier New" w:cs="Courier New"/>
          <w:sz w:val="24"/>
          <w:szCs w:val="24"/>
        </w:rPr>
        <w:t>(</w:t>
      </w:r>
      <w:r w:rsidRPr="00311689">
        <w:rPr>
          <w:rFonts w:ascii="Courier New" w:hAnsi="Courier New" w:cs="Courier New"/>
          <w:sz w:val="24"/>
          <w:szCs w:val="24"/>
        </w:rPr>
        <w:t>XP_044983157.1</w:t>
      </w:r>
      <w:r>
        <w:rPr>
          <w:rFonts w:ascii="Courier New" w:hAnsi="Courier New" w:cs="Courier New"/>
          <w:sz w:val="24"/>
          <w:szCs w:val="24"/>
        </w:rPr>
        <w:t>)</w:t>
      </w:r>
    </w:p>
    <w:p w14:paraId="05F7F751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F32C3F">
        <w:rPr>
          <w:rFonts w:ascii="Courier New" w:hAnsi="Courier New" w:cs="Courier New"/>
          <w:sz w:val="24"/>
          <w:szCs w:val="24"/>
        </w:rPr>
        <w:t>MAVHVLLPLLLLLLVPTVLPYIALAASSPDFTIFLACGAGANISFPSDNPARTFVPDAGYFSPARAPAVSAGASSSAASPLYAAARAGSSDFSYRLTYPDTAGASSFLVLRLHFFPFVPASSST</w:t>
      </w:r>
      <w:r w:rsidRPr="00F32C3F">
        <w:rPr>
          <w:rFonts w:ascii="Courier New" w:hAnsi="Courier New" w:cs="Courier New"/>
          <w:sz w:val="24"/>
          <w:szCs w:val="24"/>
        </w:rPr>
        <w:lastRenderedPageBreak/>
        <w:t>SLSSARFTVSVLDAYALLRNFSPPADGIVKEFFLPRGRSGDFTVRFSPDAGSSAFVNAVELFPAPPELLWNGSTSVVPVGVLEGTGLPQWQLAALETVYRLNVGGPMVTRENDTLWRTWLPDGPYLFGAPGQSVVNNTSSPIIYNPPTTREVAPDVVYRTQRAANVTDLMRATTPGLNFNVTWTFPAEAGSRYLVRLHFCDYEVVSSVVGVGIVFNVYVAQALATLDLSPEDRARQPNEAFYVDYAAMAPRAGNLTVSIGWSPKSSGGGILNGLEIMKLQSANLSSPRPHGLTKKTIIVIVLATVLGAAVLACAVLCFFVVLRRKRRQVAPPASTEDKESTQLPWSPYTQEGVSGWADESTNRSSEGTTARMQRVSTKLHISLAEVKAATDNFHDRNLIGVGGFGNVYKGALADGTPVAVKRAMRASKQGLPEFQTEIVVLSGIRHRHLVALIGYCNEQAEMILVYEYMEKGTLRSHLYGSDEPTLSWKQRLEICIGAARGLHYLHCGYSENIIHRDVKSTNILLGTDDHGGGSASGGAAIIAKVADFGLSRIGPSLGETHVSTAVKGSFGYLDPEYFKTQQLTDRSDVYSFGVVLFEVLCARPVIDQSLDRDQINIAEWAVRMHGEGKLDKIADARIAGEVNENSLRKFAETAEKCLAEYGADRPSMGDVLWNLEYCLQLQETHVNRDAFEDSGAVATQLPADVVVPRWVPSSTSMLMMDDADETGLSMTEIADSQVFSQLNARGEGR</w:t>
      </w:r>
    </w:p>
    <w:p w14:paraId="14D77F06" w14:textId="77777777" w:rsidR="00A5078A" w:rsidRPr="00F32C3F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2A30BD2E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F32C3F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Hv</w:t>
      </w:r>
      <w:r w:rsidRPr="00524777">
        <w:rPr>
          <w:rFonts w:ascii="Courier New" w:hAnsi="Courier New" w:cs="Courier New"/>
          <w:i/>
          <w:iCs/>
          <w:sz w:val="24"/>
          <w:szCs w:val="24"/>
        </w:rPr>
        <w:t>-</w:t>
      </w:r>
      <w:r w:rsidRPr="00F32C3F">
        <w:rPr>
          <w:rFonts w:ascii="Courier New" w:hAnsi="Courier New" w:cs="Courier New"/>
          <w:sz w:val="24"/>
          <w:szCs w:val="24"/>
        </w:rPr>
        <w:t>CrRLK1L7</w:t>
      </w:r>
      <w:r>
        <w:rPr>
          <w:rFonts w:ascii="Courier New" w:hAnsi="Courier New" w:cs="Courier New"/>
          <w:sz w:val="24"/>
          <w:szCs w:val="24"/>
        </w:rPr>
        <w:t>(</w:t>
      </w:r>
      <w:r w:rsidRPr="00311689">
        <w:rPr>
          <w:rFonts w:ascii="Courier New" w:hAnsi="Courier New" w:cs="Courier New"/>
          <w:sz w:val="24"/>
          <w:szCs w:val="24"/>
        </w:rPr>
        <w:t>XP_044970778.1</w:t>
      </w:r>
      <w:r>
        <w:rPr>
          <w:rFonts w:ascii="Courier New" w:hAnsi="Courier New" w:cs="Courier New"/>
          <w:sz w:val="24"/>
          <w:szCs w:val="24"/>
        </w:rPr>
        <w:t>)</w:t>
      </w:r>
    </w:p>
    <w:p w14:paraId="2AD669CD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F32C3F">
        <w:rPr>
          <w:rFonts w:ascii="Courier New" w:hAnsi="Courier New" w:cs="Courier New"/>
          <w:sz w:val="24"/>
          <w:szCs w:val="24"/>
        </w:rPr>
        <w:t>MAVHGRLLVLLLATVLPRAALAALSPGFQFQFFLACGANYSVSFPSNDFPTNTFVPDDAYLSPASAPAVSARFTPYSRPALHAAARADISAFSYRFPSPASPYTPPFVVLRLHFFPFFQATSSQYVINIFSARFNVSVSGHEYALMSSFSPPVNGAVKEFFVPRDLSGGDFHVTFTPDAGSSAFVNAIELFSAPLEMLWCGSVTPVGAVVKDDMDLWQRQPLETVYRLNVGGPEVTIENDTLWRTWLPDGPYLYDARGKSVVSNTSSPIIYDTSNGYTREVAPDVVYQTQRMANVTDWLLATTPGLNFNLTWTFPAVKGSRYLVRLHFCDYEVVSSVVGVSIVFNVYIAQAIGTPDLMPNDRATVSNKAFYMDYAAKAPSTGNLTVSIGLVLKSNGGGILNGLEIMRLPPVDLSSRRSNGQTKRTVLITVAVVLGAAVLACVALCLFGVPYTKYSASGWAEQWTNRWFGEGETSGMESVSRKLHIPLAKIKAATDSFHERNLIGVGGFGNVYKGVLSDGTPVAVKRAMRASQQGLPKFQTEIVVLSGIRHQHLVSLIGYCNEQAEMILVYEYMEKGTLRSHLYGSDEPALSWKQRLEICIGAARGLHYLHRGYAENIIHRDVKSTNILLGSDGGSTGGVITKVADFGLSRIGPSFGETHVSTAVKGSFGYLDPGYFKTQQLTDRSDVYSFGVVLLEVLCARPVIDQSLDHSMINIAEWAMRMRREGRLDKMADPRIAGEVDEESLLKFVETAEKCLADCWVDRPSMGDVLWNLEYCMQLQEMNVIGDEHDNMVPSSTSLLLDDTGLSMTNVADNKVSPARARDEAR</w:t>
      </w:r>
    </w:p>
    <w:p w14:paraId="7EA59A03" w14:textId="77777777" w:rsidR="00A5078A" w:rsidRPr="00F32C3F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32125C4D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F32C3F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Hv</w:t>
      </w:r>
      <w:r w:rsidRPr="00524777">
        <w:rPr>
          <w:rFonts w:ascii="Courier New" w:hAnsi="Courier New" w:cs="Courier New"/>
          <w:i/>
          <w:iCs/>
          <w:sz w:val="24"/>
          <w:szCs w:val="24"/>
        </w:rPr>
        <w:t>-</w:t>
      </w:r>
      <w:r w:rsidRPr="00F32C3F">
        <w:rPr>
          <w:rFonts w:ascii="Courier New" w:hAnsi="Courier New" w:cs="Courier New"/>
          <w:sz w:val="24"/>
          <w:szCs w:val="24"/>
        </w:rPr>
        <w:t>CrRLK1L8</w:t>
      </w:r>
      <w:r>
        <w:rPr>
          <w:rFonts w:ascii="Courier New" w:hAnsi="Courier New" w:cs="Courier New"/>
          <w:sz w:val="24"/>
          <w:szCs w:val="24"/>
        </w:rPr>
        <w:t>(</w:t>
      </w:r>
      <w:r w:rsidRPr="00311689">
        <w:rPr>
          <w:rFonts w:ascii="Courier New" w:hAnsi="Courier New" w:cs="Courier New"/>
          <w:sz w:val="24"/>
          <w:szCs w:val="24"/>
        </w:rPr>
        <w:t>XP_044981971.1</w:t>
      </w:r>
      <w:r>
        <w:rPr>
          <w:rFonts w:ascii="Courier New" w:hAnsi="Courier New" w:cs="Courier New"/>
          <w:sz w:val="24"/>
          <w:szCs w:val="24"/>
        </w:rPr>
        <w:t>)</w:t>
      </w:r>
    </w:p>
    <w:p w14:paraId="056BCF84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F32C3F">
        <w:rPr>
          <w:rFonts w:ascii="Courier New" w:hAnsi="Courier New" w:cs="Courier New"/>
          <w:sz w:val="24"/>
          <w:szCs w:val="24"/>
        </w:rPr>
        <w:t>MPPLVDMLLLASVLLGAASSAVAGADNYLVVCGTSASATVAPGRTFAGDARLPAKSLAAPQSVEANTSLTAAVPSGESELYRSARVFTAPASYTFAVKQPGRHFVRLHFFPFAYQSYDMAADAAFNVSVQGAVFLNGYTNKNGTAELREFSVNVTGATLVIAFTPTGKLAFVNAIEVVPLPDELIADTASMVDRAVQYTGLSTQALETIHRINMGIPKITPGNDTLGRTWLPDQGFQLNANLAQHKDAKPLTIKYDEKSALSSAFTAPAEVYATATKLSTAGEVSTINVQFNISWRFDAPAGSDYLLRFHFCDIVSKAAIGMAFNVYVGGSVVLKNYEISRDTFNRLSIPVYKDFLLGAEDAKGTITVSIGSSTDDNALPDGFLNGLEIMRLVGSAGAGAAAASPRSSKVKIGIIAGSAVCGATLIMVLGFIAFRTLRRTEPEKKPSDTWSPFSASALGSRSRSRSFSKSSGNTVMLGQNGAGAGYRIPFAALQEATGGFDEGMVIGEGGFGKVYKGTMRDETLVAVKRGNRRTQQGLHEFHTEIEMLSRLRHRHLVSLIGYCDERGEMILVYEYMAMGTLRSHLYGAGLPPLSWEQRLEACIGAARGLHYLHTGSAKAIIHRDVKSANILLDDTFMAKVADFGLSKNGPELDKTHVSTKVKGSFGYLDPEYFRRQMLTEKSDVYSFGVVLLEVLCARTVIDPTLPREMVNLAEWATPCLRNGQLDQIVDQRIAGTIRPGSLKKLADTADKCLAEYGVERPTMGDVLWCLEFALQLQMGSSDGSETDTMLPPPVPGKTPLVQRSLSTATVPTDDAAMTTNLGDLEGMSMSGVFSKMIKSDEVR</w:t>
      </w:r>
    </w:p>
    <w:p w14:paraId="1404B0C1" w14:textId="77777777" w:rsidR="00A5078A" w:rsidRPr="00F32C3F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12FD9FA0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F32C3F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Hv</w:t>
      </w:r>
      <w:r w:rsidRPr="00524777">
        <w:rPr>
          <w:rFonts w:ascii="Courier New" w:hAnsi="Courier New" w:cs="Courier New"/>
          <w:i/>
          <w:iCs/>
          <w:sz w:val="24"/>
          <w:szCs w:val="24"/>
        </w:rPr>
        <w:t>-</w:t>
      </w:r>
      <w:r w:rsidRPr="00F32C3F">
        <w:rPr>
          <w:rFonts w:ascii="Courier New" w:hAnsi="Courier New" w:cs="Courier New"/>
          <w:sz w:val="24"/>
          <w:szCs w:val="24"/>
        </w:rPr>
        <w:t>CrRLK1L9</w:t>
      </w:r>
      <w:r>
        <w:rPr>
          <w:rFonts w:ascii="Courier New" w:hAnsi="Courier New" w:cs="Courier New"/>
          <w:sz w:val="24"/>
          <w:szCs w:val="24"/>
        </w:rPr>
        <w:t>(</w:t>
      </w:r>
      <w:r w:rsidRPr="00311689">
        <w:rPr>
          <w:rFonts w:ascii="Courier New" w:hAnsi="Courier New" w:cs="Courier New"/>
          <w:sz w:val="24"/>
          <w:szCs w:val="24"/>
        </w:rPr>
        <w:t>XP_044973269.1</w:t>
      </w:r>
      <w:r>
        <w:rPr>
          <w:rFonts w:ascii="Courier New" w:hAnsi="Courier New" w:cs="Courier New"/>
          <w:sz w:val="24"/>
          <w:szCs w:val="24"/>
        </w:rPr>
        <w:t>)</w:t>
      </w:r>
    </w:p>
    <w:p w14:paraId="26E189DA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F32C3F">
        <w:rPr>
          <w:rFonts w:ascii="Courier New" w:hAnsi="Courier New" w:cs="Courier New"/>
          <w:sz w:val="24"/>
          <w:szCs w:val="24"/>
        </w:rPr>
        <w:lastRenderedPageBreak/>
        <w:t>MRGGPRCALLLLLLAACAALVPAAWAQGGGDAPAPAAPFVPRDDILLDCGATGKGDDTDGRQWAGDAGSKYAPPNLASAAAGAQDPSVPQVPYLTARVSAAPFTYSFPLGPGRKFLRLHFYPANYSDRNAADAFFSVSVPAAKVTLLSNFSAYQTTTALNFAYIVREFSVNVTGPTLDLTFTPEKARRNAYAFINGIEVVSSPDLFDLATPFFVTGDANNQPFPMDPGAALQTMYRLNVGGQAISPSKDSGGARSWDDDTPYIYGAGAGVSYPNDPNITITYPDNVPGYVAPLDVYATARSMGPDKDVNLAYNLTWIVQVDAGFTYLVRLHFCEIQSPITLPNQRVFNIYLNNQTAQTGADVIQWVDPKSIGTPVYKDYVVSTVGSGIMDFWVALHPDTGNKPQYYDAILNGLEVFKLQLSNGSLAGPNPVPSADPPVHTGQGKKSSLVGPIAGGVIGGLALLALGYCCLICKRRRKTAKDTGMSDGHSGWLPLSLYGNSHTSSSDKSHATGSIASSLPSNLCRHFSFAEIKAATKNFDESRILGVGGFGKVYQGEIDGGTTKVAIKRGNPLSEQGIHEFQTEIEMLSKLRHRHLVSLIGYCEDKNEMILVYDHMAHGTLREHLYKTQNAPLSWRQRLEICIGAARGLHYLHTGAKHTIIHRDVKTTNILLDEKWVAKVSDFGLSKTGPSMDHTHVSTVVKGSFGYLDPEYFRRQQLTEKSDVYSFGVVLFEVLCARPALNPTLAKEEVSLAEWALHCQKKGILDQIVDPYLKGKIVPQCFKKFAETAEKCVADNGIERPSMGDVLWNLEFALQMQESAEESGSFGCGMSDEGTPLVMPGKKDPNDPSIDSSTTTTTTTSISMGDQSVASIDSDGLTPSAVFSQIMNPKGR</w:t>
      </w:r>
    </w:p>
    <w:p w14:paraId="35724A09" w14:textId="77777777" w:rsidR="00A5078A" w:rsidRPr="00F32C3F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7C8F0CF0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F32C3F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Hv</w:t>
      </w:r>
      <w:r w:rsidRPr="00524777">
        <w:rPr>
          <w:rFonts w:ascii="Courier New" w:hAnsi="Courier New" w:cs="Courier New"/>
          <w:i/>
          <w:iCs/>
          <w:sz w:val="24"/>
          <w:szCs w:val="24"/>
        </w:rPr>
        <w:t>-</w:t>
      </w:r>
      <w:r w:rsidRPr="00F32C3F">
        <w:rPr>
          <w:rFonts w:ascii="Courier New" w:hAnsi="Courier New" w:cs="Courier New"/>
          <w:sz w:val="24"/>
          <w:szCs w:val="24"/>
        </w:rPr>
        <w:t>CrRLK1L10</w:t>
      </w:r>
      <w:r>
        <w:rPr>
          <w:rFonts w:ascii="Courier New" w:hAnsi="Courier New" w:cs="Courier New"/>
          <w:sz w:val="24"/>
          <w:szCs w:val="24"/>
        </w:rPr>
        <w:t>(</w:t>
      </w:r>
      <w:r w:rsidRPr="00311689">
        <w:rPr>
          <w:rFonts w:ascii="Courier New" w:hAnsi="Courier New" w:cs="Courier New"/>
          <w:sz w:val="24"/>
          <w:szCs w:val="24"/>
        </w:rPr>
        <w:t>XP_044967870.1</w:t>
      </w:r>
      <w:r>
        <w:rPr>
          <w:rFonts w:ascii="Courier New" w:hAnsi="Courier New" w:cs="Courier New"/>
          <w:sz w:val="24"/>
          <w:szCs w:val="24"/>
        </w:rPr>
        <w:t>)</w:t>
      </w:r>
    </w:p>
    <w:p w14:paraId="16F052F1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F32C3F">
        <w:rPr>
          <w:rFonts w:ascii="Courier New" w:hAnsi="Courier New" w:cs="Courier New"/>
          <w:sz w:val="24"/>
          <w:szCs w:val="24"/>
        </w:rPr>
        <w:t>MLQMRLLVLAAVSIVFANLQFLKAHGRELFLSCGSNATADADGRRWIGDMAPDLNFTLSSPGIAALLAGGSNGSEIMAPVYRSARFFTTTSWYDFSLLPGNYCVRLHFFPSTFRNFSASSSVFDVVANEFKLVSKFNVTEEIVWRNSVSNSAATALVKEYFLAVNTSRLQIEFDPRPGSFAFVNAIEVVLAPDNSFNDTVNKVGGVDVHIPPELSGRAVETMYRLNIGGPALASSHDQHLHRPWYTDEAFMFSANAALTVSNTSAIKYVSSNDSSIAPIDVYETARIMGNNMVMDKRFNVTWRFFVHPNFDYLVRLHFCELVYDKPSQRIFKIYINNKTAAENYDVYDRAGGINKAYHEDYFDSLPQQVDSLWLQLGPDSMTSASGTDALLNGLEIFKLSRSGSLDYVLGHIDVGNKRGRSKGRSRIGLWEEVGIGSAAFVVLASVALFSWCYVRRKRKAVDEEVPAGWHPLVLHEAMKSTTDARASKKSPLARNSSSIGHRMGRRFSIADIRAATKNFDESLVIGSGGFGKVYKGEVDDGITVAIKRANPLCGQGLKEFETEIEMLSKLRHRHLVAMIGYCEEQKEMILVYEYMAKGTLRSHLYGSGLPPLTWKQRIDACIGAARGLHYLHTGADRGIIHRDVKTTNILLDKNFVAKIADFGLSKTGPTLDQTHVSTAIRGSFGYLDPEYFRRQQLTQKSDVYSFGVVLFEVACARPVIDPSVPKDQINLAEWAMRWQRQRSLEAIADPRLDGDYSPESLKKFGDIAEKCLADDGRTRPSMGEVLWHLEYVLQLHEAYKRNVDCESFGSSELGFADMSFSMPHIREGEEEHHPKKSDIREDSAP</w:t>
      </w:r>
    </w:p>
    <w:p w14:paraId="1CAAB5DA" w14:textId="77777777" w:rsidR="00A5078A" w:rsidRPr="00F32C3F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5C0F3EEA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F32C3F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Hv</w:t>
      </w:r>
      <w:r w:rsidRPr="00524777">
        <w:rPr>
          <w:rFonts w:ascii="Courier New" w:hAnsi="Courier New" w:cs="Courier New"/>
          <w:i/>
          <w:iCs/>
          <w:sz w:val="24"/>
          <w:szCs w:val="24"/>
        </w:rPr>
        <w:t>-</w:t>
      </w:r>
      <w:r w:rsidRPr="00F32C3F">
        <w:rPr>
          <w:rFonts w:ascii="Courier New" w:hAnsi="Courier New" w:cs="Courier New"/>
          <w:sz w:val="24"/>
          <w:szCs w:val="24"/>
        </w:rPr>
        <w:t>CrRLK1L11</w:t>
      </w:r>
      <w:r>
        <w:rPr>
          <w:rFonts w:ascii="Courier New" w:hAnsi="Courier New" w:cs="Courier New"/>
          <w:sz w:val="24"/>
          <w:szCs w:val="24"/>
        </w:rPr>
        <w:t>(</w:t>
      </w:r>
      <w:r w:rsidRPr="00311689">
        <w:rPr>
          <w:rFonts w:ascii="Courier New" w:hAnsi="Courier New" w:cs="Courier New"/>
          <w:sz w:val="24"/>
          <w:szCs w:val="24"/>
        </w:rPr>
        <w:t>XP_044966102.1</w:t>
      </w:r>
      <w:r>
        <w:rPr>
          <w:rFonts w:ascii="Courier New" w:hAnsi="Courier New" w:cs="Courier New"/>
          <w:sz w:val="24"/>
          <w:szCs w:val="24"/>
        </w:rPr>
        <w:t>)</w:t>
      </w:r>
    </w:p>
    <w:p w14:paraId="4FED853A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F32C3F">
        <w:rPr>
          <w:rFonts w:ascii="Courier New" w:hAnsi="Courier New" w:cs="Courier New"/>
          <w:sz w:val="24"/>
          <w:szCs w:val="24"/>
        </w:rPr>
        <w:t>MGTTSEQKIALLLLGTIWVLLGTCNAEFTPADNYLINCGSTVDVHVPGQGFFRADNSGSTILKSDHNVAANTLPDAVISSDNPVLYQTARIFSVPSSYSFNMKSRGRHFVRLHFFGFRYQSYDLAVAKFKVSTQDVVLLDNFTPPSNSSPLVREYSLNITEDKLILTFVPLGNSTSFINAIEVISVPDDLIRDSAQTVNPSGQYLGLTTQSFQTFYRINVGGREVTAANDTLSRSWDTDQNFFLNSTTTELFAYQAKLNYQKGAATKEDAPDSVYNTARRFAVQNRTSLVSNMTWQFDVDGSSSYLIRFHFCDIVSKAAYSLYFDIYVDGRLALENVDLSERVLGTLAVPYYMEFVLKSSDPSGKLSVGIGPSSLNNVAPDGILNGLEIMKMDISTGTVYVVWPPGTPNRKLAIILGTVLGGVGAVSIAIILCFVLRRKKKEKKPRRAPTSRPSSSWSPLTLNGLSFLSTGTRTTSRTTLTSGTNSDASYRIPFALLQVATKHFDEQMVVGVGGFGKVYKAVLQDSTKVAVKRGNQKSHQGLREFRTEIELLSGLRHRHLVSLIGYCDEQNEMILVYEYMEKGTLKSHLYGSDMPPLSWKKRVEICIGAARGLHYLHTGFAKSIIHRDVKSANILLDENLMAKVSDFGLSKTGPELDQTHVSTAVKGSFGYLDPEYYRRQKLTDKSDVYSFGVVLLEVICARPVIDPTLPRDMINLAEWAIKWQKRGELGQIVDQRIAGTIRPESLRKYGETVEKCLADYGVDRPTMGDVLWNLEFVLQLQEAGPDVSNVDSMNQISELPPDTRRMGSLEIGTADESPTNMDYSQMSTNDAFSQLMNTEGR</w:t>
      </w:r>
    </w:p>
    <w:p w14:paraId="661CE353" w14:textId="77777777" w:rsidR="00A5078A" w:rsidRPr="00F32C3F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7D49DE82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F32C3F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Hv</w:t>
      </w:r>
      <w:r w:rsidRPr="00524777">
        <w:rPr>
          <w:rFonts w:ascii="Courier New" w:hAnsi="Courier New" w:cs="Courier New"/>
          <w:i/>
          <w:iCs/>
          <w:sz w:val="24"/>
          <w:szCs w:val="24"/>
        </w:rPr>
        <w:t>-</w:t>
      </w:r>
      <w:r w:rsidRPr="00F32C3F">
        <w:rPr>
          <w:rFonts w:ascii="Courier New" w:hAnsi="Courier New" w:cs="Courier New"/>
          <w:sz w:val="24"/>
          <w:szCs w:val="24"/>
        </w:rPr>
        <w:t>CrRLK1L12</w:t>
      </w:r>
      <w:r>
        <w:rPr>
          <w:rFonts w:ascii="Courier New" w:hAnsi="Courier New" w:cs="Courier New"/>
          <w:sz w:val="24"/>
          <w:szCs w:val="24"/>
        </w:rPr>
        <w:t>(</w:t>
      </w:r>
      <w:r w:rsidRPr="001F2C0D">
        <w:rPr>
          <w:rFonts w:ascii="Courier New" w:hAnsi="Courier New" w:cs="Courier New"/>
          <w:sz w:val="24"/>
          <w:szCs w:val="24"/>
        </w:rPr>
        <w:t>XP_044983735.1</w:t>
      </w:r>
      <w:r>
        <w:rPr>
          <w:rFonts w:ascii="Courier New" w:hAnsi="Courier New" w:cs="Courier New"/>
          <w:sz w:val="24"/>
          <w:szCs w:val="24"/>
        </w:rPr>
        <w:t>)</w:t>
      </w:r>
    </w:p>
    <w:p w14:paraId="15EA2EFE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F32C3F">
        <w:rPr>
          <w:rFonts w:ascii="Courier New" w:hAnsi="Courier New" w:cs="Courier New"/>
          <w:sz w:val="24"/>
          <w:szCs w:val="24"/>
        </w:rPr>
        <w:t>MAAARGRGVLLAVLLAVALALVSVGADIYKPTDSILVDCGSDKEGQDEDGRKWTSDKDSKFLPDGGKSSITATADINDPSLPSSVPYMTARVFPKETAYTFPVSDADRHWVRLHFYPASYHDIPADHFFFSVTTSTGVTLLRNFSVYVTAKALTQGYIVREFSLPPSTTGSLSLKFTPTAMNNASYAFVNGIEILSMPNIFADPAQLVGLGDQTLDASAGNMQTMYRLTAGGSYIPATKDSGLSREWFPDTPYIYGAATGVTYEANDTVPIKYPSPAAEYLAPQSVYDTSRHMGRDGNVNRVNNLTWAFEVDGNFTYLVRLHFCSLMEDKINQVVFSILVNNKTATTTGSADIIAWAKEKNPDSPGKGVPVIRDYAVFTAAAPAGADSVLWVTLRPDLTTTPQFVNAFLNGLEVFKTSDASSNLAGPNPDISKMLAEAEAEADDVEGEFRERASNVGALIGGAAGGAAAFGLVAGLCFVAYQSKKRKELSNSRSHSSSGWLPVYGGGGNSQTSVSKSSGGRSAVTLNPNITAMCRHFSLQEIKSATKGFDESLVIGVGGFGKVYRGVVDGDTKVAIKRSNPSSEQGVLEFQTEIEMLSKLRHKHLVSLIGCCEDNGEMILVYDYMGHGTLREHLYKSGKPPLLWRQRLEILIGAARGLHYLHTGAKYTIIHRDVKTTNILVDDKWVAKVSDFGLSKTGPTVQNQTHVSTMVKGSFGYLDPEYFRRQKLTEKSDVYSFGVVLFEVLCARPALNPSLPREQVSLADHALSCQRRGTLEEIIDPVLEGKVAPDCLKKFAETAEKCLSDQGVDRPSMGDVLWNLEFALQMQDTFDNGGKPPEVDDYSSSFTITPPSMEESLAANAAALSLISEDMDEEDIANSVVFSQLTHPTGR</w:t>
      </w:r>
    </w:p>
    <w:p w14:paraId="54199339" w14:textId="77777777" w:rsidR="00A5078A" w:rsidRPr="00F32C3F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7431E073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F32C3F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Hv</w:t>
      </w:r>
      <w:r w:rsidRPr="00524777">
        <w:rPr>
          <w:rFonts w:ascii="Courier New" w:hAnsi="Courier New" w:cs="Courier New"/>
          <w:i/>
          <w:iCs/>
          <w:sz w:val="24"/>
          <w:szCs w:val="24"/>
        </w:rPr>
        <w:t>-</w:t>
      </w:r>
      <w:r w:rsidRPr="00F32C3F">
        <w:rPr>
          <w:rFonts w:ascii="Courier New" w:hAnsi="Courier New" w:cs="Courier New"/>
          <w:sz w:val="24"/>
          <w:szCs w:val="24"/>
        </w:rPr>
        <w:t>CrRLK1L13</w:t>
      </w:r>
      <w:r>
        <w:rPr>
          <w:rFonts w:ascii="Courier New" w:hAnsi="Courier New" w:cs="Courier New"/>
          <w:sz w:val="24"/>
          <w:szCs w:val="24"/>
        </w:rPr>
        <w:t>(</w:t>
      </w:r>
      <w:r w:rsidRPr="00F01013">
        <w:rPr>
          <w:rFonts w:ascii="Courier New" w:hAnsi="Courier New" w:cs="Courier New"/>
          <w:sz w:val="24"/>
          <w:szCs w:val="24"/>
        </w:rPr>
        <w:t>XP_044958511.1</w:t>
      </w:r>
      <w:r>
        <w:rPr>
          <w:rFonts w:ascii="Courier New" w:hAnsi="Courier New" w:cs="Courier New"/>
          <w:sz w:val="24"/>
          <w:szCs w:val="24"/>
        </w:rPr>
        <w:t>)</w:t>
      </w:r>
    </w:p>
    <w:p w14:paraId="387C8773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F32C3F">
        <w:rPr>
          <w:rFonts w:ascii="Courier New" w:hAnsi="Courier New" w:cs="Courier New"/>
          <w:sz w:val="24"/>
          <w:szCs w:val="24"/>
        </w:rPr>
        <w:t>MVRRGALPLALLAALATLTAVSGQGKPVTDNGAGSSQAKFTPKDAFYIDCGGTAAADTKDGKSFKTDAEANNLLSAKDAIKVADDKADVPSHLYRTARVFKAEAIYNFPLTAPGWHFIRLYFFPIKSGEADLAAATFDVTTAANVLLHSFTAEAKAVMKEYVINATENKLELKFTPASGSAAFINAIEVVNAPDQLLNDKALTVSPLAEISGLSEAAYQVVCRLNVGGPVIGPVNDTLGRQWDEDGPYLNPKEAGVEVSVSPNVIKYPETYPVSKLVAPTAVYTTARHMANSGVANQNFNVSWKVDVDASFDYLVRLFFADIISDTMNDLYFNVYINERKAISGLDLSTITGDMAAPFYKDFVVNSSVDTDGHIIFAVGPMGQDTGRIDALLNGAEVLRISNSVGSLDGEFGVDGRMVDDGSGTRKVVAAVGFAMMFGAFAGLGCMVVKWHRRPQDWERRNSFSSWLLPIHTGQSFTNGKGSKSGYTVSSTAGLGHFFSFAEMQEATKNFDDSAIIGVGGFGNVYVGEINDPDEEGSRIKVAIKRGNPSSEQGINEFNTEIQMLSKLRHRHLVSLIGYCDENEEMILVYEFMQHGPFRDHIYGGPEGLPTLSWKQRLEICIGAARGLHYLHTGTAHGIIHRDVKTTNILLDEKFVAKVADFGLSKDGPGMNQLHVSTAVKGSFGYLDPEYFRCQQLTDKSDVYSFGVVLLETLCARAPIDPQLPREQVSLAEWGMQWKRKGLIEKIMDPNLAGKVNPESLAKFAETAEKCLCEFGSDRLSMGDVLWNLEYALQLQEANPPEGATDADDADASIVSSSSGVSTVPDASTTSANELFAQLADMKGR</w:t>
      </w:r>
    </w:p>
    <w:p w14:paraId="1C65215E" w14:textId="77777777" w:rsidR="00A5078A" w:rsidRPr="00F32C3F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6EBDDDC6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F32C3F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Hv</w:t>
      </w:r>
      <w:r w:rsidRPr="00524777">
        <w:rPr>
          <w:rFonts w:ascii="Courier New" w:hAnsi="Courier New" w:cs="Courier New"/>
          <w:i/>
          <w:iCs/>
          <w:sz w:val="24"/>
          <w:szCs w:val="24"/>
        </w:rPr>
        <w:t>-</w:t>
      </w:r>
      <w:r w:rsidRPr="00F32C3F">
        <w:rPr>
          <w:rFonts w:ascii="Courier New" w:hAnsi="Courier New" w:cs="Courier New"/>
          <w:sz w:val="24"/>
          <w:szCs w:val="24"/>
        </w:rPr>
        <w:t>CrRLK1L14</w:t>
      </w:r>
      <w:r>
        <w:rPr>
          <w:rFonts w:ascii="Courier New" w:hAnsi="Courier New" w:cs="Courier New"/>
          <w:sz w:val="24"/>
          <w:szCs w:val="24"/>
        </w:rPr>
        <w:t>(</w:t>
      </w:r>
      <w:r w:rsidRPr="00F01013">
        <w:rPr>
          <w:rFonts w:ascii="Courier New" w:hAnsi="Courier New" w:cs="Courier New"/>
          <w:sz w:val="24"/>
          <w:szCs w:val="24"/>
        </w:rPr>
        <w:t>KAE8784173.1</w:t>
      </w:r>
      <w:r>
        <w:rPr>
          <w:rFonts w:ascii="Courier New" w:hAnsi="Courier New" w:cs="Courier New"/>
          <w:sz w:val="24"/>
          <w:szCs w:val="24"/>
        </w:rPr>
        <w:t>)</w:t>
      </w:r>
    </w:p>
    <w:p w14:paraId="04F1F1D7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F32C3F">
        <w:rPr>
          <w:rFonts w:ascii="Courier New" w:hAnsi="Courier New" w:cs="Courier New"/>
          <w:sz w:val="24"/>
          <w:szCs w:val="24"/>
        </w:rPr>
        <w:t>MPAAGRSGGPGQVNIMTGRRKLHVVTLAILCFWSSAGVCKAQTVDFKPADSYLVDCGSAKGTTVLGRNFAADGASPVTVSTSQDILAGTSANGVSSFDNPVLYQTARIFTSPSSYTFPIQKQGRHFVRLYFYPFIYQTYDLSTAKFTVSTQDVLLLSDFQQPDKTAPLFKEYSLNITRDQLVISFKPSNGIAFINAIEVVSVPDDLIADVANMVNPVQQYSGLTTQSLETVYRVNMGGPKVFPSNDTLSRTWQKDQKYILNPSVTKTAQYGKAINYRNGGATPLTAPDIVYSTATELAASNTSNALFNMTWQFDVDAGFSYLIRFHFCDIVSKALNQLYFNAYVGGFFAQHDLDLSEQSVNQLATAIYVDVVLSSNDASSKLSISIGPSTLNNALPDGILNGLEIMKMGSGSGSAFTVGNNGSNKKLPIIIGSVLGVVGLLIIILVVVLLCRRKKTDDKQHSKTWMPFSINGLTSLSTGSRTSYGTTLTSGLNGSYGYRFAFNVLQEATNNFDENWVIGVGGFGKVYKGALRDDTKVAVKRGNPKSQQGLNEFRTEIELLSRLRHRHLVSLIGYCDERNEMILVYEYMENGTVKSHLYGSDNPSLNWKQRLEICIGAARGLHYLHTGSAKAIIHRDVKSANILLDENLLAKVADFGLSKTGPELDQTHVSTAVKGSFGYLDPEYFRRQQLTEKSDVYSFGVVMLEVLCARPVIDPSLPREMVNLAEWGMKWQKRGELHQIVDQK</w:t>
      </w:r>
      <w:r w:rsidRPr="00F32C3F">
        <w:rPr>
          <w:rFonts w:ascii="Courier New" w:hAnsi="Courier New" w:cs="Courier New"/>
          <w:sz w:val="24"/>
          <w:szCs w:val="24"/>
        </w:rPr>
        <w:lastRenderedPageBreak/>
        <w:t>LSGAIRPDSLRKFGETVEKCLADYGVERPSMGDVLWNLEYVLQLQDADSSTVSDVNSMNRIVDLSSQVQHVGAMESISVTMAEDGASHEPDHDLSDVSMSRVFSQLIKAEGR</w:t>
      </w:r>
    </w:p>
    <w:p w14:paraId="50D770CA" w14:textId="77777777" w:rsidR="00A5078A" w:rsidRPr="00F32C3F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740ECB3F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F32C3F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Hv</w:t>
      </w:r>
      <w:r w:rsidRPr="00524777">
        <w:rPr>
          <w:rFonts w:ascii="Courier New" w:hAnsi="Courier New" w:cs="Courier New"/>
          <w:i/>
          <w:iCs/>
          <w:sz w:val="24"/>
          <w:szCs w:val="24"/>
        </w:rPr>
        <w:t>-</w:t>
      </w:r>
      <w:r w:rsidRPr="00F32C3F">
        <w:rPr>
          <w:rFonts w:ascii="Courier New" w:hAnsi="Courier New" w:cs="Courier New"/>
          <w:sz w:val="24"/>
          <w:szCs w:val="24"/>
        </w:rPr>
        <w:t>CrRLK1L15</w:t>
      </w:r>
      <w:r>
        <w:rPr>
          <w:rFonts w:ascii="Courier New" w:hAnsi="Courier New" w:cs="Courier New"/>
          <w:sz w:val="24"/>
          <w:szCs w:val="24"/>
        </w:rPr>
        <w:t>(</w:t>
      </w:r>
      <w:r w:rsidRPr="009F30AD">
        <w:rPr>
          <w:rFonts w:ascii="Courier New" w:hAnsi="Courier New" w:cs="Courier New"/>
          <w:sz w:val="24"/>
          <w:szCs w:val="24"/>
        </w:rPr>
        <w:t>XP_044966011.1</w:t>
      </w:r>
      <w:r>
        <w:rPr>
          <w:rFonts w:ascii="Courier New" w:hAnsi="Courier New" w:cs="Courier New"/>
          <w:sz w:val="24"/>
          <w:szCs w:val="24"/>
        </w:rPr>
        <w:t>)</w:t>
      </w:r>
    </w:p>
    <w:p w14:paraId="7698363B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F32C3F">
        <w:rPr>
          <w:rFonts w:ascii="Courier New" w:hAnsi="Courier New" w:cs="Courier New"/>
          <w:sz w:val="24"/>
          <w:szCs w:val="24"/>
        </w:rPr>
        <w:t>MESSAKFLLMLVAFLTAGNARAQPQPVLINCGSDSATNADARIWIGDSSPSSNFTLSFPGAVATAAPGGQDPYGDLYKTARLFNASSSYRLAVAPGSYFLRLHFSQLFANPGAQEPIFSVAANGLKLLSKFSVHGEISWRDSQINSTSSVIVKEYLLNVTSGKLGIEFTPDEGSFAFINAMEVLPVSGTPIFDSVNKVGAHGLKGPLSLDRGGIETMYRLCVGCIDVLPRKEDPGLWRKWDSDEHFIFSLNAARSIFNSSNISYVSADDPTLAPLRLYQAARVPTESSVLGKKFNVSWSFNIDPGFDYLVRLHFCELEYDKAEQRKFKIYINNKTAAEGYDVFARAGGKNKAFYEDFLDAASPQMDTLWVQLGAESSAGSAAADALLNGMEIFKVSRDGNLAHPTVRIGGISGGVSKPKRSPKWVLIGAASGLIFFIAIIGAVYFCFNLQRKKNSSANKAKDNLHGATHTRSPTLRTAGAFGSNRMGRRFTIAEIRTATLNFDESLVIGVGGFGKVYKGKMEDGTRVAIKRGHTESHQGQGVKEFETEIEMLSRLRHRHLVPLIGYCDEQNEMVLVYEHMANGTLRSHLYGSDLPALTWKQRLEICIGAARGLHYLHTGLDRGIIHRDVKTTNILLDNNLVAKMADFGISKDGPALDHTHVSTAVKGSFGYLDPEYYRRQQLTPSSDVYSFGVVLFEVLCARSVINPTLPRDQINLADWALNRQRHKLLETIIDLRLEGNYTLESIKKFSEIAEKCLADEGVNRPSMGEVLWHLESALQLQQGHPQSTNGDDCSDSQAQPSDVPIRIKEAEQSTRPGSHDSDGQVVDVKIEVP</w:t>
      </w:r>
    </w:p>
    <w:p w14:paraId="4865697F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758D14E9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Os</w:t>
      </w:r>
      <w:r w:rsidRPr="00524777">
        <w:rPr>
          <w:rFonts w:ascii="Courier New" w:hAnsi="Courier New" w:cs="Courier New"/>
          <w:i/>
          <w:iCs/>
          <w:sz w:val="24"/>
          <w:szCs w:val="24"/>
        </w:rPr>
        <w:t>-</w:t>
      </w:r>
      <w:r w:rsidRPr="00151D9B">
        <w:rPr>
          <w:rFonts w:ascii="Courier New" w:hAnsi="Courier New" w:cs="Courier New"/>
          <w:sz w:val="24"/>
          <w:szCs w:val="24"/>
        </w:rPr>
        <w:t>CrRLK1L1</w:t>
      </w:r>
    </w:p>
    <w:p w14:paraId="40681E70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MLSLQKPSKTPFVPASSALFNPESIFLPSHERSPSSCYRPMLLIPTLAKMARSMLGWKRV</w:t>
      </w:r>
    </w:p>
    <w:p w14:paraId="756488D3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PLFSILLILSITNIATTYAIASQADRFVPRDNYLLSCGAPAAVQLDDGRTFRSDPDSASF</w:t>
      </w:r>
    </w:p>
    <w:p w14:paraId="2CE1F433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LSTPVDIKITAKNSLASGAPSSQLYLTSRVFSDISTYSFFISQPGHHWIRLHFLPIPDDH</w:t>
      </w:r>
    </w:p>
    <w:p w14:paraId="73621194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YNLTTATFSVSTDDMVLLHDFSFIATPPNPVLREYIVATQGDTLKIIFTPKKDSIAFINA</w:t>
      </w:r>
    </w:p>
    <w:p w14:paraId="14495ECB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IEVVSAPPSLIPNTTTGMAPQGQLDISNNALQVVYRLNMGGPLVTAFNDTLGRIWLPDAP</w:t>
      </w:r>
    </w:p>
    <w:p w14:paraId="5DC64751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FLKLQAAANAAWVPPRTIKYPDDKTNTPLIAPANIYSTAQQMASTNTSDARFNITWEMVT</w:t>
      </w:r>
    </w:p>
    <w:p w14:paraId="1AAAE9C3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EPGFSYFVRLHFCDIVSKALNSLYFNVYINGMMGVLNLDLSSLTVGLAVPYYRDFIIDSS</w:t>
      </w:r>
    </w:p>
    <w:p w14:paraId="29D69091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SIINSTLIVQIGPGTTDTSNPNAILNGLEIMKISNQENSLDGLFSPKRSSQLGKKTMTGI</w:t>
      </w:r>
    </w:p>
    <w:p w14:paraId="2774E365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GLAMAVMAAALAVVMCCRRRHRPGWQKTNSFQSWFLPLNSTQSSFMSTCSRLSSRNRFGS</w:t>
      </w:r>
    </w:p>
    <w:p w14:paraId="4A444F91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TRTKSGFSSIFASSAYGLGRYFTFVEIQKATKNFEEKAVIGVGGFGKVYLGVLEDGTKLA</w:t>
      </w:r>
    </w:p>
    <w:p w14:paraId="39AD3828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IKRGNPSSDQGMNEFLTEIQMLSKLRHRHLVSLIGCCDENNEMILVYEFMSNGPLRDHLY</w:t>
      </w:r>
    </w:p>
    <w:p w14:paraId="45501F23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GGTDIKPLSWKQRLEISIGAAKGLHYLHTGAAQGIIHRDVKTTNILLDENFVAKVADFGL</w:t>
      </w:r>
    </w:p>
    <w:p w14:paraId="2DC75BEE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SKAAPSLEQTHVSTAVKGSFGYLDPEYFRRQQLTEKSDVYSFGVVLFEVLCARPAINPTL</w:t>
      </w:r>
    </w:p>
    <w:p w14:paraId="541E879C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PRDQVNLAEWARTWHRKGELNKIIDPHISGQIRPDSLEIFAEAAEKCLADYGVDRPSMGD</w:t>
      </w:r>
    </w:p>
    <w:p w14:paraId="324556D2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VLWKLEFALQLQEKGDIVDGTSNQFPMKSLEVTSGDSMEKSGNVVPSYVQGR</w:t>
      </w:r>
    </w:p>
    <w:p w14:paraId="29208664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5FD06479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Os</w:t>
      </w:r>
      <w:r w:rsidRPr="00524777">
        <w:rPr>
          <w:rFonts w:ascii="Courier New" w:hAnsi="Courier New" w:cs="Courier New"/>
          <w:i/>
          <w:iCs/>
          <w:sz w:val="24"/>
          <w:szCs w:val="24"/>
        </w:rPr>
        <w:t>-</w:t>
      </w:r>
      <w:r w:rsidRPr="00151D9B">
        <w:rPr>
          <w:rFonts w:ascii="Courier New" w:hAnsi="Courier New" w:cs="Courier New"/>
          <w:sz w:val="24"/>
          <w:szCs w:val="24"/>
        </w:rPr>
        <w:t>CrRLK1L2</w:t>
      </w:r>
    </w:p>
    <w:p w14:paraId="58AB4DFF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MMHPSLLATTQWVTLSTLLSIAIAADNYFSSSSPIFLNCGASAMQLDSNNRSWDGDTSST</w:t>
      </w:r>
    </w:p>
    <w:p w14:paraId="3EDC19E3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FAPSVKGLAARASYQDPSLPSLVPYMTSRIFISNYTYSFPVIPGRMFVRLHFYPVAYGNY</w:t>
      </w:r>
    </w:p>
    <w:p w14:paraId="1CD9E2AC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ASRDAYFGVTTNNLTLLDNFNASQTALAAKYAYILREFSLNVTSGSLDLTFFPSTQNGSY</w:t>
      </w:r>
    </w:p>
    <w:p w14:paraId="6DD9A5B7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AFVNGIEIVPTPDIFTTLSPIPPTNGNPDPSDIDSMISFQTMYRLNVGGMTISPQGDSMF</w:t>
      </w:r>
    </w:p>
    <w:p w14:paraId="51B75763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YRSWENDSPYIYGSAFGVTFSKDSNVTITYPSTMPNYIAPADVYGTARSMGPIAQINLHY</w:t>
      </w:r>
    </w:p>
    <w:p w14:paraId="01A05F30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SLTWILPVDAGFYYLLRFHFCEIEYPITKVNQRSFFIYINNQTVQEQMDVIVWSGGIGIT</w:t>
      </w:r>
    </w:p>
    <w:p w14:paraId="00706F56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TYTDYVIVTVGSGQMDLWVALHPDLSSGPEYYDAILNGLEVFKLQDIGKKSLAGLNPPLP</w:t>
      </w:r>
    </w:p>
    <w:p w14:paraId="746BE0E0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PQPKSDVNPKGVSGGGKSKGAVPASIRGAMGSTATMLIACFSVCIICRLKKVAKHSFMTD</w:t>
      </w:r>
    </w:p>
    <w:p w14:paraId="699EE446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KKCMTYRTEFYHSPSNLCRNFTFDEIQVATRNFDESLLLGRGGFGDVYRGEIDNNGENVA</w:t>
      </w:r>
    </w:p>
    <w:p w14:paraId="0FA83C81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IKRSNPLSVQGVHEFQTEIELLSKLRYCHLVSLIGYCKEKNEMILVYEYMAQGTLREHLY</w:t>
      </w:r>
    </w:p>
    <w:p w14:paraId="4425E9FE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lastRenderedPageBreak/>
        <w:t>NSNKPSLPWKQRLKICIGAARGLHYLHMGANQTIIHRDVKTANILLDDKWVAKVSDFGLS</w:t>
      </w:r>
    </w:p>
    <w:p w14:paraId="7D8E99E6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KANPDIDSTHVSTVVKGTFGYLDPEYYRRKQLTQKSDVYSFGVVLFEILCARPAVNIELP</w:t>
      </w:r>
    </w:p>
    <w:p w14:paraId="62B30A95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EEQASLRDWALSCQKKGMLGKIIDPHLHGEISPPCLRMFADCAKQCVADRSIDRPLMSDV</w:t>
      </w:r>
    </w:p>
    <w:p w14:paraId="09A9E40D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LWSLEAALKLQENAENNKKFSEATTSSKRTPDLITIMGTDKPSTYSTMSITGQKIIFSDM</w:t>
      </w:r>
    </w:p>
    <w:p w14:paraId="559E8C1B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MHPQGR</w:t>
      </w:r>
    </w:p>
    <w:p w14:paraId="3E71C94A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2E4401C9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Os</w:t>
      </w:r>
      <w:r w:rsidRPr="00524777">
        <w:rPr>
          <w:rFonts w:ascii="Courier New" w:hAnsi="Courier New" w:cs="Courier New"/>
          <w:i/>
          <w:iCs/>
          <w:sz w:val="24"/>
          <w:szCs w:val="24"/>
        </w:rPr>
        <w:t>-</w:t>
      </w:r>
      <w:r w:rsidRPr="00151D9B">
        <w:rPr>
          <w:rFonts w:ascii="Courier New" w:hAnsi="Courier New" w:cs="Courier New"/>
          <w:sz w:val="24"/>
          <w:szCs w:val="24"/>
        </w:rPr>
        <w:t>CrRLK1L3</w:t>
      </w:r>
    </w:p>
    <w:p w14:paraId="02055710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MMHPSLLATIQWLTLSALLSIAMAADNNSTASAPIFLNCGASGVQPDSYNRSWDGDASSK</w:t>
      </w:r>
    </w:p>
    <w:p w14:paraId="21E9A887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FAPSVKGNVARASYQDPSLPSPVPYMTARFFTSNYTYSFPVSPGRMFVRLHFYPTNYNGN</w:t>
      </w:r>
    </w:p>
    <w:p w14:paraId="1BF300DD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LDSANAYFGVTTNNLILLDNFNASQTALATSSAYFFREFSVNVTSSSLKLTFAPSTRNGS</w:t>
      </w:r>
    </w:p>
    <w:p w14:paraId="5474E325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YAFVNGIEIVPTPDIFTTPTPTSANGGDNVQYGIDPVMGLQTMYRLNVGGQPISPQGDSG</w:t>
      </w:r>
    </w:p>
    <w:p w14:paraId="233AD983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FYRSWDNDSPYIYGAAYGVTFSKDGNVTIKYPNTEPNYTAPVAVYATARSMGPTAQINLN</w:t>
      </w:r>
    </w:p>
    <w:p w14:paraId="23B72C9D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YNLTWILPVDAGFTYLLRFHFCEIQYPITKVNQRSFFIYINNQTAQNQMDVIVWSGGIGR</w:t>
      </w:r>
    </w:p>
    <w:p w14:paraId="45375B73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TTYTNYVVTTVGSGQTDLWVALHPDLSSKPEYFDAILNGLEVFKLQDLGRNNLAGLNPPL</w:t>
      </w:r>
    </w:p>
    <w:p w14:paraId="77BC3180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PPKPGVNPNGGSSRGKSKSVAPAAIGGAVGGLAVLLIACVGLCIICRRKKKVAKDTGKSD</w:t>
      </w:r>
    </w:p>
    <w:p w14:paraId="09C3FCD4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EGRWTPLTDFTKSQSATSGKTTNTGSHSMLPANLCRHFSFAEIQAATNNFDKSFLLGKGG</w:t>
      </w:r>
    </w:p>
    <w:p w14:paraId="3EC71846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FGNVYLGEIDSGTRVAIKRGNPLSEQGVHEFQNEIEMLSKLRHRHLVSLIGYCEDRNEMI</w:t>
      </w:r>
    </w:p>
    <w:p w14:paraId="76FB054D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LVYDYMAHGTLREHLYNTKNPPLSWKQRLEICIGAARGLYYLHTGAKQTIIHRDVKTTNI</w:t>
      </w:r>
    </w:p>
    <w:p w14:paraId="17074CF1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LLDDKWVAKVSDFGLSKAGPNVDNTHVSTVVKGSFGYLDPEYFRRQQLTEKSDVYSFGVV</w:t>
      </w:r>
    </w:p>
    <w:p w14:paraId="0E1F77AB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LFEVLCARNALSPSLPKEQVSLADWALRCQKKGVLGEIIDPLLKGKIAPQCFLKFAETAE</w:t>
      </w:r>
    </w:p>
    <w:p w14:paraId="683EA4D9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KCVADRSVDRPSMGDVLWNLEFALQLQESTEDSSSLTEGTSASTSPLVVARLHSDEPSTD</w:t>
      </w:r>
    </w:p>
    <w:p w14:paraId="46470ED8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VTTTTTTTTSLSITDRSIASVESDGLTPSNIFSQLMTPDGR</w:t>
      </w:r>
    </w:p>
    <w:p w14:paraId="2F115188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467198CF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Os</w:t>
      </w:r>
      <w:r w:rsidRPr="00524777">
        <w:rPr>
          <w:rFonts w:ascii="Courier New" w:hAnsi="Courier New" w:cs="Courier New"/>
          <w:i/>
          <w:iCs/>
          <w:sz w:val="24"/>
          <w:szCs w:val="24"/>
        </w:rPr>
        <w:t>-</w:t>
      </w:r>
      <w:r w:rsidRPr="00151D9B">
        <w:rPr>
          <w:rFonts w:ascii="Courier New" w:hAnsi="Courier New" w:cs="Courier New"/>
          <w:sz w:val="24"/>
          <w:szCs w:val="24"/>
        </w:rPr>
        <w:t>CrRLK1L4</w:t>
      </w:r>
    </w:p>
    <w:p w14:paraId="0F002534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MIKLRSALGVLEILSVLCISLVAAYTPVDNYLISCGSSVDTPVGQRLFVADDSGTVVLTS</w:t>
      </w:r>
    </w:p>
    <w:p w14:paraId="139FF3DD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PASDAVKASPSAVSGLRDDAAMYQSARVFKAPSSYSFRIRDPGRHFVRLHFFPFVYLGYD</w:t>
      </w:r>
    </w:p>
    <w:p w14:paraId="7A5B330F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LATASFKVSTQDAVLLDGFAPAAAARGNASTTTTTATAAAVCEEFLLDVARDTLVVTFVP</w:t>
      </w:r>
    </w:p>
    <w:p w14:paraId="17C2B51F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LAGRLAFVNAIEVVSVPDDLIGAADSSLSTSDSTGQQLNPAVMPLQTVYRVNVGGQAVAP</w:t>
      </w:r>
    </w:p>
    <w:p w14:paraId="23AB24AE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DSDTLWREWTSDQQLLVGPAMTKGVSYNRTPNYLPGQATANDAPAIVYATGRELIIMTNS</w:t>
      </w:r>
    </w:p>
    <w:p w14:paraId="77AAE673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TDDGMKQMAWQFDVGRSASYLIRFHFCDIVSSVPGRLHMNAYVDSSNAIQDLDLSAIGNG</w:t>
      </w:r>
    </w:p>
    <w:p w14:paraId="7257AF4D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TLAFPYYRDFVLAASTPSGKLAVYVGSTSQKITTPAAILNGLEIMRILTTAGNVAVVEPT</w:t>
      </w:r>
    </w:p>
    <w:p w14:paraId="28ED21F9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MPPGTKKKNNLAVVLGSVCGAFGFVSVAAALVIVLRRKEEKEELRTPTTSQPSTAWMPLL</w:t>
      </w:r>
    </w:p>
    <w:p w14:paraId="2C3D10D2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GRISFRSAPPSAVGSRSPSFTIDTNANTPGGGATPGMAAAASSSPSYRFPFAALQDATGN</w:t>
      </w:r>
    </w:p>
    <w:p w14:paraId="3DBB0714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FDEGLVIGEGGFGKVYAAVLQDGTKVAVKRANPESRQGAREFRTEIEMLSGLRHRHLVSL</w:t>
      </w:r>
    </w:p>
    <w:p w14:paraId="4B0B6C59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IGYCDEQDEMILLYEYMEHGSLRSRLYGGGAATATATALSWAQRLEACAGAARGLLYLHT</w:t>
      </w:r>
    </w:p>
    <w:p w14:paraId="10486342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ATAKPVIHRDVKSSNILLDDGLTAKVADFGLSKAGPDMDETHVSTAVKGSFGYVDPEYVR</w:t>
      </w:r>
    </w:p>
    <w:p w14:paraId="4414950C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TRKLTAKSDVYSFGVVLLEALCARPVVDPRLPKPMVNLVEWGLHWQRRDELEKIVDRRIA</w:t>
      </w:r>
    </w:p>
    <w:p w14:paraId="64A6BE6E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GTVRPAALRKYGETVARCLADRGADRPAMEDVVWSLQFVARLQEVDGLDASDVSSLNMVH</w:t>
      </w:r>
    </w:p>
    <w:p w14:paraId="6BE47054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 xml:space="preserve">QLMPPTSLHARQRSAGESETGRTDADEDSSVVDDDYTDASMRGIFWQMVNVRGR </w:t>
      </w:r>
    </w:p>
    <w:p w14:paraId="35B635B6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2A374FE0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Os</w:t>
      </w:r>
      <w:r w:rsidRPr="00524777">
        <w:rPr>
          <w:rFonts w:ascii="Courier New" w:hAnsi="Courier New" w:cs="Courier New"/>
          <w:i/>
          <w:iCs/>
          <w:sz w:val="24"/>
          <w:szCs w:val="24"/>
        </w:rPr>
        <w:t>-</w:t>
      </w:r>
      <w:r w:rsidRPr="00151D9B">
        <w:rPr>
          <w:rFonts w:ascii="Courier New" w:hAnsi="Courier New" w:cs="Courier New"/>
          <w:sz w:val="24"/>
          <w:szCs w:val="24"/>
        </w:rPr>
        <w:t>CrRLK1L5</w:t>
      </w:r>
    </w:p>
    <w:p w14:paraId="2700062A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MGSSRFVLLLLLLLAVAACVARGQGGGNSSSAAAPAPAAGAGPFVPRDDILLDCGATGKGNDTDGRVWSGDAGSKYAPASLGSASAAGQDPSVPQVPYLTARVSAAPFTYSFPLGAGRKFLRLHFYPANYSSRDAADARFSVSVPAANVTLLSNFSAYQTATALNFAYIVREFSVNVTTPTMELTFTPEKGHPNAYAFVNGIEVVSSPDLFDISTPNLVTGDGNNQPFPIDAGTALQTMYRLNVGGQAISPSKDTGGYRSWDDDSPYVFGAAFGVSYPKDDNVTIAYPSNVPEYVAPVDVYATARSMGPDKNVNLAYNLTWIMQVDAGFTYLVRLHFCEIQYPITMINQRVFNIYINNQTAFQGADVIAWTN</w:t>
      </w:r>
      <w:r w:rsidRPr="00151D9B">
        <w:rPr>
          <w:rFonts w:ascii="Courier New" w:hAnsi="Courier New" w:cs="Courier New"/>
          <w:sz w:val="24"/>
          <w:szCs w:val="24"/>
        </w:rPr>
        <w:lastRenderedPageBreak/>
        <w:t>NNGIGSPVYQDFVVTTVGSGAMDLWVALYPDVQAKPQYYDAILNGLEVFKLPLSNGSLAGLNPVPTVEPSLDGGAVKKSSVGPIVGGVIGGLVVLALGYCCFMICKRRSRVGKDTGMSDGHSGWLPLSLYGNSHSSGSAKSHTTGSYASSLPSNLCRHFSFAEIKAATNNFDESLLLGVGGFGKVYRGEIDGGVTKVAIKRGNPLSEQGVHEFQTEIEMLSKLRHRHLVSLIGYCEEKNEMILVYDYMAHGTLREHLYKTKNAPLTWRQRLEICIGAARGLHYLHTGAKHTIIHRDVKTTNILLDEKWVAKVSDFGLSKTGPSMDHTHVSTVVKGSFGYLDPEYFRRQQLTEKSDVYSFGVVLFEVLCARPALNPTLAKEEVSLAEWALHCQKKGILDQIVDPHLKGKIAPQCFKKFAETAEKCVSDEGIDRPSMGDVLWNLEFALQMQESAEDSGSIGCGMSDEGTPLVMPGKKDPNDPSIESSTTTTTTTSISMGDQSVASIDSDGLTPSAVFSQIMNPKGR</w:t>
      </w:r>
    </w:p>
    <w:p w14:paraId="46F93F2A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62F91A27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Os</w:t>
      </w:r>
      <w:r w:rsidRPr="00524777">
        <w:rPr>
          <w:rFonts w:ascii="Courier New" w:hAnsi="Courier New" w:cs="Courier New"/>
          <w:i/>
          <w:iCs/>
          <w:sz w:val="24"/>
          <w:szCs w:val="24"/>
        </w:rPr>
        <w:t>-</w:t>
      </w:r>
      <w:r w:rsidRPr="00151D9B">
        <w:rPr>
          <w:rFonts w:ascii="Courier New" w:hAnsi="Courier New" w:cs="Courier New"/>
          <w:sz w:val="24"/>
          <w:szCs w:val="24"/>
        </w:rPr>
        <w:t>CrRLK1L6</w:t>
      </w:r>
    </w:p>
    <w:p w14:paraId="096D3997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MLCFEPNKSVVSGRGGIGKCDDPISVHSIVHSTIPVFHHALPSGRCPIFLRVHFPVPDST</w:t>
      </w:r>
    </w:p>
    <w:p w14:paraId="3E470D27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HHSTASHSSFPLPSNTTTRTVRTLVRFRLILSWTRQWRHDHASTTASMATVIVILLLLPL</w:t>
      </w:r>
    </w:p>
    <w:p w14:paraId="46D06CF4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LPSTALAAFPYFLACGAASNVSFPGDSPARTFVPDAPFLSSAGRVPAVTSTGSNTIPPLY</w:t>
      </w:r>
    </w:p>
    <w:p w14:paraId="44F0BA09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AAARAAGSGFSYSFADPDTATVNVSRVLRLHFFPFTSSSSVNLSSASFSVSVRDAYTLLS</w:t>
      </w:r>
    </w:p>
    <w:p w14:paraId="621DCC9A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SFSPPRDGVVKEYFVPGDGSGEFRVKFTPDAGSTAFVSAIELFPAPPELLWRRPVKPVGA</w:t>
      </w:r>
    </w:p>
    <w:p w14:paraId="2C3F07EA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LVDSVDVNAWPQQALETVYRLNVGGSKVTAANDTLWRTWLPDDPYFSSPRGLSQVNSTST</w:t>
      </w:r>
    </w:p>
    <w:p w14:paraId="091F58EE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PIIYGTSIGYTREVAPDSVYKTQRAMNMASQQLFLTPGPFNLTWTFALPPPAPGSDSDYL</w:t>
      </w:r>
    </w:p>
    <w:p w14:paraId="12A3496D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VRLHWCDYSLVSSVVATGIVFDVYVAQRLASKDLDRNAADAAEQPNEAFYLDYAATAPTT</w:t>
      </w:r>
    </w:p>
    <w:p w14:paraId="1D449F76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GNLTISIGKSDKSDAGGMLNGLEIMKLRRADNLNSAGSHGRRKKILIGTLSAALGVAVLA</w:t>
      </w:r>
    </w:p>
    <w:p w14:paraId="6CA62291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CALLCLLAVLRRRRQAPTPAPEEKESTQLPWSQHTQDGSSWVDMSNASGAGMTGGLHRMS</w:t>
      </w:r>
    </w:p>
    <w:p w14:paraId="3C89176D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MQLNISLADITAATENFNERNLIGVGGFGNVYSGVLRDGTRVAVKRAMRASKQGLPEFQT</w:t>
      </w:r>
    </w:p>
    <w:p w14:paraId="72548916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EIEVLSRIRHRHLVSLIGYCNEQSEMILVYEYMEKGTLRSHLYGSEEPPLSWKQRLEICI</w:t>
      </w:r>
    </w:p>
    <w:p w14:paraId="301BFEB0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GAARGLHYLHTGYSENIIHRDVKSTNILLGDAFIAKVADFGLSRIGPSFGETHVSTAVKG</w:t>
      </w:r>
    </w:p>
    <w:p w14:paraId="3D067CC8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SFGYLDPEYFKTQQLTDRSDVYSFGVVLFEVLCARTVIDQSLERDEINLAEWAVSLQQKG</w:t>
      </w:r>
    </w:p>
    <w:p w14:paraId="3CEDCC23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ELAKITDPRIAGQVNGNSLRKFAETAEKCLADYGLDRPSMGDVLWNLEYCLQLQETHVNR</w:t>
      </w:r>
    </w:p>
    <w:p w14:paraId="09BD3F7F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DAFEDSGAVATQFPADVVVPRWVPSSTSFLMDDSVTDSGIANSKAFSQLSSGDGR</w:t>
      </w:r>
    </w:p>
    <w:p w14:paraId="3C39AA60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0B4A0A68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Os</w:t>
      </w:r>
      <w:r w:rsidRPr="00524777">
        <w:rPr>
          <w:rFonts w:ascii="Courier New" w:hAnsi="Courier New" w:cs="Courier New"/>
          <w:i/>
          <w:iCs/>
          <w:sz w:val="24"/>
          <w:szCs w:val="24"/>
        </w:rPr>
        <w:t>-</w:t>
      </w:r>
      <w:r w:rsidRPr="00151D9B">
        <w:rPr>
          <w:rFonts w:ascii="Courier New" w:hAnsi="Courier New" w:cs="Courier New"/>
          <w:sz w:val="24"/>
          <w:szCs w:val="24"/>
        </w:rPr>
        <w:t>CrRLK1L7</w:t>
      </w:r>
    </w:p>
    <w:p w14:paraId="327DEFFB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MATVLEMLVQLAVVVTVLCAAVRAYTPADSYLFLCGTSGNATVDGRTFVGDAGLPASVLM</w:t>
      </w:r>
    </w:p>
    <w:p w14:paraId="246C2C81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APQSTEANMPANQVTGAGDDSPALYQSARVFTAPANYAFSAKPGRHFVRLRFFPFRYQSY</w:t>
      </w:r>
    </w:p>
    <w:p w14:paraId="64F40CCE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DLAADAAFNVSVQGVVFVDGYTPKNGTAVVREFSVNITGRALVIAFTPTGKKVAFVNAIE</w:t>
      </w:r>
    </w:p>
    <w:p w14:paraId="019C20AB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VVSHPDELIGDTAPMVNPRNQSQYTGLTAKALETVHRINMGEPKVTPNNDTLWRTWLPDW</w:t>
      </w:r>
    </w:p>
    <w:p w14:paraId="5D9DEDD3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TFLHESSFAAHNQVSPAMIKYQSGYATSLTAPSAVYTTVTELNTTAAMVGNTQAQLNLTW</w:t>
      </w:r>
    </w:p>
    <w:p w14:paraId="0EB9B037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KFNAPAVSDYLLRLHLCDIVSKATLGVVFNVYVGQWRVLQDYESSGDTFSLLATPLYKDF</w:t>
      </w:r>
    </w:p>
    <w:p w14:paraId="04A9F6E4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VLAASDAAKGTITVSIGSSTATNALPGGFLNGLEIMRIVGSTGSIDGATSPRGSKIKTGI</w:t>
      </w:r>
    </w:p>
    <w:p w14:paraId="07713231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IAGSAVGGAVLAIALGCVAVRMLRRKKKPVKQPSNTWVPFSASALGARSRTSFGRSSIVN</w:t>
      </w:r>
    </w:p>
    <w:p w14:paraId="1C9F3F78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VVTLGQNGAGAGAGYRFPFAALQEATGGFEEEMVIGVGGFGKVYRGTLRDGTQVAVKRGN</w:t>
      </w:r>
    </w:p>
    <w:p w14:paraId="2452A4E1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RLSQQGLNEFRTEIELLSQLRHRHLVSLIGYCDERGEMILVYEYMAKGTLRSHLYGSDLP</w:t>
      </w:r>
    </w:p>
    <w:p w14:paraId="118C0DC1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PLPWKQRLEACIGAARGLHYLHTGSAKAIIHRDVKSANILLDDGFMAKVADFGLSKTGPE</w:t>
      </w:r>
    </w:p>
    <w:p w14:paraId="44F85990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LDKTHVSTAVKGSFGYLDPEYFRRQMLTEKSDVYSFGVVLLEVLCARAVIDPTLPREMVN</w:t>
      </w:r>
    </w:p>
    <w:p w14:paraId="0690C8DA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LAEWATRRLRDGELDRIVDQKIAGTIRPDSLKKFADTAEKCLAEYGVERPSMGDVLWCLE</w:t>
      </w:r>
    </w:p>
    <w:p w14:paraId="7B75F702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YALQLQVASPDSSVTTLQRSSSISSVVTDATVSANLGDLDGMSMKRVFSKMLKSEEEGRR</w:t>
      </w:r>
    </w:p>
    <w:p w14:paraId="7792012F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KMH</w:t>
      </w:r>
    </w:p>
    <w:p w14:paraId="374452D9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532B2287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Os</w:t>
      </w:r>
      <w:r w:rsidRPr="00524777">
        <w:rPr>
          <w:rFonts w:ascii="Courier New" w:hAnsi="Courier New" w:cs="Courier New"/>
          <w:i/>
          <w:iCs/>
          <w:sz w:val="24"/>
          <w:szCs w:val="24"/>
        </w:rPr>
        <w:t>-</w:t>
      </w:r>
      <w:r w:rsidRPr="00151D9B">
        <w:rPr>
          <w:rFonts w:ascii="Courier New" w:hAnsi="Courier New" w:cs="Courier New"/>
          <w:sz w:val="24"/>
          <w:szCs w:val="24"/>
        </w:rPr>
        <w:t>CrRLK1L8</w:t>
      </w:r>
    </w:p>
    <w:p w14:paraId="38D86AC3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MMVSSRFVAVLLLVALAPAARGQGGGGGNSSAPAASPPGPFVPRDNILLDCGATGQANDT</w:t>
      </w:r>
    </w:p>
    <w:p w14:paraId="61848CE2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lastRenderedPageBreak/>
        <w:t>DGRLWTGDTGSKYLPANLAAAAATAQDPSVPQVPYLTARFSAAPFTYSFPVGAGRKFLRL</w:t>
      </w:r>
    </w:p>
    <w:p w14:paraId="351DB655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HFYPANYSNRNAADALFSVSIPDPNITLLSNFSAYQTALALNFDYLVREFSVNVTASTLD</w:t>
      </w:r>
    </w:p>
    <w:p w14:paraId="4FE8BADD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LTFTPEKGHPNAFAFVNGIEVVSSPDLFGSSNPMEVTGDGSGTPFPIDAGTAMQTMYRLN</w:t>
      </w:r>
    </w:p>
    <w:p w14:paraId="2E557DEA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VGGNAISPSKDTGGYRSWEDDTPYIPFASFGVSYANDTNVPINYPDSIPQYVAPADVYST</w:t>
      </w:r>
    </w:p>
    <w:p w14:paraId="20CC3461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ARSMGPDNNVNLQYNLTWAMQVDAGYQYLVRLHFCEIQSGISKINQRTFDIYINNQTAFS</w:t>
      </w:r>
    </w:p>
    <w:p w14:paraId="550233D2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GADVIAWSTGLGIPVYKDFVVFPMGSGPMDLWVDLHPNVKNKPQYYNAILNGMEVFKLQL</w:t>
      </w:r>
    </w:p>
    <w:p w14:paraId="508ADD2C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TNGSLAGLNPVPSIVPTASGGNSGKKSSVGPIIGGVIGGLVVLALGCCCFFVICKRRQRA</w:t>
      </w:r>
    </w:p>
    <w:p w14:paraId="7A53D1AC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GKDSGMSDGHSGWLPLSLYGNSHTSSSAKSHTTGSHASSLPSNLCRHFSFVEIKAATNNF</w:t>
      </w:r>
    </w:p>
    <w:p w14:paraId="7C9FBAE0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DESLLLGVGGFGKVYRGEIDGGATKVAIKRGNPLSEQGVHEFQTEIEMLSKLRHRHLVSL</w:t>
      </w:r>
    </w:p>
    <w:p w14:paraId="16D12C46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IGYCEEKNEMILVYDYMAHGTLREHLYKTQNAPLSWRQRLDICIGAARGLHYLHTGAKHT</w:t>
      </w:r>
    </w:p>
    <w:p w14:paraId="719C2782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IIHRDVKTTNILLDEKWVAKVSDFGLSKTGPTMDHTHVSTVVKGSFGYLDPEYFRRQQLT</w:t>
      </w:r>
    </w:p>
    <w:p w14:paraId="0EA49B45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DKSDVYSFGVVLFEVLCARPALNPTLAKEEVSLAEWALHCQKKGILDQIVDPHLKGKIAP</w:t>
      </w:r>
    </w:p>
    <w:p w14:paraId="5BE54F0D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QCFKKFAETAEKCVSDQGIDRPSMGDVLWNLEFALQMQESAEESGSLGCGMSDDSTPLVI</w:t>
      </w:r>
    </w:p>
    <w:p w14:paraId="07168D47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VGKKDPNDPSIESSTTTTTTTSISMGEQSVASIDSDGLTPSAVFSQIMNPKGR</w:t>
      </w:r>
    </w:p>
    <w:p w14:paraId="07369152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5371B6ED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Os</w:t>
      </w:r>
      <w:r w:rsidRPr="00524777">
        <w:rPr>
          <w:rFonts w:ascii="Courier New" w:hAnsi="Courier New" w:cs="Courier New"/>
          <w:i/>
          <w:iCs/>
          <w:sz w:val="24"/>
          <w:szCs w:val="24"/>
        </w:rPr>
        <w:t>-</w:t>
      </w:r>
      <w:r w:rsidRPr="00151D9B">
        <w:rPr>
          <w:rFonts w:ascii="Courier New" w:hAnsi="Courier New" w:cs="Courier New"/>
          <w:sz w:val="24"/>
          <w:szCs w:val="24"/>
        </w:rPr>
        <w:t>CrRLK1L9</w:t>
      </w:r>
    </w:p>
    <w:p w14:paraId="4C838E85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MRLLALAVASIVLANLHLLGVHGRDLLLSCGSNATVDAGGRRWIGDMAPGLNFTLSSPGI</w:t>
      </w:r>
    </w:p>
    <w:p w14:paraId="6DFF57C9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AASQAGSSNGNEIFGLVYHSARFFSTASWYNFSVLPGNYCLRLHFFPYTFGNFSGNDSLF</w:t>
      </w:r>
    </w:p>
    <w:p w14:paraId="77D7A131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DVTANDFKLVSKFNVSEEIVWRSTVSNSAINAVVKEYFLLVGSRGLQVEFDPSPGSFAFV</w:t>
      </w:r>
    </w:p>
    <w:p w14:paraId="264FD9A7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NAIEVMLTPDNLFNDTVNKVGSAGNGQLPLGLSNRGLETMYRLNVGGHALNSSSDQYLHR</w:t>
      </w:r>
    </w:p>
    <w:p w14:paraId="605D9117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PWYTDEAFMFSANAAQIVSNTSSVSYLSNNDSSISPIDVYETARIMSNNMVVDKRFNVSW</w:t>
      </w:r>
    </w:p>
    <w:p w14:paraId="00940CC1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RFYVHPNFDYLVRLHFCELFYDKPNQRVFKIYINNKTAAEDYDVYVRAGGINKAYHEDYF</w:t>
      </w:r>
    </w:p>
    <w:p w14:paraId="4ABA0315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DNLPQQVDSLWLQLGPDSLTSASGTDPLLNGLEIFKLSRNGNLAYVLGHIDMGNQRGISK</w:t>
      </w:r>
    </w:p>
    <w:p w14:paraId="5D151498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DRNRKILWEEVGIGSASFVTLTSVVLFAWCYVRRKRKADEKEAPPGWHPLVLHEAMKSTT</w:t>
      </w:r>
    </w:p>
    <w:p w14:paraId="0CC3F9F7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DARAAGKSPLTRNSSSIGHRMGRRFSISEIRAATKNFDEALLIGTGGFGKVYKGEVDEGT</w:t>
      </w:r>
    </w:p>
    <w:p w14:paraId="55593E0A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TVAIKRANPLCGQGLKEFETEIEMLSKLRHRHLVAMIGYCEEQKEMILVYEYMAKGTLRS</w:t>
      </w:r>
    </w:p>
    <w:p w14:paraId="5BADE025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HLYGSDLPPLTWKQRVDACIGAARGLHYLHTGADRGIIHRDVKTTNILLDENFVAKIADF</w:t>
      </w:r>
    </w:p>
    <w:p w14:paraId="387CD577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GLSKTGPTLDQTHVSTAVKGSFGYLDPEYFRRQQLTQKSDVYSFGVVLFEVACGRPVIDP</w:t>
      </w:r>
    </w:p>
    <w:p w14:paraId="281610E5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TLPKDQINLAEWAMRWQRQRSLDAIVDPRLDGDFSSESLKKFGEIAEKCLADDGRSRPSM</w:t>
      </w:r>
    </w:p>
    <w:p w14:paraId="7192F2C9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GEVLWHLEYVLQLHEAYKRNNVDCESFGSSELGFADMSFSLPHIREGEEEHHSKPSSIRE</w:t>
      </w:r>
    </w:p>
    <w:p w14:paraId="2D7901CE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DPDT</w:t>
      </w:r>
    </w:p>
    <w:p w14:paraId="16470E2F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3EF7EC74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Os</w:t>
      </w:r>
      <w:r w:rsidRPr="00524777">
        <w:rPr>
          <w:rFonts w:ascii="Courier New" w:hAnsi="Courier New" w:cs="Courier New"/>
          <w:i/>
          <w:iCs/>
          <w:sz w:val="24"/>
          <w:szCs w:val="24"/>
        </w:rPr>
        <w:t>-</w:t>
      </w:r>
      <w:r w:rsidRPr="00151D9B">
        <w:rPr>
          <w:rFonts w:ascii="Courier New" w:hAnsi="Courier New" w:cs="Courier New"/>
          <w:sz w:val="24"/>
          <w:szCs w:val="24"/>
        </w:rPr>
        <w:t>CrRLK1L10</w:t>
      </w:r>
    </w:p>
    <w:p w14:paraId="4836EDA4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MDSTFRKLKLVLALVGIITWIIGTCNAKFTPADNYLVNCGSTVDATVGQRVFVADNSQSI</w:t>
      </w:r>
    </w:p>
    <w:p w14:paraId="7E477BB3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VLTTPQSQSIAARTTLNSVSGFDNAELFQTARIFTAPSSYSFKMRSSGRHFVRLYFFPFL</w:t>
      </w:r>
    </w:p>
    <w:p w14:paraId="17617B0A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YQSYDLASSKFKVSTEDVVLIDNFPQPSNSISVVMEYSLNITRDRLILTFVPEGNSTSFV</w:t>
      </w:r>
    </w:p>
    <w:p w14:paraId="11B9EF99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NAIEVVSVPDDLITDSAQLLGVGQYLGLAAQPLQTFHRINVGGPKVTAENDTLARTWFAD</w:t>
      </w:r>
    </w:p>
    <w:p w14:paraId="25298691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QSFFRNPTVAQAVTYQERLNYKDGSATQDDAPDSVYNTARRLVGQRNASSTPNMTWEFNV</w:t>
      </w:r>
    </w:p>
    <w:p w14:paraId="451C352D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DGRSSYLIRFHFCDIVSKAAFQLYFDVYVYNFSAAKDLDLSAREFGTLAAPFYMDIVLPS</w:t>
      </w:r>
    </w:p>
    <w:p w14:paraId="6630EAA5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SDPSGNLTVSIGPSSLPNATPDGILNGLEIMKMNFSSGSVYVVKPPSAAKQQLPIILGSV</w:t>
      </w:r>
    </w:p>
    <w:p w14:paraId="7DA699F9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LGGIGAAIIVVVLCVVFRRKKKMKKPQTPLTSRPSSSWTPLSLNALSFLSTGTRTTSRTT</w:t>
      </w:r>
    </w:p>
    <w:p w14:paraId="7B6DE415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YTSGTNSDTSYRIPFVVLQEATNHFDEQMVIGVGGFGKVYKAVLQDSTKVAVKRGNQKSH</w:t>
      </w:r>
    </w:p>
    <w:p w14:paraId="41D3F8EF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QGIREFRTEIELLSGLRHRHLVSLIGYCDERNEMILVYEYMEKGTLKGHLYGGDQPPLSW</w:t>
      </w:r>
    </w:p>
    <w:p w14:paraId="7C01B3AD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KKRLEICIGAARGLHYLHTGFAKSIIHRDVKSANILLDENLMAKVSDFGLSKTGPEFDQT</w:t>
      </w:r>
    </w:p>
    <w:p w14:paraId="6856DF4B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HVSTAVKGSFGYLDPEYYRRQKLTDKSDVYSFGVVLLEVICARPVIDPTLPRDMINLAEW</w:t>
      </w:r>
    </w:p>
    <w:p w14:paraId="67C12C5E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AIKWQKRGELDQIIDKRIAGTIRPESLRKYGETVEKCLAEYGVERPTMGDVLWNLEFVLQ</w:t>
      </w:r>
    </w:p>
    <w:p w14:paraId="78CFF01B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LQEAGPDMSNIDSMNQISELPSNAQRISSLEISTADESRTAMDYSQMSTSNAFSQLINTE</w:t>
      </w:r>
    </w:p>
    <w:p w14:paraId="5C3B3378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lastRenderedPageBreak/>
        <w:t>GR</w:t>
      </w:r>
    </w:p>
    <w:p w14:paraId="66325F94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35899A91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Os</w:t>
      </w:r>
      <w:r w:rsidRPr="00524777">
        <w:rPr>
          <w:rFonts w:ascii="Courier New" w:hAnsi="Courier New" w:cs="Courier New"/>
          <w:i/>
          <w:iCs/>
          <w:sz w:val="24"/>
          <w:szCs w:val="24"/>
        </w:rPr>
        <w:t>-</w:t>
      </w:r>
      <w:r w:rsidRPr="00151D9B">
        <w:rPr>
          <w:rFonts w:ascii="Courier New" w:hAnsi="Courier New" w:cs="Courier New"/>
          <w:sz w:val="24"/>
          <w:szCs w:val="24"/>
        </w:rPr>
        <w:t>CrRLK1L11</w:t>
      </w:r>
    </w:p>
    <w:p w14:paraId="7AFB726E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MASRRHVLIAALIMVGVLEFANADKYKPTESILVNCGSDKEGQDIDGRKWLSDKDSKWLI</w:t>
      </w:r>
    </w:p>
    <w:p w14:paraId="1B61EA49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DGEKSSIMANADFQDPSLPSPVPYMTARVFTKETMYNFSVGEERHWVRLHFYPASYHDLP</w:t>
      </w:r>
    </w:p>
    <w:p w14:paraId="1665C3F8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AENFFFSVSTSTGITLLKNFSVYITAKALSQAYIIREFTLPPSTTGSLSLIFTPTAMNNA</w:t>
      </w:r>
    </w:p>
    <w:p w14:paraId="591BC594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SYAFVNGIEIISMPNIFSQAAASVDIAGNEVSTTDSSLQTIYRLNVGGSYVAPTNDSGLS</w:t>
      </w:r>
    </w:p>
    <w:p w14:paraId="1977995B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RDWYDDTPYIYGAAVGVTYQANDTVQIKYPKNDPDAEYAAPASVYLTSRSMGPDPKVNKN</w:t>
      </w:r>
    </w:p>
    <w:p w14:paraId="1C4302B1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YKLTWVFEVDGNFTYIVRLHFCELLLSKPNQRVFDILINNKTAQSGADVIGWGGQFVPVY</w:t>
      </w:r>
    </w:p>
    <w:p w14:paraId="51CAF07B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KDYATIMPGGAGDKVLWVQLMPNVGSGSEFFDSLLNGLEIFKMSDSSGNLAGPNPDPSKL</w:t>
      </w:r>
    </w:p>
    <w:p w14:paraId="717870A7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LEEAESSAQGKFKSKPSNLKATVIGGAAGGAAAFGIVAAICIVVYQSKKRKVLNNSASHS</w:t>
      </w:r>
    </w:p>
    <w:p w14:paraId="3486ABEF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SGWLPVYGGNSHTSTSKSSGGRSAALINPNITAMCRHFSFGEIKSATKNFDESLVIGVGG</w:t>
      </w:r>
    </w:p>
    <w:p w14:paraId="2D7EADA4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FGKVYRGVVDGDTKVAIKRSNPSSEQGVLEFQTEIEMLSKLRHKHLVSLIGCCEDEGEMI</w:t>
      </w:r>
    </w:p>
    <w:p w14:paraId="6FD840CC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LVYDYMAHGTLREHLYKGGKPALSWKQRLEITIGAARGLHYLHTGAKYTIIHRDVKTTNI</w:t>
      </w:r>
    </w:p>
    <w:p w14:paraId="563AB23E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LVDEKWVAKVSDFGLSKTGPTAMNQTHVSTMVKGSFGYLDPEYFRRQQLTEKSDVYSFGV</w:t>
      </w:r>
    </w:p>
    <w:p w14:paraId="24D4D02A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VLFEVLCARPALNPSLPREQVSLADHAMSCQRKGTLHDIIDPLLNGKIAPDCLKKFAETA</w:t>
      </w:r>
    </w:p>
    <w:p w14:paraId="1342945B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EKCLADHGVDRPSMGDVLWNLEFALQMQETFENGGKTEGADSTSDSTTTSVADSMAANAA</w:t>
      </w:r>
    </w:p>
    <w:p w14:paraId="7C422A44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ALSLISEDMDEEDIANSVVFSQLVRPTGR</w:t>
      </w:r>
    </w:p>
    <w:p w14:paraId="115C7049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224C647B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Os</w:t>
      </w:r>
      <w:r w:rsidRPr="00524777">
        <w:rPr>
          <w:rFonts w:ascii="Courier New" w:hAnsi="Courier New" w:cs="Courier New"/>
          <w:i/>
          <w:iCs/>
          <w:sz w:val="24"/>
          <w:szCs w:val="24"/>
        </w:rPr>
        <w:t>-</w:t>
      </w:r>
      <w:r w:rsidRPr="00151D9B">
        <w:rPr>
          <w:rFonts w:ascii="Courier New" w:hAnsi="Courier New" w:cs="Courier New"/>
          <w:sz w:val="24"/>
          <w:szCs w:val="24"/>
        </w:rPr>
        <w:t>CrRLK1L12</w:t>
      </w:r>
    </w:p>
    <w:p w14:paraId="67B792DB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MIHPSLLTTIQWVALSTLILITIAADNYSSSSSPIFLNCGASTMQLDINNRSWEGDTRSK</w:t>
      </w:r>
    </w:p>
    <w:p w14:paraId="0889C30A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FASAMNGIAASATYQDPSLPSLVPYMTSRIFISNYTYSFPISPGRIFVRLYFYPVAYGYY</w:t>
      </w:r>
    </w:p>
    <w:p w14:paraId="280C0431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ASEDAYFGVKTNNLILLDNFNASQTAQAANYAYILREFSLNVTLGSLDLTFFPSTQNGSY</w:t>
      </w:r>
    </w:p>
    <w:p w14:paraId="7009900F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AFVNGIEIVPTPDIFTTRTPTHNTEGNLDPSDIDSMTSFQTMYRLNVGGQAIIPQGDSRF</w:t>
      </w:r>
    </w:p>
    <w:p w14:paraId="39E87B7F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YRSWEDDSPYIYGAAFGVTFGKDSNVTITYPGTMPNYTAPADVYATARSMGPNWQINLNY</w:t>
      </w:r>
    </w:p>
    <w:p w14:paraId="26D68E48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NLTWILSVDAGFYYLLRFHFCEIQYPITKMNQRSFFIYINNQTVQDQMDVIRWSGGIGMA</w:t>
      </w:r>
    </w:p>
    <w:p w14:paraId="101D1D27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TYADYLIVTVGSGQMDLWVALHPDLSSRPQYYDAILNGLEVFKLWDIGKKNLAGLNPPLP</w:t>
      </w:r>
    </w:p>
    <w:p w14:paraId="47F40F19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PQPKTDVNPKGVSGGGKLKAAVPAAICAVVVLITACFCVCIICRRKKVAKHSGKTDKKCL</w:t>
      </w:r>
    </w:p>
    <w:p w14:paraId="78F4192E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TYQTELYKSPSNLCRNFTFHEMQIATSSFDETLLLGRGGFGDVYRGEIDNGTTVAIKRSN</w:t>
      </w:r>
    </w:p>
    <w:p w14:paraId="4776F784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PLSLQGVHEFQTEIETLSKVRHGHLVSLIGYCQEKNEMILVYEYMARGTLREHLYSTKRP</w:t>
      </w:r>
    </w:p>
    <w:p w14:paraId="3A025BE5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PLPWKERLKICIGAARGLYYLHTGPKETIIHRDVKTANILLDDKWVAKVSDFGLSKVNPD</w:t>
      </w:r>
    </w:p>
    <w:p w14:paraId="078C2AF9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IDATHVSTVVKGTFGYFDPEYFRLKQLTQRSDVFSFGVVLFEILCARPPVNTELPEEQVS</w:t>
      </w:r>
    </w:p>
    <w:p w14:paraId="27595093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LREWALSCKKIGTLGEIIDPYLQGEIAPDCLKKFADCAEQCVADRSIDRPEMGDVLRNLE</w:t>
      </w:r>
    </w:p>
    <w:p w14:paraId="2874E122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VALKMQECAENNSKFSEETTSSKTTPDMMTIMDTDKQSTYSTMSITGQRTIFSDMMDPQA</w:t>
      </w:r>
    </w:p>
    <w:p w14:paraId="26EDA501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R</w:t>
      </w:r>
    </w:p>
    <w:p w14:paraId="05DFCE11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75F10637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Os</w:t>
      </w:r>
      <w:r w:rsidRPr="00524777">
        <w:rPr>
          <w:rFonts w:ascii="Courier New" w:hAnsi="Courier New" w:cs="Courier New"/>
          <w:i/>
          <w:iCs/>
          <w:sz w:val="24"/>
          <w:szCs w:val="24"/>
        </w:rPr>
        <w:t>-</w:t>
      </w:r>
      <w:r w:rsidRPr="00151D9B">
        <w:rPr>
          <w:rFonts w:ascii="Courier New" w:hAnsi="Courier New" w:cs="Courier New"/>
          <w:sz w:val="24"/>
          <w:szCs w:val="24"/>
        </w:rPr>
        <w:t>CrRLK1L13</w:t>
      </w:r>
    </w:p>
    <w:p w14:paraId="3A8853FB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MRRRGRMIPPALLLAAAVAAALATAVSGQGRPVTESGAQTAPTPSTFTPKDNFLIDCGST</w:t>
      </w:r>
    </w:p>
    <w:p w14:paraId="1B0AA285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SPVTTGGKVYKTDAQSNSLLSAKDAIKVATTDADVPSPLYLTARIFRDEAVYSFPLTVPG</w:t>
      </w:r>
    </w:p>
    <w:p w14:paraId="02099619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WHFVRLYLFPLKNSDFDLTTATFTVSTDTNVLLHSFTAENKPVMKEFLVNATENHLAVKF</w:t>
      </w:r>
    </w:p>
    <w:p w14:paraId="44CFDF06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YPLKGSAAFINAIEVVNAPDELITDMAMGIAPVGEMTGLAEAAYQVVYRINVGGPAIAPD</w:t>
      </w:r>
    </w:p>
    <w:p w14:paraId="75ABCDE2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KDTLGRQWDVDAPYVQSKEAVKDVSVPVGNIKFPDGTSKLVAPAQVYASCAKMADAGVGS</w:t>
      </w:r>
    </w:p>
    <w:p w14:paraId="5B064CBD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PSFNMSWKMEVDPAFGYLVRLFFADIVSKSMNDLYFNVFVNGRKAISGLDLSTVTGELSA</w:t>
      </w:r>
    </w:p>
    <w:p w14:paraId="1BBACF65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AYYKDIVVNSSIATDKLSIQVGPMGEDTGRVDALLSGVEVLKMSNSVGSLDGEFGVDGKK</w:t>
      </w:r>
    </w:p>
    <w:p w14:paraId="68B31C46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ADDGSGSRKAVAAVGFAMMFGAFAGLGAMAVKWYKRPQDWERRNSFSSWLLPIHTGQSFT</w:t>
      </w:r>
    </w:p>
    <w:p w14:paraId="3A508751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TSKGGSSKSGYTFSSTLGLGRFFSFAEIQAATKNFEESAIIGVGGFGNVYIGEIDDGTKV</w:t>
      </w:r>
    </w:p>
    <w:p w14:paraId="3E63F8C1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AVKRGNPQSEQGINEFNTEIQMLSKLRHRHLVSLIGYCDENAEMILVYEYMHNGPFRDHI</w:t>
      </w:r>
    </w:p>
    <w:p w14:paraId="1C4AE526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lastRenderedPageBreak/>
        <w:t>YGKDLPALTWKQRLEICIGAARGLHYLHTGTAQGIIHRDVKTTNILLDDNFVAKVSDFGL</w:t>
      </w:r>
    </w:p>
    <w:p w14:paraId="00459EE7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SKDGPGMNQLHVSTAVKGSFGYLDPEYFRCQQLTDKSDVYSFGVVLLETLCARPPIDPQL</w:t>
      </w:r>
    </w:p>
    <w:p w14:paraId="09EDAAF6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PREQVSLAEWGMQWKRKGLIEKIMDPKLAGTVNQESLNKFAEAAEKCLAEFGSDRISMGD</w:t>
      </w:r>
    </w:p>
    <w:p w14:paraId="7DC444D4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VLWNLEYALQLQDANPPEGADKPADHDGAGAAPATSSGSGVSTVPDVSTTAAGEMFAQLA</w:t>
      </w:r>
    </w:p>
    <w:p w14:paraId="6D9180B3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DMKGR</w:t>
      </w:r>
    </w:p>
    <w:p w14:paraId="02034226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520D6DAA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Os</w:t>
      </w:r>
      <w:r w:rsidRPr="00524777">
        <w:rPr>
          <w:rFonts w:ascii="Courier New" w:hAnsi="Courier New" w:cs="Courier New"/>
          <w:i/>
          <w:iCs/>
          <w:sz w:val="24"/>
          <w:szCs w:val="24"/>
        </w:rPr>
        <w:t>-</w:t>
      </w:r>
      <w:r w:rsidRPr="00151D9B">
        <w:rPr>
          <w:rFonts w:ascii="Courier New" w:hAnsi="Courier New" w:cs="Courier New"/>
          <w:sz w:val="24"/>
          <w:szCs w:val="24"/>
        </w:rPr>
        <w:t>CrRLK1L14</w:t>
      </w:r>
    </w:p>
    <w:p w14:paraId="683505FF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MPAARRSGGRLTEEVNMMVALSGRKRRLQAATMVALCFLSSICVSTAQFKPADNYLVDCGSSKSTTLGTRTFAADGAAPVKVDTSLEILAGTSANGVASFDNSALYQTARIFTSPSSYTFPIQKQGRHFVRLYFFAFAYQSYDLSTAKFTVSTQEMLLLSDFQQPDKTAPLFKEYSLNITQDKLIISFKPSNGIAFINAIEVVSVPDDLIGDSAPMVNPMQQYSGLSTQPLETVYRVNMGGPKVTADNDTLSRTWVTDKKYLVNPSVTREVNGGKVNYMKGGGSTPLIAPDIVYSTATELAASNTTNALFNMTWQFDVDSGFSYLIRFHFCDIVSKALNQLYFNAYVGSFYAQHDIDLSIQSMNQLATAIYLDVVLSSNDASNKLSISIGPSTLNNALPDGILNGLEVMKMSSGSGSAFTVGSSGSNKNLGVIIGSVLGAVGILIIVLVIVLLCRKKKTLEKQHSKTWMPFSINGLTSLSTGSRTSYGTTLTSGLNGSYGYRFAFSVLQEATNNFDENWVIGVGGFGKVYKGVLRDDTKVAVKRGNPKSQQGLNEFRTEIELLSRLRHRHLVSLIGYCDERNEMILVYEYMEKGTLKSHLYGSDNPSLNWKQRLEICIGAARGLHYLHTGSAKAIIHRDVKSANILLDENLLAKVADFGLSKTGPELDQTHVSTAVKGSFGYLDPEYFRRQQLTEKSDVYSFGVVLLEVLCARPVIDPTLPREMVNLAEWGMKWQKRGELHQIVDQRVSGSIRPDSLRKFGETVEKCLADYGVERPSMGDVLWNLEYVLQLQDADSSTVSDVNSMNRIVELPSQVQNIGALESISVTMAEAGASHEPDHDLSDVSMSRVFSQLIKAEGR</w:t>
      </w:r>
    </w:p>
    <w:p w14:paraId="5534066A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47E6F73C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Os</w:t>
      </w:r>
      <w:r w:rsidRPr="00524777">
        <w:rPr>
          <w:rFonts w:ascii="Courier New" w:hAnsi="Courier New" w:cs="Courier New"/>
          <w:i/>
          <w:iCs/>
          <w:sz w:val="24"/>
          <w:szCs w:val="24"/>
        </w:rPr>
        <w:t>-</w:t>
      </w:r>
      <w:r w:rsidRPr="00151D9B">
        <w:rPr>
          <w:rFonts w:ascii="Courier New" w:hAnsi="Courier New" w:cs="Courier New"/>
          <w:sz w:val="24"/>
          <w:szCs w:val="24"/>
        </w:rPr>
        <w:t>CrRLK1L15</w:t>
      </w:r>
    </w:p>
    <w:p w14:paraId="02A793C4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MKMESFAWLLLILVLFSILEDVRGSKSKPILINCGSDSTTDVDGRRWIGDSSPKNFTLSL</w:t>
      </w:r>
    </w:p>
    <w:p w14:paraId="71DC66F2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PGTVATAPDSDGKETYGDLYKNARIFNASSSYKFIVAAAGSYFLRLHFSQLPTNFSTKES</w:t>
      </w:r>
    </w:p>
    <w:p w14:paraId="2F663A38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LFDVSANGLKLVSKFNVPAEIYLRNSKINSTSRAIVKEYLLNVTSSNLEIEFSPDAESFA</w:t>
      </w:r>
    </w:p>
    <w:p w14:paraId="7FD43AE6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FINAMEIVPVSGNSVFDSVNKVGGYGLKGPFSLGDSAVETMYRICVGCGKIESKEDPGLW</w:t>
      </w:r>
    </w:p>
    <w:p w14:paraId="0BE4917A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RKWDSDENFIFSMSAARAISNSSNISYVSSDDSTSAPLRLYETARVTTESSVMDKKFNVS</w:t>
      </w:r>
    </w:p>
    <w:p w14:paraId="5AADBBFA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WSFNVDPDFDYLVRLHFCELEYDKAEQRKFKIYINNKTAAENYDVFAKAGGKNKAFHEDF</w:t>
      </w:r>
    </w:p>
    <w:p w14:paraId="56114AAC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LDAASPQMDTLWVQLGSESSAGPAATDALLNGMEIFKVSRNGNLAHPTVRIGGFNSAMGK</w:t>
      </w:r>
    </w:p>
    <w:p w14:paraId="706A950E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PKRSPKWVLIGAAAGLVIFVSIVGVIFVCFYLRWKKKTSANKTKDNPPGWRPLVLHGATT</w:t>
      </w:r>
    </w:p>
    <w:p w14:paraId="43E51B7E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PAANSRSPTLRAAGTFGSNRMGRQFTVAEIREATMNFDDSLVIGVGGFGKVYKGEMEDGK</w:t>
      </w:r>
    </w:p>
    <w:p w14:paraId="475C8FB5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LVAIKRGHPESQQGVKEFETEIEILSRLRHRHLVSLIGYCDEQNEMILVYEHMANGTLRS</w:t>
      </w:r>
    </w:p>
    <w:p w14:paraId="4501F1EA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HLYGTDLPALTWKQRLEICIGAARGLHYLHTGLDRGIIHRDVKTTNILLDDNFVAKMADF</w:t>
      </w:r>
    </w:p>
    <w:p w14:paraId="76AA6BB5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GISKDGPPLDHTHVSTAVKGSFGYLDPEYYRRQQLTQSSDVYSFGVVLFEVLCARPVINP</w:t>
      </w:r>
    </w:p>
    <w:p w14:paraId="02F2E675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ALPRDQINLAEWALKWQKQKLLETIIDPRLEGNYTLESIRKFSEIAEKCLADEGRSRPSI</w:t>
      </w:r>
    </w:p>
    <w:p w14:paraId="3B7FD8F7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GEVLWHLESALQLHQGLLQSANTDDLSQPELKLSDASCNLGCIEEVEESCRAGSQDVNEE</w:t>
      </w:r>
    </w:p>
    <w:p w14:paraId="32B359FE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YVDVKIEVP</w:t>
      </w:r>
    </w:p>
    <w:p w14:paraId="25904316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2A6A665B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Os</w:t>
      </w:r>
      <w:r w:rsidRPr="00524777">
        <w:rPr>
          <w:rFonts w:ascii="Courier New" w:hAnsi="Courier New" w:cs="Courier New"/>
          <w:i/>
          <w:iCs/>
          <w:sz w:val="24"/>
          <w:szCs w:val="24"/>
        </w:rPr>
        <w:t>-</w:t>
      </w:r>
      <w:r w:rsidRPr="00151D9B">
        <w:rPr>
          <w:rFonts w:ascii="Courier New" w:hAnsi="Courier New" w:cs="Courier New"/>
          <w:sz w:val="24"/>
          <w:szCs w:val="24"/>
        </w:rPr>
        <w:t>CrRLK1L16</w:t>
      </w:r>
    </w:p>
    <w:p w14:paraId="4EE56FD9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MAAIVLLLFLVVGLMPVSNGQTTPFSPRFSVYLACGAGGNVVVTSDSPQRTFVPDDGELS</w:t>
      </w:r>
    </w:p>
    <w:p w14:paraId="5300B9EA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GKSARFSNPDASPPSPLYAAARAGTSGFSYRLSYAADAAPDGNTTLVLRLHFFPFASQSG</w:t>
      </w:r>
    </w:p>
    <w:p w14:paraId="5DE916EE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DLLSARFSVSAMGRYVLLPPSFSPPRAGVVREFLLPSDGSGEFDVAFTPESGGLAFVNAI</w:t>
      </w:r>
    </w:p>
    <w:p w14:paraId="522188E5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ELFPAPQELLWKFPLTAVNTDVSPSHQALETLYRLNVGGPTVTPTGDTMWRTWLPDDSYL</w:t>
      </w:r>
    </w:p>
    <w:p w14:paraId="6B8D8A43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SPATVSAVASIQGQIIFDRAQGYTQMVAPDAVYKSQRTTNSTTSNVTWTFAVDGNSSYVV</w:t>
      </w:r>
    </w:p>
    <w:p w14:paraId="2FFE1AB6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RLHFCAFEELSSVIGEGVDFNVYLMQAMGTRELKAKDYATLSSPTQAFYMDYVAVVPTAG</w:t>
      </w:r>
    </w:p>
    <w:p w14:paraId="42538106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ENLTVSIGRAASSDSKKAILNGLEIMKLRAVDMTPASSSGKTSKVVVVAVTAAVLGAAVL</w:t>
      </w:r>
    </w:p>
    <w:p w14:paraId="188992E8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lastRenderedPageBreak/>
        <w:t>AGVALCVLLVRRRQRRATLPVPEEEEKESVGTPWSPFTPDGEGSFGSAVVTPRRMNMKLH</w:t>
      </w:r>
    </w:p>
    <w:p w14:paraId="70D58BF2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IPLAEIMVATGDFDDANILGVGGFGNVYRGVLRDGTRVAVKRAKRASRQGFPEFQTEILV</w:t>
      </w:r>
    </w:p>
    <w:p w14:paraId="4B66AF8F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LSSIRHRHLVSLIGYCNERSEMILVYELMAHGTLRSHLYGSDAAAATPPPLSWKQRLEIC</w:t>
      </w:r>
    </w:p>
    <w:p w14:paraId="3D69E97A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IGAAKGLHYLHTGHSDNIIHRDVKSTNILLGDGFVAKVADFGLSRVGPSTGQTHVSTAVK</w:t>
      </w:r>
    </w:p>
    <w:p w14:paraId="232EAFB5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GSFGYLDPEYFKTRQLTDRSDVYSFGVVLFEVLCARPAIDQSLPPDEINLAEWAMQWSRR</w:t>
      </w:r>
    </w:p>
    <w:p w14:paraId="51178A0B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GRFDKIVDPAVAGDASTNSLRKFAETAGRCLADYGEQRPSMGDVVWNLEYCLQLQESQPS</w:t>
      </w:r>
    </w:p>
    <w:p w14:paraId="0F17B94A" w14:textId="77777777" w:rsidR="00A5078A" w:rsidRPr="00151D9B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TETALDLDDSGAHLPRDIVVARRVAPLAPDASADAAGDDMSWSETASFTATGNVFSQIMS</w:t>
      </w:r>
    </w:p>
    <w:p w14:paraId="1C2C17F0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151D9B">
        <w:rPr>
          <w:rFonts w:ascii="Courier New" w:hAnsi="Courier New" w:cs="Courier New"/>
          <w:sz w:val="24"/>
          <w:szCs w:val="24"/>
        </w:rPr>
        <w:t>RDGR</w:t>
      </w:r>
    </w:p>
    <w:p w14:paraId="629F13AC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0BC2A440" w14:textId="77777777" w:rsidR="00A5078A" w:rsidRPr="00BA49B2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BA49B2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Bd</w:t>
      </w:r>
      <w:r w:rsidRPr="00524777">
        <w:rPr>
          <w:rFonts w:ascii="Courier New" w:hAnsi="Courier New" w:cs="Courier New"/>
          <w:i/>
          <w:iCs/>
          <w:sz w:val="24"/>
          <w:szCs w:val="24"/>
        </w:rPr>
        <w:t>-</w:t>
      </w:r>
      <w:r w:rsidRPr="00BA49B2">
        <w:rPr>
          <w:rFonts w:ascii="Courier New" w:hAnsi="Courier New" w:cs="Courier New"/>
          <w:sz w:val="24"/>
          <w:szCs w:val="24"/>
        </w:rPr>
        <w:t>CrRLK1L1(KQK13083)</w:t>
      </w:r>
    </w:p>
    <w:p w14:paraId="4523DAE8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MPTFAILAESMVEWKRVPMFLIIFILSITGVATTNAIASKTDRFVPQDNYLLSCGASAAV</w:t>
      </w:r>
    </w:p>
    <w:p w14:paraId="0B91BDD7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PLDDGRTFRSDPDSVSFLSTPTDIKIAAKASLASASPLSPLYLTARVFSDISTYSFFISQ</w:t>
      </w:r>
    </w:p>
    <w:p w14:paraId="712CA67D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PGRHWIRLYFSPIPESQYNLTTATFSVSTDNMVLLHDFSFIASPPTPILREYLVAVQGDN</w:t>
      </w:r>
    </w:p>
    <w:p w14:paraId="58FBEAE4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LKIVFTPKKNSVAFVNAIEVVSVPPSLIPNTTTRMGPQDQFDISNNALQVIYRLNMGGAL</w:t>
      </w:r>
    </w:p>
    <w:p w14:paraId="536F12CE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VTSFNDTLGRTWLPDAPFLKIEAAAEAAWVPPRTIKYPDDKTITPLIAPANIYSTAQKMA</w:t>
      </w:r>
    </w:p>
    <w:p w14:paraId="67314AD7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SANITDARFNITWEMAADPGFRYLIRLHFSDIISKTLNSLYFNVYINGMMGVSNLDLSSL</w:t>
      </w:r>
    </w:p>
    <w:p w14:paraId="69110A6C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TMGLAVAYYKDFIADSSSIINSTLVVQVGPSTTDSGNPNAILNGLEIMKISNEASSLDGL</w:t>
      </w:r>
    </w:p>
    <w:p w14:paraId="4DC9B5CA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FSPKTSSQVSKRTLTGIGLALVVTAALAVVICCRRSHRPEWQKTNSFHSWFLPLNSSHSS</w:t>
      </w:r>
    </w:p>
    <w:p w14:paraId="4E4FD714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FMSSCSRLSRNRFGSTRTKSGFSSIFASSAYGLGRYFTFAEIQKATKNFEEKGVIGVGGF</w:t>
      </w:r>
    </w:p>
    <w:p w14:paraId="67FB0C28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GKVYLGSIEDGTKLAIKRGNPSSDQGMNEFLTEIQMLSKLRHRHLVSLIGCCDENNEMIL</w:t>
      </w:r>
    </w:p>
    <w:p w14:paraId="250E37F8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VYEYMSNGPLRDHLYGDTNIKPLSWKQRLEVSIGAAKGLHYLHTGAAQGIIHRDVKTTNI</w:t>
      </w:r>
    </w:p>
    <w:p w14:paraId="2D85EBFA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LLDENFVAKVADFGLSKAAPSLEQTHVSTAVKGSFGYLDPEYFRRQQLTEKSDVYSFGVV</w:t>
      </w:r>
    </w:p>
    <w:p w14:paraId="05BAA938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LFEVLCARPAINPALPRDQVNLAEWARSWHRKGELNKIIDPHIAGQIRPDSLEMFAEAAE</w:t>
      </w:r>
    </w:p>
    <w:p w14:paraId="64FA8330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KCLADYGVDRPSMGDVLWKLEFALQLQEKGDVVEGSNDGIPMKSLEMSNVDNMEKSANVI</w:t>
      </w:r>
    </w:p>
    <w:p w14:paraId="7987AAF7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PSYVQGR</w:t>
      </w:r>
    </w:p>
    <w:p w14:paraId="64B6C076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52025D16" w14:textId="77777777" w:rsidR="00A5078A" w:rsidRPr="00BA49B2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Bd</w:t>
      </w:r>
      <w:r w:rsidRPr="00524777">
        <w:rPr>
          <w:rFonts w:ascii="Courier New" w:hAnsi="Courier New" w:cs="Courier New"/>
          <w:i/>
          <w:iCs/>
          <w:sz w:val="24"/>
          <w:szCs w:val="24"/>
        </w:rPr>
        <w:t>-</w:t>
      </w:r>
      <w:r w:rsidRPr="002F58A6">
        <w:rPr>
          <w:rFonts w:ascii="Courier New" w:hAnsi="Courier New" w:cs="Courier New"/>
          <w:sz w:val="24"/>
          <w:szCs w:val="24"/>
        </w:rPr>
        <w:t>CrRLK1L2</w:t>
      </w:r>
      <w:r>
        <w:rPr>
          <w:rFonts w:ascii="Courier New" w:hAnsi="Courier New" w:cs="Courier New"/>
          <w:sz w:val="24"/>
          <w:szCs w:val="24"/>
        </w:rPr>
        <w:t>(</w:t>
      </w:r>
      <w:r w:rsidRPr="00BA49B2">
        <w:rPr>
          <w:rFonts w:ascii="Courier New" w:hAnsi="Courier New" w:cs="Courier New"/>
          <w:sz w:val="24"/>
          <w:szCs w:val="24"/>
        </w:rPr>
        <w:t>KQK06923</w:t>
      </w:r>
      <w:r>
        <w:rPr>
          <w:rFonts w:ascii="Courier New" w:hAnsi="Courier New" w:cs="Courier New"/>
          <w:sz w:val="24"/>
          <w:szCs w:val="24"/>
        </w:rPr>
        <w:t>)</w:t>
      </w:r>
    </w:p>
    <w:p w14:paraId="3FB9F640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MGFPILLVIILTLLSLILLVVVADNNSTASGHVALNCGASGQNNDDNGRTWDGDTSSKFA</w:t>
      </w:r>
    </w:p>
    <w:p w14:paraId="5C28C63F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PLVKGVTAPASYQHPSLPSTVPFMTARIFTSNYTYSFPVSAGRMFVRLYFYPIAYGNYAV</w:t>
      </w:r>
    </w:p>
    <w:p w14:paraId="234A464A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SDAFFSVTTRNLSLLNDFNASQTAQAINVAYLVREFSLNVSSGSLDLTFAPSKHWNGSYA</w:t>
      </w:r>
    </w:p>
    <w:p w14:paraId="737751D5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FVNGIEIVPTPDIFTTADTRFVNGGTPAPFQINTDRGFQTMHRLNVGGQAIPPKDDLSFY</w:t>
      </w:r>
    </w:p>
    <w:p w14:paraId="438B471F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RSWANDSPYIFGGSGVAFSRDNNLTIKYTSTVPNYTAPIGVYGTARSMGTNAQVNLNYNL</w:t>
      </w:r>
    </w:p>
    <w:p w14:paraId="51345C15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TWILPVDAGFFYLLRFHFCEIQYPITKVNQRSFFIYINNQTAQRQMDVIAWSGGIGRTAY</w:t>
      </w:r>
    </w:p>
    <w:p w14:paraId="60BD7A14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TDYVIITTGSGQVDMWVALYPDLSSKPEYYDAILNGLEVFKLQDYGKNNLAGLNPPLPQK</w:t>
      </w:r>
    </w:p>
    <w:p w14:paraId="6001330C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PDVNPNGPSREGNSRGTVLAAICGAIGGFAVLLICFGVCIACRRNKKISKDSDKSDDGCW</w:t>
      </w:r>
    </w:p>
    <w:p w14:paraId="29102EC6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TPLADYSRSRSGNSGNTATTGSHASLPSNLCRHFSFAEVQAATNNFDQAFLLGKGGFGNV</w:t>
      </w:r>
    </w:p>
    <w:p w14:paraId="6CDF2C7B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YLGEIDSGTKLAIKRCNPMSEQGVHEFQTEIEMLSKLRHRHLVSLIGYCEDKNEMILVYD</w:t>
      </w:r>
    </w:p>
    <w:p w14:paraId="48BA609F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YMAHGTLREHLYKTKNPPLSWKQRLEICIGAARGLHYLHTGVKQTIIHRDVKTTNILLDD</w:t>
      </w:r>
    </w:p>
    <w:p w14:paraId="31198A01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KWVAKVSDFGLSKTGPNVDNTHVSTVVKGSFGYLDPEYFRRQQLSEKSDVYSFGVVLFEV</w:t>
      </w:r>
    </w:p>
    <w:p w14:paraId="3BD024D3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LCARPALSPSLPKEQVNLADWALHCQKKGILGQIIDPLLQGKISPQCFVKFAETAEKCVA</w:t>
      </w:r>
    </w:p>
    <w:p w14:paraId="3B219209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DHSIDRPSMSDVLWNLEFVLQLQESAEDNSSLTGGMSSSDVSSPLVPTRLQSDEPSTETT</w:t>
      </w:r>
    </w:p>
    <w:p w14:paraId="11EC45E1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TTTTASTMSITQRSIASAESAGLTPSTIFSQLMNPDGR</w:t>
      </w:r>
    </w:p>
    <w:p w14:paraId="30417DB7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5B809910" w14:textId="77777777" w:rsidR="00A5078A" w:rsidRPr="00BA49B2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Bd</w:t>
      </w:r>
      <w:r w:rsidRPr="00524777">
        <w:rPr>
          <w:rFonts w:ascii="Courier New" w:hAnsi="Courier New" w:cs="Courier New"/>
          <w:i/>
          <w:iCs/>
          <w:sz w:val="24"/>
          <w:szCs w:val="24"/>
        </w:rPr>
        <w:t>-</w:t>
      </w:r>
      <w:r w:rsidRPr="002F58A6">
        <w:rPr>
          <w:rFonts w:ascii="Courier New" w:hAnsi="Courier New" w:cs="Courier New"/>
          <w:sz w:val="24"/>
          <w:szCs w:val="24"/>
        </w:rPr>
        <w:t>CrRLK1L3</w:t>
      </w:r>
      <w:r>
        <w:rPr>
          <w:rFonts w:ascii="Courier New" w:hAnsi="Courier New" w:cs="Courier New"/>
          <w:sz w:val="24"/>
          <w:szCs w:val="24"/>
        </w:rPr>
        <w:t>(</w:t>
      </w:r>
      <w:r w:rsidRPr="00BA49B2">
        <w:rPr>
          <w:rFonts w:ascii="Courier New" w:hAnsi="Courier New" w:cs="Courier New"/>
          <w:sz w:val="24"/>
          <w:szCs w:val="24"/>
        </w:rPr>
        <w:t>KQK21820</w:t>
      </w:r>
      <w:r>
        <w:rPr>
          <w:rFonts w:ascii="Courier New" w:hAnsi="Courier New" w:cs="Courier New"/>
          <w:sz w:val="24"/>
          <w:szCs w:val="24"/>
        </w:rPr>
        <w:t>)</w:t>
      </w:r>
    </w:p>
    <w:p w14:paraId="6F7CF4DE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MGRSPRCVLLLLLAACAAALVPAAGAQGGGNSTAPAPAAAGSAPFVPRDDILLDCGATGN</w:t>
      </w:r>
    </w:p>
    <w:p w14:paraId="27CAE4BB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GNDTDGREWGGDAGSKYAPANLGSAIAGAQDPSVPQVPYLTARVSAAPFTYSFPLGPGRK</w:t>
      </w:r>
    </w:p>
    <w:p w14:paraId="2DB5ABFB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FLRLHFYPANYSNRNAADAFFSVTVPAAKVTLLSNFSAYQTSTALNFAYLIREFSVNVTG</w:t>
      </w:r>
    </w:p>
    <w:p w14:paraId="2D93920E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lastRenderedPageBreak/>
        <w:t>QTLDLTFTPEKGHPNAYAFINGIEVVSSPDLFDLSTPELVMGDGNNQPYTMEAGTALQTM</w:t>
      </w:r>
    </w:p>
    <w:p w14:paraId="1156DCB5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YRLNVGGQAISPSKDTGGYRSWDDDTPYIWGAGAGVSYQNDANVTITYPDNVPGYVAPTD</w:t>
      </w:r>
    </w:p>
    <w:p w14:paraId="4C5DD961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VYATARSMGPDKDVNLAYNLTWIMQVDAGFFYLVRLHFCEIQSPITKPNQRVFDIYINNQ</w:t>
      </w:r>
    </w:p>
    <w:p w14:paraId="47693EF8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TAMAGADVILWASPNGIGSPVYKDYVVNTMGSGTMDFWVALHPDVTQKPQYFDAILNGME</w:t>
      </w:r>
    </w:p>
    <w:p w14:paraId="2BA19D0B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VFKLQQSNGSLVGLNPVPSAEPLVDGGSGKKKSTVGPIVGGVVGGLAVLALGYCFIVICK</w:t>
      </w:r>
    </w:p>
    <w:p w14:paraId="72126684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RRRRAGKDAGMSDGHSGWLPLSLYGNSHTSGSAKSHTTGSYASSLPSNLCRHFSFAEIKA</w:t>
      </w:r>
    </w:p>
    <w:p w14:paraId="46F3C6A5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ATKNFDESLILGVGGFGKVYRGEVDGGTTKVAIKRGNPLSEQGIHEFQTEIEMLSKLRHR</w:t>
      </w:r>
    </w:p>
    <w:p w14:paraId="111888FA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HLVSLIGYCEEKNEMILVYDYMAHGTLREHLYKTQNAPLSWRQRLEICIGAARGLHYLHT</w:t>
      </w:r>
    </w:p>
    <w:p w14:paraId="754B9AE9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GAKHTIIHRDVKTTNILLDEKWVAKVSDFGLSKTGPSMDHTHVSTVVKGSFGYLDPEYFR</w:t>
      </w:r>
    </w:p>
    <w:p w14:paraId="7082D068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RQQLTEKSDVYSFGVVLFEVLCARPALNPTLAKEEVSLAEWALHCQKKGILDQIVDPYLK</w:t>
      </w:r>
    </w:p>
    <w:p w14:paraId="6582180C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GKIVPQCFKKFAETAEKCVADNGIERPSMGDVLWNLEFALQMQESAEESGSIGCGMSDEG</w:t>
      </w:r>
    </w:p>
    <w:p w14:paraId="4AE15E59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TPLVMVGKKDPNDPSIDSSTTTTTTTSISMGDQSVASIDSDGLTPSAVFSQIMNPKGR</w:t>
      </w:r>
    </w:p>
    <w:p w14:paraId="42ED5BF1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26ECFDB3" w14:textId="77777777" w:rsidR="00A5078A" w:rsidRPr="00BA49B2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Bd</w:t>
      </w:r>
      <w:r w:rsidRPr="00524777">
        <w:rPr>
          <w:rFonts w:ascii="Courier New" w:hAnsi="Courier New" w:cs="Courier New"/>
          <w:i/>
          <w:iCs/>
          <w:sz w:val="24"/>
          <w:szCs w:val="24"/>
        </w:rPr>
        <w:t>-</w:t>
      </w:r>
      <w:r w:rsidRPr="002F58A6">
        <w:rPr>
          <w:rFonts w:ascii="Courier New" w:hAnsi="Courier New" w:cs="Courier New"/>
          <w:sz w:val="24"/>
          <w:szCs w:val="24"/>
        </w:rPr>
        <w:t>CrRLK1L4</w:t>
      </w:r>
      <w:r>
        <w:rPr>
          <w:rFonts w:ascii="Courier New" w:hAnsi="Courier New" w:cs="Courier New"/>
          <w:sz w:val="24"/>
          <w:szCs w:val="24"/>
        </w:rPr>
        <w:t>(</w:t>
      </w:r>
      <w:r w:rsidRPr="00BA49B2">
        <w:rPr>
          <w:rFonts w:ascii="Courier New" w:hAnsi="Courier New" w:cs="Courier New"/>
          <w:sz w:val="24"/>
          <w:szCs w:val="24"/>
        </w:rPr>
        <w:t>KQK23907</w:t>
      </w:r>
      <w:r>
        <w:rPr>
          <w:rFonts w:ascii="Courier New" w:hAnsi="Courier New" w:cs="Courier New"/>
          <w:sz w:val="24"/>
          <w:szCs w:val="24"/>
        </w:rPr>
        <w:t>)</w:t>
      </w:r>
    </w:p>
    <w:p w14:paraId="6CCD8B00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MAVVLLALLLLAATLLLAPSPAALAAFSPSFECFLACGAADNLSFPSDSPARVFVPDAAF</w:t>
      </w:r>
    </w:p>
    <w:p w14:paraId="245A6A13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LSPATTPALASSQASSSALYAAARGSSSEFSYSIPCSSPATFLVLRLHFFPLPATPSSSA</w:t>
      </w:r>
    </w:p>
    <w:p w14:paraId="3BA4241C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RFAVSVRHGAYALTLLQSFSPPPAGVVKEFFLPDAGSNGELRVTFAPASGSSAFVNALEL</w:t>
      </w:r>
    </w:p>
    <w:p w14:paraId="230A0B68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FPAPPELLWNENSPYPYTPVGTAADNNATATWPQQALETLHRLNVGGPTVNSTLDTLWRT</w:t>
      </w:r>
    </w:p>
    <w:p w14:paraId="53646853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WLPDDAFLYGGIAQTTVGSSITPVFDPDNGYTREVAPDVVYKTQRFANVTDYMLATNPGI</w:t>
      </w:r>
    </w:p>
    <w:p w14:paraId="4E03264C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SFNVTWTFPAVPGSGGYLVRLHFCDYDMVSSVVGVGIVFDVYVAQAVAARDLKLAELGKR</w:t>
      </w:r>
    </w:p>
    <w:p w14:paraId="69E10BE5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VPSQAFYFDYAAMAPSAGNLTVSIGKARSTGGMILNGLEIMKLLPLSAVSSHEGMPKRTI</w:t>
      </w:r>
    </w:p>
    <w:p w14:paraId="79924BAC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VIAALASVLGAAVLACSVLCLVVLMRRRKRRMRPAPEKASTTMPPWSPFRGGSSWVVDQS</w:t>
      </w:r>
    </w:p>
    <w:p w14:paraId="7C6DEC82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TDHSGEGTGMQRVISTKLHISLSEIRAATEGFHERNLIGVGGFGNVYKGALHDGTPVAVK</w:t>
      </w:r>
    </w:p>
    <w:p w14:paraId="20172E24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RAMRASKQGLPEFQTEIVVLSGIRHRHLVSLIGYCDDQAEMILVYEYMEHGTLRSHLYGF</w:t>
      </w:r>
    </w:p>
    <w:p w14:paraId="3451D8BF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DDDDDNSEPLSWKQRLEICIGAARGLHYLHTGYSENIIHRDIKSTNILLGSEDGVLVAKV</w:t>
      </w:r>
    </w:p>
    <w:p w14:paraId="42F4DDAB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ADFGLSRIGPSFGETHVSTAVKGSFGYLDPEYFKTQQLTDRSDVYSFGVVLFEMLCARPV</w:t>
      </w:r>
    </w:p>
    <w:p w14:paraId="46E8D17F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IDQSLDRDQINIAEWAVRMHGQGQLGKIVDPRMAMAAGGVDENSLRKFAETAEKCLADYG</w:t>
      </w:r>
    </w:p>
    <w:p w14:paraId="6CB9CFF3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VDRPSMGDVLWNLEYCLQLQETHVSRDAFEDSGAVTATRLPAGVVVPRWVPASTMDDVDD</w:t>
      </w:r>
    </w:p>
    <w:p w14:paraId="2F6B7CD0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TGMSIGMSVVADSKVFSQLSAGGEGR</w:t>
      </w:r>
    </w:p>
    <w:p w14:paraId="49A001D1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1A7288FE" w14:textId="77777777" w:rsidR="00A5078A" w:rsidRPr="00BA49B2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Bd</w:t>
      </w:r>
      <w:r w:rsidRPr="00524777">
        <w:rPr>
          <w:rFonts w:ascii="Courier New" w:hAnsi="Courier New" w:cs="Courier New"/>
          <w:i/>
          <w:iCs/>
          <w:sz w:val="24"/>
          <w:szCs w:val="24"/>
        </w:rPr>
        <w:t>-</w:t>
      </w:r>
      <w:r w:rsidRPr="002F58A6">
        <w:rPr>
          <w:rFonts w:ascii="Courier New" w:hAnsi="Courier New" w:cs="Courier New"/>
          <w:sz w:val="24"/>
          <w:szCs w:val="24"/>
        </w:rPr>
        <w:t>CrRLK1L5</w:t>
      </w:r>
      <w:r>
        <w:rPr>
          <w:rFonts w:ascii="Courier New" w:hAnsi="Courier New" w:cs="Courier New"/>
          <w:sz w:val="24"/>
          <w:szCs w:val="24"/>
        </w:rPr>
        <w:t>(</w:t>
      </w:r>
      <w:r w:rsidRPr="00BA49B2">
        <w:rPr>
          <w:rFonts w:ascii="Courier New" w:hAnsi="Courier New" w:cs="Courier New"/>
          <w:sz w:val="24"/>
          <w:szCs w:val="24"/>
        </w:rPr>
        <w:t>KQK22263</w:t>
      </w:r>
      <w:r>
        <w:rPr>
          <w:rFonts w:ascii="Courier New" w:hAnsi="Courier New" w:cs="Courier New"/>
          <w:sz w:val="24"/>
          <w:szCs w:val="24"/>
        </w:rPr>
        <w:t>)</w:t>
      </w:r>
    </w:p>
    <w:p w14:paraId="36FE387D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MPPHLDLLLLWLLVVSAPVLASAATPSTAFVPADNYLVICGTSGSATDTAGRTFVGDGRL</w:t>
      </w:r>
    </w:p>
    <w:p w14:paraId="51C9E070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PASALAAPQSVEANASLSSSNGDEQALYQSARIFTAPASYTFAIKKPGRHFVRLHFFPFR</w:t>
      </w:r>
    </w:p>
    <w:p w14:paraId="48B3F809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YQSYDLAAAAAFKVFVQGAVFVDGSYTPKNGTVVVKEFSVNVTGGSLVIAFTPTGKLAFV</w:t>
      </w:r>
    </w:p>
    <w:p w14:paraId="3B3F58D2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NAIEVVSLPDDLIADTAAMAGSARGLYTGLSARALETVHRINMGAPKITPANDTLWRTWL</w:t>
      </w:r>
    </w:p>
    <w:p w14:paraId="083F4B2E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PDQSFQLDSSLALAEHKEVLPSAIKYTPVATPWTAPVGVYATATKQSTSGGTSTINVQFN</w:t>
      </w:r>
    </w:p>
    <w:p w14:paraId="7F33E3D9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VTWRFGAVAAGSDYLLRFHFCDIVSKAATGLAFNVYVGAWLVLDNYEYSRDTINTLAVPV</w:t>
      </w:r>
    </w:p>
    <w:p w14:paraId="04B8E842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YKDFVLGAKDVKGGNITVSIGSSTVGVSNVSPDGFLNGLEIMRVLGSAGAGAEPSKRSSK</w:t>
      </w:r>
    </w:p>
    <w:p w14:paraId="44B2D929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VKTWIIAGSAVGGAAVAMALAFIAFRMLCRKRGKPEKKASNSTLSPFSASALGSRSRSSG</w:t>
      </w:r>
    </w:p>
    <w:p w14:paraId="1C41C1AE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KKSNGNTIVLGQNGLGAGYRIPLAVLQEATSGFGEAMVIGEGGFGKVYKGTLPDETPVAV</w:t>
      </w:r>
    </w:p>
    <w:p w14:paraId="21AFE423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KRGSRKTLQAMQEFRTEIEMLSRMRHRHLVSLIGYCDARDEMILVYEYMAMGTLRSHLYG</w:t>
      </w:r>
    </w:p>
    <w:p w14:paraId="73CFE7D5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ADDLPPLTWEQRLEACIGAARGLHYLHTSSATAVIHRDVKSSNILLDETLMAKVADFGLS</w:t>
      </w:r>
    </w:p>
    <w:p w14:paraId="09FDBD69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KAGPELDKTHVSTKVKGSFGYLDPEYFRRQMLTEKSDVYSFGVVLLEVLCARAVIDPTLP</w:t>
      </w:r>
    </w:p>
    <w:p w14:paraId="66580F54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REMVNLAEWAMQWLKKGEVDRIVDQRIAGTIRPQSLKKLADTAEKCLAEYGVERPTMGDV</w:t>
      </w:r>
    </w:p>
    <w:p w14:paraId="5B50ED78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LWCLEFALQLQVASPDDSVIDGMPLAPVATPQVQRIQSIASVATDTAMTANLGDLDGMSM</w:t>
      </w:r>
    </w:p>
    <w:p w14:paraId="4AB2FA45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SGVFSKMVKSEEVR</w:t>
      </w:r>
    </w:p>
    <w:p w14:paraId="4F381590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35A00FC0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lastRenderedPageBreak/>
        <w:t>&gt;</w:t>
      </w:r>
      <w:r w:rsidRPr="00484BC4">
        <w:rPr>
          <w:rFonts w:ascii="Courier New" w:hAnsi="Courier New" w:cs="Courier New"/>
          <w:sz w:val="24"/>
          <w:szCs w:val="24"/>
        </w:rPr>
        <w:t>Bd</w:t>
      </w:r>
      <w:r w:rsidRPr="00524777">
        <w:rPr>
          <w:rFonts w:ascii="Courier New" w:hAnsi="Courier New" w:cs="Courier New"/>
          <w:i/>
          <w:iCs/>
          <w:sz w:val="24"/>
          <w:szCs w:val="24"/>
        </w:rPr>
        <w:t>-</w:t>
      </w:r>
      <w:r w:rsidRPr="002F58A6">
        <w:rPr>
          <w:rFonts w:ascii="Courier New" w:hAnsi="Courier New" w:cs="Courier New"/>
          <w:sz w:val="24"/>
          <w:szCs w:val="24"/>
        </w:rPr>
        <w:t>CrRLK1L6</w:t>
      </w:r>
      <w:r>
        <w:rPr>
          <w:rFonts w:ascii="Courier New" w:hAnsi="Courier New" w:cs="Courier New"/>
          <w:sz w:val="24"/>
          <w:szCs w:val="24"/>
        </w:rPr>
        <w:t>(</w:t>
      </w:r>
      <w:r w:rsidRPr="00BA49B2">
        <w:rPr>
          <w:rFonts w:ascii="Courier New" w:hAnsi="Courier New" w:cs="Courier New"/>
          <w:sz w:val="24"/>
          <w:szCs w:val="24"/>
        </w:rPr>
        <w:t>PNT61865</w:t>
      </w:r>
      <w:r>
        <w:rPr>
          <w:rFonts w:ascii="Courier New" w:hAnsi="Courier New" w:cs="Courier New"/>
          <w:sz w:val="24"/>
          <w:szCs w:val="24"/>
        </w:rPr>
        <w:t>)</w:t>
      </w:r>
    </w:p>
    <w:p w14:paraId="58891BCE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MFQMRLLVLAAVSIVFANLQFLKAHGRELLLSCGSNATVDADGRRWVGDMAPDLNFTLSS</w:t>
      </w:r>
    </w:p>
    <w:p w14:paraId="1EFC8C9F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PGIAALLAGGSNASEIFGPVYRSARLFTTTSWYDFSVLPGNYCIRLHFFPSTFGNFSANS</w:t>
      </w:r>
    </w:p>
    <w:p w14:paraId="59AB80FC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SVFDVVANDFKLVSKFNVSEEILWRSSVSNLAVTAIVKEYFLAVSTQRLQIEFDPSRGSF</w:t>
      </w:r>
    </w:p>
    <w:p w14:paraId="2380197E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AFVNAIEVMLTPDNSFNDTVHKVGGGDGYLPPGLSSRGVETMYRLNIGGPALASSSDQYL</w:t>
      </w:r>
    </w:p>
    <w:p w14:paraId="045EB75E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HRPWYTDEAFMFSANAALTVSNTSAIRYLSSNDSSIAPIGVYETARIMSNNMVVDKRFNV</w:t>
      </w:r>
    </w:p>
    <w:p w14:paraId="40AD344A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TWRFFVHPNFDYLVRLHFCELVYDKPSQRIFKIYINNKTAAENYDVYVRAGGINKAYHED</w:t>
      </w:r>
    </w:p>
    <w:p w14:paraId="4FBBDBFD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YFDSLPQQVDSLWIQLGPDSMTSASGTDALLNGLEIFKLSRNGELDYVLGHIDMGNQRGP</w:t>
      </w:r>
    </w:p>
    <w:p w14:paraId="74F36255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SKGKRKINIWEEVGIGSASFVMLASVALFSWCYVRRKRKAAEKEAPPGWHPLVLHEAMKS</w:t>
      </w:r>
    </w:p>
    <w:p w14:paraId="38104686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TTDARASSKSPLARNSSSIGHRMGRRFSISDIRSATKNFDETLVIGSGGFGKVYKGEVDE</w:t>
      </w:r>
    </w:p>
    <w:p w14:paraId="636E4F08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GTTVAIKRANPLCGQGLKEFETEIEMLSKLRHRHLVAMIGYCEEQKEMILIYEYMAKGTL</w:t>
      </w:r>
    </w:p>
    <w:p w14:paraId="19DAC345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RSHLYGSDLPPLTWKQRLDACIGAARGLHYLHTGADRGIIHRDVKTTNILLDKNFVAKIA</w:t>
      </w:r>
    </w:p>
    <w:p w14:paraId="7881EDFA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DFGLSKTGPTLDQTHVSTAIRGSFGYLDPEYFRRQQLTQKSDVYSFGVVLFEVACARPVI</w:t>
      </w:r>
    </w:p>
    <w:p w14:paraId="2B938DB4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DPTLPKDQINLAEWAMRWQRQRSLEAIMDPRLDGDYSPESLKKFGDIAEKCLADDGRTRP</w:t>
      </w:r>
    </w:p>
    <w:p w14:paraId="56AFEBDC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SMGEVLWHLEYVLQLHEAYKRNLDCESFGSSELGFADMSFSMPHIREGEEERQSKQSGIR</w:t>
      </w:r>
    </w:p>
    <w:p w14:paraId="35F83CFA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EDSDT</w:t>
      </w:r>
    </w:p>
    <w:p w14:paraId="0F48056F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59053928" w14:textId="77777777" w:rsidR="00A5078A" w:rsidRPr="00BA49B2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Bd</w:t>
      </w:r>
      <w:r w:rsidRPr="00524777">
        <w:rPr>
          <w:rFonts w:ascii="Courier New" w:hAnsi="Courier New" w:cs="Courier New"/>
          <w:i/>
          <w:iCs/>
          <w:sz w:val="24"/>
          <w:szCs w:val="24"/>
        </w:rPr>
        <w:t>-</w:t>
      </w:r>
      <w:r w:rsidRPr="002F58A6">
        <w:rPr>
          <w:rFonts w:ascii="Courier New" w:hAnsi="Courier New" w:cs="Courier New"/>
          <w:sz w:val="24"/>
          <w:szCs w:val="24"/>
        </w:rPr>
        <w:t>CrRLK1L7</w:t>
      </w:r>
      <w:r>
        <w:rPr>
          <w:rFonts w:ascii="Courier New" w:hAnsi="Courier New" w:cs="Courier New"/>
          <w:sz w:val="24"/>
          <w:szCs w:val="24"/>
        </w:rPr>
        <w:t>(</w:t>
      </w:r>
      <w:r w:rsidRPr="00BA49B2">
        <w:rPr>
          <w:rFonts w:ascii="Courier New" w:hAnsi="Courier New" w:cs="Courier New"/>
          <w:sz w:val="24"/>
          <w:szCs w:val="24"/>
        </w:rPr>
        <w:t>KQK07346</w:t>
      </w:r>
      <w:r>
        <w:rPr>
          <w:rFonts w:ascii="Courier New" w:hAnsi="Courier New" w:cs="Courier New"/>
          <w:sz w:val="24"/>
          <w:szCs w:val="24"/>
        </w:rPr>
        <w:t>)</w:t>
      </w:r>
    </w:p>
    <w:p w14:paraId="386E9876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MGTATNERKLAVVFLWSISVLSGTCNAEFTPADNYLINCGSTVDASVGRRVFEADNSKST</w:t>
      </w:r>
    </w:p>
    <w:p w14:paraId="05DBB40C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ILTSHQSVAANTFLDSVPASDYAVLYQTARIFGVPSSYSFKMKSRGRHFVRLHFFSFKYQ</w:t>
      </w:r>
    </w:p>
    <w:p w14:paraId="5896E748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SYDLAVAKFKVSTQDAVLLDNFTPPSNSSPVVREYSLNITRGMLILTFVPLGNSTSFINA</w:t>
      </w:r>
    </w:p>
    <w:p w14:paraId="30339477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IEVISVPDDLILDLGQSVNPIRQYAGLAAQPFQTFYRINVGGRKVTADNDTLWRSWDTDQ</w:t>
      </w:r>
    </w:p>
    <w:p w14:paraId="45D374DE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SFFLNSTTTQTVTYEGKLNYQRGAATEEDAPDSVYNTARRLVAQNNTASASNMTWQFNVD</w:t>
      </w:r>
    </w:p>
    <w:p w14:paraId="5C37481B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RRASYLIRFHLCDIVSKAMAALYFDVYVDRWSAAEDLDLSEKGFGTLAVPYYTDVILESS</w:t>
      </w:r>
    </w:p>
    <w:p w14:paraId="4FD61D62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DPSGKLSVSIGPSSLNNVAQDGILNGLEIMKMNISTGTVEIVQPPPSQKRELPIILGSIL</w:t>
      </w:r>
    </w:p>
    <w:p w14:paraId="64320FD1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AVCAATAVAILCFVLRRKKNKKPQTASTSRTSSAWTPLTLNGISFLSTGTRTTSRTTLTS</w:t>
      </w:r>
    </w:p>
    <w:p w14:paraId="6F95AF3F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GTNGDATYQIPFVVLQEATNHFDEQMIIGVGGFGKVYKAVLQDGTKVAVKRGNHKSHQGI</w:t>
      </w:r>
    </w:p>
    <w:p w14:paraId="5C70FA6C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KEFRTEIELLSGLRHRHLVSLIGYCNEHNEMILVYEYMEKGTLKGHLYGSDIPALSWKKR</w:t>
      </w:r>
    </w:p>
    <w:p w14:paraId="7543E8DB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VEICIGAARGLHYLHTGFAKSIIHRDVKSANILLDENLMAKVSDFGLSKTGPELDQTHVS</w:t>
      </w:r>
    </w:p>
    <w:p w14:paraId="494921C7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TAVKGSFGYLDPEYYRRQKLTDKSDVYSFGVVLLEVICARPVIDPSLPREMINLAEWASK</w:t>
      </w:r>
    </w:p>
    <w:p w14:paraId="15A1B1D4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WQKRGELDQIVDQRIAGTIRPESLRKYGETVEKCLAEYGVDRPTMGDVLWNLEFVLQLQE</w:t>
      </w:r>
    </w:p>
    <w:p w14:paraId="772FC005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SGPDITNIDSMNQISELPSEARRVGSLEISTADESHTNINYSQMSTNDAFSQLMNTEGR</w:t>
      </w:r>
    </w:p>
    <w:p w14:paraId="7DE66DE2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0C1270DD" w14:textId="77777777" w:rsidR="00A5078A" w:rsidRPr="00BA49B2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Bd</w:t>
      </w:r>
      <w:r w:rsidRPr="00524777">
        <w:rPr>
          <w:rFonts w:ascii="Courier New" w:hAnsi="Courier New" w:cs="Courier New"/>
          <w:i/>
          <w:iCs/>
          <w:sz w:val="24"/>
          <w:szCs w:val="24"/>
        </w:rPr>
        <w:t>-</w:t>
      </w:r>
      <w:r w:rsidRPr="002F58A6">
        <w:rPr>
          <w:rFonts w:ascii="Courier New" w:hAnsi="Courier New" w:cs="Courier New"/>
          <w:sz w:val="24"/>
          <w:szCs w:val="24"/>
        </w:rPr>
        <w:t>CrRLK1L8</w:t>
      </w:r>
      <w:r>
        <w:rPr>
          <w:rFonts w:ascii="Courier New" w:hAnsi="Courier New" w:cs="Courier New"/>
          <w:sz w:val="24"/>
          <w:szCs w:val="24"/>
        </w:rPr>
        <w:t>(</w:t>
      </w:r>
      <w:r w:rsidRPr="00BA49B2">
        <w:rPr>
          <w:rFonts w:ascii="Courier New" w:hAnsi="Courier New" w:cs="Courier New"/>
          <w:sz w:val="24"/>
          <w:szCs w:val="24"/>
        </w:rPr>
        <w:t>KQK06928</w:t>
      </w:r>
      <w:r>
        <w:rPr>
          <w:rFonts w:ascii="Courier New" w:hAnsi="Courier New" w:cs="Courier New"/>
          <w:sz w:val="24"/>
          <w:szCs w:val="24"/>
        </w:rPr>
        <w:t>)</w:t>
      </w:r>
    </w:p>
    <w:p w14:paraId="3A808835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MRARQHLFLAELLLVISWVLLFCDAEKYEPTETILVDCGSEKDGQDAQGRKWVMDKDSKW</w:t>
      </w:r>
    </w:p>
    <w:p w14:paraId="6FF61C63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LGDGGKSSMMAAADAQDPSLPSPVPYMSARVFTKEAVYTFPVADADRHWVRLHFYPAAYH</w:t>
      </w:r>
    </w:p>
    <w:p w14:paraId="4FABF893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DLPAEQFFFSVSTASGITLLRNFSVYITVKALSQAYIVREFTLPPSTTGSISLKFTPTAM</w:t>
      </w:r>
    </w:p>
    <w:p w14:paraId="136C0DED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NNASYAFVNGIEIISMPNIFAEPATLVGLDSQTVDLAAGSLQTMYRLNVGGAYVASTNDS</w:t>
      </w:r>
    </w:p>
    <w:p w14:paraId="335EED81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GLSREWFDDTPYIYGAATGVTFEPNDTFPIKYPSPEGEFAAPADVYITSRSMGPDGRVNK</w:t>
      </w:r>
    </w:p>
    <w:p w14:paraId="5BCA2E60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NNNLTWVFEVDANFTYVLRLHFCGLRVDKVNQVVFDIYINNKTAQDNADIIGWSSAKDVP</w:t>
      </w:r>
    </w:p>
    <w:p w14:paraId="766201C6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VFKDYAVFMPDMPGDKILWLALHPDVDSKPQFFDAILNGLEIFKMSDGSGNLAGPNPDPS</w:t>
      </w:r>
    </w:p>
    <w:p w14:paraId="28EAEE29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KMLMESEVEQGKFRAKPSNLQATLIGGAAGGAAALGIVAAICLVVYQTKKNRALSSSPSH</w:t>
      </w:r>
    </w:p>
    <w:p w14:paraId="57BF5DA8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SSGWLPVYGGNSHTNASSGSRSAALNPNITAMCRHFSFPEIKSATKNFDEGLVIGVGGFG</w:t>
      </w:r>
    </w:p>
    <w:p w14:paraId="6378C9CD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KVYKGVVDGDTKVAIKRSNPSSEQGVMEFQTEIEMLSKLRHKHLVSLIGCCEDDGEMILV</w:t>
      </w:r>
    </w:p>
    <w:p w14:paraId="2BE29A29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YDYMAHGTLREHLYKSGKPPLLWKQRLEIVIGAARGLHYLHTGAKYTIIHRDVKTTNILV</w:t>
      </w:r>
    </w:p>
    <w:p w14:paraId="2F40E4D2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DEKWVAKVSDFGLSKTGPTAQNQSHVSTMVKGSFGYLDPEYFRRQQLTEKSDVYSFGVVL</w:t>
      </w:r>
    </w:p>
    <w:p w14:paraId="67972288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FEVLCARPALNPSLPREQVSLADHALSCQRKGTLQDIVDPLLKGKIAPDCMKKFAETAEK</w:t>
      </w:r>
    </w:p>
    <w:p w14:paraId="2C1497DF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lastRenderedPageBreak/>
        <w:t>CLADHGVDRPSMGDVLWNLEFALQMQETFENGGKPEGGDSVGSSSSGSTPPSMADSMAAN</w:t>
      </w:r>
    </w:p>
    <w:p w14:paraId="2D12FF09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AAALSLICEDMDEEDIANSVVLSQLVRPTGR</w:t>
      </w:r>
    </w:p>
    <w:p w14:paraId="4CCEB883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318954EE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Bd</w:t>
      </w:r>
      <w:r w:rsidRPr="00524777">
        <w:rPr>
          <w:rFonts w:ascii="Courier New" w:hAnsi="Courier New" w:cs="Courier New"/>
          <w:i/>
          <w:iCs/>
          <w:sz w:val="24"/>
          <w:szCs w:val="24"/>
        </w:rPr>
        <w:t>-</w:t>
      </w:r>
      <w:r w:rsidRPr="002F58A6">
        <w:rPr>
          <w:rFonts w:ascii="Courier New" w:hAnsi="Courier New" w:cs="Courier New"/>
          <w:sz w:val="24"/>
          <w:szCs w:val="24"/>
        </w:rPr>
        <w:t>CrRLK1L9</w:t>
      </w:r>
      <w:r>
        <w:rPr>
          <w:rFonts w:ascii="Courier New" w:hAnsi="Courier New" w:cs="Courier New"/>
          <w:sz w:val="24"/>
          <w:szCs w:val="24"/>
        </w:rPr>
        <w:t>(</w:t>
      </w:r>
      <w:r w:rsidRPr="00BA49B2">
        <w:rPr>
          <w:rFonts w:ascii="Courier New" w:hAnsi="Courier New" w:cs="Courier New"/>
          <w:sz w:val="24"/>
          <w:szCs w:val="24"/>
        </w:rPr>
        <w:t>KQK19638</w:t>
      </w:r>
      <w:r>
        <w:rPr>
          <w:rFonts w:ascii="Courier New" w:hAnsi="Courier New" w:cs="Courier New"/>
          <w:sz w:val="24"/>
          <w:szCs w:val="24"/>
        </w:rPr>
        <w:t>)</w:t>
      </w:r>
    </w:p>
    <w:p w14:paraId="7C8BF20B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MRRGAVPLALALATLAMLAVSVSGQGRPVIDTSGGMTEALPSKFTPKDAFFIDCGGTNPV</w:t>
      </w:r>
    </w:p>
    <w:p w14:paraId="1FD18A0E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TVEGKAFKTDAQANQLLAAQDAIRASVDKADSVSSPVYLTARIFKEEAVYNFPLAVPGWH</w:t>
      </w:r>
    </w:p>
    <w:p w14:paraId="44AA10E1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FIRLYFFPLKNPDSDLAAATFSVTTDTNVLLHSFTADPKPTMKEYLINATENHLEIKFTP</w:t>
      </w:r>
    </w:p>
    <w:p w14:paraId="4B5660C1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LKGSAAFINGIEVVNGPDELITDTALAVLPFAEMSGLSEAAYQVIYRLNVGGPGISPGND</w:t>
      </w:r>
    </w:p>
    <w:p w14:paraId="4BCA9DDC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TLGRQWDNDEKYVQSKEMVKDVSVPTNTIKYPDTFPVSKLVAPMLVFASAAKMADMDSTV</w:t>
      </w:r>
    </w:p>
    <w:p w14:paraId="3716E148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SNANFNVTWKLDVDPSFDYFVRLFFADIISKSANDLYFNVYIDGRKAISGLDLSGITGDL</w:t>
      </w:r>
    </w:p>
    <w:p w14:paraId="03CD5144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AVPYYKDFVVNSSITADGHLSIQIGPLGQDTGRIDALLNGAEVFKMSNSVGSLDGEFGVD</w:t>
      </w:r>
    </w:p>
    <w:p w14:paraId="76B34377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GRKADDGSGGRKVVAVVGFAMMFGAFAGLGAMVVKWHKRPQDWQRRNSFSSWLLPIHTGQ</w:t>
      </w:r>
    </w:p>
    <w:p w14:paraId="56301B0C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SFSNGKGSKSGYTFSSTGGLGRFFSFAEMQEATKNFDESAIIGVGGFGNVYVGEIDDGTK</w:t>
      </w:r>
    </w:p>
    <w:p w14:paraId="0E8A8E14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VAIKRGNPQSEQGINEFNTEIQMLSKLRHRHLVSLIGYCDENAEMILVYEYMHYGPFRDH</w:t>
      </w:r>
    </w:p>
    <w:p w14:paraId="74794C43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IYGGDGNLPALSWKQRLEICIGAARGLHYLHTGTAQGIIHRDVKTTNILLDENFVAKVAD</w:t>
      </w:r>
    </w:p>
    <w:p w14:paraId="6C6F8C9D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FGLSKDGPGMDQLHVSTAVKGSFGYLDPEYFRCQQLTDKSDVYSFGVVLLETLCARAPID</w:t>
      </w:r>
    </w:p>
    <w:p w14:paraId="0E7260FE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PQLPREQVSLAEWGLQWKRKGLIEKIMDPKLAGKVNEESLNKFAETAEKCLAEFGSDRIS</w:t>
      </w:r>
    </w:p>
    <w:p w14:paraId="54FFB0C9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MGDVLWNLEYALQMQEQNPPEGAAAGEGGDGDSLDAGISSSSIATTSSSSSGINTVPDAS</w:t>
      </w:r>
    </w:p>
    <w:p w14:paraId="702DF7EB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TTSAGELFAQLADMKGR</w:t>
      </w:r>
    </w:p>
    <w:p w14:paraId="2E8CD79A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6C37F1B4" w14:textId="77777777" w:rsidR="00A5078A" w:rsidRPr="00BA49B2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Bd</w:t>
      </w:r>
      <w:r w:rsidRPr="00524777">
        <w:rPr>
          <w:rFonts w:ascii="Courier New" w:hAnsi="Courier New" w:cs="Courier New"/>
          <w:i/>
          <w:iCs/>
          <w:sz w:val="24"/>
          <w:szCs w:val="24"/>
        </w:rPr>
        <w:t>-</w:t>
      </w:r>
      <w:r w:rsidRPr="002F58A6">
        <w:rPr>
          <w:rFonts w:ascii="Courier New" w:hAnsi="Courier New" w:cs="Courier New"/>
          <w:sz w:val="24"/>
          <w:szCs w:val="24"/>
        </w:rPr>
        <w:t>CrRLK1L10</w:t>
      </w:r>
      <w:r>
        <w:rPr>
          <w:rFonts w:ascii="Courier New" w:hAnsi="Courier New" w:cs="Courier New"/>
          <w:sz w:val="24"/>
          <w:szCs w:val="24"/>
        </w:rPr>
        <w:t>(</w:t>
      </w:r>
      <w:r w:rsidRPr="00BA49B2">
        <w:rPr>
          <w:rFonts w:ascii="Courier New" w:hAnsi="Courier New" w:cs="Courier New"/>
          <w:sz w:val="24"/>
          <w:szCs w:val="24"/>
        </w:rPr>
        <w:t>KQK21184</w:t>
      </w:r>
      <w:r>
        <w:rPr>
          <w:rFonts w:ascii="Courier New" w:hAnsi="Courier New" w:cs="Courier New"/>
          <w:sz w:val="24"/>
          <w:szCs w:val="24"/>
        </w:rPr>
        <w:t>)</w:t>
      </w:r>
    </w:p>
    <w:p w14:paraId="39408086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MPGRRRKLQVAALLLLFCVCSSAGIICRAQLVDQFKPADSYLVNCGSAKGTTVSERNFAA</w:t>
      </w:r>
    </w:p>
    <w:p w14:paraId="7A8F7183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DGAAPLTVSTPQEILAGTSANGVSSFDNSALYQTARIFTGPSSYTFPINKQGRHFVRLYF</w:t>
      </w:r>
    </w:p>
    <w:p w14:paraId="6C02B0D0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FPFIYQSYDLSTAKFTVSTQDVLLLSDFQQPDKTAPLFKEYSLNITRDQLIISFKPSNGI</w:t>
      </w:r>
    </w:p>
    <w:p w14:paraId="3E461014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AFVNAIEVVSVPDDLIADVAQMVNPVQQYSGLSTQSLETVYRVNMGGPKVTPNNDTLSRT</w:t>
      </w:r>
    </w:p>
    <w:p w14:paraId="20E39420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WLNDQKFIMNPSVTKKVVYGKTIKYKNGGASSLTAPDVVYSTATELAASNTSNALFNMTW</w:t>
      </w:r>
    </w:p>
    <w:p w14:paraId="55B666B1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QFDVDAGFSYLIRFHFCDIVSKALNQLYFNAYVGGFFAQHDLDLSEQSMNQLATAIYVDV</w:t>
      </w:r>
    </w:p>
    <w:p w14:paraId="518E70B0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VLSSNDASSKLSISIGPSTLNNAFPDGILNGLEVMKMGSGSGSAFTVGSSGSKKILAVII</w:t>
      </w:r>
    </w:p>
    <w:p w14:paraId="6085E85A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GSVIGVIGLLVIVLLLVLLCRRKKTDDKQHSKTWMPFSINGLTSLSTGSRTSYGTTLTSG</w:t>
      </w:r>
    </w:p>
    <w:p w14:paraId="0C2FAB6D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LNGSLGYRFAFNVLQEATNNFDENWVIGVGGFGKVYKGVLRDDTKVAVKRGNPKSQQGLN</w:t>
      </w:r>
    </w:p>
    <w:p w14:paraId="1BD02933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EFRTEIELLSRLRHRHLVSLIGYCDERNEMILVYEYMENGTVKSHLYGSDNPSLNWKQRL</w:t>
      </w:r>
    </w:p>
    <w:p w14:paraId="1BC950A3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EICIGAARGLHYLHTGSAKAIIHRDVKSANILLDENFLAKVADFGLSKTGPELDQTHVST</w:t>
      </w:r>
    </w:p>
    <w:p w14:paraId="15273F28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AVKGSFGYLDPEYFRRQQLTEKSDVYSFGVVMLEVLCARPVIDPTLPREMVNLAEWGMKW</w:t>
      </w:r>
    </w:p>
    <w:p w14:paraId="1DAE8F04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QKRGELHQIVDQRLSSTIRPDSLRKFGETVEKCLADYGVERPSMGDVLWNLEYVLQLQDA</w:t>
      </w:r>
    </w:p>
    <w:p w14:paraId="4CB149BE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DSSTVSDVNSMNRIVDLSSQVQHVGALESISMTMAEAGASHEPDHDLSDVSMSRVFSQLI</w:t>
      </w:r>
    </w:p>
    <w:p w14:paraId="4866EE31" w14:textId="77777777" w:rsidR="00A5078A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KAEGR</w:t>
      </w:r>
    </w:p>
    <w:p w14:paraId="2FCCA46B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</w:p>
    <w:p w14:paraId="58CC75CF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&gt;</w:t>
      </w:r>
      <w:r w:rsidRPr="00484BC4">
        <w:rPr>
          <w:rFonts w:ascii="Courier New" w:hAnsi="Courier New" w:cs="Courier New"/>
          <w:sz w:val="24"/>
          <w:szCs w:val="24"/>
        </w:rPr>
        <w:t>Bd</w:t>
      </w:r>
      <w:r w:rsidRPr="00524777">
        <w:rPr>
          <w:rFonts w:ascii="Courier New" w:hAnsi="Courier New" w:cs="Courier New"/>
          <w:i/>
          <w:iCs/>
          <w:sz w:val="24"/>
          <w:szCs w:val="24"/>
        </w:rPr>
        <w:t>-</w:t>
      </w:r>
      <w:r w:rsidRPr="002F58A6">
        <w:rPr>
          <w:rFonts w:ascii="Courier New" w:hAnsi="Courier New" w:cs="Courier New"/>
          <w:sz w:val="24"/>
          <w:szCs w:val="24"/>
        </w:rPr>
        <w:t>CrRLK1L11</w:t>
      </w:r>
      <w:r>
        <w:rPr>
          <w:rFonts w:ascii="Courier New" w:hAnsi="Courier New" w:cs="Courier New"/>
          <w:sz w:val="24"/>
          <w:szCs w:val="24"/>
        </w:rPr>
        <w:t>(</w:t>
      </w:r>
      <w:r w:rsidRPr="00BA49B2">
        <w:rPr>
          <w:rFonts w:ascii="Courier New" w:hAnsi="Courier New" w:cs="Courier New"/>
          <w:sz w:val="24"/>
          <w:szCs w:val="24"/>
        </w:rPr>
        <w:t>KQK21036</w:t>
      </w:r>
      <w:r>
        <w:rPr>
          <w:rFonts w:ascii="Courier New" w:hAnsi="Courier New" w:cs="Courier New"/>
          <w:sz w:val="24"/>
          <w:szCs w:val="24"/>
        </w:rPr>
        <w:t>)</w:t>
      </w:r>
    </w:p>
    <w:p w14:paraId="36D07758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MKSSTNLLLILVVFLAAENARAQPGPILINCGSDSSSAVVDGRRWIGDSSPSKNFTLSFP</w:t>
      </w:r>
    </w:p>
    <w:p w14:paraId="767F2915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GTIALAAAAPGVDGEEEPYGDLYKTARVFNSSSSYNLGVAAGSYFLRLHFSQLFANLSAE</w:t>
      </w:r>
    </w:p>
    <w:p w14:paraId="0757FABA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EPIFDVAANGLKLLSRFSVTGEISWRDSQINSTSKVIVKEYLLNFTSGKLGIEFRPDEGS</w:t>
      </w:r>
    </w:p>
    <w:p w14:paraId="553A5ADB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FAFVNAMEVVPVSGSSIFDSVNKVGGYGLKGPFSLADGGIETMYRLCVGCSDIARKEDPG</w:t>
      </w:r>
    </w:p>
    <w:p w14:paraId="3ABC609F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LWRKWDSDEHFIFSLNAAHTITNSSNISYASADDSTLAPLRLYETAKVTTESSVVEKKFN</w:t>
      </w:r>
    </w:p>
    <w:p w14:paraId="67D37E2A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VSWSFIIDPGFDYLVRLHFCELEYDKAEQRKFKIYINNKTAAESYDVFARAGGKNKAFHE</w:t>
      </w:r>
    </w:p>
    <w:p w14:paraId="379BF942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DFLDVASPQMDTLWVQLGSESSAGAAATDALLNGMEIFKVSREGNLAHPTVRIGGISGGT</w:t>
      </w:r>
    </w:p>
    <w:p w14:paraId="75B6374F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RKPKRSPKWVLIGAATGLIVFIAIVGAVYICFCLQRKKRSSANKTKNPPGCQPLALHGSA</w:t>
      </w:r>
    </w:p>
    <w:p w14:paraId="6A74C5D6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NTRSPSLRTAGTLGSSQLGRRFTIAEIRTATQNFDESLVIGVGGFGKVYKGKMESGTLVA</w:t>
      </w:r>
    </w:p>
    <w:p w14:paraId="1CD69190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lastRenderedPageBreak/>
        <w:t>IKRGHTESQQGQGVKEFETEIEMLSRLRHRHLVPLIGYCDERNEMILVYEHMANGTLRSH</w:t>
      </w:r>
    </w:p>
    <w:p w14:paraId="6E9B0D96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LYGSDLPALTWNQRLEICIGAARGLHYLHTGLDRGIIHRDVKTTNILLNGNLVAKMADFG</w:t>
      </w:r>
    </w:p>
    <w:p w14:paraId="4D65303F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ISKDGPALDHTHVSTAVKGSFGYLDPEYYRRQQLTPSSDVYSFGVVLLEVLCARPVINPT</w:t>
      </w:r>
    </w:p>
    <w:p w14:paraId="3DF8CB5C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LPRDQINLAEWALNCQRQQLLETIIDPRLDGNYTLESMKTFSKIAEKCLADEGVNRPSMG</w:t>
      </w:r>
    </w:p>
    <w:p w14:paraId="0C9E6689" w14:textId="77777777" w:rsidR="00A5078A" w:rsidRPr="002F58A6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EVLWHLESALQLHQGHLHADCDEVLSGPELTPSDASITVTHIREAEESTRAARDANDEVV</w:t>
      </w:r>
    </w:p>
    <w:p w14:paraId="33D04EA4" w14:textId="77777777" w:rsidR="00A5078A" w:rsidRPr="007E109E" w:rsidRDefault="00A5078A" w:rsidP="00A5078A">
      <w:pPr>
        <w:spacing w:after="0"/>
        <w:rPr>
          <w:rFonts w:ascii="Courier New" w:hAnsi="Courier New" w:cs="Courier New"/>
          <w:sz w:val="24"/>
          <w:szCs w:val="24"/>
        </w:rPr>
      </w:pPr>
      <w:r w:rsidRPr="002F58A6">
        <w:rPr>
          <w:rFonts w:ascii="Courier New" w:hAnsi="Courier New" w:cs="Courier New"/>
          <w:sz w:val="24"/>
          <w:szCs w:val="24"/>
        </w:rPr>
        <w:t>DVKIEVP</w:t>
      </w:r>
    </w:p>
    <w:p w14:paraId="71CE5AE3" w14:textId="77777777" w:rsidR="00A5078A" w:rsidRPr="003711B2" w:rsidRDefault="00A5078A" w:rsidP="00DA2D4F">
      <w:pPr>
        <w:spacing w:after="0"/>
        <w:rPr>
          <w:rFonts w:ascii="Courier New" w:hAnsi="Courier New" w:cs="Courier New"/>
          <w:sz w:val="20"/>
          <w:szCs w:val="20"/>
        </w:rPr>
      </w:pPr>
    </w:p>
    <w:p w14:paraId="17D9B8FB" w14:textId="77777777" w:rsidR="00DA2D4F" w:rsidRPr="00DA2D4F" w:rsidRDefault="00DA2D4F" w:rsidP="00FC464C">
      <w:pPr>
        <w:spacing w:after="0"/>
        <w:rPr>
          <w:rFonts w:ascii="Courier New" w:hAnsi="Courier New" w:cs="Courier New"/>
          <w:sz w:val="24"/>
          <w:szCs w:val="24"/>
        </w:rPr>
      </w:pPr>
    </w:p>
    <w:p w14:paraId="27DF1A8C" w14:textId="77777777" w:rsidR="00814273" w:rsidRPr="00814273" w:rsidRDefault="00814273">
      <w:pPr>
        <w:rPr>
          <w:sz w:val="24"/>
          <w:szCs w:val="24"/>
        </w:rPr>
      </w:pPr>
    </w:p>
    <w:sectPr w:rsidR="00814273" w:rsidRPr="008142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hruti"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2tTAzNzGxMDUzNDNS0lEKTi0uzszPAykwrQUAO5XjxSwAAAA="/>
  </w:docVars>
  <w:rsids>
    <w:rsidRoot w:val="00677616"/>
    <w:rsid w:val="000549B0"/>
    <w:rsid w:val="002F12D9"/>
    <w:rsid w:val="003648A4"/>
    <w:rsid w:val="003711B2"/>
    <w:rsid w:val="00391E76"/>
    <w:rsid w:val="00425092"/>
    <w:rsid w:val="00481BCF"/>
    <w:rsid w:val="00677616"/>
    <w:rsid w:val="006932CC"/>
    <w:rsid w:val="0073596E"/>
    <w:rsid w:val="00814273"/>
    <w:rsid w:val="0083791C"/>
    <w:rsid w:val="0088397F"/>
    <w:rsid w:val="00901726"/>
    <w:rsid w:val="00916C4A"/>
    <w:rsid w:val="0093033F"/>
    <w:rsid w:val="009E5005"/>
    <w:rsid w:val="009F5D62"/>
    <w:rsid w:val="00A21A62"/>
    <w:rsid w:val="00A5078A"/>
    <w:rsid w:val="00BA7DF1"/>
    <w:rsid w:val="00C110B6"/>
    <w:rsid w:val="00C77FC7"/>
    <w:rsid w:val="00DA2D4F"/>
    <w:rsid w:val="00DD4F3C"/>
    <w:rsid w:val="00E13BFA"/>
    <w:rsid w:val="00F31AC7"/>
    <w:rsid w:val="00FB4782"/>
    <w:rsid w:val="00FC4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9FD606"/>
  <w15:chartTrackingRefBased/>
  <w15:docId w15:val="{E11BB9F6-5556-45B2-9F72-EF1B3DFBE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gu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73</Pages>
  <Words>32538</Words>
  <Characters>185473</Characters>
  <Application>Microsoft Office Word</Application>
  <DocSecurity>0</DocSecurity>
  <Lines>1545</Lines>
  <Paragraphs>4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nilesh gawande</cp:lastModifiedBy>
  <cp:revision>84</cp:revision>
  <dcterms:created xsi:type="dcterms:W3CDTF">2023-05-19T19:27:00Z</dcterms:created>
  <dcterms:modified xsi:type="dcterms:W3CDTF">2024-02-23T0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03a55983a1d0a055bdcf30f68e3ade5715e226c8f29a8ae5a8151b194a50d2</vt:lpwstr>
  </property>
</Properties>
</file>